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5E31A" w14:textId="6455A3F1" w:rsidR="00C763B1" w:rsidRPr="00030C1A" w:rsidRDefault="001A29DB" w:rsidP="00030C1A">
      <w:pPr>
        <w:pStyle w:val="af1"/>
        <w:rPr>
          <w:sz w:val="24"/>
        </w:rPr>
      </w:pPr>
      <w:r>
        <w:rPr>
          <w:sz w:val="24"/>
        </w:rPr>
        <w:t xml:space="preserve">S1 </w:t>
      </w:r>
      <w:r w:rsidR="00D725C7">
        <w:rPr>
          <w:sz w:val="24"/>
        </w:rPr>
        <w:t>T</w:t>
      </w:r>
      <w:r w:rsidR="00BA139C" w:rsidRPr="00BA139C">
        <w:rPr>
          <w:sz w:val="24"/>
        </w:rPr>
        <w:t>abl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419"/>
        <w:gridCol w:w="5386"/>
        <w:gridCol w:w="2266"/>
      </w:tblGrid>
      <w:tr w:rsidR="00C763B1" w14:paraId="10546002" w14:textId="77777777" w:rsidTr="004D19BB">
        <w:tc>
          <w:tcPr>
            <w:tcW w:w="78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E63B14" w14:textId="77777777" w:rsidR="00C763B1" w:rsidRPr="00AE5514" w:rsidRDefault="00C763B1" w:rsidP="00DC64C5">
            <w:pPr>
              <w:ind w:firstLineChars="0" w:firstLine="0"/>
              <w:jc w:val="center"/>
              <w:rPr>
                <w:b/>
                <w:bCs/>
              </w:rPr>
            </w:pPr>
            <w:r w:rsidRPr="00AE5514">
              <w:rPr>
                <w:b/>
                <w:bCs/>
              </w:rPr>
              <w:t>S</w:t>
            </w:r>
            <w:r w:rsidRPr="00AE5514">
              <w:rPr>
                <w:rFonts w:hint="eastAsia"/>
                <w:b/>
                <w:bCs/>
              </w:rPr>
              <w:t>ymbol</w:t>
            </w:r>
          </w:p>
        </w:tc>
        <w:tc>
          <w:tcPr>
            <w:tcW w:w="296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7557EB" w14:textId="0AB4E354" w:rsidR="00C763B1" w:rsidRPr="00AE5514" w:rsidRDefault="00773FA3" w:rsidP="00DC64C5">
            <w:pPr>
              <w:ind w:firstLineChars="0" w:firstLine="0"/>
              <w:jc w:val="center"/>
              <w:rPr>
                <w:b/>
                <w:bCs/>
              </w:rPr>
            </w:pPr>
            <w:r w:rsidRPr="00AE5514">
              <w:rPr>
                <w:b/>
                <w:bCs/>
              </w:rPr>
              <w:t>Physical meaning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BA8A31" w14:textId="31B37973" w:rsidR="00C763B1" w:rsidRPr="00AE5514" w:rsidRDefault="002C126D" w:rsidP="00DC64C5">
            <w:pPr>
              <w:ind w:firstLineChars="0" w:firstLine="0"/>
              <w:jc w:val="center"/>
              <w:rPr>
                <w:b/>
                <w:bCs/>
              </w:rPr>
            </w:pPr>
            <w:r w:rsidRPr="00AE5514">
              <w:rPr>
                <w:rFonts w:hint="eastAsia"/>
                <w:b/>
                <w:bCs/>
              </w:rPr>
              <w:t>Nominal</w:t>
            </w:r>
            <w:r w:rsidRPr="00AE5514">
              <w:rPr>
                <w:b/>
                <w:bCs/>
              </w:rPr>
              <w:t xml:space="preserve"> </w:t>
            </w:r>
            <w:r w:rsidRPr="00AE5514">
              <w:rPr>
                <w:rFonts w:hint="eastAsia"/>
                <w:b/>
                <w:bCs/>
              </w:rPr>
              <w:t>values</w:t>
            </w:r>
            <w:r w:rsidR="001E0641" w:rsidRPr="00AE5514">
              <w:rPr>
                <w:b/>
                <w:bCs/>
              </w:rPr>
              <w:t xml:space="preserve"> / U</w:t>
            </w:r>
            <w:r w:rsidR="001E0641" w:rsidRPr="00AE5514">
              <w:rPr>
                <w:rFonts w:hint="eastAsia"/>
                <w:b/>
                <w:bCs/>
              </w:rPr>
              <w:t>nit</w:t>
            </w:r>
          </w:p>
        </w:tc>
      </w:tr>
      <w:tr w:rsidR="00C763B1" w14:paraId="7D89DB34" w14:textId="77777777" w:rsidTr="004D19BB">
        <w:tc>
          <w:tcPr>
            <w:tcW w:w="782" w:type="pct"/>
            <w:shd w:val="clear" w:color="auto" w:fill="auto"/>
            <w:vAlign w:val="center"/>
          </w:tcPr>
          <w:p w14:paraId="103AF366" w14:textId="2B9041A9" w:rsidR="00C763B1" w:rsidRPr="00647308" w:rsidRDefault="00C763B1" w:rsidP="00DC64C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a</w:t>
            </w:r>
            <w:r w:rsidRPr="00647308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40984CBF" w14:textId="7A7537D5" w:rsidR="00C763B1" w:rsidRPr="00C05F51" w:rsidRDefault="00C763B1" w:rsidP="00DC64C5">
            <w:pPr>
              <w:ind w:firstLineChars="0" w:firstLine="0"/>
            </w:pPr>
            <w:r w:rsidRPr="00C05F51">
              <w:t>longitudinal distance from the CG of the tractor to the front</w:t>
            </w:r>
            <w:r w:rsidR="001B5ECB" w:rsidRPr="00C05F51">
              <w:t xml:space="preserve"> axle</w:t>
            </w:r>
            <w:r w:rsidRPr="00C05F51">
              <w:t xml:space="preserve"> of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tractor.</w:t>
            </w:r>
          </w:p>
        </w:tc>
        <w:tc>
          <w:tcPr>
            <w:tcW w:w="1249" w:type="pct"/>
            <w:vAlign w:val="center"/>
          </w:tcPr>
          <w:p w14:paraId="2DC51A2C" w14:textId="7194CE05" w:rsidR="00654DE1" w:rsidRPr="00C05F51" w:rsidRDefault="005276B3" w:rsidP="000704D4">
            <w:pPr>
              <w:ind w:firstLineChars="0" w:firstLine="0"/>
              <w:jc w:val="center"/>
            </w:pPr>
            <w:r w:rsidRPr="00C05F51">
              <w:t>2.</w:t>
            </w:r>
            <w:r w:rsidR="00654DE1" w:rsidRPr="00C05F51">
              <w:t>35</w:t>
            </w:r>
            <w:r w:rsidRPr="00C05F51">
              <w:t xml:space="preserve"> </w:t>
            </w:r>
            <w:r w:rsidR="00C763B1" w:rsidRPr="00C05F51">
              <w:rPr>
                <w:rFonts w:hint="eastAsia"/>
              </w:rPr>
              <w:t>m</w:t>
            </w:r>
            <w:r w:rsidR="000704D4" w:rsidRPr="00C05F51">
              <w:rPr>
                <w:rFonts w:hint="eastAsia"/>
              </w:rPr>
              <w:t xml:space="preserve"> </w:t>
            </w:r>
          </w:p>
        </w:tc>
      </w:tr>
      <w:tr w:rsidR="00224DC0" w14:paraId="7D6A8980" w14:textId="77777777" w:rsidTr="004D19BB">
        <w:tc>
          <w:tcPr>
            <w:tcW w:w="782" w:type="pct"/>
            <w:shd w:val="clear" w:color="auto" w:fill="auto"/>
            <w:vAlign w:val="center"/>
          </w:tcPr>
          <w:p w14:paraId="0E8CC898" w14:textId="3D35EE1D" w:rsidR="00224DC0" w:rsidRPr="00647308" w:rsidRDefault="00224DC0" w:rsidP="00224DC0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a</w:t>
            </w:r>
            <w:r w:rsidRPr="00647308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49F83966" w14:textId="7DEBD5B8" w:rsidR="00224DC0" w:rsidRPr="00C05F51" w:rsidRDefault="00224DC0" w:rsidP="00224DC0">
            <w:pPr>
              <w:ind w:firstLineChars="0" w:firstLine="0"/>
            </w:pPr>
            <w:r w:rsidRPr="00C05F51">
              <w:t xml:space="preserve">longitudinal distance from the CG of the </w:t>
            </w:r>
            <w:r w:rsidRPr="00C05F51">
              <w:rPr>
                <w:rFonts w:hint="eastAsia"/>
              </w:rPr>
              <w:t>trailer</w:t>
            </w:r>
            <w:r w:rsidRPr="00C05F51">
              <w:t xml:space="preserve"> to the hitch.</w:t>
            </w:r>
          </w:p>
        </w:tc>
        <w:tc>
          <w:tcPr>
            <w:tcW w:w="1249" w:type="pct"/>
            <w:vAlign w:val="center"/>
          </w:tcPr>
          <w:p w14:paraId="52BED126" w14:textId="5BE60A65" w:rsidR="00654DE1" w:rsidRPr="00C05F51" w:rsidRDefault="00654DE1" w:rsidP="000704D4">
            <w:pPr>
              <w:ind w:firstLineChars="0" w:firstLine="0"/>
              <w:jc w:val="center"/>
            </w:pPr>
            <w:r w:rsidRPr="00C05F51">
              <w:t>5.61</w:t>
            </w:r>
            <w:r w:rsidR="00224DC0" w:rsidRPr="00C05F51">
              <w:t xml:space="preserve"> </w:t>
            </w:r>
            <w:r w:rsidR="00224DC0" w:rsidRPr="00C05F51">
              <w:rPr>
                <w:rFonts w:hint="eastAsia"/>
              </w:rPr>
              <w:t>m</w:t>
            </w:r>
          </w:p>
        </w:tc>
      </w:tr>
      <w:tr w:rsidR="00C84E83" w14:paraId="736957A1" w14:textId="77777777" w:rsidTr="004D19BB">
        <w:tc>
          <w:tcPr>
            <w:tcW w:w="782" w:type="pct"/>
            <w:shd w:val="clear" w:color="auto" w:fill="auto"/>
            <w:vAlign w:val="center"/>
          </w:tcPr>
          <w:p w14:paraId="16C7BB29" w14:textId="3DB44221" w:rsidR="00C84E83" w:rsidRPr="00647308" w:rsidRDefault="00C84E83" w:rsidP="00C84E83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B</w:t>
            </w:r>
            <w:r w:rsidRPr="00647308">
              <w:rPr>
                <w:rFonts w:hint="eastAsia"/>
                <w:b/>
                <w:bCs/>
                <w:vertAlign w:val="subscript"/>
              </w:rPr>
              <w:t>f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0763E14D" w14:textId="4759C454" w:rsidR="00C84E83" w:rsidRPr="00C05F51" w:rsidRDefault="00C84E83" w:rsidP="00C84E83">
            <w:pPr>
              <w:ind w:firstLineChars="0" w:firstLine="0"/>
            </w:pPr>
            <w:r w:rsidRPr="00C05F51">
              <w:t xml:space="preserve">Axle track between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steering wheels of tractor.</w:t>
            </w:r>
          </w:p>
        </w:tc>
        <w:tc>
          <w:tcPr>
            <w:tcW w:w="1249" w:type="pct"/>
            <w:vAlign w:val="center"/>
          </w:tcPr>
          <w:p w14:paraId="1DC6EC70" w14:textId="59CDAA46" w:rsidR="00C84E83" w:rsidRPr="00C05F51" w:rsidRDefault="00C84E83" w:rsidP="00C84E83">
            <w:pPr>
              <w:ind w:firstLineChars="0" w:firstLine="0"/>
              <w:jc w:val="center"/>
            </w:pPr>
            <w:r w:rsidRPr="00C05F51">
              <w:t xml:space="preserve">2.03 </w:t>
            </w:r>
            <w:r w:rsidRPr="00C05F51">
              <w:rPr>
                <w:rFonts w:hint="eastAsia"/>
              </w:rPr>
              <w:t>m</w:t>
            </w:r>
          </w:p>
        </w:tc>
      </w:tr>
      <w:tr w:rsidR="00C84E83" w14:paraId="74D304E0" w14:textId="77777777" w:rsidTr="004D19BB">
        <w:tc>
          <w:tcPr>
            <w:tcW w:w="782" w:type="pct"/>
            <w:shd w:val="clear" w:color="auto" w:fill="auto"/>
            <w:vAlign w:val="center"/>
          </w:tcPr>
          <w:p w14:paraId="34DDBD79" w14:textId="420A1E84" w:rsidR="00C84E83" w:rsidRPr="00647308" w:rsidRDefault="00C84E83" w:rsidP="00C84E83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b/>
                <w:bCs/>
                <w:i/>
                <w:iCs/>
              </w:rPr>
              <w:t>B</w:t>
            </w:r>
            <w:r w:rsidRPr="00647308">
              <w:rPr>
                <w:rFonts w:hint="eastAsia"/>
                <w:b/>
                <w:bCs/>
                <w:vertAlign w:val="subscript"/>
              </w:rPr>
              <w:t>r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39BAABC4" w14:textId="194174B0" w:rsidR="00C84E83" w:rsidRPr="00C05F51" w:rsidRDefault="00C84E83" w:rsidP="00C84E83">
            <w:pPr>
              <w:ind w:firstLineChars="0" w:firstLine="0"/>
            </w:pPr>
            <w:r w:rsidRPr="00C05F51">
              <w:t xml:space="preserve">Axle track between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driving wheels of tractor.</w:t>
            </w:r>
          </w:p>
        </w:tc>
        <w:tc>
          <w:tcPr>
            <w:tcW w:w="1249" w:type="pct"/>
            <w:vAlign w:val="center"/>
          </w:tcPr>
          <w:p w14:paraId="495C4BC1" w14:textId="7F264964" w:rsidR="00C84E83" w:rsidRPr="00C05F51" w:rsidRDefault="00C84E83" w:rsidP="00C84E83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1</w:t>
            </w:r>
            <w:r w:rsidRPr="00C05F51">
              <w:t>.86 m</w:t>
            </w:r>
          </w:p>
        </w:tc>
      </w:tr>
      <w:tr w:rsidR="00224DC0" w14:paraId="3876DD6B" w14:textId="77777777" w:rsidTr="004D19BB">
        <w:tc>
          <w:tcPr>
            <w:tcW w:w="782" w:type="pct"/>
            <w:shd w:val="clear" w:color="auto" w:fill="auto"/>
            <w:vAlign w:val="center"/>
          </w:tcPr>
          <w:p w14:paraId="2CAB5633" w14:textId="6282176F" w:rsidR="00224DC0" w:rsidRPr="00647308" w:rsidRDefault="00224DC0" w:rsidP="00224DC0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b</w:t>
            </w:r>
            <w:r w:rsidRPr="00647308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4416A331" w14:textId="348EED31" w:rsidR="00224DC0" w:rsidRPr="00C05F51" w:rsidRDefault="00FC48E6" w:rsidP="00224DC0">
            <w:pPr>
              <w:ind w:firstLineChars="0" w:firstLine="0"/>
            </w:pPr>
            <w:r w:rsidRPr="00C05F51">
              <w:t xml:space="preserve">longitudinal distance from the CG of the tractor to the </w:t>
            </w:r>
            <w:r w:rsidRPr="00C05F51">
              <w:rPr>
                <w:rFonts w:hint="eastAsia"/>
              </w:rPr>
              <w:t>i</w:t>
            </w:r>
            <w:r w:rsidRPr="00C05F51">
              <w:t xml:space="preserve">ntermediate axle of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tractor.</w:t>
            </w:r>
          </w:p>
        </w:tc>
        <w:tc>
          <w:tcPr>
            <w:tcW w:w="1249" w:type="pct"/>
            <w:vAlign w:val="center"/>
          </w:tcPr>
          <w:p w14:paraId="337F5F46" w14:textId="2BB3C5ED" w:rsidR="00224DC0" w:rsidRPr="00C05F51" w:rsidRDefault="00A14529" w:rsidP="00224DC0">
            <w:pPr>
              <w:ind w:firstLineChars="0" w:firstLine="0"/>
              <w:jc w:val="center"/>
            </w:pPr>
            <w:r w:rsidRPr="00C05F51">
              <w:t>1.15</w:t>
            </w:r>
            <w:r w:rsidR="00224DC0" w:rsidRPr="00C05F51">
              <w:t xml:space="preserve"> </w:t>
            </w:r>
            <w:r w:rsidR="00224DC0" w:rsidRPr="00C05F51">
              <w:rPr>
                <w:rFonts w:hint="eastAsia"/>
              </w:rPr>
              <w:t>m</w:t>
            </w:r>
          </w:p>
        </w:tc>
      </w:tr>
      <w:tr w:rsidR="00224DC0" w14:paraId="77352FC7" w14:textId="77777777" w:rsidTr="004D19BB">
        <w:tc>
          <w:tcPr>
            <w:tcW w:w="782" w:type="pct"/>
            <w:shd w:val="clear" w:color="auto" w:fill="auto"/>
            <w:vAlign w:val="center"/>
          </w:tcPr>
          <w:p w14:paraId="58CD140A" w14:textId="58F40480" w:rsidR="00224DC0" w:rsidRPr="00647308" w:rsidRDefault="00224DC0" w:rsidP="00224DC0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b</w:t>
            </w:r>
            <w:r w:rsidRPr="00647308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4E86996D" w14:textId="001AE76D" w:rsidR="00224DC0" w:rsidRPr="00C05F51" w:rsidRDefault="00FC48E6" w:rsidP="00224DC0">
            <w:pPr>
              <w:ind w:firstLineChars="0" w:firstLine="0"/>
            </w:pPr>
            <w:r w:rsidRPr="00C05F51">
              <w:t xml:space="preserve">longitudinal distance from the CG of the </w:t>
            </w:r>
            <w:r w:rsidRPr="00C05F51">
              <w:rPr>
                <w:rFonts w:hint="eastAsia"/>
              </w:rPr>
              <w:t>trailer</w:t>
            </w:r>
            <w:r w:rsidRPr="00C05F51">
              <w:t xml:space="preserve"> to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front axle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railer</w:t>
            </w:r>
            <w:r w:rsidRPr="00C05F51">
              <w:t>.</w:t>
            </w:r>
          </w:p>
        </w:tc>
        <w:tc>
          <w:tcPr>
            <w:tcW w:w="1249" w:type="pct"/>
            <w:vAlign w:val="center"/>
          </w:tcPr>
          <w:p w14:paraId="1CB8C39D" w14:textId="598C22DB" w:rsidR="00224DC0" w:rsidRPr="00C05F51" w:rsidRDefault="009548D8" w:rsidP="00224DC0">
            <w:pPr>
              <w:ind w:firstLineChars="0" w:firstLine="0"/>
              <w:jc w:val="center"/>
            </w:pPr>
            <w:r w:rsidRPr="00C05F51">
              <w:t>1.11</w:t>
            </w:r>
            <w:r w:rsidR="00224DC0" w:rsidRPr="00C05F51">
              <w:t xml:space="preserve"> </w:t>
            </w:r>
            <w:r w:rsidR="00224DC0" w:rsidRPr="00C05F51">
              <w:rPr>
                <w:rFonts w:hint="eastAsia"/>
              </w:rPr>
              <w:t>m</w:t>
            </w:r>
          </w:p>
        </w:tc>
      </w:tr>
      <w:tr w:rsidR="00501DE3" w14:paraId="78C9EA0F" w14:textId="77777777" w:rsidTr="004D19BB">
        <w:tc>
          <w:tcPr>
            <w:tcW w:w="782" w:type="pct"/>
            <w:shd w:val="clear" w:color="auto" w:fill="auto"/>
            <w:vAlign w:val="center"/>
          </w:tcPr>
          <w:p w14:paraId="0C9638AE" w14:textId="4DCDBA9F" w:rsidR="00501DE3" w:rsidRPr="00647308" w:rsidRDefault="00501DE3" w:rsidP="00501DE3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b/>
                <w:bCs/>
                <w:i/>
                <w:iCs/>
              </w:rPr>
              <w:t>C</w:t>
            </w:r>
            <w:r w:rsidRPr="00647308">
              <w:rPr>
                <w:b/>
                <w:bCs/>
                <w:vertAlign w:val="subscript"/>
              </w:rPr>
              <w:t>f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7A0924E7" w14:textId="687D4D63" w:rsidR="00501DE3" w:rsidRPr="00C05F51" w:rsidRDefault="00501DE3" w:rsidP="00501DE3">
            <w:pPr>
              <w:ind w:firstLineChars="0" w:firstLine="0"/>
            </w:pPr>
            <w:r w:rsidRPr="00C05F51">
              <w:t xml:space="preserve">Roll damping of the </w:t>
            </w:r>
            <w:r w:rsidRPr="00C05F51">
              <w:rPr>
                <w:rFonts w:hint="eastAsia"/>
              </w:rPr>
              <w:t>front</w:t>
            </w:r>
            <w:r w:rsidRPr="00C05F51">
              <w:t xml:space="preserve"> suspension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tractor.</w:t>
            </w:r>
          </w:p>
        </w:tc>
        <w:tc>
          <w:tcPr>
            <w:tcW w:w="1249" w:type="pct"/>
            <w:vAlign w:val="center"/>
          </w:tcPr>
          <w:p w14:paraId="4BD9ACE0" w14:textId="2A0EB0D3" w:rsidR="00501DE3" w:rsidRPr="00C05F51" w:rsidRDefault="00501DE3" w:rsidP="00501DE3">
            <w:pPr>
              <w:ind w:firstLineChars="0" w:firstLine="0"/>
              <w:jc w:val="center"/>
            </w:pPr>
            <w:r w:rsidRPr="00C05F51">
              <w:t>24,075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m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rPr>
                <w:rFonts w:hint="eastAsia"/>
              </w:rPr>
              <w:t>s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501DE3" w14:paraId="621B9F59" w14:textId="77777777" w:rsidTr="004D19BB">
        <w:tc>
          <w:tcPr>
            <w:tcW w:w="782" w:type="pct"/>
            <w:shd w:val="clear" w:color="auto" w:fill="auto"/>
            <w:vAlign w:val="center"/>
          </w:tcPr>
          <w:p w14:paraId="3711E76E" w14:textId="10A24AAC" w:rsidR="00501DE3" w:rsidRPr="00647308" w:rsidRDefault="00501DE3" w:rsidP="00501DE3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b/>
                <w:bCs/>
                <w:i/>
                <w:iCs/>
              </w:rPr>
              <w:t>C</w:t>
            </w:r>
            <w:r w:rsidRPr="00647308">
              <w:rPr>
                <w:b/>
                <w:bCs/>
                <w:vertAlign w:val="subscript"/>
              </w:rPr>
              <w:t>r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44E827C6" w14:textId="3D176EEB" w:rsidR="00501DE3" w:rsidRPr="00C05F51" w:rsidRDefault="00501DE3" w:rsidP="00501DE3">
            <w:pPr>
              <w:ind w:firstLineChars="0" w:firstLine="0"/>
            </w:pPr>
            <w:r w:rsidRPr="00C05F51">
              <w:t xml:space="preserve">Roll damping of the </w:t>
            </w:r>
            <w:r w:rsidRPr="00C05F51">
              <w:rPr>
                <w:rFonts w:hint="eastAsia"/>
              </w:rPr>
              <w:t>rear</w:t>
            </w:r>
            <w:r w:rsidRPr="00C05F51">
              <w:t xml:space="preserve"> suspension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tractor.</w:t>
            </w:r>
          </w:p>
        </w:tc>
        <w:tc>
          <w:tcPr>
            <w:tcW w:w="1249" w:type="pct"/>
            <w:vAlign w:val="center"/>
          </w:tcPr>
          <w:p w14:paraId="194AB558" w14:textId="4706FD52" w:rsidR="00501DE3" w:rsidRPr="00C05F51" w:rsidRDefault="00501DE3" w:rsidP="00501DE3">
            <w:pPr>
              <w:ind w:firstLineChars="0" w:firstLine="0"/>
              <w:jc w:val="center"/>
            </w:pPr>
            <w:r w:rsidRPr="00C05F51">
              <w:t>24,075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m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rPr>
                <w:rFonts w:hint="eastAsia"/>
              </w:rPr>
              <w:t>s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501DE3" w14:paraId="613B4C87" w14:textId="77777777" w:rsidTr="004D19BB">
        <w:tc>
          <w:tcPr>
            <w:tcW w:w="782" w:type="pct"/>
            <w:shd w:val="clear" w:color="auto" w:fill="auto"/>
            <w:vAlign w:val="center"/>
          </w:tcPr>
          <w:p w14:paraId="6D240019" w14:textId="7231055B" w:rsidR="00501DE3" w:rsidRPr="00647308" w:rsidRDefault="00501DE3" w:rsidP="00501DE3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b/>
                <w:bCs/>
                <w:i/>
                <w:iCs/>
              </w:rPr>
              <w:t>C</w:t>
            </w:r>
            <w:r w:rsidRPr="00647308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1924C056" w14:textId="5DA77AB4" w:rsidR="00501DE3" w:rsidRPr="00C05F51" w:rsidRDefault="00501DE3" w:rsidP="00501DE3">
            <w:pPr>
              <w:ind w:firstLineChars="0" w:firstLine="0"/>
            </w:pPr>
            <w:r w:rsidRPr="00C05F51">
              <w:t xml:space="preserve">Roll damping of the </w:t>
            </w:r>
            <w:r w:rsidRPr="00C05F51">
              <w:rPr>
                <w:rFonts w:hint="eastAsia"/>
              </w:rPr>
              <w:t>front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and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rear</w:t>
            </w:r>
            <w:r w:rsidRPr="00C05F51">
              <w:t xml:space="preserve"> suspension</w:t>
            </w:r>
            <w:r w:rsidRPr="00C05F51">
              <w:rPr>
                <w:rFonts w:hint="eastAsia"/>
              </w:rPr>
              <w:t>s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tractor.</w:t>
            </w:r>
          </w:p>
        </w:tc>
        <w:tc>
          <w:tcPr>
            <w:tcW w:w="1249" w:type="pct"/>
            <w:vAlign w:val="center"/>
          </w:tcPr>
          <w:p w14:paraId="31F36375" w14:textId="7D1B34F6" w:rsidR="00501DE3" w:rsidRPr="00C05F51" w:rsidRDefault="00501DE3" w:rsidP="00501DE3">
            <w:pPr>
              <w:ind w:firstLineChars="0" w:firstLine="0"/>
              <w:jc w:val="center"/>
            </w:pPr>
            <w:r w:rsidRPr="00C05F51">
              <w:t>48,15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m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rPr>
                <w:rFonts w:hint="eastAsia"/>
              </w:rPr>
              <w:t>s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501DE3" w14:paraId="2598C850" w14:textId="77777777" w:rsidTr="004D19BB">
        <w:tc>
          <w:tcPr>
            <w:tcW w:w="782" w:type="pct"/>
            <w:shd w:val="clear" w:color="auto" w:fill="auto"/>
            <w:vAlign w:val="center"/>
          </w:tcPr>
          <w:p w14:paraId="4C43B28A" w14:textId="17CBBEF3" w:rsidR="00501DE3" w:rsidRPr="00647308" w:rsidRDefault="00501DE3" w:rsidP="00501DE3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b/>
                <w:bCs/>
                <w:i/>
                <w:iCs/>
              </w:rPr>
              <w:t>C</w:t>
            </w:r>
            <w:r w:rsidRPr="00647308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5C2525AF" w14:textId="7E69343C" w:rsidR="00501DE3" w:rsidRPr="00C05F51" w:rsidRDefault="00501DE3" w:rsidP="00501DE3">
            <w:pPr>
              <w:ind w:firstLineChars="0" w:firstLine="0"/>
            </w:pPr>
            <w:r w:rsidRPr="00C05F51">
              <w:t>Roll damping of the trailer’s suspension.</w:t>
            </w:r>
          </w:p>
        </w:tc>
        <w:tc>
          <w:tcPr>
            <w:tcW w:w="1249" w:type="pct"/>
            <w:vAlign w:val="center"/>
          </w:tcPr>
          <w:p w14:paraId="18238457" w14:textId="2505D856" w:rsidR="00501DE3" w:rsidRPr="00C05F51" w:rsidRDefault="00501DE3" w:rsidP="00501DE3">
            <w:pPr>
              <w:ind w:firstLineChars="0" w:firstLine="0"/>
              <w:jc w:val="center"/>
            </w:pPr>
            <w:r w:rsidRPr="00C05F51">
              <w:t>45,00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m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rPr>
                <w:rFonts w:hint="eastAsia"/>
              </w:rPr>
              <w:t>s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5A4E5B" w14:paraId="125C9560" w14:textId="77777777" w:rsidTr="004D19BB">
        <w:tc>
          <w:tcPr>
            <w:tcW w:w="782" w:type="pct"/>
            <w:shd w:val="clear" w:color="auto" w:fill="auto"/>
            <w:vAlign w:val="center"/>
          </w:tcPr>
          <w:p w14:paraId="6626DC9E" w14:textId="4F357F5A" w:rsidR="005A4E5B" w:rsidRPr="00647308" w:rsidRDefault="005A4E5B" w:rsidP="005A4E5B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c</w:t>
            </w:r>
            <w:r w:rsidRPr="00647308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7BEA8345" w14:textId="52638A18" w:rsidR="005A4E5B" w:rsidRPr="00C05F51" w:rsidRDefault="005A4E5B" w:rsidP="005A4E5B">
            <w:pPr>
              <w:ind w:firstLineChars="0" w:firstLine="0"/>
            </w:pPr>
            <w:r w:rsidRPr="00C05F51">
              <w:t xml:space="preserve">longitudinal distance from the intermediate </w:t>
            </w:r>
            <w:r w:rsidRPr="00C05F51">
              <w:rPr>
                <w:rFonts w:hint="eastAsia"/>
              </w:rPr>
              <w:t>axle</w:t>
            </w:r>
            <w:r w:rsidRPr="00C05F51">
              <w:t xml:space="preserve"> of the tractor to the hitch point.</w:t>
            </w:r>
          </w:p>
        </w:tc>
        <w:tc>
          <w:tcPr>
            <w:tcW w:w="1249" w:type="pct"/>
            <w:vAlign w:val="center"/>
          </w:tcPr>
          <w:p w14:paraId="6EBAE127" w14:textId="4FB591DC" w:rsidR="005A4E5B" w:rsidRPr="00C05F51" w:rsidRDefault="005A4E5B" w:rsidP="005A4E5B">
            <w:pPr>
              <w:ind w:firstLineChars="0" w:firstLine="0"/>
              <w:jc w:val="center"/>
            </w:pPr>
            <w:r w:rsidRPr="00C05F51">
              <w:t xml:space="preserve">0.64 </w:t>
            </w:r>
            <w:r w:rsidRPr="00C05F51">
              <w:rPr>
                <w:rFonts w:hint="eastAsia"/>
              </w:rPr>
              <w:t>m</w:t>
            </w:r>
          </w:p>
        </w:tc>
      </w:tr>
      <w:tr w:rsidR="005A4E5B" w14:paraId="2D3F9AC1" w14:textId="77777777" w:rsidTr="004D19BB">
        <w:tc>
          <w:tcPr>
            <w:tcW w:w="782" w:type="pct"/>
            <w:shd w:val="clear" w:color="auto" w:fill="auto"/>
            <w:vAlign w:val="center"/>
          </w:tcPr>
          <w:p w14:paraId="213085B7" w14:textId="03A98848" w:rsidR="005A4E5B" w:rsidRPr="00647308" w:rsidRDefault="005A4E5B" w:rsidP="005A4E5B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c</w:t>
            </w:r>
            <w:r w:rsidRPr="00647308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5D866F3B" w14:textId="19DDE017" w:rsidR="005A4E5B" w:rsidRPr="00C05F51" w:rsidRDefault="005A4E5B" w:rsidP="005A4E5B">
            <w:pPr>
              <w:ind w:firstLineChars="0" w:firstLine="0"/>
            </w:pPr>
            <w:r w:rsidRPr="00C05F51">
              <w:t xml:space="preserve">longitudinal distance from the front axle of the </w:t>
            </w:r>
            <w:r w:rsidRPr="00C05F51">
              <w:rPr>
                <w:rFonts w:hint="eastAsia"/>
              </w:rPr>
              <w:t>trailer</w:t>
            </w:r>
            <w:r w:rsidRPr="00C05F51">
              <w:t xml:space="preserve"> to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intermediate axle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railer</w:t>
            </w:r>
            <w:r w:rsidRPr="00C05F51">
              <w:t>.</w:t>
            </w:r>
          </w:p>
        </w:tc>
        <w:tc>
          <w:tcPr>
            <w:tcW w:w="1249" w:type="pct"/>
            <w:vAlign w:val="center"/>
          </w:tcPr>
          <w:p w14:paraId="09661BA7" w14:textId="6FEA9317" w:rsidR="005A4E5B" w:rsidRPr="00C05F51" w:rsidRDefault="005A4E5B" w:rsidP="005A4E5B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1</w:t>
            </w:r>
            <w:r w:rsidRPr="00C05F51">
              <w:t>.20 m</w:t>
            </w:r>
          </w:p>
        </w:tc>
      </w:tr>
      <w:tr w:rsidR="00224DC0" w14:paraId="1EB06A23" w14:textId="77777777" w:rsidTr="004D19BB">
        <w:tc>
          <w:tcPr>
            <w:tcW w:w="782" w:type="pct"/>
            <w:shd w:val="clear" w:color="auto" w:fill="auto"/>
            <w:vAlign w:val="center"/>
          </w:tcPr>
          <w:p w14:paraId="2392ABA5" w14:textId="1B61D961" w:rsidR="00224DC0" w:rsidRPr="00647308" w:rsidRDefault="00224DC0" w:rsidP="00224DC0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d</w:t>
            </w:r>
            <w:r w:rsidRPr="00647308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4CCF8D9E" w14:textId="1AC60F6E" w:rsidR="00224DC0" w:rsidRPr="00C05F51" w:rsidRDefault="00495A7C" w:rsidP="00224DC0">
            <w:pPr>
              <w:ind w:firstLineChars="0" w:firstLine="0"/>
            </w:pPr>
            <w:r w:rsidRPr="00C05F51">
              <w:t xml:space="preserve">longitudinal distance from the hitch point to the rear axle of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tractor.</w:t>
            </w:r>
          </w:p>
        </w:tc>
        <w:tc>
          <w:tcPr>
            <w:tcW w:w="1249" w:type="pct"/>
            <w:vAlign w:val="center"/>
          </w:tcPr>
          <w:p w14:paraId="5178B479" w14:textId="5384D2E9" w:rsidR="00224DC0" w:rsidRPr="00C05F51" w:rsidRDefault="00A751E1" w:rsidP="00224DC0">
            <w:pPr>
              <w:ind w:firstLineChars="0" w:firstLine="0"/>
              <w:jc w:val="center"/>
            </w:pPr>
            <w:r w:rsidRPr="00C05F51">
              <w:t>0.64 m</w:t>
            </w:r>
          </w:p>
        </w:tc>
      </w:tr>
      <w:tr w:rsidR="00224DC0" w14:paraId="2C7B108E" w14:textId="77777777" w:rsidTr="004D19BB">
        <w:tc>
          <w:tcPr>
            <w:tcW w:w="782" w:type="pct"/>
            <w:shd w:val="clear" w:color="auto" w:fill="auto"/>
            <w:vAlign w:val="center"/>
          </w:tcPr>
          <w:p w14:paraId="20759BA7" w14:textId="1D24A7F7" w:rsidR="00224DC0" w:rsidRPr="00647308" w:rsidRDefault="00224DC0" w:rsidP="00224DC0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d</w:t>
            </w:r>
            <w:r w:rsidRPr="00647308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5AE110EF" w14:textId="57B94E88" w:rsidR="00224DC0" w:rsidRPr="00C05F51" w:rsidRDefault="00495A7C" w:rsidP="00224DC0">
            <w:pPr>
              <w:ind w:firstLineChars="0" w:firstLine="0"/>
            </w:pPr>
            <w:r w:rsidRPr="00C05F51">
              <w:t xml:space="preserve">longitudinal distance from the intermediate axle of the </w:t>
            </w:r>
            <w:r w:rsidRPr="00C05F51">
              <w:rPr>
                <w:rFonts w:hint="eastAsia"/>
              </w:rPr>
              <w:t>trailer</w:t>
            </w:r>
            <w:r w:rsidRPr="00C05F51">
              <w:t xml:space="preserve"> to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rear axle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railer</w:t>
            </w:r>
            <w:r w:rsidRPr="00C05F51">
              <w:t>.</w:t>
            </w:r>
          </w:p>
        </w:tc>
        <w:tc>
          <w:tcPr>
            <w:tcW w:w="1249" w:type="pct"/>
            <w:vAlign w:val="center"/>
          </w:tcPr>
          <w:p w14:paraId="075394AB" w14:textId="77C44592" w:rsidR="00224DC0" w:rsidRPr="00C05F51" w:rsidRDefault="00A751E1" w:rsidP="00224DC0">
            <w:pPr>
              <w:ind w:firstLineChars="0" w:firstLine="0"/>
              <w:jc w:val="center"/>
            </w:pPr>
            <w:r w:rsidRPr="00C05F51">
              <w:t>1.20 m</w:t>
            </w:r>
          </w:p>
        </w:tc>
      </w:tr>
      <w:tr w:rsidR="00224DC0" w14:paraId="52817805" w14:textId="77777777" w:rsidTr="004D19BB">
        <w:tc>
          <w:tcPr>
            <w:tcW w:w="782" w:type="pct"/>
            <w:shd w:val="clear" w:color="auto" w:fill="auto"/>
            <w:vAlign w:val="center"/>
          </w:tcPr>
          <w:p w14:paraId="7C8A8FFB" w14:textId="5BD8E25A" w:rsidR="00224DC0" w:rsidRPr="00647308" w:rsidRDefault="00224DC0" w:rsidP="00224DC0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F</w:t>
            </w:r>
            <w:r w:rsidRPr="00647308">
              <w:rPr>
                <w:b/>
                <w:bCs/>
                <w:vertAlign w:val="subscript"/>
              </w:rPr>
              <w:t>y</w:t>
            </w:r>
            <w:r w:rsidR="00C50687" w:rsidRPr="00647308">
              <w:rPr>
                <w:b/>
                <w:bCs/>
                <w:vertAlign w:val="subscript"/>
              </w:rPr>
              <w:t>1</w:t>
            </w:r>
            <w:r w:rsidRPr="00647308">
              <w:rPr>
                <w:rFonts w:hint="eastAsia"/>
                <w:b/>
                <w:bCs/>
                <w:vertAlign w:val="subscript"/>
              </w:rPr>
              <w:t>f</w:t>
            </w:r>
            <w:r w:rsidRPr="00647308">
              <w:rPr>
                <w:b/>
                <w:bCs/>
              </w:rPr>
              <w:t>,</w:t>
            </w:r>
            <w:r w:rsidRPr="00647308">
              <w:rPr>
                <w:rFonts w:hint="eastAsia"/>
                <w:b/>
                <w:bCs/>
                <w:i/>
                <w:iCs/>
              </w:rPr>
              <w:t xml:space="preserve"> F</w:t>
            </w:r>
            <w:r w:rsidRPr="00647308">
              <w:rPr>
                <w:b/>
                <w:bCs/>
                <w:vertAlign w:val="subscript"/>
              </w:rPr>
              <w:t>y</w:t>
            </w:r>
            <w:r w:rsidR="00C50687" w:rsidRPr="00647308">
              <w:rPr>
                <w:b/>
                <w:bCs/>
                <w:vertAlign w:val="subscript"/>
              </w:rPr>
              <w:t>1</w:t>
            </w:r>
            <w:r w:rsidR="00C50687" w:rsidRPr="00647308">
              <w:rPr>
                <w:rFonts w:hint="eastAsia"/>
                <w:b/>
                <w:bCs/>
                <w:vertAlign w:val="subscript"/>
              </w:rPr>
              <w:t>m</w:t>
            </w:r>
            <w:r w:rsidRPr="00647308">
              <w:rPr>
                <w:b/>
                <w:bCs/>
              </w:rPr>
              <w:t>,</w:t>
            </w:r>
            <w:r w:rsidRPr="00647308">
              <w:rPr>
                <w:rFonts w:hint="eastAsia"/>
                <w:b/>
                <w:bCs/>
                <w:i/>
                <w:iCs/>
              </w:rPr>
              <w:t xml:space="preserve"> F</w:t>
            </w:r>
            <w:r w:rsidRPr="00647308">
              <w:rPr>
                <w:b/>
                <w:bCs/>
                <w:vertAlign w:val="subscript"/>
              </w:rPr>
              <w:t>y</w:t>
            </w:r>
            <w:r w:rsidR="00C50687" w:rsidRPr="00647308">
              <w:rPr>
                <w:b/>
                <w:bCs/>
                <w:vertAlign w:val="subscript"/>
              </w:rPr>
              <w:t>1</w:t>
            </w:r>
            <w:r w:rsidR="00C50687" w:rsidRPr="00647308">
              <w:rPr>
                <w:rFonts w:hint="eastAsia"/>
                <w:b/>
                <w:bCs/>
                <w:vertAlign w:val="subscript"/>
              </w:rPr>
              <w:t>r</w:t>
            </w:r>
            <w:r w:rsidRPr="00647308">
              <w:rPr>
                <w:b/>
                <w:bCs/>
              </w:rPr>
              <w:t>,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6AC29567" w14:textId="21440602" w:rsidR="00224DC0" w:rsidRPr="00C05F51" w:rsidRDefault="00224DC0" w:rsidP="00224DC0">
            <w:pPr>
              <w:ind w:firstLineChars="0" w:firstLine="0"/>
            </w:pPr>
            <w:r w:rsidRPr="00C05F51">
              <w:t xml:space="preserve">Lateral force of the front, </w:t>
            </w:r>
            <w:r w:rsidR="00463CC5" w:rsidRPr="00C05F51">
              <w:t>intermediate</w:t>
            </w:r>
            <w:r w:rsidRPr="00C05F51">
              <w:t xml:space="preserve">, and </w:t>
            </w:r>
            <w:r w:rsidR="00476BD0" w:rsidRPr="00C05F51">
              <w:t>rear</w:t>
            </w:r>
            <w:r w:rsidRPr="00C05F51">
              <w:t xml:space="preserve"> wheels</w:t>
            </w:r>
            <w:r w:rsidR="00F23B9D" w:rsidRPr="00C05F51">
              <w:t xml:space="preserve"> </w:t>
            </w:r>
            <w:r w:rsidR="00F23B9D" w:rsidRPr="00C05F51">
              <w:rPr>
                <w:rFonts w:hint="eastAsia"/>
              </w:rPr>
              <w:t>of</w:t>
            </w:r>
            <w:r w:rsidR="00F23B9D" w:rsidRPr="00C05F51">
              <w:t xml:space="preserve"> </w:t>
            </w:r>
            <w:r w:rsidR="00F23B9D" w:rsidRPr="00C05F51">
              <w:rPr>
                <w:rFonts w:hint="eastAsia"/>
              </w:rPr>
              <w:t>the</w:t>
            </w:r>
            <w:r w:rsidR="00F23B9D" w:rsidRPr="00C05F51">
              <w:t xml:space="preserve"> tractor</w:t>
            </w:r>
            <w:r w:rsidRPr="00C05F51">
              <w:t>, respectively.</w:t>
            </w:r>
          </w:p>
        </w:tc>
        <w:tc>
          <w:tcPr>
            <w:tcW w:w="1249" w:type="pct"/>
            <w:vAlign w:val="center"/>
          </w:tcPr>
          <w:p w14:paraId="45EA8F1F" w14:textId="77777777" w:rsidR="00224DC0" w:rsidRPr="00C05F51" w:rsidRDefault="00224DC0" w:rsidP="00224DC0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N</w:t>
            </w:r>
          </w:p>
        </w:tc>
      </w:tr>
      <w:tr w:rsidR="00C50687" w14:paraId="43362869" w14:textId="77777777" w:rsidTr="004D19BB">
        <w:tc>
          <w:tcPr>
            <w:tcW w:w="782" w:type="pct"/>
            <w:shd w:val="clear" w:color="auto" w:fill="auto"/>
            <w:vAlign w:val="center"/>
          </w:tcPr>
          <w:p w14:paraId="6C0A806D" w14:textId="10A89045" w:rsidR="00C50687" w:rsidRPr="00647308" w:rsidRDefault="00C50687" w:rsidP="00C50687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F</w:t>
            </w:r>
            <w:r w:rsidRPr="00647308">
              <w:rPr>
                <w:b/>
                <w:bCs/>
                <w:vertAlign w:val="subscript"/>
              </w:rPr>
              <w:t>y2</w:t>
            </w:r>
            <w:r w:rsidRPr="00647308">
              <w:rPr>
                <w:rFonts w:hint="eastAsia"/>
                <w:b/>
                <w:bCs/>
                <w:vertAlign w:val="subscript"/>
              </w:rPr>
              <w:t>f</w:t>
            </w:r>
            <w:r w:rsidRPr="00647308">
              <w:rPr>
                <w:b/>
                <w:bCs/>
              </w:rPr>
              <w:t>,</w:t>
            </w:r>
            <w:r w:rsidRPr="00647308">
              <w:rPr>
                <w:rFonts w:hint="eastAsia"/>
                <w:b/>
                <w:bCs/>
                <w:i/>
                <w:iCs/>
              </w:rPr>
              <w:t xml:space="preserve"> F</w:t>
            </w:r>
            <w:r w:rsidRPr="00647308">
              <w:rPr>
                <w:b/>
                <w:bCs/>
                <w:vertAlign w:val="subscript"/>
              </w:rPr>
              <w:t>y2</w:t>
            </w:r>
            <w:r w:rsidRPr="00647308">
              <w:rPr>
                <w:rFonts w:hint="eastAsia"/>
                <w:b/>
                <w:bCs/>
                <w:vertAlign w:val="subscript"/>
              </w:rPr>
              <w:t>m</w:t>
            </w:r>
            <w:r w:rsidRPr="00647308">
              <w:rPr>
                <w:b/>
                <w:bCs/>
              </w:rPr>
              <w:t>,</w:t>
            </w:r>
            <w:r w:rsidRPr="00647308">
              <w:rPr>
                <w:rFonts w:hint="eastAsia"/>
                <w:b/>
                <w:bCs/>
                <w:i/>
                <w:iCs/>
              </w:rPr>
              <w:t xml:space="preserve"> F</w:t>
            </w:r>
            <w:r w:rsidRPr="00647308">
              <w:rPr>
                <w:b/>
                <w:bCs/>
                <w:vertAlign w:val="subscript"/>
              </w:rPr>
              <w:t>y2</w:t>
            </w:r>
            <w:r w:rsidRPr="00647308">
              <w:rPr>
                <w:rFonts w:hint="eastAsia"/>
                <w:b/>
                <w:bCs/>
                <w:vertAlign w:val="subscript"/>
              </w:rPr>
              <w:t>r</w:t>
            </w:r>
            <w:r w:rsidRPr="00647308">
              <w:rPr>
                <w:b/>
                <w:bCs/>
              </w:rPr>
              <w:t>,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69EDC4DD" w14:textId="696CB8CA" w:rsidR="00C50687" w:rsidRPr="00C05F51" w:rsidRDefault="00F23B9D" w:rsidP="00C50687">
            <w:pPr>
              <w:ind w:firstLineChars="0" w:firstLine="0"/>
            </w:pPr>
            <w:r w:rsidRPr="00C05F51">
              <w:t xml:space="preserve">Lateral force of the front, intermediate, and rear wheels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trailer, respectively.</w:t>
            </w:r>
          </w:p>
        </w:tc>
        <w:tc>
          <w:tcPr>
            <w:tcW w:w="1249" w:type="pct"/>
            <w:vAlign w:val="center"/>
          </w:tcPr>
          <w:p w14:paraId="61A64872" w14:textId="731C3670" w:rsidR="00C50687" w:rsidRPr="00C05F51" w:rsidRDefault="00E636BA" w:rsidP="00C50687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N</w:t>
            </w:r>
          </w:p>
        </w:tc>
      </w:tr>
      <w:tr w:rsidR="00C50687" w14:paraId="73079123" w14:textId="77777777" w:rsidTr="004D19BB">
        <w:tc>
          <w:tcPr>
            <w:tcW w:w="782" w:type="pct"/>
            <w:shd w:val="clear" w:color="auto" w:fill="auto"/>
            <w:vAlign w:val="center"/>
          </w:tcPr>
          <w:p w14:paraId="367834DD" w14:textId="0549A0B4" w:rsidR="00C50687" w:rsidRPr="00647308" w:rsidRDefault="00C50687" w:rsidP="00C50687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F</w:t>
            </w:r>
            <w:r w:rsidRPr="00647308">
              <w:rPr>
                <w:b/>
                <w:bCs/>
                <w:i/>
                <w:iCs/>
                <w:vertAlign w:val="subscript"/>
              </w:rPr>
              <w:t>x</w:t>
            </w:r>
            <w:r w:rsidRPr="00647308">
              <w:rPr>
                <w:b/>
                <w:bCs/>
                <w:vertAlign w:val="subscript"/>
              </w:rPr>
              <w:t>h</w:t>
            </w:r>
            <w:r w:rsidRPr="00647308">
              <w:rPr>
                <w:b/>
                <w:bCs/>
              </w:rPr>
              <w:t>,</w:t>
            </w:r>
            <w:r w:rsidRPr="00647308">
              <w:rPr>
                <w:b/>
                <w:bCs/>
                <w:i/>
                <w:iCs/>
              </w:rPr>
              <w:t xml:space="preserve"> </w:t>
            </w:r>
            <w:r w:rsidRPr="00647308">
              <w:rPr>
                <w:rFonts w:hint="eastAsia"/>
                <w:b/>
                <w:bCs/>
                <w:i/>
                <w:iCs/>
              </w:rPr>
              <w:t>F</w:t>
            </w:r>
            <w:r w:rsidRPr="00647308">
              <w:rPr>
                <w:b/>
                <w:bCs/>
                <w:i/>
                <w:iCs/>
                <w:vertAlign w:val="subscript"/>
              </w:rPr>
              <w:t>y</w:t>
            </w:r>
            <w:r w:rsidRPr="00647308">
              <w:rPr>
                <w:b/>
                <w:bCs/>
                <w:vertAlign w:val="subscript"/>
              </w:rPr>
              <w:t>h</w:t>
            </w:r>
            <w:r w:rsidR="00EB7FC8" w:rsidRPr="00647308">
              <w:rPr>
                <w:b/>
                <w:bCs/>
              </w:rPr>
              <w:t>,</w:t>
            </w:r>
            <w:r w:rsidR="00EB7FC8" w:rsidRPr="00647308">
              <w:rPr>
                <w:b/>
                <w:bCs/>
                <w:i/>
                <w:iCs/>
              </w:rPr>
              <w:t xml:space="preserve"> </w:t>
            </w:r>
            <w:r w:rsidR="00EB7FC8" w:rsidRPr="00647308">
              <w:rPr>
                <w:rFonts w:hint="eastAsia"/>
                <w:b/>
                <w:bCs/>
                <w:i/>
                <w:iCs/>
              </w:rPr>
              <w:t>F</w:t>
            </w:r>
            <w:r w:rsidR="00EB7FC8" w:rsidRPr="00647308">
              <w:rPr>
                <w:rFonts w:hint="eastAsia"/>
                <w:b/>
                <w:bCs/>
                <w:i/>
                <w:iCs/>
                <w:vertAlign w:val="subscript"/>
              </w:rPr>
              <w:t>z</w:t>
            </w:r>
            <w:r w:rsidR="00EB7FC8" w:rsidRPr="00647308">
              <w:rPr>
                <w:b/>
                <w:bCs/>
                <w:vertAlign w:val="subscript"/>
              </w:rPr>
              <w:t>h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3C90D89A" w14:textId="0D717CAB" w:rsidR="00C50687" w:rsidRPr="00C05F51" w:rsidRDefault="00C50687" w:rsidP="00C50687">
            <w:pPr>
              <w:ind w:firstLineChars="0" w:firstLine="0"/>
            </w:pPr>
            <w:r w:rsidRPr="00C05F51">
              <w:t>Longitudinal</w:t>
            </w:r>
            <w:r w:rsidR="00EB7FC8" w:rsidRPr="00C05F51">
              <w:rPr>
                <w:rFonts w:hint="eastAsia"/>
              </w:rPr>
              <w:t>,</w:t>
            </w:r>
            <w:r w:rsidR="0019469E" w:rsidRPr="00C05F51">
              <w:t xml:space="preserve"> lateral</w:t>
            </w:r>
            <w:r w:rsidR="00EB7FC8" w:rsidRPr="00C05F51">
              <w:t xml:space="preserve"> </w:t>
            </w:r>
            <w:r w:rsidRPr="00C05F51">
              <w:t>and</w:t>
            </w:r>
            <w:r w:rsidR="0019469E" w:rsidRPr="00C05F51">
              <w:t xml:space="preserve"> normal</w:t>
            </w:r>
            <w:r w:rsidRPr="00C05F51">
              <w:t xml:space="preserve"> force of the trailer on tractor, </w:t>
            </w:r>
            <w:r w:rsidRPr="00C05F51">
              <w:lastRenderedPageBreak/>
              <w:t>respectively.</w:t>
            </w:r>
          </w:p>
        </w:tc>
        <w:tc>
          <w:tcPr>
            <w:tcW w:w="1249" w:type="pct"/>
            <w:vAlign w:val="center"/>
          </w:tcPr>
          <w:p w14:paraId="1BD26F61" w14:textId="361F34B2" w:rsidR="00C50687" w:rsidRPr="00C05F51" w:rsidRDefault="00C50687" w:rsidP="00C50687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lastRenderedPageBreak/>
              <w:t>N</w:t>
            </w:r>
          </w:p>
        </w:tc>
      </w:tr>
      <w:tr w:rsidR="00C50687" w14:paraId="0D758CFE" w14:textId="77777777" w:rsidTr="004D19BB">
        <w:tc>
          <w:tcPr>
            <w:tcW w:w="782" w:type="pct"/>
            <w:shd w:val="clear" w:color="auto" w:fill="auto"/>
            <w:vAlign w:val="center"/>
          </w:tcPr>
          <w:p w14:paraId="33EC73D6" w14:textId="0178E54C" w:rsidR="00C50687" w:rsidRPr="00647308" w:rsidRDefault="00C50687" w:rsidP="00C50687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  <w:spacing w:val="10"/>
              </w:rPr>
              <w:t>F</w:t>
            </w:r>
            <w:r w:rsidRPr="00647308">
              <w:rPr>
                <w:b/>
                <w:bCs/>
                <w:spacing w:val="-40"/>
              </w:rPr>
              <w:sym w:font="Symbol" w:char="F0A2"/>
            </w:r>
            <w:r w:rsidRPr="00647308">
              <w:rPr>
                <w:b/>
                <w:bCs/>
                <w:i/>
                <w:iCs/>
                <w:vertAlign w:val="subscript"/>
              </w:rPr>
              <w:t>x</w:t>
            </w:r>
            <w:r w:rsidRPr="00647308">
              <w:rPr>
                <w:rFonts w:hint="eastAsia"/>
                <w:b/>
                <w:bCs/>
                <w:vertAlign w:val="subscript"/>
              </w:rPr>
              <w:t>h</w:t>
            </w:r>
            <w:r w:rsidRPr="00647308">
              <w:rPr>
                <w:b/>
                <w:bCs/>
              </w:rPr>
              <w:t xml:space="preserve">, </w:t>
            </w:r>
            <w:r w:rsidRPr="00647308">
              <w:rPr>
                <w:rFonts w:hint="eastAsia"/>
                <w:b/>
                <w:bCs/>
                <w:i/>
                <w:iCs/>
                <w:spacing w:val="10"/>
              </w:rPr>
              <w:t>F</w:t>
            </w:r>
            <w:r w:rsidRPr="00647308">
              <w:rPr>
                <w:b/>
                <w:bCs/>
                <w:spacing w:val="-40"/>
              </w:rPr>
              <w:sym w:font="Symbol" w:char="F0A2"/>
            </w:r>
            <w:r w:rsidRPr="00647308">
              <w:rPr>
                <w:b/>
                <w:bCs/>
                <w:i/>
                <w:iCs/>
                <w:vertAlign w:val="subscript"/>
              </w:rPr>
              <w:t>y</w:t>
            </w:r>
            <w:r w:rsidRPr="00647308">
              <w:rPr>
                <w:rFonts w:hint="eastAsia"/>
                <w:b/>
                <w:bCs/>
                <w:vertAlign w:val="subscript"/>
              </w:rPr>
              <w:t>h</w:t>
            </w:r>
            <w:r w:rsidR="00EB7FC8" w:rsidRPr="00647308">
              <w:rPr>
                <w:b/>
                <w:bCs/>
              </w:rPr>
              <w:t xml:space="preserve">, </w:t>
            </w:r>
            <w:r w:rsidR="00EB7FC8" w:rsidRPr="00647308">
              <w:rPr>
                <w:rFonts w:hint="eastAsia"/>
                <w:b/>
                <w:bCs/>
                <w:i/>
                <w:iCs/>
                <w:spacing w:val="10"/>
              </w:rPr>
              <w:t>F</w:t>
            </w:r>
            <w:r w:rsidR="00EB7FC8" w:rsidRPr="00647308">
              <w:rPr>
                <w:b/>
                <w:bCs/>
                <w:spacing w:val="-40"/>
              </w:rPr>
              <w:sym w:font="Symbol" w:char="F0A2"/>
            </w:r>
            <w:r w:rsidR="00EB7FC8" w:rsidRPr="00647308">
              <w:rPr>
                <w:rFonts w:hint="eastAsia"/>
                <w:b/>
                <w:bCs/>
                <w:i/>
                <w:iCs/>
                <w:vertAlign w:val="subscript"/>
              </w:rPr>
              <w:t>z</w:t>
            </w:r>
            <w:r w:rsidR="00EB7FC8" w:rsidRPr="00647308">
              <w:rPr>
                <w:rFonts w:hint="eastAsia"/>
                <w:b/>
                <w:bCs/>
                <w:vertAlign w:val="subscript"/>
              </w:rPr>
              <w:t>h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1124B7FB" w14:textId="4FA7504D" w:rsidR="00C50687" w:rsidRPr="00C05F51" w:rsidRDefault="00C860BB" w:rsidP="00C50687">
            <w:pPr>
              <w:ind w:firstLineChars="0" w:firstLine="0"/>
            </w:pPr>
            <w:r w:rsidRPr="00C05F51">
              <w:t>Longitudinal</w:t>
            </w:r>
            <w:r w:rsidRPr="00C05F51">
              <w:rPr>
                <w:rFonts w:hint="eastAsia"/>
              </w:rPr>
              <w:t>,</w:t>
            </w:r>
            <w:r w:rsidRPr="00C05F51">
              <w:t xml:space="preserve"> lateral and normal</w:t>
            </w:r>
            <w:r w:rsidR="00C50687" w:rsidRPr="00C05F51">
              <w:t xml:space="preserve"> force of the tractor on trailer, respectively.</w:t>
            </w:r>
          </w:p>
        </w:tc>
        <w:tc>
          <w:tcPr>
            <w:tcW w:w="1249" w:type="pct"/>
            <w:vAlign w:val="center"/>
          </w:tcPr>
          <w:p w14:paraId="48B2C67D" w14:textId="66356927" w:rsidR="00C50687" w:rsidRPr="00C05F51" w:rsidRDefault="00C50687" w:rsidP="00C50687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N</w:t>
            </w:r>
          </w:p>
        </w:tc>
      </w:tr>
      <w:tr w:rsidR="00C50687" w14:paraId="5CCD6213" w14:textId="77777777" w:rsidTr="004D19BB">
        <w:tc>
          <w:tcPr>
            <w:tcW w:w="782" w:type="pct"/>
            <w:shd w:val="clear" w:color="auto" w:fill="auto"/>
            <w:vAlign w:val="center"/>
          </w:tcPr>
          <w:p w14:paraId="4BE636E6" w14:textId="049D1445" w:rsidR="00C50687" w:rsidRPr="00647308" w:rsidRDefault="00C50687" w:rsidP="00C50687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F</w:t>
            </w:r>
            <w:r w:rsidRPr="00647308">
              <w:rPr>
                <w:b/>
                <w:bCs/>
                <w:vertAlign w:val="subscript"/>
              </w:rPr>
              <w:t>z</w:t>
            </w:r>
            <w:r w:rsidRPr="00647308">
              <w:rPr>
                <w:rFonts w:hint="eastAsia"/>
                <w:b/>
                <w:bCs/>
                <w:vertAlign w:val="subscript"/>
              </w:rPr>
              <w:t>fo</w:t>
            </w:r>
            <w:r w:rsidRPr="00647308">
              <w:rPr>
                <w:b/>
                <w:bCs/>
              </w:rPr>
              <w:t xml:space="preserve">, </w:t>
            </w:r>
            <w:r w:rsidRPr="00647308">
              <w:rPr>
                <w:b/>
                <w:bCs/>
                <w:i/>
                <w:iCs/>
              </w:rPr>
              <w:t>F</w:t>
            </w:r>
            <w:r w:rsidRPr="00647308">
              <w:rPr>
                <w:rFonts w:hint="eastAsia"/>
                <w:b/>
                <w:bCs/>
                <w:vertAlign w:val="subscript"/>
              </w:rPr>
              <w:t>zfi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59D502A6" w14:textId="46B2D4B7" w:rsidR="00C50687" w:rsidRPr="00C05F51" w:rsidRDefault="00C50687" w:rsidP="00C50687">
            <w:pPr>
              <w:ind w:firstLineChars="0" w:firstLine="0"/>
            </w:pPr>
            <w:r w:rsidRPr="00C05F51">
              <w:t xml:space="preserve">Normal force of the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inner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and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outer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wheels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ractor</w:t>
            </w:r>
            <w:r w:rsidRPr="00C05F51">
              <w:t xml:space="preserve"> </w:t>
            </w:r>
            <w:r w:rsidR="00F255CA" w:rsidRPr="00C05F51">
              <w:rPr>
                <w:rFonts w:hint="eastAsia"/>
              </w:rPr>
              <w:t>steering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axle</w:t>
            </w:r>
            <w:r w:rsidRPr="00C05F51">
              <w:t>, respectively.</w:t>
            </w:r>
          </w:p>
        </w:tc>
        <w:tc>
          <w:tcPr>
            <w:tcW w:w="1249" w:type="pct"/>
            <w:vAlign w:val="center"/>
          </w:tcPr>
          <w:p w14:paraId="5BD38620" w14:textId="77777777" w:rsidR="00C50687" w:rsidRPr="00C05F51" w:rsidRDefault="00C50687" w:rsidP="00C50687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N</w:t>
            </w:r>
          </w:p>
        </w:tc>
      </w:tr>
      <w:tr w:rsidR="00C50687" w14:paraId="2B6474CE" w14:textId="77777777" w:rsidTr="004D19BB">
        <w:tc>
          <w:tcPr>
            <w:tcW w:w="782" w:type="pct"/>
            <w:shd w:val="clear" w:color="auto" w:fill="auto"/>
            <w:vAlign w:val="center"/>
          </w:tcPr>
          <w:p w14:paraId="534D5996" w14:textId="6C1390B0" w:rsidR="00C50687" w:rsidRPr="00647308" w:rsidRDefault="00C50687" w:rsidP="00C50687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F</w:t>
            </w:r>
            <w:r w:rsidRPr="00647308">
              <w:rPr>
                <w:b/>
                <w:bCs/>
                <w:vertAlign w:val="subscript"/>
              </w:rPr>
              <w:t>z</w:t>
            </w:r>
            <w:r w:rsidRPr="00647308">
              <w:rPr>
                <w:rFonts w:hint="eastAsia"/>
                <w:b/>
                <w:bCs/>
                <w:vertAlign w:val="subscript"/>
              </w:rPr>
              <w:t>ro</w:t>
            </w:r>
            <w:r w:rsidRPr="00647308">
              <w:rPr>
                <w:b/>
                <w:bCs/>
              </w:rPr>
              <w:t xml:space="preserve">, </w:t>
            </w:r>
            <w:r w:rsidRPr="00647308">
              <w:rPr>
                <w:b/>
                <w:bCs/>
                <w:i/>
                <w:iCs/>
              </w:rPr>
              <w:t>F</w:t>
            </w:r>
            <w:r w:rsidRPr="00647308">
              <w:rPr>
                <w:rFonts w:hint="eastAsia"/>
                <w:b/>
                <w:bCs/>
                <w:vertAlign w:val="subscript"/>
              </w:rPr>
              <w:t>zri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5972ACA0" w14:textId="26C90BF2" w:rsidR="00C50687" w:rsidRPr="00C05F51" w:rsidRDefault="00C50687" w:rsidP="00C50687">
            <w:pPr>
              <w:ind w:firstLineChars="0" w:firstLine="0"/>
            </w:pPr>
            <w:r w:rsidRPr="00C05F51">
              <w:t xml:space="preserve">Normal force of the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inner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and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outer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wheels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ractor</w:t>
            </w:r>
            <w:r w:rsidRPr="00C05F51">
              <w:t xml:space="preserve"> </w:t>
            </w:r>
            <w:r w:rsidR="00F255CA" w:rsidRPr="00C05F51">
              <w:rPr>
                <w:rFonts w:hint="eastAsia"/>
              </w:rPr>
              <w:t>driving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axle</w:t>
            </w:r>
            <w:r w:rsidRPr="00C05F51">
              <w:t>, respectively.</w:t>
            </w:r>
          </w:p>
        </w:tc>
        <w:tc>
          <w:tcPr>
            <w:tcW w:w="1249" w:type="pct"/>
            <w:vAlign w:val="center"/>
          </w:tcPr>
          <w:p w14:paraId="1F556DDD" w14:textId="3FCD27DC" w:rsidR="00C50687" w:rsidRPr="00C05F51" w:rsidRDefault="00C50687" w:rsidP="00C50687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N</w:t>
            </w:r>
          </w:p>
        </w:tc>
      </w:tr>
      <w:tr w:rsidR="00C50687" w14:paraId="20B9E444" w14:textId="77777777" w:rsidTr="004D19BB">
        <w:tc>
          <w:tcPr>
            <w:tcW w:w="782" w:type="pct"/>
            <w:shd w:val="clear" w:color="auto" w:fill="auto"/>
            <w:vAlign w:val="center"/>
          </w:tcPr>
          <w:p w14:paraId="7333C409" w14:textId="5F62E380" w:rsidR="00C50687" w:rsidRPr="00647308" w:rsidRDefault="00C50687" w:rsidP="00C50687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F</w:t>
            </w:r>
            <w:r w:rsidRPr="00647308">
              <w:rPr>
                <w:b/>
                <w:bCs/>
                <w:vertAlign w:val="subscript"/>
              </w:rPr>
              <w:t>z</w:t>
            </w:r>
            <w:r w:rsidRPr="00647308">
              <w:rPr>
                <w:rFonts w:hint="eastAsia"/>
                <w:b/>
                <w:bCs/>
                <w:vertAlign w:val="subscript"/>
              </w:rPr>
              <w:t>to</w:t>
            </w:r>
            <w:r w:rsidRPr="00647308">
              <w:rPr>
                <w:b/>
                <w:bCs/>
              </w:rPr>
              <w:t xml:space="preserve">, </w:t>
            </w:r>
            <w:r w:rsidRPr="00647308">
              <w:rPr>
                <w:b/>
                <w:bCs/>
                <w:i/>
                <w:iCs/>
              </w:rPr>
              <w:t>F</w:t>
            </w:r>
            <w:r w:rsidRPr="00647308">
              <w:rPr>
                <w:rFonts w:hint="eastAsia"/>
                <w:b/>
                <w:bCs/>
                <w:vertAlign w:val="subscript"/>
              </w:rPr>
              <w:t>zti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23F4957E" w14:textId="5659A37A" w:rsidR="00C50687" w:rsidRPr="00C05F51" w:rsidRDefault="00C50687" w:rsidP="00C50687">
            <w:pPr>
              <w:ind w:firstLineChars="0" w:firstLine="0"/>
            </w:pPr>
            <w:r w:rsidRPr="00C05F51">
              <w:t xml:space="preserve">Normal force of the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inner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and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outer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wheels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trailer </w:t>
            </w:r>
            <w:r w:rsidRPr="00C05F51">
              <w:rPr>
                <w:rFonts w:hint="eastAsia"/>
              </w:rPr>
              <w:t>axle</w:t>
            </w:r>
            <w:r w:rsidRPr="00C05F51">
              <w:t>, respectively.</w:t>
            </w:r>
          </w:p>
        </w:tc>
        <w:tc>
          <w:tcPr>
            <w:tcW w:w="1249" w:type="pct"/>
            <w:vAlign w:val="center"/>
          </w:tcPr>
          <w:p w14:paraId="7917CA54" w14:textId="1C8B9875" w:rsidR="00C50687" w:rsidRPr="00C05F51" w:rsidRDefault="00C50687" w:rsidP="00C50687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N</w:t>
            </w:r>
          </w:p>
        </w:tc>
      </w:tr>
      <w:tr w:rsidR="00C50687" w14:paraId="7B46FD46" w14:textId="77777777" w:rsidTr="004D19BB">
        <w:tc>
          <w:tcPr>
            <w:tcW w:w="782" w:type="pct"/>
            <w:shd w:val="clear" w:color="auto" w:fill="auto"/>
            <w:vAlign w:val="center"/>
          </w:tcPr>
          <w:p w14:paraId="708F0303" w14:textId="77777777" w:rsidR="00C50687" w:rsidRPr="00647308" w:rsidRDefault="00C50687" w:rsidP="00C50687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g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39738892" w14:textId="77777777" w:rsidR="00C50687" w:rsidRPr="00C05F51" w:rsidRDefault="00C50687" w:rsidP="00C50687">
            <w:pPr>
              <w:ind w:firstLineChars="0" w:firstLine="0"/>
            </w:pPr>
            <w:r w:rsidRPr="00C05F51">
              <w:t>Gravitational acceleration.</w:t>
            </w:r>
          </w:p>
        </w:tc>
        <w:tc>
          <w:tcPr>
            <w:tcW w:w="1249" w:type="pct"/>
            <w:vAlign w:val="center"/>
          </w:tcPr>
          <w:p w14:paraId="204B13E5" w14:textId="38E79D42" w:rsidR="00C50687" w:rsidRPr="00C05F51" w:rsidRDefault="00C50687" w:rsidP="00C50687">
            <w:pPr>
              <w:ind w:firstLineChars="0" w:firstLine="0"/>
              <w:jc w:val="center"/>
            </w:pPr>
            <w:r w:rsidRPr="00C05F51">
              <w:t xml:space="preserve">9.81 </w:t>
            </w:r>
            <w:r w:rsidRPr="00C05F51">
              <w:rPr>
                <w:rFonts w:hint="eastAsia"/>
              </w:rPr>
              <w:t>m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s</w:t>
            </w:r>
            <w:r w:rsidRPr="00C05F51">
              <w:rPr>
                <w:vertAlign w:val="superscript"/>
              </w:rPr>
              <w:t>-2</w:t>
            </w:r>
          </w:p>
        </w:tc>
      </w:tr>
      <w:tr w:rsidR="00C50687" w14:paraId="10B23885" w14:textId="77777777" w:rsidTr="004D19BB">
        <w:tc>
          <w:tcPr>
            <w:tcW w:w="782" w:type="pct"/>
            <w:shd w:val="clear" w:color="auto" w:fill="auto"/>
            <w:vAlign w:val="center"/>
          </w:tcPr>
          <w:p w14:paraId="13C1DB6C" w14:textId="460E747F" w:rsidR="00C50687" w:rsidRPr="00647308" w:rsidRDefault="00C50687" w:rsidP="00C50687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h</w:t>
            </w:r>
            <w:r w:rsidRPr="00647308">
              <w:rPr>
                <w:b/>
                <w:bCs/>
                <w:vertAlign w:val="subscript"/>
              </w:rPr>
              <w:t>1</w:t>
            </w:r>
            <w:r w:rsidR="009135DC" w:rsidRPr="00647308">
              <w:rPr>
                <w:b/>
                <w:bCs/>
                <w:vertAlign w:val="subscript"/>
              </w:rPr>
              <w:t>s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0F0B87D1" w14:textId="63B0076C" w:rsidR="00C50687" w:rsidRPr="00C05F51" w:rsidRDefault="00C50687" w:rsidP="00C50687">
            <w:pPr>
              <w:ind w:firstLineChars="0" w:firstLine="0"/>
            </w:pPr>
            <w:r w:rsidRPr="00C05F51">
              <w:t xml:space="preserve">Height of sprung mass CG of the tractor. </w:t>
            </w:r>
          </w:p>
        </w:tc>
        <w:tc>
          <w:tcPr>
            <w:tcW w:w="1249" w:type="pct"/>
            <w:vAlign w:val="center"/>
          </w:tcPr>
          <w:p w14:paraId="48661EA3" w14:textId="20B6EBB0" w:rsidR="00C50687" w:rsidRPr="00C05F51" w:rsidRDefault="00E636BA" w:rsidP="00C50687">
            <w:pPr>
              <w:ind w:firstLineChars="0" w:firstLine="0"/>
              <w:jc w:val="center"/>
            </w:pPr>
            <w:r w:rsidRPr="00C05F51">
              <w:t>1.18</w:t>
            </w:r>
            <w:r w:rsidR="00C50687" w:rsidRPr="00C05F51">
              <w:t xml:space="preserve"> </w:t>
            </w:r>
            <w:r w:rsidR="00C50687" w:rsidRPr="00C05F51">
              <w:rPr>
                <w:rFonts w:hint="eastAsia"/>
              </w:rPr>
              <w:t>m</w:t>
            </w:r>
          </w:p>
        </w:tc>
      </w:tr>
      <w:tr w:rsidR="00C50687" w14:paraId="2B3D1C17" w14:textId="77777777" w:rsidTr="004D19BB">
        <w:tc>
          <w:tcPr>
            <w:tcW w:w="782" w:type="pct"/>
            <w:shd w:val="clear" w:color="auto" w:fill="auto"/>
            <w:vAlign w:val="center"/>
          </w:tcPr>
          <w:p w14:paraId="7ADABCC0" w14:textId="6CF8B929" w:rsidR="00C50687" w:rsidRPr="00647308" w:rsidRDefault="00C50687" w:rsidP="00C50687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h</w:t>
            </w:r>
            <w:r w:rsidRPr="00647308">
              <w:rPr>
                <w:b/>
                <w:bCs/>
                <w:vertAlign w:val="subscript"/>
              </w:rPr>
              <w:t>2</w:t>
            </w:r>
            <w:r w:rsidR="009135DC" w:rsidRPr="00647308">
              <w:rPr>
                <w:b/>
                <w:bCs/>
                <w:vertAlign w:val="subscript"/>
              </w:rPr>
              <w:t>s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34880C09" w14:textId="6119074C" w:rsidR="00C50687" w:rsidRPr="00C05F51" w:rsidRDefault="00C50687" w:rsidP="00C50687">
            <w:pPr>
              <w:ind w:firstLineChars="0" w:firstLine="0"/>
            </w:pPr>
            <w:r w:rsidRPr="00C05F51">
              <w:t>Height of sprung mass CG of the trailer.</w:t>
            </w:r>
          </w:p>
        </w:tc>
        <w:tc>
          <w:tcPr>
            <w:tcW w:w="1249" w:type="pct"/>
            <w:vAlign w:val="center"/>
          </w:tcPr>
          <w:p w14:paraId="62427987" w14:textId="25459569" w:rsidR="00E636BA" w:rsidRPr="00C05F51" w:rsidRDefault="00E636BA" w:rsidP="00107161">
            <w:pPr>
              <w:ind w:firstLineChars="0" w:firstLine="0"/>
              <w:jc w:val="center"/>
            </w:pPr>
            <w:r w:rsidRPr="00C05F51">
              <w:t>2.19</w:t>
            </w:r>
            <w:r w:rsidR="00C50687" w:rsidRPr="00C05F51">
              <w:t xml:space="preserve"> m</w:t>
            </w:r>
          </w:p>
        </w:tc>
      </w:tr>
      <w:tr w:rsidR="00C76E1D" w14:paraId="22E5E0C6" w14:textId="77777777" w:rsidTr="004D19BB">
        <w:tc>
          <w:tcPr>
            <w:tcW w:w="782" w:type="pct"/>
            <w:shd w:val="clear" w:color="auto" w:fill="auto"/>
            <w:vAlign w:val="center"/>
          </w:tcPr>
          <w:p w14:paraId="1CFB0E0C" w14:textId="04B26D6A" w:rsidR="00C76E1D" w:rsidRPr="00647308" w:rsidRDefault="00C76E1D" w:rsidP="00C76E1D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h</w:t>
            </w:r>
            <w:r w:rsidRPr="00647308">
              <w:rPr>
                <w:b/>
                <w:bCs/>
                <w:vertAlign w:val="subscript"/>
              </w:rPr>
              <w:t>1r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6656953C" w14:textId="64BD1EFB" w:rsidR="00C76E1D" w:rsidRPr="00C05F51" w:rsidRDefault="00C76E1D" w:rsidP="00C76E1D">
            <w:pPr>
              <w:ind w:firstLineChars="0" w:firstLine="0"/>
            </w:pPr>
            <w:r w:rsidRPr="00C05F51">
              <w:t>Height of the roll center of the tractor sprung mass above the ground.</w:t>
            </w:r>
          </w:p>
        </w:tc>
        <w:tc>
          <w:tcPr>
            <w:tcW w:w="1249" w:type="pct"/>
            <w:vAlign w:val="center"/>
          </w:tcPr>
          <w:p w14:paraId="22A80573" w14:textId="465A6F88" w:rsidR="00C76E1D" w:rsidRPr="00C05F51" w:rsidRDefault="00C76E1D" w:rsidP="00C76E1D">
            <w:pPr>
              <w:ind w:firstLineChars="0" w:firstLine="0"/>
              <w:jc w:val="center"/>
            </w:pPr>
            <w:r w:rsidRPr="00C05F51">
              <w:t xml:space="preserve">0.61 </w:t>
            </w:r>
            <w:r w:rsidRPr="00C05F51">
              <w:rPr>
                <w:rFonts w:hint="eastAsia"/>
              </w:rPr>
              <w:t>m</w:t>
            </w:r>
          </w:p>
        </w:tc>
      </w:tr>
      <w:tr w:rsidR="00C76E1D" w14:paraId="11490813" w14:textId="77777777" w:rsidTr="004D19BB">
        <w:tc>
          <w:tcPr>
            <w:tcW w:w="782" w:type="pct"/>
            <w:shd w:val="clear" w:color="auto" w:fill="auto"/>
            <w:vAlign w:val="center"/>
          </w:tcPr>
          <w:p w14:paraId="45CD5FBE" w14:textId="6D802B08" w:rsidR="00C76E1D" w:rsidRPr="00647308" w:rsidRDefault="00C76E1D" w:rsidP="00C76E1D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h</w:t>
            </w:r>
            <w:r w:rsidRPr="00647308">
              <w:rPr>
                <w:b/>
                <w:bCs/>
                <w:vertAlign w:val="subscript"/>
              </w:rPr>
              <w:t>2r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72DEC9CC" w14:textId="34DF2F94" w:rsidR="00C76E1D" w:rsidRPr="00C05F51" w:rsidRDefault="00C76E1D" w:rsidP="00C76E1D">
            <w:pPr>
              <w:ind w:firstLineChars="0" w:firstLine="0"/>
            </w:pPr>
            <w:r w:rsidRPr="00C05F51">
              <w:t>Height of the roll center of the trailer sprung mass above the ground.</w:t>
            </w:r>
          </w:p>
        </w:tc>
        <w:tc>
          <w:tcPr>
            <w:tcW w:w="1249" w:type="pct"/>
            <w:vAlign w:val="center"/>
          </w:tcPr>
          <w:p w14:paraId="67F085C7" w14:textId="71311ECC" w:rsidR="00C76E1D" w:rsidRPr="00C05F51" w:rsidRDefault="00C76E1D" w:rsidP="00C76E1D">
            <w:pPr>
              <w:ind w:firstLineChars="0" w:firstLine="0"/>
              <w:jc w:val="center"/>
            </w:pPr>
            <w:r w:rsidRPr="00C05F51">
              <w:t xml:space="preserve">1.02 </w:t>
            </w:r>
            <w:r w:rsidRPr="00C05F51">
              <w:rPr>
                <w:rFonts w:hint="eastAsia"/>
              </w:rPr>
              <w:t>m</w:t>
            </w:r>
          </w:p>
        </w:tc>
      </w:tr>
      <w:tr w:rsidR="00B364D2" w14:paraId="24149CAD" w14:textId="77777777" w:rsidTr="004D19BB">
        <w:tc>
          <w:tcPr>
            <w:tcW w:w="782" w:type="pct"/>
            <w:shd w:val="clear" w:color="auto" w:fill="auto"/>
            <w:vAlign w:val="center"/>
          </w:tcPr>
          <w:p w14:paraId="393B0CBA" w14:textId="4BB4C19B" w:rsidR="00B364D2" w:rsidRPr="00647308" w:rsidRDefault="00B364D2" w:rsidP="00B364D2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h</w:t>
            </w:r>
            <w:r w:rsidRPr="00647308">
              <w:rPr>
                <w:b/>
                <w:bCs/>
                <w:vertAlign w:val="subscript"/>
              </w:rPr>
              <w:t>1</w:t>
            </w:r>
            <w:r w:rsidRPr="00647308">
              <w:rPr>
                <w:rFonts w:hint="eastAsia"/>
                <w:b/>
                <w:bCs/>
                <w:vertAlign w:val="subscript"/>
              </w:rPr>
              <w:t>c</w:t>
            </w:r>
            <w:r w:rsidRPr="00647308">
              <w:rPr>
                <w:b/>
                <w:bCs/>
                <w:vertAlign w:val="subscript"/>
              </w:rPr>
              <w:t>r</w:t>
            </w:r>
            <w:r w:rsidRPr="00647308">
              <w:rPr>
                <w:rFonts w:hint="eastAsia"/>
                <w:b/>
                <w:bCs/>
              </w:rPr>
              <w:t>,</w:t>
            </w:r>
            <w:r w:rsidRPr="00647308">
              <w:rPr>
                <w:b/>
                <w:bCs/>
              </w:rPr>
              <w:t xml:space="preserve"> </w:t>
            </w:r>
            <w:r w:rsidRPr="00647308">
              <w:rPr>
                <w:rFonts w:hint="eastAsia"/>
                <w:b/>
                <w:bCs/>
                <w:i/>
                <w:iCs/>
              </w:rPr>
              <w:t>h</w:t>
            </w:r>
            <w:r w:rsidRPr="00647308">
              <w:rPr>
                <w:b/>
                <w:bCs/>
                <w:vertAlign w:val="subscript"/>
              </w:rPr>
              <w:t>2</w:t>
            </w:r>
            <w:r w:rsidRPr="00647308">
              <w:rPr>
                <w:rFonts w:hint="eastAsia"/>
                <w:b/>
                <w:bCs/>
                <w:vertAlign w:val="subscript"/>
              </w:rPr>
              <w:t>c</w:t>
            </w:r>
            <w:r w:rsidRPr="00647308">
              <w:rPr>
                <w:b/>
                <w:bCs/>
                <w:vertAlign w:val="subscript"/>
              </w:rPr>
              <w:t>r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296411BD" w14:textId="70744706" w:rsidR="00B364D2" w:rsidRPr="00C05F51" w:rsidRDefault="00B364D2" w:rsidP="00B364D2">
            <w:pPr>
              <w:ind w:firstLineChars="0" w:firstLine="0"/>
            </w:pPr>
            <w:r w:rsidRPr="00C05F51">
              <w:t>Distances of the rolling center of the tractor and trailer sprung mass from the hitch point, respectively.</w:t>
            </w:r>
          </w:p>
        </w:tc>
        <w:tc>
          <w:tcPr>
            <w:tcW w:w="1249" w:type="pct"/>
            <w:vAlign w:val="center"/>
          </w:tcPr>
          <w:p w14:paraId="7F095526" w14:textId="37D5AAB7" w:rsidR="00B364D2" w:rsidRPr="00C05F51" w:rsidRDefault="00B364D2" w:rsidP="00B364D2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m</w:t>
            </w:r>
          </w:p>
        </w:tc>
      </w:tr>
      <w:tr w:rsidR="00B364D2" w14:paraId="2BA477E8" w14:textId="77777777" w:rsidTr="004D19BB">
        <w:tc>
          <w:tcPr>
            <w:tcW w:w="782" w:type="pct"/>
            <w:shd w:val="clear" w:color="auto" w:fill="auto"/>
            <w:vAlign w:val="center"/>
          </w:tcPr>
          <w:p w14:paraId="5E622F66" w14:textId="1B02F9F0" w:rsidR="00B364D2" w:rsidRPr="00647308" w:rsidRDefault="00B364D2" w:rsidP="00B364D2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h</w:t>
            </w:r>
            <w:r w:rsidRPr="00647308">
              <w:rPr>
                <w:b/>
                <w:bCs/>
                <w:vertAlign w:val="subscript"/>
              </w:rPr>
              <w:t>1sr</w:t>
            </w:r>
            <w:r w:rsidRPr="00647308">
              <w:rPr>
                <w:rFonts w:hint="eastAsia"/>
                <w:b/>
                <w:bCs/>
              </w:rPr>
              <w:t>,</w:t>
            </w:r>
            <w:r w:rsidRPr="00647308">
              <w:rPr>
                <w:b/>
                <w:bCs/>
              </w:rPr>
              <w:t xml:space="preserve"> </w:t>
            </w:r>
            <w:r w:rsidRPr="00647308">
              <w:rPr>
                <w:rFonts w:hint="eastAsia"/>
                <w:b/>
                <w:bCs/>
                <w:i/>
                <w:iCs/>
              </w:rPr>
              <w:t>h</w:t>
            </w:r>
            <w:r w:rsidRPr="00647308">
              <w:rPr>
                <w:b/>
                <w:bCs/>
                <w:vertAlign w:val="subscript"/>
              </w:rPr>
              <w:t>2sr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77C14DB8" w14:textId="5C3B1C4A" w:rsidR="00B364D2" w:rsidRPr="00C05F51" w:rsidRDefault="00B364D2" w:rsidP="00B364D2">
            <w:pPr>
              <w:ind w:firstLineChars="0" w:firstLine="0"/>
            </w:pPr>
            <w:r w:rsidRPr="00C05F51">
              <w:t>Distances of the rolling center of the tractor and trailer sprung mass from the CG, respectively.</w:t>
            </w:r>
          </w:p>
        </w:tc>
        <w:tc>
          <w:tcPr>
            <w:tcW w:w="1249" w:type="pct"/>
            <w:vAlign w:val="center"/>
          </w:tcPr>
          <w:p w14:paraId="4DCF7ABD" w14:textId="62B9343F" w:rsidR="00B364D2" w:rsidRPr="00C05F51" w:rsidRDefault="00B364D2" w:rsidP="00B364D2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m</w:t>
            </w:r>
          </w:p>
        </w:tc>
      </w:tr>
      <w:tr w:rsidR="00C76E1D" w14:paraId="21ED2E7D" w14:textId="77777777" w:rsidTr="004D19BB">
        <w:tc>
          <w:tcPr>
            <w:tcW w:w="782" w:type="pct"/>
            <w:shd w:val="clear" w:color="auto" w:fill="auto"/>
            <w:vAlign w:val="center"/>
          </w:tcPr>
          <w:p w14:paraId="093C65A1" w14:textId="64BDE5E9" w:rsidR="00C76E1D" w:rsidRPr="00647308" w:rsidRDefault="00C76E1D" w:rsidP="00C76E1D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h</w:t>
            </w:r>
            <w:r w:rsidRPr="00647308">
              <w:rPr>
                <w:b/>
                <w:bCs/>
                <w:vertAlign w:val="subscript"/>
              </w:rPr>
              <w:t>p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6D137DB2" w14:textId="4B1E67FA" w:rsidR="00C76E1D" w:rsidRPr="00C05F51" w:rsidRDefault="00C76E1D" w:rsidP="00C76E1D">
            <w:pPr>
              <w:ind w:firstLineChars="0" w:firstLine="0"/>
            </w:pPr>
            <w:r w:rsidRPr="00C05F51">
              <w:t>Height of hitch point.</w:t>
            </w:r>
          </w:p>
        </w:tc>
        <w:tc>
          <w:tcPr>
            <w:tcW w:w="1249" w:type="pct"/>
            <w:vAlign w:val="center"/>
          </w:tcPr>
          <w:p w14:paraId="1FC9F5F3" w14:textId="74C7A811" w:rsidR="00C76E1D" w:rsidRPr="00C05F51" w:rsidRDefault="00C76E1D" w:rsidP="00C76E1D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1</w:t>
            </w:r>
            <w:r w:rsidRPr="00C05F51">
              <w:t>.1</w:t>
            </w:r>
            <w:r w:rsidR="003018C7">
              <w:t>0</w:t>
            </w:r>
            <w:r w:rsidRPr="00C05F51">
              <w:t xml:space="preserve"> m</w:t>
            </w:r>
          </w:p>
        </w:tc>
      </w:tr>
      <w:tr w:rsidR="00C76E1D" w14:paraId="2F80414C" w14:textId="77777777" w:rsidTr="004D19BB">
        <w:tc>
          <w:tcPr>
            <w:tcW w:w="782" w:type="pct"/>
            <w:shd w:val="clear" w:color="auto" w:fill="auto"/>
            <w:vAlign w:val="center"/>
          </w:tcPr>
          <w:p w14:paraId="1E07EFA7" w14:textId="44A12D55" w:rsidR="00C76E1D" w:rsidRPr="00647308" w:rsidRDefault="00C76E1D" w:rsidP="00C76E1D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h</w:t>
            </w:r>
            <w:r w:rsidRPr="00647308">
              <w:rPr>
                <w:b/>
                <w:bCs/>
                <w:vertAlign w:val="subscript"/>
              </w:rPr>
              <w:t>f</w:t>
            </w:r>
            <w:r w:rsidR="00366276" w:rsidRPr="00647308">
              <w:rPr>
                <w:b/>
                <w:bCs/>
                <w:vertAlign w:val="subscript"/>
              </w:rPr>
              <w:t>u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3181A63F" w14:textId="53E2146F" w:rsidR="00C76E1D" w:rsidRPr="00C05F51" w:rsidRDefault="00C76E1D" w:rsidP="00C76E1D">
            <w:pPr>
              <w:ind w:firstLineChars="0" w:firstLine="0"/>
            </w:pPr>
            <w:r w:rsidRPr="00C05F51">
              <w:t>Distances of the</w:t>
            </w:r>
            <w:r w:rsidR="006B345E" w:rsidRPr="00C05F51">
              <w:t xml:space="preserve"> </w:t>
            </w:r>
            <w:r w:rsidRPr="00C05F51">
              <w:t>rolling center of the</w:t>
            </w:r>
            <w:r w:rsidR="006B345E" w:rsidRPr="00C05F51">
              <w:t xml:space="preserve"> tractor</w:t>
            </w:r>
            <w:r w:rsidRPr="00C05F51">
              <w:t xml:space="preserve"> </w:t>
            </w:r>
            <w:r w:rsidR="006B345E" w:rsidRPr="00C05F51">
              <w:t>front suspension</w:t>
            </w:r>
            <w:r w:rsidRPr="00C05F51">
              <w:t xml:space="preserve"> from the </w:t>
            </w:r>
            <w:r w:rsidR="006B345E" w:rsidRPr="00C05F51">
              <w:t>front</w:t>
            </w:r>
            <w:r w:rsidRPr="00C05F51">
              <w:t xml:space="preserve"> axle.</w:t>
            </w:r>
          </w:p>
        </w:tc>
        <w:tc>
          <w:tcPr>
            <w:tcW w:w="1249" w:type="pct"/>
            <w:vAlign w:val="center"/>
          </w:tcPr>
          <w:p w14:paraId="55D38ACA" w14:textId="59157706" w:rsidR="00C76E1D" w:rsidRPr="00C05F51" w:rsidRDefault="00C76E1D" w:rsidP="00C76E1D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m</w:t>
            </w:r>
          </w:p>
        </w:tc>
      </w:tr>
      <w:tr w:rsidR="00C76E1D" w14:paraId="6A3D2B25" w14:textId="77777777" w:rsidTr="004D19BB">
        <w:tc>
          <w:tcPr>
            <w:tcW w:w="782" w:type="pct"/>
            <w:shd w:val="clear" w:color="auto" w:fill="auto"/>
            <w:vAlign w:val="center"/>
          </w:tcPr>
          <w:p w14:paraId="16A517F0" w14:textId="35999F34" w:rsidR="00C76E1D" w:rsidRPr="00647308" w:rsidRDefault="00C76E1D" w:rsidP="00C76E1D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b/>
                <w:bCs/>
                <w:i/>
                <w:iCs/>
              </w:rPr>
              <w:t>h</w:t>
            </w:r>
            <w:r w:rsidRPr="00647308">
              <w:rPr>
                <w:b/>
                <w:bCs/>
                <w:vertAlign w:val="subscript"/>
              </w:rPr>
              <w:t>r</w:t>
            </w:r>
            <w:r w:rsidR="00366276" w:rsidRPr="00647308">
              <w:rPr>
                <w:b/>
                <w:bCs/>
                <w:vertAlign w:val="subscript"/>
              </w:rPr>
              <w:t>u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56942296" w14:textId="0649FBF1" w:rsidR="00C76E1D" w:rsidRPr="00C05F51" w:rsidRDefault="00F443B6" w:rsidP="00C76E1D">
            <w:pPr>
              <w:ind w:firstLineChars="0" w:firstLine="0"/>
            </w:pPr>
            <w:r w:rsidRPr="00C05F51">
              <w:t>Distances of the rolling center of the tractor rear suspension from the rear axle.</w:t>
            </w:r>
          </w:p>
        </w:tc>
        <w:tc>
          <w:tcPr>
            <w:tcW w:w="1249" w:type="pct"/>
            <w:vAlign w:val="center"/>
          </w:tcPr>
          <w:p w14:paraId="0BFFAA83" w14:textId="268CAE6C" w:rsidR="00C76E1D" w:rsidRPr="00C05F51" w:rsidRDefault="00C76E1D" w:rsidP="00C76E1D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m</w:t>
            </w:r>
          </w:p>
        </w:tc>
      </w:tr>
      <w:tr w:rsidR="00C76E1D" w14:paraId="650910FC" w14:textId="77777777" w:rsidTr="004D19BB">
        <w:tc>
          <w:tcPr>
            <w:tcW w:w="782" w:type="pct"/>
            <w:shd w:val="clear" w:color="auto" w:fill="auto"/>
            <w:vAlign w:val="center"/>
          </w:tcPr>
          <w:p w14:paraId="34A8B63E" w14:textId="21D6500F" w:rsidR="00C76E1D" w:rsidRPr="00647308" w:rsidRDefault="00C76E1D" w:rsidP="00C76E1D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b/>
                <w:bCs/>
                <w:i/>
                <w:iCs/>
              </w:rPr>
              <w:t>h</w:t>
            </w:r>
            <w:r w:rsidRPr="00647308">
              <w:rPr>
                <w:b/>
                <w:bCs/>
                <w:vertAlign w:val="subscript"/>
              </w:rPr>
              <w:t>t</w:t>
            </w:r>
            <w:r w:rsidR="00366276" w:rsidRPr="00647308">
              <w:rPr>
                <w:b/>
                <w:bCs/>
                <w:vertAlign w:val="subscript"/>
              </w:rPr>
              <w:t>u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47642584" w14:textId="6EE9C6DB" w:rsidR="00C76E1D" w:rsidRPr="00C05F51" w:rsidRDefault="00F443B6" w:rsidP="00C76E1D">
            <w:pPr>
              <w:ind w:firstLineChars="0" w:firstLine="0"/>
            </w:pPr>
            <w:r w:rsidRPr="00C05F51">
              <w:t>Distances of the rolling center of the trailer suspension from the trailer axle.</w:t>
            </w:r>
          </w:p>
        </w:tc>
        <w:tc>
          <w:tcPr>
            <w:tcW w:w="1249" w:type="pct"/>
            <w:vAlign w:val="center"/>
          </w:tcPr>
          <w:p w14:paraId="68000D3F" w14:textId="102DEC23" w:rsidR="00C76E1D" w:rsidRPr="00C05F51" w:rsidRDefault="00C76E1D" w:rsidP="00C76E1D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m</w:t>
            </w:r>
          </w:p>
        </w:tc>
      </w:tr>
      <w:tr w:rsidR="00423645" w14:paraId="2488549B" w14:textId="77777777" w:rsidTr="004D19BB">
        <w:tc>
          <w:tcPr>
            <w:tcW w:w="782" w:type="pct"/>
            <w:shd w:val="clear" w:color="auto" w:fill="auto"/>
            <w:vAlign w:val="center"/>
          </w:tcPr>
          <w:p w14:paraId="6655D93F" w14:textId="609EA1FA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I</w:t>
            </w:r>
            <w:r w:rsidRPr="00647308">
              <w:rPr>
                <w:b/>
                <w:bCs/>
                <w:vertAlign w:val="subscript"/>
              </w:rPr>
              <w:t>1</w:t>
            </w:r>
            <w:r w:rsidR="00B33FB5" w:rsidRPr="00647308">
              <w:rPr>
                <w:rFonts w:hint="eastAsia"/>
                <w:b/>
                <w:bCs/>
                <w:vertAlign w:val="subscript"/>
              </w:rPr>
              <w:t>s</w:t>
            </w:r>
            <w:r w:rsidR="00B33FB5" w:rsidRPr="00647308">
              <w:rPr>
                <w:b/>
                <w:bCs/>
                <w:i/>
                <w:iCs/>
                <w:vertAlign w:val="subscript"/>
              </w:rPr>
              <w:t>xx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067C4186" w14:textId="77777777" w:rsidR="00423645" w:rsidRPr="00F35FF4" w:rsidRDefault="00423645" w:rsidP="00423645">
            <w:pPr>
              <w:ind w:firstLineChars="0" w:firstLine="0"/>
            </w:pPr>
            <w:r w:rsidRPr="00F35FF4">
              <w:t xml:space="preserve">Mass moment of inertia of the tractor mass with respect to the </w:t>
            </w:r>
            <w:r w:rsidRPr="00F35FF4">
              <w:rPr>
                <w:i/>
                <w:iCs/>
              </w:rPr>
              <w:lastRenderedPageBreak/>
              <w:t>x</w:t>
            </w:r>
            <w:r w:rsidRPr="00F35FF4">
              <w:rPr>
                <w:vertAlign w:val="subscript"/>
              </w:rPr>
              <w:t>1</w:t>
            </w:r>
            <w:r w:rsidRPr="00F35FF4">
              <w:t xml:space="preserve"> axis.</w:t>
            </w:r>
          </w:p>
        </w:tc>
        <w:tc>
          <w:tcPr>
            <w:tcW w:w="1249" w:type="pct"/>
            <w:vAlign w:val="center"/>
          </w:tcPr>
          <w:p w14:paraId="67EA59EA" w14:textId="05BFD091" w:rsidR="00423645" w:rsidRPr="00F35FF4" w:rsidRDefault="00C84E83" w:rsidP="00423645">
            <w:pPr>
              <w:ind w:firstLineChars="0" w:firstLine="0"/>
              <w:jc w:val="center"/>
            </w:pPr>
            <w:r w:rsidRPr="00F35FF4">
              <w:lastRenderedPageBreak/>
              <w:t>2</w:t>
            </w:r>
            <w:r w:rsidR="006A400A">
              <w:t>,</w:t>
            </w:r>
            <w:r w:rsidRPr="00F35FF4">
              <w:t>283.9</w:t>
            </w:r>
            <w:r w:rsidR="00423645" w:rsidRPr="00F35FF4">
              <w:t xml:space="preserve"> </w:t>
            </w:r>
            <w:r w:rsidR="00423645" w:rsidRPr="00F35FF4">
              <w:rPr>
                <w:rFonts w:hint="eastAsia"/>
              </w:rPr>
              <w:t>kg</w:t>
            </w:r>
            <w:r w:rsidR="00423645" w:rsidRPr="00F35FF4">
              <w:rPr>
                <w:rFonts w:hint="eastAsia"/>
              </w:rPr>
              <w:sym w:font="Symbol" w:char="F0D7"/>
            </w:r>
            <w:r w:rsidR="00423645" w:rsidRPr="00F35FF4">
              <w:rPr>
                <w:rFonts w:hint="eastAsia"/>
              </w:rPr>
              <w:t>m</w:t>
            </w:r>
            <w:r w:rsidR="00423645" w:rsidRPr="00F35FF4">
              <w:rPr>
                <w:vertAlign w:val="superscript"/>
              </w:rPr>
              <w:t>2</w:t>
            </w:r>
          </w:p>
        </w:tc>
      </w:tr>
      <w:tr w:rsidR="00423645" w14:paraId="30E9C712" w14:textId="77777777" w:rsidTr="004D19BB">
        <w:tc>
          <w:tcPr>
            <w:tcW w:w="782" w:type="pct"/>
            <w:shd w:val="clear" w:color="auto" w:fill="auto"/>
            <w:vAlign w:val="center"/>
          </w:tcPr>
          <w:p w14:paraId="1D2275AF" w14:textId="78BF7C57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I</w:t>
            </w:r>
            <w:r w:rsidRPr="00647308">
              <w:rPr>
                <w:b/>
                <w:bCs/>
                <w:vertAlign w:val="subscript"/>
              </w:rPr>
              <w:t>2</w:t>
            </w:r>
            <w:r w:rsidR="00C46C9F" w:rsidRPr="00647308">
              <w:rPr>
                <w:rFonts w:hint="eastAsia"/>
                <w:b/>
                <w:bCs/>
                <w:vertAlign w:val="subscript"/>
              </w:rPr>
              <w:t>s</w:t>
            </w:r>
            <w:r w:rsidR="00C46C9F" w:rsidRPr="00647308">
              <w:rPr>
                <w:b/>
                <w:bCs/>
                <w:i/>
                <w:iCs/>
                <w:vertAlign w:val="subscript"/>
              </w:rPr>
              <w:t>xx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4E0976F7" w14:textId="77777777" w:rsidR="00423645" w:rsidRPr="00F35FF4" w:rsidRDefault="00423645" w:rsidP="00423645">
            <w:pPr>
              <w:ind w:firstLineChars="0" w:firstLine="0"/>
            </w:pPr>
            <w:r w:rsidRPr="00F35FF4">
              <w:t xml:space="preserve">Mass moment of inertia of the trailer mass with respect to the </w:t>
            </w:r>
            <w:r w:rsidRPr="00F35FF4">
              <w:rPr>
                <w:i/>
                <w:iCs/>
              </w:rPr>
              <w:t>x</w:t>
            </w:r>
            <w:r w:rsidRPr="00F35FF4">
              <w:rPr>
                <w:vertAlign w:val="subscript"/>
              </w:rPr>
              <w:t>2</w:t>
            </w:r>
            <w:r w:rsidRPr="00F35FF4">
              <w:t xml:space="preserve"> axis.</w:t>
            </w:r>
          </w:p>
        </w:tc>
        <w:tc>
          <w:tcPr>
            <w:tcW w:w="1249" w:type="pct"/>
            <w:vAlign w:val="center"/>
          </w:tcPr>
          <w:p w14:paraId="5C25CB01" w14:textId="31A69C8A" w:rsidR="00C84E83" w:rsidRPr="00F35FF4" w:rsidRDefault="00C84E83" w:rsidP="00107161">
            <w:pPr>
              <w:ind w:firstLineChars="0" w:firstLine="0"/>
              <w:jc w:val="center"/>
              <w:rPr>
                <w:vertAlign w:val="superscript"/>
              </w:rPr>
            </w:pPr>
            <w:r w:rsidRPr="00F35FF4">
              <w:t>21,802.3</w:t>
            </w:r>
            <w:r w:rsidR="00423645" w:rsidRPr="00F35FF4">
              <w:t xml:space="preserve"> </w:t>
            </w:r>
            <w:r w:rsidR="00423645" w:rsidRPr="00F35FF4">
              <w:rPr>
                <w:rFonts w:hint="eastAsia"/>
              </w:rPr>
              <w:t>kg</w:t>
            </w:r>
            <w:r w:rsidR="00423645" w:rsidRPr="00F35FF4">
              <w:rPr>
                <w:rFonts w:hint="eastAsia"/>
              </w:rPr>
              <w:sym w:font="Symbol" w:char="F0D7"/>
            </w:r>
            <w:r w:rsidR="00423645" w:rsidRPr="00F35FF4">
              <w:rPr>
                <w:rFonts w:hint="eastAsia"/>
              </w:rPr>
              <w:t>m</w:t>
            </w:r>
            <w:r w:rsidR="00423645" w:rsidRPr="00F35FF4">
              <w:rPr>
                <w:vertAlign w:val="superscript"/>
              </w:rPr>
              <w:t>2</w:t>
            </w:r>
          </w:p>
        </w:tc>
      </w:tr>
      <w:tr w:rsidR="00423645" w14:paraId="338FA9E6" w14:textId="77777777" w:rsidTr="004D19BB">
        <w:tc>
          <w:tcPr>
            <w:tcW w:w="782" w:type="pct"/>
            <w:shd w:val="clear" w:color="auto" w:fill="auto"/>
            <w:vAlign w:val="center"/>
          </w:tcPr>
          <w:p w14:paraId="1386D1FC" w14:textId="2A195F75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I</w:t>
            </w:r>
            <w:r w:rsidRPr="00647308">
              <w:rPr>
                <w:b/>
                <w:bCs/>
                <w:vertAlign w:val="subscript"/>
              </w:rPr>
              <w:t>1</w:t>
            </w:r>
            <w:r w:rsidR="00C07368" w:rsidRPr="00647308">
              <w:rPr>
                <w:b/>
                <w:bCs/>
                <w:vertAlign w:val="subscript"/>
              </w:rPr>
              <w:t>zz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36327F39" w14:textId="77777777" w:rsidR="00423645" w:rsidRPr="00F35FF4" w:rsidRDefault="00423645" w:rsidP="00423645">
            <w:pPr>
              <w:ind w:firstLineChars="0" w:firstLine="0"/>
            </w:pPr>
            <w:r w:rsidRPr="00F35FF4">
              <w:t xml:space="preserve">Mass moment of inertia of the tractor mass with respect to the </w:t>
            </w:r>
            <w:r w:rsidRPr="00F35FF4">
              <w:rPr>
                <w:i/>
                <w:iCs/>
              </w:rPr>
              <w:t>z</w:t>
            </w:r>
            <w:r w:rsidRPr="00F35FF4">
              <w:rPr>
                <w:vertAlign w:val="subscript"/>
              </w:rPr>
              <w:t>1</w:t>
            </w:r>
            <w:r w:rsidRPr="00F35FF4">
              <w:t xml:space="preserve"> axis.</w:t>
            </w:r>
          </w:p>
        </w:tc>
        <w:tc>
          <w:tcPr>
            <w:tcW w:w="1249" w:type="pct"/>
            <w:vAlign w:val="center"/>
          </w:tcPr>
          <w:p w14:paraId="4A477CE8" w14:textId="190DEC97" w:rsidR="00363AB3" w:rsidRPr="00F35FF4" w:rsidRDefault="00363AB3" w:rsidP="00363AB3">
            <w:pPr>
              <w:ind w:firstLineChars="0" w:firstLine="0"/>
              <w:jc w:val="center"/>
              <w:rPr>
                <w:vertAlign w:val="superscript"/>
              </w:rPr>
            </w:pPr>
            <w:r w:rsidRPr="00F35FF4">
              <w:t>45,075.9</w:t>
            </w:r>
            <w:r w:rsidR="00423645" w:rsidRPr="00F35FF4">
              <w:t xml:space="preserve"> </w:t>
            </w:r>
            <w:r w:rsidR="00423645" w:rsidRPr="00F35FF4">
              <w:rPr>
                <w:rFonts w:hint="eastAsia"/>
              </w:rPr>
              <w:t>kg</w:t>
            </w:r>
            <w:r w:rsidR="00423645" w:rsidRPr="00F35FF4">
              <w:rPr>
                <w:rFonts w:hint="eastAsia"/>
              </w:rPr>
              <w:sym w:font="Symbol" w:char="F0D7"/>
            </w:r>
            <w:r w:rsidR="00423645" w:rsidRPr="00F35FF4">
              <w:rPr>
                <w:rFonts w:hint="eastAsia"/>
              </w:rPr>
              <w:t>m</w:t>
            </w:r>
            <w:r w:rsidR="00423645" w:rsidRPr="00F35FF4">
              <w:rPr>
                <w:vertAlign w:val="superscript"/>
              </w:rPr>
              <w:t>2</w:t>
            </w:r>
          </w:p>
        </w:tc>
      </w:tr>
      <w:tr w:rsidR="00423645" w14:paraId="2D8E24E7" w14:textId="77777777" w:rsidTr="004D19BB">
        <w:tc>
          <w:tcPr>
            <w:tcW w:w="782" w:type="pct"/>
            <w:shd w:val="clear" w:color="auto" w:fill="auto"/>
            <w:vAlign w:val="center"/>
          </w:tcPr>
          <w:p w14:paraId="29759953" w14:textId="1F6E0D49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I</w:t>
            </w:r>
            <w:r w:rsidRPr="00647308">
              <w:rPr>
                <w:b/>
                <w:bCs/>
                <w:vertAlign w:val="subscript"/>
              </w:rPr>
              <w:t>2</w:t>
            </w:r>
            <w:r w:rsidR="00C07368" w:rsidRPr="00647308">
              <w:rPr>
                <w:rFonts w:hint="eastAsia"/>
                <w:b/>
                <w:bCs/>
                <w:vertAlign w:val="subscript"/>
              </w:rPr>
              <w:t>zz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1F87C48B" w14:textId="77777777" w:rsidR="00423645" w:rsidRPr="00F35FF4" w:rsidRDefault="00423645" w:rsidP="00423645">
            <w:pPr>
              <w:ind w:firstLineChars="0" w:firstLine="0"/>
            </w:pPr>
            <w:r w:rsidRPr="00F35FF4">
              <w:t xml:space="preserve">Mass moment of inertia of the trailer mass with respect to the </w:t>
            </w:r>
            <w:r w:rsidRPr="00F35FF4">
              <w:rPr>
                <w:i/>
                <w:iCs/>
              </w:rPr>
              <w:t>z</w:t>
            </w:r>
            <w:r w:rsidRPr="00F35FF4">
              <w:rPr>
                <w:vertAlign w:val="subscript"/>
              </w:rPr>
              <w:t>2</w:t>
            </w:r>
            <w:r w:rsidRPr="00F35FF4">
              <w:t xml:space="preserve"> axis.</w:t>
            </w:r>
          </w:p>
        </w:tc>
        <w:tc>
          <w:tcPr>
            <w:tcW w:w="1249" w:type="pct"/>
            <w:vAlign w:val="center"/>
          </w:tcPr>
          <w:p w14:paraId="368BD599" w14:textId="4F4D2150" w:rsidR="00363AB3" w:rsidRPr="00107161" w:rsidRDefault="00363AB3" w:rsidP="00107161">
            <w:pPr>
              <w:ind w:firstLineChars="0" w:firstLine="0"/>
              <w:jc w:val="center"/>
              <w:rPr>
                <w:vertAlign w:val="superscript"/>
              </w:rPr>
            </w:pPr>
            <w:r w:rsidRPr="00F35FF4">
              <w:t>285,516</w:t>
            </w:r>
            <w:r w:rsidR="00423645" w:rsidRPr="00F35FF4">
              <w:t xml:space="preserve"> </w:t>
            </w:r>
            <w:r w:rsidR="00423645" w:rsidRPr="00F35FF4">
              <w:rPr>
                <w:rFonts w:hint="eastAsia"/>
              </w:rPr>
              <w:t>kg</w:t>
            </w:r>
            <w:r w:rsidR="00423645" w:rsidRPr="00F35FF4">
              <w:rPr>
                <w:rFonts w:hint="eastAsia"/>
              </w:rPr>
              <w:sym w:font="Symbol" w:char="F0D7"/>
            </w:r>
            <w:r w:rsidR="00423645" w:rsidRPr="00F35FF4">
              <w:rPr>
                <w:rFonts w:hint="eastAsia"/>
              </w:rPr>
              <w:t>m</w:t>
            </w:r>
            <w:r w:rsidR="00423645" w:rsidRPr="00F35FF4">
              <w:rPr>
                <w:vertAlign w:val="superscript"/>
              </w:rPr>
              <w:t>2</w:t>
            </w:r>
          </w:p>
        </w:tc>
      </w:tr>
      <w:tr w:rsidR="00423645" w14:paraId="2F9F3887" w14:textId="77777777" w:rsidTr="004D19BB">
        <w:tc>
          <w:tcPr>
            <w:tcW w:w="782" w:type="pct"/>
            <w:shd w:val="clear" w:color="auto" w:fill="auto"/>
            <w:vAlign w:val="center"/>
          </w:tcPr>
          <w:p w14:paraId="412A6EFC" w14:textId="72C0064C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I</w:t>
            </w:r>
            <w:r w:rsidRPr="00647308">
              <w:rPr>
                <w:b/>
                <w:bCs/>
                <w:vertAlign w:val="subscript"/>
              </w:rPr>
              <w:t>1</w:t>
            </w:r>
            <w:r w:rsidR="008E0F16" w:rsidRPr="00647308">
              <w:rPr>
                <w:rFonts w:hint="eastAsia"/>
                <w:b/>
                <w:bCs/>
                <w:vertAlign w:val="subscript"/>
              </w:rPr>
              <w:t>s</w:t>
            </w:r>
            <w:r w:rsidR="008E0F16" w:rsidRPr="00647308">
              <w:rPr>
                <w:rFonts w:hint="eastAsia"/>
                <w:b/>
                <w:bCs/>
                <w:i/>
                <w:iCs/>
                <w:vertAlign w:val="subscript"/>
              </w:rPr>
              <w:t>xz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13F094D0" w14:textId="77777777" w:rsidR="00423645" w:rsidRPr="00F35FF4" w:rsidRDefault="00423645" w:rsidP="00423645">
            <w:pPr>
              <w:ind w:firstLineChars="0" w:firstLine="0"/>
            </w:pPr>
            <w:r w:rsidRPr="00F35FF4">
              <w:rPr>
                <w:i/>
                <w:iCs/>
              </w:rPr>
              <w:t>x</w:t>
            </w:r>
            <w:r w:rsidRPr="00F35FF4">
              <w:rPr>
                <w:vertAlign w:val="subscript"/>
              </w:rPr>
              <w:t>1</w:t>
            </w:r>
            <w:r w:rsidRPr="00F35FF4">
              <w:t>-</w:t>
            </w:r>
            <w:r w:rsidRPr="00F35FF4">
              <w:rPr>
                <w:i/>
                <w:iCs/>
              </w:rPr>
              <w:t>z</w:t>
            </w:r>
            <w:r w:rsidRPr="00F35FF4">
              <w:rPr>
                <w:vertAlign w:val="subscript"/>
              </w:rPr>
              <w:t>1</w:t>
            </w:r>
            <w:r w:rsidRPr="00F35FF4">
              <w:t xml:space="preserve"> product of inertia of the tractor sprung mass.</w:t>
            </w:r>
          </w:p>
        </w:tc>
        <w:tc>
          <w:tcPr>
            <w:tcW w:w="1249" w:type="pct"/>
            <w:vAlign w:val="center"/>
          </w:tcPr>
          <w:p w14:paraId="0F89AC2F" w14:textId="6D202862" w:rsidR="00423645" w:rsidRPr="00F35FF4" w:rsidRDefault="00F35FF4" w:rsidP="00423645">
            <w:pPr>
              <w:ind w:firstLineChars="0" w:firstLine="0"/>
              <w:jc w:val="center"/>
            </w:pPr>
            <w:r w:rsidRPr="00F35FF4">
              <w:t>1,626</w:t>
            </w:r>
            <w:r w:rsidR="00423645" w:rsidRPr="00F35FF4">
              <w:t xml:space="preserve"> </w:t>
            </w:r>
            <w:r w:rsidR="00423645" w:rsidRPr="00F35FF4">
              <w:rPr>
                <w:rFonts w:hint="eastAsia"/>
              </w:rPr>
              <w:t>kg</w:t>
            </w:r>
            <w:r w:rsidR="00423645" w:rsidRPr="00F35FF4">
              <w:rPr>
                <w:rFonts w:hint="eastAsia"/>
              </w:rPr>
              <w:sym w:font="Symbol" w:char="F0D7"/>
            </w:r>
            <w:r w:rsidR="00423645" w:rsidRPr="00F35FF4">
              <w:rPr>
                <w:rFonts w:hint="eastAsia"/>
              </w:rPr>
              <w:t>m</w:t>
            </w:r>
            <w:r w:rsidR="00423645" w:rsidRPr="00F35FF4">
              <w:rPr>
                <w:vertAlign w:val="superscript"/>
              </w:rPr>
              <w:t>2</w:t>
            </w:r>
          </w:p>
        </w:tc>
      </w:tr>
      <w:tr w:rsidR="00423645" w14:paraId="2F0B1FD9" w14:textId="77777777" w:rsidTr="004D19BB">
        <w:tc>
          <w:tcPr>
            <w:tcW w:w="782" w:type="pct"/>
            <w:shd w:val="clear" w:color="auto" w:fill="auto"/>
            <w:vAlign w:val="center"/>
          </w:tcPr>
          <w:p w14:paraId="0A486864" w14:textId="51089D00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b/>
                <w:bCs/>
                <w:i/>
                <w:iCs/>
              </w:rPr>
              <w:t>I</w:t>
            </w:r>
            <w:r w:rsidRPr="00647308">
              <w:rPr>
                <w:b/>
                <w:bCs/>
                <w:vertAlign w:val="subscript"/>
              </w:rPr>
              <w:t>2</w:t>
            </w:r>
            <w:r w:rsidR="008E0F16" w:rsidRPr="00647308">
              <w:rPr>
                <w:rFonts w:hint="eastAsia"/>
                <w:b/>
                <w:bCs/>
                <w:vertAlign w:val="subscript"/>
              </w:rPr>
              <w:t>s</w:t>
            </w:r>
            <w:r w:rsidR="008E0F16" w:rsidRPr="00647308">
              <w:rPr>
                <w:b/>
                <w:bCs/>
                <w:vertAlign w:val="subscript"/>
              </w:rPr>
              <w:t>xz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16D97389" w14:textId="77777777" w:rsidR="00423645" w:rsidRPr="00F35FF4" w:rsidRDefault="00423645" w:rsidP="00423645">
            <w:pPr>
              <w:ind w:firstLineChars="0" w:firstLine="0"/>
            </w:pPr>
            <w:r w:rsidRPr="00F35FF4">
              <w:rPr>
                <w:i/>
                <w:iCs/>
              </w:rPr>
              <w:t>x</w:t>
            </w:r>
            <w:r w:rsidRPr="00F35FF4">
              <w:rPr>
                <w:vertAlign w:val="subscript"/>
              </w:rPr>
              <w:t>2</w:t>
            </w:r>
            <w:r w:rsidRPr="00F35FF4">
              <w:t>-</w:t>
            </w:r>
            <w:r w:rsidRPr="00F35FF4">
              <w:rPr>
                <w:i/>
                <w:iCs/>
              </w:rPr>
              <w:t>z</w:t>
            </w:r>
            <w:r w:rsidRPr="00F35FF4">
              <w:rPr>
                <w:vertAlign w:val="subscript"/>
              </w:rPr>
              <w:t>2</w:t>
            </w:r>
            <w:r w:rsidRPr="00F35FF4">
              <w:t xml:space="preserve"> product of inertia of the trailer sprung mass.</w:t>
            </w:r>
          </w:p>
        </w:tc>
        <w:tc>
          <w:tcPr>
            <w:tcW w:w="1249" w:type="pct"/>
            <w:vAlign w:val="center"/>
          </w:tcPr>
          <w:p w14:paraId="2F3212E1" w14:textId="73CDA461" w:rsidR="00423645" w:rsidRPr="00F35FF4" w:rsidRDefault="00423645" w:rsidP="00423645">
            <w:pPr>
              <w:ind w:firstLineChars="0" w:firstLine="0"/>
              <w:jc w:val="center"/>
            </w:pPr>
            <w:r w:rsidRPr="00F35FF4">
              <w:t xml:space="preserve">0 </w:t>
            </w:r>
            <w:r w:rsidRPr="00F35FF4">
              <w:rPr>
                <w:rFonts w:hint="eastAsia"/>
              </w:rPr>
              <w:t>kg</w:t>
            </w:r>
            <w:r w:rsidRPr="00F35FF4">
              <w:rPr>
                <w:rFonts w:hint="eastAsia"/>
              </w:rPr>
              <w:sym w:font="Symbol" w:char="F0D7"/>
            </w:r>
            <w:r w:rsidRPr="00F35FF4">
              <w:rPr>
                <w:rFonts w:hint="eastAsia"/>
              </w:rPr>
              <w:t>m</w:t>
            </w:r>
            <w:r w:rsidRPr="00F35FF4">
              <w:rPr>
                <w:vertAlign w:val="superscript"/>
              </w:rPr>
              <w:t>2</w:t>
            </w:r>
          </w:p>
        </w:tc>
      </w:tr>
      <w:tr w:rsidR="00501DE3" w14:paraId="1D6649AE" w14:textId="77777777" w:rsidTr="004D19BB">
        <w:tc>
          <w:tcPr>
            <w:tcW w:w="782" w:type="pct"/>
            <w:shd w:val="clear" w:color="auto" w:fill="auto"/>
            <w:vAlign w:val="center"/>
          </w:tcPr>
          <w:p w14:paraId="69F5B463" w14:textId="6D58B1C3" w:rsidR="00501DE3" w:rsidRPr="00647308" w:rsidRDefault="00501DE3" w:rsidP="00501DE3">
            <w:pPr>
              <w:ind w:firstLineChars="0" w:firstLine="0"/>
              <w:jc w:val="center"/>
              <w:rPr>
                <w:b/>
                <w:bCs/>
                <w:i/>
                <w:iCs/>
                <w:color w:val="FF0000"/>
              </w:rPr>
            </w:pPr>
            <w:r w:rsidRPr="00647308">
              <w:rPr>
                <w:b/>
                <w:bCs/>
                <w:i/>
                <w:iCs/>
              </w:rPr>
              <w:t>K</w:t>
            </w:r>
            <w:r w:rsidRPr="00647308">
              <w:rPr>
                <w:b/>
                <w:bCs/>
                <w:vertAlign w:val="subscript"/>
              </w:rPr>
              <w:t>x1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1216378D" w14:textId="7EA88930" w:rsidR="00501DE3" w:rsidRPr="000F38B7" w:rsidRDefault="00501DE3" w:rsidP="00501DE3">
            <w:pPr>
              <w:ind w:firstLineChars="0" w:firstLine="0"/>
              <w:rPr>
                <w:i/>
                <w:iCs/>
                <w:color w:val="FF0000"/>
              </w:rPr>
            </w:pPr>
            <w:r w:rsidRPr="00C05F51">
              <w:t>Roll viscous stiffness of saddle about x axis.</w:t>
            </w:r>
          </w:p>
        </w:tc>
        <w:tc>
          <w:tcPr>
            <w:tcW w:w="1249" w:type="pct"/>
            <w:vAlign w:val="center"/>
          </w:tcPr>
          <w:p w14:paraId="795DC548" w14:textId="22A3E050" w:rsidR="00501DE3" w:rsidRDefault="00501DE3" w:rsidP="00501DE3">
            <w:pPr>
              <w:ind w:firstLineChars="0" w:firstLine="0"/>
              <w:jc w:val="center"/>
            </w:pPr>
            <w:r w:rsidRPr="00C05F51">
              <w:t>5,729,578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m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501DE3" w14:paraId="20824FC8" w14:textId="77777777" w:rsidTr="004D19BB">
        <w:tc>
          <w:tcPr>
            <w:tcW w:w="782" w:type="pct"/>
            <w:shd w:val="clear" w:color="auto" w:fill="auto"/>
            <w:vAlign w:val="center"/>
          </w:tcPr>
          <w:p w14:paraId="5D59925C" w14:textId="03E129DE" w:rsidR="00501DE3" w:rsidRPr="00647308" w:rsidRDefault="00501DE3" w:rsidP="00501DE3">
            <w:pPr>
              <w:ind w:firstLineChars="0" w:firstLine="0"/>
              <w:jc w:val="center"/>
              <w:rPr>
                <w:b/>
                <w:bCs/>
                <w:i/>
                <w:iCs/>
                <w:color w:val="FF0000"/>
              </w:rPr>
            </w:pPr>
            <w:r w:rsidRPr="00647308">
              <w:rPr>
                <w:b/>
                <w:bCs/>
                <w:i/>
                <w:iCs/>
              </w:rPr>
              <w:t>K</w:t>
            </w:r>
            <w:r w:rsidRPr="00647308">
              <w:rPr>
                <w:b/>
                <w:bCs/>
                <w:vertAlign w:val="subscript"/>
              </w:rPr>
              <w:t>z1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5050B547" w14:textId="700FE417" w:rsidR="00501DE3" w:rsidRPr="000F38B7" w:rsidRDefault="00501DE3" w:rsidP="00501DE3">
            <w:pPr>
              <w:ind w:firstLineChars="0" w:firstLine="0"/>
              <w:rPr>
                <w:i/>
                <w:iCs/>
                <w:color w:val="FF0000"/>
              </w:rPr>
            </w:pPr>
            <w:r w:rsidRPr="00C05F51">
              <w:t xml:space="preserve">Roll viscous stiffness of saddle about </w:t>
            </w:r>
            <w:r w:rsidRPr="00C05F51">
              <w:rPr>
                <w:rFonts w:hint="eastAsia"/>
              </w:rPr>
              <w:t>z</w:t>
            </w:r>
            <w:r w:rsidRPr="00C05F51">
              <w:t xml:space="preserve"> axis.</w:t>
            </w:r>
          </w:p>
        </w:tc>
        <w:tc>
          <w:tcPr>
            <w:tcW w:w="1249" w:type="pct"/>
            <w:vAlign w:val="center"/>
          </w:tcPr>
          <w:p w14:paraId="4347472D" w14:textId="2CAE3A45" w:rsidR="00501DE3" w:rsidRDefault="00501DE3" w:rsidP="00501DE3">
            <w:pPr>
              <w:ind w:firstLineChars="0" w:firstLine="0"/>
              <w:jc w:val="center"/>
            </w:pPr>
            <w:r w:rsidRPr="00C05F51">
              <w:rPr>
                <w:rFonts w:hint="eastAsia"/>
              </w:rPr>
              <w:t>1</w:t>
            </w:r>
            <w:r w:rsidRPr="00C05F51">
              <w:t>,000,00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m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501DE3" w14:paraId="110B2FC5" w14:textId="77777777" w:rsidTr="004D19BB">
        <w:tc>
          <w:tcPr>
            <w:tcW w:w="782" w:type="pct"/>
            <w:shd w:val="clear" w:color="auto" w:fill="auto"/>
            <w:vAlign w:val="center"/>
          </w:tcPr>
          <w:p w14:paraId="4458AA3D" w14:textId="32FE42E8" w:rsidR="00501DE3" w:rsidRPr="00647308" w:rsidRDefault="00501DE3" w:rsidP="00501DE3">
            <w:pPr>
              <w:ind w:firstLineChars="0" w:firstLine="0"/>
              <w:jc w:val="center"/>
              <w:rPr>
                <w:b/>
                <w:bCs/>
                <w:i/>
                <w:iCs/>
                <w:color w:val="FF0000"/>
              </w:rPr>
            </w:pPr>
            <w:r w:rsidRPr="00647308">
              <w:rPr>
                <w:b/>
                <w:bCs/>
                <w:i/>
                <w:iCs/>
              </w:rPr>
              <w:t>K</w:t>
            </w:r>
            <w:r w:rsidRPr="00647308">
              <w:rPr>
                <w:b/>
                <w:bCs/>
                <w:spacing w:val="10"/>
                <w:vertAlign w:val="subscript"/>
              </w:rPr>
              <w:t>f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1887C4DF" w14:textId="5F598FF4" w:rsidR="00501DE3" w:rsidRPr="000F38B7" w:rsidRDefault="00501DE3" w:rsidP="00501DE3">
            <w:pPr>
              <w:ind w:firstLineChars="0" w:firstLine="0"/>
              <w:rPr>
                <w:i/>
                <w:iCs/>
                <w:color w:val="FF0000"/>
              </w:rPr>
            </w:pPr>
            <w:r w:rsidRPr="00C05F51">
              <w:t xml:space="preserve">Roll stiffness of the </w:t>
            </w:r>
            <w:r w:rsidRPr="00C05F51">
              <w:rPr>
                <w:rFonts w:hint="eastAsia"/>
              </w:rPr>
              <w:t>front</w:t>
            </w:r>
            <w:r w:rsidRPr="00C05F51">
              <w:t xml:space="preserve"> suspension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tractor.</w:t>
            </w:r>
          </w:p>
        </w:tc>
        <w:tc>
          <w:tcPr>
            <w:tcW w:w="1249" w:type="pct"/>
            <w:vAlign w:val="center"/>
          </w:tcPr>
          <w:p w14:paraId="2B986944" w14:textId="09F45D09" w:rsidR="00501DE3" w:rsidRDefault="00501DE3" w:rsidP="00501DE3">
            <w:pPr>
              <w:ind w:firstLineChars="0" w:firstLine="0"/>
              <w:jc w:val="center"/>
            </w:pPr>
            <w:r w:rsidRPr="00C05F51">
              <w:t>815,57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m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501DE3" w14:paraId="57E8CE0E" w14:textId="77777777" w:rsidTr="004D19BB">
        <w:tc>
          <w:tcPr>
            <w:tcW w:w="782" w:type="pct"/>
            <w:shd w:val="clear" w:color="auto" w:fill="auto"/>
            <w:vAlign w:val="center"/>
          </w:tcPr>
          <w:p w14:paraId="4DCA927D" w14:textId="7EA1CA21" w:rsidR="00501DE3" w:rsidRPr="00647308" w:rsidRDefault="00501DE3" w:rsidP="00501DE3">
            <w:pPr>
              <w:ind w:firstLineChars="0" w:firstLine="0"/>
              <w:jc w:val="center"/>
              <w:rPr>
                <w:b/>
                <w:bCs/>
                <w:i/>
                <w:iCs/>
                <w:color w:val="FF0000"/>
              </w:rPr>
            </w:pPr>
            <w:r w:rsidRPr="00647308">
              <w:rPr>
                <w:b/>
                <w:bCs/>
                <w:i/>
                <w:iCs/>
              </w:rPr>
              <w:t>K</w:t>
            </w:r>
            <w:r w:rsidRPr="00647308">
              <w:rPr>
                <w:b/>
                <w:bCs/>
                <w:spacing w:val="10"/>
                <w:vertAlign w:val="subscript"/>
              </w:rPr>
              <w:t>r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6F629DF9" w14:textId="1FD4461B" w:rsidR="00501DE3" w:rsidRPr="000F38B7" w:rsidRDefault="00501DE3" w:rsidP="00501DE3">
            <w:pPr>
              <w:ind w:firstLineChars="0" w:firstLine="0"/>
              <w:rPr>
                <w:i/>
                <w:iCs/>
                <w:color w:val="FF0000"/>
              </w:rPr>
            </w:pPr>
            <w:r w:rsidRPr="00C05F51">
              <w:t xml:space="preserve">Roll stiffness of the </w:t>
            </w:r>
            <w:r w:rsidRPr="00C05F51">
              <w:rPr>
                <w:rFonts w:hint="eastAsia"/>
              </w:rPr>
              <w:t>rear</w:t>
            </w:r>
            <w:r w:rsidRPr="00C05F51">
              <w:t xml:space="preserve"> suspension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tractor.</w:t>
            </w:r>
          </w:p>
        </w:tc>
        <w:tc>
          <w:tcPr>
            <w:tcW w:w="1249" w:type="pct"/>
            <w:vAlign w:val="center"/>
          </w:tcPr>
          <w:p w14:paraId="35534E1F" w14:textId="2D9245DD" w:rsidR="00501DE3" w:rsidRDefault="00501DE3" w:rsidP="00501DE3">
            <w:pPr>
              <w:ind w:firstLineChars="0" w:firstLine="0"/>
              <w:jc w:val="center"/>
            </w:pPr>
            <w:r w:rsidRPr="00C05F51">
              <w:t>815,57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m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501DE3" w14:paraId="2AFBF654" w14:textId="77777777" w:rsidTr="004D19BB">
        <w:tc>
          <w:tcPr>
            <w:tcW w:w="782" w:type="pct"/>
            <w:shd w:val="clear" w:color="auto" w:fill="auto"/>
            <w:vAlign w:val="center"/>
          </w:tcPr>
          <w:p w14:paraId="0DA05EF5" w14:textId="5F8EF0C5" w:rsidR="00501DE3" w:rsidRPr="00647308" w:rsidRDefault="00501DE3" w:rsidP="00501DE3">
            <w:pPr>
              <w:ind w:firstLineChars="0" w:firstLine="0"/>
              <w:jc w:val="center"/>
              <w:rPr>
                <w:b/>
                <w:bCs/>
                <w:i/>
                <w:iCs/>
                <w:color w:val="FF0000"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K</w:t>
            </w:r>
            <w:r w:rsidRPr="00647308">
              <w:rPr>
                <w:b/>
                <w:bCs/>
                <w:spacing w:val="10"/>
                <w:vertAlign w:val="subscript"/>
              </w:rPr>
              <w:t>1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5C6794AD" w14:textId="09B7AC55" w:rsidR="00501DE3" w:rsidRPr="000F38B7" w:rsidRDefault="00501DE3" w:rsidP="00501DE3">
            <w:pPr>
              <w:ind w:firstLineChars="0" w:firstLine="0"/>
              <w:rPr>
                <w:i/>
                <w:iCs/>
                <w:color w:val="FF0000"/>
              </w:rPr>
            </w:pPr>
            <w:r w:rsidRPr="00C05F51">
              <w:t xml:space="preserve">Roll stiffness of the </w:t>
            </w:r>
            <w:r w:rsidRPr="00C05F51">
              <w:rPr>
                <w:rFonts w:hint="eastAsia"/>
              </w:rPr>
              <w:t>front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and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rear</w:t>
            </w:r>
            <w:r w:rsidRPr="00C05F51">
              <w:t xml:space="preserve"> suspension</w:t>
            </w:r>
            <w:r w:rsidRPr="00C05F51">
              <w:rPr>
                <w:rFonts w:hint="eastAsia"/>
              </w:rPr>
              <w:t>s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of</w:t>
            </w:r>
            <w:r w:rsidRPr="00C05F51">
              <w:t xml:space="preserve"> </w:t>
            </w:r>
            <w:r w:rsidRPr="00C05F51">
              <w:rPr>
                <w:rFonts w:hint="eastAsia"/>
              </w:rPr>
              <w:t>the</w:t>
            </w:r>
            <w:r w:rsidRPr="00C05F51">
              <w:t xml:space="preserve"> tractor.</w:t>
            </w:r>
          </w:p>
        </w:tc>
        <w:tc>
          <w:tcPr>
            <w:tcW w:w="1249" w:type="pct"/>
            <w:vAlign w:val="center"/>
          </w:tcPr>
          <w:p w14:paraId="0CBF891E" w14:textId="665AE888" w:rsidR="00501DE3" w:rsidRDefault="00501DE3" w:rsidP="00501DE3">
            <w:pPr>
              <w:ind w:firstLineChars="0" w:firstLine="0"/>
              <w:jc w:val="center"/>
            </w:pPr>
            <w:r w:rsidRPr="00C05F51">
              <w:t>1,631,14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m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501DE3" w14:paraId="3B524B50" w14:textId="77777777" w:rsidTr="004D19BB">
        <w:tc>
          <w:tcPr>
            <w:tcW w:w="782" w:type="pct"/>
            <w:shd w:val="clear" w:color="auto" w:fill="auto"/>
            <w:vAlign w:val="center"/>
          </w:tcPr>
          <w:p w14:paraId="2BD631CC" w14:textId="48979753" w:rsidR="00501DE3" w:rsidRPr="00647308" w:rsidRDefault="00501DE3" w:rsidP="00501DE3">
            <w:pPr>
              <w:ind w:firstLineChars="0" w:firstLine="0"/>
              <w:jc w:val="center"/>
              <w:rPr>
                <w:b/>
                <w:bCs/>
                <w:i/>
                <w:iCs/>
                <w:color w:val="FF0000"/>
              </w:rPr>
            </w:pPr>
            <w:r w:rsidRPr="00647308">
              <w:rPr>
                <w:b/>
                <w:bCs/>
                <w:i/>
                <w:iCs/>
              </w:rPr>
              <w:t>K</w:t>
            </w:r>
            <w:r w:rsidRPr="00647308">
              <w:rPr>
                <w:b/>
                <w:bCs/>
                <w:spacing w:val="10"/>
                <w:vertAlign w:val="subscript"/>
              </w:rPr>
              <w:t xml:space="preserve">2 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53412551" w14:textId="7A9536E5" w:rsidR="00501DE3" w:rsidRPr="000F38B7" w:rsidRDefault="00501DE3" w:rsidP="00501DE3">
            <w:pPr>
              <w:ind w:firstLineChars="0" w:firstLine="0"/>
              <w:rPr>
                <w:i/>
                <w:iCs/>
                <w:color w:val="FF0000"/>
              </w:rPr>
            </w:pPr>
            <w:r w:rsidRPr="00C05F51">
              <w:t>Roll stiffness of the trailer’s suspension.</w:t>
            </w:r>
          </w:p>
        </w:tc>
        <w:tc>
          <w:tcPr>
            <w:tcW w:w="1249" w:type="pct"/>
            <w:vAlign w:val="center"/>
          </w:tcPr>
          <w:p w14:paraId="054175D6" w14:textId="4967F709" w:rsidR="00501DE3" w:rsidRDefault="00501DE3" w:rsidP="00501DE3">
            <w:pPr>
              <w:ind w:firstLineChars="0" w:firstLine="0"/>
              <w:jc w:val="center"/>
            </w:pPr>
            <w:r w:rsidRPr="00C05F51">
              <w:t>4265,88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m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E95832" w14:paraId="709CBC1E" w14:textId="77777777" w:rsidTr="004D19BB">
        <w:tc>
          <w:tcPr>
            <w:tcW w:w="782" w:type="pct"/>
            <w:shd w:val="clear" w:color="auto" w:fill="auto"/>
            <w:vAlign w:val="center"/>
          </w:tcPr>
          <w:p w14:paraId="1C62656B" w14:textId="0356E0A1" w:rsidR="00E95832" w:rsidRPr="00647308" w:rsidRDefault="00E95832" w:rsidP="00E95832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k</w:t>
            </w:r>
            <w:r w:rsidRPr="00647308">
              <w:rPr>
                <w:b/>
                <w:bCs/>
                <w:vertAlign w:val="subscript"/>
              </w:rPr>
              <w:t>1f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05D97CDC" w14:textId="36F42B59" w:rsidR="00E95832" w:rsidRPr="00C05F51" w:rsidRDefault="00E95832" w:rsidP="00E95832">
            <w:pPr>
              <w:ind w:firstLineChars="0" w:firstLine="0"/>
            </w:pPr>
            <w:r w:rsidRPr="00C05F51">
              <w:t>Tire cornering stiffness of the front wheel</w:t>
            </w:r>
            <w:r w:rsidRPr="00C05F51">
              <w:rPr>
                <w:rFonts w:hint="eastAsia"/>
              </w:rPr>
              <w:t>s</w:t>
            </w:r>
            <w:r w:rsidRPr="00C05F51">
              <w:t xml:space="preserve"> of the tractor.</w:t>
            </w:r>
          </w:p>
        </w:tc>
        <w:tc>
          <w:tcPr>
            <w:tcW w:w="1249" w:type="pct"/>
            <w:vAlign w:val="center"/>
          </w:tcPr>
          <w:p w14:paraId="0397C63D" w14:textId="502FCB46" w:rsidR="00E95832" w:rsidRPr="00C05F51" w:rsidRDefault="00E95832" w:rsidP="00E95832">
            <w:pPr>
              <w:ind w:firstLineChars="0" w:firstLine="0"/>
              <w:jc w:val="center"/>
            </w:pPr>
            <w:r w:rsidRPr="00C05F51">
              <w:t>-231</w:t>
            </w:r>
            <w:r w:rsidRPr="00C05F51">
              <w:rPr>
                <w:rFonts w:hint="eastAsia"/>
              </w:rPr>
              <w:t>,</w:t>
            </w:r>
            <w:r w:rsidRPr="00C05F51">
              <w:t>43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E95832" w14:paraId="53CDCA30" w14:textId="77777777" w:rsidTr="004D19BB">
        <w:tc>
          <w:tcPr>
            <w:tcW w:w="782" w:type="pct"/>
            <w:shd w:val="clear" w:color="auto" w:fill="auto"/>
            <w:vAlign w:val="center"/>
          </w:tcPr>
          <w:p w14:paraId="5CE11575" w14:textId="54962361" w:rsidR="00E95832" w:rsidRPr="00647308" w:rsidRDefault="00E95832" w:rsidP="00E95832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k</w:t>
            </w:r>
            <w:r w:rsidRPr="00647308">
              <w:rPr>
                <w:b/>
                <w:bCs/>
                <w:vertAlign w:val="subscript"/>
              </w:rPr>
              <w:t>1</w:t>
            </w:r>
            <w:r w:rsidRPr="00647308">
              <w:rPr>
                <w:rFonts w:hint="eastAsia"/>
                <w:b/>
                <w:bCs/>
                <w:vertAlign w:val="subscript"/>
              </w:rPr>
              <w:t>m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420107FD" w14:textId="1ED8301C" w:rsidR="00E95832" w:rsidRPr="00C05F51" w:rsidRDefault="00E95832" w:rsidP="00E95832">
            <w:pPr>
              <w:ind w:firstLineChars="0" w:firstLine="0"/>
            </w:pPr>
            <w:r w:rsidRPr="00C05F51">
              <w:t>Tire cornering stiffness of the intermediate wheel</w:t>
            </w:r>
            <w:r w:rsidRPr="00C05F51">
              <w:rPr>
                <w:rFonts w:hint="eastAsia"/>
              </w:rPr>
              <w:t>s</w:t>
            </w:r>
            <w:r w:rsidRPr="00C05F51">
              <w:t xml:space="preserve"> of the tractor.</w:t>
            </w:r>
          </w:p>
        </w:tc>
        <w:tc>
          <w:tcPr>
            <w:tcW w:w="1249" w:type="pct"/>
            <w:vAlign w:val="center"/>
          </w:tcPr>
          <w:p w14:paraId="3C9C509F" w14:textId="66BA5CEA" w:rsidR="00E95832" w:rsidRPr="00C05F51" w:rsidRDefault="00E95832" w:rsidP="00E95832">
            <w:pPr>
              <w:ind w:firstLineChars="0" w:firstLine="0"/>
              <w:jc w:val="center"/>
            </w:pPr>
            <w:r w:rsidRPr="00C05F51">
              <w:t>-520</w:t>
            </w:r>
            <w:r w:rsidRPr="00C05F51">
              <w:rPr>
                <w:rFonts w:hint="eastAsia"/>
              </w:rPr>
              <w:t>,</w:t>
            </w:r>
            <w:r w:rsidRPr="00C05F51">
              <w:t>00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E95832" w14:paraId="681886CC" w14:textId="77777777" w:rsidTr="004D19BB">
        <w:tc>
          <w:tcPr>
            <w:tcW w:w="782" w:type="pct"/>
            <w:shd w:val="clear" w:color="auto" w:fill="auto"/>
            <w:vAlign w:val="center"/>
          </w:tcPr>
          <w:p w14:paraId="6E24A6A0" w14:textId="168B666F" w:rsidR="00E95832" w:rsidRPr="00647308" w:rsidRDefault="00E95832" w:rsidP="00E95832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k</w:t>
            </w:r>
            <w:r w:rsidRPr="00647308">
              <w:rPr>
                <w:b/>
                <w:bCs/>
                <w:vertAlign w:val="subscript"/>
              </w:rPr>
              <w:t>1</w:t>
            </w:r>
            <w:r w:rsidRPr="00647308">
              <w:rPr>
                <w:rFonts w:hint="eastAsia"/>
                <w:b/>
                <w:bCs/>
                <w:vertAlign w:val="subscript"/>
              </w:rPr>
              <w:t>r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0F19440F" w14:textId="7CE5799A" w:rsidR="00E95832" w:rsidRPr="00C05F51" w:rsidRDefault="00E95832" w:rsidP="00E95832">
            <w:pPr>
              <w:ind w:firstLineChars="0" w:firstLine="0"/>
            </w:pPr>
            <w:r w:rsidRPr="00C05F51">
              <w:t>Tire cornering stiffness of the rear wheel</w:t>
            </w:r>
            <w:r w:rsidRPr="00C05F51">
              <w:rPr>
                <w:rFonts w:hint="eastAsia"/>
              </w:rPr>
              <w:t>s</w:t>
            </w:r>
            <w:r w:rsidRPr="00C05F51">
              <w:t xml:space="preserve"> of the tractor.</w:t>
            </w:r>
          </w:p>
        </w:tc>
        <w:tc>
          <w:tcPr>
            <w:tcW w:w="1249" w:type="pct"/>
            <w:vAlign w:val="center"/>
          </w:tcPr>
          <w:p w14:paraId="5754B7B5" w14:textId="0A76FB84" w:rsidR="00E95832" w:rsidRPr="00C05F51" w:rsidRDefault="00E95832" w:rsidP="00E95832">
            <w:pPr>
              <w:ind w:firstLineChars="0" w:firstLine="0"/>
              <w:jc w:val="center"/>
            </w:pPr>
            <w:r w:rsidRPr="00C05F51">
              <w:t>-520</w:t>
            </w:r>
            <w:r w:rsidRPr="00C05F51">
              <w:rPr>
                <w:rFonts w:hint="eastAsia"/>
              </w:rPr>
              <w:t>,</w:t>
            </w:r>
            <w:r w:rsidRPr="00C05F51">
              <w:t>00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E95832" w14:paraId="6CFB6E88" w14:textId="77777777" w:rsidTr="004D19BB">
        <w:tc>
          <w:tcPr>
            <w:tcW w:w="782" w:type="pct"/>
            <w:shd w:val="clear" w:color="auto" w:fill="auto"/>
            <w:vAlign w:val="center"/>
          </w:tcPr>
          <w:p w14:paraId="474398D8" w14:textId="119BA018" w:rsidR="00E95832" w:rsidRPr="00647308" w:rsidRDefault="00E95832" w:rsidP="00E95832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k</w:t>
            </w:r>
            <w:r w:rsidRPr="00647308">
              <w:rPr>
                <w:b/>
                <w:bCs/>
                <w:vertAlign w:val="subscript"/>
              </w:rPr>
              <w:t>2f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074B60CD" w14:textId="1A59617B" w:rsidR="00E95832" w:rsidRPr="00C05F51" w:rsidRDefault="00E95832" w:rsidP="00E95832">
            <w:pPr>
              <w:ind w:firstLineChars="0" w:firstLine="0"/>
            </w:pPr>
            <w:r w:rsidRPr="00C05F51">
              <w:t>Tire cornering stiffness of the front wheel</w:t>
            </w:r>
            <w:r w:rsidRPr="00C05F51">
              <w:rPr>
                <w:rFonts w:hint="eastAsia"/>
              </w:rPr>
              <w:t>s</w:t>
            </w:r>
            <w:r w:rsidRPr="00C05F51">
              <w:t xml:space="preserve"> of the </w:t>
            </w:r>
            <w:r w:rsidRPr="00C05F51">
              <w:rPr>
                <w:rFonts w:hint="eastAsia"/>
              </w:rPr>
              <w:t>trailer</w:t>
            </w:r>
            <w:r w:rsidRPr="00C05F51">
              <w:t>.</w:t>
            </w:r>
          </w:p>
        </w:tc>
        <w:tc>
          <w:tcPr>
            <w:tcW w:w="1249" w:type="pct"/>
            <w:vAlign w:val="center"/>
          </w:tcPr>
          <w:p w14:paraId="71CD5324" w14:textId="71FD7E54" w:rsidR="00E95832" w:rsidRPr="00C05F51" w:rsidRDefault="00E95832" w:rsidP="00E95832">
            <w:pPr>
              <w:ind w:firstLineChars="0" w:firstLine="0"/>
              <w:jc w:val="center"/>
            </w:pPr>
            <w:r w:rsidRPr="00C05F51">
              <w:t>-553</w:t>
            </w:r>
            <w:r w:rsidRPr="00C05F51">
              <w:rPr>
                <w:rFonts w:hint="eastAsia"/>
              </w:rPr>
              <w:t>,</w:t>
            </w:r>
            <w:r w:rsidRPr="00C05F51">
              <w:t>00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E95832" w14:paraId="5AA6C197" w14:textId="77777777" w:rsidTr="004D19BB">
        <w:tc>
          <w:tcPr>
            <w:tcW w:w="782" w:type="pct"/>
            <w:shd w:val="clear" w:color="auto" w:fill="auto"/>
            <w:vAlign w:val="center"/>
          </w:tcPr>
          <w:p w14:paraId="39A5FA82" w14:textId="24E443C5" w:rsidR="00E95832" w:rsidRPr="00647308" w:rsidRDefault="00E95832" w:rsidP="00E95832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k</w:t>
            </w:r>
            <w:r w:rsidRPr="00647308">
              <w:rPr>
                <w:b/>
                <w:bCs/>
                <w:vertAlign w:val="subscript"/>
              </w:rPr>
              <w:t>2</w:t>
            </w:r>
            <w:r w:rsidRPr="00647308">
              <w:rPr>
                <w:rFonts w:hint="eastAsia"/>
                <w:b/>
                <w:bCs/>
                <w:vertAlign w:val="subscript"/>
              </w:rPr>
              <w:t>m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2F881F46" w14:textId="64089BBB" w:rsidR="00E95832" w:rsidRPr="00C05F51" w:rsidRDefault="00E95832" w:rsidP="00E95832">
            <w:pPr>
              <w:ind w:firstLineChars="0" w:firstLine="0"/>
            </w:pPr>
            <w:r w:rsidRPr="00C05F51">
              <w:t>Tire cornering stiffness of the intermediate wheel</w:t>
            </w:r>
            <w:r w:rsidRPr="00C05F51">
              <w:rPr>
                <w:rFonts w:hint="eastAsia"/>
              </w:rPr>
              <w:t>s</w:t>
            </w:r>
            <w:r w:rsidRPr="00C05F51">
              <w:t xml:space="preserve"> of the </w:t>
            </w:r>
            <w:r w:rsidRPr="00C05F51">
              <w:rPr>
                <w:rFonts w:hint="eastAsia"/>
              </w:rPr>
              <w:t>trailer</w:t>
            </w:r>
            <w:r w:rsidRPr="00C05F51">
              <w:t>.</w:t>
            </w:r>
          </w:p>
        </w:tc>
        <w:tc>
          <w:tcPr>
            <w:tcW w:w="1249" w:type="pct"/>
            <w:vAlign w:val="center"/>
          </w:tcPr>
          <w:p w14:paraId="1424964D" w14:textId="394B337E" w:rsidR="00E95832" w:rsidRPr="00C05F51" w:rsidRDefault="00E95832" w:rsidP="00E95832">
            <w:pPr>
              <w:ind w:firstLineChars="0" w:firstLine="0"/>
              <w:jc w:val="center"/>
            </w:pPr>
            <w:r w:rsidRPr="00C05F51">
              <w:t>-553</w:t>
            </w:r>
            <w:r w:rsidRPr="00C05F51">
              <w:rPr>
                <w:rFonts w:hint="eastAsia"/>
              </w:rPr>
              <w:t>,</w:t>
            </w:r>
            <w:r w:rsidRPr="00C05F51">
              <w:t>00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E95832" w14:paraId="571467F7" w14:textId="77777777" w:rsidTr="004D19BB">
        <w:tc>
          <w:tcPr>
            <w:tcW w:w="782" w:type="pct"/>
            <w:shd w:val="clear" w:color="auto" w:fill="auto"/>
            <w:vAlign w:val="center"/>
          </w:tcPr>
          <w:p w14:paraId="339C02EB" w14:textId="15034B75" w:rsidR="00E95832" w:rsidRPr="00647308" w:rsidRDefault="00E95832" w:rsidP="00E95832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k</w:t>
            </w:r>
            <w:r w:rsidRPr="00647308">
              <w:rPr>
                <w:b/>
                <w:bCs/>
                <w:vertAlign w:val="subscript"/>
              </w:rPr>
              <w:t>2</w:t>
            </w:r>
            <w:r w:rsidRPr="00647308">
              <w:rPr>
                <w:rFonts w:hint="eastAsia"/>
                <w:b/>
                <w:bCs/>
                <w:vertAlign w:val="subscript"/>
              </w:rPr>
              <w:t>r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0328D0E9" w14:textId="3A728372" w:rsidR="00E95832" w:rsidRPr="00C05F51" w:rsidRDefault="00E95832" w:rsidP="00E95832">
            <w:pPr>
              <w:ind w:firstLineChars="0" w:firstLine="0"/>
            </w:pPr>
            <w:r w:rsidRPr="00C05F51">
              <w:t>Tire cornering stiffness of the rear wheel</w:t>
            </w:r>
            <w:r w:rsidRPr="00C05F51">
              <w:rPr>
                <w:rFonts w:hint="eastAsia"/>
              </w:rPr>
              <w:t>s</w:t>
            </w:r>
            <w:r w:rsidRPr="00C05F51">
              <w:t xml:space="preserve"> of the </w:t>
            </w:r>
            <w:r w:rsidRPr="00C05F51">
              <w:rPr>
                <w:rFonts w:hint="eastAsia"/>
              </w:rPr>
              <w:t>trailer</w:t>
            </w:r>
            <w:r w:rsidRPr="00C05F51">
              <w:t>.</w:t>
            </w:r>
          </w:p>
        </w:tc>
        <w:tc>
          <w:tcPr>
            <w:tcW w:w="1249" w:type="pct"/>
            <w:vAlign w:val="center"/>
          </w:tcPr>
          <w:p w14:paraId="4FE31E76" w14:textId="5629923E" w:rsidR="00E95832" w:rsidRPr="00C05F51" w:rsidRDefault="00E95832" w:rsidP="00E95832">
            <w:pPr>
              <w:ind w:firstLineChars="0" w:firstLine="0"/>
              <w:jc w:val="center"/>
            </w:pPr>
            <w:r w:rsidRPr="00C05F51">
              <w:t>-553</w:t>
            </w:r>
            <w:r w:rsidRPr="00C05F51">
              <w:rPr>
                <w:rFonts w:hint="eastAsia"/>
              </w:rPr>
              <w:t>,</w:t>
            </w:r>
            <w:r w:rsidRPr="00C05F51">
              <w:t>000 N</w:t>
            </w:r>
            <w:r w:rsidRPr="00C05F51">
              <w:rPr>
                <w:rFonts w:hint="eastAsia"/>
              </w:rPr>
              <w:sym w:font="Symbol" w:char="F0D7"/>
            </w:r>
            <w:r w:rsidRPr="00C05F51">
              <w:t>rad</w:t>
            </w:r>
            <w:r w:rsidRPr="00C05F51">
              <w:rPr>
                <w:vertAlign w:val="superscript"/>
              </w:rPr>
              <w:t>-1</w:t>
            </w:r>
          </w:p>
        </w:tc>
      </w:tr>
      <w:tr w:rsidR="007C120E" w14:paraId="617D2CED" w14:textId="77777777" w:rsidTr="004D19BB">
        <w:tc>
          <w:tcPr>
            <w:tcW w:w="782" w:type="pct"/>
            <w:shd w:val="clear" w:color="auto" w:fill="auto"/>
            <w:vAlign w:val="center"/>
          </w:tcPr>
          <w:p w14:paraId="3D2A8AE3" w14:textId="3C42A77E" w:rsidR="007C120E" w:rsidRPr="00647308" w:rsidRDefault="007C120E" w:rsidP="007C120E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M</w:t>
            </w:r>
            <w:r w:rsidR="00A80310" w:rsidRPr="00647308">
              <w:rPr>
                <w:b/>
                <w:bCs/>
                <w:spacing w:val="20"/>
                <w:vertAlign w:val="subscript"/>
              </w:rPr>
              <w:t xml:space="preserve"> f</w:t>
            </w:r>
            <w:r w:rsidRPr="00647308">
              <w:rPr>
                <w:rFonts w:hint="eastAsia"/>
                <w:b/>
                <w:bCs/>
                <w:i/>
                <w:iCs/>
                <w:spacing w:val="20"/>
                <w:vertAlign w:val="subscript"/>
              </w:rPr>
              <w:sym w:font="Symbol" w:char="F078"/>
            </w:r>
            <w:r w:rsidRPr="00647308">
              <w:rPr>
                <w:rFonts w:hint="eastAsia"/>
                <w:b/>
                <w:bCs/>
              </w:rPr>
              <w:t>,</w:t>
            </w:r>
            <w:r w:rsidRPr="00647308">
              <w:rPr>
                <w:b/>
                <w:bCs/>
              </w:rPr>
              <w:t xml:space="preserve"> </w:t>
            </w:r>
            <w:r w:rsidRPr="00647308">
              <w:rPr>
                <w:rFonts w:hint="eastAsia"/>
                <w:b/>
                <w:bCs/>
                <w:i/>
                <w:iCs/>
              </w:rPr>
              <w:t>M</w:t>
            </w:r>
            <w:r w:rsidR="00A80310" w:rsidRPr="00647308">
              <w:rPr>
                <w:rFonts w:hint="eastAsia"/>
                <w:b/>
                <w:bCs/>
                <w:spacing w:val="20"/>
                <w:vertAlign w:val="subscript"/>
              </w:rPr>
              <w:t xml:space="preserve"> r</w:t>
            </w:r>
            <w:r w:rsidRPr="00647308">
              <w:rPr>
                <w:rFonts w:hint="eastAsia"/>
                <w:b/>
                <w:bCs/>
                <w:i/>
                <w:iCs/>
                <w:spacing w:val="20"/>
                <w:vertAlign w:val="subscript"/>
              </w:rPr>
              <w:sym w:font="Symbol" w:char="F078"/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241EFD02" w14:textId="3DABB334" w:rsidR="007C120E" w:rsidRPr="00C05F51" w:rsidRDefault="007C120E" w:rsidP="007C120E">
            <w:pPr>
              <w:ind w:firstLineChars="0" w:firstLine="0"/>
            </w:pPr>
            <w:r w:rsidRPr="008977E0">
              <w:t xml:space="preserve">Roll resistance moment </w:t>
            </w:r>
            <w:r w:rsidRPr="008977E0">
              <w:rPr>
                <w:rFonts w:hint="eastAsia"/>
              </w:rPr>
              <w:t>of</w:t>
            </w:r>
            <w:r w:rsidRPr="008977E0">
              <w:t xml:space="preserve"> the front</w:t>
            </w:r>
            <w:r w:rsidR="00446862">
              <w:t xml:space="preserve"> </w:t>
            </w:r>
            <w:r w:rsidR="00446862">
              <w:rPr>
                <w:rFonts w:hint="eastAsia"/>
              </w:rPr>
              <w:t>and</w:t>
            </w:r>
            <w:r w:rsidRPr="008977E0">
              <w:t xml:space="preserve"> rear</w:t>
            </w:r>
            <w:r w:rsidR="00A80310">
              <w:t xml:space="preserve"> </w:t>
            </w:r>
            <w:r w:rsidR="00A80310">
              <w:rPr>
                <w:rFonts w:hint="eastAsia"/>
              </w:rPr>
              <w:t>of</w:t>
            </w:r>
            <w:r w:rsidR="00A80310">
              <w:t xml:space="preserve"> </w:t>
            </w:r>
            <w:r w:rsidR="00A80310">
              <w:rPr>
                <w:rFonts w:hint="eastAsia"/>
              </w:rPr>
              <w:t>the</w:t>
            </w:r>
            <w:r w:rsidR="00A80310">
              <w:t xml:space="preserve"> </w:t>
            </w:r>
            <w:r w:rsidR="00A80310" w:rsidRPr="00C05F51">
              <w:t>tractor</w:t>
            </w:r>
            <w:r w:rsidRPr="008977E0">
              <w:t xml:space="preserve"> </w:t>
            </w:r>
            <w:r w:rsidR="005268EB" w:rsidRPr="00C05F51">
              <w:t>suspension</w:t>
            </w:r>
            <w:r w:rsidRPr="008977E0">
              <w:t>, respectively.</w:t>
            </w:r>
          </w:p>
        </w:tc>
        <w:tc>
          <w:tcPr>
            <w:tcW w:w="1249" w:type="pct"/>
            <w:vAlign w:val="center"/>
          </w:tcPr>
          <w:p w14:paraId="53DD07B2" w14:textId="321B4640" w:rsidR="007C120E" w:rsidRPr="00C05F51" w:rsidRDefault="007C120E" w:rsidP="007C120E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N</w:t>
            </w:r>
            <w:r w:rsidRPr="008977E0">
              <w:sym w:font="Symbol" w:char="F0D7"/>
            </w:r>
            <w:r w:rsidRPr="008977E0">
              <w:rPr>
                <w:rFonts w:hint="eastAsia"/>
              </w:rPr>
              <w:t>m</w:t>
            </w:r>
          </w:p>
        </w:tc>
      </w:tr>
      <w:tr w:rsidR="00A80310" w14:paraId="5FAD301D" w14:textId="77777777" w:rsidTr="004D19BB">
        <w:tc>
          <w:tcPr>
            <w:tcW w:w="782" w:type="pct"/>
            <w:shd w:val="clear" w:color="auto" w:fill="auto"/>
            <w:vAlign w:val="center"/>
          </w:tcPr>
          <w:p w14:paraId="0091CA77" w14:textId="7EF13AEB" w:rsidR="00A80310" w:rsidRPr="00647308" w:rsidRDefault="00A80310" w:rsidP="007C120E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M</w:t>
            </w:r>
            <w:r w:rsidRPr="00647308">
              <w:rPr>
                <w:b/>
                <w:bCs/>
                <w:spacing w:val="20"/>
                <w:vertAlign w:val="subscript"/>
              </w:rPr>
              <w:t>1</w:t>
            </w:r>
            <w:r w:rsidRPr="00647308">
              <w:rPr>
                <w:rFonts w:hint="eastAsia"/>
                <w:b/>
                <w:bCs/>
                <w:i/>
                <w:iCs/>
                <w:spacing w:val="20"/>
                <w:vertAlign w:val="subscript"/>
              </w:rPr>
              <w:sym w:font="Symbol" w:char="F078"/>
            </w:r>
            <w:r w:rsidRPr="00647308">
              <w:rPr>
                <w:rFonts w:hint="eastAsia"/>
                <w:b/>
                <w:bCs/>
              </w:rPr>
              <w:t>,</w:t>
            </w:r>
            <w:r w:rsidRPr="00647308">
              <w:rPr>
                <w:rFonts w:hint="eastAsia"/>
                <w:b/>
                <w:bCs/>
                <w:i/>
                <w:iCs/>
              </w:rPr>
              <w:t xml:space="preserve"> M</w:t>
            </w:r>
            <w:r w:rsidRPr="00647308">
              <w:rPr>
                <w:b/>
                <w:bCs/>
                <w:spacing w:val="20"/>
                <w:vertAlign w:val="subscript"/>
              </w:rPr>
              <w:t>2</w:t>
            </w:r>
            <w:r w:rsidRPr="00647308">
              <w:rPr>
                <w:rFonts w:hint="eastAsia"/>
                <w:b/>
                <w:bCs/>
                <w:i/>
                <w:iCs/>
                <w:spacing w:val="20"/>
                <w:vertAlign w:val="subscript"/>
              </w:rPr>
              <w:sym w:font="Symbol" w:char="F078"/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7410DDF7" w14:textId="09350BE6" w:rsidR="00A80310" w:rsidRPr="008977E0" w:rsidRDefault="00A80310" w:rsidP="007C120E">
            <w:pPr>
              <w:ind w:firstLineChars="0" w:firstLine="0"/>
            </w:pPr>
            <w:r w:rsidRPr="008977E0">
              <w:t xml:space="preserve">Roll resistance moment </w:t>
            </w:r>
            <w:r w:rsidRPr="008977E0">
              <w:rPr>
                <w:rFonts w:hint="eastAsia"/>
              </w:rPr>
              <w:t>of</w:t>
            </w:r>
            <w:r w:rsidRPr="008977E0">
              <w:t xml:space="preserve"> the</w:t>
            </w:r>
            <w:r w:rsidR="0028240C" w:rsidRPr="00C05F51">
              <w:t xml:space="preserve"> tractor</w:t>
            </w:r>
            <w:r w:rsidR="0028240C">
              <w:t xml:space="preserve"> </w:t>
            </w:r>
            <w:r w:rsidR="0028240C">
              <w:rPr>
                <w:rFonts w:hint="eastAsia"/>
              </w:rPr>
              <w:t>and</w:t>
            </w:r>
            <w:r w:rsidRPr="008977E0">
              <w:t xml:space="preserve"> trailer </w:t>
            </w:r>
            <w:r w:rsidRPr="00C05F51">
              <w:t>suspension</w:t>
            </w:r>
            <w:r w:rsidR="00C24FF6" w:rsidRPr="008977E0">
              <w:t>, respectively</w:t>
            </w:r>
            <w:r w:rsidRPr="008977E0">
              <w:t>.</w:t>
            </w:r>
          </w:p>
        </w:tc>
        <w:tc>
          <w:tcPr>
            <w:tcW w:w="1249" w:type="pct"/>
            <w:vAlign w:val="center"/>
          </w:tcPr>
          <w:p w14:paraId="4620496A" w14:textId="67142D1E" w:rsidR="00A80310" w:rsidRPr="008977E0" w:rsidRDefault="00A80310" w:rsidP="007C120E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N</w:t>
            </w:r>
            <w:r w:rsidRPr="008977E0">
              <w:sym w:font="Symbol" w:char="F0D7"/>
            </w:r>
            <w:r w:rsidRPr="008977E0">
              <w:rPr>
                <w:rFonts w:hint="eastAsia"/>
              </w:rPr>
              <w:t>m</w:t>
            </w:r>
          </w:p>
        </w:tc>
      </w:tr>
      <w:tr w:rsidR="00423645" w14:paraId="56EB07F6" w14:textId="77777777" w:rsidTr="004D19BB">
        <w:tc>
          <w:tcPr>
            <w:tcW w:w="782" w:type="pct"/>
            <w:shd w:val="clear" w:color="auto" w:fill="auto"/>
            <w:vAlign w:val="center"/>
          </w:tcPr>
          <w:p w14:paraId="41FC84C7" w14:textId="47002895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m</w:t>
            </w:r>
            <w:r w:rsidRPr="00647308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0F7EA29C" w14:textId="5B5B554D" w:rsidR="00423645" w:rsidRPr="008977E0" w:rsidRDefault="00423645" w:rsidP="00423645">
            <w:pPr>
              <w:ind w:firstLineChars="0" w:firstLine="0"/>
            </w:pPr>
            <w:r w:rsidRPr="008977E0">
              <w:t>Mass of the tractor.</w:t>
            </w:r>
          </w:p>
        </w:tc>
        <w:tc>
          <w:tcPr>
            <w:tcW w:w="1249" w:type="pct"/>
            <w:vAlign w:val="center"/>
          </w:tcPr>
          <w:p w14:paraId="0830E5C2" w14:textId="55A99551" w:rsidR="00423645" w:rsidRPr="008977E0" w:rsidRDefault="00A875D4" w:rsidP="00423645">
            <w:pPr>
              <w:ind w:firstLineChars="0" w:firstLine="0"/>
              <w:jc w:val="center"/>
            </w:pPr>
            <w:r w:rsidRPr="008977E0">
              <w:t>6,360</w:t>
            </w:r>
            <w:r w:rsidR="00423645" w:rsidRPr="008977E0">
              <w:t xml:space="preserve"> </w:t>
            </w:r>
            <w:r w:rsidR="00423645" w:rsidRPr="008977E0">
              <w:rPr>
                <w:rFonts w:hint="eastAsia"/>
              </w:rPr>
              <w:t>k</w:t>
            </w:r>
            <w:r w:rsidR="00423645" w:rsidRPr="008977E0">
              <w:t>g</w:t>
            </w:r>
          </w:p>
        </w:tc>
      </w:tr>
      <w:tr w:rsidR="00423645" w14:paraId="4C41A888" w14:textId="77777777" w:rsidTr="004D19BB">
        <w:tc>
          <w:tcPr>
            <w:tcW w:w="782" w:type="pct"/>
            <w:shd w:val="clear" w:color="auto" w:fill="auto"/>
            <w:vAlign w:val="center"/>
          </w:tcPr>
          <w:p w14:paraId="2C4FC75B" w14:textId="6B1A2944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b/>
                <w:bCs/>
                <w:i/>
                <w:iCs/>
              </w:rPr>
              <w:lastRenderedPageBreak/>
              <w:t>m</w:t>
            </w:r>
            <w:r w:rsidRPr="00647308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0B9FBE76" w14:textId="03591AE1" w:rsidR="00423645" w:rsidRPr="008977E0" w:rsidRDefault="00423645" w:rsidP="00423645">
            <w:pPr>
              <w:ind w:firstLineChars="0" w:firstLine="0"/>
            </w:pPr>
            <w:r w:rsidRPr="008977E0">
              <w:t>Mass of the trailer.</w:t>
            </w:r>
          </w:p>
        </w:tc>
        <w:tc>
          <w:tcPr>
            <w:tcW w:w="1249" w:type="pct"/>
            <w:vAlign w:val="center"/>
          </w:tcPr>
          <w:p w14:paraId="0A5A7B87" w14:textId="4654A53E" w:rsidR="00A875D4" w:rsidRPr="008977E0" w:rsidRDefault="00A875D4" w:rsidP="00107161">
            <w:pPr>
              <w:ind w:firstLineChars="0" w:firstLine="0"/>
              <w:jc w:val="center"/>
            </w:pPr>
            <w:r w:rsidRPr="008977E0">
              <w:t>25,910</w:t>
            </w:r>
            <w:r w:rsidR="00423645" w:rsidRPr="008977E0">
              <w:t xml:space="preserve"> kg</w:t>
            </w:r>
          </w:p>
        </w:tc>
      </w:tr>
      <w:tr w:rsidR="00423645" w14:paraId="38A310AA" w14:textId="77777777" w:rsidTr="004D19BB">
        <w:tc>
          <w:tcPr>
            <w:tcW w:w="782" w:type="pct"/>
            <w:shd w:val="clear" w:color="auto" w:fill="auto"/>
            <w:vAlign w:val="center"/>
          </w:tcPr>
          <w:p w14:paraId="119D42F5" w14:textId="2E81171F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m</w:t>
            </w:r>
            <w:r w:rsidRPr="00647308">
              <w:rPr>
                <w:b/>
                <w:bCs/>
                <w:vertAlign w:val="subscript"/>
              </w:rPr>
              <w:t>1s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591E7BA2" w14:textId="14D423B4" w:rsidR="00423645" w:rsidRPr="008977E0" w:rsidRDefault="000F38B7" w:rsidP="00423645">
            <w:pPr>
              <w:ind w:firstLineChars="0" w:firstLine="0"/>
            </w:pPr>
            <w:r w:rsidRPr="008977E0">
              <w:t>S</w:t>
            </w:r>
            <w:r w:rsidR="00423645" w:rsidRPr="008977E0">
              <w:t>prung mass of the tractor.</w:t>
            </w:r>
          </w:p>
        </w:tc>
        <w:tc>
          <w:tcPr>
            <w:tcW w:w="1249" w:type="pct"/>
            <w:vAlign w:val="center"/>
          </w:tcPr>
          <w:p w14:paraId="0179CC66" w14:textId="482230E9" w:rsidR="00423645" w:rsidRPr="008977E0" w:rsidRDefault="00A875D4" w:rsidP="00423645">
            <w:pPr>
              <w:ind w:firstLineChars="0" w:firstLine="0"/>
              <w:jc w:val="center"/>
            </w:pPr>
            <w:r w:rsidRPr="008977E0">
              <w:t>4,455</w:t>
            </w:r>
            <w:r w:rsidR="00423645" w:rsidRPr="008977E0">
              <w:t xml:space="preserve"> </w:t>
            </w:r>
            <w:r w:rsidR="00423645" w:rsidRPr="008977E0">
              <w:rPr>
                <w:rFonts w:hint="eastAsia"/>
              </w:rPr>
              <w:t>k</w:t>
            </w:r>
            <w:r w:rsidR="00423645" w:rsidRPr="008977E0">
              <w:t>g</w:t>
            </w:r>
          </w:p>
        </w:tc>
      </w:tr>
      <w:tr w:rsidR="00423645" w14:paraId="046E8705" w14:textId="77777777" w:rsidTr="004D19BB">
        <w:tc>
          <w:tcPr>
            <w:tcW w:w="782" w:type="pct"/>
            <w:shd w:val="clear" w:color="auto" w:fill="auto"/>
            <w:vAlign w:val="center"/>
          </w:tcPr>
          <w:p w14:paraId="01C21687" w14:textId="043A0202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b/>
                <w:bCs/>
                <w:i/>
                <w:iCs/>
              </w:rPr>
              <w:t>m</w:t>
            </w:r>
            <w:r w:rsidRPr="00647308">
              <w:rPr>
                <w:b/>
                <w:bCs/>
                <w:vertAlign w:val="subscript"/>
              </w:rPr>
              <w:t>2s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0DE6E062" w14:textId="736337D9" w:rsidR="00423645" w:rsidRPr="008977E0" w:rsidRDefault="000F38B7" w:rsidP="00423645">
            <w:pPr>
              <w:ind w:firstLineChars="0" w:firstLine="0"/>
            </w:pPr>
            <w:r w:rsidRPr="008977E0">
              <w:t>S</w:t>
            </w:r>
            <w:r w:rsidR="00423645" w:rsidRPr="008977E0">
              <w:t>prung mass of the trailer.</w:t>
            </w:r>
          </w:p>
        </w:tc>
        <w:tc>
          <w:tcPr>
            <w:tcW w:w="1249" w:type="pct"/>
            <w:vAlign w:val="center"/>
          </w:tcPr>
          <w:p w14:paraId="6D3AD0F0" w14:textId="70124E81" w:rsidR="00423645" w:rsidRPr="008977E0" w:rsidRDefault="00421AD8" w:rsidP="00423645">
            <w:pPr>
              <w:ind w:firstLineChars="0" w:firstLine="0"/>
              <w:jc w:val="center"/>
            </w:pPr>
            <w:r w:rsidRPr="00421AD8">
              <w:t>23</w:t>
            </w:r>
            <w:r>
              <w:t>,</w:t>
            </w:r>
            <w:r w:rsidRPr="00421AD8">
              <w:t>840</w:t>
            </w:r>
            <w:r w:rsidR="00423645" w:rsidRPr="008977E0">
              <w:t xml:space="preserve"> kg</w:t>
            </w:r>
          </w:p>
        </w:tc>
      </w:tr>
      <w:tr w:rsidR="00423645" w14:paraId="41770142" w14:textId="77777777" w:rsidTr="004D19BB">
        <w:tc>
          <w:tcPr>
            <w:tcW w:w="782" w:type="pct"/>
            <w:shd w:val="clear" w:color="auto" w:fill="auto"/>
            <w:vAlign w:val="center"/>
          </w:tcPr>
          <w:p w14:paraId="62C318A8" w14:textId="118A7027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m</w:t>
            </w:r>
            <w:r w:rsidRPr="00647308">
              <w:rPr>
                <w:b/>
                <w:bCs/>
                <w:vertAlign w:val="subscript"/>
              </w:rPr>
              <w:t>f</w:t>
            </w:r>
            <w:r w:rsidR="00381BA9" w:rsidRPr="00647308">
              <w:rPr>
                <w:b/>
                <w:bCs/>
                <w:vertAlign w:val="subscript"/>
              </w:rPr>
              <w:t>u</w:t>
            </w:r>
            <w:r w:rsidRPr="00647308">
              <w:rPr>
                <w:b/>
                <w:bCs/>
              </w:rPr>
              <w:t xml:space="preserve">, </w:t>
            </w:r>
            <w:r w:rsidRPr="00647308">
              <w:rPr>
                <w:b/>
                <w:bCs/>
                <w:i/>
                <w:iCs/>
              </w:rPr>
              <w:t>m</w:t>
            </w:r>
            <w:r w:rsidRPr="00647308">
              <w:rPr>
                <w:b/>
                <w:bCs/>
                <w:vertAlign w:val="subscript"/>
              </w:rPr>
              <w:t>r</w:t>
            </w:r>
            <w:r w:rsidR="00381BA9" w:rsidRPr="00647308">
              <w:rPr>
                <w:b/>
                <w:bCs/>
                <w:vertAlign w:val="subscript"/>
              </w:rPr>
              <w:t>u</w:t>
            </w:r>
            <w:r w:rsidRPr="00647308">
              <w:rPr>
                <w:b/>
                <w:bCs/>
              </w:rPr>
              <w:t xml:space="preserve">, </w:t>
            </w:r>
            <w:r w:rsidRPr="00647308">
              <w:rPr>
                <w:b/>
                <w:bCs/>
                <w:i/>
                <w:iCs/>
              </w:rPr>
              <w:t>m</w:t>
            </w:r>
            <w:r w:rsidRPr="00647308">
              <w:rPr>
                <w:b/>
                <w:bCs/>
                <w:vertAlign w:val="subscript"/>
              </w:rPr>
              <w:t>t</w:t>
            </w:r>
            <w:r w:rsidR="00381BA9" w:rsidRPr="00647308">
              <w:rPr>
                <w:b/>
                <w:bCs/>
                <w:vertAlign w:val="subscript"/>
              </w:rPr>
              <w:t>u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7195D499" w14:textId="77777777" w:rsidR="00423645" w:rsidRPr="008977E0" w:rsidRDefault="00423645" w:rsidP="00423645">
            <w:pPr>
              <w:ind w:firstLineChars="0" w:firstLine="0"/>
            </w:pPr>
            <w:r w:rsidRPr="008977E0">
              <w:t>Unsprung masses of the front, rear, and trailer, respectively.</w:t>
            </w:r>
          </w:p>
        </w:tc>
        <w:tc>
          <w:tcPr>
            <w:tcW w:w="1249" w:type="pct"/>
            <w:vAlign w:val="center"/>
          </w:tcPr>
          <w:p w14:paraId="1C09DD2E" w14:textId="77777777" w:rsidR="00423645" w:rsidRPr="008977E0" w:rsidRDefault="00423645" w:rsidP="0042364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k</w:t>
            </w:r>
            <w:r w:rsidRPr="008977E0">
              <w:t>g</w:t>
            </w:r>
          </w:p>
        </w:tc>
      </w:tr>
      <w:tr w:rsidR="00A514DD" w14:paraId="57216713" w14:textId="77777777" w:rsidTr="004D19BB">
        <w:tc>
          <w:tcPr>
            <w:tcW w:w="782" w:type="pct"/>
            <w:shd w:val="clear" w:color="auto" w:fill="auto"/>
            <w:vAlign w:val="center"/>
          </w:tcPr>
          <w:p w14:paraId="295168A2" w14:textId="0386147F" w:rsidR="00A514DD" w:rsidRPr="00647308" w:rsidRDefault="00A514DD" w:rsidP="00423645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r</w:t>
            </w:r>
            <w:r w:rsidRPr="00647308">
              <w:rPr>
                <w:b/>
                <w:bCs/>
                <w:position w:val="-4"/>
                <w:vertAlign w:val="subscript"/>
              </w:rPr>
              <w:t>1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3327DAD4" w14:textId="7E128CE4" w:rsidR="00A514DD" w:rsidRPr="008977E0" w:rsidRDefault="00A514DD" w:rsidP="00423645">
            <w:pPr>
              <w:ind w:firstLineChars="0" w:firstLine="0"/>
            </w:pPr>
            <w:r w:rsidRPr="008977E0">
              <w:t>Rolling radius of the wheels on the front axle of the tractor.</w:t>
            </w:r>
          </w:p>
        </w:tc>
        <w:tc>
          <w:tcPr>
            <w:tcW w:w="1249" w:type="pct"/>
            <w:vAlign w:val="center"/>
          </w:tcPr>
          <w:p w14:paraId="1B02D7E7" w14:textId="445C3F27" w:rsidR="00A514DD" w:rsidRPr="008977E0" w:rsidRDefault="005519A2" w:rsidP="0042364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0</w:t>
            </w:r>
            <w:r w:rsidRPr="008977E0">
              <w:t>.52 m</w:t>
            </w:r>
          </w:p>
        </w:tc>
      </w:tr>
      <w:tr w:rsidR="00A514DD" w14:paraId="0A7395C0" w14:textId="77777777" w:rsidTr="004D19BB">
        <w:tc>
          <w:tcPr>
            <w:tcW w:w="782" w:type="pct"/>
            <w:shd w:val="clear" w:color="auto" w:fill="auto"/>
            <w:vAlign w:val="center"/>
          </w:tcPr>
          <w:p w14:paraId="453BA97E" w14:textId="4392BDB0" w:rsidR="00A514DD" w:rsidRPr="00647308" w:rsidRDefault="00A514DD" w:rsidP="00423645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r</w:t>
            </w:r>
            <w:r w:rsidRPr="00647308">
              <w:rPr>
                <w:b/>
                <w:bCs/>
                <w:position w:val="-4"/>
                <w:vertAlign w:val="subscript"/>
              </w:rPr>
              <w:t>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1CE230A6" w14:textId="5043C028" w:rsidR="00A514DD" w:rsidRPr="008977E0" w:rsidRDefault="00A514DD" w:rsidP="00423645">
            <w:pPr>
              <w:ind w:firstLineChars="0" w:firstLine="0"/>
            </w:pPr>
            <w:r w:rsidRPr="008977E0">
              <w:t xml:space="preserve">Rolling radius of the wheels on the </w:t>
            </w:r>
            <w:r w:rsidRPr="008977E0">
              <w:rPr>
                <w:rFonts w:hint="eastAsia"/>
              </w:rPr>
              <w:t>rear</w:t>
            </w:r>
            <w:r w:rsidRPr="008977E0">
              <w:t xml:space="preserve"> axle</w:t>
            </w:r>
            <w:r w:rsidR="001B6A7A" w:rsidRPr="008977E0">
              <w:rPr>
                <w:rFonts w:hint="eastAsia"/>
              </w:rPr>
              <w:t>s</w:t>
            </w:r>
            <w:r w:rsidRPr="008977E0">
              <w:t xml:space="preserve"> of the tractor.</w:t>
            </w:r>
          </w:p>
        </w:tc>
        <w:tc>
          <w:tcPr>
            <w:tcW w:w="1249" w:type="pct"/>
            <w:vAlign w:val="center"/>
          </w:tcPr>
          <w:p w14:paraId="2C711D08" w14:textId="7D09785B" w:rsidR="00A514DD" w:rsidRPr="008977E0" w:rsidRDefault="005519A2" w:rsidP="0042364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0</w:t>
            </w:r>
            <w:r w:rsidRPr="008977E0">
              <w:t>.52 m</w:t>
            </w:r>
          </w:p>
        </w:tc>
      </w:tr>
      <w:tr w:rsidR="00A514DD" w14:paraId="1CF803A6" w14:textId="77777777" w:rsidTr="004D19BB">
        <w:tc>
          <w:tcPr>
            <w:tcW w:w="782" w:type="pct"/>
            <w:shd w:val="clear" w:color="auto" w:fill="auto"/>
            <w:vAlign w:val="center"/>
          </w:tcPr>
          <w:p w14:paraId="7AF8851A" w14:textId="09224A39" w:rsidR="00A514DD" w:rsidRPr="00647308" w:rsidRDefault="00A514DD" w:rsidP="00423645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r</w:t>
            </w:r>
            <w:r w:rsidRPr="00647308">
              <w:rPr>
                <w:b/>
                <w:bCs/>
                <w:position w:val="-4"/>
                <w:vertAlign w:val="subscript"/>
              </w:rPr>
              <w:t>3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2B173BBF" w14:textId="0B0EC261" w:rsidR="00A514DD" w:rsidRPr="008977E0" w:rsidRDefault="00A514DD" w:rsidP="00423645">
            <w:pPr>
              <w:ind w:firstLineChars="0" w:firstLine="0"/>
            </w:pPr>
            <w:r w:rsidRPr="008977E0">
              <w:t xml:space="preserve">Rolling radius of the wheels on the </w:t>
            </w:r>
            <w:r w:rsidRPr="008977E0">
              <w:rPr>
                <w:rFonts w:hint="eastAsia"/>
              </w:rPr>
              <w:t>trailer</w:t>
            </w:r>
            <w:r w:rsidRPr="008977E0">
              <w:t xml:space="preserve"> axle</w:t>
            </w:r>
            <w:r w:rsidR="001B6A7A" w:rsidRPr="008977E0">
              <w:rPr>
                <w:rFonts w:hint="eastAsia"/>
              </w:rPr>
              <w:t>s</w:t>
            </w:r>
            <w:r w:rsidRPr="008977E0">
              <w:t>.</w:t>
            </w:r>
          </w:p>
        </w:tc>
        <w:tc>
          <w:tcPr>
            <w:tcW w:w="1249" w:type="pct"/>
            <w:vAlign w:val="center"/>
          </w:tcPr>
          <w:p w14:paraId="355BC742" w14:textId="0BDE6531" w:rsidR="00A514DD" w:rsidRPr="008977E0" w:rsidRDefault="005519A2" w:rsidP="0042364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0</w:t>
            </w:r>
            <w:r w:rsidRPr="008977E0">
              <w:t>.52 m</w:t>
            </w:r>
          </w:p>
        </w:tc>
      </w:tr>
      <w:tr w:rsidR="00423645" w14:paraId="778A9637" w14:textId="77777777" w:rsidTr="004D19BB">
        <w:tc>
          <w:tcPr>
            <w:tcW w:w="782" w:type="pct"/>
            <w:shd w:val="clear" w:color="auto" w:fill="auto"/>
            <w:vAlign w:val="center"/>
          </w:tcPr>
          <w:p w14:paraId="5864C0B9" w14:textId="5125D6A5" w:rsidR="00423645" w:rsidRPr="00647308" w:rsidRDefault="00F50E8E" w:rsidP="00423645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sym w:font="Symbol" w:char="F079"/>
            </w:r>
            <w:r w:rsidR="00423645" w:rsidRPr="00647308">
              <w:rPr>
                <w:b/>
                <w:bCs/>
                <w:position w:val="-6"/>
                <w:vertAlign w:val="subscript"/>
              </w:rPr>
              <w:t>1</w:t>
            </w:r>
            <w:r w:rsidR="00423645" w:rsidRPr="00647308">
              <w:rPr>
                <w:b/>
                <w:bCs/>
              </w:rPr>
              <w:t>,</w:t>
            </w:r>
            <w:r w:rsidR="00423645" w:rsidRPr="00647308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647308">
              <w:rPr>
                <w:rFonts w:hint="eastAsia"/>
                <w:b/>
                <w:bCs/>
                <w:i/>
                <w:iCs/>
              </w:rPr>
              <w:sym w:font="Symbol" w:char="F079"/>
            </w:r>
            <w:r w:rsidR="00423645" w:rsidRPr="00647308">
              <w:rPr>
                <w:b/>
                <w:bCs/>
                <w:position w:val="-6"/>
                <w:vertAlign w:val="subscript"/>
              </w:rPr>
              <w:t>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2C427092" w14:textId="08139EB2" w:rsidR="00423645" w:rsidRPr="008977E0" w:rsidRDefault="00B53432" w:rsidP="00423645">
            <w:pPr>
              <w:ind w:firstLineChars="0" w:firstLine="0"/>
            </w:pPr>
            <w:r w:rsidRPr="008977E0">
              <w:t>Y</w:t>
            </w:r>
            <w:r w:rsidR="00423645" w:rsidRPr="008977E0">
              <w:t>aw rates of the tractor and trailer, respectivety.</w:t>
            </w:r>
          </w:p>
        </w:tc>
        <w:tc>
          <w:tcPr>
            <w:tcW w:w="1249" w:type="pct"/>
            <w:vAlign w:val="center"/>
          </w:tcPr>
          <w:p w14:paraId="0BE55215" w14:textId="5E28FD46" w:rsidR="00423645" w:rsidRPr="008977E0" w:rsidRDefault="00423645" w:rsidP="0042364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r</w:t>
            </w:r>
            <w:r w:rsidRPr="008977E0">
              <w:t>ad</w:t>
            </w:r>
            <w:r w:rsidRPr="008977E0">
              <w:sym w:font="Symbol" w:char="F0D7"/>
            </w:r>
            <w:r w:rsidRPr="008977E0">
              <w:rPr>
                <w:rFonts w:hint="eastAsia"/>
              </w:rPr>
              <w:t>s</w:t>
            </w:r>
            <w:r w:rsidRPr="008977E0">
              <w:rPr>
                <w:vertAlign w:val="superscript"/>
              </w:rPr>
              <w:t>-1</w:t>
            </w:r>
          </w:p>
        </w:tc>
      </w:tr>
      <w:tr w:rsidR="00423645" w14:paraId="3CCF1515" w14:textId="77777777" w:rsidTr="004D19BB">
        <w:tc>
          <w:tcPr>
            <w:tcW w:w="782" w:type="pct"/>
            <w:shd w:val="clear" w:color="auto" w:fill="auto"/>
            <w:vAlign w:val="center"/>
          </w:tcPr>
          <w:p w14:paraId="0F618A67" w14:textId="2223DAB8" w:rsidR="00423645" w:rsidRPr="00647308" w:rsidRDefault="00324F4D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v</w:t>
            </w:r>
            <w:r w:rsidRPr="00647308">
              <w:rPr>
                <w:rFonts w:hint="eastAsia"/>
                <w:b/>
                <w:bCs/>
                <w:i/>
                <w:iCs/>
                <w:vertAlign w:val="subscript"/>
              </w:rPr>
              <w:t>x</w:t>
            </w:r>
            <w:r w:rsidRPr="00647308">
              <w:rPr>
                <w:b/>
                <w:bCs/>
                <w:vertAlign w:val="subscript"/>
              </w:rPr>
              <w:t>1</w:t>
            </w:r>
            <w:r w:rsidR="00423645" w:rsidRPr="00647308">
              <w:rPr>
                <w:b/>
                <w:bCs/>
              </w:rPr>
              <w:t xml:space="preserve">, </w:t>
            </w:r>
            <w:r w:rsidRPr="00647308">
              <w:rPr>
                <w:rFonts w:hint="eastAsia"/>
                <w:b/>
                <w:bCs/>
                <w:i/>
                <w:iCs/>
              </w:rPr>
              <w:t>v</w:t>
            </w:r>
            <w:r w:rsidRPr="00647308">
              <w:rPr>
                <w:rFonts w:hint="eastAsia"/>
                <w:b/>
                <w:bCs/>
                <w:i/>
                <w:iCs/>
                <w:vertAlign w:val="subscript"/>
              </w:rPr>
              <w:t>x</w:t>
            </w:r>
            <w:r w:rsidRPr="00647308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2C07480B" w14:textId="2663661F" w:rsidR="00423645" w:rsidRPr="008977E0" w:rsidRDefault="00423645" w:rsidP="00423645">
            <w:pPr>
              <w:ind w:firstLineChars="0" w:firstLine="0"/>
            </w:pPr>
            <w:r w:rsidRPr="008977E0">
              <w:t>Longitudinal speeds of the tractor and trailer, respectively.</w:t>
            </w:r>
          </w:p>
        </w:tc>
        <w:tc>
          <w:tcPr>
            <w:tcW w:w="1249" w:type="pct"/>
            <w:vAlign w:val="center"/>
          </w:tcPr>
          <w:p w14:paraId="2E63916F" w14:textId="77777777" w:rsidR="00423645" w:rsidRPr="008977E0" w:rsidRDefault="00423645" w:rsidP="0042364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m</w:t>
            </w:r>
            <w:r w:rsidRPr="008977E0">
              <w:sym w:font="Symbol" w:char="F0D7"/>
            </w:r>
            <w:r w:rsidRPr="008977E0">
              <w:rPr>
                <w:rFonts w:hint="eastAsia"/>
              </w:rPr>
              <w:t>s</w:t>
            </w:r>
            <w:r w:rsidRPr="008977E0">
              <w:rPr>
                <w:vertAlign w:val="superscript"/>
              </w:rPr>
              <w:t>-1</w:t>
            </w:r>
          </w:p>
        </w:tc>
      </w:tr>
      <w:tr w:rsidR="00423645" w14:paraId="6587FD6D" w14:textId="77777777" w:rsidTr="004D19BB">
        <w:tc>
          <w:tcPr>
            <w:tcW w:w="782" w:type="pct"/>
            <w:shd w:val="clear" w:color="auto" w:fill="auto"/>
            <w:vAlign w:val="center"/>
          </w:tcPr>
          <w:p w14:paraId="1FFCBBAF" w14:textId="77777777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</w:rPr>
              <w:sym w:font="Symbol" w:char="F044"/>
            </w:r>
            <w:r w:rsidRPr="00647308">
              <w:rPr>
                <w:rFonts w:hint="eastAsia"/>
                <w:b/>
                <w:bCs/>
              </w:rPr>
              <w:t>F</w:t>
            </w:r>
            <w:r w:rsidRPr="00647308">
              <w:rPr>
                <w:b/>
                <w:bCs/>
                <w:vertAlign w:val="subscript"/>
              </w:rPr>
              <w:t>zf</w:t>
            </w:r>
            <w:r w:rsidRPr="00647308">
              <w:rPr>
                <w:rFonts w:hint="eastAsia"/>
                <w:b/>
                <w:bCs/>
              </w:rPr>
              <w:t>,</w:t>
            </w:r>
            <w:r w:rsidRPr="00647308">
              <w:rPr>
                <w:b/>
                <w:bCs/>
              </w:rPr>
              <w:t xml:space="preserve"> </w:t>
            </w:r>
            <w:r w:rsidRPr="00647308">
              <w:rPr>
                <w:rFonts w:hint="eastAsia"/>
                <w:b/>
                <w:bCs/>
              </w:rPr>
              <w:sym w:font="Symbol" w:char="F044"/>
            </w:r>
            <w:r w:rsidRPr="00647308">
              <w:rPr>
                <w:b/>
                <w:bCs/>
              </w:rPr>
              <w:t>F</w:t>
            </w:r>
            <w:r w:rsidRPr="00647308">
              <w:rPr>
                <w:b/>
                <w:bCs/>
                <w:vertAlign w:val="subscript"/>
              </w:rPr>
              <w:t>zr</w:t>
            </w:r>
            <w:r w:rsidRPr="00647308">
              <w:rPr>
                <w:b/>
                <w:bCs/>
              </w:rPr>
              <w:t xml:space="preserve">, </w:t>
            </w:r>
            <w:r w:rsidRPr="00647308">
              <w:rPr>
                <w:rFonts w:hint="eastAsia"/>
                <w:b/>
                <w:bCs/>
              </w:rPr>
              <w:sym w:font="Symbol" w:char="F044"/>
            </w:r>
            <w:r w:rsidRPr="00647308">
              <w:rPr>
                <w:b/>
                <w:bCs/>
              </w:rPr>
              <w:t>F</w:t>
            </w:r>
            <w:r w:rsidRPr="00647308">
              <w:rPr>
                <w:b/>
                <w:bCs/>
                <w:vertAlign w:val="subscript"/>
              </w:rPr>
              <w:t>zt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3DB8FD65" w14:textId="7C9FDA76" w:rsidR="00423645" w:rsidRPr="008977E0" w:rsidRDefault="00423645" w:rsidP="00423645">
            <w:pPr>
              <w:ind w:firstLineChars="0" w:firstLine="0"/>
            </w:pPr>
            <w:r w:rsidRPr="008977E0">
              <w:t xml:space="preserve">Lateral load transfer of the front, rear, and trailer </w:t>
            </w:r>
            <w:r w:rsidRPr="008977E0">
              <w:rPr>
                <w:rFonts w:hint="eastAsia"/>
              </w:rPr>
              <w:t>wheels</w:t>
            </w:r>
            <w:r w:rsidRPr="008977E0">
              <w:t>, respectively.</w:t>
            </w:r>
          </w:p>
        </w:tc>
        <w:tc>
          <w:tcPr>
            <w:tcW w:w="1249" w:type="pct"/>
            <w:vAlign w:val="center"/>
          </w:tcPr>
          <w:p w14:paraId="7CDDD6D7" w14:textId="77777777" w:rsidR="00423645" w:rsidRPr="008977E0" w:rsidRDefault="00423645" w:rsidP="0042364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N</w:t>
            </w:r>
          </w:p>
        </w:tc>
      </w:tr>
      <w:tr w:rsidR="00423645" w14:paraId="0E16BAA8" w14:textId="77777777" w:rsidTr="004D19BB">
        <w:tc>
          <w:tcPr>
            <w:tcW w:w="782" w:type="pct"/>
            <w:shd w:val="clear" w:color="auto" w:fill="auto"/>
            <w:vAlign w:val="center"/>
          </w:tcPr>
          <w:p w14:paraId="2D121A3D" w14:textId="65781294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sym w:font="Symbol" w:char="F061"/>
            </w:r>
            <w:r w:rsidR="00126B05" w:rsidRPr="00647308">
              <w:rPr>
                <w:b/>
                <w:bCs/>
                <w:position w:val="-4"/>
                <w:vertAlign w:val="subscript"/>
              </w:rPr>
              <w:t>1</w:t>
            </w:r>
            <w:r w:rsidR="00126B05" w:rsidRPr="00647308">
              <w:rPr>
                <w:rFonts w:hint="eastAsia"/>
                <w:b/>
                <w:bCs/>
                <w:position w:val="-4"/>
                <w:vertAlign w:val="subscript"/>
              </w:rPr>
              <w:t>f</w:t>
            </w:r>
            <w:r w:rsidRPr="00647308">
              <w:rPr>
                <w:rFonts w:hint="eastAsia"/>
                <w:b/>
                <w:bCs/>
              </w:rPr>
              <w:t>,</w:t>
            </w:r>
            <w:r w:rsidRPr="00647308">
              <w:rPr>
                <w:b/>
                <w:bCs/>
              </w:rPr>
              <w:t xml:space="preserve"> </w:t>
            </w:r>
            <w:r w:rsidRPr="00647308">
              <w:rPr>
                <w:rFonts w:hint="eastAsia"/>
                <w:b/>
                <w:bCs/>
                <w:i/>
                <w:iCs/>
              </w:rPr>
              <w:sym w:font="Symbol" w:char="F061"/>
            </w:r>
            <w:r w:rsidR="00126B05" w:rsidRPr="00647308">
              <w:rPr>
                <w:b/>
                <w:bCs/>
                <w:position w:val="-4"/>
                <w:vertAlign w:val="subscript"/>
              </w:rPr>
              <w:t>1</w:t>
            </w:r>
            <w:r w:rsidR="00126B05" w:rsidRPr="00647308">
              <w:rPr>
                <w:rFonts w:hint="eastAsia"/>
                <w:b/>
                <w:bCs/>
                <w:position w:val="-4"/>
                <w:vertAlign w:val="subscript"/>
              </w:rPr>
              <w:t>m</w:t>
            </w:r>
            <w:r w:rsidRPr="00647308">
              <w:rPr>
                <w:rFonts w:hint="eastAsia"/>
                <w:b/>
                <w:bCs/>
              </w:rPr>
              <w:t>,</w:t>
            </w:r>
            <w:r w:rsidRPr="00647308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647308">
              <w:rPr>
                <w:rFonts w:hint="eastAsia"/>
                <w:b/>
                <w:bCs/>
                <w:i/>
                <w:iCs/>
              </w:rPr>
              <w:sym w:font="Symbol" w:char="F061"/>
            </w:r>
            <w:r w:rsidR="00126B05" w:rsidRPr="00647308">
              <w:rPr>
                <w:b/>
                <w:bCs/>
                <w:position w:val="-4"/>
                <w:vertAlign w:val="subscript"/>
              </w:rPr>
              <w:t>1</w:t>
            </w:r>
            <w:r w:rsidR="00126B05" w:rsidRPr="00647308">
              <w:rPr>
                <w:rFonts w:hint="eastAsia"/>
                <w:b/>
                <w:bCs/>
                <w:position w:val="-4"/>
                <w:vertAlign w:val="subscript"/>
              </w:rPr>
              <w:t>r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2A854F42" w14:textId="7C58A80B" w:rsidR="00423645" w:rsidRPr="008977E0" w:rsidRDefault="00B53432" w:rsidP="00423645">
            <w:pPr>
              <w:ind w:firstLineChars="0" w:firstLine="0"/>
            </w:pPr>
            <w:r w:rsidRPr="008977E0">
              <w:t>S</w:t>
            </w:r>
            <w:r w:rsidR="00423645" w:rsidRPr="008977E0">
              <w:t>lip angles of the front,</w:t>
            </w:r>
            <w:r w:rsidRPr="008977E0">
              <w:t xml:space="preserve"> intermediate </w:t>
            </w:r>
            <w:r w:rsidRPr="008977E0">
              <w:rPr>
                <w:rFonts w:hint="eastAsia"/>
              </w:rPr>
              <w:t>and</w:t>
            </w:r>
            <w:r w:rsidR="00423645" w:rsidRPr="008977E0">
              <w:t xml:space="preserve"> rear wheel</w:t>
            </w:r>
            <w:r w:rsidRPr="008977E0">
              <w:rPr>
                <w:rFonts w:hint="eastAsia"/>
              </w:rPr>
              <w:t>s</w:t>
            </w:r>
            <w:r w:rsidRPr="008977E0">
              <w:t xml:space="preserve"> </w:t>
            </w:r>
            <w:r w:rsidRPr="008977E0">
              <w:rPr>
                <w:rFonts w:hint="eastAsia"/>
              </w:rPr>
              <w:t>of</w:t>
            </w:r>
            <w:r w:rsidRPr="008977E0">
              <w:t xml:space="preserve"> </w:t>
            </w:r>
            <w:r w:rsidRPr="008977E0">
              <w:rPr>
                <w:rFonts w:hint="eastAsia"/>
              </w:rPr>
              <w:t>the</w:t>
            </w:r>
            <w:r w:rsidRPr="008977E0">
              <w:t xml:space="preserve"> tractor</w:t>
            </w:r>
            <w:r w:rsidR="00423645" w:rsidRPr="008977E0">
              <w:t>, respectively.</w:t>
            </w:r>
          </w:p>
        </w:tc>
        <w:tc>
          <w:tcPr>
            <w:tcW w:w="1249" w:type="pct"/>
            <w:vAlign w:val="center"/>
          </w:tcPr>
          <w:p w14:paraId="573E5A30" w14:textId="77777777" w:rsidR="00423645" w:rsidRPr="008977E0" w:rsidRDefault="00423645" w:rsidP="0042364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r</w:t>
            </w:r>
            <w:r w:rsidRPr="008977E0">
              <w:t>ad</w:t>
            </w:r>
          </w:p>
        </w:tc>
      </w:tr>
      <w:tr w:rsidR="00126B05" w14:paraId="11F8740D" w14:textId="77777777" w:rsidTr="004D19BB">
        <w:tc>
          <w:tcPr>
            <w:tcW w:w="782" w:type="pct"/>
            <w:shd w:val="clear" w:color="auto" w:fill="auto"/>
            <w:vAlign w:val="center"/>
          </w:tcPr>
          <w:p w14:paraId="03558E6C" w14:textId="683C207B" w:rsidR="00126B05" w:rsidRPr="00647308" w:rsidRDefault="00126B05" w:rsidP="00423645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sym w:font="Symbol" w:char="F061"/>
            </w:r>
            <w:r w:rsidRPr="00647308">
              <w:rPr>
                <w:b/>
                <w:bCs/>
                <w:position w:val="-4"/>
                <w:vertAlign w:val="subscript"/>
              </w:rPr>
              <w:t>2</w:t>
            </w:r>
            <w:r w:rsidRPr="00647308">
              <w:rPr>
                <w:rFonts w:hint="eastAsia"/>
                <w:b/>
                <w:bCs/>
                <w:position w:val="-4"/>
                <w:vertAlign w:val="subscript"/>
              </w:rPr>
              <w:t>f</w:t>
            </w:r>
            <w:r w:rsidRPr="00647308">
              <w:rPr>
                <w:rFonts w:hint="eastAsia"/>
                <w:b/>
                <w:bCs/>
              </w:rPr>
              <w:t>,</w:t>
            </w:r>
            <w:r w:rsidRPr="00647308">
              <w:rPr>
                <w:b/>
                <w:bCs/>
              </w:rPr>
              <w:t xml:space="preserve"> </w:t>
            </w:r>
            <w:r w:rsidRPr="00647308">
              <w:rPr>
                <w:rFonts w:hint="eastAsia"/>
                <w:b/>
                <w:bCs/>
                <w:i/>
                <w:iCs/>
              </w:rPr>
              <w:sym w:font="Symbol" w:char="F061"/>
            </w:r>
            <w:r w:rsidRPr="00647308">
              <w:rPr>
                <w:b/>
                <w:bCs/>
                <w:position w:val="-4"/>
                <w:vertAlign w:val="subscript"/>
              </w:rPr>
              <w:t>2</w:t>
            </w:r>
            <w:r w:rsidRPr="00647308">
              <w:rPr>
                <w:rFonts w:hint="eastAsia"/>
                <w:b/>
                <w:bCs/>
                <w:position w:val="-4"/>
                <w:vertAlign w:val="subscript"/>
              </w:rPr>
              <w:t>m</w:t>
            </w:r>
            <w:r w:rsidRPr="00647308">
              <w:rPr>
                <w:rFonts w:hint="eastAsia"/>
                <w:b/>
                <w:bCs/>
              </w:rPr>
              <w:t>,</w:t>
            </w:r>
            <w:r w:rsidRPr="00647308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647308">
              <w:rPr>
                <w:rFonts w:hint="eastAsia"/>
                <w:b/>
                <w:bCs/>
                <w:i/>
                <w:iCs/>
              </w:rPr>
              <w:sym w:font="Symbol" w:char="F061"/>
            </w:r>
            <w:r w:rsidRPr="00647308">
              <w:rPr>
                <w:b/>
                <w:bCs/>
                <w:position w:val="-4"/>
                <w:vertAlign w:val="subscript"/>
              </w:rPr>
              <w:t>2</w:t>
            </w:r>
            <w:r w:rsidRPr="00647308">
              <w:rPr>
                <w:rFonts w:hint="eastAsia"/>
                <w:b/>
                <w:bCs/>
                <w:position w:val="-4"/>
                <w:vertAlign w:val="subscript"/>
              </w:rPr>
              <w:t>r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044588F9" w14:textId="67386766" w:rsidR="00126B05" w:rsidRPr="008977E0" w:rsidRDefault="000F38B7" w:rsidP="00423645">
            <w:pPr>
              <w:ind w:firstLineChars="0" w:firstLine="0"/>
            </w:pPr>
            <w:r w:rsidRPr="008977E0">
              <w:t xml:space="preserve">Slip angles of the front, intermediate </w:t>
            </w:r>
            <w:r w:rsidRPr="008977E0">
              <w:rPr>
                <w:rFonts w:hint="eastAsia"/>
              </w:rPr>
              <w:t>and</w:t>
            </w:r>
            <w:r w:rsidRPr="008977E0">
              <w:t xml:space="preserve"> rear wheel</w:t>
            </w:r>
            <w:r w:rsidRPr="008977E0">
              <w:rPr>
                <w:rFonts w:hint="eastAsia"/>
              </w:rPr>
              <w:t>s</w:t>
            </w:r>
            <w:r w:rsidRPr="008977E0">
              <w:t xml:space="preserve"> </w:t>
            </w:r>
            <w:r w:rsidRPr="008977E0">
              <w:rPr>
                <w:rFonts w:hint="eastAsia"/>
              </w:rPr>
              <w:t>of</w:t>
            </w:r>
            <w:r w:rsidRPr="008977E0">
              <w:t xml:space="preserve"> </w:t>
            </w:r>
            <w:r w:rsidRPr="008977E0">
              <w:rPr>
                <w:rFonts w:hint="eastAsia"/>
              </w:rPr>
              <w:t>the</w:t>
            </w:r>
            <w:r w:rsidRPr="008977E0">
              <w:t xml:space="preserve"> trailer, respectively.</w:t>
            </w:r>
          </w:p>
        </w:tc>
        <w:tc>
          <w:tcPr>
            <w:tcW w:w="1249" w:type="pct"/>
            <w:vAlign w:val="center"/>
          </w:tcPr>
          <w:p w14:paraId="7AA473B9" w14:textId="5B5FF096" w:rsidR="00126B05" w:rsidRPr="008977E0" w:rsidRDefault="008977E0" w:rsidP="0042364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r</w:t>
            </w:r>
            <w:r w:rsidRPr="008977E0">
              <w:t>ad</w:t>
            </w:r>
          </w:p>
        </w:tc>
      </w:tr>
      <w:tr w:rsidR="00F35FF4" w14:paraId="5F8FD605" w14:textId="77777777" w:rsidTr="004D19BB">
        <w:tc>
          <w:tcPr>
            <w:tcW w:w="782" w:type="pct"/>
            <w:shd w:val="clear" w:color="auto" w:fill="auto"/>
            <w:vAlign w:val="center"/>
          </w:tcPr>
          <w:p w14:paraId="0CBC3239" w14:textId="0F029E19" w:rsidR="00F35FF4" w:rsidRPr="00647308" w:rsidRDefault="00F35FF4" w:rsidP="00F35FF4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sym w:font="Symbol" w:char="F061"/>
            </w:r>
            <w:r w:rsidRPr="00647308">
              <w:rPr>
                <w:b/>
                <w:bCs/>
                <w:vertAlign w:val="subscript"/>
              </w:rPr>
              <w:t>h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2ADF7BE4" w14:textId="7277E0F2" w:rsidR="00F35FF4" w:rsidRPr="008977E0" w:rsidRDefault="00F35FF4" w:rsidP="00F35FF4">
            <w:pPr>
              <w:ind w:firstLineChars="0" w:firstLine="0"/>
            </w:pPr>
            <w:r w:rsidRPr="008977E0">
              <w:t>Superelevation.</w:t>
            </w:r>
          </w:p>
        </w:tc>
        <w:tc>
          <w:tcPr>
            <w:tcW w:w="1249" w:type="pct"/>
            <w:vAlign w:val="center"/>
          </w:tcPr>
          <w:p w14:paraId="5AA0A2BB" w14:textId="7BFDA922" w:rsidR="00F35FF4" w:rsidRPr="008977E0" w:rsidRDefault="00F35FF4" w:rsidP="00F35FF4">
            <w:pPr>
              <w:ind w:firstLineChars="0" w:firstLine="0"/>
              <w:jc w:val="center"/>
            </w:pPr>
            <w:r w:rsidRPr="008977E0">
              <w:t>m</w:t>
            </w:r>
            <w:r w:rsidRPr="008977E0">
              <w:rPr>
                <w:rFonts w:hint="eastAsia"/>
              </w:rPr>
              <w:sym w:font="Symbol" w:char="F0D7"/>
            </w:r>
            <w:r w:rsidRPr="008977E0">
              <w:t>m</w:t>
            </w:r>
            <w:r w:rsidRPr="008977E0">
              <w:rPr>
                <w:vertAlign w:val="superscript"/>
              </w:rPr>
              <w:t>-1</w:t>
            </w:r>
          </w:p>
        </w:tc>
      </w:tr>
      <w:tr w:rsidR="00837025" w14:paraId="5F597B6A" w14:textId="77777777" w:rsidTr="004D19BB">
        <w:tc>
          <w:tcPr>
            <w:tcW w:w="782" w:type="pct"/>
            <w:shd w:val="clear" w:color="auto" w:fill="auto"/>
            <w:vAlign w:val="center"/>
          </w:tcPr>
          <w:p w14:paraId="5DE4D0EF" w14:textId="07CFB0E8" w:rsidR="00837025" w:rsidRPr="00647308" w:rsidRDefault="00837025" w:rsidP="00837025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  <w:spacing w:val="10"/>
              </w:rPr>
              <w:sym w:font="Symbol" w:char="F062"/>
            </w:r>
            <w:r w:rsidRPr="00647308">
              <w:rPr>
                <w:b/>
                <w:bCs/>
                <w:spacing w:val="10"/>
                <w:vertAlign w:val="subscript"/>
              </w:rPr>
              <w:t>1</w:t>
            </w:r>
            <w:r w:rsidRPr="00647308">
              <w:rPr>
                <w:b/>
                <w:bCs/>
              </w:rPr>
              <w:t>,</w:t>
            </w:r>
            <w:r w:rsidRPr="00647308">
              <w:rPr>
                <w:b/>
                <w:bCs/>
                <w:i/>
                <w:iCs/>
              </w:rPr>
              <w:t xml:space="preserve"> </w:t>
            </w:r>
            <w:r w:rsidRPr="00647308">
              <w:rPr>
                <w:rFonts w:hint="eastAsia"/>
                <w:b/>
                <w:bCs/>
                <w:i/>
                <w:iCs/>
                <w:spacing w:val="10"/>
              </w:rPr>
              <w:sym w:font="Symbol" w:char="F062"/>
            </w:r>
            <w:r w:rsidRPr="00647308">
              <w:rPr>
                <w:b/>
                <w:bCs/>
                <w:spacing w:val="10"/>
                <w:vertAlign w:val="subscript"/>
              </w:rPr>
              <w:t>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2E304228" w14:textId="45C269A1" w:rsidR="00837025" w:rsidRPr="008977E0" w:rsidRDefault="00837025" w:rsidP="00837025">
            <w:pPr>
              <w:ind w:firstLineChars="0" w:firstLine="0"/>
            </w:pPr>
            <w:r w:rsidRPr="008977E0">
              <w:t>S</w:t>
            </w:r>
            <w:r w:rsidRPr="008977E0">
              <w:rPr>
                <w:rFonts w:hint="eastAsia"/>
              </w:rPr>
              <w:t>ideslip</w:t>
            </w:r>
            <w:r w:rsidRPr="008977E0">
              <w:t xml:space="preserve"> </w:t>
            </w:r>
            <w:r w:rsidRPr="008977E0">
              <w:rPr>
                <w:rFonts w:hint="eastAsia"/>
              </w:rPr>
              <w:t>angles</w:t>
            </w:r>
            <w:r w:rsidRPr="008977E0">
              <w:t xml:space="preserve"> of the tractor and trailer, respectivety.</w:t>
            </w:r>
          </w:p>
        </w:tc>
        <w:tc>
          <w:tcPr>
            <w:tcW w:w="1249" w:type="pct"/>
            <w:vAlign w:val="center"/>
          </w:tcPr>
          <w:p w14:paraId="0C66D080" w14:textId="4E5B2BEA" w:rsidR="00837025" w:rsidRPr="008977E0" w:rsidRDefault="00837025" w:rsidP="0083702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r</w:t>
            </w:r>
            <w:r w:rsidRPr="008977E0">
              <w:t>ad</w:t>
            </w:r>
          </w:p>
        </w:tc>
      </w:tr>
      <w:tr w:rsidR="00423645" w14:paraId="0C074B28" w14:textId="77777777" w:rsidTr="004D19BB">
        <w:tc>
          <w:tcPr>
            <w:tcW w:w="782" w:type="pct"/>
            <w:shd w:val="clear" w:color="auto" w:fill="auto"/>
            <w:vAlign w:val="center"/>
          </w:tcPr>
          <w:p w14:paraId="62B02E02" w14:textId="65EC3A52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sym w:font="Symbol" w:char="F064"/>
            </w:r>
            <w:r w:rsidR="00184ABC" w:rsidRPr="00647308">
              <w:rPr>
                <w:b/>
                <w:bCs/>
                <w:vertAlign w:val="subscript"/>
              </w:rPr>
              <w:t>1</w:t>
            </w:r>
            <w:r w:rsidR="00184ABC" w:rsidRPr="00647308">
              <w:rPr>
                <w:rFonts w:hint="eastAsia"/>
                <w:b/>
                <w:bCs/>
                <w:vertAlign w:val="subscript"/>
              </w:rPr>
              <w:t>f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1BE1EEC7" w14:textId="23ED4A42" w:rsidR="00423645" w:rsidRPr="008977E0" w:rsidRDefault="006D1C0D" w:rsidP="00423645">
            <w:pPr>
              <w:ind w:firstLineChars="0" w:firstLine="0"/>
            </w:pPr>
            <w:r w:rsidRPr="008977E0">
              <w:t>Front wheel steering angle of the tractor</w:t>
            </w:r>
            <w:r w:rsidR="00423645" w:rsidRPr="008977E0">
              <w:t>.</w:t>
            </w:r>
          </w:p>
        </w:tc>
        <w:tc>
          <w:tcPr>
            <w:tcW w:w="1249" w:type="pct"/>
            <w:vAlign w:val="center"/>
          </w:tcPr>
          <w:p w14:paraId="4591F8EC" w14:textId="77777777" w:rsidR="00423645" w:rsidRPr="008977E0" w:rsidRDefault="00423645" w:rsidP="0042364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r</w:t>
            </w:r>
            <w:r w:rsidRPr="008977E0">
              <w:t>ad</w:t>
            </w:r>
          </w:p>
        </w:tc>
      </w:tr>
      <w:tr w:rsidR="00423645" w14:paraId="601EC7F0" w14:textId="77777777" w:rsidTr="004D19BB">
        <w:tc>
          <w:tcPr>
            <w:tcW w:w="782" w:type="pct"/>
            <w:shd w:val="clear" w:color="auto" w:fill="auto"/>
            <w:vAlign w:val="center"/>
          </w:tcPr>
          <w:p w14:paraId="0EDAF3B5" w14:textId="292A642D" w:rsidR="00423645" w:rsidRPr="00647308" w:rsidRDefault="000F38B7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b/>
                <w:bCs/>
                <w:i/>
                <w:iCs/>
                <w:spacing w:val="10"/>
              </w:rPr>
              <w:sym w:font="Symbol" w:char="F078"/>
            </w:r>
            <w:r w:rsidR="00423645" w:rsidRPr="00647308">
              <w:rPr>
                <w:rFonts w:hint="eastAsia"/>
                <w:b/>
                <w:bCs/>
                <w:spacing w:val="10"/>
                <w:vertAlign w:val="subscript"/>
              </w:rPr>
              <w:t>1</w:t>
            </w:r>
            <w:r w:rsidR="00423645" w:rsidRPr="00647308">
              <w:rPr>
                <w:b/>
                <w:bCs/>
              </w:rPr>
              <w:t xml:space="preserve">, </w:t>
            </w:r>
            <w:r w:rsidRPr="00647308">
              <w:rPr>
                <w:b/>
                <w:bCs/>
                <w:i/>
                <w:iCs/>
                <w:spacing w:val="10"/>
              </w:rPr>
              <w:sym w:font="Symbol" w:char="F078"/>
            </w:r>
            <w:r w:rsidR="00423645" w:rsidRPr="00647308">
              <w:rPr>
                <w:b/>
                <w:bCs/>
                <w:spacing w:val="10"/>
                <w:vertAlign w:val="subscript"/>
              </w:rPr>
              <w:t>2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00C426BF" w14:textId="77777777" w:rsidR="00423645" w:rsidRPr="008977E0" w:rsidRDefault="00423645" w:rsidP="00423645">
            <w:pPr>
              <w:ind w:firstLineChars="0" w:firstLine="0"/>
            </w:pPr>
            <w:r w:rsidRPr="008977E0">
              <w:t>Roll angles of sprung mass of the tractor and trailer, respectively.</w:t>
            </w:r>
          </w:p>
        </w:tc>
        <w:tc>
          <w:tcPr>
            <w:tcW w:w="1249" w:type="pct"/>
            <w:vAlign w:val="center"/>
          </w:tcPr>
          <w:p w14:paraId="000F2583" w14:textId="77777777" w:rsidR="00423645" w:rsidRPr="008977E0" w:rsidRDefault="00423645" w:rsidP="0042364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r</w:t>
            </w:r>
            <w:r w:rsidRPr="008977E0">
              <w:t>ad</w:t>
            </w:r>
          </w:p>
        </w:tc>
      </w:tr>
      <w:tr w:rsidR="00837025" w14:paraId="2DC3909A" w14:textId="77777777" w:rsidTr="004D19BB">
        <w:tc>
          <w:tcPr>
            <w:tcW w:w="782" w:type="pct"/>
            <w:shd w:val="clear" w:color="auto" w:fill="auto"/>
            <w:vAlign w:val="center"/>
          </w:tcPr>
          <w:p w14:paraId="31C1EBEE" w14:textId="5D3AAF77" w:rsidR="00837025" w:rsidRPr="00647308" w:rsidRDefault="00837025" w:rsidP="00837025">
            <w:pPr>
              <w:ind w:firstLineChars="0" w:firstLine="0"/>
              <w:jc w:val="center"/>
              <w:rPr>
                <w:b/>
                <w:bCs/>
                <w:i/>
                <w:iCs/>
              </w:rPr>
            </w:pPr>
            <w:r w:rsidRPr="00647308">
              <w:rPr>
                <w:b/>
                <w:bCs/>
                <w:i/>
                <w:iCs/>
              </w:rPr>
              <w:sym w:font="Symbol" w:char="F067"/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7784CDDE" w14:textId="2B815D7B" w:rsidR="00837025" w:rsidRPr="008977E0" w:rsidRDefault="00837025" w:rsidP="00837025">
            <w:pPr>
              <w:ind w:firstLineChars="0" w:firstLine="0"/>
            </w:pPr>
            <w:r w:rsidRPr="00A10997">
              <w:t xml:space="preserve">The </w:t>
            </w:r>
            <w:r>
              <w:t>a</w:t>
            </w:r>
            <w:r w:rsidRPr="00A10997">
              <w:t>ngle between the tractor and trailer</w:t>
            </w:r>
            <w:r>
              <w:t>.</w:t>
            </w:r>
          </w:p>
        </w:tc>
        <w:tc>
          <w:tcPr>
            <w:tcW w:w="1249" w:type="pct"/>
            <w:vAlign w:val="center"/>
          </w:tcPr>
          <w:p w14:paraId="3CDAB7A2" w14:textId="1CEC0430" w:rsidR="00837025" w:rsidRPr="008977E0" w:rsidRDefault="00837025" w:rsidP="00837025">
            <w:pPr>
              <w:ind w:firstLineChars="0" w:firstLine="0"/>
              <w:jc w:val="center"/>
            </w:pPr>
            <w:r>
              <w:rPr>
                <w:rFonts w:hint="eastAsia"/>
              </w:rPr>
              <w:t>r</w:t>
            </w:r>
            <w:r>
              <w:t>ad</w:t>
            </w:r>
          </w:p>
        </w:tc>
      </w:tr>
      <w:tr w:rsidR="00423645" w14:paraId="069C9F80" w14:textId="77777777" w:rsidTr="004D19BB">
        <w:tc>
          <w:tcPr>
            <w:tcW w:w="782" w:type="pct"/>
            <w:shd w:val="clear" w:color="auto" w:fill="auto"/>
            <w:vAlign w:val="center"/>
          </w:tcPr>
          <w:p w14:paraId="6EB41EF8" w14:textId="77777777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  <w:spacing w:val="10"/>
              </w:rPr>
            </w:pPr>
            <w:r w:rsidRPr="00647308">
              <w:rPr>
                <w:rFonts w:hint="eastAsia"/>
                <w:b/>
                <w:bCs/>
                <w:i/>
                <w:iCs/>
                <w:spacing w:val="10"/>
              </w:rPr>
              <w:t>k</w:t>
            </w:r>
            <w:r w:rsidRPr="00647308">
              <w:rPr>
                <w:b/>
                <w:bCs/>
                <w:i/>
                <w:iCs/>
                <w:spacing w:val="10"/>
              </w:rPr>
              <w:t xml:space="preserve"> </w:t>
            </w:r>
            <w:r w:rsidRPr="00647308">
              <w:rPr>
                <w:rFonts w:hint="eastAsia"/>
                <w:b/>
                <w:bCs/>
                <w:i/>
                <w:iCs/>
                <w:spacing w:val="10"/>
              </w:rPr>
              <w:t>=</w:t>
            </w:r>
            <w:r w:rsidRPr="00647308">
              <w:rPr>
                <w:b/>
                <w:bCs/>
                <w:i/>
                <w:iCs/>
                <w:spacing w:val="10"/>
              </w:rPr>
              <w:t xml:space="preserve"> </w:t>
            </w:r>
            <w:r w:rsidRPr="00647308">
              <w:rPr>
                <w:b/>
                <w:bCs/>
                <w:spacing w:val="10"/>
              </w:rPr>
              <w:t>1, 2</w:t>
            </w:r>
          </w:p>
          <w:p w14:paraId="3DA6EBEF" w14:textId="0F14F134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  <w:i/>
                <w:iCs/>
                <w:spacing w:val="10"/>
              </w:rPr>
            </w:pPr>
            <w:r w:rsidRPr="00647308">
              <w:rPr>
                <w:rFonts w:hint="eastAsia"/>
                <w:b/>
                <w:bCs/>
              </w:rPr>
              <w:t>(</w:t>
            </w:r>
            <w:r w:rsidRPr="00647308">
              <w:rPr>
                <w:b/>
                <w:bCs/>
              </w:rPr>
              <w:t>Subscript)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47B61487" w14:textId="0A91CE2D" w:rsidR="00423645" w:rsidRPr="008977E0" w:rsidRDefault="009F4D55" w:rsidP="00423645">
            <w:pPr>
              <w:ind w:firstLineChars="0" w:firstLine="0"/>
            </w:pPr>
            <w:r w:rsidRPr="008977E0">
              <w:t>T</w:t>
            </w:r>
            <w:r w:rsidR="00423645" w:rsidRPr="008977E0">
              <w:t>ractor and trailer, respectivety.</w:t>
            </w:r>
          </w:p>
        </w:tc>
        <w:tc>
          <w:tcPr>
            <w:tcW w:w="1249" w:type="pct"/>
            <w:vAlign w:val="center"/>
          </w:tcPr>
          <w:p w14:paraId="2F3E5DAE" w14:textId="2638806C" w:rsidR="00423645" w:rsidRPr="008977E0" w:rsidRDefault="00423645" w:rsidP="00423645">
            <w:pPr>
              <w:ind w:firstLineChars="0" w:firstLine="0"/>
              <w:jc w:val="center"/>
            </w:pPr>
            <w:r w:rsidRPr="008977E0">
              <w:rPr>
                <w:rFonts w:hint="eastAsia"/>
              </w:rPr>
              <w:t>-</w:t>
            </w:r>
          </w:p>
        </w:tc>
      </w:tr>
      <w:tr w:rsidR="00423645" w14:paraId="65E8DDB7" w14:textId="77777777" w:rsidTr="004D19BB">
        <w:tc>
          <w:tcPr>
            <w:tcW w:w="782" w:type="pct"/>
            <w:shd w:val="clear" w:color="auto" w:fill="auto"/>
            <w:vAlign w:val="center"/>
          </w:tcPr>
          <w:p w14:paraId="4E438A92" w14:textId="77777777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  <w:i/>
                <w:iCs/>
              </w:rPr>
              <w:t>i</w:t>
            </w:r>
            <w:r w:rsidRPr="00647308">
              <w:rPr>
                <w:b/>
                <w:bCs/>
              </w:rPr>
              <w:t xml:space="preserve"> </w:t>
            </w:r>
            <w:r w:rsidRPr="00647308">
              <w:rPr>
                <w:rFonts w:hint="eastAsia"/>
                <w:b/>
                <w:bCs/>
              </w:rPr>
              <w:t>=</w:t>
            </w:r>
            <w:r w:rsidRPr="00647308">
              <w:rPr>
                <w:b/>
                <w:bCs/>
              </w:rPr>
              <w:t xml:space="preserve"> </w:t>
            </w:r>
            <w:r w:rsidRPr="00647308">
              <w:rPr>
                <w:rFonts w:hint="eastAsia"/>
                <w:b/>
                <w:bCs/>
              </w:rPr>
              <w:t>f</w:t>
            </w:r>
            <w:r w:rsidRPr="00647308">
              <w:rPr>
                <w:b/>
                <w:bCs/>
              </w:rPr>
              <w:t xml:space="preserve">, </w:t>
            </w:r>
            <w:r w:rsidRPr="00647308">
              <w:rPr>
                <w:rFonts w:hint="eastAsia"/>
                <w:b/>
                <w:bCs/>
              </w:rPr>
              <w:t>r</w:t>
            </w:r>
            <w:r w:rsidRPr="00647308">
              <w:rPr>
                <w:b/>
                <w:bCs/>
              </w:rPr>
              <w:t xml:space="preserve">, </w:t>
            </w:r>
            <w:r w:rsidRPr="00647308">
              <w:rPr>
                <w:rFonts w:hint="eastAsia"/>
                <w:b/>
                <w:bCs/>
              </w:rPr>
              <w:t>t</w:t>
            </w:r>
          </w:p>
          <w:p w14:paraId="3D76045C" w14:textId="1936AF06" w:rsidR="00423645" w:rsidRPr="00647308" w:rsidRDefault="00423645" w:rsidP="00423645">
            <w:pPr>
              <w:ind w:firstLineChars="0" w:firstLine="0"/>
              <w:jc w:val="center"/>
              <w:rPr>
                <w:b/>
                <w:bCs/>
              </w:rPr>
            </w:pPr>
            <w:r w:rsidRPr="00647308">
              <w:rPr>
                <w:rFonts w:hint="eastAsia"/>
                <w:b/>
                <w:bCs/>
              </w:rPr>
              <w:t>(</w:t>
            </w:r>
            <w:r w:rsidRPr="00647308">
              <w:rPr>
                <w:b/>
                <w:bCs/>
              </w:rPr>
              <w:t>Subscript)</w:t>
            </w:r>
          </w:p>
        </w:tc>
        <w:tc>
          <w:tcPr>
            <w:tcW w:w="2969" w:type="pct"/>
            <w:shd w:val="clear" w:color="auto" w:fill="auto"/>
            <w:vAlign w:val="center"/>
          </w:tcPr>
          <w:p w14:paraId="739206B3" w14:textId="114BF6FB" w:rsidR="00423645" w:rsidRPr="00A10997" w:rsidRDefault="009F4D55" w:rsidP="00423645">
            <w:pPr>
              <w:ind w:firstLineChars="0" w:firstLine="0"/>
            </w:pPr>
            <w:r>
              <w:t>F</w:t>
            </w:r>
            <w:r w:rsidR="00423645" w:rsidRPr="006E0074">
              <w:t>ront, rear</w:t>
            </w:r>
            <w:r w:rsidR="00423645">
              <w:t>,</w:t>
            </w:r>
            <w:r w:rsidR="00423645" w:rsidRPr="006E0074">
              <w:t xml:space="preserve"> and trailer</w:t>
            </w:r>
            <w:r w:rsidR="00423645">
              <w:t xml:space="preserve"> </w:t>
            </w:r>
            <w:r w:rsidR="00C847BE" w:rsidRPr="00C847BE">
              <w:t>suspension</w:t>
            </w:r>
            <w:r w:rsidR="00423645" w:rsidRPr="006B12EC">
              <w:t>, respectively.</w:t>
            </w:r>
          </w:p>
        </w:tc>
        <w:tc>
          <w:tcPr>
            <w:tcW w:w="1249" w:type="pct"/>
            <w:vAlign w:val="center"/>
          </w:tcPr>
          <w:p w14:paraId="4417F398" w14:textId="30306D1B" w:rsidR="00423645" w:rsidRDefault="00423645" w:rsidP="00423645">
            <w:pPr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</w:p>
        </w:tc>
      </w:tr>
    </w:tbl>
    <w:p w14:paraId="45E59193" w14:textId="0D048924" w:rsidR="004E3563" w:rsidRDefault="004E3563" w:rsidP="00FB5531">
      <w:pPr>
        <w:ind w:firstLineChars="0" w:firstLine="0"/>
      </w:pPr>
    </w:p>
    <w:sectPr w:rsidR="004E3563" w:rsidSect="00666B5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1134" w:bottom="1418" w:left="1701" w:header="1021" w:footer="102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92E0D" w14:textId="77777777" w:rsidR="003979EC" w:rsidRDefault="003979EC" w:rsidP="00725EA6">
      <w:pPr>
        <w:ind w:firstLine="420"/>
      </w:pPr>
      <w:r>
        <w:separator/>
      </w:r>
    </w:p>
  </w:endnote>
  <w:endnote w:type="continuationSeparator" w:id="0">
    <w:p w14:paraId="651698BD" w14:textId="77777777" w:rsidR="003979EC" w:rsidRDefault="003979EC" w:rsidP="00725EA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734BD" w14:textId="77777777" w:rsidR="00725EA6" w:rsidRDefault="00725EA6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08CE4" w14:textId="28EC6515" w:rsidR="00725EA6" w:rsidRPr="00725EA6" w:rsidRDefault="00725EA6" w:rsidP="00725EA6">
    <w:pPr>
      <w:pStyle w:val="a9"/>
    </w:pP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6BE4C" w14:textId="77777777" w:rsidR="00725EA6" w:rsidRDefault="00725EA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249F2" w14:textId="77777777" w:rsidR="003979EC" w:rsidRDefault="003979EC" w:rsidP="001D4CC4">
      <w:pPr>
        <w:ind w:firstLineChars="0" w:firstLine="0"/>
      </w:pPr>
      <w:r>
        <w:separator/>
      </w:r>
    </w:p>
  </w:footnote>
  <w:footnote w:type="continuationSeparator" w:id="0">
    <w:p w14:paraId="059542BA" w14:textId="77777777" w:rsidR="003979EC" w:rsidRDefault="003979EC" w:rsidP="00725EA6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5327F" w14:textId="7AFDB0EE" w:rsidR="00725EA6" w:rsidRDefault="00725EA6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EB8B2" w14:textId="7179A54D" w:rsidR="00725EA6" w:rsidRDefault="00725EA6" w:rsidP="00B8328D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D8E7D" w14:textId="0964CC49" w:rsidR="00725EA6" w:rsidRDefault="00725EA6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CEE199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02E6B3B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B803380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E9668B2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E48EB2E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B6AA29FC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9AA2FC8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9943E06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35AD6E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E7228320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9E82F05"/>
    <w:multiLevelType w:val="hybridMultilevel"/>
    <w:tmpl w:val="5302E3C4"/>
    <w:lvl w:ilvl="0" w:tplc="A6B84BEE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820" w:hanging="420"/>
      </w:pPr>
    </w:lvl>
    <w:lvl w:ilvl="2" w:tplc="0409001B" w:tentative="1">
      <w:start w:val="1"/>
      <w:numFmt w:val="lowerRoman"/>
      <w:lvlText w:val="%3."/>
      <w:lvlJc w:val="right"/>
      <w:pPr>
        <w:ind w:left="3240" w:hanging="420"/>
      </w:pPr>
    </w:lvl>
    <w:lvl w:ilvl="3" w:tplc="0409000F" w:tentative="1">
      <w:start w:val="1"/>
      <w:numFmt w:val="decimal"/>
      <w:lvlText w:val="%4."/>
      <w:lvlJc w:val="left"/>
      <w:pPr>
        <w:ind w:left="3660" w:hanging="420"/>
      </w:pPr>
    </w:lvl>
    <w:lvl w:ilvl="4" w:tplc="04090019" w:tentative="1">
      <w:start w:val="1"/>
      <w:numFmt w:val="lowerLetter"/>
      <w:lvlText w:val="%5)"/>
      <w:lvlJc w:val="left"/>
      <w:pPr>
        <w:ind w:left="4080" w:hanging="420"/>
      </w:pPr>
    </w:lvl>
    <w:lvl w:ilvl="5" w:tplc="0409001B" w:tentative="1">
      <w:start w:val="1"/>
      <w:numFmt w:val="lowerRoman"/>
      <w:lvlText w:val="%6."/>
      <w:lvlJc w:val="right"/>
      <w:pPr>
        <w:ind w:left="4500" w:hanging="420"/>
      </w:pPr>
    </w:lvl>
    <w:lvl w:ilvl="6" w:tplc="0409000F" w:tentative="1">
      <w:start w:val="1"/>
      <w:numFmt w:val="decimal"/>
      <w:lvlText w:val="%7."/>
      <w:lvlJc w:val="left"/>
      <w:pPr>
        <w:ind w:left="4920" w:hanging="420"/>
      </w:pPr>
    </w:lvl>
    <w:lvl w:ilvl="7" w:tplc="04090019" w:tentative="1">
      <w:start w:val="1"/>
      <w:numFmt w:val="lowerLetter"/>
      <w:lvlText w:val="%8)"/>
      <w:lvlJc w:val="left"/>
      <w:pPr>
        <w:ind w:left="5340" w:hanging="420"/>
      </w:pPr>
    </w:lvl>
    <w:lvl w:ilvl="8" w:tplc="0409001B" w:tentative="1">
      <w:start w:val="1"/>
      <w:numFmt w:val="lowerRoman"/>
      <w:lvlText w:val="%9."/>
      <w:lvlJc w:val="right"/>
      <w:pPr>
        <w:ind w:left="5760" w:hanging="420"/>
      </w:pPr>
    </w:lvl>
  </w:abstractNum>
  <w:abstractNum w:abstractNumId="11" w15:restartNumberingAfterBreak="0">
    <w:nsid w:val="13E2002B"/>
    <w:multiLevelType w:val="hybridMultilevel"/>
    <w:tmpl w:val="26AE6842"/>
    <w:lvl w:ilvl="0" w:tplc="50AA10F6">
      <w:start w:val="1"/>
      <w:numFmt w:val="decimal"/>
      <w:lvlText w:val="[%1]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8AC376D"/>
    <w:multiLevelType w:val="hybridMultilevel"/>
    <w:tmpl w:val="7BD8A4CE"/>
    <w:lvl w:ilvl="0" w:tplc="9EEC70A0">
      <w:start w:val="1"/>
      <w:numFmt w:val="lowerLetter"/>
      <w:lvlRestart w:val="0"/>
      <w:suff w:val="space"/>
      <w:lvlText w:val="(%1)"/>
      <w:lvlJc w:val="left"/>
      <w:pPr>
        <w:ind w:left="0" w:firstLine="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C006435"/>
    <w:multiLevelType w:val="hybridMultilevel"/>
    <w:tmpl w:val="7102E280"/>
    <w:lvl w:ilvl="0" w:tplc="9EEC70A0">
      <w:start w:val="1"/>
      <w:numFmt w:val="lowerLetter"/>
      <w:lvlRestart w:val="0"/>
      <w:suff w:val="space"/>
      <w:lvlText w:val="(%1)"/>
      <w:lvlJc w:val="left"/>
      <w:pPr>
        <w:ind w:left="0" w:firstLine="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D516954"/>
    <w:multiLevelType w:val="hybridMultilevel"/>
    <w:tmpl w:val="93E8A14E"/>
    <w:lvl w:ilvl="0" w:tplc="BB401E9A">
      <w:start w:val="1"/>
      <w:numFmt w:val="lowerLetter"/>
      <w:lvlRestart w:val="0"/>
      <w:suff w:val="space"/>
      <w:lvlText w:val="(%1)"/>
      <w:lvlJc w:val="left"/>
      <w:pPr>
        <w:ind w:left="440" w:firstLine="0"/>
      </w:p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15" w15:restartNumberingAfterBreak="0">
    <w:nsid w:val="1D713980"/>
    <w:multiLevelType w:val="hybridMultilevel"/>
    <w:tmpl w:val="36E8CA84"/>
    <w:lvl w:ilvl="0" w:tplc="DD96592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2761C31"/>
    <w:multiLevelType w:val="hybridMultilevel"/>
    <w:tmpl w:val="4F2A5CC0"/>
    <w:lvl w:ilvl="0" w:tplc="CC289A52">
      <w:start w:val="1"/>
      <w:numFmt w:val="lowerLetter"/>
      <w:lvlRestart w:val="0"/>
      <w:suff w:val="space"/>
      <w:lvlText w:val="(%1)"/>
      <w:lvlJc w:val="left"/>
      <w:pPr>
        <w:ind w:left="0" w:firstLine="0"/>
      </w:pPr>
      <w:rPr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4740482"/>
    <w:multiLevelType w:val="hybridMultilevel"/>
    <w:tmpl w:val="637614AC"/>
    <w:lvl w:ilvl="0" w:tplc="DD96592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89B44E7"/>
    <w:multiLevelType w:val="hybridMultilevel"/>
    <w:tmpl w:val="3C54C526"/>
    <w:lvl w:ilvl="0" w:tplc="9EEC70A0">
      <w:start w:val="1"/>
      <w:numFmt w:val="lowerLetter"/>
      <w:lvlRestart w:val="0"/>
      <w:suff w:val="space"/>
      <w:lvlText w:val="(%1)"/>
      <w:lvlJc w:val="left"/>
      <w:pPr>
        <w:ind w:left="0" w:firstLine="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2D76554"/>
    <w:multiLevelType w:val="multilevel"/>
    <w:tmpl w:val="68E8094C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0" w15:restartNumberingAfterBreak="0">
    <w:nsid w:val="4B897BFD"/>
    <w:multiLevelType w:val="hybridMultilevel"/>
    <w:tmpl w:val="FFF4F084"/>
    <w:lvl w:ilvl="0" w:tplc="A8E49EFC">
      <w:start w:val="1"/>
      <w:numFmt w:val="lowerLetter"/>
      <w:lvlRestart w:val="0"/>
      <w:suff w:val="space"/>
      <w:lvlText w:val="(%1)"/>
      <w:lvlJc w:val="left"/>
      <w:pPr>
        <w:ind w:left="0" w:firstLine="0"/>
      </w:pPr>
      <w:rPr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1097FF0"/>
    <w:multiLevelType w:val="multilevel"/>
    <w:tmpl w:val="EC0E7458"/>
    <w:lvl w:ilvl="0">
      <w:start w:val="1"/>
      <w:numFmt w:val="decimal"/>
      <w:lvlRestart w:val="0"/>
      <w:pStyle w:val="1"/>
      <w:suff w:val="space"/>
      <w:lvlText w:val="附录 %1：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21"/>
      <w:suff w:val="space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31"/>
      <w:suff w:val="space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pStyle w:val="51"/>
      <w:suff w:val="space"/>
      <w:lvlText w:val="%1.%2.%3.%4.%5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pStyle w:val="6"/>
      <w:suff w:val="space"/>
      <w:lvlText w:val="%1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pStyle w:val="7"/>
      <w:suff w:val="space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pStyle w:val="8"/>
      <w:suff w:val="space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pStyle w:val="9"/>
      <w:suff w:val="space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22" w15:restartNumberingAfterBreak="0">
    <w:nsid w:val="56ED1A22"/>
    <w:multiLevelType w:val="multilevel"/>
    <w:tmpl w:val="68E8094C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3" w15:restartNumberingAfterBreak="0">
    <w:nsid w:val="5E3C63FA"/>
    <w:multiLevelType w:val="multilevel"/>
    <w:tmpl w:val="A9186784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4" w15:restartNumberingAfterBreak="0">
    <w:nsid w:val="6A341E13"/>
    <w:multiLevelType w:val="multilevel"/>
    <w:tmpl w:val="A9186784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5" w15:restartNumberingAfterBreak="0">
    <w:nsid w:val="6C793F51"/>
    <w:multiLevelType w:val="multilevel"/>
    <w:tmpl w:val="247039D0"/>
    <w:lvl w:ilvl="0">
      <w:start w:val="1"/>
      <w:numFmt w:val="decimal"/>
      <w:lvlRestart w:val="0"/>
      <w:pStyle w:val="10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2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a1"/>
      <w:suff w:val="space"/>
      <w:lvlText w:val="%4)"/>
      <w:lvlJc w:val="left"/>
      <w:pPr>
        <w:ind w:left="0" w:firstLine="420"/>
      </w:pPr>
      <w:rPr>
        <w:rFonts w:hint="eastAsia"/>
      </w:rPr>
    </w:lvl>
    <w:lvl w:ilvl="4">
      <w:start w:val="1"/>
      <w:numFmt w:val="decimal"/>
      <w:pStyle w:val="52"/>
      <w:suff w:val="space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60"/>
      <w:suff w:val="space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pStyle w:val="70"/>
      <w:suff w:val="space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pStyle w:val="80"/>
      <w:suff w:val="space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pStyle w:val="90"/>
      <w:suff w:val="space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6" w15:restartNumberingAfterBreak="0">
    <w:nsid w:val="6F6D09A4"/>
    <w:multiLevelType w:val="hybridMultilevel"/>
    <w:tmpl w:val="24FC52DA"/>
    <w:lvl w:ilvl="0" w:tplc="D4323AC6">
      <w:start w:val="1"/>
      <w:numFmt w:val="lowerLetter"/>
      <w:lvlRestart w:val="0"/>
      <w:suff w:val="space"/>
      <w:lvlText w:val="(%1)"/>
      <w:lvlJc w:val="left"/>
      <w:pPr>
        <w:ind w:left="0" w:firstLine="0"/>
      </w:pPr>
      <w:rPr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A9E5533"/>
    <w:multiLevelType w:val="multilevel"/>
    <w:tmpl w:val="11AE9832"/>
    <w:lvl w:ilvl="0">
      <w:start w:val="6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8" w15:restartNumberingAfterBreak="0">
    <w:nsid w:val="7B013518"/>
    <w:multiLevelType w:val="multilevel"/>
    <w:tmpl w:val="D820028A"/>
    <w:lvl w:ilvl="0">
      <w:start w:val="1"/>
      <w:numFmt w:val="chineseCountingThousand"/>
      <w:suff w:val="space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suff w:val="space"/>
      <w:lvlText w:val="%4)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Restart w:val="3"/>
      <w:pStyle w:val="a2"/>
      <w:isLgl/>
      <w:suff w:val="space"/>
      <w:lvlText w:val="%5."/>
      <w:lvlJc w:val="left"/>
      <w:pPr>
        <w:ind w:left="0" w:firstLine="400"/>
      </w:pPr>
      <w:rPr>
        <w:rFonts w:hint="eastAsia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isLgl/>
      <w:suff w:val="space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9" w15:restartNumberingAfterBreak="0">
    <w:nsid w:val="7F787872"/>
    <w:multiLevelType w:val="multilevel"/>
    <w:tmpl w:val="A9186784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25"/>
  </w:num>
  <w:num w:numId="2">
    <w:abstractNumId w:val="21"/>
  </w:num>
  <w:num w:numId="3">
    <w:abstractNumId w:val="11"/>
  </w:num>
  <w:num w:numId="4">
    <w:abstractNumId w:val="28"/>
  </w:num>
  <w:num w:numId="5">
    <w:abstractNumId w:val="28"/>
  </w:num>
  <w:num w:numId="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</w:num>
  <w:num w:numId="13">
    <w:abstractNumId w:val="23"/>
  </w:num>
  <w:num w:numId="14">
    <w:abstractNumId w:val="24"/>
  </w:num>
  <w:num w:numId="15">
    <w:abstractNumId w:val="29"/>
  </w:num>
  <w:num w:numId="16">
    <w:abstractNumId w:val="17"/>
  </w:num>
  <w:num w:numId="17">
    <w:abstractNumId w:val="19"/>
  </w:num>
  <w:num w:numId="18">
    <w:abstractNumId w:val="22"/>
  </w:num>
  <w:num w:numId="19">
    <w:abstractNumId w:val="27"/>
  </w:num>
  <w:num w:numId="2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</w:num>
  <w:num w:numId="37">
    <w:abstractNumId w:val="18"/>
  </w:num>
  <w:num w:numId="38">
    <w:abstractNumId w:val="13"/>
  </w:num>
  <w:num w:numId="39">
    <w:abstractNumId w:val="16"/>
  </w:num>
  <w:num w:numId="40">
    <w:abstractNumId w:val="26"/>
  </w:num>
  <w:num w:numId="41">
    <w:abstractNumId w:val="20"/>
  </w:num>
  <w:num w:numId="42">
    <w:abstractNumId w:val="14"/>
  </w:num>
  <w:num w:numId="4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defaultTabStop w:val="420"/>
  <w:drawingGridHorizontalSpacing w:val="105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EA6"/>
    <w:rsid w:val="00000037"/>
    <w:rsid w:val="0000010B"/>
    <w:rsid w:val="000004C6"/>
    <w:rsid w:val="00000851"/>
    <w:rsid w:val="00000A98"/>
    <w:rsid w:val="00000E1D"/>
    <w:rsid w:val="00000E33"/>
    <w:rsid w:val="00000E61"/>
    <w:rsid w:val="00000EC0"/>
    <w:rsid w:val="0000112E"/>
    <w:rsid w:val="000011B0"/>
    <w:rsid w:val="00001309"/>
    <w:rsid w:val="0000165B"/>
    <w:rsid w:val="000017C4"/>
    <w:rsid w:val="000019F8"/>
    <w:rsid w:val="00001B83"/>
    <w:rsid w:val="00001BAB"/>
    <w:rsid w:val="00001C18"/>
    <w:rsid w:val="00001DB2"/>
    <w:rsid w:val="00001DD0"/>
    <w:rsid w:val="0000200E"/>
    <w:rsid w:val="0000204D"/>
    <w:rsid w:val="000020D9"/>
    <w:rsid w:val="000021C2"/>
    <w:rsid w:val="0000221B"/>
    <w:rsid w:val="000022BD"/>
    <w:rsid w:val="000022CC"/>
    <w:rsid w:val="00002494"/>
    <w:rsid w:val="00002770"/>
    <w:rsid w:val="00002810"/>
    <w:rsid w:val="000028A7"/>
    <w:rsid w:val="000028AB"/>
    <w:rsid w:val="00002997"/>
    <w:rsid w:val="000029CA"/>
    <w:rsid w:val="00002B59"/>
    <w:rsid w:val="00002C07"/>
    <w:rsid w:val="000030BD"/>
    <w:rsid w:val="00003251"/>
    <w:rsid w:val="00003258"/>
    <w:rsid w:val="0000351C"/>
    <w:rsid w:val="000037C8"/>
    <w:rsid w:val="00003AEF"/>
    <w:rsid w:val="00003AF2"/>
    <w:rsid w:val="00003C04"/>
    <w:rsid w:val="00003D41"/>
    <w:rsid w:val="00004251"/>
    <w:rsid w:val="00004284"/>
    <w:rsid w:val="0000437D"/>
    <w:rsid w:val="000043F5"/>
    <w:rsid w:val="000044D2"/>
    <w:rsid w:val="00004513"/>
    <w:rsid w:val="0000491C"/>
    <w:rsid w:val="00004A90"/>
    <w:rsid w:val="00004ACD"/>
    <w:rsid w:val="00004BD4"/>
    <w:rsid w:val="00004DE7"/>
    <w:rsid w:val="00004F01"/>
    <w:rsid w:val="000050A9"/>
    <w:rsid w:val="000053EC"/>
    <w:rsid w:val="0000575A"/>
    <w:rsid w:val="00005832"/>
    <w:rsid w:val="0000593C"/>
    <w:rsid w:val="00005AA0"/>
    <w:rsid w:val="00005B60"/>
    <w:rsid w:val="00005C4B"/>
    <w:rsid w:val="00005C91"/>
    <w:rsid w:val="000060E7"/>
    <w:rsid w:val="00006326"/>
    <w:rsid w:val="0000634B"/>
    <w:rsid w:val="000064F6"/>
    <w:rsid w:val="000065EC"/>
    <w:rsid w:val="00006611"/>
    <w:rsid w:val="00006A92"/>
    <w:rsid w:val="00006CE3"/>
    <w:rsid w:val="00006EFD"/>
    <w:rsid w:val="000070BB"/>
    <w:rsid w:val="0000719C"/>
    <w:rsid w:val="00007248"/>
    <w:rsid w:val="0000724F"/>
    <w:rsid w:val="00007393"/>
    <w:rsid w:val="0000762A"/>
    <w:rsid w:val="00007916"/>
    <w:rsid w:val="00007980"/>
    <w:rsid w:val="00007A0E"/>
    <w:rsid w:val="00007AAA"/>
    <w:rsid w:val="00007BC6"/>
    <w:rsid w:val="00007C10"/>
    <w:rsid w:val="00007DAB"/>
    <w:rsid w:val="0001009E"/>
    <w:rsid w:val="0001022B"/>
    <w:rsid w:val="00010325"/>
    <w:rsid w:val="000107C1"/>
    <w:rsid w:val="000107DF"/>
    <w:rsid w:val="000109D7"/>
    <w:rsid w:val="00010B90"/>
    <w:rsid w:val="00010BC2"/>
    <w:rsid w:val="00010E48"/>
    <w:rsid w:val="00010E64"/>
    <w:rsid w:val="00010F61"/>
    <w:rsid w:val="00011109"/>
    <w:rsid w:val="000116B0"/>
    <w:rsid w:val="00011A20"/>
    <w:rsid w:val="00011A21"/>
    <w:rsid w:val="00011CAF"/>
    <w:rsid w:val="00011D1E"/>
    <w:rsid w:val="00011E61"/>
    <w:rsid w:val="00011FB0"/>
    <w:rsid w:val="00012298"/>
    <w:rsid w:val="00012833"/>
    <w:rsid w:val="000128B6"/>
    <w:rsid w:val="00012966"/>
    <w:rsid w:val="00012ADC"/>
    <w:rsid w:val="00012B25"/>
    <w:rsid w:val="00012B76"/>
    <w:rsid w:val="00012BFD"/>
    <w:rsid w:val="00012C41"/>
    <w:rsid w:val="00013299"/>
    <w:rsid w:val="00013B7D"/>
    <w:rsid w:val="00013BD7"/>
    <w:rsid w:val="00013EE4"/>
    <w:rsid w:val="000142F1"/>
    <w:rsid w:val="00014437"/>
    <w:rsid w:val="0001443F"/>
    <w:rsid w:val="000144AA"/>
    <w:rsid w:val="000145AC"/>
    <w:rsid w:val="0001469C"/>
    <w:rsid w:val="00014B54"/>
    <w:rsid w:val="00014DE9"/>
    <w:rsid w:val="00014F6B"/>
    <w:rsid w:val="000151AA"/>
    <w:rsid w:val="0001555E"/>
    <w:rsid w:val="00015576"/>
    <w:rsid w:val="00015580"/>
    <w:rsid w:val="00015638"/>
    <w:rsid w:val="00015772"/>
    <w:rsid w:val="00015A38"/>
    <w:rsid w:val="00015AE7"/>
    <w:rsid w:val="00015C4C"/>
    <w:rsid w:val="00015CD1"/>
    <w:rsid w:val="00015D0A"/>
    <w:rsid w:val="00015EC7"/>
    <w:rsid w:val="00015F65"/>
    <w:rsid w:val="000162AE"/>
    <w:rsid w:val="00016417"/>
    <w:rsid w:val="0001642A"/>
    <w:rsid w:val="0001655C"/>
    <w:rsid w:val="000165D8"/>
    <w:rsid w:val="00016660"/>
    <w:rsid w:val="0001676E"/>
    <w:rsid w:val="0001678F"/>
    <w:rsid w:val="00016817"/>
    <w:rsid w:val="000168C6"/>
    <w:rsid w:val="00016FC8"/>
    <w:rsid w:val="00017009"/>
    <w:rsid w:val="00017377"/>
    <w:rsid w:val="000175BB"/>
    <w:rsid w:val="00017627"/>
    <w:rsid w:val="000176EE"/>
    <w:rsid w:val="0001779C"/>
    <w:rsid w:val="00017869"/>
    <w:rsid w:val="000178B2"/>
    <w:rsid w:val="00017C42"/>
    <w:rsid w:val="0002008B"/>
    <w:rsid w:val="00020132"/>
    <w:rsid w:val="000202E1"/>
    <w:rsid w:val="00020935"/>
    <w:rsid w:val="00020947"/>
    <w:rsid w:val="00020B96"/>
    <w:rsid w:val="00020BD3"/>
    <w:rsid w:val="00020C56"/>
    <w:rsid w:val="00020DD2"/>
    <w:rsid w:val="00020E81"/>
    <w:rsid w:val="00020EB1"/>
    <w:rsid w:val="00020F6E"/>
    <w:rsid w:val="00021029"/>
    <w:rsid w:val="00021102"/>
    <w:rsid w:val="0002125C"/>
    <w:rsid w:val="000218E0"/>
    <w:rsid w:val="0002190D"/>
    <w:rsid w:val="00021A60"/>
    <w:rsid w:val="00021A64"/>
    <w:rsid w:val="00021F24"/>
    <w:rsid w:val="00022176"/>
    <w:rsid w:val="000222BE"/>
    <w:rsid w:val="00022331"/>
    <w:rsid w:val="00022373"/>
    <w:rsid w:val="000225B9"/>
    <w:rsid w:val="0002298F"/>
    <w:rsid w:val="00022C7C"/>
    <w:rsid w:val="00022E7D"/>
    <w:rsid w:val="00022E9F"/>
    <w:rsid w:val="00022F40"/>
    <w:rsid w:val="000234BD"/>
    <w:rsid w:val="000237FC"/>
    <w:rsid w:val="00023808"/>
    <w:rsid w:val="0002381A"/>
    <w:rsid w:val="00023886"/>
    <w:rsid w:val="000238D9"/>
    <w:rsid w:val="00023D4A"/>
    <w:rsid w:val="00024063"/>
    <w:rsid w:val="00024406"/>
    <w:rsid w:val="00024837"/>
    <w:rsid w:val="00024889"/>
    <w:rsid w:val="0002490D"/>
    <w:rsid w:val="00024D3A"/>
    <w:rsid w:val="00024D89"/>
    <w:rsid w:val="00024DA5"/>
    <w:rsid w:val="00024FB2"/>
    <w:rsid w:val="00025087"/>
    <w:rsid w:val="0002528A"/>
    <w:rsid w:val="0002529B"/>
    <w:rsid w:val="0002546F"/>
    <w:rsid w:val="000254C7"/>
    <w:rsid w:val="00025513"/>
    <w:rsid w:val="00025572"/>
    <w:rsid w:val="000258AC"/>
    <w:rsid w:val="00025D1D"/>
    <w:rsid w:val="00025E4F"/>
    <w:rsid w:val="000260A4"/>
    <w:rsid w:val="00026A0F"/>
    <w:rsid w:val="00026AC7"/>
    <w:rsid w:val="00026B57"/>
    <w:rsid w:val="00026C29"/>
    <w:rsid w:val="00026EC2"/>
    <w:rsid w:val="00026EDF"/>
    <w:rsid w:val="00026FEA"/>
    <w:rsid w:val="00027060"/>
    <w:rsid w:val="0002710E"/>
    <w:rsid w:val="000271A0"/>
    <w:rsid w:val="000271AD"/>
    <w:rsid w:val="000271E0"/>
    <w:rsid w:val="000271E3"/>
    <w:rsid w:val="00027362"/>
    <w:rsid w:val="000274F0"/>
    <w:rsid w:val="00027516"/>
    <w:rsid w:val="00027615"/>
    <w:rsid w:val="00027637"/>
    <w:rsid w:val="00027658"/>
    <w:rsid w:val="00027692"/>
    <w:rsid w:val="00027704"/>
    <w:rsid w:val="00027993"/>
    <w:rsid w:val="00027B69"/>
    <w:rsid w:val="00027C14"/>
    <w:rsid w:val="00027F11"/>
    <w:rsid w:val="00027F1B"/>
    <w:rsid w:val="00027F6B"/>
    <w:rsid w:val="0003020B"/>
    <w:rsid w:val="0003034E"/>
    <w:rsid w:val="000303E8"/>
    <w:rsid w:val="0003049A"/>
    <w:rsid w:val="00030656"/>
    <w:rsid w:val="000306D4"/>
    <w:rsid w:val="000309B2"/>
    <w:rsid w:val="000309BC"/>
    <w:rsid w:val="000309D7"/>
    <w:rsid w:val="00030A44"/>
    <w:rsid w:val="00030C1A"/>
    <w:rsid w:val="00030CAC"/>
    <w:rsid w:val="00030E41"/>
    <w:rsid w:val="0003145F"/>
    <w:rsid w:val="0003146E"/>
    <w:rsid w:val="00031500"/>
    <w:rsid w:val="00031968"/>
    <w:rsid w:val="00031A20"/>
    <w:rsid w:val="000321BE"/>
    <w:rsid w:val="000322D9"/>
    <w:rsid w:val="00032463"/>
    <w:rsid w:val="00032543"/>
    <w:rsid w:val="000326AF"/>
    <w:rsid w:val="000326E3"/>
    <w:rsid w:val="000327F8"/>
    <w:rsid w:val="0003281A"/>
    <w:rsid w:val="00032908"/>
    <w:rsid w:val="000329D2"/>
    <w:rsid w:val="00032AA9"/>
    <w:rsid w:val="00032E61"/>
    <w:rsid w:val="00032F77"/>
    <w:rsid w:val="0003300F"/>
    <w:rsid w:val="00033327"/>
    <w:rsid w:val="000333DE"/>
    <w:rsid w:val="0003345A"/>
    <w:rsid w:val="00033475"/>
    <w:rsid w:val="000335EC"/>
    <w:rsid w:val="000337CA"/>
    <w:rsid w:val="00033939"/>
    <w:rsid w:val="00033C79"/>
    <w:rsid w:val="00033FD9"/>
    <w:rsid w:val="00034222"/>
    <w:rsid w:val="0003433D"/>
    <w:rsid w:val="00034629"/>
    <w:rsid w:val="0003465C"/>
    <w:rsid w:val="00034891"/>
    <w:rsid w:val="00034AF6"/>
    <w:rsid w:val="00034C57"/>
    <w:rsid w:val="00034C68"/>
    <w:rsid w:val="00034DAE"/>
    <w:rsid w:val="00034DE2"/>
    <w:rsid w:val="00034FEB"/>
    <w:rsid w:val="00035187"/>
    <w:rsid w:val="000354D6"/>
    <w:rsid w:val="000355A6"/>
    <w:rsid w:val="00035640"/>
    <w:rsid w:val="000357A2"/>
    <w:rsid w:val="000358FF"/>
    <w:rsid w:val="00035B09"/>
    <w:rsid w:val="00035B63"/>
    <w:rsid w:val="00035C91"/>
    <w:rsid w:val="00035CE1"/>
    <w:rsid w:val="00035DAE"/>
    <w:rsid w:val="00035DB7"/>
    <w:rsid w:val="00035DBC"/>
    <w:rsid w:val="00035E4E"/>
    <w:rsid w:val="000360D9"/>
    <w:rsid w:val="00036663"/>
    <w:rsid w:val="000366E9"/>
    <w:rsid w:val="0003676D"/>
    <w:rsid w:val="00036771"/>
    <w:rsid w:val="00036A75"/>
    <w:rsid w:val="00036BAD"/>
    <w:rsid w:val="00036D2A"/>
    <w:rsid w:val="00036D96"/>
    <w:rsid w:val="00036E1C"/>
    <w:rsid w:val="00036F2B"/>
    <w:rsid w:val="000370C1"/>
    <w:rsid w:val="000374A6"/>
    <w:rsid w:val="00037754"/>
    <w:rsid w:val="00037921"/>
    <w:rsid w:val="00037928"/>
    <w:rsid w:val="00037B19"/>
    <w:rsid w:val="00037B38"/>
    <w:rsid w:val="00037B80"/>
    <w:rsid w:val="00037E90"/>
    <w:rsid w:val="00037FEA"/>
    <w:rsid w:val="0004010E"/>
    <w:rsid w:val="000402ED"/>
    <w:rsid w:val="000405C3"/>
    <w:rsid w:val="000407C4"/>
    <w:rsid w:val="00040848"/>
    <w:rsid w:val="000409A2"/>
    <w:rsid w:val="00040A5A"/>
    <w:rsid w:val="00040BC9"/>
    <w:rsid w:val="00040C2C"/>
    <w:rsid w:val="00040C31"/>
    <w:rsid w:val="00040DC6"/>
    <w:rsid w:val="00040F36"/>
    <w:rsid w:val="00040F5F"/>
    <w:rsid w:val="00041102"/>
    <w:rsid w:val="00041308"/>
    <w:rsid w:val="000413FF"/>
    <w:rsid w:val="000414F8"/>
    <w:rsid w:val="00041542"/>
    <w:rsid w:val="000415FE"/>
    <w:rsid w:val="00041806"/>
    <w:rsid w:val="00041AAA"/>
    <w:rsid w:val="00041B24"/>
    <w:rsid w:val="00041D67"/>
    <w:rsid w:val="000420BD"/>
    <w:rsid w:val="000423E1"/>
    <w:rsid w:val="00042402"/>
    <w:rsid w:val="0004256D"/>
    <w:rsid w:val="000429C3"/>
    <w:rsid w:val="00042A2F"/>
    <w:rsid w:val="00042B6A"/>
    <w:rsid w:val="00042DEE"/>
    <w:rsid w:val="00042E44"/>
    <w:rsid w:val="00042EC6"/>
    <w:rsid w:val="00042F87"/>
    <w:rsid w:val="00043197"/>
    <w:rsid w:val="0004350E"/>
    <w:rsid w:val="00043539"/>
    <w:rsid w:val="00043606"/>
    <w:rsid w:val="00043695"/>
    <w:rsid w:val="0004390C"/>
    <w:rsid w:val="00043A52"/>
    <w:rsid w:val="00043AA4"/>
    <w:rsid w:val="00043C54"/>
    <w:rsid w:val="00043E0A"/>
    <w:rsid w:val="00043F05"/>
    <w:rsid w:val="00043F21"/>
    <w:rsid w:val="00043FD6"/>
    <w:rsid w:val="0004406F"/>
    <w:rsid w:val="00044187"/>
    <w:rsid w:val="000442B4"/>
    <w:rsid w:val="00044356"/>
    <w:rsid w:val="00044445"/>
    <w:rsid w:val="00044706"/>
    <w:rsid w:val="000449EC"/>
    <w:rsid w:val="00044B04"/>
    <w:rsid w:val="00044BFE"/>
    <w:rsid w:val="00044D2F"/>
    <w:rsid w:val="00044F94"/>
    <w:rsid w:val="00045024"/>
    <w:rsid w:val="00045068"/>
    <w:rsid w:val="0004511A"/>
    <w:rsid w:val="000451A7"/>
    <w:rsid w:val="0004535D"/>
    <w:rsid w:val="0004538F"/>
    <w:rsid w:val="000454AD"/>
    <w:rsid w:val="000459FB"/>
    <w:rsid w:val="00045A39"/>
    <w:rsid w:val="00045B96"/>
    <w:rsid w:val="00045CCC"/>
    <w:rsid w:val="000463BE"/>
    <w:rsid w:val="000464EF"/>
    <w:rsid w:val="00046599"/>
    <w:rsid w:val="000465C4"/>
    <w:rsid w:val="000465D3"/>
    <w:rsid w:val="00046621"/>
    <w:rsid w:val="00046676"/>
    <w:rsid w:val="00046747"/>
    <w:rsid w:val="00046761"/>
    <w:rsid w:val="00046AD4"/>
    <w:rsid w:val="00046F7E"/>
    <w:rsid w:val="00047032"/>
    <w:rsid w:val="00047530"/>
    <w:rsid w:val="0004778A"/>
    <w:rsid w:val="000478A8"/>
    <w:rsid w:val="000478BB"/>
    <w:rsid w:val="00047B07"/>
    <w:rsid w:val="00047BAF"/>
    <w:rsid w:val="00047BB8"/>
    <w:rsid w:val="00047BDB"/>
    <w:rsid w:val="00047E05"/>
    <w:rsid w:val="00050083"/>
    <w:rsid w:val="000503A9"/>
    <w:rsid w:val="000503CB"/>
    <w:rsid w:val="00050498"/>
    <w:rsid w:val="0005050D"/>
    <w:rsid w:val="00050762"/>
    <w:rsid w:val="0005094A"/>
    <w:rsid w:val="00050AAC"/>
    <w:rsid w:val="00050AC6"/>
    <w:rsid w:val="00050EC1"/>
    <w:rsid w:val="00051163"/>
    <w:rsid w:val="00051198"/>
    <w:rsid w:val="00051201"/>
    <w:rsid w:val="000512E7"/>
    <w:rsid w:val="000513BF"/>
    <w:rsid w:val="000514C7"/>
    <w:rsid w:val="0005164A"/>
    <w:rsid w:val="00051789"/>
    <w:rsid w:val="000517E0"/>
    <w:rsid w:val="000518E9"/>
    <w:rsid w:val="000518FE"/>
    <w:rsid w:val="000519AC"/>
    <w:rsid w:val="000519EB"/>
    <w:rsid w:val="00051A0C"/>
    <w:rsid w:val="00051E04"/>
    <w:rsid w:val="00051E59"/>
    <w:rsid w:val="00051E72"/>
    <w:rsid w:val="00051EA4"/>
    <w:rsid w:val="0005216D"/>
    <w:rsid w:val="000521F9"/>
    <w:rsid w:val="00052380"/>
    <w:rsid w:val="00052596"/>
    <w:rsid w:val="00052D81"/>
    <w:rsid w:val="00052EB0"/>
    <w:rsid w:val="00052FAA"/>
    <w:rsid w:val="00053097"/>
    <w:rsid w:val="000530D7"/>
    <w:rsid w:val="00053127"/>
    <w:rsid w:val="0005329D"/>
    <w:rsid w:val="00053743"/>
    <w:rsid w:val="0005380C"/>
    <w:rsid w:val="0005396A"/>
    <w:rsid w:val="00053A5C"/>
    <w:rsid w:val="00053AF9"/>
    <w:rsid w:val="00053C6E"/>
    <w:rsid w:val="00053CD6"/>
    <w:rsid w:val="00053D08"/>
    <w:rsid w:val="00053D44"/>
    <w:rsid w:val="00053E49"/>
    <w:rsid w:val="0005406D"/>
    <w:rsid w:val="000542E1"/>
    <w:rsid w:val="000542FD"/>
    <w:rsid w:val="0005444C"/>
    <w:rsid w:val="00054469"/>
    <w:rsid w:val="00054868"/>
    <w:rsid w:val="00054882"/>
    <w:rsid w:val="00054979"/>
    <w:rsid w:val="000549ED"/>
    <w:rsid w:val="00054A8A"/>
    <w:rsid w:val="00054C76"/>
    <w:rsid w:val="00054E99"/>
    <w:rsid w:val="00054F38"/>
    <w:rsid w:val="00054FAF"/>
    <w:rsid w:val="000551E2"/>
    <w:rsid w:val="000552F2"/>
    <w:rsid w:val="0005580D"/>
    <w:rsid w:val="000558D4"/>
    <w:rsid w:val="000559B2"/>
    <w:rsid w:val="00055CB1"/>
    <w:rsid w:val="00055DBD"/>
    <w:rsid w:val="00056182"/>
    <w:rsid w:val="000561E3"/>
    <w:rsid w:val="000561FB"/>
    <w:rsid w:val="000562C1"/>
    <w:rsid w:val="00056390"/>
    <w:rsid w:val="00056471"/>
    <w:rsid w:val="00056570"/>
    <w:rsid w:val="00056829"/>
    <w:rsid w:val="000568D0"/>
    <w:rsid w:val="00056999"/>
    <w:rsid w:val="000569F7"/>
    <w:rsid w:val="00056D00"/>
    <w:rsid w:val="00056D9F"/>
    <w:rsid w:val="00056F06"/>
    <w:rsid w:val="00056FEC"/>
    <w:rsid w:val="00057188"/>
    <w:rsid w:val="00057210"/>
    <w:rsid w:val="0005728D"/>
    <w:rsid w:val="000572CE"/>
    <w:rsid w:val="0005764B"/>
    <w:rsid w:val="00057659"/>
    <w:rsid w:val="0005776E"/>
    <w:rsid w:val="0005782C"/>
    <w:rsid w:val="000578DF"/>
    <w:rsid w:val="00057945"/>
    <w:rsid w:val="0005796F"/>
    <w:rsid w:val="0005797C"/>
    <w:rsid w:val="00057AC5"/>
    <w:rsid w:val="00057B02"/>
    <w:rsid w:val="00057B96"/>
    <w:rsid w:val="00057E1D"/>
    <w:rsid w:val="00057EE4"/>
    <w:rsid w:val="00060079"/>
    <w:rsid w:val="000605D1"/>
    <w:rsid w:val="000606E5"/>
    <w:rsid w:val="0006071E"/>
    <w:rsid w:val="000608D8"/>
    <w:rsid w:val="0006091A"/>
    <w:rsid w:val="00060B26"/>
    <w:rsid w:val="00060B62"/>
    <w:rsid w:val="00060C1C"/>
    <w:rsid w:val="00060CA1"/>
    <w:rsid w:val="00060D25"/>
    <w:rsid w:val="00060F39"/>
    <w:rsid w:val="00061037"/>
    <w:rsid w:val="00061147"/>
    <w:rsid w:val="0006123F"/>
    <w:rsid w:val="000614AF"/>
    <w:rsid w:val="000614D8"/>
    <w:rsid w:val="0006157A"/>
    <w:rsid w:val="000618A7"/>
    <w:rsid w:val="000619F2"/>
    <w:rsid w:val="00061A97"/>
    <w:rsid w:val="00061AA8"/>
    <w:rsid w:val="00061AD0"/>
    <w:rsid w:val="00061FD3"/>
    <w:rsid w:val="00062243"/>
    <w:rsid w:val="0006243C"/>
    <w:rsid w:val="00062610"/>
    <w:rsid w:val="00062AE7"/>
    <w:rsid w:val="00062BCB"/>
    <w:rsid w:val="00062D6D"/>
    <w:rsid w:val="00062E3E"/>
    <w:rsid w:val="00062E73"/>
    <w:rsid w:val="00062F71"/>
    <w:rsid w:val="00062FCC"/>
    <w:rsid w:val="00063096"/>
    <w:rsid w:val="00063243"/>
    <w:rsid w:val="00063554"/>
    <w:rsid w:val="000635B3"/>
    <w:rsid w:val="000636ED"/>
    <w:rsid w:val="00063C24"/>
    <w:rsid w:val="00063D24"/>
    <w:rsid w:val="00063D39"/>
    <w:rsid w:val="00063E82"/>
    <w:rsid w:val="00063F88"/>
    <w:rsid w:val="00063FA8"/>
    <w:rsid w:val="00063FCB"/>
    <w:rsid w:val="00064073"/>
    <w:rsid w:val="00064148"/>
    <w:rsid w:val="00064920"/>
    <w:rsid w:val="000649DC"/>
    <w:rsid w:val="00064C5D"/>
    <w:rsid w:val="00064D90"/>
    <w:rsid w:val="00064F6B"/>
    <w:rsid w:val="00065174"/>
    <w:rsid w:val="00065196"/>
    <w:rsid w:val="000651B9"/>
    <w:rsid w:val="000652C9"/>
    <w:rsid w:val="000654CC"/>
    <w:rsid w:val="00065A1D"/>
    <w:rsid w:val="00065A3D"/>
    <w:rsid w:val="00065A78"/>
    <w:rsid w:val="00065AAC"/>
    <w:rsid w:val="00065CA7"/>
    <w:rsid w:val="00065D53"/>
    <w:rsid w:val="00065D86"/>
    <w:rsid w:val="0006641B"/>
    <w:rsid w:val="0006664C"/>
    <w:rsid w:val="00066796"/>
    <w:rsid w:val="000668C4"/>
    <w:rsid w:val="00066BA1"/>
    <w:rsid w:val="00066BAF"/>
    <w:rsid w:val="00066CFB"/>
    <w:rsid w:val="00066DBF"/>
    <w:rsid w:val="00067163"/>
    <w:rsid w:val="0006716B"/>
    <w:rsid w:val="000671CB"/>
    <w:rsid w:val="000679E1"/>
    <w:rsid w:val="00067A48"/>
    <w:rsid w:val="00067B01"/>
    <w:rsid w:val="00067F09"/>
    <w:rsid w:val="00067F40"/>
    <w:rsid w:val="00067FF2"/>
    <w:rsid w:val="0007023D"/>
    <w:rsid w:val="0007029E"/>
    <w:rsid w:val="00070479"/>
    <w:rsid w:val="000704D4"/>
    <w:rsid w:val="0007069D"/>
    <w:rsid w:val="000706A2"/>
    <w:rsid w:val="000707E4"/>
    <w:rsid w:val="00070972"/>
    <w:rsid w:val="00070E79"/>
    <w:rsid w:val="00071257"/>
    <w:rsid w:val="000713BE"/>
    <w:rsid w:val="0007147B"/>
    <w:rsid w:val="0007187E"/>
    <w:rsid w:val="00071B27"/>
    <w:rsid w:val="00071D67"/>
    <w:rsid w:val="00071E39"/>
    <w:rsid w:val="00071F68"/>
    <w:rsid w:val="000721D4"/>
    <w:rsid w:val="000724A0"/>
    <w:rsid w:val="000725C9"/>
    <w:rsid w:val="00072ACE"/>
    <w:rsid w:val="00072DA3"/>
    <w:rsid w:val="00073070"/>
    <w:rsid w:val="0007336E"/>
    <w:rsid w:val="000734B2"/>
    <w:rsid w:val="000734F7"/>
    <w:rsid w:val="00073715"/>
    <w:rsid w:val="00073765"/>
    <w:rsid w:val="00073A38"/>
    <w:rsid w:val="00073A61"/>
    <w:rsid w:val="00073BAE"/>
    <w:rsid w:val="00073C7D"/>
    <w:rsid w:val="00073D80"/>
    <w:rsid w:val="00073E39"/>
    <w:rsid w:val="00073F2C"/>
    <w:rsid w:val="00074129"/>
    <w:rsid w:val="000741B6"/>
    <w:rsid w:val="0007430D"/>
    <w:rsid w:val="000744B6"/>
    <w:rsid w:val="0007479B"/>
    <w:rsid w:val="00074846"/>
    <w:rsid w:val="00074978"/>
    <w:rsid w:val="00074D17"/>
    <w:rsid w:val="00074DE4"/>
    <w:rsid w:val="00074E8F"/>
    <w:rsid w:val="00074F76"/>
    <w:rsid w:val="00075128"/>
    <w:rsid w:val="00075157"/>
    <w:rsid w:val="0007516C"/>
    <w:rsid w:val="000751B2"/>
    <w:rsid w:val="00075206"/>
    <w:rsid w:val="0007558F"/>
    <w:rsid w:val="000757E2"/>
    <w:rsid w:val="000759E8"/>
    <w:rsid w:val="00075D0E"/>
    <w:rsid w:val="00075D3C"/>
    <w:rsid w:val="00075F67"/>
    <w:rsid w:val="000760F1"/>
    <w:rsid w:val="00076460"/>
    <w:rsid w:val="000765EF"/>
    <w:rsid w:val="00076BC5"/>
    <w:rsid w:val="00076BE6"/>
    <w:rsid w:val="00076C9E"/>
    <w:rsid w:val="00076EAE"/>
    <w:rsid w:val="00076F59"/>
    <w:rsid w:val="00077430"/>
    <w:rsid w:val="000774DD"/>
    <w:rsid w:val="000776A1"/>
    <w:rsid w:val="00077788"/>
    <w:rsid w:val="000778B6"/>
    <w:rsid w:val="000779BD"/>
    <w:rsid w:val="00077CB3"/>
    <w:rsid w:val="00077D40"/>
    <w:rsid w:val="00077FE8"/>
    <w:rsid w:val="000803B7"/>
    <w:rsid w:val="0008054B"/>
    <w:rsid w:val="00080622"/>
    <w:rsid w:val="00080668"/>
    <w:rsid w:val="000807A0"/>
    <w:rsid w:val="00080861"/>
    <w:rsid w:val="00080C3B"/>
    <w:rsid w:val="00080CB3"/>
    <w:rsid w:val="00080D75"/>
    <w:rsid w:val="00081041"/>
    <w:rsid w:val="00081129"/>
    <w:rsid w:val="000813B8"/>
    <w:rsid w:val="000813CF"/>
    <w:rsid w:val="00081846"/>
    <w:rsid w:val="000819AF"/>
    <w:rsid w:val="00081AFD"/>
    <w:rsid w:val="00081B2F"/>
    <w:rsid w:val="00081B36"/>
    <w:rsid w:val="00081D59"/>
    <w:rsid w:val="00081F37"/>
    <w:rsid w:val="00081F81"/>
    <w:rsid w:val="0008233D"/>
    <w:rsid w:val="00082796"/>
    <w:rsid w:val="0008285A"/>
    <w:rsid w:val="00082B65"/>
    <w:rsid w:val="00082BF3"/>
    <w:rsid w:val="00082C41"/>
    <w:rsid w:val="000830A8"/>
    <w:rsid w:val="000831EA"/>
    <w:rsid w:val="000834E8"/>
    <w:rsid w:val="00083617"/>
    <w:rsid w:val="0008377F"/>
    <w:rsid w:val="00083A6E"/>
    <w:rsid w:val="00083B64"/>
    <w:rsid w:val="00083CC3"/>
    <w:rsid w:val="00083DF9"/>
    <w:rsid w:val="00083E0E"/>
    <w:rsid w:val="000841D0"/>
    <w:rsid w:val="000843CE"/>
    <w:rsid w:val="0008447E"/>
    <w:rsid w:val="00084531"/>
    <w:rsid w:val="00084682"/>
    <w:rsid w:val="0008488F"/>
    <w:rsid w:val="00084D27"/>
    <w:rsid w:val="00084D9B"/>
    <w:rsid w:val="00084DA0"/>
    <w:rsid w:val="00084EAE"/>
    <w:rsid w:val="00085059"/>
    <w:rsid w:val="00085094"/>
    <w:rsid w:val="000855AA"/>
    <w:rsid w:val="0008570D"/>
    <w:rsid w:val="0008571C"/>
    <w:rsid w:val="00085992"/>
    <w:rsid w:val="00085F55"/>
    <w:rsid w:val="00086098"/>
    <w:rsid w:val="00086312"/>
    <w:rsid w:val="00086387"/>
    <w:rsid w:val="000866AF"/>
    <w:rsid w:val="0008691C"/>
    <w:rsid w:val="00086A32"/>
    <w:rsid w:val="00086ABF"/>
    <w:rsid w:val="00087049"/>
    <w:rsid w:val="00087108"/>
    <w:rsid w:val="00087549"/>
    <w:rsid w:val="00087A2A"/>
    <w:rsid w:val="00087A57"/>
    <w:rsid w:val="00087CC1"/>
    <w:rsid w:val="00087DBE"/>
    <w:rsid w:val="00087E7A"/>
    <w:rsid w:val="00090265"/>
    <w:rsid w:val="000903EB"/>
    <w:rsid w:val="000904B8"/>
    <w:rsid w:val="000904F9"/>
    <w:rsid w:val="00090511"/>
    <w:rsid w:val="00090529"/>
    <w:rsid w:val="00090635"/>
    <w:rsid w:val="0009063A"/>
    <w:rsid w:val="000906DD"/>
    <w:rsid w:val="000909F1"/>
    <w:rsid w:val="00090EA7"/>
    <w:rsid w:val="00090F4A"/>
    <w:rsid w:val="00090FA4"/>
    <w:rsid w:val="00091106"/>
    <w:rsid w:val="00091204"/>
    <w:rsid w:val="00091672"/>
    <w:rsid w:val="00091762"/>
    <w:rsid w:val="000917EE"/>
    <w:rsid w:val="00091905"/>
    <w:rsid w:val="00091AEE"/>
    <w:rsid w:val="00091C1C"/>
    <w:rsid w:val="00091C1D"/>
    <w:rsid w:val="00091E52"/>
    <w:rsid w:val="00091EF5"/>
    <w:rsid w:val="00091FBD"/>
    <w:rsid w:val="0009204F"/>
    <w:rsid w:val="000920C0"/>
    <w:rsid w:val="000922CF"/>
    <w:rsid w:val="00092346"/>
    <w:rsid w:val="000924BD"/>
    <w:rsid w:val="00092680"/>
    <w:rsid w:val="000927A1"/>
    <w:rsid w:val="000927D4"/>
    <w:rsid w:val="0009282F"/>
    <w:rsid w:val="000929CB"/>
    <w:rsid w:val="00092B0D"/>
    <w:rsid w:val="00092B94"/>
    <w:rsid w:val="00092D29"/>
    <w:rsid w:val="00092DB4"/>
    <w:rsid w:val="00092E48"/>
    <w:rsid w:val="00092EB0"/>
    <w:rsid w:val="00092F25"/>
    <w:rsid w:val="00093019"/>
    <w:rsid w:val="000931CF"/>
    <w:rsid w:val="00093251"/>
    <w:rsid w:val="00093645"/>
    <w:rsid w:val="00093976"/>
    <w:rsid w:val="00093A7B"/>
    <w:rsid w:val="00093F2E"/>
    <w:rsid w:val="00094209"/>
    <w:rsid w:val="00094424"/>
    <w:rsid w:val="00094588"/>
    <w:rsid w:val="00094A32"/>
    <w:rsid w:val="00094A72"/>
    <w:rsid w:val="00094C0A"/>
    <w:rsid w:val="00094E22"/>
    <w:rsid w:val="00094FC1"/>
    <w:rsid w:val="000951D0"/>
    <w:rsid w:val="00095411"/>
    <w:rsid w:val="000956C4"/>
    <w:rsid w:val="00095789"/>
    <w:rsid w:val="000959A5"/>
    <w:rsid w:val="000959D9"/>
    <w:rsid w:val="00095CED"/>
    <w:rsid w:val="00095D9D"/>
    <w:rsid w:val="00095E0D"/>
    <w:rsid w:val="00095F56"/>
    <w:rsid w:val="00095F91"/>
    <w:rsid w:val="00096141"/>
    <w:rsid w:val="00096143"/>
    <w:rsid w:val="00096162"/>
    <w:rsid w:val="000963DA"/>
    <w:rsid w:val="000965A4"/>
    <w:rsid w:val="00096662"/>
    <w:rsid w:val="00096994"/>
    <w:rsid w:val="00096A1D"/>
    <w:rsid w:val="00096A33"/>
    <w:rsid w:val="00096D37"/>
    <w:rsid w:val="00096EC9"/>
    <w:rsid w:val="00096EE0"/>
    <w:rsid w:val="00096FFE"/>
    <w:rsid w:val="00097109"/>
    <w:rsid w:val="00097115"/>
    <w:rsid w:val="00097180"/>
    <w:rsid w:val="000971D6"/>
    <w:rsid w:val="00097292"/>
    <w:rsid w:val="0009754A"/>
    <w:rsid w:val="000975FB"/>
    <w:rsid w:val="000976FB"/>
    <w:rsid w:val="00097814"/>
    <w:rsid w:val="0009781D"/>
    <w:rsid w:val="00097828"/>
    <w:rsid w:val="0009785C"/>
    <w:rsid w:val="00097889"/>
    <w:rsid w:val="00097946"/>
    <w:rsid w:val="00097A5D"/>
    <w:rsid w:val="00097CDD"/>
    <w:rsid w:val="00097D45"/>
    <w:rsid w:val="000A0036"/>
    <w:rsid w:val="000A01BF"/>
    <w:rsid w:val="000A01CF"/>
    <w:rsid w:val="000A03C4"/>
    <w:rsid w:val="000A0516"/>
    <w:rsid w:val="000A063A"/>
    <w:rsid w:val="000A095A"/>
    <w:rsid w:val="000A0AF9"/>
    <w:rsid w:val="000A0DC4"/>
    <w:rsid w:val="000A0E67"/>
    <w:rsid w:val="000A0E75"/>
    <w:rsid w:val="000A1102"/>
    <w:rsid w:val="000A132C"/>
    <w:rsid w:val="000A143C"/>
    <w:rsid w:val="000A14A8"/>
    <w:rsid w:val="000A159B"/>
    <w:rsid w:val="000A1630"/>
    <w:rsid w:val="000A1762"/>
    <w:rsid w:val="000A179B"/>
    <w:rsid w:val="000A1858"/>
    <w:rsid w:val="000A193C"/>
    <w:rsid w:val="000A1970"/>
    <w:rsid w:val="000A1A20"/>
    <w:rsid w:val="000A1A7E"/>
    <w:rsid w:val="000A1BA2"/>
    <w:rsid w:val="000A1BD3"/>
    <w:rsid w:val="000A1ECF"/>
    <w:rsid w:val="000A229A"/>
    <w:rsid w:val="000A22FD"/>
    <w:rsid w:val="000A232C"/>
    <w:rsid w:val="000A2390"/>
    <w:rsid w:val="000A2414"/>
    <w:rsid w:val="000A260F"/>
    <w:rsid w:val="000A2BDE"/>
    <w:rsid w:val="000A2D13"/>
    <w:rsid w:val="000A2DD9"/>
    <w:rsid w:val="000A2F9C"/>
    <w:rsid w:val="000A2FE4"/>
    <w:rsid w:val="000A3162"/>
    <w:rsid w:val="000A3343"/>
    <w:rsid w:val="000A369F"/>
    <w:rsid w:val="000A36DF"/>
    <w:rsid w:val="000A376C"/>
    <w:rsid w:val="000A3AEC"/>
    <w:rsid w:val="000A3B9B"/>
    <w:rsid w:val="000A3CF7"/>
    <w:rsid w:val="000A3DCB"/>
    <w:rsid w:val="000A3F3A"/>
    <w:rsid w:val="000A40BC"/>
    <w:rsid w:val="000A414E"/>
    <w:rsid w:val="000A41C1"/>
    <w:rsid w:val="000A41F3"/>
    <w:rsid w:val="000A4331"/>
    <w:rsid w:val="000A4371"/>
    <w:rsid w:val="000A457F"/>
    <w:rsid w:val="000A4872"/>
    <w:rsid w:val="000A4A3D"/>
    <w:rsid w:val="000A4BAD"/>
    <w:rsid w:val="000A4C5D"/>
    <w:rsid w:val="000A4C6E"/>
    <w:rsid w:val="000A4D03"/>
    <w:rsid w:val="000A4E21"/>
    <w:rsid w:val="000A4EC6"/>
    <w:rsid w:val="000A4FD7"/>
    <w:rsid w:val="000A501B"/>
    <w:rsid w:val="000A5561"/>
    <w:rsid w:val="000A563B"/>
    <w:rsid w:val="000A5823"/>
    <w:rsid w:val="000A5AA1"/>
    <w:rsid w:val="000A5CF2"/>
    <w:rsid w:val="000A5D47"/>
    <w:rsid w:val="000A615E"/>
    <w:rsid w:val="000A61B5"/>
    <w:rsid w:val="000A63BD"/>
    <w:rsid w:val="000A6512"/>
    <w:rsid w:val="000A66E4"/>
    <w:rsid w:val="000A6739"/>
    <w:rsid w:val="000A68BE"/>
    <w:rsid w:val="000A69F6"/>
    <w:rsid w:val="000A6A6E"/>
    <w:rsid w:val="000A6AD4"/>
    <w:rsid w:val="000A6DC1"/>
    <w:rsid w:val="000A6EEE"/>
    <w:rsid w:val="000A6FDF"/>
    <w:rsid w:val="000A74ED"/>
    <w:rsid w:val="000A7544"/>
    <w:rsid w:val="000A77BA"/>
    <w:rsid w:val="000A793C"/>
    <w:rsid w:val="000A7D62"/>
    <w:rsid w:val="000A7E03"/>
    <w:rsid w:val="000A7E86"/>
    <w:rsid w:val="000B00DC"/>
    <w:rsid w:val="000B0233"/>
    <w:rsid w:val="000B029D"/>
    <w:rsid w:val="000B03FF"/>
    <w:rsid w:val="000B0467"/>
    <w:rsid w:val="000B0785"/>
    <w:rsid w:val="000B0AB5"/>
    <w:rsid w:val="000B0C7C"/>
    <w:rsid w:val="000B0D00"/>
    <w:rsid w:val="000B0E32"/>
    <w:rsid w:val="000B0FCD"/>
    <w:rsid w:val="000B11CC"/>
    <w:rsid w:val="000B1233"/>
    <w:rsid w:val="000B1325"/>
    <w:rsid w:val="000B151E"/>
    <w:rsid w:val="000B17C2"/>
    <w:rsid w:val="000B1822"/>
    <w:rsid w:val="000B184B"/>
    <w:rsid w:val="000B1918"/>
    <w:rsid w:val="000B19EF"/>
    <w:rsid w:val="000B1E49"/>
    <w:rsid w:val="000B1F9F"/>
    <w:rsid w:val="000B218E"/>
    <w:rsid w:val="000B2253"/>
    <w:rsid w:val="000B2297"/>
    <w:rsid w:val="000B22B6"/>
    <w:rsid w:val="000B252D"/>
    <w:rsid w:val="000B27A3"/>
    <w:rsid w:val="000B27BA"/>
    <w:rsid w:val="000B2C0E"/>
    <w:rsid w:val="000B2ECE"/>
    <w:rsid w:val="000B3089"/>
    <w:rsid w:val="000B32C8"/>
    <w:rsid w:val="000B3470"/>
    <w:rsid w:val="000B34D2"/>
    <w:rsid w:val="000B354C"/>
    <w:rsid w:val="000B3E8C"/>
    <w:rsid w:val="000B3F50"/>
    <w:rsid w:val="000B418A"/>
    <w:rsid w:val="000B41B3"/>
    <w:rsid w:val="000B42A0"/>
    <w:rsid w:val="000B4301"/>
    <w:rsid w:val="000B4381"/>
    <w:rsid w:val="000B4463"/>
    <w:rsid w:val="000B4565"/>
    <w:rsid w:val="000B463B"/>
    <w:rsid w:val="000B4655"/>
    <w:rsid w:val="000B4674"/>
    <w:rsid w:val="000B4702"/>
    <w:rsid w:val="000B47FC"/>
    <w:rsid w:val="000B49D7"/>
    <w:rsid w:val="000B4A6C"/>
    <w:rsid w:val="000B4AE1"/>
    <w:rsid w:val="000B4CC5"/>
    <w:rsid w:val="000B4E21"/>
    <w:rsid w:val="000B4F6F"/>
    <w:rsid w:val="000B519F"/>
    <w:rsid w:val="000B5495"/>
    <w:rsid w:val="000B562B"/>
    <w:rsid w:val="000B574A"/>
    <w:rsid w:val="000B576C"/>
    <w:rsid w:val="000B57AA"/>
    <w:rsid w:val="000B5882"/>
    <w:rsid w:val="000B59A5"/>
    <w:rsid w:val="000B5A8F"/>
    <w:rsid w:val="000B5B0B"/>
    <w:rsid w:val="000B5D3E"/>
    <w:rsid w:val="000B5D74"/>
    <w:rsid w:val="000B5DE0"/>
    <w:rsid w:val="000B60A0"/>
    <w:rsid w:val="000B6121"/>
    <w:rsid w:val="000B6141"/>
    <w:rsid w:val="000B6168"/>
    <w:rsid w:val="000B6915"/>
    <w:rsid w:val="000B69B2"/>
    <w:rsid w:val="000B69E2"/>
    <w:rsid w:val="000B6A95"/>
    <w:rsid w:val="000B6DA0"/>
    <w:rsid w:val="000B7042"/>
    <w:rsid w:val="000B7402"/>
    <w:rsid w:val="000B74BC"/>
    <w:rsid w:val="000B779B"/>
    <w:rsid w:val="000B789B"/>
    <w:rsid w:val="000B7976"/>
    <w:rsid w:val="000B7A09"/>
    <w:rsid w:val="000B7C60"/>
    <w:rsid w:val="000B7C73"/>
    <w:rsid w:val="000B7D53"/>
    <w:rsid w:val="000B7E7C"/>
    <w:rsid w:val="000B7FFE"/>
    <w:rsid w:val="000C0204"/>
    <w:rsid w:val="000C040D"/>
    <w:rsid w:val="000C050F"/>
    <w:rsid w:val="000C0540"/>
    <w:rsid w:val="000C059C"/>
    <w:rsid w:val="000C067D"/>
    <w:rsid w:val="000C0722"/>
    <w:rsid w:val="000C0853"/>
    <w:rsid w:val="000C08F4"/>
    <w:rsid w:val="000C0E18"/>
    <w:rsid w:val="000C0ECD"/>
    <w:rsid w:val="000C0EE2"/>
    <w:rsid w:val="000C100A"/>
    <w:rsid w:val="000C1058"/>
    <w:rsid w:val="000C129A"/>
    <w:rsid w:val="000C12ED"/>
    <w:rsid w:val="000C1376"/>
    <w:rsid w:val="000C182C"/>
    <w:rsid w:val="000C186E"/>
    <w:rsid w:val="000C1A0E"/>
    <w:rsid w:val="000C1ED4"/>
    <w:rsid w:val="000C1EDC"/>
    <w:rsid w:val="000C201E"/>
    <w:rsid w:val="000C206C"/>
    <w:rsid w:val="000C28A8"/>
    <w:rsid w:val="000C2932"/>
    <w:rsid w:val="000C2A7A"/>
    <w:rsid w:val="000C2AC8"/>
    <w:rsid w:val="000C2CEB"/>
    <w:rsid w:val="000C2F3C"/>
    <w:rsid w:val="000C314A"/>
    <w:rsid w:val="000C3198"/>
    <w:rsid w:val="000C325A"/>
    <w:rsid w:val="000C33E8"/>
    <w:rsid w:val="000C34AD"/>
    <w:rsid w:val="000C3515"/>
    <w:rsid w:val="000C355F"/>
    <w:rsid w:val="000C3607"/>
    <w:rsid w:val="000C36F0"/>
    <w:rsid w:val="000C3A71"/>
    <w:rsid w:val="000C3AEC"/>
    <w:rsid w:val="000C3BBE"/>
    <w:rsid w:val="000C3BE2"/>
    <w:rsid w:val="000C3D11"/>
    <w:rsid w:val="000C3F25"/>
    <w:rsid w:val="000C4225"/>
    <w:rsid w:val="000C437F"/>
    <w:rsid w:val="000C48A1"/>
    <w:rsid w:val="000C4949"/>
    <w:rsid w:val="000C4A3C"/>
    <w:rsid w:val="000C4AB7"/>
    <w:rsid w:val="000C52B3"/>
    <w:rsid w:val="000C52B8"/>
    <w:rsid w:val="000C5377"/>
    <w:rsid w:val="000C54C2"/>
    <w:rsid w:val="000C559D"/>
    <w:rsid w:val="000C5764"/>
    <w:rsid w:val="000C5D77"/>
    <w:rsid w:val="000C5F71"/>
    <w:rsid w:val="000C5FFE"/>
    <w:rsid w:val="000C6015"/>
    <w:rsid w:val="000C6403"/>
    <w:rsid w:val="000C64D6"/>
    <w:rsid w:val="000C6520"/>
    <w:rsid w:val="000C6684"/>
    <w:rsid w:val="000C6762"/>
    <w:rsid w:val="000C6A85"/>
    <w:rsid w:val="000C6A9C"/>
    <w:rsid w:val="000C6E64"/>
    <w:rsid w:val="000C7035"/>
    <w:rsid w:val="000C7090"/>
    <w:rsid w:val="000C716F"/>
    <w:rsid w:val="000C721C"/>
    <w:rsid w:val="000C74D3"/>
    <w:rsid w:val="000C75A2"/>
    <w:rsid w:val="000C7634"/>
    <w:rsid w:val="000C7768"/>
    <w:rsid w:val="000C78C3"/>
    <w:rsid w:val="000C7A6F"/>
    <w:rsid w:val="000C7B17"/>
    <w:rsid w:val="000C7B85"/>
    <w:rsid w:val="000C7C4D"/>
    <w:rsid w:val="000C7E2E"/>
    <w:rsid w:val="000C7E98"/>
    <w:rsid w:val="000D0037"/>
    <w:rsid w:val="000D0104"/>
    <w:rsid w:val="000D054F"/>
    <w:rsid w:val="000D05B2"/>
    <w:rsid w:val="000D0A1A"/>
    <w:rsid w:val="000D0C98"/>
    <w:rsid w:val="000D0CDC"/>
    <w:rsid w:val="000D0E2B"/>
    <w:rsid w:val="000D0E87"/>
    <w:rsid w:val="000D0EC9"/>
    <w:rsid w:val="000D0EFB"/>
    <w:rsid w:val="000D0FB6"/>
    <w:rsid w:val="000D11B5"/>
    <w:rsid w:val="000D11F5"/>
    <w:rsid w:val="000D125D"/>
    <w:rsid w:val="000D15BD"/>
    <w:rsid w:val="000D1611"/>
    <w:rsid w:val="000D162F"/>
    <w:rsid w:val="000D172E"/>
    <w:rsid w:val="000D1763"/>
    <w:rsid w:val="000D17A8"/>
    <w:rsid w:val="000D18F9"/>
    <w:rsid w:val="000D1D0C"/>
    <w:rsid w:val="000D1F76"/>
    <w:rsid w:val="000D2062"/>
    <w:rsid w:val="000D2263"/>
    <w:rsid w:val="000D25F7"/>
    <w:rsid w:val="000D26F0"/>
    <w:rsid w:val="000D27A1"/>
    <w:rsid w:val="000D283B"/>
    <w:rsid w:val="000D2B16"/>
    <w:rsid w:val="000D2BD6"/>
    <w:rsid w:val="000D2DC7"/>
    <w:rsid w:val="000D3154"/>
    <w:rsid w:val="000D3227"/>
    <w:rsid w:val="000D35EC"/>
    <w:rsid w:val="000D3713"/>
    <w:rsid w:val="000D3845"/>
    <w:rsid w:val="000D39D2"/>
    <w:rsid w:val="000D3A24"/>
    <w:rsid w:val="000D3A39"/>
    <w:rsid w:val="000D3BD5"/>
    <w:rsid w:val="000D3C06"/>
    <w:rsid w:val="000D3C5E"/>
    <w:rsid w:val="000D3DF5"/>
    <w:rsid w:val="000D3E4E"/>
    <w:rsid w:val="000D427D"/>
    <w:rsid w:val="000D42B6"/>
    <w:rsid w:val="000D42D4"/>
    <w:rsid w:val="000D4303"/>
    <w:rsid w:val="000D450F"/>
    <w:rsid w:val="000D4589"/>
    <w:rsid w:val="000D4872"/>
    <w:rsid w:val="000D4873"/>
    <w:rsid w:val="000D4877"/>
    <w:rsid w:val="000D4A7A"/>
    <w:rsid w:val="000D4CCC"/>
    <w:rsid w:val="000D4DA9"/>
    <w:rsid w:val="000D52B2"/>
    <w:rsid w:val="000D54F2"/>
    <w:rsid w:val="000D563F"/>
    <w:rsid w:val="000D565D"/>
    <w:rsid w:val="000D5757"/>
    <w:rsid w:val="000D5852"/>
    <w:rsid w:val="000D5A88"/>
    <w:rsid w:val="000D5CB3"/>
    <w:rsid w:val="000D60A3"/>
    <w:rsid w:val="000D60EB"/>
    <w:rsid w:val="000D6206"/>
    <w:rsid w:val="000D6246"/>
    <w:rsid w:val="000D6314"/>
    <w:rsid w:val="000D637F"/>
    <w:rsid w:val="000D6424"/>
    <w:rsid w:val="000D6644"/>
    <w:rsid w:val="000D6711"/>
    <w:rsid w:val="000D681D"/>
    <w:rsid w:val="000D6891"/>
    <w:rsid w:val="000D6ABA"/>
    <w:rsid w:val="000D6C5E"/>
    <w:rsid w:val="000D6C83"/>
    <w:rsid w:val="000D6E83"/>
    <w:rsid w:val="000D6EDD"/>
    <w:rsid w:val="000D6FBB"/>
    <w:rsid w:val="000D7524"/>
    <w:rsid w:val="000D7559"/>
    <w:rsid w:val="000D75BB"/>
    <w:rsid w:val="000D75C7"/>
    <w:rsid w:val="000D7675"/>
    <w:rsid w:val="000D7693"/>
    <w:rsid w:val="000D76B1"/>
    <w:rsid w:val="000D78E8"/>
    <w:rsid w:val="000D795A"/>
    <w:rsid w:val="000D7A10"/>
    <w:rsid w:val="000D7A1F"/>
    <w:rsid w:val="000D7DF6"/>
    <w:rsid w:val="000E0052"/>
    <w:rsid w:val="000E009E"/>
    <w:rsid w:val="000E0152"/>
    <w:rsid w:val="000E02C8"/>
    <w:rsid w:val="000E0679"/>
    <w:rsid w:val="000E0968"/>
    <w:rsid w:val="000E09C4"/>
    <w:rsid w:val="000E0B32"/>
    <w:rsid w:val="000E0B8A"/>
    <w:rsid w:val="000E0C20"/>
    <w:rsid w:val="000E0D00"/>
    <w:rsid w:val="000E0DC5"/>
    <w:rsid w:val="000E0ED8"/>
    <w:rsid w:val="000E0F01"/>
    <w:rsid w:val="000E1255"/>
    <w:rsid w:val="000E1331"/>
    <w:rsid w:val="000E1337"/>
    <w:rsid w:val="000E14F8"/>
    <w:rsid w:val="000E173B"/>
    <w:rsid w:val="000E17EA"/>
    <w:rsid w:val="000E1835"/>
    <w:rsid w:val="000E18A9"/>
    <w:rsid w:val="000E192A"/>
    <w:rsid w:val="000E1A41"/>
    <w:rsid w:val="000E1A45"/>
    <w:rsid w:val="000E1C5B"/>
    <w:rsid w:val="000E1CC5"/>
    <w:rsid w:val="000E1D30"/>
    <w:rsid w:val="000E1F92"/>
    <w:rsid w:val="000E217C"/>
    <w:rsid w:val="000E2190"/>
    <w:rsid w:val="000E21AB"/>
    <w:rsid w:val="000E2332"/>
    <w:rsid w:val="000E2523"/>
    <w:rsid w:val="000E258C"/>
    <w:rsid w:val="000E269D"/>
    <w:rsid w:val="000E26B7"/>
    <w:rsid w:val="000E28C5"/>
    <w:rsid w:val="000E2906"/>
    <w:rsid w:val="000E2A43"/>
    <w:rsid w:val="000E2A64"/>
    <w:rsid w:val="000E2A81"/>
    <w:rsid w:val="000E2D1E"/>
    <w:rsid w:val="000E2F4F"/>
    <w:rsid w:val="000E2F57"/>
    <w:rsid w:val="000E2FC0"/>
    <w:rsid w:val="000E334F"/>
    <w:rsid w:val="000E34C0"/>
    <w:rsid w:val="000E3584"/>
    <w:rsid w:val="000E35FE"/>
    <w:rsid w:val="000E364F"/>
    <w:rsid w:val="000E3657"/>
    <w:rsid w:val="000E384A"/>
    <w:rsid w:val="000E39ED"/>
    <w:rsid w:val="000E3AD6"/>
    <w:rsid w:val="000E3B68"/>
    <w:rsid w:val="000E3B79"/>
    <w:rsid w:val="000E3D91"/>
    <w:rsid w:val="000E3E6A"/>
    <w:rsid w:val="000E3F49"/>
    <w:rsid w:val="000E3FC6"/>
    <w:rsid w:val="000E40FA"/>
    <w:rsid w:val="000E44DC"/>
    <w:rsid w:val="000E476F"/>
    <w:rsid w:val="000E47D8"/>
    <w:rsid w:val="000E4B1C"/>
    <w:rsid w:val="000E4D41"/>
    <w:rsid w:val="000E4DB9"/>
    <w:rsid w:val="000E4DEB"/>
    <w:rsid w:val="000E4E9D"/>
    <w:rsid w:val="000E4F13"/>
    <w:rsid w:val="000E4F8C"/>
    <w:rsid w:val="000E5148"/>
    <w:rsid w:val="000E5333"/>
    <w:rsid w:val="000E53CA"/>
    <w:rsid w:val="000E545F"/>
    <w:rsid w:val="000E568E"/>
    <w:rsid w:val="000E56BF"/>
    <w:rsid w:val="000E586B"/>
    <w:rsid w:val="000E59AD"/>
    <w:rsid w:val="000E5B0B"/>
    <w:rsid w:val="000E5DA4"/>
    <w:rsid w:val="000E5E98"/>
    <w:rsid w:val="000E5F92"/>
    <w:rsid w:val="000E5FE8"/>
    <w:rsid w:val="000E5FF2"/>
    <w:rsid w:val="000E6227"/>
    <w:rsid w:val="000E62DB"/>
    <w:rsid w:val="000E64E8"/>
    <w:rsid w:val="000E65AF"/>
    <w:rsid w:val="000E6B37"/>
    <w:rsid w:val="000E6C53"/>
    <w:rsid w:val="000E6C60"/>
    <w:rsid w:val="000E6ECA"/>
    <w:rsid w:val="000E71E6"/>
    <w:rsid w:val="000E7208"/>
    <w:rsid w:val="000E72E0"/>
    <w:rsid w:val="000E78F2"/>
    <w:rsid w:val="000E7E07"/>
    <w:rsid w:val="000F0337"/>
    <w:rsid w:val="000F04A4"/>
    <w:rsid w:val="000F0583"/>
    <w:rsid w:val="000F0589"/>
    <w:rsid w:val="000F0713"/>
    <w:rsid w:val="000F081F"/>
    <w:rsid w:val="000F082B"/>
    <w:rsid w:val="000F0915"/>
    <w:rsid w:val="000F0A76"/>
    <w:rsid w:val="000F0B98"/>
    <w:rsid w:val="000F0BEB"/>
    <w:rsid w:val="000F0C8A"/>
    <w:rsid w:val="000F0CD5"/>
    <w:rsid w:val="000F0EE8"/>
    <w:rsid w:val="000F1073"/>
    <w:rsid w:val="000F11CC"/>
    <w:rsid w:val="000F1207"/>
    <w:rsid w:val="000F13F7"/>
    <w:rsid w:val="000F1771"/>
    <w:rsid w:val="000F1831"/>
    <w:rsid w:val="000F1881"/>
    <w:rsid w:val="000F1AF5"/>
    <w:rsid w:val="000F1B2C"/>
    <w:rsid w:val="000F1E01"/>
    <w:rsid w:val="000F1E94"/>
    <w:rsid w:val="000F1EF3"/>
    <w:rsid w:val="000F206F"/>
    <w:rsid w:val="000F21C3"/>
    <w:rsid w:val="000F2303"/>
    <w:rsid w:val="000F2867"/>
    <w:rsid w:val="000F290B"/>
    <w:rsid w:val="000F299B"/>
    <w:rsid w:val="000F29F7"/>
    <w:rsid w:val="000F2BEE"/>
    <w:rsid w:val="000F2EF4"/>
    <w:rsid w:val="000F3051"/>
    <w:rsid w:val="000F3297"/>
    <w:rsid w:val="000F38B7"/>
    <w:rsid w:val="000F38E6"/>
    <w:rsid w:val="000F394F"/>
    <w:rsid w:val="000F3BD3"/>
    <w:rsid w:val="000F3C6E"/>
    <w:rsid w:val="000F3D5A"/>
    <w:rsid w:val="000F3F7E"/>
    <w:rsid w:val="000F4036"/>
    <w:rsid w:val="000F462A"/>
    <w:rsid w:val="000F486B"/>
    <w:rsid w:val="000F48B9"/>
    <w:rsid w:val="000F4A2E"/>
    <w:rsid w:val="000F4AF1"/>
    <w:rsid w:val="000F4B80"/>
    <w:rsid w:val="000F4D28"/>
    <w:rsid w:val="000F4DA0"/>
    <w:rsid w:val="000F4DD0"/>
    <w:rsid w:val="000F4FC1"/>
    <w:rsid w:val="000F510B"/>
    <w:rsid w:val="000F537A"/>
    <w:rsid w:val="000F544F"/>
    <w:rsid w:val="000F558F"/>
    <w:rsid w:val="000F5807"/>
    <w:rsid w:val="000F5ADC"/>
    <w:rsid w:val="000F5C64"/>
    <w:rsid w:val="000F5C88"/>
    <w:rsid w:val="000F60DB"/>
    <w:rsid w:val="000F63AA"/>
    <w:rsid w:val="000F67AE"/>
    <w:rsid w:val="000F6A8F"/>
    <w:rsid w:val="000F6D22"/>
    <w:rsid w:val="000F6DDD"/>
    <w:rsid w:val="000F7123"/>
    <w:rsid w:val="000F7189"/>
    <w:rsid w:val="000F719A"/>
    <w:rsid w:val="000F725F"/>
    <w:rsid w:val="000F753A"/>
    <w:rsid w:val="000F7591"/>
    <w:rsid w:val="000F7605"/>
    <w:rsid w:val="000F76B8"/>
    <w:rsid w:val="000F775D"/>
    <w:rsid w:val="000F7854"/>
    <w:rsid w:val="000F7C8F"/>
    <w:rsid w:val="000F7E3D"/>
    <w:rsid w:val="000F7F68"/>
    <w:rsid w:val="0010003E"/>
    <w:rsid w:val="00100165"/>
    <w:rsid w:val="00100191"/>
    <w:rsid w:val="00100284"/>
    <w:rsid w:val="00100318"/>
    <w:rsid w:val="001004E4"/>
    <w:rsid w:val="001006EC"/>
    <w:rsid w:val="0010081F"/>
    <w:rsid w:val="001009DB"/>
    <w:rsid w:val="00100B3A"/>
    <w:rsid w:val="00100BCC"/>
    <w:rsid w:val="00100D7A"/>
    <w:rsid w:val="00100D85"/>
    <w:rsid w:val="00100DCF"/>
    <w:rsid w:val="00100E76"/>
    <w:rsid w:val="00100E99"/>
    <w:rsid w:val="00100EED"/>
    <w:rsid w:val="00100FED"/>
    <w:rsid w:val="00101217"/>
    <w:rsid w:val="0010122E"/>
    <w:rsid w:val="001012AA"/>
    <w:rsid w:val="00101401"/>
    <w:rsid w:val="0010158B"/>
    <w:rsid w:val="001015A2"/>
    <w:rsid w:val="00101648"/>
    <w:rsid w:val="0010169F"/>
    <w:rsid w:val="001018A7"/>
    <w:rsid w:val="00101A32"/>
    <w:rsid w:val="00101B29"/>
    <w:rsid w:val="00101B40"/>
    <w:rsid w:val="00101BEA"/>
    <w:rsid w:val="00101C74"/>
    <w:rsid w:val="00101F38"/>
    <w:rsid w:val="001021EE"/>
    <w:rsid w:val="00102279"/>
    <w:rsid w:val="001024E8"/>
    <w:rsid w:val="0010258C"/>
    <w:rsid w:val="00102843"/>
    <w:rsid w:val="0010296A"/>
    <w:rsid w:val="00102C55"/>
    <w:rsid w:val="00102F96"/>
    <w:rsid w:val="0010304C"/>
    <w:rsid w:val="00103082"/>
    <w:rsid w:val="001030A8"/>
    <w:rsid w:val="00103249"/>
    <w:rsid w:val="0010325A"/>
    <w:rsid w:val="0010326D"/>
    <w:rsid w:val="00103772"/>
    <w:rsid w:val="0010378B"/>
    <w:rsid w:val="00103909"/>
    <w:rsid w:val="001039FB"/>
    <w:rsid w:val="00103C4D"/>
    <w:rsid w:val="00103C8F"/>
    <w:rsid w:val="00103D65"/>
    <w:rsid w:val="00103ED8"/>
    <w:rsid w:val="001041E7"/>
    <w:rsid w:val="00104243"/>
    <w:rsid w:val="00104680"/>
    <w:rsid w:val="00104698"/>
    <w:rsid w:val="0010469D"/>
    <w:rsid w:val="0010497E"/>
    <w:rsid w:val="00104ABE"/>
    <w:rsid w:val="00104DCF"/>
    <w:rsid w:val="00104E2A"/>
    <w:rsid w:val="00105069"/>
    <w:rsid w:val="00105121"/>
    <w:rsid w:val="00105123"/>
    <w:rsid w:val="001052A6"/>
    <w:rsid w:val="00105423"/>
    <w:rsid w:val="001054EA"/>
    <w:rsid w:val="0010555D"/>
    <w:rsid w:val="00105575"/>
    <w:rsid w:val="0010567B"/>
    <w:rsid w:val="0010594D"/>
    <w:rsid w:val="0010599B"/>
    <w:rsid w:val="001059E6"/>
    <w:rsid w:val="00105AFA"/>
    <w:rsid w:val="00105B51"/>
    <w:rsid w:val="00105B83"/>
    <w:rsid w:val="00105BDD"/>
    <w:rsid w:val="00105CA1"/>
    <w:rsid w:val="00105E13"/>
    <w:rsid w:val="00105E30"/>
    <w:rsid w:val="00105E45"/>
    <w:rsid w:val="00105E63"/>
    <w:rsid w:val="00106095"/>
    <w:rsid w:val="001060BC"/>
    <w:rsid w:val="001060CF"/>
    <w:rsid w:val="001061B2"/>
    <w:rsid w:val="00106566"/>
    <w:rsid w:val="00106647"/>
    <w:rsid w:val="00106769"/>
    <w:rsid w:val="001067E7"/>
    <w:rsid w:val="0010683D"/>
    <w:rsid w:val="001068BC"/>
    <w:rsid w:val="00106B1D"/>
    <w:rsid w:val="00106B24"/>
    <w:rsid w:val="00106D09"/>
    <w:rsid w:val="00106E6D"/>
    <w:rsid w:val="001070DF"/>
    <w:rsid w:val="00107149"/>
    <w:rsid w:val="00107161"/>
    <w:rsid w:val="00107255"/>
    <w:rsid w:val="00107744"/>
    <w:rsid w:val="0010788E"/>
    <w:rsid w:val="001078A1"/>
    <w:rsid w:val="00107B23"/>
    <w:rsid w:val="00107E32"/>
    <w:rsid w:val="00107ED2"/>
    <w:rsid w:val="00110040"/>
    <w:rsid w:val="001100CB"/>
    <w:rsid w:val="0011033D"/>
    <w:rsid w:val="001103CA"/>
    <w:rsid w:val="0011048E"/>
    <w:rsid w:val="0011087E"/>
    <w:rsid w:val="00110BF2"/>
    <w:rsid w:val="00110D90"/>
    <w:rsid w:val="00110E57"/>
    <w:rsid w:val="00111238"/>
    <w:rsid w:val="00111409"/>
    <w:rsid w:val="00111410"/>
    <w:rsid w:val="0011149C"/>
    <w:rsid w:val="0011171C"/>
    <w:rsid w:val="0011192D"/>
    <w:rsid w:val="00111BC3"/>
    <w:rsid w:val="00111BD9"/>
    <w:rsid w:val="00111DF6"/>
    <w:rsid w:val="00111F1B"/>
    <w:rsid w:val="001120E4"/>
    <w:rsid w:val="001123CD"/>
    <w:rsid w:val="001123D1"/>
    <w:rsid w:val="00112926"/>
    <w:rsid w:val="00112A0E"/>
    <w:rsid w:val="00112B7D"/>
    <w:rsid w:val="00112B8B"/>
    <w:rsid w:val="00112C5F"/>
    <w:rsid w:val="00112FD4"/>
    <w:rsid w:val="001130A8"/>
    <w:rsid w:val="00113135"/>
    <w:rsid w:val="001132ED"/>
    <w:rsid w:val="00113383"/>
    <w:rsid w:val="00113544"/>
    <w:rsid w:val="00113606"/>
    <w:rsid w:val="00113622"/>
    <w:rsid w:val="00113743"/>
    <w:rsid w:val="0011379A"/>
    <w:rsid w:val="001137A4"/>
    <w:rsid w:val="001138B4"/>
    <w:rsid w:val="0011396A"/>
    <w:rsid w:val="00113D2C"/>
    <w:rsid w:val="00113D2F"/>
    <w:rsid w:val="00113DC7"/>
    <w:rsid w:val="00113DE7"/>
    <w:rsid w:val="00113E47"/>
    <w:rsid w:val="0011415B"/>
    <w:rsid w:val="001141F4"/>
    <w:rsid w:val="001142BB"/>
    <w:rsid w:val="001143B5"/>
    <w:rsid w:val="001143EB"/>
    <w:rsid w:val="0011478B"/>
    <w:rsid w:val="00114E56"/>
    <w:rsid w:val="001151CB"/>
    <w:rsid w:val="00115270"/>
    <w:rsid w:val="00115472"/>
    <w:rsid w:val="0011549C"/>
    <w:rsid w:val="001154FB"/>
    <w:rsid w:val="001155BA"/>
    <w:rsid w:val="0011607F"/>
    <w:rsid w:val="0011630F"/>
    <w:rsid w:val="00116384"/>
    <w:rsid w:val="001163DA"/>
    <w:rsid w:val="001164EA"/>
    <w:rsid w:val="00116540"/>
    <w:rsid w:val="0011654A"/>
    <w:rsid w:val="0011664D"/>
    <w:rsid w:val="001166C8"/>
    <w:rsid w:val="0011691D"/>
    <w:rsid w:val="00116E69"/>
    <w:rsid w:val="00116F44"/>
    <w:rsid w:val="00116FFD"/>
    <w:rsid w:val="001171B0"/>
    <w:rsid w:val="001173C8"/>
    <w:rsid w:val="00117521"/>
    <w:rsid w:val="0011754D"/>
    <w:rsid w:val="001175E2"/>
    <w:rsid w:val="001177B1"/>
    <w:rsid w:val="001178C7"/>
    <w:rsid w:val="00117A64"/>
    <w:rsid w:val="00117A69"/>
    <w:rsid w:val="00117AEF"/>
    <w:rsid w:val="00117BD5"/>
    <w:rsid w:val="00117CC5"/>
    <w:rsid w:val="00117E4F"/>
    <w:rsid w:val="00117EB4"/>
    <w:rsid w:val="00117F32"/>
    <w:rsid w:val="00120025"/>
    <w:rsid w:val="00120116"/>
    <w:rsid w:val="001202BA"/>
    <w:rsid w:val="001202F7"/>
    <w:rsid w:val="0012042E"/>
    <w:rsid w:val="0012052E"/>
    <w:rsid w:val="001205DF"/>
    <w:rsid w:val="00120637"/>
    <w:rsid w:val="00120BC1"/>
    <w:rsid w:val="00120C08"/>
    <w:rsid w:val="00120F8B"/>
    <w:rsid w:val="00121016"/>
    <w:rsid w:val="001210B7"/>
    <w:rsid w:val="001213C1"/>
    <w:rsid w:val="001214B3"/>
    <w:rsid w:val="001216EE"/>
    <w:rsid w:val="001217A7"/>
    <w:rsid w:val="00121830"/>
    <w:rsid w:val="00121B2A"/>
    <w:rsid w:val="00121B4E"/>
    <w:rsid w:val="00121C08"/>
    <w:rsid w:val="00121D21"/>
    <w:rsid w:val="00121DBA"/>
    <w:rsid w:val="00121EAE"/>
    <w:rsid w:val="00121EF0"/>
    <w:rsid w:val="00122064"/>
    <w:rsid w:val="001220B3"/>
    <w:rsid w:val="001223B7"/>
    <w:rsid w:val="00122406"/>
    <w:rsid w:val="00122866"/>
    <w:rsid w:val="0012288A"/>
    <w:rsid w:val="001229AA"/>
    <w:rsid w:val="00122C0B"/>
    <w:rsid w:val="00122C77"/>
    <w:rsid w:val="00122DD1"/>
    <w:rsid w:val="001233A7"/>
    <w:rsid w:val="001234E7"/>
    <w:rsid w:val="00123860"/>
    <w:rsid w:val="00123AA3"/>
    <w:rsid w:val="00123B24"/>
    <w:rsid w:val="00123CB0"/>
    <w:rsid w:val="00123CDD"/>
    <w:rsid w:val="00123D24"/>
    <w:rsid w:val="00123F3A"/>
    <w:rsid w:val="00123F50"/>
    <w:rsid w:val="00123F8E"/>
    <w:rsid w:val="00124031"/>
    <w:rsid w:val="001242F4"/>
    <w:rsid w:val="0012447C"/>
    <w:rsid w:val="00124714"/>
    <w:rsid w:val="00124858"/>
    <w:rsid w:val="00124B4C"/>
    <w:rsid w:val="00124C39"/>
    <w:rsid w:val="00124D9E"/>
    <w:rsid w:val="00124DCE"/>
    <w:rsid w:val="00124EF5"/>
    <w:rsid w:val="001252F6"/>
    <w:rsid w:val="0012538D"/>
    <w:rsid w:val="001253A6"/>
    <w:rsid w:val="001255FD"/>
    <w:rsid w:val="00125718"/>
    <w:rsid w:val="001259CD"/>
    <w:rsid w:val="00125A79"/>
    <w:rsid w:val="00125C8A"/>
    <w:rsid w:val="00125E62"/>
    <w:rsid w:val="00125F46"/>
    <w:rsid w:val="001262FC"/>
    <w:rsid w:val="00126487"/>
    <w:rsid w:val="001264CC"/>
    <w:rsid w:val="00126898"/>
    <w:rsid w:val="00126B05"/>
    <w:rsid w:val="00126E0D"/>
    <w:rsid w:val="00126E7C"/>
    <w:rsid w:val="00127307"/>
    <w:rsid w:val="0012745D"/>
    <w:rsid w:val="001278FC"/>
    <w:rsid w:val="00127929"/>
    <w:rsid w:val="00127E12"/>
    <w:rsid w:val="00127E7B"/>
    <w:rsid w:val="00127EA8"/>
    <w:rsid w:val="00130070"/>
    <w:rsid w:val="00130263"/>
    <w:rsid w:val="0013026E"/>
    <w:rsid w:val="00130375"/>
    <w:rsid w:val="001303DB"/>
    <w:rsid w:val="00130710"/>
    <w:rsid w:val="001307C1"/>
    <w:rsid w:val="0013081F"/>
    <w:rsid w:val="001309F1"/>
    <w:rsid w:val="001309F7"/>
    <w:rsid w:val="00130A1E"/>
    <w:rsid w:val="00130CE6"/>
    <w:rsid w:val="00130D68"/>
    <w:rsid w:val="00130E1E"/>
    <w:rsid w:val="00131052"/>
    <w:rsid w:val="00131278"/>
    <w:rsid w:val="001312ED"/>
    <w:rsid w:val="00131445"/>
    <w:rsid w:val="001317B0"/>
    <w:rsid w:val="00131878"/>
    <w:rsid w:val="00131894"/>
    <w:rsid w:val="00131907"/>
    <w:rsid w:val="00131916"/>
    <w:rsid w:val="00131AE9"/>
    <w:rsid w:val="00131BA0"/>
    <w:rsid w:val="00131E11"/>
    <w:rsid w:val="00132095"/>
    <w:rsid w:val="001320A2"/>
    <w:rsid w:val="00132294"/>
    <w:rsid w:val="001322FE"/>
    <w:rsid w:val="001325E0"/>
    <w:rsid w:val="001325FE"/>
    <w:rsid w:val="00132619"/>
    <w:rsid w:val="001327C9"/>
    <w:rsid w:val="001328F3"/>
    <w:rsid w:val="00132A57"/>
    <w:rsid w:val="00132DD6"/>
    <w:rsid w:val="00133027"/>
    <w:rsid w:val="0013328B"/>
    <w:rsid w:val="00133324"/>
    <w:rsid w:val="00133689"/>
    <w:rsid w:val="00133816"/>
    <w:rsid w:val="00133D0B"/>
    <w:rsid w:val="00133D46"/>
    <w:rsid w:val="00133E7E"/>
    <w:rsid w:val="00133E80"/>
    <w:rsid w:val="00133F19"/>
    <w:rsid w:val="001342EE"/>
    <w:rsid w:val="00134341"/>
    <w:rsid w:val="0013451F"/>
    <w:rsid w:val="001347B5"/>
    <w:rsid w:val="00134AD7"/>
    <w:rsid w:val="00134ADF"/>
    <w:rsid w:val="0013535C"/>
    <w:rsid w:val="0013572F"/>
    <w:rsid w:val="00135743"/>
    <w:rsid w:val="0013587F"/>
    <w:rsid w:val="00135DD9"/>
    <w:rsid w:val="00135E93"/>
    <w:rsid w:val="00136087"/>
    <w:rsid w:val="0013609E"/>
    <w:rsid w:val="001361A9"/>
    <w:rsid w:val="00136718"/>
    <w:rsid w:val="0013683B"/>
    <w:rsid w:val="0013699D"/>
    <w:rsid w:val="00136BAA"/>
    <w:rsid w:val="00136C3B"/>
    <w:rsid w:val="00136C83"/>
    <w:rsid w:val="00136D38"/>
    <w:rsid w:val="00137099"/>
    <w:rsid w:val="001370A8"/>
    <w:rsid w:val="001374F3"/>
    <w:rsid w:val="001375A2"/>
    <w:rsid w:val="0013764C"/>
    <w:rsid w:val="001379CA"/>
    <w:rsid w:val="00137BBD"/>
    <w:rsid w:val="00137CAE"/>
    <w:rsid w:val="00137D53"/>
    <w:rsid w:val="00137E0D"/>
    <w:rsid w:val="00137E2D"/>
    <w:rsid w:val="00137FA9"/>
    <w:rsid w:val="00137FB1"/>
    <w:rsid w:val="00140062"/>
    <w:rsid w:val="00140096"/>
    <w:rsid w:val="001404A0"/>
    <w:rsid w:val="0014050A"/>
    <w:rsid w:val="00140633"/>
    <w:rsid w:val="0014067D"/>
    <w:rsid w:val="001406A1"/>
    <w:rsid w:val="00140AB0"/>
    <w:rsid w:val="00140CE6"/>
    <w:rsid w:val="00140DBB"/>
    <w:rsid w:val="00140EC9"/>
    <w:rsid w:val="0014106C"/>
    <w:rsid w:val="0014118E"/>
    <w:rsid w:val="00141430"/>
    <w:rsid w:val="00141460"/>
    <w:rsid w:val="001417DD"/>
    <w:rsid w:val="001419FC"/>
    <w:rsid w:val="00141B21"/>
    <w:rsid w:val="00141D5A"/>
    <w:rsid w:val="00141D5D"/>
    <w:rsid w:val="00141DDE"/>
    <w:rsid w:val="00141E5D"/>
    <w:rsid w:val="00141E76"/>
    <w:rsid w:val="00141F87"/>
    <w:rsid w:val="00141FC6"/>
    <w:rsid w:val="001420B0"/>
    <w:rsid w:val="0014216A"/>
    <w:rsid w:val="00142177"/>
    <w:rsid w:val="0014223C"/>
    <w:rsid w:val="001423BA"/>
    <w:rsid w:val="001425BA"/>
    <w:rsid w:val="001428D7"/>
    <w:rsid w:val="00142B17"/>
    <w:rsid w:val="00142B6B"/>
    <w:rsid w:val="00142B74"/>
    <w:rsid w:val="00142EC0"/>
    <w:rsid w:val="0014305E"/>
    <w:rsid w:val="001430A0"/>
    <w:rsid w:val="0014326C"/>
    <w:rsid w:val="001432CB"/>
    <w:rsid w:val="0014335F"/>
    <w:rsid w:val="00143382"/>
    <w:rsid w:val="00143410"/>
    <w:rsid w:val="00143434"/>
    <w:rsid w:val="0014358B"/>
    <w:rsid w:val="0014360A"/>
    <w:rsid w:val="00143728"/>
    <w:rsid w:val="001437BC"/>
    <w:rsid w:val="00143B3F"/>
    <w:rsid w:val="00143BFE"/>
    <w:rsid w:val="00143C0A"/>
    <w:rsid w:val="00143DF3"/>
    <w:rsid w:val="00143FE9"/>
    <w:rsid w:val="00144375"/>
    <w:rsid w:val="0014448B"/>
    <w:rsid w:val="00144A34"/>
    <w:rsid w:val="00144A76"/>
    <w:rsid w:val="00144B98"/>
    <w:rsid w:val="00144CAE"/>
    <w:rsid w:val="0014522C"/>
    <w:rsid w:val="00145249"/>
    <w:rsid w:val="00145283"/>
    <w:rsid w:val="001453BB"/>
    <w:rsid w:val="00145440"/>
    <w:rsid w:val="001455CF"/>
    <w:rsid w:val="001459E5"/>
    <w:rsid w:val="00145A4C"/>
    <w:rsid w:val="00145BAB"/>
    <w:rsid w:val="00145C10"/>
    <w:rsid w:val="00145C14"/>
    <w:rsid w:val="00145C42"/>
    <w:rsid w:val="00145C9F"/>
    <w:rsid w:val="00145E69"/>
    <w:rsid w:val="00145EEB"/>
    <w:rsid w:val="00146007"/>
    <w:rsid w:val="001460C4"/>
    <w:rsid w:val="00146163"/>
    <w:rsid w:val="001461B4"/>
    <w:rsid w:val="001461E0"/>
    <w:rsid w:val="00146322"/>
    <w:rsid w:val="00146397"/>
    <w:rsid w:val="001464A1"/>
    <w:rsid w:val="001464E8"/>
    <w:rsid w:val="0014675A"/>
    <w:rsid w:val="0014687D"/>
    <w:rsid w:val="00146B7F"/>
    <w:rsid w:val="00146CA0"/>
    <w:rsid w:val="00146DEB"/>
    <w:rsid w:val="00147075"/>
    <w:rsid w:val="001471E2"/>
    <w:rsid w:val="001471EC"/>
    <w:rsid w:val="0014724A"/>
    <w:rsid w:val="00147324"/>
    <w:rsid w:val="0014771F"/>
    <w:rsid w:val="00147B23"/>
    <w:rsid w:val="00150006"/>
    <w:rsid w:val="00150020"/>
    <w:rsid w:val="001500DE"/>
    <w:rsid w:val="0015017F"/>
    <w:rsid w:val="001502D4"/>
    <w:rsid w:val="00150304"/>
    <w:rsid w:val="001505F5"/>
    <w:rsid w:val="001509AE"/>
    <w:rsid w:val="00150A9A"/>
    <w:rsid w:val="00150AF9"/>
    <w:rsid w:val="00150C7E"/>
    <w:rsid w:val="00151236"/>
    <w:rsid w:val="0015137B"/>
    <w:rsid w:val="001513AD"/>
    <w:rsid w:val="0015143E"/>
    <w:rsid w:val="00151442"/>
    <w:rsid w:val="00151514"/>
    <w:rsid w:val="001516C3"/>
    <w:rsid w:val="00151938"/>
    <w:rsid w:val="001519E2"/>
    <w:rsid w:val="00151CF2"/>
    <w:rsid w:val="00151F35"/>
    <w:rsid w:val="001520E0"/>
    <w:rsid w:val="001522B3"/>
    <w:rsid w:val="001524F9"/>
    <w:rsid w:val="001526EF"/>
    <w:rsid w:val="001528A0"/>
    <w:rsid w:val="0015296C"/>
    <w:rsid w:val="001529E8"/>
    <w:rsid w:val="00152A50"/>
    <w:rsid w:val="00152ACB"/>
    <w:rsid w:val="00152CF5"/>
    <w:rsid w:val="00152D11"/>
    <w:rsid w:val="00152E07"/>
    <w:rsid w:val="00152F4D"/>
    <w:rsid w:val="0015320F"/>
    <w:rsid w:val="001532DF"/>
    <w:rsid w:val="00153A17"/>
    <w:rsid w:val="00153D52"/>
    <w:rsid w:val="00153FAF"/>
    <w:rsid w:val="001540A3"/>
    <w:rsid w:val="001541E3"/>
    <w:rsid w:val="00154203"/>
    <w:rsid w:val="0015424E"/>
    <w:rsid w:val="001547C3"/>
    <w:rsid w:val="00154867"/>
    <w:rsid w:val="00154C5D"/>
    <w:rsid w:val="00154C8E"/>
    <w:rsid w:val="00155041"/>
    <w:rsid w:val="0015515F"/>
    <w:rsid w:val="001551DA"/>
    <w:rsid w:val="00155245"/>
    <w:rsid w:val="001552F8"/>
    <w:rsid w:val="0015540F"/>
    <w:rsid w:val="001555A6"/>
    <w:rsid w:val="00155646"/>
    <w:rsid w:val="00155977"/>
    <w:rsid w:val="00155C16"/>
    <w:rsid w:val="00155E71"/>
    <w:rsid w:val="00155E82"/>
    <w:rsid w:val="00155E84"/>
    <w:rsid w:val="00156040"/>
    <w:rsid w:val="001560E9"/>
    <w:rsid w:val="00156217"/>
    <w:rsid w:val="00156376"/>
    <w:rsid w:val="0015650C"/>
    <w:rsid w:val="0015659C"/>
    <w:rsid w:val="001567F9"/>
    <w:rsid w:val="001568FF"/>
    <w:rsid w:val="00156B10"/>
    <w:rsid w:val="00156BDB"/>
    <w:rsid w:val="00156F0F"/>
    <w:rsid w:val="00157108"/>
    <w:rsid w:val="00157116"/>
    <w:rsid w:val="00157145"/>
    <w:rsid w:val="00157408"/>
    <w:rsid w:val="001574D7"/>
    <w:rsid w:val="00157693"/>
    <w:rsid w:val="00157737"/>
    <w:rsid w:val="00157854"/>
    <w:rsid w:val="00157A9C"/>
    <w:rsid w:val="00160131"/>
    <w:rsid w:val="00160147"/>
    <w:rsid w:val="001602FF"/>
    <w:rsid w:val="00160403"/>
    <w:rsid w:val="00160875"/>
    <w:rsid w:val="00160A44"/>
    <w:rsid w:val="00160C99"/>
    <w:rsid w:val="00160DFE"/>
    <w:rsid w:val="00160E02"/>
    <w:rsid w:val="00160F7A"/>
    <w:rsid w:val="00160FDE"/>
    <w:rsid w:val="001612AC"/>
    <w:rsid w:val="00161610"/>
    <w:rsid w:val="00161845"/>
    <w:rsid w:val="00161882"/>
    <w:rsid w:val="001619ED"/>
    <w:rsid w:val="00161AA2"/>
    <w:rsid w:val="00161C68"/>
    <w:rsid w:val="00161E78"/>
    <w:rsid w:val="00161E8D"/>
    <w:rsid w:val="00162093"/>
    <w:rsid w:val="00162256"/>
    <w:rsid w:val="001625CF"/>
    <w:rsid w:val="00162694"/>
    <w:rsid w:val="001626E7"/>
    <w:rsid w:val="001626F5"/>
    <w:rsid w:val="00162785"/>
    <w:rsid w:val="001629CE"/>
    <w:rsid w:val="00162AAE"/>
    <w:rsid w:val="00162B36"/>
    <w:rsid w:val="00162B46"/>
    <w:rsid w:val="00162CEC"/>
    <w:rsid w:val="00162D54"/>
    <w:rsid w:val="00162D7F"/>
    <w:rsid w:val="00162DE4"/>
    <w:rsid w:val="00162EDE"/>
    <w:rsid w:val="0016304C"/>
    <w:rsid w:val="001631C0"/>
    <w:rsid w:val="001633CF"/>
    <w:rsid w:val="00163538"/>
    <w:rsid w:val="0016355C"/>
    <w:rsid w:val="001635FB"/>
    <w:rsid w:val="001639CA"/>
    <w:rsid w:val="00163AD6"/>
    <w:rsid w:val="00163D8D"/>
    <w:rsid w:val="00163DD3"/>
    <w:rsid w:val="00164227"/>
    <w:rsid w:val="0016432D"/>
    <w:rsid w:val="001643A3"/>
    <w:rsid w:val="00164540"/>
    <w:rsid w:val="0016470F"/>
    <w:rsid w:val="0016477E"/>
    <w:rsid w:val="00164826"/>
    <w:rsid w:val="00164C7A"/>
    <w:rsid w:val="00165210"/>
    <w:rsid w:val="0016536D"/>
    <w:rsid w:val="00165433"/>
    <w:rsid w:val="00165440"/>
    <w:rsid w:val="00165597"/>
    <w:rsid w:val="00165687"/>
    <w:rsid w:val="00165889"/>
    <w:rsid w:val="001659D1"/>
    <w:rsid w:val="00165CBD"/>
    <w:rsid w:val="00165CC4"/>
    <w:rsid w:val="00165E5A"/>
    <w:rsid w:val="0016618E"/>
    <w:rsid w:val="001661C7"/>
    <w:rsid w:val="001662CF"/>
    <w:rsid w:val="00166363"/>
    <w:rsid w:val="001663E8"/>
    <w:rsid w:val="00166523"/>
    <w:rsid w:val="00166690"/>
    <w:rsid w:val="00166707"/>
    <w:rsid w:val="00166A01"/>
    <w:rsid w:val="00166B76"/>
    <w:rsid w:val="00166BC4"/>
    <w:rsid w:val="00166CA7"/>
    <w:rsid w:val="00166CCA"/>
    <w:rsid w:val="00166D6B"/>
    <w:rsid w:val="00166F62"/>
    <w:rsid w:val="00166FB8"/>
    <w:rsid w:val="00167264"/>
    <w:rsid w:val="00167487"/>
    <w:rsid w:val="001675E7"/>
    <w:rsid w:val="00167632"/>
    <w:rsid w:val="00167796"/>
    <w:rsid w:val="00167857"/>
    <w:rsid w:val="00167875"/>
    <w:rsid w:val="001678DC"/>
    <w:rsid w:val="001678FA"/>
    <w:rsid w:val="00167960"/>
    <w:rsid w:val="001679B9"/>
    <w:rsid w:val="00167ACA"/>
    <w:rsid w:val="00167D38"/>
    <w:rsid w:val="00167FF5"/>
    <w:rsid w:val="00170117"/>
    <w:rsid w:val="00170381"/>
    <w:rsid w:val="001704A2"/>
    <w:rsid w:val="001706D8"/>
    <w:rsid w:val="0017074E"/>
    <w:rsid w:val="00170858"/>
    <w:rsid w:val="00170CBD"/>
    <w:rsid w:val="00170E36"/>
    <w:rsid w:val="00170F1F"/>
    <w:rsid w:val="00171164"/>
    <w:rsid w:val="00171240"/>
    <w:rsid w:val="0017126C"/>
    <w:rsid w:val="00171439"/>
    <w:rsid w:val="001714CB"/>
    <w:rsid w:val="00171581"/>
    <w:rsid w:val="00171757"/>
    <w:rsid w:val="001718D9"/>
    <w:rsid w:val="001719CF"/>
    <w:rsid w:val="00171ABF"/>
    <w:rsid w:val="00171CBF"/>
    <w:rsid w:val="00171E0D"/>
    <w:rsid w:val="00171F56"/>
    <w:rsid w:val="0017228A"/>
    <w:rsid w:val="00172771"/>
    <w:rsid w:val="001727BC"/>
    <w:rsid w:val="00172871"/>
    <w:rsid w:val="0017293A"/>
    <w:rsid w:val="00172A50"/>
    <w:rsid w:val="0017304E"/>
    <w:rsid w:val="001730A1"/>
    <w:rsid w:val="001732B9"/>
    <w:rsid w:val="00173915"/>
    <w:rsid w:val="00173B9E"/>
    <w:rsid w:val="00173ED6"/>
    <w:rsid w:val="00174081"/>
    <w:rsid w:val="0017411B"/>
    <w:rsid w:val="0017411D"/>
    <w:rsid w:val="00174312"/>
    <w:rsid w:val="00174388"/>
    <w:rsid w:val="001744D1"/>
    <w:rsid w:val="0017459C"/>
    <w:rsid w:val="00174717"/>
    <w:rsid w:val="00174B56"/>
    <w:rsid w:val="00174C9F"/>
    <w:rsid w:val="00174D81"/>
    <w:rsid w:val="0017560E"/>
    <w:rsid w:val="00175654"/>
    <w:rsid w:val="00175758"/>
    <w:rsid w:val="001757F1"/>
    <w:rsid w:val="00175AA0"/>
    <w:rsid w:val="00175B19"/>
    <w:rsid w:val="00175B78"/>
    <w:rsid w:val="00175C3A"/>
    <w:rsid w:val="00175C48"/>
    <w:rsid w:val="00175D8C"/>
    <w:rsid w:val="001761DF"/>
    <w:rsid w:val="00176364"/>
    <w:rsid w:val="001764DA"/>
    <w:rsid w:val="001767C5"/>
    <w:rsid w:val="0017699E"/>
    <w:rsid w:val="00176A25"/>
    <w:rsid w:val="00176B20"/>
    <w:rsid w:val="00176C82"/>
    <w:rsid w:val="00176CDC"/>
    <w:rsid w:val="00176DF5"/>
    <w:rsid w:val="00177083"/>
    <w:rsid w:val="001772B7"/>
    <w:rsid w:val="00177339"/>
    <w:rsid w:val="00177410"/>
    <w:rsid w:val="00177486"/>
    <w:rsid w:val="001776C9"/>
    <w:rsid w:val="001776E7"/>
    <w:rsid w:val="00177795"/>
    <w:rsid w:val="001778ED"/>
    <w:rsid w:val="00177AE3"/>
    <w:rsid w:val="00177DB9"/>
    <w:rsid w:val="00177E06"/>
    <w:rsid w:val="00177E9A"/>
    <w:rsid w:val="00177EA3"/>
    <w:rsid w:val="00180127"/>
    <w:rsid w:val="001802A5"/>
    <w:rsid w:val="0018066C"/>
    <w:rsid w:val="00180694"/>
    <w:rsid w:val="0018082F"/>
    <w:rsid w:val="00180919"/>
    <w:rsid w:val="00180A78"/>
    <w:rsid w:val="00180BF7"/>
    <w:rsid w:val="00180BF9"/>
    <w:rsid w:val="00180C30"/>
    <w:rsid w:val="00180C43"/>
    <w:rsid w:val="00180F0B"/>
    <w:rsid w:val="00181002"/>
    <w:rsid w:val="0018103A"/>
    <w:rsid w:val="0018113D"/>
    <w:rsid w:val="0018137B"/>
    <w:rsid w:val="001815EE"/>
    <w:rsid w:val="0018171B"/>
    <w:rsid w:val="00181861"/>
    <w:rsid w:val="00181964"/>
    <w:rsid w:val="00181AF3"/>
    <w:rsid w:val="00181D5E"/>
    <w:rsid w:val="00181E11"/>
    <w:rsid w:val="00181E53"/>
    <w:rsid w:val="00182080"/>
    <w:rsid w:val="00182282"/>
    <w:rsid w:val="00182379"/>
    <w:rsid w:val="00182495"/>
    <w:rsid w:val="001824B6"/>
    <w:rsid w:val="00182682"/>
    <w:rsid w:val="00182744"/>
    <w:rsid w:val="00182A36"/>
    <w:rsid w:val="00182A75"/>
    <w:rsid w:val="00182D99"/>
    <w:rsid w:val="00182DCF"/>
    <w:rsid w:val="00182E0F"/>
    <w:rsid w:val="00182E3D"/>
    <w:rsid w:val="00182F23"/>
    <w:rsid w:val="00182FC3"/>
    <w:rsid w:val="00183150"/>
    <w:rsid w:val="0018315D"/>
    <w:rsid w:val="0018330B"/>
    <w:rsid w:val="0018345D"/>
    <w:rsid w:val="0018346D"/>
    <w:rsid w:val="00183831"/>
    <w:rsid w:val="0018389A"/>
    <w:rsid w:val="00183A84"/>
    <w:rsid w:val="00183E0C"/>
    <w:rsid w:val="00183E6C"/>
    <w:rsid w:val="00183E6D"/>
    <w:rsid w:val="0018409D"/>
    <w:rsid w:val="00184232"/>
    <w:rsid w:val="00184363"/>
    <w:rsid w:val="00184390"/>
    <w:rsid w:val="001843D9"/>
    <w:rsid w:val="0018443C"/>
    <w:rsid w:val="00184ABC"/>
    <w:rsid w:val="00184AFC"/>
    <w:rsid w:val="00184FF1"/>
    <w:rsid w:val="00185199"/>
    <w:rsid w:val="0018539F"/>
    <w:rsid w:val="001853A2"/>
    <w:rsid w:val="0018549F"/>
    <w:rsid w:val="001854AF"/>
    <w:rsid w:val="001856E2"/>
    <w:rsid w:val="00185848"/>
    <w:rsid w:val="00185929"/>
    <w:rsid w:val="00185B4C"/>
    <w:rsid w:val="00185BF8"/>
    <w:rsid w:val="00185D51"/>
    <w:rsid w:val="00185DE2"/>
    <w:rsid w:val="0018631D"/>
    <w:rsid w:val="0018660D"/>
    <w:rsid w:val="001866C3"/>
    <w:rsid w:val="0018685D"/>
    <w:rsid w:val="00186973"/>
    <w:rsid w:val="00186AAF"/>
    <w:rsid w:val="00186DBA"/>
    <w:rsid w:val="00186E79"/>
    <w:rsid w:val="00186F45"/>
    <w:rsid w:val="00186FCF"/>
    <w:rsid w:val="00187572"/>
    <w:rsid w:val="00187638"/>
    <w:rsid w:val="001876F6"/>
    <w:rsid w:val="00187839"/>
    <w:rsid w:val="00187872"/>
    <w:rsid w:val="0018787F"/>
    <w:rsid w:val="0018798D"/>
    <w:rsid w:val="00187B7E"/>
    <w:rsid w:val="00187C44"/>
    <w:rsid w:val="00187D25"/>
    <w:rsid w:val="0019007D"/>
    <w:rsid w:val="0019017D"/>
    <w:rsid w:val="00190183"/>
    <w:rsid w:val="001903BB"/>
    <w:rsid w:val="00190664"/>
    <w:rsid w:val="001907E2"/>
    <w:rsid w:val="001907FA"/>
    <w:rsid w:val="00190844"/>
    <w:rsid w:val="00190BA5"/>
    <w:rsid w:val="00190C63"/>
    <w:rsid w:val="00190D25"/>
    <w:rsid w:val="00190DC6"/>
    <w:rsid w:val="00190F34"/>
    <w:rsid w:val="00190FFE"/>
    <w:rsid w:val="001912BE"/>
    <w:rsid w:val="0019148A"/>
    <w:rsid w:val="00191800"/>
    <w:rsid w:val="0019196A"/>
    <w:rsid w:val="00191A25"/>
    <w:rsid w:val="00191AB5"/>
    <w:rsid w:val="00191DC0"/>
    <w:rsid w:val="00191E07"/>
    <w:rsid w:val="00192017"/>
    <w:rsid w:val="0019205C"/>
    <w:rsid w:val="00192066"/>
    <w:rsid w:val="0019239E"/>
    <w:rsid w:val="00192811"/>
    <w:rsid w:val="0019283F"/>
    <w:rsid w:val="00192928"/>
    <w:rsid w:val="0019298E"/>
    <w:rsid w:val="00192B31"/>
    <w:rsid w:val="00192CD2"/>
    <w:rsid w:val="00192EC0"/>
    <w:rsid w:val="00192ED8"/>
    <w:rsid w:val="00192EE4"/>
    <w:rsid w:val="00192F1F"/>
    <w:rsid w:val="00192F3A"/>
    <w:rsid w:val="00193048"/>
    <w:rsid w:val="001930A6"/>
    <w:rsid w:val="00193127"/>
    <w:rsid w:val="00193179"/>
    <w:rsid w:val="00193256"/>
    <w:rsid w:val="00193406"/>
    <w:rsid w:val="0019348B"/>
    <w:rsid w:val="0019380D"/>
    <w:rsid w:val="00193872"/>
    <w:rsid w:val="00193B4A"/>
    <w:rsid w:val="00193C50"/>
    <w:rsid w:val="00194150"/>
    <w:rsid w:val="00194564"/>
    <w:rsid w:val="0019469E"/>
    <w:rsid w:val="001948CC"/>
    <w:rsid w:val="00194B3B"/>
    <w:rsid w:val="00194C96"/>
    <w:rsid w:val="00194CB2"/>
    <w:rsid w:val="00194DA9"/>
    <w:rsid w:val="00194FBC"/>
    <w:rsid w:val="00195361"/>
    <w:rsid w:val="0019540B"/>
    <w:rsid w:val="00195BE8"/>
    <w:rsid w:val="00195FC1"/>
    <w:rsid w:val="0019602E"/>
    <w:rsid w:val="0019616B"/>
    <w:rsid w:val="001965B2"/>
    <w:rsid w:val="001965DF"/>
    <w:rsid w:val="00196827"/>
    <w:rsid w:val="00196935"/>
    <w:rsid w:val="00196990"/>
    <w:rsid w:val="00196A8E"/>
    <w:rsid w:val="00196AE0"/>
    <w:rsid w:val="00196B22"/>
    <w:rsid w:val="00196F70"/>
    <w:rsid w:val="00196F7F"/>
    <w:rsid w:val="00197087"/>
    <w:rsid w:val="00197440"/>
    <w:rsid w:val="001975AF"/>
    <w:rsid w:val="001976AE"/>
    <w:rsid w:val="001976D5"/>
    <w:rsid w:val="001977EA"/>
    <w:rsid w:val="00197CA7"/>
    <w:rsid w:val="00197E25"/>
    <w:rsid w:val="00197F52"/>
    <w:rsid w:val="001A00AD"/>
    <w:rsid w:val="001A0182"/>
    <w:rsid w:val="001A01C2"/>
    <w:rsid w:val="001A01E8"/>
    <w:rsid w:val="001A01F1"/>
    <w:rsid w:val="001A0223"/>
    <w:rsid w:val="001A030D"/>
    <w:rsid w:val="001A04D4"/>
    <w:rsid w:val="001A068E"/>
    <w:rsid w:val="001A06A0"/>
    <w:rsid w:val="001A06B9"/>
    <w:rsid w:val="001A081C"/>
    <w:rsid w:val="001A0842"/>
    <w:rsid w:val="001A09D4"/>
    <w:rsid w:val="001A09FD"/>
    <w:rsid w:val="001A0A0A"/>
    <w:rsid w:val="001A0C0F"/>
    <w:rsid w:val="001A0D80"/>
    <w:rsid w:val="001A0DF5"/>
    <w:rsid w:val="001A0FA9"/>
    <w:rsid w:val="001A0FB5"/>
    <w:rsid w:val="001A1360"/>
    <w:rsid w:val="001A15BC"/>
    <w:rsid w:val="001A1BB3"/>
    <w:rsid w:val="001A1C4E"/>
    <w:rsid w:val="001A1F22"/>
    <w:rsid w:val="001A21C1"/>
    <w:rsid w:val="001A2542"/>
    <w:rsid w:val="001A293E"/>
    <w:rsid w:val="001A29DB"/>
    <w:rsid w:val="001A29F0"/>
    <w:rsid w:val="001A2AEA"/>
    <w:rsid w:val="001A2B34"/>
    <w:rsid w:val="001A2B8F"/>
    <w:rsid w:val="001A2D11"/>
    <w:rsid w:val="001A2E3D"/>
    <w:rsid w:val="001A2F8A"/>
    <w:rsid w:val="001A32D9"/>
    <w:rsid w:val="001A32EB"/>
    <w:rsid w:val="001A38E3"/>
    <w:rsid w:val="001A3908"/>
    <w:rsid w:val="001A3B23"/>
    <w:rsid w:val="001A3B7E"/>
    <w:rsid w:val="001A3CC3"/>
    <w:rsid w:val="001A3DA1"/>
    <w:rsid w:val="001A4118"/>
    <w:rsid w:val="001A437E"/>
    <w:rsid w:val="001A44C7"/>
    <w:rsid w:val="001A46E2"/>
    <w:rsid w:val="001A49D8"/>
    <w:rsid w:val="001A4C69"/>
    <w:rsid w:val="001A4E5B"/>
    <w:rsid w:val="001A5088"/>
    <w:rsid w:val="001A50F9"/>
    <w:rsid w:val="001A5298"/>
    <w:rsid w:val="001A5397"/>
    <w:rsid w:val="001A53F5"/>
    <w:rsid w:val="001A5833"/>
    <w:rsid w:val="001A587D"/>
    <w:rsid w:val="001A589A"/>
    <w:rsid w:val="001A5BDA"/>
    <w:rsid w:val="001A5CE6"/>
    <w:rsid w:val="001A5F65"/>
    <w:rsid w:val="001A6195"/>
    <w:rsid w:val="001A6196"/>
    <w:rsid w:val="001A67BB"/>
    <w:rsid w:val="001A69CC"/>
    <w:rsid w:val="001A69ED"/>
    <w:rsid w:val="001A6A12"/>
    <w:rsid w:val="001A6DE2"/>
    <w:rsid w:val="001A6DE4"/>
    <w:rsid w:val="001A6E5B"/>
    <w:rsid w:val="001A6E7A"/>
    <w:rsid w:val="001A6FE8"/>
    <w:rsid w:val="001A7095"/>
    <w:rsid w:val="001A70A3"/>
    <w:rsid w:val="001A7147"/>
    <w:rsid w:val="001A7219"/>
    <w:rsid w:val="001A725C"/>
    <w:rsid w:val="001A7484"/>
    <w:rsid w:val="001A753F"/>
    <w:rsid w:val="001A7560"/>
    <w:rsid w:val="001A75BD"/>
    <w:rsid w:val="001A75CF"/>
    <w:rsid w:val="001A7670"/>
    <w:rsid w:val="001A7B2C"/>
    <w:rsid w:val="001A7B38"/>
    <w:rsid w:val="001A7C84"/>
    <w:rsid w:val="001A7D1A"/>
    <w:rsid w:val="001A7DB7"/>
    <w:rsid w:val="001A7EF5"/>
    <w:rsid w:val="001B011B"/>
    <w:rsid w:val="001B0223"/>
    <w:rsid w:val="001B044A"/>
    <w:rsid w:val="001B0767"/>
    <w:rsid w:val="001B0A68"/>
    <w:rsid w:val="001B0ADB"/>
    <w:rsid w:val="001B0B1E"/>
    <w:rsid w:val="001B10A2"/>
    <w:rsid w:val="001B11B0"/>
    <w:rsid w:val="001B1409"/>
    <w:rsid w:val="001B15B4"/>
    <w:rsid w:val="001B170B"/>
    <w:rsid w:val="001B1815"/>
    <w:rsid w:val="001B1879"/>
    <w:rsid w:val="001B1984"/>
    <w:rsid w:val="001B19EC"/>
    <w:rsid w:val="001B19F6"/>
    <w:rsid w:val="001B1BA5"/>
    <w:rsid w:val="001B1CE6"/>
    <w:rsid w:val="001B1E7E"/>
    <w:rsid w:val="001B1F65"/>
    <w:rsid w:val="001B1FFA"/>
    <w:rsid w:val="001B22B8"/>
    <w:rsid w:val="001B23C4"/>
    <w:rsid w:val="001B2590"/>
    <w:rsid w:val="001B25D4"/>
    <w:rsid w:val="001B2724"/>
    <w:rsid w:val="001B2C05"/>
    <w:rsid w:val="001B2E0D"/>
    <w:rsid w:val="001B2F06"/>
    <w:rsid w:val="001B310A"/>
    <w:rsid w:val="001B347A"/>
    <w:rsid w:val="001B34F8"/>
    <w:rsid w:val="001B355E"/>
    <w:rsid w:val="001B360D"/>
    <w:rsid w:val="001B36DB"/>
    <w:rsid w:val="001B379B"/>
    <w:rsid w:val="001B3D12"/>
    <w:rsid w:val="001B41C1"/>
    <w:rsid w:val="001B4214"/>
    <w:rsid w:val="001B42B3"/>
    <w:rsid w:val="001B4378"/>
    <w:rsid w:val="001B44A1"/>
    <w:rsid w:val="001B45E9"/>
    <w:rsid w:val="001B4757"/>
    <w:rsid w:val="001B4980"/>
    <w:rsid w:val="001B4C61"/>
    <w:rsid w:val="001B4CAD"/>
    <w:rsid w:val="001B4DC7"/>
    <w:rsid w:val="001B4E7A"/>
    <w:rsid w:val="001B4F8E"/>
    <w:rsid w:val="001B5009"/>
    <w:rsid w:val="001B5268"/>
    <w:rsid w:val="001B53C3"/>
    <w:rsid w:val="001B5586"/>
    <w:rsid w:val="001B57BB"/>
    <w:rsid w:val="001B5A58"/>
    <w:rsid w:val="001B5ACF"/>
    <w:rsid w:val="001B5D71"/>
    <w:rsid w:val="001B5ECB"/>
    <w:rsid w:val="001B5F34"/>
    <w:rsid w:val="001B6009"/>
    <w:rsid w:val="001B6047"/>
    <w:rsid w:val="001B604F"/>
    <w:rsid w:val="001B60A5"/>
    <w:rsid w:val="001B649B"/>
    <w:rsid w:val="001B67A8"/>
    <w:rsid w:val="001B6868"/>
    <w:rsid w:val="001B68AA"/>
    <w:rsid w:val="001B6952"/>
    <w:rsid w:val="001B6992"/>
    <w:rsid w:val="001B6997"/>
    <w:rsid w:val="001B6A7A"/>
    <w:rsid w:val="001B6B23"/>
    <w:rsid w:val="001B6CDC"/>
    <w:rsid w:val="001B6CFB"/>
    <w:rsid w:val="001B6D5E"/>
    <w:rsid w:val="001B7152"/>
    <w:rsid w:val="001B7338"/>
    <w:rsid w:val="001B73FC"/>
    <w:rsid w:val="001B7407"/>
    <w:rsid w:val="001B7561"/>
    <w:rsid w:val="001B7598"/>
    <w:rsid w:val="001B7726"/>
    <w:rsid w:val="001B77D8"/>
    <w:rsid w:val="001B7921"/>
    <w:rsid w:val="001B7B1A"/>
    <w:rsid w:val="001B7B4D"/>
    <w:rsid w:val="001B7C5C"/>
    <w:rsid w:val="001B7F62"/>
    <w:rsid w:val="001C0254"/>
    <w:rsid w:val="001C0568"/>
    <w:rsid w:val="001C0960"/>
    <w:rsid w:val="001C0ED3"/>
    <w:rsid w:val="001C0F3A"/>
    <w:rsid w:val="001C1161"/>
    <w:rsid w:val="001C1232"/>
    <w:rsid w:val="001C16CA"/>
    <w:rsid w:val="001C171C"/>
    <w:rsid w:val="001C1811"/>
    <w:rsid w:val="001C1A87"/>
    <w:rsid w:val="001C1A8E"/>
    <w:rsid w:val="001C1CF2"/>
    <w:rsid w:val="001C1DFC"/>
    <w:rsid w:val="001C1F2E"/>
    <w:rsid w:val="001C1F4F"/>
    <w:rsid w:val="001C202C"/>
    <w:rsid w:val="001C231E"/>
    <w:rsid w:val="001C255C"/>
    <w:rsid w:val="001C2599"/>
    <w:rsid w:val="001C25DF"/>
    <w:rsid w:val="001C2685"/>
    <w:rsid w:val="001C2891"/>
    <w:rsid w:val="001C2B0A"/>
    <w:rsid w:val="001C2DF8"/>
    <w:rsid w:val="001C2ECF"/>
    <w:rsid w:val="001C33BC"/>
    <w:rsid w:val="001C3509"/>
    <w:rsid w:val="001C353B"/>
    <w:rsid w:val="001C395E"/>
    <w:rsid w:val="001C3984"/>
    <w:rsid w:val="001C3AAB"/>
    <w:rsid w:val="001C3B88"/>
    <w:rsid w:val="001C3BE6"/>
    <w:rsid w:val="001C3E8A"/>
    <w:rsid w:val="001C400A"/>
    <w:rsid w:val="001C4446"/>
    <w:rsid w:val="001C44B7"/>
    <w:rsid w:val="001C4580"/>
    <w:rsid w:val="001C45E7"/>
    <w:rsid w:val="001C4A89"/>
    <w:rsid w:val="001C4AEA"/>
    <w:rsid w:val="001C5678"/>
    <w:rsid w:val="001C58C0"/>
    <w:rsid w:val="001C59B4"/>
    <w:rsid w:val="001C5C1E"/>
    <w:rsid w:val="001C5DB2"/>
    <w:rsid w:val="001C5DD5"/>
    <w:rsid w:val="001C61BD"/>
    <w:rsid w:val="001C61E7"/>
    <w:rsid w:val="001C62C2"/>
    <w:rsid w:val="001C6382"/>
    <w:rsid w:val="001C6546"/>
    <w:rsid w:val="001C6598"/>
    <w:rsid w:val="001C6758"/>
    <w:rsid w:val="001C68AE"/>
    <w:rsid w:val="001C69FF"/>
    <w:rsid w:val="001C6D0A"/>
    <w:rsid w:val="001C700D"/>
    <w:rsid w:val="001C717C"/>
    <w:rsid w:val="001C71C5"/>
    <w:rsid w:val="001C7594"/>
    <w:rsid w:val="001C7758"/>
    <w:rsid w:val="001C78E9"/>
    <w:rsid w:val="001C7A2C"/>
    <w:rsid w:val="001C7A9C"/>
    <w:rsid w:val="001C7B50"/>
    <w:rsid w:val="001C7BC4"/>
    <w:rsid w:val="001C7C0C"/>
    <w:rsid w:val="001C7C6C"/>
    <w:rsid w:val="001C7C8E"/>
    <w:rsid w:val="001C7E02"/>
    <w:rsid w:val="001C7E44"/>
    <w:rsid w:val="001C7EFB"/>
    <w:rsid w:val="001C7F9F"/>
    <w:rsid w:val="001C7FD4"/>
    <w:rsid w:val="001D01CB"/>
    <w:rsid w:val="001D04F9"/>
    <w:rsid w:val="001D060E"/>
    <w:rsid w:val="001D09FE"/>
    <w:rsid w:val="001D0C06"/>
    <w:rsid w:val="001D0E14"/>
    <w:rsid w:val="001D127C"/>
    <w:rsid w:val="001D135B"/>
    <w:rsid w:val="001D1534"/>
    <w:rsid w:val="001D1925"/>
    <w:rsid w:val="001D1A6F"/>
    <w:rsid w:val="001D1B0C"/>
    <w:rsid w:val="001D1E05"/>
    <w:rsid w:val="001D1E95"/>
    <w:rsid w:val="001D1ED5"/>
    <w:rsid w:val="001D212F"/>
    <w:rsid w:val="001D214F"/>
    <w:rsid w:val="001D2388"/>
    <w:rsid w:val="001D265A"/>
    <w:rsid w:val="001D267A"/>
    <w:rsid w:val="001D27A9"/>
    <w:rsid w:val="001D2AC6"/>
    <w:rsid w:val="001D2F32"/>
    <w:rsid w:val="001D3264"/>
    <w:rsid w:val="001D3313"/>
    <w:rsid w:val="001D33D7"/>
    <w:rsid w:val="001D3617"/>
    <w:rsid w:val="001D3875"/>
    <w:rsid w:val="001D38BE"/>
    <w:rsid w:val="001D3B67"/>
    <w:rsid w:val="001D3BC5"/>
    <w:rsid w:val="001D3C33"/>
    <w:rsid w:val="001D3CCA"/>
    <w:rsid w:val="001D3CE2"/>
    <w:rsid w:val="001D4280"/>
    <w:rsid w:val="001D453E"/>
    <w:rsid w:val="001D457F"/>
    <w:rsid w:val="001D4783"/>
    <w:rsid w:val="001D47FA"/>
    <w:rsid w:val="001D4845"/>
    <w:rsid w:val="001D48ED"/>
    <w:rsid w:val="001D49A8"/>
    <w:rsid w:val="001D4AC1"/>
    <w:rsid w:val="001D4B6C"/>
    <w:rsid w:val="001D4C51"/>
    <w:rsid w:val="001D4CC4"/>
    <w:rsid w:val="001D4DAA"/>
    <w:rsid w:val="001D4DDB"/>
    <w:rsid w:val="001D4E44"/>
    <w:rsid w:val="001D4E50"/>
    <w:rsid w:val="001D5077"/>
    <w:rsid w:val="001D53E0"/>
    <w:rsid w:val="001D5547"/>
    <w:rsid w:val="001D556C"/>
    <w:rsid w:val="001D5B94"/>
    <w:rsid w:val="001D5C9B"/>
    <w:rsid w:val="001D5F62"/>
    <w:rsid w:val="001D641D"/>
    <w:rsid w:val="001D6566"/>
    <w:rsid w:val="001D66F4"/>
    <w:rsid w:val="001D67CC"/>
    <w:rsid w:val="001D6BB7"/>
    <w:rsid w:val="001D6F15"/>
    <w:rsid w:val="001D728C"/>
    <w:rsid w:val="001D731B"/>
    <w:rsid w:val="001D73E5"/>
    <w:rsid w:val="001D78A1"/>
    <w:rsid w:val="001D79A4"/>
    <w:rsid w:val="001D79FC"/>
    <w:rsid w:val="001D7C4D"/>
    <w:rsid w:val="001D7C55"/>
    <w:rsid w:val="001D7E64"/>
    <w:rsid w:val="001E02F1"/>
    <w:rsid w:val="001E0434"/>
    <w:rsid w:val="001E0639"/>
    <w:rsid w:val="001E0641"/>
    <w:rsid w:val="001E06B4"/>
    <w:rsid w:val="001E0813"/>
    <w:rsid w:val="001E0916"/>
    <w:rsid w:val="001E0982"/>
    <w:rsid w:val="001E0B5B"/>
    <w:rsid w:val="001E0BCC"/>
    <w:rsid w:val="001E0D86"/>
    <w:rsid w:val="001E0FD3"/>
    <w:rsid w:val="001E10D6"/>
    <w:rsid w:val="001E1123"/>
    <w:rsid w:val="001E11E3"/>
    <w:rsid w:val="001E1665"/>
    <w:rsid w:val="001E198B"/>
    <w:rsid w:val="001E1BB2"/>
    <w:rsid w:val="001E1CCA"/>
    <w:rsid w:val="001E1CFA"/>
    <w:rsid w:val="001E2094"/>
    <w:rsid w:val="001E21FD"/>
    <w:rsid w:val="001E22E4"/>
    <w:rsid w:val="001E233C"/>
    <w:rsid w:val="001E235A"/>
    <w:rsid w:val="001E27D3"/>
    <w:rsid w:val="001E2A2F"/>
    <w:rsid w:val="001E2A37"/>
    <w:rsid w:val="001E2CA0"/>
    <w:rsid w:val="001E2CA9"/>
    <w:rsid w:val="001E2D46"/>
    <w:rsid w:val="001E2DBC"/>
    <w:rsid w:val="001E2DFD"/>
    <w:rsid w:val="001E2EC4"/>
    <w:rsid w:val="001E3082"/>
    <w:rsid w:val="001E308F"/>
    <w:rsid w:val="001E30CF"/>
    <w:rsid w:val="001E36B5"/>
    <w:rsid w:val="001E3867"/>
    <w:rsid w:val="001E3A5F"/>
    <w:rsid w:val="001E3A95"/>
    <w:rsid w:val="001E3E45"/>
    <w:rsid w:val="001E427A"/>
    <w:rsid w:val="001E4413"/>
    <w:rsid w:val="001E4463"/>
    <w:rsid w:val="001E45AD"/>
    <w:rsid w:val="001E4623"/>
    <w:rsid w:val="001E4996"/>
    <w:rsid w:val="001E49B4"/>
    <w:rsid w:val="001E4D57"/>
    <w:rsid w:val="001E507C"/>
    <w:rsid w:val="001E5687"/>
    <w:rsid w:val="001E5695"/>
    <w:rsid w:val="001E583F"/>
    <w:rsid w:val="001E5BB9"/>
    <w:rsid w:val="001E5E06"/>
    <w:rsid w:val="001E5E65"/>
    <w:rsid w:val="001E5F75"/>
    <w:rsid w:val="001E60D3"/>
    <w:rsid w:val="001E6144"/>
    <w:rsid w:val="001E62D9"/>
    <w:rsid w:val="001E6314"/>
    <w:rsid w:val="001E639D"/>
    <w:rsid w:val="001E6471"/>
    <w:rsid w:val="001E67DA"/>
    <w:rsid w:val="001E6808"/>
    <w:rsid w:val="001E68F7"/>
    <w:rsid w:val="001E6D2C"/>
    <w:rsid w:val="001E6FAF"/>
    <w:rsid w:val="001E7033"/>
    <w:rsid w:val="001E7251"/>
    <w:rsid w:val="001E73E4"/>
    <w:rsid w:val="001E73FE"/>
    <w:rsid w:val="001E74BD"/>
    <w:rsid w:val="001E75B0"/>
    <w:rsid w:val="001E762D"/>
    <w:rsid w:val="001E7738"/>
    <w:rsid w:val="001E780E"/>
    <w:rsid w:val="001E7829"/>
    <w:rsid w:val="001E7DD1"/>
    <w:rsid w:val="001E7EAD"/>
    <w:rsid w:val="001F030C"/>
    <w:rsid w:val="001F030F"/>
    <w:rsid w:val="001F048B"/>
    <w:rsid w:val="001F0494"/>
    <w:rsid w:val="001F05DE"/>
    <w:rsid w:val="001F0708"/>
    <w:rsid w:val="001F07A8"/>
    <w:rsid w:val="001F0961"/>
    <w:rsid w:val="001F0BE2"/>
    <w:rsid w:val="001F0C23"/>
    <w:rsid w:val="001F0DBA"/>
    <w:rsid w:val="001F0E1D"/>
    <w:rsid w:val="001F0E56"/>
    <w:rsid w:val="001F11F4"/>
    <w:rsid w:val="001F12F1"/>
    <w:rsid w:val="001F1347"/>
    <w:rsid w:val="001F136F"/>
    <w:rsid w:val="001F1462"/>
    <w:rsid w:val="001F16EC"/>
    <w:rsid w:val="001F1941"/>
    <w:rsid w:val="001F1B68"/>
    <w:rsid w:val="001F1C57"/>
    <w:rsid w:val="001F1EDE"/>
    <w:rsid w:val="001F1EE9"/>
    <w:rsid w:val="001F2257"/>
    <w:rsid w:val="001F242F"/>
    <w:rsid w:val="001F2468"/>
    <w:rsid w:val="001F2536"/>
    <w:rsid w:val="001F265F"/>
    <w:rsid w:val="001F26B9"/>
    <w:rsid w:val="001F275C"/>
    <w:rsid w:val="001F297B"/>
    <w:rsid w:val="001F2A0F"/>
    <w:rsid w:val="001F2A8E"/>
    <w:rsid w:val="001F2B23"/>
    <w:rsid w:val="001F2DEA"/>
    <w:rsid w:val="001F3045"/>
    <w:rsid w:val="001F304C"/>
    <w:rsid w:val="001F326F"/>
    <w:rsid w:val="001F327E"/>
    <w:rsid w:val="001F333E"/>
    <w:rsid w:val="001F349C"/>
    <w:rsid w:val="001F3618"/>
    <w:rsid w:val="001F3694"/>
    <w:rsid w:val="001F36FC"/>
    <w:rsid w:val="001F3993"/>
    <w:rsid w:val="001F3C8A"/>
    <w:rsid w:val="001F3CE3"/>
    <w:rsid w:val="001F3CEB"/>
    <w:rsid w:val="001F3E6D"/>
    <w:rsid w:val="001F4029"/>
    <w:rsid w:val="001F403E"/>
    <w:rsid w:val="001F4082"/>
    <w:rsid w:val="001F422F"/>
    <w:rsid w:val="001F43B3"/>
    <w:rsid w:val="001F4491"/>
    <w:rsid w:val="001F47C3"/>
    <w:rsid w:val="001F47D7"/>
    <w:rsid w:val="001F4897"/>
    <w:rsid w:val="001F48E2"/>
    <w:rsid w:val="001F48F1"/>
    <w:rsid w:val="001F4A06"/>
    <w:rsid w:val="001F4C15"/>
    <w:rsid w:val="001F4C34"/>
    <w:rsid w:val="001F4CB6"/>
    <w:rsid w:val="001F4CCF"/>
    <w:rsid w:val="001F4DBC"/>
    <w:rsid w:val="001F4E45"/>
    <w:rsid w:val="001F4ED3"/>
    <w:rsid w:val="001F506C"/>
    <w:rsid w:val="001F53D4"/>
    <w:rsid w:val="001F5432"/>
    <w:rsid w:val="001F5821"/>
    <w:rsid w:val="001F5B29"/>
    <w:rsid w:val="001F5EB5"/>
    <w:rsid w:val="001F5FE3"/>
    <w:rsid w:val="001F6112"/>
    <w:rsid w:val="001F628C"/>
    <w:rsid w:val="001F63B2"/>
    <w:rsid w:val="001F6556"/>
    <w:rsid w:val="001F70A2"/>
    <w:rsid w:val="001F7142"/>
    <w:rsid w:val="001F732B"/>
    <w:rsid w:val="001F736C"/>
    <w:rsid w:val="001F7394"/>
    <w:rsid w:val="001F77E3"/>
    <w:rsid w:val="001F7807"/>
    <w:rsid w:val="001F780A"/>
    <w:rsid w:val="001F784E"/>
    <w:rsid w:val="001F7879"/>
    <w:rsid w:val="001F7913"/>
    <w:rsid w:val="001F7A62"/>
    <w:rsid w:val="001F7AEB"/>
    <w:rsid w:val="001F7B47"/>
    <w:rsid w:val="001F7E86"/>
    <w:rsid w:val="002000C8"/>
    <w:rsid w:val="0020023A"/>
    <w:rsid w:val="00200641"/>
    <w:rsid w:val="0020092C"/>
    <w:rsid w:val="00200AF7"/>
    <w:rsid w:val="00200B2C"/>
    <w:rsid w:val="00200B48"/>
    <w:rsid w:val="00200F59"/>
    <w:rsid w:val="00201017"/>
    <w:rsid w:val="002012A5"/>
    <w:rsid w:val="00201722"/>
    <w:rsid w:val="0020176F"/>
    <w:rsid w:val="002017B4"/>
    <w:rsid w:val="00201928"/>
    <w:rsid w:val="00201A54"/>
    <w:rsid w:val="00201AC9"/>
    <w:rsid w:val="00201C09"/>
    <w:rsid w:val="00201C2C"/>
    <w:rsid w:val="00201CB4"/>
    <w:rsid w:val="00201E3D"/>
    <w:rsid w:val="00201EDB"/>
    <w:rsid w:val="00201FFF"/>
    <w:rsid w:val="00202304"/>
    <w:rsid w:val="0020247E"/>
    <w:rsid w:val="002024EA"/>
    <w:rsid w:val="002025AB"/>
    <w:rsid w:val="00202838"/>
    <w:rsid w:val="0020285C"/>
    <w:rsid w:val="002029AA"/>
    <w:rsid w:val="00202C3F"/>
    <w:rsid w:val="00202D17"/>
    <w:rsid w:val="00202ECF"/>
    <w:rsid w:val="00202ED7"/>
    <w:rsid w:val="00202F4A"/>
    <w:rsid w:val="00203059"/>
    <w:rsid w:val="00203169"/>
    <w:rsid w:val="00203202"/>
    <w:rsid w:val="00203330"/>
    <w:rsid w:val="00203335"/>
    <w:rsid w:val="00203513"/>
    <w:rsid w:val="0020359B"/>
    <w:rsid w:val="002035C2"/>
    <w:rsid w:val="00203629"/>
    <w:rsid w:val="00203CE7"/>
    <w:rsid w:val="00203CE9"/>
    <w:rsid w:val="00204262"/>
    <w:rsid w:val="0020443F"/>
    <w:rsid w:val="0020451A"/>
    <w:rsid w:val="0020454A"/>
    <w:rsid w:val="00204662"/>
    <w:rsid w:val="002046F9"/>
    <w:rsid w:val="002049BB"/>
    <w:rsid w:val="00204AC6"/>
    <w:rsid w:val="00204BE2"/>
    <w:rsid w:val="00204C88"/>
    <w:rsid w:val="00204DB5"/>
    <w:rsid w:val="00204DD9"/>
    <w:rsid w:val="00204F9A"/>
    <w:rsid w:val="0020506A"/>
    <w:rsid w:val="0020531E"/>
    <w:rsid w:val="00205576"/>
    <w:rsid w:val="0020581E"/>
    <w:rsid w:val="00205877"/>
    <w:rsid w:val="00205899"/>
    <w:rsid w:val="0020596F"/>
    <w:rsid w:val="00205C68"/>
    <w:rsid w:val="00205CB2"/>
    <w:rsid w:val="00205E10"/>
    <w:rsid w:val="00206020"/>
    <w:rsid w:val="00206225"/>
    <w:rsid w:val="0020626C"/>
    <w:rsid w:val="00206278"/>
    <w:rsid w:val="0020642F"/>
    <w:rsid w:val="002064EB"/>
    <w:rsid w:val="0020650F"/>
    <w:rsid w:val="00206664"/>
    <w:rsid w:val="0020685B"/>
    <w:rsid w:val="0020695B"/>
    <w:rsid w:val="002069A3"/>
    <w:rsid w:val="00206A47"/>
    <w:rsid w:val="00206AF8"/>
    <w:rsid w:val="0020732A"/>
    <w:rsid w:val="00207432"/>
    <w:rsid w:val="00207970"/>
    <w:rsid w:val="0020798B"/>
    <w:rsid w:val="0020798F"/>
    <w:rsid w:val="00207BC4"/>
    <w:rsid w:val="00207C0B"/>
    <w:rsid w:val="00207C0F"/>
    <w:rsid w:val="0021002C"/>
    <w:rsid w:val="00210225"/>
    <w:rsid w:val="002102E7"/>
    <w:rsid w:val="002103C8"/>
    <w:rsid w:val="0021072D"/>
    <w:rsid w:val="0021090D"/>
    <w:rsid w:val="0021105A"/>
    <w:rsid w:val="0021115B"/>
    <w:rsid w:val="00211417"/>
    <w:rsid w:val="0021145E"/>
    <w:rsid w:val="002116CD"/>
    <w:rsid w:val="0021177F"/>
    <w:rsid w:val="002117D5"/>
    <w:rsid w:val="00211816"/>
    <w:rsid w:val="00211906"/>
    <w:rsid w:val="0021199D"/>
    <w:rsid w:val="00211C5C"/>
    <w:rsid w:val="00211E52"/>
    <w:rsid w:val="00211F16"/>
    <w:rsid w:val="00212168"/>
    <w:rsid w:val="00212284"/>
    <w:rsid w:val="0021236F"/>
    <w:rsid w:val="00212528"/>
    <w:rsid w:val="002125F8"/>
    <w:rsid w:val="002126ED"/>
    <w:rsid w:val="00212814"/>
    <w:rsid w:val="00212B07"/>
    <w:rsid w:val="00212CF6"/>
    <w:rsid w:val="00212F53"/>
    <w:rsid w:val="00213065"/>
    <w:rsid w:val="002131D8"/>
    <w:rsid w:val="0021361E"/>
    <w:rsid w:val="0021379D"/>
    <w:rsid w:val="00213A13"/>
    <w:rsid w:val="00213C74"/>
    <w:rsid w:val="00213C96"/>
    <w:rsid w:val="00213D08"/>
    <w:rsid w:val="00213D87"/>
    <w:rsid w:val="00213F3A"/>
    <w:rsid w:val="00214046"/>
    <w:rsid w:val="0021405E"/>
    <w:rsid w:val="00214187"/>
    <w:rsid w:val="0021428D"/>
    <w:rsid w:val="00214446"/>
    <w:rsid w:val="00214463"/>
    <w:rsid w:val="0021469F"/>
    <w:rsid w:val="002148F0"/>
    <w:rsid w:val="00214A5F"/>
    <w:rsid w:val="00214AC7"/>
    <w:rsid w:val="00214B39"/>
    <w:rsid w:val="00214C69"/>
    <w:rsid w:val="00214D1E"/>
    <w:rsid w:val="00214EC8"/>
    <w:rsid w:val="00214FEC"/>
    <w:rsid w:val="00215332"/>
    <w:rsid w:val="00215440"/>
    <w:rsid w:val="0021569C"/>
    <w:rsid w:val="002158CF"/>
    <w:rsid w:val="00215936"/>
    <w:rsid w:val="00215A62"/>
    <w:rsid w:val="00216157"/>
    <w:rsid w:val="002161AC"/>
    <w:rsid w:val="002161BF"/>
    <w:rsid w:val="00216221"/>
    <w:rsid w:val="00216332"/>
    <w:rsid w:val="002163B8"/>
    <w:rsid w:val="002164C5"/>
    <w:rsid w:val="002165F9"/>
    <w:rsid w:val="00216728"/>
    <w:rsid w:val="00216904"/>
    <w:rsid w:val="002169B5"/>
    <w:rsid w:val="00216AB3"/>
    <w:rsid w:val="00216D7B"/>
    <w:rsid w:val="00216F78"/>
    <w:rsid w:val="00216FF9"/>
    <w:rsid w:val="0021704D"/>
    <w:rsid w:val="0021767B"/>
    <w:rsid w:val="002176F9"/>
    <w:rsid w:val="0021780E"/>
    <w:rsid w:val="00217C7D"/>
    <w:rsid w:val="00217CFD"/>
    <w:rsid w:val="00217EEA"/>
    <w:rsid w:val="00217F5A"/>
    <w:rsid w:val="00217F5E"/>
    <w:rsid w:val="002202CC"/>
    <w:rsid w:val="002202D4"/>
    <w:rsid w:val="002202DD"/>
    <w:rsid w:val="00220369"/>
    <w:rsid w:val="002207C5"/>
    <w:rsid w:val="00220826"/>
    <w:rsid w:val="00220831"/>
    <w:rsid w:val="0022089B"/>
    <w:rsid w:val="00220A49"/>
    <w:rsid w:val="00220A8A"/>
    <w:rsid w:val="00220AB5"/>
    <w:rsid w:val="00220E64"/>
    <w:rsid w:val="00220FC1"/>
    <w:rsid w:val="002210F3"/>
    <w:rsid w:val="00221134"/>
    <w:rsid w:val="002216CC"/>
    <w:rsid w:val="002217FE"/>
    <w:rsid w:val="00221881"/>
    <w:rsid w:val="0022190B"/>
    <w:rsid w:val="00221AC9"/>
    <w:rsid w:val="00221B26"/>
    <w:rsid w:val="00221C9C"/>
    <w:rsid w:val="00221DA3"/>
    <w:rsid w:val="0022255D"/>
    <w:rsid w:val="002226A8"/>
    <w:rsid w:val="00222828"/>
    <w:rsid w:val="0022283F"/>
    <w:rsid w:val="0022294E"/>
    <w:rsid w:val="00222A0E"/>
    <w:rsid w:val="00222AF4"/>
    <w:rsid w:val="00222C0D"/>
    <w:rsid w:val="00222CF6"/>
    <w:rsid w:val="00222EB4"/>
    <w:rsid w:val="0022302D"/>
    <w:rsid w:val="002230D6"/>
    <w:rsid w:val="00223122"/>
    <w:rsid w:val="002233F2"/>
    <w:rsid w:val="002233FB"/>
    <w:rsid w:val="00223879"/>
    <w:rsid w:val="0022428F"/>
    <w:rsid w:val="002242A3"/>
    <w:rsid w:val="00224342"/>
    <w:rsid w:val="00224353"/>
    <w:rsid w:val="00224549"/>
    <w:rsid w:val="002246B6"/>
    <w:rsid w:val="002247B8"/>
    <w:rsid w:val="002248E9"/>
    <w:rsid w:val="00224999"/>
    <w:rsid w:val="002249F3"/>
    <w:rsid w:val="00224A0F"/>
    <w:rsid w:val="00224BD6"/>
    <w:rsid w:val="00224C54"/>
    <w:rsid w:val="00224CD5"/>
    <w:rsid w:val="00224DC0"/>
    <w:rsid w:val="00224DE8"/>
    <w:rsid w:val="00225273"/>
    <w:rsid w:val="00225275"/>
    <w:rsid w:val="0022531F"/>
    <w:rsid w:val="00225370"/>
    <w:rsid w:val="002254C7"/>
    <w:rsid w:val="00225580"/>
    <w:rsid w:val="0022563D"/>
    <w:rsid w:val="00225817"/>
    <w:rsid w:val="002258B0"/>
    <w:rsid w:val="002258D3"/>
    <w:rsid w:val="00225A80"/>
    <w:rsid w:val="00225AF8"/>
    <w:rsid w:val="002260D1"/>
    <w:rsid w:val="00226137"/>
    <w:rsid w:val="0022626A"/>
    <w:rsid w:val="002263B1"/>
    <w:rsid w:val="00226712"/>
    <w:rsid w:val="0022687D"/>
    <w:rsid w:val="002269D6"/>
    <w:rsid w:val="00226A52"/>
    <w:rsid w:val="00226C08"/>
    <w:rsid w:val="00226D59"/>
    <w:rsid w:val="002271A7"/>
    <w:rsid w:val="00227207"/>
    <w:rsid w:val="00227321"/>
    <w:rsid w:val="00227840"/>
    <w:rsid w:val="00227B24"/>
    <w:rsid w:val="00227CC4"/>
    <w:rsid w:val="00227D10"/>
    <w:rsid w:val="00227EDD"/>
    <w:rsid w:val="0023011D"/>
    <w:rsid w:val="002301D0"/>
    <w:rsid w:val="00230728"/>
    <w:rsid w:val="002308D9"/>
    <w:rsid w:val="00230AA5"/>
    <w:rsid w:val="00230DDC"/>
    <w:rsid w:val="0023101D"/>
    <w:rsid w:val="002312E4"/>
    <w:rsid w:val="002312E5"/>
    <w:rsid w:val="002317BD"/>
    <w:rsid w:val="002317FA"/>
    <w:rsid w:val="00231827"/>
    <w:rsid w:val="002319DC"/>
    <w:rsid w:val="00231A1E"/>
    <w:rsid w:val="00231A4D"/>
    <w:rsid w:val="00231B64"/>
    <w:rsid w:val="00231B91"/>
    <w:rsid w:val="00231C79"/>
    <w:rsid w:val="0023201F"/>
    <w:rsid w:val="00232599"/>
    <w:rsid w:val="00232646"/>
    <w:rsid w:val="002326D3"/>
    <w:rsid w:val="00232826"/>
    <w:rsid w:val="00232BD2"/>
    <w:rsid w:val="00232CA2"/>
    <w:rsid w:val="00232CCD"/>
    <w:rsid w:val="00232D9C"/>
    <w:rsid w:val="00232E25"/>
    <w:rsid w:val="00232E5A"/>
    <w:rsid w:val="00232E9A"/>
    <w:rsid w:val="0023303E"/>
    <w:rsid w:val="002333E6"/>
    <w:rsid w:val="00233417"/>
    <w:rsid w:val="0023342F"/>
    <w:rsid w:val="002336B6"/>
    <w:rsid w:val="002336D9"/>
    <w:rsid w:val="0023387E"/>
    <w:rsid w:val="002339DB"/>
    <w:rsid w:val="00233AAD"/>
    <w:rsid w:val="00233B37"/>
    <w:rsid w:val="00233B47"/>
    <w:rsid w:val="00233EC0"/>
    <w:rsid w:val="0023404C"/>
    <w:rsid w:val="00234327"/>
    <w:rsid w:val="002343AC"/>
    <w:rsid w:val="0023462C"/>
    <w:rsid w:val="00234695"/>
    <w:rsid w:val="00234698"/>
    <w:rsid w:val="00234774"/>
    <w:rsid w:val="00234B95"/>
    <w:rsid w:val="00234BF0"/>
    <w:rsid w:val="00234EBB"/>
    <w:rsid w:val="00234F30"/>
    <w:rsid w:val="00234F5B"/>
    <w:rsid w:val="00234F6B"/>
    <w:rsid w:val="002350C4"/>
    <w:rsid w:val="0023517E"/>
    <w:rsid w:val="00235252"/>
    <w:rsid w:val="002352E2"/>
    <w:rsid w:val="00235396"/>
    <w:rsid w:val="00235686"/>
    <w:rsid w:val="0023571C"/>
    <w:rsid w:val="00235927"/>
    <w:rsid w:val="00235981"/>
    <w:rsid w:val="00235A0A"/>
    <w:rsid w:val="00235A6D"/>
    <w:rsid w:val="00235CE2"/>
    <w:rsid w:val="00235D13"/>
    <w:rsid w:val="00235D7C"/>
    <w:rsid w:val="00235F42"/>
    <w:rsid w:val="00236004"/>
    <w:rsid w:val="00236026"/>
    <w:rsid w:val="002361FF"/>
    <w:rsid w:val="0023624E"/>
    <w:rsid w:val="00236393"/>
    <w:rsid w:val="00236409"/>
    <w:rsid w:val="00236613"/>
    <w:rsid w:val="0023664F"/>
    <w:rsid w:val="0023668F"/>
    <w:rsid w:val="00236698"/>
    <w:rsid w:val="00236734"/>
    <w:rsid w:val="00236A35"/>
    <w:rsid w:val="00236B47"/>
    <w:rsid w:val="00236D00"/>
    <w:rsid w:val="00236EDE"/>
    <w:rsid w:val="0023701C"/>
    <w:rsid w:val="00237117"/>
    <w:rsid w:val="00237288"/>
    <w:rsid w:val="002372B7"/>
    <w:rsid w:val="002372EA"/>
    <w:rsid w:val="00237485"/>
    <w:rsid w:val="002374BA"/>
    <w:rsid w:val="002375E4"/>
    <w:rsid w:val="0023788E"/>
    <w:rsid w:val="002378EF"/>
    <w:rsid w:val="00237905"/>
    <w:rsid w:val="00237B1F"/>
    <w:rsid w:val="00237BDD"/>
    <w:rsid w:val="00237F70"/>
    <w:rsid w:val="00237FCE"/>
    <w:rsid w:val="00240002"/>
    <w:rsid w:val="002401B4"/>
    <w:rsid w:val="002403B5"/>
    <w:rsid w:val="0024042C"/>
    <w:rsid w:val="0024072B"/>
    <w:rsid w:val="00240853"/>
    <w:rsid w:val="00240BF3"/>
    <w:rsid w:val="00240E00"/>
    <w:rsid w:val="00240E15"/>
    <w:rsid w:val="00241152"/>
    <w:rsid w:val="0024125E"/>
    <w:rsid w:val="00241371"/>
    <w:rsid w:val="002413CA"/>
    <w:rsid w:val="0024144C"/>
    <w:rsid w:val="0024148C"/>
    <w:rsid w:val="0024164B"/>
    <w:rsid w:val="00241672"/>
    <w:rsid w:val="0024170C"/>
    <w:rsid w:val="00241894"/>
    <w:rsid w:val="00241B45"/>
    <w:rsid w:val="00241C9F"/>
    <w:rsid w:val="00241E21"/>
    <w:rsid w:val="00241E67"/>
    <w:rsid w:val="00241EDB"/>
    <w:rsid w:val="00242157"/>
    <w:rsid w:val="00242288"/>
    <w:rsid w:val="002423C3"/>
    <w:rsid w:val="00242412"/>
    <w:rsid w:val="00242484"/>
    <w:rsid w:val="002425A9"/>
    <w:rsid w:val="00242930"/>
    <w:rsid w:val="00242CE7"/>
    <w:rsid w:val="00242D30"/>
    <w:rsid w:val="00242DC9"/>
    <w:rsid w:val="00243025"/>
    <w:rsid w:val="002431DC"/>
    <w:rsid w:val="00243293"/>
    <w:rsid w:val="00243729"/>
    <w:rsid w:val="0024392C"/>
    <w:rsid w:val="00243D34"/>
    <w:rsid w:val="00243E52"/>
    <w:rsid w:val="002440D6"/>
    <w:rsid w:val="00244321"/>
    <w:rsid w:val="002443E2"/>
    <w:rsid w:val="002445DC"/>
    <w:rsid w:val="002449D2"/>
    <w:rsid w:val="00244A5E"/>
    <w:rsid w:val="00244FFE"/>
    <w:rsid w:val="0024525D"/>
    <w:rsid w:val="00245C73"/>
    <w:rsid w:val="00245CA5"/>
    <w:rsid w:val="00245D34"/>
    <w:rsid w:val="00245D7F"/>
    <w:rsid w:val="0024608E"/>
    <w:rsid w:val="00246097"/>
    <w:rsid w:val="00246213"/>
    <w:rsid w:val="00246380"/>
    <w:rsid w:val="0024665E"/>
    <w:rsid w:val="0024678A"/>
    <w:rsid w:val="002468C8"/>
    <w:rsid w:val="0024692E"/>
    <w:rsid w:val="00246A7F"/>
    <w:rsid w:val="00246ADB"/>
    <w:rsid w:val="00246CC6"/>
    <w:rsid w:val="00246D24"/>
    <w:rsid w:val="00246D30"/>
    <w:rsid w:val="00246D53"/>
    <w:rsid w:val="00247116"/>
    <w:rsid w:val="002473D5"/>
    <w:rsid w:val="0024759D"/>
    <w:rsid w:val="00247618"/>
    <w:rsid w:val="00247727"/>
    <w:rsid w:val="0024785C"/>
    <w:rsid w:val="00247880"/>
    <w:rsid w:val="0024795D"/>
    <w:rsid w:val="00247C02"/>
    <w:rsid w:val="00247DA8"/>
    <w:rsid w:val="00247FD5"/>
    <w:rsid w:val="00250148"/>
    <w:rsid w:val="0025019C"/>
    <w:rsid w:val="002501EC"/>
    <w:rsid w:val="0025024C"/>
    <w:rsid w:val="00250547"/>
    <w:rsid w:val="0025075E"/>
    <w:rsid w:val="002507EB"/>
    <w:rsid w:val="00250AD9"/>
    <w:rsid w:val="00250B0D"/>
    <w:rsid w:val="00250CB3"/>
    <w:rsid w:val="0025102E"/>
    <w:rsid w:val="002510FC"/>
    <w:rsid w:val="002516D4"/>
    <w:rsid w:val="002516E0"/>
    <w:rsid w:val="00251A86"/>
    <w:rsid w:val="00251AB8"/>
    <w:rsid w:val="00251F30"/>
    <w:rsid w:val="00251F4B"/>
    <w:rsid w:val="00251FC0"/>
    <w:rsid w:val="002520B9"/>
    <w:rsid w:val="002520D4"/>
    <w:rsid w:val="0025221A"/>
    <w:rsid w:val="00252238"/>
    <w:rsid w:val="00252278"/>
    <w:rsid w:val="00252294"/>
    <w:rsid w:val="002524FB"/>
    <w:rsid w:val="002528A5"/>
    <w:rsid w:val="00252946"/>
    <w:rsid w:val="0025298E"/>
    <w:rsid w:val="00252BBD"/>
    <w:rsid w:val="00252BFF"/>
    <w:rsid w:val="00252ECD"/>
    <w:rsid w:val="00252F39"/>
    <w:rsid w:val="00253163"/>
    <w:rsid w:val="00253316"/>
    <w:rsid w:val="002533C1"/>
    <w:rsid w:val="00253738"/>
    <w:rsid w:val="002537B9"/>
    <w:rsid w:val="002538C6"/>
    <w:rsid w:val="00253A7B"/>
    <w:rsid w:val="00253BFF"/>
    <w:rsid w:val="00253CDC"/>
    <w:rsid w:val="00253CE0"/>
    <w:rsid w:val="00253D07"/>
    <w:rsid w:val="00253D0C"/>
    <w:rsid w:val="00253FBC"/>
    <w:rsid w:val="00254070"/>
    <w:rsid w:val="0025429D"/>
    <w:rsid w:val="00254314"/>
    <w:rsid w:val="002545B0"/>
    <w:rsid w:val="0025466D"/>
    <w:rsid w:val="002546F7"/>
    <w:rsid w:val="00254A07"/>
    <w:rsid w:val="00254AC4"/>
    <w:rsid w:val="00254ADB"/>
    <w:rsid w:val="00254CDA"/>
    <w:rsid w:val="00254E59"/>
    <w:rsid w:val="00255000"/>
    <w:rsid w:val="00255208"/>
    <w:rsid w:val="002553C3"/>
    <w:rsid w:val="0025553A"/>
    <w:rsid w:val="00255801"/>
    <w:rsid w:val="002559E8"/>
    <w:rsid w:val="00255C34"/>
    <w:rsid w:val="00255C3E"/>
    <w:rsid w:val="00255CDA"/>
    <w:rsid w:val="00255CE9"/>
    <w:rsid w:val="00255DC3"/>
    <w:rsid w:val="00255EA8"/>
    <w:rsid w:val="00255F11"/>
    <w:rsid w:val="00255FC3"/>
    <w:rsid w:val="002562EC"/>
    <w:rsid w:val="00256545"/>
    <w:rsid w:val="002565C1"/>
    <w:rsid w:val="0025673C"/>
    <w:rsid w:val="002569A6"/>
    <w:rsid w:val="00256B3F"/>
    <w:rsid w:val="00256EAA"/>
    <w:rsid w:val="002570AC"/>
    <w:rsid w:val="002572BB"/>
    <w:rsid w:val="002573CE"/>
    <w:rsid w:val="00257736"/>
    <w:rsid w:val="0025792C"/>
    <w:rsid w:val="00257A28"/>
    <w:rsid w:val="00257A6F"/>
    <w:rsid w:val="00257BF3"/>
    <w:rsid w:val="00257CB8"/>
    <w:rsid w:val="00257CBA"/>
    <w:rsid w:val="00257CEB"/>
    <w:rsid w:val="002601B4"/>
    <w:rsid w:val="00260221"/>
    <w:rsid w:val="00260265"/>
    <w:rsid w:val="00260306"/>
    <w:rsid w:val="00260493"/>
    <w:rsid w:val="002605C3"/>
    <w:rsid w:val="00260B12"/>
    <w:rsid w:val="00260BEB"/>
    <w:rsid w:val="00260C0E"/>
    <w:rsid w:val="00260CD7"/>
    <w:rsid w:val="00260CFF"/>
    <w:rsid w:val="00260D2A"/>
    <w:rsid w:val="00260D8D"/>
    <w:rsid w:val="00261306"/>
    <w:rsid w:val="00261312"/>
    <w:rsid w:val="00261601"/>
    <w:rsid w:val="002616A5"/>
    <w:rsid w:val="00261743"/>
    <w:rsid w:val="00261793"/>
    <w:rsid w:val="002617C2"/>
    <w:rsid w:val="00261835"/>
    <w:rsid w:val="00261897"/>
    <w:rsid w:val="00261B2D"/>
    <w:rsid w:val="00261EAF"/>
    <w:rsid w:val="00262006"/>
    <w:rsid w:val="002621C8"/>
    <w:rsid w:val="00262481"/>
    <w:rsid w:val="00262830"/>
    <w:rsid w:val="00262852"/>
    <w:rsid w:val="0026295A"/>
    <w:rsid w:val="00262983"/>
    <w:rsid w:val="00262C3F"/>
    <w:rsid w:val="00263169"/>
    <w:rsid w:val="0026325C"/>
    <w:rsid w:val="0026333D"/>
    <w:rsid w:val="0026351A"/>
    <w:rsid w:val="00263765"/>
    <w:rsid w:val="002638DC"/>
    <w:rsid w:val="00263DBB"/>
    <w:rsid w:val="002643C9"/>
    <w:rsid w:val="00264469"/>
    <w:rsid w:val="00264677"/>
    <w:rsid w:val="00264750"/>
    <w:rsid w:val="0026480E"/>
    <w:rsid w:val="00264948"/>
    <w:rsid w:val="00264B79"/>
    <w:rsid w:val="00264C7A"/>
    <w:rsid w:val="00264D04"/>
    <w:rsid w:val="00264D46"/>
    <w:rsid w:val="002652B5"/>
    <w:rsid w:val="002652D1"/>
    <w:rsid w:val="002654DF"/>
    <w:rsid w:val="00265531"/>
    <w:rsid w:val="00265562"/>
    <w:rsid w:val="00265775"/>
    <w:rsid w:val="00265859"/>
    <w:rsid w:val="0026592A"/>
    <w:rsid w:val="00265A23"/>
    <w:rsid w:val="00265B3D"/>
    <w:rsid w:val="00265C5E"/>
    <w:rsid w:val="00265F77"/>
    <w:rsid w:val="002660EB"/>
    <w:rsid w:val="002661A1"/>
    <w:rsid w:val="00266223"/>
    <w:rsid w:val="0026685C"/>
    <w:rsid w:val="00266A01"/>
    <w:rsid w:val="00266C01"/>
    <w:rsid w:val="00266E48"/>
    <w:rsid w:val="00267C49"/>
    <w:rsid w:val="00267CC6"/>
    <w:rsid w:val="00267D08"/>
    <w:rsid w:val="00267DE2"/>
    <w:rsid w:val="00267ED1"/>
    <w:rsid w:val="00267F37"/>
    <w:rsid w:val="00267F7A"/>
    <w:rsid w:val="00267FB1"/>
    <w:rsid w:val="0027003E"/>
    <w:rsid w:val="002700B1"/>
    <w:rsid w:val="0027028A"/>
    <w:rsid w:val="002702C6"/>
    <w:rsid w:val="00270322"/>
    <w:rsid w:val="0027048D"/>
    <w:rsid w:val="00270679"/>
    <w:rsid w:val="0027072B"/>
    <w:rsid w:val="00270853"/>
    <w:rsid w:val="002708E4"/>
    <w:rsid w:val="00270DEC"/>
    <w:rsid w:val="00270EC4"/>
    <w:rsid w:val="00270EFE"/>
    <w:rsid w:val="00270FDA"/>
    <w:rsid w:val="00270FEF"/>
    <w:rsid w:val="0027122A"/>
    <w:rsid w:val="0027133C"/>
    <w:rsid w:val="0027134A"/>
    <w:rsid w:val="0027160E"/>
    <w:rsid w:val="0027167D"/>
    <w:rsid w:val="00271ABE"/>
    <w:rsid w:val="00271C74"/>
    <w:rsid w:val="00271D2D"/>
    <w:rsid w:val="00271F29"/>
    <w:rsid w:val="00271F7A"/>
    <w:rsid w:val="00272074"/>
    <w:rsid w:val="00272098"/>
    <w:rsid w:val="00272154"/>
    <w:rsid w:val="002722CC"/>
    <w:rsid w:val="0027253E"/>
    <w:rsid w:val="0027264A"/>
    <w:rsid w:val="002728EC"/>
    <w:rsid w:val="00272BFB"/>
    <w:rsid w:val="00272F1B"/>
    <w:rsid w:val="00272FBC"/>
    <w:rsid w:val="002730A7"/>
    <w:rsid w:val="002730D5"/>
    <w:rsid w:val="00273179"/>
    <w:rsid w:val="002731EE"/>
    <w:rsid w:val="0027335F"/>
    <w:rsid w:val="002733E3"/>
    <w:rsid w:val="00273562"/>
    <w:rsid w:val="0027356A"/>
    <w:rsid w:val="0027386E"/>
    <w:rsid w:val="002738A1"/>
    <w:rsid w:val="002738D6"/>
    <w:rsid w:val="0027394E"/>
    <w:rsid w:val="002739A6"/>
    <w:rsid w:val="00273ADE"/>
    <w:rsid w:val="00273B66"/>
    <w:rsid w:val="00273C26"/>
    <w:rsid w:val="00273CE4"/>
    <w:rsid w:val="00273D2B"/>
    <w:rsid w:val="00273D60"/>
    <w:rsid w:val="0027403D"/>
    <w:rsid w:val="00274392"/>
    <w:rsid w:val="002743D6"/>
    <w:rsid w:val="00274431"/>
    <w:rsid w:val="00274629"/>
    <w:rsid w:val="002747DE"/>
    <w:rsid w:val="00274C12"/>
    <w:rsid w:val="00274CBB"/>
    <w:rsid w:val="00274D06"/>
    <w:rsid w:val="00274D83"/>
    <w:rsid w:val="00274E27"/>
    <w:rsid w:val="00275111"/>
    <w:rsid w:val="00275371"/>
    <w:rsid w:val="002753FD"/>
    <w:rsid w:val="00275491"/>
    <w:rsid w:val="00275877"/>
    <w:rsid w:val="00275960"/>
    <w:rsid w:val="00275B7D"/>
    <w:rsid w:val="00275F29"/>
    <w:rsid w:val="002763C5"/>
    <w:rsid w:val="0027655E"/>
    <w:rsid w:val="002766F8"/>
    <w:rsid w:val="002767D3"/>
    <w:rsid w:val="0027693A"/>
    <w:rsid w:val="00276B5D"/>
    <w:rsid w:val="00276B9F"/>
    <w:rsid w:val="00276E18"/>
    <w:rsid w:val="00276E31"/>
    <w:rsid w:val="0027730F"/>
    <w:rsid w:val="002773A0"/>
    <w:rsid w:val="00277481"/>
    <w:rsid w:val="00277954"/>
    <w:rsid w:val="002779F8"/>
    <w:rsid w:val="00277C8A"/>
    <w:rsid w:val="00277EED"/>
    <w:rsid w:val="00277F90"/>
    <w:rsid w:val="00280296"/>
    <w:rsid w:val="002807F4"/>
    <w:rsid w:val="00280824"/>
    <w:rsid w:val="00280943"/>
    <w:rsid w:val="002809E1"/>
    <w:rsid w:val="00280C42"/>
    <w:rsid w:val="00280EAF"/>
    <w:rsid w:val="0028115F"/>
    <w:rsid w:val="002812EA"/>
    <w:rsid w:val="002813AE"/>
    <w:rsid w:val="00281578"/>
    <w:rsid w:val="002817D7"/>
    <w:rsid w:val="002817F2"/>
    <w:rsid w:val="002819A1"/>
    <w:rsid w:val="00281CDF"/>
    <w:rsid w:val="00281EA9"/>
    <w:rsid w:val="00281EE4"/>
    <w:rsid w:val="0028214B"/>
    <w:rsid w:val="002822AF"/>
    <w:rsid w:val="0028240C"/>
    <w:rsid w:val="00282615"/>
    <w:rsid w:val="002827DA"/>
    <w:rsid w:val="002828A5"/>
    <w:rsid w:val="002828F5"/>
    <w:rsid w:val="00282974"/>
    <w:rsid w:val="00282A2A"/>
    <w:rsid w:val="00282EF1"/>
    <w:rsid w:val="002834DB"/>
    <w:rsid w:val="002836EA"/>
    <w:rsid w:val="00283865"/>
    <w:rsid w:val="00283B50"/>
    <w:rsid w:val="00283CB8"/>
    <w:rsid w:val="00283D6D"/>
    <w:rsid w:val="002842CC"/>
    <w:rsid w:val="002842FE"/>
    <w:rsid w:val="002843F9"/>
    <w:rsid w:val="00284C08"/>
    <w:rsid w:val="00284C2B"/>
    <w:rsid w:val="00284DEF"/>
    <w:rsid w:val="00284F2B"/>
    <w:rsid w:val="00285008"/>
    <w:rsid w:val="002853A5"/>
    <w:rsid w:val="00285514"/>
    <w:rsid w:val="002855F9"/>
    <w:rsid w:val="0028589A"/>
    <w:rsid w:val="00285927"/>
    <w:rsid w:val="00285A6C"/>
    <w:rsid w:val="00285CCA"/>
    <w:rsid w:val="00285E54"/>
    <w:rsid w:val="00285E62"/>
    <w:rsid w:val="00285EF1"/>
    <w:rsid w:val="0028615B"/>
    <w:rsid w:val="002861F0"/>
    <w:rsid w:val="0028632E"/>
    <w:rsid w:val="0028634C"/>
    <w:rsid w:val="00286458"/>
    <w:rsid w:val="002865F2"/>
    <w:rsid w:val="0028664D"/>
    <w:rsid w:val="00286A85"/>
    <w:rsid w:val="00286AEB"/>
    <w:rsid w:val="00286DA2"/>
    <w:rsid w:val="00286FC4"/>
    <w:rsid w:val="00287375"/>
    <w:rsid w:val="002873F6"/>
    <w:rsid w:val="002874A9"/>
    <w:rsid w:val="002875D4"/>
    <w:rsid w:val="002875DC"/>
    <w:rsid w:val="0028776A"/>
    <w:rsid w:val="00287A25"/>
    <w:rsid w:val="0029022A"/>
    <w:rsid w:val="0029052E"/>
    <w:rsid w:val="0029065A"/>
    <w:rsid w:val="0029072C"/>
    <w:rsid w:val="002907DC"/>
    <w:rsid w:val="00290A33"/>
    <w:rsid w:val="00290A65"/>
    <w:rsid w:val="00290AE6"/>
    <w:rsid w:val="00290CAF"/>
    <w:rsid w:val="00290EBF"/>
    <w:rsid w:val="00290EE3"/>
    <w:rsid w:val="00290EF9"/>
    <w:rsid w:val="00291103"/>
    <w:rsid w:val="00291142"/>
    <w:rsid w:val="0029125A"/>
    <w:rsid w:val="00291474"/>
    <w:rsid w:val="002915C0"/>
    <w:rsid w:val="00291A92"/>
    <w:rsid w:val="00291F4C"/>
    <w:rsid w:val="00292498"/>
    <w:rsid w:val="00292639"/>
    <w:rsid w:val="0029263E"/>
    <w:rsid w:val="0029271B"/>
    <w:rsid w:val="0029277F"/>
    <w:rsid w:val="00292788"/>
    <w:rsid w:val="002928C8"/>
    <w:rsid w:val="00292A43"/>
    <w:rsid w:val="00292B68"/>
    <w:rsid w:val="00292C19"/>
    <w:rsid w:val="00292DB9"/>
    <w:rsid w:val="00292F5C"/>
    <w:rsid w:val="002930B7"/>
    <w:rsid w:val="0029315C"/>
    <w:rsid w:val="00293362"/>
    <w:rsid w:val="00293718"/>
    <w:rsid w:val="00293A6B"/>
    <w:rsid w:val="00293ABE"/>
    <w:rsid w:val="00293B2A"/>
    <w:rsid w:val="00293D41"/>
    <w:rsid w:val="00293EFB"/>
    <w:rsid w:val="002941FC"/>
    <w:rsid w:val="002943D9"/>
    <w:rsid w:val="00294CB4"/>
    <w:rsid w:val="00294CD6"/>
    <w:rsid w:val="00294ECC"/>
    <w:rsid w:val="002950FE"/>
    <w:rsid w:val="0029518D"/>
    <w:rsid w:val="00295238"/>
    <w:rsid w:val="0029557B"/>
    <w:rsid w:val="002956D3"/>
    <w:rsid w:val="002957BF"/>
    <w:rsid w:val="00295814"/>
    <w:rsid w:val="00295A43"/>
    <w:rsid w:val="00295ACE"/>
    <w:rsid w:val="00295B08"/>
    <w:rsid w:val="00295C65"/>
    <w:rsid w:val="00295C8E"/>
    <w:rsid w:val="00295CBB"/>
    <w:rsid w:val="00296451"/>
    <w:rsid w:val="002964AB"/>
    <w:rsid w:val="00296543"/>
    <w:rsid w:val="00296670"/>
    <w:rsid w:val="00296743"/>
    <w:rsid w:val="00296980"/>
    <w:rsid w:val="00296AFA"/>
    <w:rsid w:val="00296B89"/>
    <w:rsid w:val="00296CE2"/>
    <w:rsid w:val="00296E0F"/>
    <w:rsid w:val="0029724C"/>
    <w:rsid w:val="00297296"/>
    <w:rsid w:val="002973EF"/>
    <w:rsid w:val="00297440"/>
    <w:rsid w:val="00297700"/>
    <w:rsid w:val="00297717"/>
    <w:rsid w:val="00297829"/>
    <w:rsid w:val="00297838"/>
    <w:rsid w:val="0029789F"/>
    <w:rsid w:val="002978D4"/>
    <w:rsid w:val="00297B72"/>
    <w:rsid w:val="00297D8C"/>
    <w:rsid w:val="002A03C5"/>
    <w:rsid w:val="002A0497"/>
    <w:rsid w:val="002A0599"/>
    <w:rsid w:val="002A06C5"/>
    <w:rsid w:val="002A09FB"/>
    <w:rsid w:val="002A0B4D"/>
    <w:rsid w:val="002A0BDA"/>
    <w:rsid w:val="002A0D51"/>
    <w:rsid w:val="002A0E22"/>
    <w:rsid w:val="002A0FC1"/>
    <w:rsid w:val="002A110E"/>
    <w:rsid w:val="002A154A"/>
    <w:rsid w:val="002A197F"/>
    <w:rsid w:val="002A1A0D"/>
    <w:rsid w:val="002A1A13"/>
    <w:rsid w:val="002A1D69"/>
    <w:rsid w:val="002A1DAA"/>
    <w:rsid w:val="002A1F04"/>
    <w:rsid w:val="002A2044"/>
    <w:rsid w:val="002A206C"/>
    <w:rsid w:val="002A21E0"/>
    <w:rsid w:val="002A2283"/>
    <w:rsid w:val="002A2383"/>
    <w:rsid w:val="002A2401"/>
    <w:rsid w:val="002A24B0"/>
    <w:rsid w:val="002A27A2"/>
    <w:rsid w:val="002A27F9"/>
    <w:rsid w:val="002A2943"/>
    <w:rsid w:val="002A2A21"/>
    <w:rsid w:val="002A2AD2"/>
    <w:rsid w:val="002A2B4E"/>
    <w:rsid w:val="002A2C0B"/>
    <w:rsid w:val="002A2CCA"/>
    <w:rsid w:val="002A2E5B"/>
    <w:rsid w:val="002A304D"/>
    <w:rsid w:val="002A30AA"/>
    <w:rsid w:val="002A30E0"/>
    <w:rsid w:val="002A324F"/>
    <w:rsid w:val="002A3359"/>
    <w:rsid w:val="002A3511"/>
    <w:rsid w:val="002A353B"/>
    <w:rsid w:val="002A3838"/>
    <w:rsid w:val="002A399E"/>
    <w:rsid w:val="002A3B1E"/>
    <w:rsid w:val="002A3EEF"/>
    <w:rsid w:val="002A40A3"/>
    <w:rsid w:val="002A4120"/>
    <w:rsid w:val="002A43E2"/>
    <w:rsid w:val="002A44B5"/>
    <w:rsid w:val="002A4706"/>
    <w:rsid w:val="002A4738"/>
    <w:rsid w:val="002A4E1E"/>
    <w:rsid w:val="002A4FB0"/>
    <w:rsid w:val="002A5036"/>
    <w:rsid w:val="002A50A5"/>
    <w:rsid w:val="002A511F"/>
    <w:rsid w:val="002A5137"/>
    <w:rsid w:val="002A514F"/>
    <w:rsid w:val="002A52ED"/>
    <w:rsid w:val="002A5413"/>
    <w:rsid w:val="002A554C"/>
    <w:rsid w:val="002A5669"/>
    <w:rsid w:val="002A56F1"/>
    <w:rsid w:val="002A5813"/>
    <w:rsid w:val="002A5A1E"/>
    <w:rsid w:val="002A5B4C"/>
    <w:rsid w:val="002A5F8A"/>
    <w:rsid w:val="002A5FC3"/>
    <w:rsid w:val="002A60E4"/>
    <w:rsid w:val="002A61FF"/>
    <w:rsid w:val="002A6205"/>
    <w:rsid w:val="002A6245"/>
    <w:rsid w:val="002A6250"/>
    <w:rsid w:val="002A63D6"/>
    <w:rsid w:val="002A63D8"/>
    <w:rsid w:val="002A66EC"/>
    <w:rsid w:val="002A6904"/>
    <w:rsid w:val="002A693F"/>
    <w:rsid w:val="002A6BEF"/>
    <w:rsid w:val="002A6C79"/>
    <w:rsid w:val="002A6FED"/>
    <w:rsid w:val="002A7071"/>
    <w:rsid w:val="002A7083"/>
    <w:rsid w:val="002A7184"/>
    <w:rsid w:val="002A7A78"/>
    <w:rsid w:val="002A7BB2"/>
    <w:rsid w:val="002A7C0C"/>
    <w:rsid w:val="002A7DB7"/>
    <w:rsid w:val="002A7FEA"/>
    <w:rsid w:val="002B01B1"/>
    <w:rsid w:val="002B0296"/>
    <w:rsid w:val="002B0638"/>
    <w:rsid w:val="002B0664"/>
    <w:rsid w:val="002B09DB"/>
    <w:rsid w:val="002B0B45"/>
    <w:rsid w:val="002B0B61"/>
    <w:rsid w:val="002B0C45"/>
    <w:rsid w:val="002B0F48"/>
    <w:rsid w:val="002B123D"/>
    <w:rsid w:val="002B1276"/>
    <w:rsid w:val="002B12E8"/>
    <w:rsid w:val="002B1308"/>
    <w:rsid w:val="002B173A"/>
    <w:rsid w:val="002B1BA6"/>
    <w:rsid w:val="002B1C02"/>
    <w:rsid w:val="002B1C84"/>
    <w:rsid w:val="002B1C96"/>
    <w:rsid w:val="002B22A3"/>
    <w:rsid w:val="002B2357"/>
    <w:rsid w:val="002B2481"/>
    <w:rsid w:val="002B2734"/>
    <w:rsid w:val="002B2836"/>
    <w:rsid w:val="002B29AF"/>
    <w:rsid w:val="002B2D7A"/>
    <w:rsid w:val="002B2EC6"/>
    <w:rsid w:val="002B33C1"/>
    <w:rsid w:val="002B343D"/>
    <w:rsid w:val="002B350B"/>
    <w:rsid w:val="002B3721"/>
    <w:rsid w:val="002B3980"/>
    <w:rsid w:val="002B3B0B"/>
    <w:rsid w:val="002B3B27"/>
    <w:rsid w:val="002B3CF3"/>
    <w:rsid w:val="002B3D99"/>
    <w:rsid w:val="002B423B"/>
    <w:rsid w:val="002B45A5"/>
    <w:rsid w:val="002B47E7"/>
    <w:rsid w:val="002B4E2D"/>
    <w:rsid w:val="002B4EAC"/>
    <w:rsid w:val="002B4F41"/>
    <w:rsid w:val="002B5150"/>
    <w:rsid w:val="002B5170"/>
    <w:rsid w:val="002B5247"/>
    <w:rsid w:val="002B5264"/>
    <w:rsid w:val="002B52BD"/>
    <w:rsid w:val="002B53EC"/>
    <w:rsid w:val="002B54E8"/>
    <w:rsid w:val="002B55A1"/>
    <w:rsid w:val="002B55A2"/>
    <w:rsid w:val="002B55EB"/>
    <w:rsid w:val="002B566F"/>
    <w:rsid w:val="002B57CA"/>
    <w:rsid w:val="002B5823"/>
    <w:rsid w:val="002B58CB"/>
    <w:rsid w:val="002B598F"/>
    <w:rsid w:val="002B5ADF"/>
    <w:rsid w:val="002B5CE0"/>
    <w:rsid w:val="002B6201"/>
    <w:rsid w:val="002B6526"/>
    <w:rsid w:val="002B66D9"/>
    <w:rsid w:val="002B6854"/>
    <w:rsid w:val="002B6A32"/>
    <w:rsid w:val="002B6BC9"/>
    <w:rsid w:val="002B6C3A"/>
    <w:rsid w:val="002B6DE5"/>
    <w:rsid w:val="002B71EB"/>
    <w:rsid w:val="002B77D4"/>
    <w:rsid w:val="002B7BDB"/>
    <w:rsid w:val="002B7C02"/>
    <w:rsid w:val="002B7CBB"/>
    <w:rsid w:val="002B7D9E"/>
    <w:rsid w:val="002B7DC3"/>
    <w:rsid w:val="002B7E11"/>
    <w:rsid w:val="002B7F35"/>
    <w:rsid w:val="002B7F93"/>
    <w:rsid w:val="002C02B3"/>
    <w:rsid w:val="002C02DE"/>
    <w:rsid w:val="002C0369"/>
    <w:rsid w:val="002C0391"/>
    <w:rsid w:val="002C05FD"/>
    <w:rsid w:val="002C0616"/>
    <w:rsid w:val="002C077F"/>
    <w:rsid w:val="002C08EF"/>
    <w:rsid w:val="002C0940"/>
    <w:rsid w:val="002C0B8D"/>
    <w:rsid w:val="002C0BB6"/>
    <w:rsid w:val="002C0C1A"/>
    <w:rsid w:val="002C0CA4"/>
    <w:rsid w:val="002C0ECB"/>
    <w:rsid w:val="002C0F7D"/>
    <w:rsid w:val="002C1166"/>
    <w:rsid w:val="002C1215"/>
    <w:rsid w:val="002C126D"/>
    <w:rsid w:val="002C14F8"/>
    <w:rsid w:val="002C15F9"/>
    <w:rsid w:val="002C17B2"/>
    <w:rsid w:val="002C17D0"/>
    <w:rsid w:val="002C188C"/>
    <w:rsid w:val="002C197B"/>
    <w:rsid w:val="002C19AA"/>
    <w:rsid w:val="002C19D6"/>
    <w:rsid w:val="002C1CF5"/>
    <w:rsid w:val="002C1D37"/>
    <w:rsid w:val="002C1E9F"/>
    <w:rsid w:val="002C1F11"/>
    <w:rsid w:val="002C207E"/>
    <w:rsid w:val="002C235D"/>
    <w:rsid w:val="002C2446"/>
    <w:rsid w:val="002C2973"/>
    <w:rsid w:val="002C2C72"/>
    <w:rsid w:val="002C2E6D"/>
    <w:rsid w:val="002C2EA8"/>
    <w:rsid w:val="002C2FAA"/>
    <w:rsid w:val="002C2FFD"/>
    <w:rsid w:val="002C32B0"/>
    <w:rsid w:val="002C32EF"/>
    <w:rsid w:val="002C34CE"/>
    <w:rsid w:val="002C35AA"/>
    <w:rsid w:val="002C360C"/>
    <w:rsid w:val="002C3615"/>
    <w:rsid w:val="002C3842"/>
    <w:rsid w:val="002C393C"/>
    <w:rsid w:val="002C3AF9"/>
    <w:rsid w:val="002C3BC4"/>
    <w:rsid w:val="002C3BF9"/>
    <w:rsid w:val="002C40C5"/>
    <w:rsid w:val="002C4233"/>
    <w:rsid w:val="002C42A8"/>
    <w:rsid w:val="002C4691"/>
    <w:rsid w:val="002C4766"/>
    <w:rsid w:val="002C47A1"/>
    <w:rsid w:val="002C4A56"/>
    <w:rsid w:val="002C4B79"/>
    <w:rsid w:val="002C4DAC"/>
    <w:rsid w:val="002C4EE7"/>
    <w:rsid w:val="002C4FA4"/>
    <w:rsid w:val="002C517C"/>
    <w:rsid w:val="002C55D1"/>
    <w:rsid w:val="002C56E1"/>
    <w:rsid w:val="002C59CF"/>
    <w:rsid w:val="002C5FF9"/>
    <w:rsid w:val="002C6279"/>
    <w:rsid w:val="002C628C"/>
    <w:rsid w:val="002C62F0"/>
    <w:rsid w:val="002C64E4"/>
    <w:rsid w:val="002C66C7"/>
    <w:rsid w:val="002C6933"/>
    <w:rsid w:val="002C6A79"/>
    <w:rsid w:val="002C6B03"/>
    <w:rsid w:val="002C6D16"/>
    <w:rsid w:val="002C71F6"/>
    <w:rsid w:val="002C7267"/>
    <w:rsid w:val="002C7352"/>
    <w:rsid w:val="002C7374"/>
    <w:rsid w:val="002C746C"/>
    <w:rsid w:val="002C76F5"/>
    <w:rsid w:val="002C7ADF"/>
    <w:rsid w:val="002C7CBF"/>
    <w:rsid w:val="002C7D93"/>
    <w:rsid w:val="002C7E56"/>
    <w:rsid w:val="002D008F"/>
    <w:rsid w:val="002D0164"/>
    <w:rsid w:val="002D01E2"/>
    <w:rsid w:val="002D01EF"/>
    <w:rsid w:val="002D0282"/>
    <w:rsid w:val="002D02F0"/>
    <w:rsid w:val="002D037B"/>
    <w:rsid w:val="002D04ED"/>
    <w:rsid w:val="002D0734"/>
    <w:rsid w:val="002D0820"/>
    <w:rsid w:val="002D085C"/>
    <w:rsid w:val="002D0FAB"/>
    <w:rsid w:val="002D0FBA"/>
    <w:rsid w:val="002D1011"/>
    <w:rsid w:val="002D1104"/>
    <w:rsid w:val="002D11B0"/>
    <w:rsid w:val="002D1580"/>
    <w:rsid w:val="002D17FE"/>
    <w:rsid w:val="002D1BE3"/>
    <w:rsid w:val="002D202B"/>
    <w:rsid w:val="002D2510"/>
    <w:rsid w:val="002D2732"/>
    <w:rsid w:val="002D283C"/>
    <w:rsid w:val="002D295A"/>
    <w:rsid w:val="002D2AB9"/>
    <w:rsid w:val="002D2B06"/>
    <w:rsid w:val="002D2BF6"/>
    <w:rsid w:val="002D30B3"/>
    <w:rsid w:val="002D324F"/>
    <w:rsid w:val="002D326C"/>
    <w:rsid w:val="002D343C"/>
    <w:rsid w:val="002D35FD"/>
    <w:rsid w:val="002D3BD6"/>
    <w:rsid w:val="002D3CB2"/>
    <w:rsid w:val="002D3D45"/>
    <w:rsid w:val="002D4063"/>
    <w:rsid w:val="002D4074"/>
    <w:rsid w:val="002D40D3"/>
    <w:rsid w:val="002D40DB"/>
    <w:rsid w:val="002D40DC"/>
    <w:rsid w:val="002D4283"/>
    <w:rsid w:val="002D42D4"/>
    <w:rsid w:val="002D4337"/>
    <w:rsid w:val="002D4DA4"/>
    <w:rsid w:val="002D4EA5"/>
    <w:rsid w:val="002D5077"/>
    <w:rsid w:val="002D50E1"/>
    <w:rsid w:val="002D53C9"/>
    <w:rsid w:val="002D5452"/>
    <w:rsid w:val="002D5691"/>
    <w:rsid w:val="002D5965"/>
    <w:rsid w:val="002D5B40"/>
    <w:rsid w:val="002D5BA6"/>
    <w:rsid w:val="002D6281"/>
    <w:rsid w:val="002D6340"/>
    <w:rsid w:val="002D6395"/>
    <w:rsid w:val="002D64A0"/>
    <w:rsid w:val="002D6BF8"/>
    <w:rsid w:val="002D6EA9"/>
    <w:rsid w:val="002D6F53"/>
    <w:rsid w:val="002D6F8A"/>
    <w:rsid w:val="002D70E9"/>
    <w:rsid w:val="002D71DD"/>
    <w:rsid w:val="002D720D"/>
    <w:rsid w:val="002D749F"/>
    <w:rsid w:val="002D74DA"/>
    <w:rsid w:val="002D76C2"/>
    <w:rsid w:val="002D77E6"/>
    <w:rsid w:val="002D77F4"/>
    <w:rsid w:val="002D784E"/>
    <w:rsid w:val="002D78CB"/>
    <w:rsid w:val="002D7C64"/>
    <w:rsid w:val="002D7FE0"/>
    <w:rsid w:val="002E016B"/>
    <w:rsid w:val="002E03F3"/>
    <w:rsid w:val="002E043A"/>
    <w:rsid w:val="002E06F0"/>
    <w:rsid w:val="002E07F9"/>
    <w:rsid w:val="002E082C"/>
    <w:rsid w:val="002E08BC"/>
    <w:rsid w:val="002E08D4"/>
    <w:rsid w:val="002E0B17"/>
    <w:rsid w:val="002E0B81"/>
    <w:rsid w:val="002E0DC7"/>
    <w:rsid w:val="002E0FD3"/>
    <w:rsid w:val="002E1059"/>
    <w:rsid w:val="002E19FD"/>
    <w:rsid w:val="002E1A82"/>
    <w:rsid w:val="002E1C20"/>
    <w:rsid w:val="002E1CF6"/>
    <w:rsid w:val="002E1E49"/>
    <w:rsid w:val="002E1EE0"/>
    <w:rsid w:val="002E1F3F"/>
    <w:rsid w:val="002E20C8"/>
    <w:rsid w:val="002E219B"/>
    <w:rsid w:val="002E2372"/>
    <w:rsid w:val="002E274A"/>
    <w:rsid w:val="002E28E2"/>
    <w:rsid w:val="002E2A7B"/>
    <w:rsid w:val="002E2B21"/>
    <w:rsid w:val="002E2B5F"/>
    <w:rsid w:val="002E2B8E"/>
    <w:rsid w:val="002E2CD2"/>
    <w:rsid w:val="002E2D46"/>
    <w:rsid w:val="002E2D93"/>
    <w:rsid w:val="002E2DC4"/>
    <w:rsid w:val="002E2F46"/>
    <w:rsid w:val="002E3166"/>
    <w:rsid w:val="002E322D"/>
    <w:rsid w:val="002E3332"/>
    <w:rsid w:val="002E358C"/>
    <w:rsid w:val="002E39D8"/>
    <w:rsid w:val="002E3A3C"/>
    <w:rsid w:val="002E3B35"/>
    <w:rsid w:val="002E3D5F"/>
    <w:rsid w:val="002E3EB2"/>
    <w:rsid w:val="002E3EEC"/>
    <w:rsid w:val="002E3F95"/>
    <w:rsid w:val="002E418D"/>
    <w:rsid w:val="002E44AB"/>
    <w:rsid w:val="002E4557"/>
    <w:rsid w:val="002E4624"/>
    <w:rsid w:val="002E465E"/>
    <w:rsid w:val="002E468F"/>
    <w:rsid w:val="002E48F5"/>
    <w:rsid w:val="002E4B11"/>
    <w:rsid w:val="002E4D13"/>
    <w:rsid w:val="002E4E06"/>
    <w:rsid w:val="002E4FD9"/>
    <w:rsid w:val="002E53A8"/>
    <w:rsid w:val="002E555B"/>
    <w:rsid w:val="002E56C2"/>
    <w:rsid w:val="002E58C0"/>
    <w:rsid w:val="002E5A51"/>
    <w:rsid w:val="002E5B6A"/>
    <w:rsid w:val="002E5B70"/>
    <w:rsid w:val="002E5D06"/>
    <w:rsid w:val="002E5D2B"/>
    <w:rsid w:val="002E5DBD"/>
    <w:rsid w:val="002E5DE6"/>
    <w:rsid w:val="002E5F7B"/>
    <w:rsid w:val="002E601B"/>
    <w:rsid w:val="002E6071"/>
    <w:rsid w:val="002E6080"/>
    <w:rsid w:val="002E60A4"/>
    <w:rsid w:val="002E6145"/>
    <w:rsid w:val="002E635A"/>
    <w:rsid w:val="002E64BD"/>
    <w:rsid w:val="002E673E"/>
    <w:rsid w:val="002E6B80"/>
    <w:rsid w:val="002E6DE9"/>
    <w:rsid w:val="002E72AE"/>
    <w:rsid w:val="002E72E8"/>
    <w:rsid w:val="002E74A3"/>
    <w:rsid w:val="002E7590"/>
    <w:rsid w:val="002E779E"/>
    <w:rsid w:val="002E79A6"/>
    <w:rsid w:val="002E7B78"/>
    <w:rsid w:val="002E7DEA"/>
    <w:rsid w:val="002E7E48"/>
    <w:rsid w:val="002F004A"/>
    <w:rsid w:val="002F0107"/>
    <w:rsid w:val="002F015D"/>
    <w:rsid w:val="002F01AC"/>
    <w:rsid w:val="002F01B3"/>
    <w:rsid w:val="002F0438"/>
    <w:rsid w:val="002F0501"/>
    <w:rsid w:val="002F0617"/>
    <w:rsid w:val="002F068D"/>
    <w:rsid w:val="002F07CF"/>
    <w:rsid w:val="002F0D69"/>
    <w:rsid w:val="002F0E55"/>
    <w:rsid w:val="002F0EFF"/>
    <w:rsid w:val="002F1018"/>
    <w:rsid w:val="002F163A"/>
    <w:rsid w:val="002F1974"/>
    <w:rsid w:val="002F19C7"/>
    <w:rsid w:val="002F1C2E"/>
    <w:rsid w:val="002F1C97"/>
    <w:rsid w:val="002F1D5C"/>
    <w:rsid w:val="002F1DBE"/>
    <w:rsid w:val="002F1E00"/>
    <w:rsid w:val="002F2215"/>
    <w:rsid w:val="002F2268"/>
    <w:rsid w:val="002F27A4"/>
    <w:rsid w:val="002F299D"/>
    <w:rsid w:val="002F29B7"/>
    <w:rsid w:val="002F29FF"/>
    <w:rsid w:val="002F2B48"/>
    <w:rsid w:val="002F2CC2"/>
    <w:rsid w:val="002F3376"/>
    <w:rsid w:val="002F348D"/>
    <w:rsid w:val="002F3538"/>
    <w:rsid w:val="002F37EE"/>
    <w:rsid w:val="002F397E"/>
    <w:rsid w:val="002F3A3B"/>
    <w:rsid w:val="002F3A47"/>
    <w:rsid w:val="002F3CA6"/>
    <w:rsid w:val="002F3D1D"/>
    <w:rsid w:val="002F3D7C"/>
    <w:rsid w:val="002F3F86"/>
    <w:rsid w:val="002F4317"/>
    <w:rsid w:val="002F43F8"/>
    <w:rsid w:val="002F44B3"/>
    <w:rsid w:val="002F4574"/>
    <w:rsid w:val="002F4715"/>
    <w:rsid w:val="002F4733"/>
    <w:rsid w:val="002F4738"/>
    <w:rsid w:val="002F4EC2"/>
    <w:rsid w:val="002F4F63"/>
    <w:rsid w:val="002F5281"/>
    <w:rsid w:val="002F5375"/>
    <w:rsid w:val="002F55FB"/>
    <w:rsid w:val="002F56C7"/>
    <w:rsid w:val="002F574B"/>
    <w:rsid w:val="002F5D45"/>
    <w:rsid w:val="002F5E3B"/>
    <w:rsid w:val="002F5E66"/>
    <w:rsid w:val="002F5E9F"/>
    <w:rsid w:val="002F60E8"/>
    <w:rsid w:val="002F6527"/>
    <w:rsid w:val="002F66FF"/>
    <w:rsid w:val="002F670A"/>
    <w:rsid w:val="002F6A18"/>
    <w:rsid w:val="002F6AB5"/>
    <w:rsid w:val="002F6BAD"/>
    <w:rsid w:val="002F6E78"/>
    <w:rsid w:val="002F7218"/>
    <w:rsid w:val="002F74FC"/>
    <w:rsid w:val="002F77A3"/>
    <w:rsid w:val="002F78F7"/>
    <w:rsid w:val="002F791B"/>
    <w:rsid w:val="002F7969"/>
    <w:rsid w:val="002F7A32"/>
    <w:rsid w:val="002F7DF4"/>
    <w:rsid w:val="002F7FE3"/>
    <w:rsid w:val="002F7FEE"/>
    <w:rsid w:val="00300162"/>
    <w:rsid w:val="00300311"/>
    <w:rsid w:val="00300394"/>
    <w:rsid w:val="00300455"/>
    <w:rsid w:val="0030045B"/>
    <w:rsid w:val="0030087A"/>
    <w:rsid w:val="00300933"/>
    <w:rsid w:val="00300DDC"/>
    <w:rsid w:val="00300DE1"/>
    <w:rsid w:val="00301052"/>
    <w:rsid w:val="00301351"/>
    <w:rsid w:val="00301481"/>
    <w:rsid w:val="003016D7"/>
    <w:rsid w:val="003017EE"/>
    <w:rsid w:val="003018C7"/>
    <w:rsid w:val="003018FE"/>
    <w:rsid w:val="00301DBF"/>
    <w:rsid w:val="00301E07"/>
    <w:rsid w:val="00301E9D"/>
    <w:rsid w:val="00301EC1"/>
    <w:rsid w:val="00301FD7"/>
    <w:rsid w:val="003020C9"/>
    <w:rsid w:val="0030214B"/>
    <w:rsid w:val="003021C1"/>
    <w:rsid w:val="003024CB"/>
    <w:rsid w:val="003025C4"/>
    <w:rsid w:val="003026E6"/>
    <w:rsid w:val="00302732"/>
    <w:rsid w:val="00302A6E"/>
    <w:rsid w:val="00302B27"/>
    <w:rsid w:val="00302B28"/>
    <w:rsid w:val="00302C8B"/>
    <w:rsid w:val="00302CF7"/>
    <w:rsid w:val="0030326B"/>
    <w:rsid w:val="00303472"/>
    <w:rsid w:val="003035A4"/>
    <w:rsid w:val="00303ABB"/>
    <w:rsid w:val="00303C35"/>
    <w:rsid w:val="00303DCA"/>
    <w:rsid w:val="00303E01"/>
    <w:rsid w:val="00303E38"/>
    <w:rsid w:val="00303E7C"/>
    <w:rsid w:val="00303F71"/>
    <w:rsid w:val="0030408C"/>
    <w:rsid w:val="00304183"/>
    <w:rsid w:val="00304206"/>
    <w:rsid w:val="00304697"/>
    <w:rsid w:val="0030474D"/>
    <w:rsid w:val="003047D0"/>
    <w:rsid w:val="0030480A"/>
    <w:rsid w:val="00304CCE"/>
    <w:rsid w:val="00304D39"/>
    <w:rsid w:val="00304F84"/>
    <w:rsid w:val="00305090"/>
    <w:rsid w:val="003050A4"/>
    <w:rsid w:val="003051E8"/>
    <w:rsid w:val="00305246"/>
    <w:rsid w:val="0030528B"/>
    <w:rsid w:val="003053D5"/>
    <w:rsid w:val="0030561E"/>
    <w:rsid w:val="00305762"/>
    <w:rsid w:val="00305977"/>
    <w:rsid w:val="00305C0E"/>
    <w:rsid w:val="00305CB0"/>
    <w:rsid w:val="00305D1B"/>
    <w:rsid w:val="00305D9A"/>
    <w:rsid w:val="00305E78"/>
    <w:rsid w:val="0030638D"/>
    <w:rsid w:val="0030669D"/>
    <w:rsid w:val="0030693B"/>
    <w:rsid w:val="00306BE8"/>
    <w:rsid w:val="00306D0E"/>
    <w:rsid w:val="00306D25"/>
    <w:rsid w:val="00306E7F"/>
    <w:rsid w:val="00307025"/>
    <w:rsid w:val="00307069"/>
    <w:rsid w:val="0030712B"/>
    <w:rsid w:val="0030713A"/>
    <w:rsid w:val="00307361"/>
    <w:rsid w:val="00307584"/>
    <w:rsid w:val="00307686"/>
    <w:rsid w:val="003076E3"/>
    <w:rsid w:val="00307849"/>
    <w:rsid w:val="00307949"/>
    <w:rsid w:val="0030798E"/>
    <w:rsid w:val="00307A56"/>
    <w:rsid w:val="00307A98"/>
    <w:rsid w:val="00307C6E"/>
    <w:rsid w:val="00307C8B"/>
    <w:rsid w:val="00307DF7"/>
    <w:rsid w:val="00307E3D"/>
    <w:rsid w:val="00307F65"/>
    <w:rsid w:val="003100B9"/>
    <w:rsid w:val="003108E3"/>
    <w:rsid w:val="00310A19"/>
    <w:rsid w:val="00310AC0"/>
    <w:rsid w:val="00310B14"/>
    <w:rsid w:val="00310D85"/>
    <w:rsid w:val="00310EA4"/>
    <w:rsid w:val="00310F2F"/>
    <w:rsid w:val="00310FB2"/>
    <w:rsid w:val="003111EA"/>
    <w:rsid w:val="003115BE"/>
    <w:rsid w:val="00311843"/>
    <w:rsid w:val="00311903"/>
    <w:rsid w:val="00311B23"/>
    <w:rsid w:val="00311B5D"/>
    <w:rsid w:val="00311C32"/>
    <w:rsid w:val="00311DDE"/>
    <w:rsid w:val="00311FCD"/>
    <w:rsid w:val="00312153"/>
    <w:rsid w:val="003125D2"/>
    <w:rsid w:val="00312874"/>
    <w:rsid w:val="00312B7F"/>
    <w:rsid w:val="00312CA3"/>
    <w:rsid w:val="00312CB6"/>
    <w:rsid w:val="00312CF5"/>
    <w:rsid w:val="00312E5C"/>
    <w:rsid w:val="00312E90"/>
    <w:rsid w:val="00312EA7"/>
    <w:rsid w:val="00312F44"/>
    <w:rsid w:val="00313034"/>
    <w:rsid w:val="00313182"/>
    <w:rsid w:val="003131FB"/>
    <w:rsid w:val="00313286"/>
    <w:rsid w:val="003132ED"/>
    <w:rsid w:val="0031383A"/>
    <w:rsid w:val="00313876"/>
    <w:rsid w:val="00313954"/>
    <w:rsid w:val="00313BC5"/>
    <w:rsid w:val="00313DC1"/>
    <w:rsid w:val="00313F60"/>
    <w:rsid w:val="00314149"/>
    <w:rsid w:val="003146B5"/>
    <w:rsid w:val="003146D3"/>
    <w:rsid w:val="00314814"/>
    <w:rsid w:val="00314BDC"/>
    <w:rsid w:val="00314ED0"/>
    <w:rsid w:val="00315168"/>
    <w:rsid w:val="003151BD"/>
    <w:rsid w:val="00315313"/>
    <w:rsid w:val="0031553F"/>
    <w:rsid w:val="00315565"/>
    <w:rsid w:val="0031560C"/>
    <w:rsid w:val="00315656"/>
    <w:rsid w:val="003156D2"/>
    <w:rsid w:val="003156DD"/>
    <w:rsid w:val="0031572A"/>
    <w:rsid w:val="0031575A"/>
    <w:rsid w:val="00315A81"/>
    <w:rsid w:val="00315AE3"/>
    <w:rsid w:val="00315B19"/>
    <w:rsid w:val="00315D05"/>
    <w:rsid w:val="00315D73"/>
    <w:rsid w:val="00315DC5"/>
    <w:rsid w:val="00315F13"/>
    <w:rsid w:val="00316029"/>
    <w:rsid w:val="00316200"/>
    <w:rsid w:val="003162B5"/>
    <w:rsid w:val="003164AC"/>
    <w:rsid w:val="0031689B"/>
    <w:rsid w:val="003168EC"/>
    <w:rsid w:val="00316901"/>
    <w:rsid w:val="00316998"/>
    <w:rsid w:val="00316C30"/>
    <w:rsid w:val="00316E50"/>
    <w:rsid w:val="00316FBD"/>
    <w:rsid w:val="003170CD"/>
    <w:rsid w:val="003173B3"/>
    <w:rsid w:val="003174C6"/>
    <w:rsid w:val="0031758B"/>
    <w:rsid w:val="003175F3"/>
    <w:rsid w:val="00317711"/>
    <w:rsid w:val="00317905"/>
    <w:rsid w:val="00317972"/>
    <w:rsid w:val="00317A92"/>
    <w:rsid w:val="00317A99"/>
    <w:rsid w:val="00317C71"/>
    <w:rsid w:val="00317D2C"/>
    <w:rsid w:val="00317E0D"/>
    <w:rsid w:val="00317E8D"/>
    <w:rsid w:val="00317F2D"/>
    <w:rsid w:val="00317FC3"/>
    <w:rsid w:val="003202B8"/>
    <w:rsid w:val="00320322"/>
    <w:rsid w:val="0032038F"/>
    <w:rsid w:val="0032049B"/>
    <w:rsid w:val="00320966"/>
    <w:rsid w:val="00320988"/>
    <w:rsid w:val="00320993"/>
    <w:rsid w:val="00320A8A"/>
    <w:rsid w:val="00320ACE"/>
    <w:rsid w:val="00320BA6"/>
    <w:rsid w:val="00320CE5"/>
    <w:rsid w:val="00320D34"/>
    <w:rsid w:val="00320D62"/>
    <w:rsid w:val="00320E88"/>
    <w:rsid w:val="003210F4"/>
    <w:rsid w:val="003212B3"/>
    <w:rsid w:val="00321394"/>
    <w:rsid w:val="00321673"/>
    <w:rsid w:val="003216B3"/>
    <w:rsid w:val="003218D4"/>
    <w:rsid w:val="0032199F"/>
    <w:rsid w:val="003219E6"/>
    <w:rsid w:val="00321A9E"/>
    <w:rsid w:val="00321BDB"/>
    <w:rsid w:val="00322144"/>
    <w:rsid w:val="003221AE"/>
    <w:rsid w:val="00322524"/>
    <w:rsid w:val="00322551"/>
    <w:rsid w:val="003226B1"/>
    <w:rsid w:val="003228CE"/>
    <w:rsid w:val="00322979"/>
    <w:rsid w:val="00322CAC"/>
    <w:rsid w:val="00322F94"/>
    <w:rsid w:val="00323026"/>
    <w:rsid w:val="0032321D"/>
    <w:rsid w:val="00323420"/>
    <w:rsid w:val="00323514"/>
    <w:rsid w:val="00323524"/>
    <w:rsid w:val="00323637"/>
    <w:rsid w:val="0032376C"/>
    <w:rsid w:val="0032379C"/>
    <w:rsid w:val="003237D4"/>
    <w:rsid w:val="003240A4"/>
    <w:rsid w:val="003244DA"/>
    <w:rsid w:val="003246AF"/>
    <w:rsid w:val="0032473E"/>
    <w:rsid w:val="003247E5"/>
    <w:rsid w:val="003249C3"/>
    <w:rsid w:val="00324A22"/>
    <w:rsid w:val="00324A88"/>
    <w:rsid w:val="00324C01"/>
    <w:rsid w:val="00324C8C"/>
    <w:rsid w:val="00324CB8"/>
    <w:rsid w:val="00324E41"/>
    <w:rsid w:val="00324E8E"/>
    <w:rsid w:val="00324EEC"/>
    <w:rsid w:val="00324F4D"/>
    <w:rsid w:val="00325045"/>
    <w:rsid w:val="0032506D"/>
    <w:rsid w:val="00325100"/>
    <w:rsid w:val="00325213"/>
    <w:rsid w:val="00325253"/>
    <w:rsid w:val="003254B0"/>
    <w:rsid w:val="00325750"/>
    <w:rsid w:val="00325794"/>
    <w:rsid w:val="003259A3"/>
    <w:rsid w:val="00325DDD"/>
    <w:rsid w:val="00326215"/>
    <w:rsid w:val="00326284"/>
    <w:rsid w:val="00326817"/>
    <w:rsid w:val="00326894"/>
    <w:rsid w:val="00326BEC"/>
    <w:rsid w:val="00326CA9"/>
    <w:rsid w:val="00326CCF"/>
    <w:rsid w:val="00326D42"/>
    <w:rsid w:val="00326D5F"/>
    <w:rsid w:val="00326D7F"/>
    <w:rsid w:val="00326DFA"/>
    <w:rsid w:val="00327168"/>
    <w:rsid w:val="003272BE"/>
    <w:rsid w:val="0032751A"/>
    <w:rsid w:val="003275FA"/>
    <w:rsid w:val="00327738"/>
    <w:rsid w:val="0032773F"/>
    <w:rsid w:val="00327894"/>
    <w:rsid w:val="00327AD2"/>
    <w:rsid w:val="00327D9F"/>
    <w:rsid w:val="00327E43"/>
    <w:rsid w:val="00330012"/>
    <w:rsid w:val="00330183"/>
    <w:rsid w:val="003301C1"/>
    <w:rsid w:val="00330417"/>
    <w:rsid w:val="0033051C"/>
    <w:rsid w:val="003307E1"/>
    <w:rsid w:val="00330859"/>
    <w:rsid w:val="003308BF"/>
    <w:rsid w:val="0033091D"/>
    <w:rsid w:val="00330994"/>
    <w:rsid w:val="00330B21"/>
    <w:rsid w:val="00330C7C"/>
    <w:rsid w:val="00330F26"/>
    <w:rsid w:val="00331137"/>
    <w:rsid w:val="00331157"/>
    <w:rsid w:val="003312A7"/>
    <w:rsid w:val="0033139F"/>
    <w:rsid w:val="003313B2"/>
    <w:rsid w:val="0033185A"/>
    <w:rsid w:val="00331915"/>
    <w:rsid w:val="00331A2D"/>
    <w:rsid w:val="00331B98"/>
    <w:rsid w:val="00332104"/>
    <w:rsid w:val="003321F9"/>
    <w:rsid w:val="0033247E"/>
    <w:rsid w:val="00332696"/>
    <w:rsid w:val="003329BA"/>
    <w:rsid w:val="00332C37"/>
    <w:rsid w:val="00332C7D"/>
    <w:rsid w:val="00333042"/>
    <w:rsid w:val="003330D9"/>
    <w:rsid w:val="00333249"/>
    <w:rsid w:val="00333416"/>
    <w:rsid w:val="00333453"/>
    <w:rsid w:val="003335E5"/>
    <w:rsid w:val="00333683"/>
    <w:rsid w:val="0033392B"/>
    <w:rsid w:val="00333B0C"/>
    <w:rsid w:val="00333EB2"/>
    <w:rsid w:val="00333FEC"/>
    <w:rsid w:val="0033438B"/>
    <w:rsid w:val="003343B2"/>
    <w:rsid w:val="0033456C"/>
    <w:rsid w:val="00334599"/>
    <w:rsid w:val="0033483C"/>
    <w:rsid w:val="00334844"/>
    <w:rsid w:val="00334AAB"/>
    <w:rsid w:val="00334C5D"/>
    <w:rsid w:val="00334E83"/>
    <w:rsid w:val="003351A2"/>
    <w:rsid w:val="003353B8"/>
    <w:rsid w:val="003353BD"/>
    <w:rsid w:val="003353F0"/>
    <w:rsid w:val="00335546"/>
    <w:rsid w:val="003356EB"/>
    <w:rsid w:val="00335704"/>
    <w:rsid w:val="0033575F"/>
    <w:rsid w:val="003357C3"/>
    <w:rsid w:val="00335900"/>
    <w:rsid w:val="00335A45"/>
    <w:rsid w:val="00335A98"/>
    <w:rsid w:val="00335ADF"/>
    <w:rsid w:val="00335C87"/>
    <w:rsid w:val="003361EF"/>
    <w:rsid w:val="00336200"/>
    <w:rsid w:val="0033629B"/>
    <w:rsid w:val="003364EB"/>
    <w:rsid w:val="003366C3"/>
    <w:rsid w:val="0033677E"/>
    <w:rsid w:val="0033687B"/>
    <w:rsid w:val="0033694A"/>
    <w:rsid w:val="00336987"/>
    <w:rsid w:val="00336B9C"/>
    <w:rsid w:val="00336E14"/>
    <w:rsid w:val="00336E1B"/>
    <w:rsid w:val="00336EEA"/>
    <w:rsid w:val="00336F93"/>
    <w:rsid w:val="003371C5"/>
    <w:rsid w:val="003374D5"/>
    <w:rsid w:val="00337599"/>
    <w:rsid w:val="003379C9"/>
    <w:rsid w:val="00337B00"/>
    <w:rsid w:val="00337BF4"/>
    <w:rsid w:val="00337BF8"/>
    <w:rsid w:val="00337DC7"/>
    <w:rsid w:val="00337E96"/>
    <w:rsid w:val="00337ED7"/>
    <w:rsid w:val="0034006F"/>
    <w:rsid w:val="00340072"/>
    <w:rsid w:val="00340121"/>
    <w:rsid w:val="00340573"/>
    <w:rsid w:val="0034069D"/>
    <w:rsid w:val="00340821"/>
    <w:rsid w:val="0034084C"/>
    <w:rsid w:val="00340A9A"/>
    <w:rsid w:val="00340C86"/>
    <w:rsid w:val="00340CC5"/>
    <w:rsid w:val="00340CF1"/>
    <w:rsid w:val="00340F1C"/>
    <w:rsid w:val="00340F4C"/>
    <w:rsid w:val="00341003"/>
    <w:rsid w:val="00341328"/>
    <w:rsid w:val="00341908"/>
    <w:rsid w:val="00341B04"/>
    <w:rsid w:val="00341C98"/>
    <w:rsid w:val="00341E59"/>
    <w:rsid w:val="00341E85"/>
    <w:rsid w:val="00341F72"/>
    <w:rsid w:val="00341F9C"/>
    <w:rsid w:val="0034244A"/>
    <w:rsid w:val="00342493"/>
    <w:rsid w:val="003424DD"/>
    <w:rsid w:val="003425F2"/>
    <w:rsid w:val="00342602"/>
    <w:rsid w:val="003428CE"/>
    <w:rsid w:val="00342913"/>
    <w:rsid w:val="00342A22"/>
    <w:rsid w:val="00342B32"/>
    <w:rsid w:val="00342CC4"/>
    <w:rsid w:val="00342CF3"/>
    <w:rsid w:val="00342D1B"/>
    <w:rsid w:val="00342EDD"/>
    <w:rsid w:val="00342F66"/>
    <w:rsid w:val="00342F8D"/>
    <w:rsid w:val="0034304A"/>
    <w:rsid w:val="003431CD"/>
    <w:rsid w:val="00343277"/>
    <w:rsid w:val="0034334C"/>
    <w:rsid w:val="00343449"/>
    <w:rsid w:val="00343751"/>
    <w:rsid w:val="00343753"/>
    <w:rsid w:val="00343821"/>
    <w:rsid w:val="00343910"/>
    <w:rsid w:val="00343B37"/>
    <w:rsid w:val="003442E9"/>
    <w:rsid w:val="00344320"/>
    <w:rsid w:val="003443C8"/>
    <w:rsid w:val="003446E6"/>
    <w:rsid w:val="00344711"/>
    <w:rsid w:val="00344D32"/>
    <w:rsid w:val="00344DB4"/>
    <w:rsid w:val="00344E1C"/>
    <w:rsid w:val="00344FE4"/>
    <w:rsid w:val="003451CB"/>
    <w:rsid w:val="00345289"/>
    <w:rsid w:val="00345290"/>
    <w:rsid w:val="003454E0"/>
    <w:rsid w:val="003456A2"/>
    <w:rsid w:val="00345796"/>
    <w:rsid w:val="00345987"/>
    <w:rsid w:val="003459A4"/>
    <w:rsid w:val="00345A07"/>
    <w:rsid w:val="00345BE7"/>
    <w:rsid w:val="00345D9A"/>
    <w:rsid w:val="00345E37"/>
    <w:rsid w:val="003464DB"/>
    <w:rsid w:val="003464EC"/>
    <w:rsid w:val="003465BE"/>
    <w:rsid w:val="0034663B"/>
    <w:rsid w:val="003466DA"/>
    <w:rsid w:val="003467C2"/>
    <w:rsid w:val="00346CED"/>
    <w:rsid w:val="00346E82"/>
    <w:rsid w:val="00346EBF"/>
    <w:rsid w:val="00346FFD"/>
    <w:rsid w:val="0034739B"/>
    <w:rsid w:val="00347421"/>
    <w:rsid w:val="00347587"/>
    <w:rsid w:val="003478FC"/>
    <w:rsid w:val="00347979"/>
    <w:rsid w:val="00347999"/>
    <w:rsid w:val="00347F5E"/>
    <w:rsid w:val="003502FE"/>
    <w:rsid w:val="0035047E"/>
    <w:rsid w:val="00350488"/>
    <w:rsid w:val="003504C3"/>
    <w:rsid w:val="00350570"/>
    <w:rsid w:val="003505E1"/>
    <w:rsid w:val="00350604"/>
    <w:rsid w:val="003508B5"/>
    <w:rsid w:val="003508F6"/>
    <w:rsid w:val="003509C6"/>
    <w:rsid w:val="00350A45"/>
    <w:rsid w:val="00350C39"/>
    <w:rsid w:val="00350C92"/>
    <w:rsid w:val="00350CEA"/>
    <w:rsid w:val="00350E8B"/>
    <w:rsid w:val="00350FDC"/>
    <w:rsid w:val="0035107A"/>
    <w:rsid w:val="003514B5"/>
    <w:rsid w:val="003515E0"/>
    <w:rsid w:val="003518EA"/>
    <w:rsid w:val="00351A17"/>
    <w:rsid w:val="00351B1A"/>
    <w:rsid w:val="00351BC5"/>
    <w:rsid w:val="00351DD2"/>
    <w:rsid w:val="003521FD"/>
    <w:rsid w:val="003522E7"/>
    <w:rsid w:val="00352429"/>
    <w:rsid w:val="00352A24"/>
    <w:rsid w:val="00352BB8"/>
    <w:rsid w:val="00352D40"/>
    <w:rsid w:val="00353113"/>
    <w:rsid w:val="00353141"/>
    <w:rsid w:val="0035314C"/>
    <w:rsid w:val="003531AA"/>
    <w:rsid w:val="003531C4"/>
    <w:rsid w:val="003533DB"/>
    <w:rsid w:val="00353839"/>
    <w:rsid w:val="0035394E"/>
    <w:rsid w:val="00353A51"/>
    <w:rsid w:val="00353B58"/>
    <w:rsid w:val="00353C5F"/>
    <w:rsid w:val="00353F86"/>
    <w:rsid w:val="00354127"/>
    <w:rsid w:val="003541A8"/>
    <w:rsid w:val="00354422"/>
    <w:rsid w:val="003546B6"/>
    <w:rsid w:val="003546C7"/>
    <w:rsid w:val="0035470E"/>
    <w:rsid w:val="003548E6"/>
    <w:rsid w:val="003548E8"/>
    <w:rsid w:val="00354902"/>
    <w:rsid w:val="00354986"/>
    <w:rsid w:val="00354C85"/>
    <w:rsid w:val="00354FAD"/>
    <w:rsid w:val="0035512F"/>
    <w:rsid w:val="00355159"/>
    <w:rsid w:val="003551CC"/>
    <w:rsid w:val="0035533E"/>
    <w:rsid w:val="003556BF"/>
    <w:rsid w:val="0035592B"/>
    <w:rsid w:val="00355965"/>
    <w:rsid w:val="00355AAB"/>
    <w:rsid w:val="00355BD9"/>
    <w:rsid w:val="00355BE1"/>
    <w:rsid w:val="00355F2A"/>
    <w:rsid w:val="00356389"/>
    <w:rsid w:val="003567F9"/>
    <w:rsid w:val="003568D7"/>
    <w:rsid w:val="00356A2F"/>
    <w:rsid w:val="00356A3B"/>
    <w:rsid w:val="00356A4A"/>
    <w:rsid w:val="00356C66"/>
    <w:rsid w:val="00356C6D"/>
    <w:rsid w:val="00356CA0"/>
    <w:rsid w:val="00356D1B"/>
    <w:rsid w:val="00356D4C"/>
    <w:rsid w:val="00356E4C"/>
    <w:rsid w:val="0035705B"/>
    <w:rsid w:val="00357619"/>
    <w:rsid w:val="00357CBA"/>
    <w:rsid w:val="00357FF4"/>
    <w:rsid w:val="0036008C"/>
    <w:rsid w:val="0036020A"/>
    <w:rsid w:val="00360227"/>
    <w:rsid w:val="003604B4"/>
    <w:rsid w:val="0036074C"/>
    <w:rsid w:val="00360765"/>
    <w:rsid w:val="00360796"/>
    <w:rsid w:val="00360995"/>
    <w:rsid w:val="00360EDF"/>
    <w:rsid w:val="00360F96"/>
    <w:rsid w:val="00361399"/>
    <w:rsid w:val="003614CA"/>
    <w:rsid w:val="0036158B"/>
    <w:rsid w:val="003617AE"/>
    <w:rsid w:val="003617B3"/>
    <w:rsid w:val="003618D2"/>
    <w:rsid w:val="00361A7D"/>
    <w:rsid w:val="00361BBE"/>
    <w:rsid w:val="00361DAB"/>
    <w:rsid w:val="00362385"/>
    <w:rsid w:val="0036274C"/>
    <w:rsid w:val="003627F1"/>
    <w:rsid w:val="00362E12"/>
    <w:rsid w:val="00362E3D"/>
    <w:rsid w:val="0036302F"/>
    <w:rsid w:val="00363455"/>
    <w:rsid w:val="00363560"/>
    <w:rsid w:val="00363784"/>
    <w:rsid w:val="0036396B"/>
    <w:rsid w:val="00363AB3"/>
    <w:rsid w:val="00363DBF"/>
    <w:rsid w:val="00363DE3"/>
    <w:rsid w:val="00363E09"/>
    <w:rsid w:val="00363FAB"/>
    <w:rsid w:val="00363FEB"/>
    <w:rsid w:val="003641EC"/>
    <w:rsid w:val="00364290"/>
    <w:rsid w:val="0036437D"/>
    <w:rsid w:val="00364390"/>
    <w:rsid w:val="0036459D"/>
    <w:rsid w:val="0036462B"/>
    <w:rsid w:val="0036465C"/>
    <w:rsid w:val="00364707"/>
    <w:rsid w:val="00364782"/>
    <w:rsid w:val="003648E0"/>
    <w:rsid w:val="003649A5"/>
    <w:rsid w:val="00364A51"/>
    <w:rsid w:val="00364BF1"/>
    <w:rsid w:val="00364CFA"/>
    <w:rsid w:val="00364E74"/>
    <w:rsid w:val="00365223"/>
    <w:rsid w:val="0036552B"/>
    <w:rsid w:val="00365553"/>
    <w:rsid w:val="0036568F"/>
    <w:rsid w:val="00365816"/>
    <w:rsid w:val="00365B75"/>
    <w:rsid w:val="00365C25"/>
    <w:rsid w:val="00365C6E"/>
    <w:rsid w:val="00365FDB"/>
    <w:rsid w:val="00366276"/>
    <w:rsid w:val="003662A2"/>
    <w:rsid w:val="00366467"/>
    <w:rsid w:val="00366886"/>
    <w:rsid w:val="00366A53"/>
    <w:rsid w:val="00366A5C"/>
    <w:rsid w:val="00366B16"/>
    <w:rsid w:val="00366B99"/>
    <w:rsid w:val="00366C5B"/>
    <w:rsid w:val="0036717C"/>
    <w:rsid w:val="00367183"/>
    <w:rsid w:val="0036735E"/>
    <w:rsid w:val="003673BA"/>
    <w:rsid w:val="003674C6"/>
    <w:rsid w:val="003676BA"/>
    <w:rsid w:val="003676EB"/>
    <w:rsid w:val="003677B9"/>
    <w:rsid w:val="00367A98"/>
    <w:rsid w:val="00367C37"/>
    <w:rsid w:val="00367C97"/>
    <w:rsid w:val="00370481"/>
    <w:rsid w:val="00370499"/>
    <w:rsid w:val="00370625"/>
    <w:rsid w:val="00370700"/>
    <w:rsid w:val="0037078B"/>
    <w:rsid w:val="00370981"/>
    <w:rsid w:val="00370B1D"/>
    <w:rsid w:val="00370B46"/>
    <w:rsid w:val="00370BE3"/>
    <w:rsid w:val="00370CC8"/>
    <w:rsid w:val="00370D06"/>
    <w:rsid w:val="00370E3C"/>
    <w:rsid w:val="00371082"/>
    <w:rsid w:val="00371260"/>
    <w:rsid w:val="003714E0"/>
    <w:rsid w:val="003716A4"/>
    <w:rsid w:val="003717AC"/>
    <w:rsid w:val="003717DF"/>
    <w:rsid w:val="00371BF9"/>
    <w:rsid w:val="00372115"/>
    <w:rsid w:val="00372123"/>
    <w:rsid w:val="003721FB"/>
    <w:rsid w:val="0037252A"/>
    <w:rsid w:val="00372694"/>
    <w:rsid w:val="003727EB"/>
    <w:rsid w:val="00372A92"/>
    <w:rsid w:val="00372B01"/>
    <w:rsid w:val="00372D3A"/>
    <w:rsid w:val="00372D4B"/>
    <w:rsid w:val="00372E6A"/>
    <w:rsid w:val="00372E9B"/>
    <w:rsid w:val="00372EDC"/>
    <w:rsid w:val="00372FC2"/>
    <w:rsid w:val="00373029"/>
    <w:rsid w:val="00373144"/>
    <w:rsid w:val="00373236"/>
    <w:rsid w:val="003732BD"/>
    <w:rsid w:val="00373348"/>
    <w:rsid w:val="003735C3"/>
    <w:rsid w:val="00373BB0"/>
    <w:rsid w:val="00374549"/>
    <w:rsid w:val="00374555"/>
    <w:rsid w:val="003747DD"/>
    <w:rsid w:val="00374941"/>
    <w:rsid w:val="00374977"/>
    <w:rsid w:val="003749ED"/>
    <w:rsid w:val="00374AF2"/>
    <w:rsid w:val="00374B02"/>
    <w:rsid w:val="00374B0A"/>
    <w:rsid w:val="00374BB9"/>
    <w:rsid w:val="00374C36"/>
    <w:rsid w:val="00374E01"/>
    <w:rsid w:val="00375039"/>
    <w:rsid w:val="00375304"/>
    <w:rsid w:val="00375444"/>
    <w:rsid w:val="0037547A"/>
    <w:rsid w:val="00375563"/>
    <w:rsid w:val="003756B2"/>
    <w:rsid w:val="003756E0"/>
    <w:rsid w:val="0037584B"/>
    <w:rsid w:val="00375854"/>
    <w:rsid w:val="00375975"/>
    <w:rsid w:val="00375C10"/>
    <w:rsid w:val="00375C6C"/>
    <w:rsid w:val="00375CA9"/>
    <w:rsid w:val="00375D01"/>
    <w:rsid w:val="00375D70"/>
    <w:rsid w:val="00375D9C"/>
    <w:rsid w:val="0037635B"/>
    <w:rsid w:val="003763C3"/>
    <w:rsid w:val="00376484"/>
    <w:rsid w:val="003765B2"/>
    <w:rsid w:val="003765D8"/>
    <w:rsid w:val="003767A6"/>
    <w:rsid w:val="00376C00"/>
    <w:rsid w:val="00376C67"/>
    <w:rsid w:val="00376E60"/>
    <w:rsid w:val="00376FEC"/>
    <w:rsid w:val="0037711B"/>
    <w:rsid w:val="00377275"/>
    <w:rsid w:val="0037728B"/>
    <w:rsid w:val="00377337"/>
    <w:rsid w:val="0037759F"/>
    <w:rsid w:val="0037770C"/>
    <w:rsid w:val="003777E4"/>
    <w:rsid w:val="0037787B"/>
    <w:rsid w:val="003779CE"/>
    <w:rsid w:val="00377A86"/>
    <w:rsid w:val="00377AB4"/>
    <w:rsid w:val="00377AC6"/>
    <w:rsid w:val="00377D84"/>
    <w:rsid w:val="00377E28"/>
    <w:rsid w:val="00377EAA"/>
    <w:rsid w:val="00377FE0"/>
    <w:rsid w:val="003800FB"/>
    <w:rsid w:val="00380215"/>
    <w:rsid w:val="003803B9"/>
    <w:rsid w:val="00380572"/>
    <w:rsid w:val="003805DC"/>
    <w:rsid w:val="0038065D"/>
    <w:rsid w:val="0038068C"/>
    <w:rsid w:val="00380709"/>
    <w:rsid w:val="00380990"/>
    <w:rsid w:val="003809B6"/>
    <w:rsid w:val="00380DCB"/>
    <w:rsid w:val="00381258"/>
    <w:rsid w:val="00381A54"/>
    <w:rsid w:val="00381BA9"/>
    <w:rsid w:val="00381C0C"/>
    <w:rsid w:val="00381D1F"/>
    <w:rsid w:val="003822EF"/>
    <w:rsid w:val="003823F5"/>
    <w:rsid w:val="00382582"/>
    <w:rsid w:val="003827BB"/>
    <w:rsid w:val="00382801"/>
    <w:rsid w:val="00382978"/>
    <w:rsid w:val="00382A5E"/>
    <w:rsid w:val="00382B14"/>
    <w:rsid w:val="00382E39"/>
    <w:rsid w:val="00383131"/>
    <w:rsid w:val="0038337B"/>
    <w:rsid w:val="003833E1"/>
    <w:rsid w:val="00383762"/>
    <w:rsid w:val="003839CB"/>
    <w:rsid w:val="00383A02"/>
    <w:rsid w:val="00383A5F"/>
    <w:rsid w:val="00383AA9"/>
    <w:rsid w:val="00383B8C"/>
    <w:rsid w:val="00383FD2"/>
    <w:rsid w:val="00384035"/>
    <w:rsid w:val="003840C2"/>
    <w:rsid w:val="00384140"/>
    <w:rsid w:val="003842A0"/>
    <w:rsid w:val="003843D4"/>
    <w:rsid w:val="00384449"/>
    <w:rsid w:val="00384656"/>
    <w:rsid w:val="0038468D"/>
    <w:rsid w:val="00384744"/>
    <w:rsid w:val="00384824"/>
    <w:rsid w:val="00384A04"/>
    <w:rsid w:val="00384A11"/>
    <w:rsid w:val="00384A9E"/>
    <w:rsid w:val="00384BD1"/>
    <w:rsid w:val="00384D1A"/>
    <w:rsid w:val="00384E3B"/>
    <w:rsid w:val="00384F9F"/>
    <w:rsid w:val="0038524E"/>
    <w:rsid w:val="0038524F"/>
    <w:rsid w:val="00385425"/>
    <w:rsid w:val="0038552D"/>
    <w:rsid w:val="003855BC"/>
    <w:rsid w:val="0038569B"/>
    <w:rsid w:val="003856CC"/>
    <w:rsid w:val="003858CA"/>
    <w:rsid w:val="00385A10"/>
    <w:rsid w:val="00385A7D"/>
    <w:rsid w:val="00385DFA"/>
    <w:rsid w:val="00385F18"/>
    <w:rsid w:val="00386032"/>
    <w:rsid w:val="003860BB"/>
    <w:rsid w:val="0038635B"/>
    <w:rsid w:val="003866DC"/>
    <w:rsid w:val="0038672D"/>
    <w:rsid w:val="0038685D"/>
    <w:rsid w:val="0038687F"/>
    <w:rsid w:val="00386973"/>
    <w:rsid w:val="0038699D"/>
    <w:rsid w:val="003869D4"/>
    <w:rsid w:val="00386A26"/>
    <w:rsid w:val="00386A4C"/>
    <w:rsid w:val="00386A83"/>
    <w:rsid w:val="00386ABA"/>
    <w:rsid w:val="00386AD5"/>
    <w:rsid w:val="00386C24"/>
    <w:rsid w:val="00386FAD"/>
    <w:rsid w:val="003870BC"/>
    <w:rsid w:val="00387236"/>
    <w:rsid w:val="00387439"/>
    <w:rsid w:val="0038751D"/>
    <w:rsid w:val="003875BB"/>
    <w:rsid w:val="00387738"/>
    <w:rsid w:val="0038797B"/>
    <w:rsid w:val="00387A38"/>
    <w:rsid w:val="00387B44"/>
    <w:rsid w:val="00390055"/>
    <w:rsid w:val="003900E0"/>
    <w:rsid w:val="003902DF"/>
    <w:rsid w:val="00390725"/>
    <w:rsid w:val="00390804"/>
    <w:rsid w:val="003909B5"/>
    <w:rsid w:val="00390A1A"/>
    <w:rsid w:val="00390F51"/>
    <w:rsid w:val="00391214"/>
    <w:rsid w:val="00391535"/>
    <w:rsid w:val="00391541"/>
    <w:rsid w:val="003917D8"/>
    <w:rsid w:val="003917F9"/>
    <w:rsid w:val="003918C9"/>
    <w:rsid w:val="00391A96"/>
    <w:rsid w:val="00391B9A"/>
    <w:rsid w:val="00391C6D"/>
    <w:rsid w:val="00391DAC"/>
    <w:rsid w:val="0039206D"/>
    <w:rsid w:val="0039224D"/>
    <w:rsid w:val="0039227F"/>
    <w:rsid w:val="003924CC"/>
    <w:rsid w:val="0039266B"/>
    <w:rsid w:val="0039272E"/>
    <w:rsid w:val="0039292C"/>
    <w:rsid w:val="0039296E"/>
    <w:rsid w:val="00392BC0"/>
    <w:rsid w:val="003936E7"/>
    <w:rsid w:val="003936F6"/>
    <w:rsid w:val="0039379C"/>
    <w:rsid w:val="00393F3B"/>
    <w:rsid w:val="00393FA7"/>
    <w:rsid w:val="00393FE0"/>
    <w:rsid w:val="0039409F"/>
    <w:rsid w:val="003942B9"/>
    <w:rsid w:val="00394718"/>
    <w:rsid w:val="003947C3"/>
    <w:rsid w:val="003948B3"/>
    <w:rsid w:val="003949DD"/>
    <w:rsid w:val="00394AA7"/>
    <w:rsid w:val="00394AFC"/>
    <w:rsid w:val="00394BA9"/>
    <w:rsid w:val="00394BF4"/>
    <w:rsid w:val="00394C9E"/>
    <w:rsid w:val="00394D13"/>
    <w:rsid w:val="00394D7D"/>
    <w:rsid w:val="0039510F"/>
    <w:rsid w:val="003954DF"/>
    <w:rsid w:val="003956D6"/>
    <w:rsid w:val="0039574F"/>
    <w:rsid w:val="00395A80"/>
    <w:rsid w:val="00396341"/>
    <w:rsid w:val="0039639C"/>
    <w:rsid w:val="0039656D"/>
    <w:rsid w:val="0039661F"/>
    <w:rsid w:val="00396680"/>
    <w:rsid w:val="0039672B"/>
    <w:rsid w:val="00396755"/>
    <w:rsid w:val="003968B3"/>
    <w:rsid w:val="00396B84"/>
    <w:rsid w:val="00396C40"/>
    <w:rsid w:val="00396E19"/>
    <w:rsid w:val="00396E5B"/>
    <w:rsid w:val="00396F85"/>
    <w:rsid w:val="003971AD"/>
    <w:rsid w:val="00397429"/>
    <w:rsid w:val="00397577"/>
    <w:rsid w:val="003975B3"/>
    <w:rsid w:val="00397733"/>
    <w:rsid w:val="00397735"/>
    <w:rsid w:val="003977BB"/>
    <w:rsid w:val="003978E0"/>
    <w:rsid w:val="003979EC"/>
    <w:rsid w:val="00397AFE"/>
    <w:rsid w:val="00397B3E"/>
    <w:rsid w:val="00397E35"/>
    <w:rsid w:val="00397FF0"/>
    <w:rsid w:val="003A02DE"/>
    <w:rsid w:val="003A0716"/>
    <w:rsid w:val="003A09DA"/>
    <w:rsid w:val="003A0B42"/>
    <w:rsid w:val="003A0C7F"/>
    <w:rsid w:val="003A0FEA"/>
    <w:rsid w:val="003A10F1"/>
    <w:rsid w:val="003A11B6"/>
    <w:rsid w:val="003A12FA"/>
    <w:rsid w:val="003A13CF"/>
    <w:rsid w:val="003A17F8"/>
    <w:rsid w:val="003A1CD5"/>
    <w:rsid w:val="003A1D99"/>
    <w:rsid w:val="003A20C9"/>
    <w:rsid w:val="003A2119"/>
    <w:rsid w:val="003A22F3"/>
    <w:rsid w:val="003A2486"/>
    <w:rsid w:val="003A250D"/>
    <w:rsid w:val="003A2814"/>
    <w:rsid w:val="003A286F"/>
    <w:rsid w:val="003A288B"/>
    <w:rsid w:val="003A2B89"/>
    <w:rsid w:val="003A2BA0"/>
    <w:rsid w:val="003A2E34"/>
    <w:rsid w:val="003A2F06"/>
    <w:rsid w:val="003A3046"/>
    <w:rsid w:val="003A318F"/>
    <w:rsid w:val="003A31C6"/>
    <w:rsid w:val="003A322F"/>
    <w:rsid w:val="003A357F"/>
    <w:rsid w:val="003A3753"/>
    <w:rsid w:val="003A3A11"/>
    <w:rsid w:val="003A3B19"/>
    <w:rsid w:val="003A413D"/>
    <w:rsid w:val="003A441C"/>
    <w:rsid w:val="003A44DF"/>
    <w:rsid w:val="003A47C2"/>
    <w:rsid w:val="003A47CF"/>
    <w:rsid w:val="003A4907"/>
    <w:rsid w:val="003A4971"/>
    <w:rsid w:val="003A4BB3"/>
    <w:rsid w:val="003A4BF9"/>
    <w:rsid w:val="003A4E08"/>
    <w:rsid w:val="003A4EA2"/>
    <w:rsid w:val="003A4EAD"/>
    <w:rsid w:val="003A4FA0"/>
    <w:rsid w:val="003A4FF0"/>
    <w:rsid w:val="003A5054"/>
    <w:rsid w:val="003A526E"/>
    <w:rsid w:val="003A52F1"/>
    <w:rsid w:val="003A538A"/>
    <w:rsid w:val="003A5443"/>
    <w:rsid w:val="003A57D4"/>
    <w:rsid w:val="003A580D"/>
    <w:rsid w:val="003A5960"/>
    <w:rsid w:val="003A59DD"/>
    <w:rsid w:val="003A5B23"/>
    <w:rsid w:val="003A5BC4"/>
    <w:rsid w:val="003A5C6D"/>
    <w:rsid w:val="003A5CC7"/>
    <w:rsid w:val="003A5DA9"/>
    <w:rsid w:val="003A5EC5"/>
    <w:rsid w:val="003A5F94"/>
    <w:rsid w:val="003A606D"/>
    <w:rsid w:val="003A625B"/>
    <w:rsid w:val="003A6687"/>
    <w:rsid w:val="003A6694"/>
    <w:rsid w:val="003A6836"/>
    <w:rsid w:val="003A68D9"/>
    <w:rsid w:val="003A696F"/>
    <w:rsid w:val="003A6A18"/>
    <w:rsid w:val="003A6F90"/>
    <w:rsid w:val="003A704D"/>
    <w:rsid w:val="003A718B"/>
    <w:rsid w:val="003A7347"/>
    <w:rsid w:val="003A740E"/>
    <w:rsid w:val="003A75A1"/>
    <w:rsid w:val="003A7AB3"/>
    <w:rsid w:val="003A7B06"/>
    <w:rsid w:val="003A7C9F"/>
    <w:rsid w:val="003A7DFA"/>
    <w:rsid w:val="003A7E56"/>
    <w:rsid w:val="003B0178"/>
    <w:rsid w:val="003B0424"/>
    <w:rsid w:val="003B04A3"/>
    <w:rsid w:val="003B0621"/>
    <w:rsid w:val="003B062F"/>
    <w:rsid w:val="003B0710"/>
    <w:rsid w:val="003B07DA"/>
    <w:rsid w:val="003B091B"/>
    <w:rsid w:val="003B095E"/>
    <w:rsid w:val="003B0AD7"/>
    <w:rsid w:val="003B0B2A"/>
    <w:rsid w:val="003B0BAC"/>
    <w:rsid w:val="003B0C15"/>
    <w:rsid w:val="003B0F83"/>
    <w:rsid w:val="003B0FBE"/>
    <w:rsid w:val="003B1097"/>
    <w:rsid w:val="003B118E"/>
    <w:rsid w:val="003B1460"/>
    <w:rsid w:val="003B16EA"/>
    <w:rsid w:val="003B176E"/>
    <w:rsid w:val="003B18B4"/>
    <w:rsid w:val="003B1B18"/>
    <w:rsid w:val="003B1B56"/>
    <w:rsid w:val="003B1C9F"/>
    <w:rsid w:val="003B2041"/>
    <w:rsid w:val="003B221C"/>
    <w:rsid w:val="003B235E"/>
    <w:rsid w:val="003B2471"/>
    <w:rsid w:val="003B24EA"/>
    <w:rsid w:val="003B26F2"/>
    <w:rsid w:val="003B2930"/>
    <w:rsid w:val="003B2B65"/>
    <w:rsid w:val="003B2C81"/>
    <w:rsid w:val="003B2D76"/>
    <w:rsid w:val="003B3088"/>
    <w:rsid w:val="003B309F"/>
    <w:rsid w:val="003B30D6"/>
    <w:rsid w:val="003B31D8"/>
    <w:rsid w:val="003B32EA"/>
    <w:rsid w:val="003B34D7"/>
    <w:rsid w:val="003B3806"/>
    <w:rsid w:val="003B3841"/>
    <w:rsid w:val="003B3A9B"/>
    <w:rsid w:val="003B3ACB"/>
    <w:rsid w:val="003B3EC2"/>
    <w:rsid w:val="003B3F2A"/>
    <w:rsid w:val="003B405C"/>
    <w:rsid w:val="003B4103"/>
    <w:rsid w:val="003B4245"/>
    <w:rsid w:val="003B437B"/>
    <w:rsid w:val="003B44DB"/>
    <w:rsid w:val="003B478E"/>
    <w:rsid w:val="003B4D9F"/>
    <w:rsid w:val="003B4F5B"/>
    <w:rsid w:val="003B4FC0"/>
    <w:rsid w:val="003B5278"/>
    <w:rsid w:val="003B54A1"/>
    <w:rsid w:val="003B550C"/>
    <w:rsid w:val="003B58D3"/>
    <w:rsid w:val="003B59C1"/>
    <w:rsid w:val="003B5B78"/>
    <w:rsid w:val="003B5BE5"/>
    <w:rsid w:val="003B5D36"/>
    <w:rsid w:val="003B5D9E"/>
    <w:rsid w:val="003B5EF2"/>
    <w:rsid w:val="003B5F35"/>
    <w:rsid w:val="003B62BC"/>
    <w:rsid w:val="003B63B2"/>
    <w:rsid w:val="003B6540"/>
    <w:rsid w:val="003B66DA"/>
    <w:rsid w:val="003B69A0"/>
    <w:rsid w:val="003B6AEE"/>
    <w:rsid w:val="003B6F8B"/>
    <w:rsid w:val="003B71AC"/>
    <w:rsid w:val="003B7214"/>
    <w:rsid w:val="003B7247"/>
    <w:rsid w:val="003B7254"/>
    <w:rsid w:val="003B742D"/>
    <w:rsid w:val="003B751E"/>
    <w:rsid w:val="003B76DF"/>
    <w:rsid w:val="003B773F"/>
    <w:rsid w:val="003B78A3"/>
    <w:rsid w:val="003B7938"/>
    <w:rsid w:val="003B7A03"/>
    <w:rsid w:val="003B7A89"/>
    <w:rsid w:val="003B7B30"/>
    <w:rsid w:val="003B7CC2"/>
    <w:rsid w:val="003C0205"/>
    <w:rsid w:val="003C02BF"/>
    <w:rsid w:val="003C0372"/>
    <w:rsid w:val="003C0836"/>
    <w:rsid w:val="003C0849"/>
    <w:rsid w:val="003C0ACA"/>
    <w:rsid w:val="003C0FDF"/>
    <w:rsid w:val="003C10C3"/>
    <w:rsid w:val="003C11B4"/>
    <w:rsid w:val="003C11EA"/>
    <w:rsid w:val="003C147E"/>
    <w:rsid w:val="003C1635"/>
    <w:rsid w:val="003C16A7"/>
    <w:rsid w:val="003C187D"/>
    <w:rsid w:val="003C18BF"/>
    <w:rsid w:val="003C190F"/>
    <w:rsid w:val="003C19A6"/>
    <w:rsid w:val="003C1A2E"/>
    <w:rsid w:val="003C1BA4"/>
    <w:rsid w:val="003C1C03"/>
    <w:rsid w:val="003C216D"/>
    <w:rsid w:val="003C2216"/>
    <w:rsid w:val="003C2241"/>
    <w:rsid w:val="003C226D"/>
    <w:rsid w:val="003C2603"/>
    <w:rsid w:val="003C26A2"/>
    <w:rsid w:val="003C2886"/>
    <w:rsid w:val="003C289B"/>
    <w:rsid w:val="003C2ADD"/>
    <w:rsid w:val="003C2AFE"/>
    <w:rsid w:val="003C2B93"/>
    <w:rsid w:val="003C2B9C"/>
    <w:rsid w:val="003C2BE8"/>
    <w:rsid w:val="003C30C8"/>
    <w:rsid w:val="003C34BA"/>
    <w:rsid w:val="003C360A"/>
    <w:rsid w:val="003C364F"/>
    <w:rsid w:val="003C3A4E"/>
    <w:rsid w:val="003C3EDE"/>
    <w:rsid w:val="003C4080"/>
    <w:rsid w:val="003C4261"/>
    <w:rsid w:val="003C42CF"/>
    <w:rsid w:val="003C4367"/>
    <w:rsid w:val="003C437C"/>
    <w:rsid w:val="003C45B6"/>
    <w:rsid w:val="003C45FE"/>
    <w:rsid w:val="003C4829"/>
    <w:rsid w:val="003C4B67"/>
    <w:rsid w:val="003C4BEB"/>
    <w:rsid w:val="003C4D9E"/>
    <w:rsid w:val="003C5032"/>
    <w:rsid w:val="003C5156"/>
    <w:rsid w:val="003C5359"/>
    <w:rsid w:val="003C53A0"/>
    <w:rsid w:val="003C5530"/>
    <w:rsid w:val="003C5613"/>
    <w:rsid w:val="003C56A5"/>
    <w:rsid w:val="003C58E5"/>
    <w:rsid w:val="003C595D"/>
    <w:rsid w:val="003C5A07"/>
    <w:rsid w:val="003C5A3D"/>
    <w:rsid w:val="003C5E99"/>
    <w:rsid w:val="003C6107"/>
    <w:rsid w:val="003C644A"/>
    <w:rsid w:val="003C6775"/>
    <w:rsid w:val="003C69E2"/>
    <w:rsid w:val="003C6AC3"/>
    <w:rsid w:val="003C6C44"/>
    <w:rsid w:val="003C6FB6"/>
    <w:rsid w:val="003C744E"/>
    <w:rsid w:val="003C756A"/>
    <w:rsid w:val="003C7650"/>
    <w:rsid w:val="003C7678"/>
    <w:rsid w:val="003C76B2"/>
    <w:rsid w:val="003C76E7"/>
    <w:rsid w:val="003C7770"/>
    <w:rsid w:val="003C7B48"/>
    <w:rsid w:val="003C7CB2"/>
    <w:rsid w:val="003C7D10"/>
    <w:rsid w:val="003C7E62"/>
    <w:rsid w:val="003C7F38"/>
    <w:rsid w:val="003D0045"/>
    <w:rsid w:val="003D0066"/>
    <w:rsid w:val="003D00CE"/>
    <w:rsid w:val="003D0564"/>
    <w:rsid w:val="003D06AF"/>
    <w:rsid w:val="003D0727"/>
    <w:rsid w:val="003D08E6"/>
    <w:rsid w:val="003D0A52"/>
    <w:rsid w:val="003D0A7C"/>
    <w:rsid w:val="003D0B27"/>
    <w:rsid w:val="003D0C18"/>
    <w:rsid w:val="003D11BF"/>
    <w:rsid w:val="003D14FF"/>
    <w:rsid w:val="003D1532"/>
    <w:rsid w:val="003D1539"/>
    <w:rsid w:val="003D1908"/>
    <w:rsid w:val="003D1A6B"/>
    <w:rsid w:val="003D1CEA"/>
    <w:rsid w:val="003D1D78"/>
    <w:rsid w:val="003D1E85"/>
    <w:rsid w:val="003D1ED5"/>
    <w:rsid w:val="003D1F51"/>
    <w:rsid w:val="003D2100"/>
    <w:rsid w:val="003D2247"/>
    <w:rsid w:val="003D2311"/>
    <w:rsid w:val="003D2DA2"/>
    <w:rsid w:val="003D2F8A"/>
    <w:rsid w:val="003D349B"/>
    <w:rsid w:val="003D379B"/>
    <w:rsid w:val="003D389D"/>
    <w:rsid w:val="003D3B15"/>
    <w:rsid w:val="003D3B58"/>
    <w:rsid w:val="003D3B8C"/>
    <w:rsid w:val="003D3DF0"/>
    <w:rsid w:val="003D3DFF"/>
    <w:rsid w:val="003D41A5"/>
    <w:rsid w:val="003D41C7"/>
    <w:rsid w:val="003D41CB"/>
    <w:rsid w:val="003D4276"/>
    <w:rsid w:val="003D42F2"/>
    <w:rsid w:val="003D4337"/>
    <w:rsid w:val="003D4938"/>
    <w:rsid w:val="003D493A"/>
    <w:rsid w:val="003D4FE0"/>
    <w:rsid w:val="003D517E"/>
    <w:rsid w:val="003D51AC"/>
    <w:rsid w:val="003D53CD"/>
    <w:rsid w:val="003D5588"/>
    <w:rsid w:val="003D56B2"/>
    <w:rsid w:val="003D576E"/>
    <w:rsid w:val="003D5952"/>
    <w:rsid w:val="003D5999"/>
    <w:rsid w:val="003D59CB"/>
    <w:rsid w:val="003D5A79"/>
    <w:rsid w:val="003D5B87"/>
    <w:rsid w:val="003D604A"/>
    <w:rsid w:val="003D6110"/>
    <w:rsid w:val="003D6128"/>
    <w:rsid w:val="003D6129"/>
    <w:rsid w:val="003D67F0"/>
    <w:rsid w:val="003D68FE"/>
    <w:rsid w:val="003D6AAD"/>
    <w:rsid w:val="003D6B3B"/>
    <w:rsid w:val="003D6CE9"/>
    <w:rsid w:val="003D6DB0"/>
    <w:rsid w:val="003D7047"/>
    <w:rsid w:val="003D7214"/>
    <w:rsid w:val="003D7348"/>
    <w:rsid w:val="003D7548"/>
    <w:rsid w:val="003D76D6"/>
    <w:rsid w:val="003D781F"/>
    <w:rsid w:val="003D786C"/>
    <w:rsid w:val="003D792E"/>
    <w:rsid w:val="003D7A82"/>
    <w:rsid w:val="003D7DF8"/>
    <w:rsid w:val="003D7E47"/>
    <w:rsid w:val="003D7E8A"/>
    <w:rsid w:val="003D7EE1"/>
    <w:rsid w:val="003D7F18"/>
    <w:rsid w:val="003E0147"/>
    <w:rsid w:val="003E037F"/>
    <w:rsid w:val="003E055F"/>
    <w:rsid w:val="003E058E"/>
    <w:rsid w:val="003E05DD"/>
    <w:rsid w:val="003E063A"/>
    <w:rsid w:val="003E072D"/>
    <w:rsid w:val="003E0B36"/>
    <w:rsid w:val="003E0C22"/>
    <w:rsid w:val="003E0CE7"/>
    <w:rsid w:val="003E0D98"/>
    <w:rsid w:val="003E0DD0"/>
    <w:rsid w:val="003E105F"/>
    <w:rsid w:val="003E11A4"/>
    <w:rsid w:val="003E11BA"/>
    <w:rsid w:val="003E1416"/>
    <w:rsid w:val="003E1425"/>
    <w:rsid w:val="003E1776"/>
    <w:rsid w:val="003E1915"/>
    <w:rsid w:val="003E1B61"/>
    <w:rsid w:val="003E1D80"/>
    <w:rsid w:val="003E1DE5"/>
    <w:rsid w:val="003E1EA1"/>
    <w:rsid w:val="003E1EA3"/>
    <w:rsid w:val="003E1ECF"/>
    <w:rsid w:val="003E1F4E"/>
    <w:rsid w:val="003E227A"/>
    <w:rsid w:val="003E2501"/>
    <w:rsid w:val="003E2708"/>
    <w:rsid w:val="003E2C5C"/>
    <w:rsid w:val="003E2D64"/>
    <w:rsid w:val="003E2D85"/>
    <w:rsid w:val="003E2EA5"/>
    <w:rsid w:val="003E342A"/>
    <w:rsid w:val="003E34C4"/>
    <w:rsid w:val="003E3594"/>
    <w:rsid w:val="003E39AA"/>
    <w:rsid w:val="003E39C5"/>
    <w:rsid w:val="003E3A3D"/>
    <w:rsid w:val="003E3CA1"/>
    <w:rsid w:val="003E3D11"/>
    <w:rsid w:val="003E3D46"/>
    <w:rsid w:val="003E3F1F"/>
    <w:rsid w:val="003E3F39"/>
    <w:rsid w:val="003E3FC9"/>
    <w:rsid w:val="003E4017"/>
    <w:rsid w:val="003E40BC"/>
    <w:rsid w:val="003E41CD"/>
    <w:rsid w:val="003E4233"/>
    <w:rsid w:val="003E42C8"/>
    <w:rsid w:val="003E44CE"/>
    <w:rsid w:val="003E4522"/>
    <w:rsid w:val="003E452E"/>
    <w:rsid w:val="003E4693"/>
    <w:rsid w:val="003E47FF"/>
    <w:rsid w:val="003E4AF9"/>
    <w:rsid w:val="003E4D6B"/>
    <w:rsid w:val="003E4E32"/>
    <w:rsid w:val="003E4F92"/>
    <w:rsid w:val="003E505C"/>
    <w:rsid w:val="003E5182"/>
    <w:rsid w:val="003E521E"/>
    <w:rsid w:val="003E5258"/>
    <w:rsid w:val="003E5583"/>
    <w:rsid w:val="003E575E"/>
    <w:rsid w:val="003E5921"/>
    <w:rsid w:val="003E5B75"/>
    <w:rsid w:val="003E5F08"/>
    <w:rsid w:val="003E5FC0"/>
    <w:rsid w:val="003E60BB"/>
    <w:rsid w:val="003E6188"/>
    <w:rsid w:val="003E61C7"/>
    <w:rsid w:val="003E61E8"/>
    <w:rsid w:val="003E6467"/>
    <w:rsid w:val="003E64BA"/>
    <w:rsid w:val="003E6504"/>
    <w:rsid w:val="003E66B7"/>
    <w:rsid w:val="003E685B"/>
    <w:rsid w:val="003E68E0"/>
    <w:rsid w:val="003E6C5A"/>
    <w:rsid w:val="003E6CC2"/>
    <w:rsid w:val="003E6FC5"/>
    <w:rsid w:val="003E73CD"/>
    <w:rsid w:val="003E751E"/>
    <w:rsid w:val="003E7552"/>
    <w:rsid w:val="003E75E4"/>
    <w:rsid w:val="003E77BF"/>
    <w:rsid w:val="003E7875"/>
    <w:rsid w:val="003E79AB"/>
    <w:rsid w:val="003E7EBD"/>
    <w:rsid w:val="003F02A9"/>
    <w:rsid w:val="003F0423"/>
    <w:rsid w:val="003F0464"/>
    <w:rsid w:val="003F058D"/>
    <w:rsid w:val="003F06AA"/>
    <w:rsid w:val="003F08D5"/>
    <w:rsid w:val="003F0AC2"/>
    <w:rsid w:val="003F0B8A"/>
    <w:rsid w:val="003F0CCB"/>
    <w:rsid w:val="003F0F2E"/>
    <w:rsid w:val="003F0FB8"/>
    <w:rsid w:val="003F106F"/>
    <w:rsid w:val="003F117B"/>
    <w:rsid w:val="003F126C"/>
    <w:rsid w:val="003F15C6"/>
    <w:rsid w:val="003F1BEA"/>
    <w:rsid w:val="003F1E26"/>
    <w:rsid w:val="003F1E97"/>
    <w:rsid w:val="003F220B"/>
    <w:rsid w:val="003F22FF"/>
    <w:rsid w:val="003F23B0"/>
    <w:rsid w:val="003F24DC"/>
    <w:rsid w:val="003F2641"/>
    <w:rsid w:val="003F283A"/>
    <w:rsid w:val="003F2A24"/>
    <w:rsid w:val="003F2C97"/>
    <w:rsid w:val="003F2CC6"/>
    <w:rsid w:val="003F2D7C"/>
    <w:rsid w:val="003F31A4"/>
    <w:rsid w:val="003F32A3"/>
    <w:rsid w:val="003F33BE"/>
    <w:rsid w:val="003F3747"/>
    <w:rsid w:val="003F37B4"/>
    <w:rsid w:val="003F38C7"/>
    <w:rsid w:val="003F38FC"/>
    <w:rsid w:val="003F3949"/>
    <w:rsid w:val="003F42FC"/>
    <w:rsid w:val="003F4383"/>
    <w:rsid w:val="003F44D1"/>
    <w:rsid w:val="003F45A5"/>
    <w:rsid w:val="003F471D"/>
    <w:rsid w:val="003F4872"/>
    <w:rsid w:val="003F49C7"/>
    <w:rsid w:val="003F49D5"/>
    <w:rsid w:val="003F4BA7"/>
    <w:rsid w:val="003F4DE1"/>
    <w:rsid w:val="003F4DF0"/>
    <w:rsid w:val="003F524E"/>
    <w:rsid w:val="003F54AE"/>
    <w:rsid w:val="003F552A"/>
    <w:rsid w:val="003F55B2"/>
    <w:rsid w:val="003F560E"/>
    <w:rsid w:val="003F578B"/>
    <w:rsid w:val="003F57B2"/>
    <w:rsid w:val="003F58F7"/>
    <w:rsid w:val="003F604E"/>
    <w:rsid w:val="003F608D"/>
    <w:rsid w:val="003F60A9"/>
    <w:rsid w:val="003F6451"/>
    <w:rsid w:val="003F64F6"/>
    <w:rsid w:val="003F6773"/>
    <w:rsid w:val="003F677D"/>
    <w:rsid w:val="003F6871"/>
    <w:rsid w:val="003F68CF"/>
    <w:rsid w:val="003F6B07"/>
    <w:rsid w:val="003F6EBA"/>
    <w:rsid w:val="003F6EF2"/>
    <w:rsid w:val="003F743A"/>
    <w:rsid w:val="003F752C"/>
    <w:rsid w:val="003F7693"/>
    <w:rsid w:val="003F7A0E"/>
    <w:rsid w:val="003F7A9B"/>
    <w:rsid w:val="003F7B22"/>
    <w:rsid w:val="003F7B64"/>
    <w:rsid w:val="003F7B77"/>
    <w:rsid w:val="003F7C51"/>
    <w:rsid w:val="003F7C64"/>
    <w:rsid w:val="003F7CD7"/>
    <w:rsid w:val="003F7D8C"/>
    <w:rsid w:val="003F7E1F"/>
    <w:rsid w:val="0040007B"/>
    <w:rsid w:val="00400092"/>
    <w:rsid w:val="0040020F"/>
    <w:rsid w:val="004002AF"/>
    <w:rsid w:val="004002BE"/>
    <w:rsid w:val="0040054D"/>
    <w:rsid w:val="00400815"/>
    <w:rsid w:val="004009E3"/>
    <w:rsid w:val="00400B11"/>
    <w:rsid w:val="00400B53"/>
    <w:rsid w:val="00400EE3"/>
    <w:rsid w:val="00400F8B"/>
    <w:rsid w:val="00401384"/>
    <w:rsid w:val="00401462"/>
    <w:rsid w:val="004018CE"/>
    <w:rsid w:val="00401A91"/>
    <w:rsid w:val="00401CBB"/>
    <w:rsid w:val="00402294"/>
    <w:rsid w:val="0040233B"/>
    <w:rsid w:val="00402711"/>
    <w:rsid w:val="00402CCB"/>
    <w:rsid w:val="00402D32"/>
    <w:rsid w:val="00402D6D"/>
    <w:rsid w:val="00403040"/>
    <w:rsid w:val="0040337B"/>
    <w:rsid w:val="004035F5"/>
    <w:rsid w:val="0040362D"/>
    <w:rsid w:val="00403685"/>
    <w:rsid w:val="0040370A"/>
    <w:rsid w:val="004038B2"/>
    <w:rsid w:val="00403BD1"/>
    <w:rsid w:val="00403DCB"/>
    <w:rsid w:val="00403EAD"/>
    <w:rsid w:val="00403F59"/>
    <w:rsid w:val="00404075"/>
    <w:rsid w:val="00404104"/>
    <w:rsid w:val="0040450B"/>
    <w:rsid w:val="0040457E"/>
    <w:rsid w:val="00404654"/>
    <w:rsid w:val="004046EF"/>
    <w:rsid w:val="00404925"/>
    <w:rsid w:val="00404A43"/>
    <w:rsid w:val="00404A9D"/>
    <w:rsid w:val="00404B7B"/>
    <w:rsid w:val="00404C3F"/>
    <w:rsid w:val="00404C5E"/>
    <w:rsid w:val="00404D05"/>
    <w:rsid w:val="00404E2C"/>
    <w:rsid w:val="004050C2"/>
    <w:rsid w:val="00405250"/>
    <w:rsid w:val="0040534A"/>
    <w:rsid w:val="004053C3"/>
    <w:rsid w:val="00405582"/>
    <w:rsid w:val="00405735"/>
    <w:rsid w:val="00405D2D"/>
    <w:rsid w:val="00406199"/>
    <w:rsid w:val="0040645E"/>
    <w:rsid w:val="004067E4"/>
    <w:rsid w:val="00406A0C"/>
    <w:rsid w:val="00406A54"/>
    <w:rsid w:val="00406C5E"/>
    <w:rsid w:val="00406F73"/>
    <w:rsid w:val="0040728A"/>
    <w:rsid w:val="004073DC"/>
    <w:rsid w:val="00407413"/>
    <w:rsid w:val="00407975"/>
    <w:rsid w:val="00407A74"/>
    <w:rsid w:val="00407DE2"/>
    <w:rsid w:val="00407E59"/>
    <w:rsid w:val="00407EB4"/>
    <w:rsid w:val="00410407"/>
    <w:rsid w:val="0041043F"/>
    <w:rsid w:val="00410578"/>
    <w:rsid w:val="00410912"/>
    <w:rsid w:val="00410992"/>
    <w:rsid w:val="00410B7C"/>
    <w:rsid w:val="00410C7D"/>
    <w:rsid w:val="00410F1D"/>
    <w:rsid w:val="00410F45"/>
    <w:rsid w:val="00410FD6"/>
    <w:rsid w:val="004111DC"/>
    <w:rsid w:val="0041122A"/>
    <w:rsid w:val="0041126E"/>
    <w:rsid w:val="00411402"/>
    <w:rsid w:val="00411436"/>
    <w:rsid w:val="004114F4"/>
    <w:rsid w:val="0041161C"/>
    <w:rsid w:val="00411ABA"/>
    <w:rsid w:val="00411C1B"/>
    <w:rsid w:val="00411C30"/>
    <w:rsid w:val="00411EB0"/>
    <w:rsid w:val="004120CB"/>
    <w:rsid w:val="00412212"/>
    <w:rsid w:val="004122C5"/>
    <w:rsid w:val="0041266E"/>
    <w:rsid w:val="00412677"/>
    <w:rsid w:val="004127C3"/>
    <w:rsid w:val="0041295B"/>
    <w:rsid w:val="00412AAB"/>
    <w:rsid w:val="00412B59"/>
    <w:rsid w:val="00412EFB"/>
    <w:rsid w:val="00412F7E"/>
    <w:rsid w:val="00412FE6"/>
    <w:rsid w:val="00413250"/>
    <w:rsid w:val="004132B9"/>
    <w:rsid w:val="004134D0"/>
    <w:rsid w:val="004134D6"/>
    <w:rsid w:val="004135A6"/>
    <w:rsid w:val="004135EC"/>
    <w:rsid w:val="0041364B"/>
    <w:rsid w:val="004136E3"/>
    <w:rsid w:val="00413B53"/>
    <w:rsid w:val="00413DF5"/>
    <w:rsid w:val="00413E13"/>
    <w:rsid w:val="00414294"/>
    <w:rsid w:val="004146EC"/>
    <w:rsid w:val="004146EE"/>
    <w:rsid w:val="004147FE"/>
    <w:rsid w:val="004148CF"/>
    <w:rsid w:val="00414991"/>
    <w:rsid w:val="00414B4D"/>
    <w:rsid w:val="00414E93"/>
    <w:rsid w:val="00414F7C"/>
    <w:rsid w:val="00415016"/>
    <w:rsid w:val="004150F1"/>
    <w:rsid w:val="0041540D"/>
    <w:rsid w:val="004157BB"/>
    <w:rsid w:val="00415913"/>
    <w:rsid w:val="00415A8B"/>
    <w:rsid w:val="00415D26"/>
    <w:rsid w:val="00415F18"/>
    <w:rsid w:val="00416128"/>
    <w:rsid w:val="00416140"/>
    <w:rsid w:val="00416166"/>
    <w:rsid w:val="004161BE"/>
    <w:rsid w:val="0041646C"/>
    <w:rsid w:val="004165FC"/>
    <w:rsid w:val="0041666D"/>
    <w:rsid w:val="00416691"/>
    <w:rsid w:val="00416801"/>
    <w:rsid w:val="00416941"/>
    <w:rsid w:val="00416ADC"/>
    <w:rsid w:val="00416CDD"/>
    <w:rsid w:val="00416DC2"/>
    <w:rsid w:val="00416E0E"/>
    <w:rsid w:val="00416FF6"/>
    <w:rsid w:val="004172F4"/>
    <w:rsid w:val="0041754E"/>
    <w:rsid w:val="004176B6"/>
    <w:rsid w:val="004176B7"/>
    <w:rsid w:val="00417795"/>
    <w:rsid w:val="004177CB"/>
    <w:rsid w:val="004178CB"/>
    <w:rsid w:val="004178D2"/>
    <w:rsid w:val="0041791F"/>
    <w:rsid w:val="004179BE"/>
    <w:rsid w:val="00417C1D"/>
    <w:rsid w:val="00417C2A"/>
    <w:rsid w:val="00417C93"/>
    <w:rsid w:val="00417D15"/>
    <w:rsid w:val="00417DB6"/>
    <w:rsid w:val="004203CC"/>
    <w:rsid w:val="00420805"/>
    <w:rsid w:val="004209F7"/>
    <w:rsid w:val="00420B44"/>
    <w:rsid w:val="00420B8E"/>
    <w:rsid w:val="00420DC0"/>
    <w:rsid w:val="00420E65"/>
    <w:rsid w:val="00420E6C"/>
    <w:rsid w:val="00420F8E"/>
    <w:rsid w:val="0042122E"/>
    <w:rsid w:val="004213DF"/>
    <w:rsid w:val="004214FF"/>
    <w:rsid w:val="00421636"/>
    <w:rsid w:val="0042174F"/>
    <w:rsid w:val="004217A6"/>
    <w:rsid w:val="004218E2"/>
    <w:rsid w:val="00421A8E"/>
    <w:rsid w:val="00421AD8"/>
    <w:rsid w:val="00421B6A"/>
    <w:rsid w:val="00421E35"/>
    <w:rsid w:val="00421EB1"/>
    <w:rsid w:val="0042202F"/>
    <w:rsid w:val="0042214A"/>
    <w:rsid w:val="00422387"/>
    <w:rsid w:val="004225C8"/>
    <w:rsid w:val="004227C0"/>
    <w:rsid w:val="00422931"/>
    <w:rsid w:val="004229AB"/>
    <w:rsid w:val="00422B8D"/>
    <w:rsid w:val="00422FCB"/>
    <w:rsid w:val="00423094"/>
    <w:rsid w:val="004230F2"/>
    <w:rsid w:val="004232DC"/>
    <w:rsid w:val="0042338C"/>
    <w:rsid w:val="00423444"/>
    <w:rsid w:val="0042346A"/>
    <w:rsid w:val="0042358E"/>
    <w:rsid w:val="004235E3"/>
    <w:rsid w:val="00423607"/>
    <w:rsid w:val="00423645"/>
    <w:rsid w:val="0042371A"/>
    <w:rsid w:val="0042375C"/>
    <w:rsid w:val="0042395C"/>
    <w:rsid w:val="00423977"/>
    <w:rsid w:val="004239EC"/>
    <w:rsid w:val="00423BE1"/>
    <w:rsid w:val="00423C33"/>
    <w:rsid w:val="00423C39"/>
    <w:rsid w:val="00423D73"/>
    <w:rsid w:val="00423D74"/>
    <w:rsid w:val="00423DF5"/>
    <w:rsid w:val="00423DFB"/>
    <w:rsid w:val="00423FB9"/>
    <w:rsid w:val="0042404D"/>
    <w:rsid w:val="004240B7"/>
    <w:rsid w:val="00424111"/>
    <w:rsid w:val="0042413A"/>
    <w:rsid w:val="0042418F"/>
    <w:rsid w:val="004241F5"/>
    <w:rsid w:val="004242AF"/>
    <w:rsid w:val="00424322"/>
    <w:rsid w:val="00424557"/>
    <w:rsid w:val="004246F9"/>
    <w:rsid w:val="0042474B"/>
    <w:rsid w:val="0042482C"/>
    <w:rsid w:val="004249CC"/>
    <w:rsid w:val="00424A31"/>
    <w:rsid w:val="00424A46"/>
    <w:rsid w:val="00424C3D"/>
    <w:rsid w:val="00424D3B"/>
    <w:rsid w:val="0042512F"/>
    <w:rsid w:val="00425183"/>
    <w:rsid w:val="004253EE"/>
    <w:rsid w:val="00425555"/>
    <w:rsid w:val="00425563"/>
    <w:rsid w:val="00425791"/>
    <w:rsid w:val="004257EC"/>
    <w:rsid w:val="0042593F"/>
    <w:rsid w:val="00425A9A"/>
    <w:rsid w:val="00425BC3"/>
    <w:rsid w:val="00425D6C"/>
    <w:rsid w:val="00425E4B"/>
    <w:rsid w:val="00426150"/>
    <w:rsid w:val="00426411"/>
    <w:rsid w:val="00426456"/>
    <w:rsid w:val="0042649C"/>
    <w:rsid w:val="004265BE"/>
    <w:rsid w:val="004265C5"/>
    <w:rsid w:val="00426ADC"/>
    <w:rsid w:val="00426B04"/>
    <w:rsid w:val="00426BF6"/>
    <w:rsid w:val="00426C4A"/>
    <w:rsid w:val="00426DAC"/>
    <w:rsid w:val="00427007"/>
    <w:rsid w:val="00427161"/>
    <w:rsid w:val="00427526"/>
    <w:rsid w:val="00427762"/>
    <w:rsid w:val="00427926"/>
    <w:rsid w:val="00427A35"/>
    <w:rsid w:val="00427B2E"/>
    <w:rsid w:val="00427B7A"/>
    <w:rsid w:val="00430215"/>
    <w:rsid w:val="00430357"/>
    <w:rsid w:val="0043035A"/>
    <w:rsid w:val="004305AD"/>
    <w:rsid w:val="004307B5"/>
    <w:rsid w:val="004307D3"/>
    <w:rsid w:val="00430A38"/>
    <w:rsid w:val="00430A9C"/>
    <w:rsid w:val="00430ADA"/>
    <w:rsid w:val="00430B34"/>
    <w:rsid w:val="00430B41"/>
    <w:rsid w:val="00430C41"/>
    <w:rsid w:val="00430C79"/>
    <w:rsid w:val="00430C96"/>
    <w:rsid w:val="00430E8A"/>
    <w:rsid w:val="00430ECD"/>
    <w:rsid w:val="00430F82"/>
    <w:rsid w:val="00431016"/>
    <w:rsid w:val="0043120A"/>
    <w:rsid w:val="00431358"/>
    <w:rsid w:val="00431521"/>
    <w:rsid w:val="004317FB"/>
    <w:rsid w:val="00431A13"/>
    <w:rsid w:val="00431CE6"/>
    <w:rsid w:val="00431E90"/>
    <w:rsid w:val="00431F9F"/>
    <w:rsid w:val="00431FBB"/>
    <w:rsid w:val="004324F6"/>
    <w:rsid w:val="00432517"/>
    <w:rsid w:val="0043261E"/>
    <w:rsid w:val="004328D0"/>
    <w:rsid w:val="004329C2"/>
    <w:rsid w:val="00432B1E"/>
    <w:rsid w:val="00432E07"/>
    <w:rsid w:val="00432E2C"/>
    <w:rsid w:val="00433036"/>
    <w:rsid w:val="0043342C"/>
    <w:rsid w:val="00433439"/>
    <w:rsid w:val="00433626"/>
    <w:rsid w:val="00433700"/>
    <w:rsid w:val="0043398F"/>
    <w:rsid w:val="004339E3"/>
    <w:rsid w:val="004339EE"/>
    <w:rsid w:val="00433A48"/>
    <w:rsid w:val="00433A93"/>
    <w:rsid w:val="00433B0B"/>
    <w:rsid w:val="00433BF2"/>
    <w:rsid w:val="00433DE7"/>
    <w:rsid w:val="00433EB0"/>
    <w:rsid w:val="00433FFE"/>
    <w:rsid w:val="004342F6"/>
    <w:rsid w:val="0043434C"/>
    <w:rsid w:val="00434358"/>
    <w:rsid w:val="004343EE"/>
    <w:rsid w:val="0043443D"/>
    <w:rsid w:val="0043445E"/>
    <w:rsid w:val="00434566"/>
    <w:rsid w:val="00434614"/>
    <w:rsid w:val="00434697"/>
    <w:rsid w:val="004346FD"/>
    <w:rsid w:val="00434A1E"/>
    <w:rsid w:val="00434A67"/>
    <w:rsid w:val="00435350"/>
    <w:rsid w:val="00435507"/>
    <w:rsid w:val="00435654"/>
    <w:rsid w:val="0043569A"/>
    <w:rsid w:val="004356BF"/>
    <w:rsid w:val="004357E0"/>
    <w:rsid w:val="00435881"/>
    <w:rsid w:val="00435902"/>
    <w:rsid w:val="004359F8"/>
    <w:rsid w:val="00435B7B"/>
    <w:rsid w:val="00436082"/>
    <w:rsid w:val="00436519"/>
    <w:rsid w:val="00436582"/>
    <w:rsid w:val="0043664F"/>
    <w:rsid w:val="00436708"/>
    <w:rsid w:val="0043676B"/>
    <w:rsid w:val="00436BE8"/>
    <w:rsid w:val="00436BF8"/>
    <w:rsid w:val="00436DD1"/>
    <w:rsid w:val="00436E32"/>
    <w:rsid w:val="00436FE0"/>
    <w:rsid w:val="00437299"/>
    <w:rsid w:val="00437331"/>
    <w:rsid w:val="00437360"/>
    <w:rsid w:val="004373BD"/>
    <w:rsid w:val="004374E8"/>
    <w:rsid w:val="0043776C"/>
    <w:rsid w:val="00437780"/>
    <w:rsid w:val="00437825"/>
    <w:rsid w:val="004378F5"/>
    <w:rsid w:val="00437BF3"/>
    <w:rsid w:val="00437C59"/>
    <w:rsid w:val="00437C8E"/>
    <w:rsid w:val="00437F04"/>
    <w:rsid w:val="00440014"/>
    <w:rsid w:val="004401E4"/>
    <w:rsid w:val="004402A2"/>
    <w:rsid w:val="00440699"/>
    <w:rsid w:val="00440901"/>
    <w:rsid w:val="00440906"/>
    <w:rsid w:val="004409E4"/>
    <w:rsid w:val="00440A0D"/>
    <w:rsid w:val="00441276"/>
    <w:rsid w:val="0044134B"/>
    <w:rsid w:val="0044143B"/>
    <w:rsid w:val="00441517"/>
    <w:rsid w:val="004418E9"/>
    <w:rsid w:val="00441993"/>
    <w:rsid w:val="004419AF"/>
    <w:rsid w:val="00441B88"/>
    <w:rsid w:val="00441D04"/>
    <w:rsid w:val="00441E98"/>
    <w:rsid w:val="00441F9F"/>
    <w:rsid w:val="004420E2"/>
    <w:rsid w:val="00442144"/>
    <w:rsid w:val="004421B1"/>
    <w:rsid w:val="0044223C"/>
    <w:rsid w:val="004423F3"/>
    <w:rsid w:val="004425A1"/>
    <w:rsid w:val="00442975"/>
    <w:rsid w:val="00442BD3"/>
    <w:rsid w:val="00442C94"/>
    <w:rsid w:val="00442DB5"/>
    <w:rsid w:val="00442FB8"/>
    <w:rsid w:val="00442FFD"/>
    <w:rsid w:val="0044301B"/>
    <w:rsid w:val="00443117"/>
    <w:rsid w:val="004431B6"/>
    <w:rsid w:val="00443336"/>
    <w:rsid w:val="0044350C"/>
    <w:rsid w:val="00443683"/>
    <w:rsid w:val="00443836"/>
    <w:rsid w:val="00443AFF"/>
    <w:rsid w:val="00443B0D"/>
    <w:rsid w:val="00443BAC"/>
    <w:rsid w:val="00443C6B"/>
    <w:rsid w:val="00443DF9"/>
    <w:rsid w:val="00443E2A"/>
    <w:rsid w:val="00443EC6"/>
    <w:rsid w:val="00443EE9"/>
    <w:rsid w:val="00443F95"/>
    <w:rsid w:val="004440CC"/>
    <w:rsid w:val="00444106"/>
    <w:rsid w:val="00444295"/>
    <w:rsid w:val="0044433A"/>
    <w:rsid w:val="004449B1"/>
    <w:rsid w:val="00444CE8"/>
    <w:rsid w:val="00444CF4"/>
    <w:rsid w:val="00444D21"/>
    <w:rsid w:val="00444D76"/>
    <w:rsid w:val="00444DFA"/>
    <w:rsid w:val="00444F6C"/>
    <w:rsid w:val="00445029"/>
    <w:rsid w:val="004450BD"/>
    <w:rsid w:val="00445351"/>
    <w:rsid w:val="004454EA"/>
    <w:rsid w:val="0044556A"/>
    <w:rsid w:val="00445625"/>
    <w:rsid w:val="00445752"/>
    <w:rsid w:val="00445986"/>
    <w:rsid w:val="00445A9B"/>
    <w:rsid w:val="00445AB1"/>
    <w:rsid w:val="00445BA5"/>
    <w:rsid w:val="00445E92"/>
    <w:rsid w:val="00445F32"/>
    <w:rsid w:val="00446030"/>
    <w:rsid w:val="004460F7"/>
    <w:rsid w:val="0044614C"/>
    <w:rsid w:val="0044621D"/>
    <w:rsid w:val="00446436"/>
    <w:rsid w:val="004464CF"/>
    <w:rsid w:val="004464DC"/>
    <w:rsid w:val="004466EA"/>
    <w:rsid w:val="00446862"/>
    <w:rsid w:val="00446B5F"/>
    <w:rsid w:val="00446C34"/>
    <w:rsid w:val="00446C9C"/>
    <w:rsid w:val="00446CB7"/>
    <w:rsid w:val="00446F17"/>
    <w:rsid w:val="00446F41"/>
    <w:rsid w:val="00446F6C"/>
    <w:rsid w:val="00447134"/>
    <w:rsid w:val="0044716C"/>
    <w:rsid w:val="00447C73"/>
    <w:rsid w:val="00447EC9"/>
    <w:rsid w:val="00447F15"/>
    <w:rsid w:val="00447FA8"/>
    <w:rsid w:val="00450165"/>
    <w:rsid w:val="004501A0"/>
    <w:rsid w:val="004501DB"/>
    <w:rsid w:val="00450285"/>
    <w:rsid w:val="00450325"/>
    <w:rsid w:val="00450415"/>
    <w:rsid w:val="0045054D"/>
    <w:rsid w:val="0045056A"/>
    <w:rsid w:val="00450577"/>
    <w:rsid w:val="004505B3"/>
    <w:rsid w:val="00450767"/>
    <w:rsid w:val="00450870"/>
    <w:rsid w:val="00450946"/>
    <w:rsid w:val="00450CFB"/>
    <w:rsid w:val="00450DE1"/>
    <w:rsid w:val="00450DFC"/>
    <w:rsid w:val="00450E49"/>
    <w:rsid w:val="0045119C"/>
    <w:rsid w:val="00451562"/>
    <w:rsid w:val="0045169F"/>
    <w:rsid w:val="004516B6"/>
    <w:rsid w:val="00451BC0"/>
    <w:rsid w:val="0045217C"/>
    <w:rsid w:val="0045225B"/>
    <w:rsid w:val="004522DA"/>
    <w:rsid w:val="004525A2"/>
    <w:rsid w:val="00452622"/>
    <w:rsid w:val="00452858"/>
    <w:rsid w:val="0045295D"/>
    <w:rsid w:val="00452A7F"/>
    <w:rsid w:val="00452BEE"/>
    <w:rsid w:val="00452C18"/>
    <w:rsid w:val="00452D12"/>
    <w:rsid w:val="00452DB0"/>
    <w:rsid w:val="00453470"/>
    <w:rsid w:val="004534EB"/>
    <w:rsid w:val="0045352F"/>
    <w:rsid w:val="004535FC"/>
    <w:rsid w:val="00453770"/>
    <w:rsid w:val="004537C3"/>
    <w:rsid w:val="00453817"/>
    <w:rsid w:val="00453E7D"/>
    <w:rsid w:val="00453F7E"/>
    <w:rsid w:val="00454085"/>
    <w:rsid w:val="00454296"/>
    <w:rsid w:val="00454385"/>
    <w:rsid w:val="00454544"/>
    <w:rsid w:val="00454644"/>
    <w:rsid w:val="0045468A"/>
    <w:rsid w:val="004548DE"/>
    <w:rsid w:val="004549E2"/>
    <w:rsid w:val="00454B06"/>
    <w:rsid w:val="00454B36"/>
    <w:rsid w:val="00454CDD"/>
    <w:rsid w:val="00454F88"/>
    <w:rsid w:val="00454FC2"/>
    <w:rsid w:val="00455002"/>
    <w:rsid w:val="00455100"/>
    <w:rsid w:val="0045513E"/>
    <w:rsid w:val="0045516F"/>
    <w:rsid w:val="004551D1"/>
    <w:rsid w:val="004552FC"/>
    <w:rsid w:val="00455365"/>
    <w:rsid w:val="00455386"/>
    <w:rsid w:val="00455430"/>
    <w:rsid w:val="004554C7"/>
    <w:rsid w:val="004555E6"/>
    <w:rsid w:val="004558EA"/>
    <w:rsid w:val="00455B76"/>
    <w:rsid w:val="004560B4"/>
    <w:rsid w:val="0045644F"/>
    <w:rsid w:val="004564A7"/>
    <w:rsid w:val="0045672F"/>
    <w:rsid w:val="004569AB"/>
    <w:rsid w:val="00456B9C"/>
    <w:rsid w:val="00456D11"/>
    <w:rsid w:val="00456DE5"/>
    <w:rsid w:val="00456FC6"/>
    <w:rsid w:val="004571D1"/>
    <w:rsid w:val="00457202"/>
    <w:rsid w:val="0045729C"/>
    <w:rsid w:val="00457345"/>
    <w:rsid w:val="004573FA"/>
    <w:rsid w:val="00457432"/>
    <w:rsid w:val="004579B8"/>
    <w:rsid w:val="00457A55"/>
    <w:rsid w:val="00457B39"/>
    <w:rsid w:val="00457DB3"/>
    <w:rsid w:val="00457DFD"/>
    <w:rsid w:val="00457ECB"/>
    <w:rsid w:val="004601FB"/>
    <w:rsid w:val="0046021D"/>
    <w:rsid w:val="0046060A"/>
    <w:rsid w:val="0046097A"/>
    <w:rsid w:val="004609AD"/>
    <w:rsid w:val="00460A9E"/>
    <w:rsid w:val="00460B19"/>
    <w:rsid w:val="00460BBC"/>
    <w:rsid w:val="00460CB0"/>
    <w:rsid w:val="00460F4C"/>
    <w:rsid w:val="004611DF"/>
    <w:rsid w:val="00461239"/>
    <w:rsid w:val="00461300"/>
    <w:rsid w:val="00461503"/>
    <w:rsid w:val="004617A5"/>
    <w:rsid w:val="004621A0"/>
    <w:rsid w:val="004621BC"/>
    <w:rsid w:val="00462366"/>
    <w:rsid w:val="004623C6"/>
    <w:rsid w:val="00462457"/>
    <w:rsid w:val="00462798"/>
    <w:rsid w:val="00462B5F"/>
    <w:rsid w:val="00462B73"/>
    <w:rsid w:val="00462BBC"/>
    <w:rsid w:val="00462CAA"/>
    <w:rsid w:val="00462DDF"/>
    <w:rsid w:val="00462F0B"/>
    <w:rsid w:val="00462F11"/>
    <w:rsid w:val="00462F7B"/>
    <w:rsid w:val="004631E6"/>
    <w:rsid w:val="00463219"/>
    <w:rsid w:val="004632BD"/>
    <w:rsid w:val="00463866"/>
    <w:rsid w:val="00463877"/>
    <w:rsid w:val="00463A74"/>
    <w:rsid w:val="00463B3A"/>
    <w:rsid w:val="00463B8E"/>
    <w:rsid w:val="00463BE8"/>
    <w:rsid w:val="00463CC5"/>
    <w:rsid w:val="00463FA6"/>
    <w:rsid w:val="00464110"/>
    <w:rsid w:val="004643DB"/>
    <w:rsid w:val="004643EC"/>
    <w:rsid w:val="004645D3"/>
    <w:rsid w:val="004647C1"/>
    <w:rsid w:val="00464918"/>
    <w:rsid w:val="004649AC"/>
    <w:rsid w:val="00464B8C"/>
    <w:rsid w:val="00464BDD"/>
    <w:rsid w:val="00464C19"/>
    <w:rsid w:val="00464E66"/>
    <w:rsid w:val="00464FB1"/>
    <w:rsid w:val="00464FCB"/>
    <w:rsid w:val="004650DD"/>
    <w:rsid w:val="004651F9"/>
    <w:rsid w:val="00465360"/>
    <w:rsid w:val="004654BE"/>
    <w:rsid w:val="004655F2"/>
    <w:rsid w:val="00465688"/>
    <w:rsid w:val="0046573D"/>
    <w:rsid w:val="00465805"/>
    <w:rsid w:val="004658E1"/>
    <w:rsid w:val="00465A7E"/>
    <w:rsid w:val="00465E86"/>
    <w:rsid w:val="00465F61"/>
    <w:rsid w:val="00466062"/>
    <w:rsid w:val="004662A9"/>
    <w:rsid w:val="0046632D"/>
    <w:rsid w:val="004664B6"/>
    <w:rsid w:val="0046665D"/>
    <w:rsid w:val="004666A9"/>
    <w:rsid w:val="00466783"/>
    <w:rsid w:val="004669BB"/>
    <w:rsid w:val="00466AA5"/>
    <w:rsid w:val="00466B5C"/>
    <w:rsid w:val="00466C2E"/>
    <w:rsid w:val="00466E44"/>
    <w:rsid w:val="00466F41"/>
    <w:rsid w:val="00467014"/>
    <w:rsid w:val="00467108"/>
    <w:rsid w:val="004672C1"/>
    <w:rsid w:val="004673BF"/>
    <w:rsid w:val="00467428"/>
    <w:rsid w:val="00467802"/>
    <w:rsid w:val="00467B42"/>
    <w:rsid w:val="00467B5C"/>
    <w:rsid w:val="00467BBF"/>
    <w:rsid w:val="00467E87"/>
    <w:rsid w:val="00467E8D"/>
    <w:rsid w:val="00467F76"/>
    <w:rsid w:val="00470257"/>
    <w:rsid w:val="00470696"/>
    <w:rsid w:val="0047076F"/>
    <w:rsid w:val="0047082C"/>
    <w:rsid w:val="00470A1E"/>
    <w:rsid w:val="00470E40"/>
    <w:rsid w:val="00470F59"/>
    <w:rsid w:val="00470F63"/>
    <w:rsid w:val="00470F85"/>
    <w:rsid w:val="0047102E"/>
    <w:rsid w:val="0047109B"/>
    <w:rsid w:val="004711D5"/>
    <w:rsid w:val="0047132C"/>
    <w:rsid w:val="00471631"/>
    <w:rsid w:val="004717BC"/>
    <w:rsid w:val="00471908"/>
    <w:rsid w:val="00471AEF"/>
    <w:rsid w:val="00471D2B"/>
    <w:rsid w:val="00471E15"/>
    <w:rsid w:val="00472027"/>
    <w:rsid w:val="004720E0"/>
    <w:rsid w:val="00472573"/>
    <w:rsid w:val="004726DF"/>
    <w:rsid w:val="00472717"/>
    <w:rsid w:val="004728D1"/>
    <w:rsid w:val="00472B26"/>
    <w:rsid w:val="00472B9B"/>
    <w:rsid w:val="00472C66"/>
    <w:rsid w:val="00472D81"/>
    <w:rsid w:val="004730C8"/>
    <w:rsid w:val="00473149"/>
    <w:rsid w:val="00473202"/>
    <w:rsid w:val="00473288"/>
    <w:rsid w:val="0047330F"/>
    <w:rsid w:val="004734AB"/>
    <w:rsid w:val="0047357A"/>
    <w:rsid w:val="00473582"/>
    <w:rsid w:val="004736E3"/>
    <w:rsid w:val="00473705"/>
    <w:rsid w:val="00473C27"/>
    <w:rsid w:val="00473EFD"/>
    <w:rsid w:val="004742EA"/>
    <w:rsid w:val="0047430E"/>
    <w:rsid w:val="004746DB"/>
    <w:rsid w:val="0047487E"/>
    <w:rsid w:val="00474970"/>
    <w:rsid w:val="00474AF1"/>
    <w:rsid w:val="00474C96"/>
    <w:rsid w:val="00474E31"/>
    <w:rsid w:val="00474EC9"/>
    <w:rsid w:val="00474FA4"/>
    <w:rsid w:val="004751C4"/>
    <w:rsid w:val="0047523F"/>
    <w:rsid w:val="0047547B"/>
    <w:rsid w:val="004757A9"/>
    <w:rsid w:val="004757ED"/>
    <w:rsid w:val="00475971"/>
    <w:rsid w:val="00475987"/>
    <w:rsid w:val="00475B5A"/>
    <w:rsid w:val="00475B8C"/>
    <w:rsid w:val="00475BC4"/>
    <w:rsid w:val="00475CC0"/>
    <w:rsid w:val="00475DB0"/>
    <w:rsid w:val="0047608A"/>
    <w:rsid w:val="004762AA"/>
    <w:rsid w:val="00476392"/>
    <w:rsid w:val="004764DE"/>
    <w:rsid w:val="00476714"/>
    <w:rsid w:val="00476AFC"/>
    <w:rsid w:val="00476BD0"/>
    <w:rsid w:val="00476C4B"/>
    <w:rsid w:val="00476D3D"/>
    <w:rsid w:val="00477520"/>
    <w:rsid w:val="0047777C"/>
    <w:rsid w:val="00477780"/>
    <w:rsid w:val="004777D4"/>
    <w:rsid w:val="00477898"/>
    <w:rsid w:val="00477AA6"/>
    <w:rsid w:val="00477B99"/>
    <w:rsid w:val="00477CC5"/>
    <w:rsid w:val="00477CF9"/>
    <w:rsid w:val="0048045F"/>
    <w:rsid w:val="0048076E"/>
    <w:rsid w:val="00480795"/>
    <w:rsid w:val="004807BB"/>
    <w:rsid w:val="00480A19"/>
    <w:rsid w:val="00480AE1"/>
    <w:rsid w:val="00480AE2"/>
    <w:rsid w:val="00480E54"/>
    <w:rsid w:val="00480F1A"/>
    <w:rsid w:val="00480F74"/>
    <w:rsid w:val="0048109A"/>
    <w:rsid w:val="00481111"/>
    <w:rsid w:val="004811C6"/>
    <w:rsid w:val="004812E1"/>
    <w:rsid w:val="00481302"/>
    <w:rsid w:val="004814D1"/>
    <w:rsid w:val="004815F7"/>
    <w:rsid w:val="00481601"/>
    <w:rsid w:val="00481810"/>
    <w:rsid w:val="00481858"/>
    <w:rsid w:val="004818C2"/>
    <w:rsid w:val="00481A08"/>
    <w:rsid w:val="00481AFC"/>
    <w:rsid w:val="00481C88"/>
    <w:rsid w:val="00481F8C"/>
    <w:rsid w:val="00481FC6"/>
    <w:rsid w:val="004821CF"/>
    <w:rsid w:val="004822F2"/>
    <w:rsid w:val="004822FF"/>
    <w:rsid w:val="00482740"/>
    <w:rsid w:val="004828DF"/>
    <w:rsid w:val="004829C3"/>
    <w:rsid w:val="00482CCD"/>
    <w:rsid w:val="00482E4B"/>
    <w:rsid w:val="00482EA9"/>
    <w:rsid w:val="00482F47"/>
    <w:rsid w:val="00482FC9"/>
    <w:rsid w:val="004830D9"/>
    <w:rsid w:val="00483115"/>
    <w:rsid w:val="00483884"/>
    <w:rsid w:val="00483904"/>
    <w:rsid w:val="00483A31"/>
    <w:rsid w:val="00483D81"/>
    <w:rsid w:val="00483E5E"/>
    <w:rsid w:val="00484028"/>
    <w:rsid w:val="004840E6"/>
    <w:rsid w:val="0048425F"/>
    <w:rsid w:val="004842F1"/>
    <w:rsid w:val="00484353"/>
    <w:rsid w:val="00484491"/>
    <w:rsid w:val="0048461E"/>
    <w:rsid w:val="004846D9"/>
    <w:rsid w:val="00484710"/>
    <w:rsid w:val="00484932"/>
    <w:rsid w:val="00484BF6"/>
    <w:rsid w:val="00484EAF"/>
    <w:rsid w:val="00484F60"/>
    <w:rsid w:val="00484F87"/>
    <w:rsid w:val="00484FD4"/>
    <w:rsid w:val="0048504F"/>
    <w:rsid w:val="004851A3"/>
    <w:rsid w:val="0048524C"/>
    <w:rsid w:val="004854EF"/>
    <w:rsid w:val="004854F4"/>
    <w:rsid w:val="00485701"/>
    <w:rsid w:val="004857DB"/>
    <w:rsid w:val="0048593F"/>
    <w:rsid w:val="00485CA4"/>
    <w:rsid w:val="00486360"/>
    <w:rsid w:val="004863C6"/>
    <w:rsid w:val="004868C7"/>
    <w:rsid w:val="004868FF"/>
    <w:rsid w:val="00486C39"/>
    <w:rsid w:val="00486EBA"/>
    <w:rsid w:val="004871D3"/>
    <w:rsid w:val="004873BD"/>
    <w:rsid w:val="00487693"/>
    <w:rsid w:val="004878DF"/>
    <w:rsid w:val="004878FD"/>
    <w:rsid w:val="00487C5A"/>
    <w:rsid w:val="00487CAB"/>
    <w:rsid w:val="00487CF6"/>
    <w:rsid w:val="00487D9B"/>
    <w:rsid w:val="00490215"/>
    <w:rsid w:val="00490238"/>
    <w:rsid w:val="004904EC"/>
    <w:rsid w:val="004905A0"/>
    <w:rsid w:val="004905ED"/>
    <w:rsid w:val="004906F0"/>
    <w:rsid w:val="00490AA8"/>
    <w:rsid w:val="00491075"/>
    <w:rsid w:val="00491224"/>
    <w:rsid w:val="004912D9"/>
    <w:rsid w:val="004914AF"/>
    <w:rsid w:val="0049151E"/>
    <w:rsid w:val="0049153B"/>
    <w:rsid w:val="00491964"/>
    <w:rsid w:val="00491973"/>
    <w:rsid w:val="00491AE2"/>
    <w:rsid w:val="00492041"/>
    <w:rsid w:val="004923D0"/>
    <w:rsid w:val="004926F9"/>
    <w:rsid w:val="00492717"/>
    <w:rsid w:val="004927AA"/>
    <w:rsid w:val="0049280F"/>
    <w:rsid w:val="00492844"/>
    <w:rsid w:val="00492888"/>
    <w:rsid w:val="00492B12"/>
    <w:rsid w:val="00492B2F"/>
    <w:rsid w:val="00492B99"/>
    <w:rsid w:val="00492BDA"/>
    <w:rsid w:val="00492CF7"/>
    <w:rsid w:val="00492D57"/>
    <w:rsid w:val="00492D77"/>
    <w:rsid w:val="00492DA2"/>
    <w:rsid w:val="00492F2E"/>
    <w:rsid w:val="00492FF2"/>
    <w:rsid w:val="0049304D"/>
    <w:rsid w:val="004930F5"/>
    <w:rsid w:val="004934E5"/>
    <w:rsid w:val="0049399D"/>
    <w:rsid w:val="00493E98"/>
    <w:rsid w:val="0049466A"/>
    <w:rsid w:val="004946EA"/>
    <w:rsid w:val="00494A30"/>
    <w:rsid w:val="00494BD6"/>
    <w:rsid w:val="00494CC3"/>
    <w:rsid w:val="00494DF4"/>
    <w:rsid w:val="00494DF7"/>
    <w:rsid w:val="00495268"/>
    <w:rsid w:val="00495527"/>
    <w:rsid w:val="00495952"/>
    <w:rsid w:val="004959AF"/>
    <w:rsid w:val="00495A7C"/>
    <w:rsid w:val="00496402"/>
    <w:rsid w:val="00496419"/>
    <w:rsid w:val="00496435"/>
    <w:rsid w:val="00496450"/>
    <w:rsid w:val="00496453"/>
    <w:rsid w:val="00496572"/>
    <w:rsid w:val="004965A3"/>
    <w:rsid w:val="00496671"/>
    <w:rsid w:val="0049680B"/>
    <w:rsid w:val="004968F4"/>
    <w:rsid w:val="00496A92"/>
    <w:rsid w:val="00496B39"/>
    <w:rsid w:val="00496EE4"/>
    <w:rsid w:val="00497020"/>
    <w:rsid w:val="00497614"/>
    <w:rsid w:val="00497900"/>
    <w:rsid w:val="004979A8"/>
    <w:rsid w:val="004979BD"/>
    <w:rsid w:val="00497A9E"/>
    <w:rsid w:val="00497AF3"/>
    <w:rsid w:val="00497E3F"/>
    <w:rsid w:val="00497E5A"/>
    <w:rsid w:val="00497FA2"/>
    <w:rsid w:val="004A0003"/>
    <w:rsid w:val="004A02E1"/>
    <w:rsid w:val="004A0721"/>
    <w:rsid w:val="004A07B8"/>
    <w:rsid w:val="004A086D"/>
    <w:rsid w:val="004A094D"/>
    <w:rsid w:val="004A0B9D"/>
    <w:rsid w:val="004A0CD0"/>
    <w:rsid w:val="004A0F63"/>
    <w:rsid w:val="004A0FA5"/>
    <w:rsid w:val="004A11C9"/>
    <w:rsid w:val="004A1533"/>
    <w:rsid w:val="004A1B20"/>
    <w:rsid w:val="004A1B22"/>
    <w:rsid w:val="004A1BCF"/>
    <w:rsid w:val="004A1E57"/>
    <w:rsid w:val="004A1F1E"/>
    <w:rsid w:val="004A1FEF"/>
    <w:rsid w:val="004A200F"/>
    <w:rsid w:val="004A2097"/>
    <w:rsid w:val="004A2167"/>
    <w:rsid w:val="004A2312"/>
    <w:rsid w:val="004A2379"/>
    <w:rsid w:val="004A251F"/>
    <w:rsid w:val="004A26D6"/>
    <w:rsid w:val="004A271D"/>
    <w:rsid w:val="004A278B"/>
    <w:rsid w:val="004A2816"/>
    <w:rsid w:val="004A2B2F"/>
    <w:rsid w:val="004A2C41"/>
    <w:rsid w:val="004A2D2D"/>
    <w:rsid w:val="004A2E43"/>
    <w:rsid w:val="004A2E86"/>
    <w:rsid w:val="004A30CD"/>
    <w:rsid w:val="004A3289"/>
    <w:rsid w:val="004A3377"/>
    <w:rsid w:val="004A33DD"/>
    <w:rsid w:val="004A34C2"/>
    <w:rsid w:val="004A35A4"/>
    <w:rsid w:val="004A3613"/>
    <w:rsid w:val="004A3822"/>
    <w:rsid w:val="004A39F5"/>
    <w:rsid w:val="004A3A96"/>
    <w:rsid w:val="004A3AC0"/>
    <w:rsid w:val="004A3B1D"/>
    <w:rsid w:val="004A3C99"/>
    <w:rsid w:val="004A3D15"/>
    <w:rsid w:val="004A3D1E"/>
    <w:rsid w:val="004A3EFE"/>
    <w:rsid w:val="004A4042"/>
    <w:rsid w:val="004A4151"/>
    <w:rsid w:val="004A41B1"/>
    <w:rsid w:val="004A4401"/>
    <w:rsid w:val="004A4501"/>
    <w:rsid w:val="004A4684"/>
    <w:rsid w:val="004A4845"/>
    <w:rsid w:val="004A496C"/>
    <w:rsid w:val="004A4975"/>
    <w:rsid w:val="004A49D6"/>
    <w:rsid w:val="004A4AC4"/>
    <w:rsid w:val="004A4C0F"/>
    <w:rsid w:val="004A4F1E"/>
    <w:rsid w:val="004A4F9F"/>
    <w:rsid w:val="004A5084"/>
    <w:rsid w:val="004A5134"/>
    <w:rsid w:val="004A518C"/>
    <w:rsid w:val="004A5255"/>
    <w:rsid w:val="004A533D"/>
    <w:rsid w:val="004A5528"/>
    <w:rsid w:val="004A5714"/>
    <w:rsid w:val="004A5951"/>
    <w:rsid w:val="004A5BCB"/>
    <w:rsid w:val="004A5BDA"/>
    <w:rsid w:val="004A5DE2"/>
    <w:rsid w:val="004A5F6D"/>
    <w:rsid w:val="004A6050"/>
    <w:rsid w:val="004A610F"/>
    <w:rsid w:val="004A61CE"/>
    <w:rsid w:val="004A61DF"/>
    <w:rsid w:val="004A62F2"/>
    <w:rsid w:val="004A65AD"/>
    <w:rsid w:val="004A6630"/>
    <w:rsid w:val="004A6AB3"/>
    <w:rsid w:val="004A6B91"/>
    <w:rsid w:val="004A6D74"/>
    <w:rsid w:val="004A7161"/>
    <w:rsid w:val="004A733D"/>
    <w:rsid w:val="004A75DD"/>
    <w:rsid w:val="004A7772"/>
    <w:rsid w:val="004A77D0"/>
    <w:rsid w:val="004A788B"/>
    <w:rsid w:val="004A7978"/>
    <w:rsid w:val="004A798B"/>
    <w:rsid w:val="004A79DC"/>
    <w:rsid w:val="004A7A50"/>
    <w:rsid w:val="004A7A9D"/>
    <w:rsid w:val="004A7EDE"/>
    <w:rsid w:val="004B00FC"/>
    <w:rsid w:val="004B0527"/>
    <w:rsid w:val="004B05C2"/>
    <w:rsid w:val="004B0785"/>
    <w:rsid w:val="004B0811"/>
    <w:rsid w:val="004B0B3E"/>
    <w:rsid w:val="004B14A2"/>
    <w:rsid w:val="004B1891"/>
    <w:rsid w:val="004B1B48"/>
    <w:rsid w:val="004B1CF5"/>
    <w:rsid w:val="004B1F47"/>
    <w:rsid w:val="004B207E"/>
    <w:rsid w:val="004B20FB"/>
    <w:rsid w:val="004B21BE"/>
    <w:rsid w:val="004B22D2"/>
    <w:rsid w:val="004B23F1"/>
    <w:rsid w:val="004B26F3"/>
    <w:rsid w:val="004B2916"/>
    <w:rsid w:val="004B299D"/>
    <w:rsid w:val="004B29C0"/>
    <w:rsid w:val="004B2CE1"/>
    <w:rsid w:val="004B2CF0"/>
    <w:rsid w:val="004B2EF6"/>
    <w:rsid w:val="004B2F49"/>
    <w:rsid w:val="004B2FDF"/>
    <w:rsid w:val="004B3070"/>
    <w:rsid w:val="004B318B"/>
    <w:rsid w:val="004B3354"/>
    <w:rsid w:val="004B3390"/>
    <w:rsid w:val="004B34F5"/>
    <w:rsid w:val="004B3D7C"/>
    <w:rsid w:val="004B3DF2"/>
    <w:rsid w:val="004B3E2E"/>
    <w:rsid w:val="004B3F66"/>
    <w:rsid w:val="004B3FC9"/>
    <w:rsid w:val="004B422C"/>
    <w:rsid w:val="004B48D3"/>
    <w:rsid w:val="004B4A2E"/>
    <w:rsid w:val="004B4EAA"/>
    <w:rsid w:val="004B5025"/>
    <w:rsid w:val="004B512D"/>
    <w:rsid w:val="004B5553"/>
    <w:rsid w:val="004B5575"/>
    <w:rsid w:val="004B55A6"/>
    <w:rsid w:val="004B586B"/>
    <w:rsid w:val="004B5BC4"/>
    <w:rsid w:val="004B5C17"/>
    <w:rsid w:val="004B5D1A"/>
    <w:rsid w:val="004B5D39"/>
    <w:rsid w:val="004B5E9A"/>
    <w:rsid w:val="004B65DF"/>
    <w:rsid w:val="004B69B2"/>
    <w:rsid w:val="004B734C"/>
    <w:rsid w:val="004B73C1"/>
    <w:rsid w:val="004B7491"/>
    <w:rsid w:val="004B764F"/>
    <w:rsid w:val="004B779F"/>
    <w:rsid w:val="004B782A"/>
    <w:rsid w:val="004B7944"/>
    <w:rsid w:val="004B7964"/>
    <w:rsid w:val="004B7A31"/>
    <w:rsid w:val="004B7B32"/>
    <w:rsid w:val="004B7D34"/>
    <w:rsid w:val="004B7FCB"/>
    <w:rsid w:val="004C02A5"/>
    <w:rsid w:val="004C088B"/>
    <w:rsid w:val="004C0959"/>
    <w:rsid w:val="004C0B76"/>
    <w:rsid w:val="004C0BD4"/>
    <w:rsid w:val="004C0D0A"/>
    <w:rsid w:val="004C1326"/>
    <w:rsid w:val="004C1536"/>
    <w:rsid w:val="004C1593"/>
    <w:rsid w:val="004C1652"/>
    <w:rsid w:val="004C1664"/>
    <w:rsid w:val="004C16DE"/>
    <w:rsid w:val="004C17BB"/>
    <w:rsid w:val="004C1884"/>
    <w:rsid w:val="004C1A0D"/>
    <w:rsid w:val="004C1A94"/>
    <w:rsid w:val="004C1B65"/>
    <w:rsid w:val="004C1D85"/>
    <w:rsid w:val="004C1DFF"/>
    <w:rsid w:val="004C1F3F"/>
    <w:rsid w:val="004C1F54"/>
    <w:rsid w:val="004C1F73"/>
    <w:rsid w:val="004C1FF1"/>
    <w:rsid w:val="004C203A"/>
    <w:rsid w:val="004C21E6"/>
    <w:rsid w:val="004C2482"/>
    <w:rsid w:val="004C25B3"/>
    <w:rsid w:val="004C25F8"/>
    <w:rsid w:val="004C26AB"/>
    <w:rsid w:val="004C2754"/>
    <w:rsid w:val="004C2900"/>
    <w:rsid w:val="004C2AE2"/>
    <w:rsid w:val="004C2B51"/>
    <w:rsid w:val="004C2B62"/>
    <w:rsid w:val="004C2BBF"/>
    <w:rsid w:val="004C2C76"/>
    <w:rsid w:val="004C2E34"/>
    <w:rsid w:val="004C304B"/>
    <w:rsid w:val="004C3253"/>
    <w:rsid w:val="004C3254"/>
    <w:rsid w:val="004C32D1"/>
    <w:rsid w:val="004C3387"/>
    <w:rsid w:val="004C3620"/>
    <w:rsid w:val="004C37AB"/>
    <w:rsid w:val="004C37BA"/>
    <w:rsid w:val="004C3B67"/>
    <w:rsid w:val="004C3D10"/>
    <w:rsid w:val="004C3E0A"/>
    <w:rsid w:val="004C3ECA"/>
    <w:rsid w:val="004C3F8E"/>
    <w:rsid w:val="004C4051"/>
    <w:rsid w:val="004C42A5"/>
    <w:rsid w:val="004C4812"/>
    <w:rsid w:val="004C4931"/>
    <w:rsid w:val="004C4A33"/>
    <w:rsid w:val="004C4AE4"/>
    <w:rsid w:val="004C4B09"/>
    <w:rsid w:val="004C4E84"/>
    <w:rsid w:val="004C4EDA"/>
    <w:rsid w:val="004C512E"/>
    <w:rsid w:val="004C5218"/>
    <w:rsid w:val="004C54D3"/>
    <w:rsid w:val="004C574C"/>
    <w:rsid w:val="004C5899"/>
    <w:rsid w:val="004C5DED"/>
    <w:rsid w:val="004C5E26"/>
    <w:rsid w:val="004C5F03"/>
    <w:rsid w:val="004C5F14"/>
    <w:rsid w:val="004C5F31"/>
    <w:rsid w:val="004C608A"/>
    <w:rsid w:val="004C60EF"/>
    <w:rsid w:val="004C623A"/>
    <w:rsid w:val="004C6588"/>
    <w:rsid w:val="004C6675"/>
    <w:rsid w:val="004C66AE"/>
    <w:rsid w:val="004C6830"/>
    <w:rsid w:val="004C6C01"/>
    <w:rsid w:val="004C6C4E"/>
    <w:rsid w:val="004C6D62"/>
    <w:rsid w:val="004C6F09"/>
    <w:rsid w:val="004C7254"/>
    <w:rsid w:val="004C726A"/>
    <w:rsid w:val="004C726D"/>
    <w:rsid w:val="004C7506"/>
    <w:rsid w:val="004C75EE"/>
    <w:rsid w:val="004C77BC"/>
    <w:rsid w:val="004C7863"/>
    <w:rsid w:val="004C7BA9"/>
    <w:rsid w:val="004C7BD3"/>
    <w:rsid w:val="004C7BD4"/>
    <w:rsid w:val="004D022B"/>
    <w:rsid w:val="004D04DE"/>
    <w:rsid w:val="004D081B"/>
    <w:rsid w:val="004D099A"/>
    <w:rsid w:val="004D0A0D"/>
    <w:rsid w:val="004D0A6E"/>
    <w:rsid w:val="004D0E55"/>
    <w:rsid w:val="004D13B0"/>
    <w:rsid w:val="004D13EF"/>
    <w:rsid w:val="004D170A"/>
    <w:rsid w:val="004D1869"/>
    <w:rsid w:val="004D19BB"/>
    <w:rsid w:val="004D1A22"/>
    <w:rsid w:val="004D1B12"/>
    <w:rsid w:val="004D1BF9"/>
    <w:rsid w:val="004D1D33"/>
    <w:rsid w:val="004D1F63"/>
    <w:rsid w:val="004D2235"/>
    <w:rsid w:val="004D2504"/>
    <w:rsid w:val="004D2682"/>
    <w:rsid w:val="004D268D"/>
    <w:rsid w:val="004D2D23"/>
    <w:rsid w:val="004D2E04"/>
    <w:rsid w:val="004D2ED4"/>
    <w:rsid w:val="004D2F7B"/>
    <w:rsid w:val="004D2FE2"/>
    <w:rsid w:val="004D3098"/>
    <w:rsid w:val="004D3224"/>
    <w:rsid w:val="004D32E1"/>
    <w:rsid w:val="004D343C"/>
    <w:rsid w:val="004D367E"/>
    <w:rsid w:val="004D38AF"/>
    <w:rsid w:val="004D3B81"/>
    <w:rsid w:val="004D3C2F"/>
    <w:rsid w:val="004D3C3A"/>
    <w:rsid w:val="004D3D3B"/>
    <w:rsid w:val="004D3D5D"/>
    <w:rsid w:val="004D3E1A"/>
    <w:rsid w:val="004D41BA"/>
    <w:rsid w:val="004D41CE"/>
    <w:rsid w:val="004D4258"/>
    <w:rsid w:val="004D436A"/>
    <w:rsid w:val="004D4496"/>
    <w:rsid w:val="004D449C"/>
    <w:rsid w:val="004D4877"/>
    <w:rsid w:val="004D4C5E"/>
    <w:rsid w:val="004D4CC8"/>
    <w:rsid w:val="004D50F0"/>
    <w:rsid w:val="004D5171"/>
    <w:rsid w:val="004D5271"/>
    <w:rsid w:val="004D548B"/>
    <w:rsid w:val="004D5529"/>
    <w:rsid w:val="004D58CE"/>
    <w:rsid w:val="004D5911"/>
    <w:rsid w:val="004D5AA4"/>
    <w:rsid w:val="004D5C2B"/>
    <w:rsid w:val="004D5D60"/>
    <w:rsid w:val="004D60A3"/>
    <w:rsid w:val="004D6316"/>
    <w:rsid w:val="004D669A"/>
    <w:rsid w:val="004D66D1"/>
    <w:rsid w:val="004D69F3"/>
    <w:rsid w:val="004D6C2A"/>
    <w:rsid w:val="004D6EE3"/>
    <w:rsid w:val="004D707D"/>
    <w:rsid w:val="004D7169"/>
    <w:rsid w:val="004D723D"/>
    <w:rsid w:val="004D73A9"/>
    <w:rsid w:val="004D740B"/>
    <w:rsid w:val="004D7477"/>
    <w:rsid w:val="004D76F3"/>
    <w:rsid w:val="004D783D"/>
    <w:rsid w:val="004D787F"/>
    <w:rsid w:val="004D79D0"/>
    <w:rsid w:val="004D7DA0"/>
    <w:rsid w:val="004D7DAE"/>
    <w:rsid w:val="004D7DB1"/>
    <w:rsid w:val="004D7E20"/>
    <w:rsid w:val="004D7EEA"/>
    <w:rsid w:val="004E0144"/>
    <w:rsid w:val="004E019A"/>
    <w:rsid w:val="004E025C"/>
    <w:rsid w:val="004E055B"/>
    <w:rsid w:val="004E05B5"/>
    <w:rsid w:val="004E06D5"/>
    <w:rsid w:val="004E07AD"/>
    <w:rsid w:val="004E09DE"/>
    <w:rsid w:val="004E0A0D"/>
    <w:rsid w:val="004E0D56"/>
    <w:rsid w:val="004E0E35"/>
    <w:rsid w:val="004E0E37"/>
    <w:rsid w:val="004E0FC1"/>
    <w:rsid w:val="004E1015"/>
    <w:rsid w:val="004E1294"/>
    <w:rsid w:val="004E12A9"/>
    <w:rsid w:val="004E134F"/>
    <w:rsid w:val="004E1491"/>
    <w:rsid w:val="004E15EC"/>
    <w:rsid w:val="004E16A4"/>
    <w:rsid w:val="004E16DE"/>
    <w:rsid w:val="004E1728"/>
    <w:rsid w:val="004E1750"/>
    <w:rsid w:val="004E189D"/>
    <w:rsid w:val="004E18E7"/>
    <w:rsid w:val="004E19AD"/>
    <w:rsid w:val="004E1B0A"/>
    <w:rsid w:val="004E1C0A"/>
    <w:rsid w:val="004E1DF9"/>
    <w:rsid w:val="004E1EE1"/>
    <w:rsid w:val="004E23FD"/>
    <w:rsid w:val="004E2610"/>
    <w:rsid w:val="004E262D"/>
    <w:rsid w:val="004E27AF"/>
    <w:rsid w:val="004E2ADE"/>
    <w:rsid w:val="004E2F2E"/>
    <w:rsid w:val="004E2F77"/>
    <w:rsid w:val="004E2FC3"/>
    <w:rsid w:val="004E302E"/>
    <w:rsid w:val="004E3200"/>
    <w:rsid w:val="004E333B"/>
    <w:rsid w:val="004E33D0"/>
    <w:rsid w:val="004E3542"/>
    <w:rsid w:val="004E3563"/>
    <w:rsid w:val="004E35F7"/>
    <w:rsid w:val="004E3601"/>
    <w:rsid w:val="004E36A2"/>
    <w:rsid w:val="004E3765"/>
    <w:rsid w:val="004E3926"/>
    <w:rsid w:val="004E3AED"/>
    <w:rsid w:val="004E3CBC"/>
    <w:rsid w:val="004E4117"/>
    <w:rsid w:val="004E4324"/>
    <w:rsid w:val="004E43A9"/>
    <w:rsid w:val="004E43DA"/>
    <w:rsid w:val="004E4504"/>
    <w:rsid w:val="004E45A9"/>
    <w:rsid w:val="004E4635"/>
    <w:rsid w:val="004E4844"/>
    <w:rsid w:val="004E485C"/>
    <w:rsid w:val="004E4861"/>
    <w:rsid w:val="004E4AC0"/>
    <w:rsid w:val="004E4B89"/>
    <w:rsid w:val="004E4B99"/>
    <w:rsid w:val="004E4C62"/>
    <w:rsid w:val="004E4EDD"/>
    <w:rsid w:val="004E4F3E"/>
    <w:rsid w:val="004E53FF"/>
    <w:rsid w:val="004E54F5"/>
    <w:rsid w:val="004E5536"/>
    <w:rsid w:val="004E5666"/>
    <w:rsid w:val="004E566E"/>
    <w:rsid w:val="004E56A1"/>
    <w:rsid w:val="004E5A7F"/>
    <w:rsid w:val="004E5B6B"/>
    <w:rsid w:val="004E5E47"/>
    <w:rsid w:val="004E5E5B"/>
    <w:rsid w:val="004E5EBE"/>
    <w:rsid w:val="004E5FAC"/>
    <w:rsid w:val="004E63EA"/>
    <w:rsid w:val="004E666C"/>
    <w:rsid w:val="004E672E"/>
    <w:rsid w:val="004E6763"/>
    <w:rsid w:val="004E6824"/>
    <w:rsid w:val="004E69CB"/>
    <w:rsid w:val="004E6FE2"/>
    <w:rsid w:val="004E7397"/>
    <w:rsid w:val="004E74D1"/>
    <w:rsid w:val="004E756F"/>
    <w:rsid w:val="004E7592"/>
    <w:rsid w:val="004E7666"/>
    <w:rsid w:val="004E7F3D"/>
    <w:rsid w:val="004F0099"/>
    <w:rsid w:val="004F02D1"/>
    <w:rsid w:val="004F057F"/>
    <w:rsid w:val="004F0632"/>
    <w:rsid w:val="004F0677"/>
    <w:rsid w:val="004F0716"/>
    <w:rsid w:val="004F0B2E"/>
    <w:rsid w:val="004F0EB9"/>
    <w:rsid w:val="004F0F23"/>
    <w:rsid w:val="004F11C3"/>
    <w:rsid w:val="004F12C3"/>
    <w:rsid w:val="004F1485"/>
    <w:rsid w:val="004F160C"/>
    <w:rsid w:val="004F1842"/>
    <w:rsid w:val="004F1870"/>
    <w:rsid w:val="004F1A32"/>
    <w:rsid w:val="004F1BE2"/>
    <w:rsid w:val="004F1DD5"/>
    <w:rsid w:val="004F25F1"/>
    <w:rsid w:val="004F2AB7"/>
    <w:rsid w:val="004F2AD9"/>
    <w:rsid w:val="004F2B7A"/>
    <w:rsid w:val="004F2C7F"/>
    <w:rsid w:val="004F2FE9"/>
    <w:rsid w:val="004F30D8"/>
    <w:rsid w:val="004F3183"/>
    <w:rsid w:val="004F3481"/>
    <w:rsid w:val="004F360E"/>
    <w:rsid w:val="004F37A6"/>
    <w:rsid w:val="004F3B20"/>
    <w:rsid w:val="004F3C6F"/>
    <w:rsid w:val="004F3DD1"/>
    <w:rsid w:val="004F4068"/>
    <w:rsid w:val="004F44BB"/>
    <w:rsid w:val="004F458B"/>
    <w:rsid w:val="004F4616"/>
    <w:rsid w:val="004F462B"/>
    <w:rsid w:val="004F46E9"/>
    <w:rsid w:val="004F48A1"/>
    <w:rsid w:val="004F498A"/>
    <w:rsid w:val="004F499E"/>
    <w:rsid w:val="004F4B34"/>
    <w:rsid w:val="004F4C3C"/>
    <w:rsid w:val="004F4CE9"/>
    <w:rsid w:val="004F4D89"/>
    <w:rsid w:val="004F4D9E"/>
    <w:rsid w:val="004F4ED6"/>
    <w:rsid w:val="004F5223"/>
    <w:rsid w:val="004F5354"/>
    <w:rsid w:val="004F5771"/>
    <w:rsid w:val="004F5847"/>
    <w:rsid w:val="004F60CB"/>
    <w:rsid w:val="004F6477"/>
    <w:rsid w:val="004F66CB"/>
    <w:rsid w:val="004F6802"/>
    <w:rsid w:val="004F68A4"/>
    <w:rsid w:val="004F692E"/>
    <w:rsid w:val="004F69E0"/>
    <w:rsid w:val="004F6A3E"/>
    <w:rsid w:val="004F6B5A"/>
    <w:rsid w:val="004F6BCD"/>
    <w:rsid w:val="004F6EF5"/>
    <w:rsid w:val="004F6FB2"/>
    <w:rsid w:val="004F71BD"/>
    <w:rsid w:val="004F7457"/>
    <w:rsid w:val="004F7553"/>
    <w:rsid w:val="004F75B0"/>
    <w:rsid w:val="004F76F9"/>
    <w:rsid w:val="004F7706"/>
    <w:rsid w:val="004F7DB2"/>
    <w:rsid w:val="004F7DC1"/>
    <w:rsid w:val="004F7E84"/>
    <w:rsid w:val="004F7EE7"/>
    <w:rsid w:val="0050032B"/>
    <w:rsid w:val="005003DF"/>
    <w:rsid w:val="005003E9"/>
    <w:rsid w:val="00500670"/>
    <w:rsid w:val="005007EA"/>
    <w:rsid w:val="00500868"/>
    <w:rsid w:val="005008E0"/>
    <w:rsid w:val="00500C66"/>
    <w:rsid w:val="00500E2D"/>
    <w:rsid w:val="00501004"/>
    <w:rsid w:val="00501181"/>
    <w:rsid w:val="0050121E"/>
    <w:rsid w:val="005012DE"/>
    <w:rsid w:val="00501536"/>
    <w:rsid w:val="00501BA3"/>
    <w:rsid w:val="00501C9D"/>
    <w:rsid w:val="00501D3E"/>
    <w:rsid w:val="00501DE3"/>
    <w:rsid w:val="00501DEE"/>
    <w:rsid w:val="00501E42"/>
    <w:rsid w:val="00501F66"/>
    <w:rsid w:val="00502194"/>
    <w:rsid w:val="005021F8"/>
    <w:rsid w:val="005022D2"/>
    <w:rsid w:val="00502470"/>
    <w:rsid w:val="0050264F"/>
    <w:rsid w:val="005027EE"/>
    <w:rsid w:val="005028D3"/>
    <w:rsid w:val="00502902"/>
    <w:rsid w:val="0050292D"/>
    <w:rsid w:val="00502A43"/>
    <w:rsid w:val="00502D82"/>
    <w:rsid w:val="00502DF1"/>
    <w:rsid w:val="00502E4D"/>
    <w:rsid w:val="00502F04"/>
    <w:rsid w:val="0050310D"/>
    <w:rsid w:val="00503112"/>
    <w:rsid w:val="00503148"/>
    <w:rsid w:val="0050320E"/>
    <w:rsid w:val="005033A1"/>
    <w:rsid w:val="0050348C"/>
    <w:rsid w:val="00503500"/>
    <w:rsid w:val="0050357F"/>
    <w:rsid w:val="00503640"/>
    <w:rsid w:val="005036D7"/>
    <w:rsid w:val="005036DF"/>
    <w:rsid w:val="00503871"/>
    <w:rsid w:val="00503967"/>
    <w:rsid w:val="00503969"/>
    <w:rsid w:val="00503AAF"/>
    <w:rsid w:val="00503AD3"/>
    <w:rsid w:val="00503B66"/>
    <w:rsid w:val="00503C63"/>
    <w:rsid w:val="00503CBE"/>
    <w:rsid w:val="00503CFF"/>
    <w:rsid w:val="0050400B"/>
    <w:rsid w:val="00504364"/>
    <w:rsid w:val="005043D9"/>
    <w:rsid w:val="0050484D"/>
    <w:rsid w:val="005048B7"/>
    <w:rsid w:val="00504962"/>
    <w:rsid w:val="00504968"/>
    <w:rsid w:val="0050496F"/>
    <w:rsid w:val="00504E7C"/>
    <w:rsid w:val="00505033"/>
    <w:rsid w:val="00505183"/>
    <w:rsid w:val="00505317"/>
    <w:rsid w:val="005055C6"/>
    <w:rsid w:val="005055C8"/>
    <w:rsid w:val="00505913"/>
    <w:rsid w:val="00506035"/>
    <w:rsid w:val="005060B9"/>
    <w:rsid w:val="00506328"/>
    <w:rsid w:val="005064AA"/>
    <w:rsid w:val="00506614"/>
    <w:rsid w:val="00506CE4"/>
    <w:rsid w:val="0050712E"/>
    <w:rsid w:val="005071C7"/>
    <w:rsid w:val="00507310"/>
    <w:rsid w:val="0050776E"/>
    <w:rsid w:val="00507A35"/>
    <w:rsid w:val="00507E4A"/>
    <w:rsid w:val="00507E64"/>
    <w:rsid w:val="00507FD5"/>
    <w:rsid w:val="005100BD"/>
    <w:rsid w:val="0051025A"/>
    <w:rsid w:val="00510493"/>
    <w:rsid w:val="005106C9"/>
    <w:rsid w:val="005106F1"/>
    <w:rsid w:val="005108F6"/>
    <w:rsid w:val="0051092A"/>
    <w:rsid w:val="0051096B"/>
    <w:rsid w:val="00510A11"/>
    <w:rsid w:val="00510CB8"/>
    <w:rsid w:val="00510CF1"/>
    <w:rsid w:val="00510D9D"/>
    <w:rsid w:val="00510E10"/>
    <w:rsid w:val="00510E81"/>
    <w:rsid w:val="00510FE4"/>
    <w:rsid w:val="005112F7"/>
    <w:rsid w:val="0051142D"/>
    <w:rsid w:val="00511620"/>
    <w:rsid w:val="00511886"/>
    <w:rsid w:val="0051196B"/>
    <w:rsid w:val="00511C88"/>
    <w:rsid w:val="00511DFC"/>
    <w:rsid w:val="00512023"/>
    <w:rsid w:val="005122AD"/>
    <w:rsid w:val="005122C9"/>
    <w:rsid w:val="005125B1"/>
    <w:rsid w:val="0051269C"/>
    <w:rsid w:val="0051290E"/>
    <w:rsid w:val="005129D1"/>
    <w:rsid w:val="00512A97"/>
    <w:rsid w:val="00512AA4"/>
    <w:rsid w:val="00512ACB"/>
    <w:rsid w:val="00512CA7"/>
    <w:rsid w:val="00512D17"/>
    <w:rsid w:val="00512E1D"/>
    <w:rsid w:val="00512F29"/>
    <w:rsid w:val="00513456"/>
    <w:rsid w:val="00513766"/>
    <w:rsid w:val="00513774"/>
    <w:rsid w:val="00513A4C"/>
    <w:rsid w:val="00513A56"/>
    <w:rsid w:val="00513CAB"/>
    <w:rsid w:val="00513E24"/>
    <w:rsid w:val="00513E5D"/>
    <w:rsid w:val="00514046"/>
    <w:rsid w:val="0051438E"/>
    <w:rsid w:val="005143F7"/>
    <w:rsid w:val="005148D4"/>
    <w:rsid w:val="00514932"/>
    <w:rsid w:val="00514A32"/>
    <w:rsid w:val="00514C34"/>
    <w:rsid w:val="00514C57"/>
    <w:rsid w:val="00514C6E"/>
    <w:rsid w:val="00514C7F"/>
    <w:rsid w:val="00514CE5"/>
    <w:rsid w:val="00514D33"/>
    <w:rsid w:val="00514D67"/>
    <w:rsid w:val="00514DB7"/>
    <w:rsid w:val="00514ED5"/>
    <w:rsid w:val="00514F15"/>
    <w:rsid w:val="00514F6A"/>
    <w:rsid w:val="00514FD6"/>
    <w:rsid w:val="00515143"/>
    <w:rsid w:val="0051535D"/>
    <w:rsid w:val="00515431"/>
    <w:rsid w:val="005156ED"/>
    <w:rsid w:val="005159A5"/>
    <w:rsid w:val="00515ADE"/>
    <w:rsid w:val="00515B7C"/>
    <w:rsid w:val="00515BDD"/>
    <w:rsid w:val="00515BF5"/>
    <w:rsid w:val="00515CDC"/>
    <w:rsid w:val="00515CEF"/>
    <w:rsid w:val="00515D04"/>
    <w:rsid w:val="00515FF0"/>
    <w:rsid w:val="00516261"/>
    <w:rsid w:val="005164B2"/>
    <w:rsid w:val="00516689"/>
    <w:rsid w:val="00516741"/>
    <w:rsid w:val="00516943"/>
    <w:rsid w:val="00516D71"/>
    <w:rsid w:val="00516DAC"/>
    <w:rsid w:val="00516DB3"/>
    <w:rsid w:val="00516EFE"/>
    <w:rsid w:val="00517017"/>
    <w:rsid w:val="00517138"/>
    <w:rsid w:val="00517181"/>
    <w:rsid w:val="00517217"/>
    <w:rsid w:val="0051722D"/>
    <w:rsid w:val="005172C7"/>
    <w:rsid w:val="005173AE"/>
    <w:rsid w:val="00517432"/>
    <w:rsid w:val="0051747A"/>
    <w:rsid w:val="00517508"/>
    <w:rsid w:val="005175D5"/>
    <w:rsid w:val="00517637"/>
    <w:rsid w:val="0051770F"/>
    <w:rsid w:val="00517788"/>
    <w:rsid w:val="005178A7"/>
    <w:rsid w:val="00517A10"/>
    <w:rsid w:val="00517B7E"/>
    <w:rsid w:val="00517FC4"/>
    <w:rsid w:val="0052010B"/>
    <w:rsid w:val="00520191"/>
    <w:rsid w:val="005201C8"/>
    <w:rsid w:val="0052033D"/>
    <w:rsid w:val="00520418"/>
    <w:rsid w:val="00520555"/>
    <w:rsid w:val="0052072D"/>
    <w:rsid w:val="00520809"/>
    <w:rsid w:val="005208E9"/>
    <w:rsid w:val="00520CC0"/>
    <w:rsid w:val="00520F4B"/>
    <w:rsid w:val="00520FDF"/>
    <w:rsid w:val="00521056"/>
    <w:rsid w:val="0052108D"/>
    <w:rsid w:val="00521143"/>
    <w:rsid w:val="005213E6"/>
    <w:rsid w:val="0052158A"/>
    <w:rsid w:val="005216E6"/>
    <w:rsid w:val="005219DA"/>
    <w:rsid w:val="00521A6D"/>
    <w:rsid w:val="00521C53"/>
    <w:rsid w:val="00521E9B"/>
    <w:rsid w:val="005222E8"/>
    <w:rsid w:val="005222FE"/>
    <w:rsid w:val="005225BE"/>
    <w:rsid w:val="00522741"/>
    <w:rsid w:val="0052281B"/>
    <w:rsid w:val="0052296E"/>
    <w:rsid w:val="00522A2C"/>
    <w:rsid w:val="00522AA3"/>
    <w:rsid w:val="00522BCF"/>
    <w:rsid w:val="00522DCD"/>
    <w:rsid w:val="0052351A"/>
    <w:rsid w:val="00523A04"/>
    <w:rsid w:val="00523AC9"/>
    <w:rsid w:val="00523C24"/>
    <w:rsid w:val="00523CE8"/>
    <w:rsid w:val="00523DC0"/>
    <w:rsid w:val="00523E07"/>
    <w:rsid w:val="00523E0A"/>
    <w:rsid w:val="00523EC6"/>
    <w:rsid w:val="00524203"/>
    <w:rsid w:val="0052440B"/>
    <w:rsid w:val="00524419"/>
    <w:rsid w:val="00524478"/>
    <w:rsid w:val="005244B4"/>
    <w:rsid w:val="0052455A"/>
    <w:rsid w:val="0052459C"/>
    <w:rsid w:val="00524832"/>
    <w:rsid w:val="00524BC8"/>
    <w:rsid w:val="00524BE4"/>
    <w:rsid w:val="00524C44"/>
    <w:rsid w:val="00525083"/>
    <w:rsid w:val="00525415"/>
    <w:rsid w:val="005255C0"/>
    <w:rsid w:val="0052576C"/>
    <w:rsid w:val="0052587B"/>
    <w:rsid w:val="005259BE"/>
    <w:rsid w:val="00525A36"/>
    <w:rsid w:val="00525BEC"/>
    <w:rsid w:val="00525E7F"/>
    <w:rsid w:val="00525E96"/>
    <w:rsid w:val="00526027"/>
    <w:rsid w:val="0052604C"/>
    <w:rsid w:val="00526161"/>
    <w:rsid w:val="005261CA"/>
    <w:rsid w:val="0052650D"/>
    <w:rsid w:val="005268EB"/>
    <w:rsid w:val="0052695C"/>
    <w:rsid w:val="00526968"/>
    <w:rsid w:val="005269A4"/>
    <w:rsid w:val="00526C51"/>
    <w:rsid w:val="00526CC8"/>
    <w:rsid w:val="00526E0E"/>
    <w:rsid w:val="00526E2F"/>
    <w:rsid w:val="00526EBA"/>
    <w:rsid w:val="00527317"/>
    <w:rsid w:val="005274E7"/>
    <w:rsid w:val="005275A0"/>
    <w:rsid w:val="00527665"/>
    <w:rsid w:val="005276B3"/>
    <w:rsid w:val="005277DB"/>
    <w:rsid w:val="00527AB6"/>
    <w:rsid w:val="00527C2E"/>
    <w:rsid w:val="00527DCE"/>
    <w:rsid w:val="00527E98"/>
    <w:rsid w:val="00527EB7"/>
    <w:rsid w:val="00527F77"/>
    <w:rsid w:val="00530148"/>
    <w:rsid w:val="0053034D"/>
    <w:rsid w:val="005303B6"/>
    <w:rsid w:val="005303C5"/>
    <w:rsid w:val="00530446"/>
    <w:rsid w:val="005306E9"/>
    <w:rsid w:val="00530727"/>
    <w:rsid w:val="00530961"/>
    <w:rsid w:val="005309A0"/>
    <w:rsid w:val="00530B36"/>
    <w:rsid w:val="005313FD"/>
    <w:rsid w:val="00531494"/>
    <w:rsid w:val="00531496"/>
    <w:rsid w:val="00531723"/>
    <w:rsid w:val="0053179E"/>
    <w:rsid w:val="00531889"/>
    <w:rsid w:val="005318DB"/>
    <w:rsid w:val="0053195C"/>
    <w:rsid w:val="00531B6A"/>
    <w:rsid w:val="00531C47"/>
    <w:rsid w:val="00531E9A"/>
    <w:rsid w:val="00531FCC"/>
    <w:rsid w:val="0053231A"/>
    <w:rsid w:val="005323DB"/>
    <w:rsid w:val="0053259A"/>
    <w:rsid w:val="0053273E"/>
    <w:rsid w:val="00532745"/>
    <w:rsid w:val="0053278E"/>
    <w:rsid w:val="0053281C"/>
    <w:rsid w:val="00532832"/>
    <w:rsid w:val="0053288C"/>
    <w:rsid w:val="005328F0"/>
    <w:rsid w:val="00532CEF"/>
    <w:rsid w:val="00532D29"/>
    <w:rsid w:val="0053302B"/>
    <w:rsid w:val="00533555"/>
    <w:rsid w:val="00533957"/>
    <w:rsid w:val="005339B4"/>
    <w:rsid w:val="00533BE4"/>
    <w:rsid w:val="00533F0F"/>
    <w:rsid w:val="0053416C"/>
    <w:rsid w:val="00534492"/>
    <w:rsid w:val="005344C5"/>
    <w:rsid w:val="0053466C"/>
    <w:rsid w:val="00534A40"/>
    <w:rsid w:val="00534C47"/>
    <w:rsid w:val="00534CE1"/>
    <w:rsid w:val="00534F56"/>
    <w:rsid w:val="00535054"/>
    <w:rsid w:val="005351F9"/>
    <w:rsid w:val="005353A8"/>
    <w:rsid w:val="0053551F"/>
    <w:rsid w:val="00535552"/>
    <w:rsid w:val="00535876"/>
    <w:rsid w:val="005359FA"/>
    <w:rsid w:val="00535BEE"/>
    <w:rsid w:val="00535D90"/>
    <w:rsid w:val="00535DE6"/>
    <w:rsid w:val="00535F15"/>
    <w:rsid w:val="0053624E"/>
    <w:rsid w:val="005363FD"/>
    <w:rsid w:val="005365A9"/>
    <w:rsid w:val="005366B2"/>
    <w:rsid w:val="00536811"/>
    <w:rsid w:val="00536819"/>
    <w:rsid w:val="005368B4"/>
    <w:rsid w:val="00536960"/>
    <w:rsid w:val="00536AD0"/>
    <w:rsid w:val="00536B26"/>
    <w:rsid w:val="00536B5F"/>
    <w:rsid w:val="00536D2B"/>
    <w:rsid w:val="00536D49"/>
    <w:rsid w:val="00536E54"/>
    <w:rsid w:val="00536EED"/>
    <w:rsid w:val="005371D0"/>
    <w:rsid w:val="0053726D"/>
    <w:rsid w:val="005373DE"/>
    <w:rsid w:val="00537435"/>
    <w:rsid w:val="005378A5"/>
    <w:rsid w:val="00537931"/>
    <w:rsid w:val="00537BE9"/>
    <w:rsid w:val="00537C08"/>
    <w:rsid w:val="00537D3B"/>
    <w:rsid w:val="00540221"/>
    <w:rsid w:val="005402EC"/>
    <w:rsid w:val="005402F1"/>
    <w:rsid w:val="00540324"/>
    <w:rsid w:val="00540412"/>
    <w:rsid w:val="005404CC"/>
    <w:rsid w:val="00540585"/>
    <w:rsid w:val="0054063A"/>
    <w:rsid w:val="0054074E"/>
    <w:rsid w:val="005407BE"/>
    <w:rsid w:val="005409D2"/>
    <w:rsid w:val="00540DC3"/>
    <w:rsid w:val="00540E6A"/>
    <w:rsid w:val="005410B4"/>
    <w:rsid w:val="00541195"/>
    <w:rsid w:val="0054121A"/>
    <w:rsid w:val="00541317"/>
    <w:rsid w:val="005415C1"/>
    <w:rsid w:val="00541854"/>
    <w:rsid w:val="00541B16"/>
    <w:rsid w:val="00541B4A"/>
    <w:rsid w:val="00541B5F"/>
    <w:rsid w:val="00541F67"/>
    <w:rsid w:val="00541FA5"/>
    <w:rsid w:val="00542104"/>
    <w:rsid w:val="005421AA"/>
    <w:rsid w:val="00542346"/>
    <w:rsid w:val="00542349"/>
    <w:rsid w:val="005423EF"/>
    <w:rsid w:val="005424BE"/>
    <w:rsid w:val="00542771"/>
    <w:rsid w:val="00542C88"/>
    <w:rsid w:val="00542CFF"/>
    <w:rsid w:val="00542EE2"/>
    <w:rsid w:val="00543111"/>
    <w:rsid w:val="00543446"/>
    <w:rsid w:val="00543534"/>
    <w:rsid w:val="00543551"/>
    <w:rsid w:val="00543673"/>
    <w:rsid w:val="00543A44"/>
    <w:rsid w:val="00543AF1"/>
    <w:rsid w:val="00543B41"/>
    <w:rsid w:val="00543D2A"/>
    <w:rsid w:val="00543FDA"/>
    <w:rsid w:val="0054402A"/>
    <w:rsid w:val="00544140"/>
    <w:rsid w:val="00544388"/>
    <w:rsid w:val="005443C9"/>
    <w:rsid w:val="0054460C"/>
    <w:rsid w:val="0054461B"/>
    <w:rsid w:val="0054472C"/>
    <w:rsid w:val="005448BD"/>
    <w:rsid w:val="00544C51"/>
    <w:rsid w:val="00544CAF"/>
    <w:rsid w:val="0054515A"/>
    <w:rsid w:val="00545267"/>
    <w:rsid w:val="0054537D"/>
    <w:rsid w:val="005453AB"/>
    <w:rsid w:val="0054545B"/>
    <w:rsid w:val="005454A9"/>
    <w:rsid w:val="00545761"/>
    <w:rsid w:val="00545847"/>
    <w:rsid w:val="00545A67"/>
    <w:rsid w:val="00545A9A"/>
    <w:rsid w:val="00545EA6"/>
    <w:rsid w:val="00546028"/>
    <w:rsid w:val="00546050"/>
    <w:rsid w:val="0054638E"/>
    <w:rsid w:val="00546441"/>
    <w:rsid w:val="00546443"/>
    <w:rsid w:val="00546768"/>
    <w:rsid w:val="00546860"/>
    <w:rsid w:val="00546938"/>
    <w:rsid w:val="00546BFB"/>
    <w:rsid w:val="00546C99"/>
    <w:rsid w:val="00546DA9"/>
    <w:rsid w:val="00546DE0"/>
    <w:rsid w:val="00546FC1"/>
    <w:rsid w:val="00547206"/>
    <w:rsid w:val="0054726E"/>
    <w:rsid w:val="0054736D"/>
    <w:rsid w:val="00547436"/>
    <w:rsid w:val="005475AD"/>
    <w:rsid w:val="00547650"/>
    <w:rsid w:val="00547AEC"/>
    <w:rsid w:val="00547C31"/>
    <w:rsid w:val="00547F6B"/>
    <w:rsid w:val="005501BA"/>
    <w:rsid w:val="00550282"/>
    <w:rsid w:val="0055031B"/>
    <w:rsid w:val="0055040D"/>
    <w:rsid w:val="005505F0"/>
    <w:rsid w:val="00550806"/>
    <w:rsid w:val="005508EB"/>
    <w:rsid w:val="00550B82"/>
    <w:rsid w:val="00550BA1"/>
    <w:rsid w:val="00550DBC"/>
    <w:rsid w:val="00550E30"/>
    <w:rsid w:val="00550EF5"/>
    <w:rsid w:val="00550F86"/>
    <w:rsid w:val="0055111C"/>
    <w:rsid w:val="00551177"/>
    <w:rsid w:val="00551321"/>
    <w:rsid w:val="00551351"/>
    <w:rsid w:val="005515B6"/>
    <w:rsid w:val="005518EB"/>
    <w:rsid w:val="005519A2"/>
    <w:rsid w:val="00551A9C"/>
    <w:rsid w:val="00551AEF"/>
    <w:rsid w:val="00551D04"/>
    <w:rsid w:val="00551E07"/>
    <w:rsid w:val="00551E9A"/>
    <w:rsid w:val="00552494"/>
    <w:rsid w:val="0055249F"/>
    <w:rsid w:val="005524AC"/>
    <w:rsid w:val="00552552"/>
    <w:rsid w:val="00552653"/>
    <w:rsid w:val="0055286E"/>
    <w:rsid w:val="0055293E"/>
    <w:rsid w:val="00552D8D"/>
    <w:rsid w:val="00553069"/>
    <w:rsid w:val="005530B6"/>
    <w:rsid w:val="0055319E"/>
    <w:rsid w:val="005532AF"/>
    <w:rsid w:val="005532CB"/>
    <w:rsid w:val="005532F0"/>
    <w:rsid w:val="00553350"/>
    <w:rsid w:val="005538E2"/>
    <w:rsid w:val="005539F0"/>
    <w:rsid w:val="00553D4D"/>
    <w:rsid w:val="00553DB7"/>
    <w:rsid w:val="00553EF6"/>
    <w:rsid w:val="00554088"/>
    <w:rsid w:val="005540D0"/>
    <w:rsid w:val="00554444"/>
    <w:rsid w:val="0055444C"/>
    <w:rsid w:val="005544F2"/>
    <w:rsid w:val="00554681"/>
    <w:rsid w:val="0055481C"/>
    <w:rsid w:val="0055491A"/>
    <w:rsid w:val="005549B1"/>
    <w:rsid w:val="00554A29"/>
    <w:rsid w:val="00554C18"/>
    <w:rsid w:val="00554E51"/>
    <w:rsid w:val="00554EDB"/>
    <w:rsid w:val="00554F78"/>
    <w:rsid w:val="00554F8C"/>
    <w:rsid w:val="00554F94"/>
    <w:rsid w:val="005551C1"/>
    <w:rsid w:val="00555221"/>
    <w:rsid w:val="0055536D"/>
    <w:rsid w:val="00555CB1"/>
    <w:rsid w:val="0055615B"/>
    <w:rsid w:val="005561B8"/>
    <w:rsid w:val="0055628D"/>
    <w:rsid w:val="005564CA"/>
    <w:rsid w:val="005569E9"/>
    <w:rsid w:val="00556D10"/>
    <w:rsid w:val="00556E73"/>
    <w:rsid w:val="00556F6C"/>
    <w:rsid w:val="00556F90"/>
    <w:rsid w:val="00557221"/>
    <w:rsid w:val="0055752F"/>
    <w:rsid w:val="0055756D"/>
    <w:rsid w:val="005579E4"/>
    <w:rsid w:val="00557A19"/>
    <w:rsid w:val="00557A2D"/>
    <w:rsid w:val="00557B2F"/>
    <w:rsid w:val="00557D3E"/>
    <w:rsid w:val="00557DDF"/>
    <w:rsid w:val="00557E58"/>
    <w:rsid w:val="00557EC4"/>
    <w:rsid w:val="00557ED0"/>
    <w:rsid w:val="0056020A"/>
    <w:rsid w:val="0056054F"/>
    <w:rsid w:val="005605AE"/>
    <w:rsid w:val="005605FA"/>
    <w:rsid w:val="00560725"/>
    <w:rsid w:val="00560799"/>
    <w:rsid w:val="00560831"/>
    <w:rsid w:val="005608B1"/>
    <w:rsid w:val="00560B32"/>
    <w:rsid w:val="00560C36"/>
    <w:rsid w:val="00560EA2"/>
    <w:rsid w:val="00560EDB"/>
    <w:rsid w:val="0056105C"/>
    <w:rsid w:val="005617D5"/>
    <w:rsid w:val="005618B8"/>
    <w:rsid w:val="00561965"/>
    <w:rsid w:val="00561A74"/>
    <w:rsid w:val="00561BCD"/>
    <w:rsid w:val="00561BF8"/>
    <w:rsid w:val="00561DDE"/>
    <w:rsid w:val="00561EA1"/>
    <w:rsid w:val="005623E2"/>
    <w:rsid w:val="00562911"/>
    <w:rsid w:val="00562AF2"/>
    <w:rsid w:val="00562BF1"/>
    <w:rsid w:val="00562D95"/>
    <w:rsid w:val="00562DD3"/>
    <w:rsid w:val="00562E55"/>
    <w:rsid w:val="0056321F"/>
    <w:rsid w:val="00563393"/>
    <w:rsid w:val="0056367E"/>
    <w:rsid w:val="005637A4"/>
    <w:rsid w:val="00563843"/>
    <w:rsid w:val="005638DD"/>
    <w:rsid w:val="005638E6"/>
    <w:rsid w:val="00563975"/>
    <w:rsid w:val="00563B20"/>
    <w:rsid w:val="00563C89"/>
    <w:rsid w:val="00563D3F"/>
    <w:rsid w:val="00563E09"/>
    <w:rsid w:val="00563E79"/>
    <w:rsid w:val="00563ED9"/>
    <w:rsid w:val="00563F3E"/>
    <w:rsid w:val="00564406"/>
    <w:rsid w:val="0056448C"/>
    <w:rsid w:val="0056451A"/>
    <w:rsid w:val="0056475D"/>
    <w:rsid w:val="00564796"/>
    <w:rsid w:val="00564881"/>
    <w:rsid w:val="0056493B"/>
    <w:rsid w:val="00564C2F"/>
    <w:rsid w:val="005650CB"/>
    <w:rsid w:val="00565323"/>
    <w:rsid w:val="005653EE"/>
    <w:rsid w:val="0056548A"/>
    <w:rsid w:val="00565573"/>
    <w:rsid w:val="005655E9"/>
    <w:rsid w:val="005657A8"/>
    <w:rsid w:val="00565817"/>
    <w:rsid w:val="00565AC5"/>
    <w:rsid w:val="00565BD1"/>
    <w:rsid w:val="00565CD5"/>
    <w:rsid w:val="00565E38"/>
    <w:rsid w:val="00566051"/>
    <w:rsid w:val="0056609D"/>
    <w:rsid w:val="00566330"/>
    <w:rsid w:val="00566386"/>
    <w:rsid w:val="00566425"/>
    <w:rsid w:val="00566447"/>
    <w:rsid w:val="005668FB"/>
    <w:rsid w:val="00566AD1"/>
    <w:rsid w:val="0056717C"/>
    <w:rsid w:val="005672C1"/>
    <w:rsid w:val="0056765E"/>
    <w:rsid w:val="00567771"/>
    <w:rsid w:val="005679E3"/>
    <w:rsid w:val="00567C21"/>
    <w:rsid w:val="00567D4E"/>
    <w:rsid w:val="00567E56"/>
    <w:rsid w:val="0057005A"/>
    <w:rsid w:val="0057010F"/>
    <w:rsid w:val="0057032C"/>
    <w:rsid w:val="005704B4"/>
    <w:rsid w:val="00570563"/>
    <w:rsid w:val="00570574"/>
    <w:rsid w:val="00570665"/>
    <w:rsid w:val="00570759"/>
    <w:rsid w:val="00570830"/>
    <w:rsid w:val="00570A00"/>
    <w:rsid w:val="00570AD5"/>
    <w:rsid w:val="00570BBB"/>
    <w:rsid w:val="00570F05"/>
    <w:rsid w:val="00570F19"/>
    <w:rsid w:val="0057107E"/>
    <w:rsid w:val="005712B5"/>
    <w:rsid w:val="0057137E"/>
    <w:rsid w:val="005713A2"/>
    <w:rsid w:val="0057179D"/>
    <w:rsid w:val="0057188C"/>
    <w:rsid w:val="00571A39"/>
    <w:rsid w:val="00571E94"/>
    <w:rsid w:val="005722D7"/>
    <w:rsid w:val="005723E3"/>
    <w:rsid w:val="0057249E"/>
    <w:rsid w:val="005724C4"/>
    <w:rsid w:val="005724DC"/>
    <w:rsid w:val="00572719"/>
    <w:rsid w:val="0057287E"/>
    <w:rsid w:val="00572A59"/>
    <w:rsid w:val="00572B93"/>
    <w:rsid w:val="00572BDC"/>
    <w:rsid w:val="00573323"/>
    <w:rsid w:val="005733F1"/>
    <w:rsid w:val="00573504"/>
    <w:rsid w:val="00573876"/>
    <w:rsid w:val="00573C82"/>
    <w:rsid w:val="00573DBF"/>
    <w:rsid w:val="005743ED"/>
    <w:rsid w:val="0057482B"/>
    <w:rsid w:val="00574901"/>
    <w:rsid w:val="00574C1B"/>
    <w:rsid w:val="00574E93"/>
    <w:rsid w:val="00574EBD"/>
    <w:rsid w:val="0057505F"/>
    <w:rsid w:val="0057512E"/>
    <w:rsid w:val="0057535E"/>
    <w:rsid w:val="00575527"/>
    <w:rsid w:val="00575750"/>
    <w:rsid w:val="00576045"/>
    <w:rsid w:val="0057675D"/>
    <w:rsid w:val="005767DB"/>
    <w:rsid w:val="005768D4"/>
    <w:rsid w:val="005768DE"/>
    <w:rsid w:val="00576A4D"/>
    <w:rsid w:val="00576C50"/>
    <w:rsid w:val="00576EE1"/>
    <w:rsid w:val="005773D1"/>
    <w:rsid w:val="00577448"/>
    <w:rsid w:val="00577488"/>
    <w:rsid w:val="005776B0"/>
    <w:rsid w:val="00577720"/>
    <w:rsid w:val="00577890"/>
    <w:rsid w:val="005778C1"/>
    <w:rsid w:val="0057798A"/>
    <w:rsid w:val="005779D1"/>
    <w:rsid w:val="00577B10"/>
    <w:rsid w:val="00577D2F"/>
    <w:rsid w:val="00577D5D"/>
    <w:rsid w:val="00577E3D"/>
    <w:rsid w:val="00577E68"/>
    <w:rsid w:val="00577F75"/>
    <w:rsid w:val="00580020"/>
    <w:rsid w:val="00580238"/>
    <w:rsid w:val="00580321"/>
    <w:rsid w:val="00580355"/>
    <w:rsid w:val="00580466"/>
    <w:rsid w:val="00580518"/>
    <w:rsid w:val="00580538"/>
    <w:rsid w:val="005805DC"/>
    <w:rsid w:val="005808CD"/>
    <w:rsid w:val="00580B5F"/>
    <w:rsid w:val="00580C22"/>
    <w:rsid w:val="00580DA7"/>
    <w:rsid w:val="00580DCB"/>
    <w:rsid w:val="005810BF"/>
    <w:rsid w:val="005813E8"/>
    <w:rsid w:val="005815D4"/>
    <w:rsid w:val="005815ED"/>
    <w:rsid w:val="0058164F"/>
    <w:rsid w:val="005817FD"/>
    <w:rsid w:val="005818A5"/>
    <w:rsid w:val="005818AA"/>
    <w:rsid w:val="00581AB2"/>
    <w:rsid w:val="00581B17"/>
    <w:rsid w:val="00581C75"/>
    <w:rsid w:val="00581DF4"/>
    <w:rsid w:val="00581E04"/>
    <w:rsid w:val="00581FF5"/>
    <w:rsid w:val="00582115"/>
    <w:rsid w:val="0058220C"/>
    <w:rsid w:val="00582359"/>
    <w:rsid w:val="0058242B"/>
    <w:rsid w:val="00582698"/>
    <w:rsid w:val="00582C75"/>
    <w:rsid w:val="00583003"/>
    <w:rsid w:val="005830DF"/>
    <w:rsid w:val="00583251"/>
    <w:rsid w:val="005832E5"/>
    <w:rsid w:val="005834B9"/>
    <w:rsid w:val="00583510"/>
    <w:rsid w:val="0058358E"/>
    <w:rsid w:val="005835C0"/>
    <w:rsid w:val="00583626"/>
    <w:rsid w:val="00583663"/>
    <w:rsid w:val="00583861"/>
    <w:rsid w:val="00583895"/>
    <w:rsid w:val="0058399D"/>
    <w:rsid w:val="00583A14"/>
    <w:rsid w:val="00583CB6"/>
    <w:rsid w:val="00583D80"/>
    <w:rsid w:val="00583F18"/>
    <w:rsid w:val="00584093"/>
    <w:rsid w:val="0058414B"/>
    <w:rsid w:val="0058439F"/>
    <w:rsid w:val="00584731"/>
    <w:rsid w:val="005848B9"/>
    <w:rsid w:val="00584BFF"/>
    <w:rsid w:val="00584CAF"/>
    <w:rsid w:val="00584D27"/>
    <w:rsid w:val="00584D98"/>
    <w:rsid w:val="00584F89"/>
    <w:rsid w:val="005850ED"/>
    <w:rsid w:val="00585132"/>
    <w:rsid w:val="00585196"/>
    <w:rsid w:val="00585201"/>
    <w:rsid w:val="005859B9"/>
    <w:rsid w:val="00585D90"/>
    <w:rsid w:val="005863B9"/>
    <w:rsid w:val="005863BA"/>
    <w:rsid w:val="005865A9"/>
    <w:rsid w:val="00586932"/>
    <w:rsid w:val="005869E7"/>
    <w:rsid w:val="00586BB9"/>
    <w:rsid w:val="00586E00"/>
    <w:rsid w:val="00586EFD"/>
    <w:rsid w:val="0058706A"/>
    <w:rsid w:val="005870A7"/>
    <w:rsid w:val="005874A1"/>
    <w:rsid w:val="005874B4"/>
    <w:rsid w:val="005874F6"/>
    <w:rsid w:val="005875A9"/>
    <w:rsid w:val="00587664"/>
    <w:rsid w:val="005876FE"/>
    <w:rsid w:val="0058778E"/>
    <w:rsid w:val="0058780B"/>
    <w:rsid w:val="00587839"/>
    <w:rsid w:val="00587D65"/>
    <w:rsid w:val="00590148"/>
    <w:rsid w:val="00590220"/>
    <w:rsid w:val="00590386"/>
    <w:rsid w:val="005903C5"/>
    <w:rsid w:val="005905AC"/>
    <w:rsid w:val="00590839"/>
    <w:rsid w:val="00590C2B"/>
    <w:rsid w:val="00590D8D"/>
    <w:rsid w:val="00590E7F"/>
    <w:rsid w:val="00591288"/>
    <w:rsid w:val="005912CD"/>
    <w:rsid w:val="00591456"/>
    <w:rsid w:val="005917CF"/>
    <w:rsid w:val="00591C2C"/>
    <w:rsid w:val="00591D7B"/>
    <w:rsid w:val="00592072"/>
    <w:rsid w:val="00592152"/>
    <w:rsid w:val="00592179"/>
    <w:rsid w:val="005922CB"/>
    <w:rsid w:val="0059244E"/>
    <w:rsid w:val="0059253C"/>
    <w:rsid w:val="00592751"/>
    <w:rsid w:val="00592C62"/>
    <w:rsid w:val="00592CCF"/>
    <w:rsid w:val="00592E16"/>
    <w:rsid w:val="00592F36"/>
    <w:rsid w:val="0059300A"/>
    <w:rsid w:val="00593025"/>
    <w:rsid w:val="005935AD"/>
    <w:rsid w:val="005935B2"/>
    <w:rsid w:val="00593AA7"/>
    <w:rsid w:val="00593B04"/>
    <w:rsid w:val="00593CA5"/>
    <w:rsid w:val="00593E13"/>
    <w:rsid w:val="00593E4B"/>
    <w:rsid w:val="005940E1"/>
    <w:rsid w:val="0059429B"/>
    <w:rsid w:val="00594559"/>
    <w:rsid w:val="0059455C"/>
    <w:rsid w:val="0059472D"/>
    <w:rsid w:val="0059485E"/>
    <w:rsid w:val="0059488C"/>
    <w:rsid w:val="00594B45"/>
    <w:rsid w:val="00594B82"/>
    <w:rsid w:val="00594D12"/>
    <w:rsid w:val="00594E1A"/>
    <w:rsid w:val="005950C8"/>
    <w:rsid w:val="00595190"/>
    <w:rsid w:val="0059538F"/>
    <w:rsid w:val="0059542D"/>
    <w:rsid w:val="0059547F"/>
    <w:rsid w:val="005954E9"/>
    <w:rsid w:val="00595687"/>
    <w:rsid w:val="0059571E"/>
    <w:rsid w:val="005957F1"/>
    <w:rsid w:val="00595B59"/>
    <w:rsid w:val="00595B85"/>
    <w:rsid w:val="00595B98"/>
    <w:rsid w:val="00595E25"/>
    <w:rsid w:val="00595E86"/>
    <w:rsid w:val="00595EA3"/>
    <w:rsid w:val="00596318"/>
    <w:rsid w:val="00596394"/>
    <w:rsid w:val="005964C7"/>
    <w:rsid w:val="00596D46"/>
    <w:rsid w:val="00596FEC"/>
    <w:rsid w:val="00597169"/>
    <w:rsid w:val="005974B2"/>
    <w:rsid w:val="005975C2"/>
    <w:rsid w:val="0059766E"/>
    <w:rsid w:val="0059785C"/>
    <w:rsid w:val="00597896"/>
    <w:rsid w:val="00597945"/>
    <w:rsid w:val="00597C35"/>
    <w:rsid w:val="00597F77"/>
    <w:rsid w:val="005A0067"/>
    <w:rsid w:val="005A058E"/>
    <w:rsid w:val="005A0615"/>
    <w:rsid w:val="005A064C"/>
    <w:rsid w:val="005A085C"/>
    <w:rsid w:val="005A0A5F"/>
    <w:rsid w:val="005A0DE7"/>
    <w:rsid w:val="005A0FA9"/>
    <w:rsid w:val="005A11E5"/>
    <w:rsid w:val="005A124C"/>
    <w:rsid w:val="005A129E"/>
    <w:rsid w:val="005A1333"/>
    <w:rsid w:val="005A1391"/>
    <w:rsid w:val="005A13CB"/>
    <w:rsid w:val="005A14D6"/>
    <w:rsid w:val="005A15A7"/>
    <w:rsid w:val="005A1664"/>
    <w:rsid w:val="005A1D36"/>
    <w:rsid w:val="005A216B"/>
    <w:rsid w:val="005A232E"/>
    <w:rsid w:val="005A24E5"/>
    <w:rsid w:val="005A2572"/>
    <w:rsid w:val="005A2613"/>
    <w:rsid w:val="005A2897"/>
    <w:rsid w:val="005A2A57"/>
    <w:rsid w:val="005A2A99"/>
    <w:rsid w:val="005A2B12"/>
    <w:rsid w:val="005A2B3F"/>
    <w:rsid w:val="005A2CC1"/>
    <w:rsid w:val="005A2CD2"/>
    <w:rsid w:val="005A2CE0"/>
    <w:rsid w:val="005A2EFB"/>
    <w:rsid w:val="005A304E"/>
    <w:rsid w:val="005A324C"/>
    <w:rsid w:val="005A3274"/>
    <w:rsid w:val="005A348C"/>
    <w:rsid w:val="005A3493"/>
    <w:rsid w:val="005A34A4"/>
    <w:rsid w:val="005A35DC"/>
    <w:rsid w:val="005A3709"/>
    <w:rsid w:val="005A3886"/>
    <w:rsid w:val="005A3912"/>
    <w:rsid w:val="005A3A26"/>
    <w:rsid w:val="005A3BC9"/>
    <w:rsid w:val="005A3C71"/>
    <w:rsid w:val="005A3D64"/>
    <w:rsid w:val="005A3FE9"/>
    <w:rsid w:val="005A407A"/>
    <w:rsid w:val="005A409B"/>
    <w:rsid w:val="005A4513"/>
    <w:rsid w:val="005A4701"/>
    <w:rsid w:val="005A4E5B"/>
    <w:rsid w:val="005A4EF9"/>
    <w:rsid w:val="005A50B5"/>
    <w:rsid w:val="005A52AB"/>
    <w:rsid w:val="005A53F8"/>
    <w:rsid w:val="005A542E"/>
    <w:rsid w:val="005A5484"/>
    <w:rsid w:val="005A55AE"/>
    <w:rsid w:val="005A56C8"/>
    <w:rsid w:val="005A575E"/>
    <w:rsid w:val="005A5867"/>
    <w:rsid w:val="005A58D5"/>
    <w:rsid w:val="005A598C"/>
    <w:rsid w:val="005A5DFC"/>
    <w:rsid w:val="005A5E6C"/>
    <w:rsid w:val="005A5FB7"/>
    <w:rsid w:val="005A60F8"/>
    <w:rsid w:val="005A60FC"/>
    <w:rsid w:val="005A6220"/>
    <w:rsid w:val="005A66BF"/>
    <w:rsid w:val="005A6A54"/>
    <w:rsid w:val="005A6ACE"/>
    <w:rsid w:val="005A6FF6"/>
    <w:rsid w:val="005A7228"/>
    <w:rsid w:val="005A7325"/>
    <w:rsid w:val="005A787B"/>
    <w:rsid w:val="005A7EAA"/>
    <w:rsid w:val="005B0071"/>
    <w:rsid w:val="005B00AA"/>
    <w:rsid w:val="005B00CB"/>
    <w:rsid w:val="005B019F"/>
    <w:rsid w:val="005B03D1"/>
    <w:rsid w:val="005B055D"/>
    <w:rsid w:val="005B0689"/>
    <w:rsid w:val="005B09F6"/>
    <w:rsid w:val="005B0AFC"/>
    <w:rsid w:val="005B0D0B"/>
    <w:rsid w:val="005B0DAF"/>
    <w:rsid w:val="005B0DF6"/>
    <w:rsid w:val="005B0EA4"/>
    <w:rsid w:val="005B107A"/>
    <w:rsid w:val="005B12CC"/>
    <w:rsid w:val="005B13C5"/>
    <w:rsid w:val="005B19E9"/>
    <w:rsid w:val="005B1A88"/>
    <w:rsid w:val="005B1F89"/>
    <w:rsid w:val="005B206B"/>
    <w:rsid w:val="005B20D0"/>
    <w:rsid w:val="005B214A"/>
    <w:rsid w:val="005B2255"/>
    <w:rsid w:val="005B2278"/>
    <w:rsid w:val="005B22D9"/>
    <w:rsid w:val="005B251B"/>
    <w:rsid w:val="005B273D"/>
    <w:rsid w:val="005B27DB"/>
    <w:rsid w:val="005B28CE"/>
    <w:rsid w:val="005B29F9"/>
    <w:rsid w:val="005B29FE"/>
    <w:rsid w:val="005B2A00"/>
    <w:rsid w:val="005B2A1F"/>
    <w:rsid w:val="005B2A6A"/>
    <w:rsid w:val="005B2B07"/>
    <w:rsid w:val="005B2BBC"/>
    <w:rsid w:val="005B2E03"/>
    <w:rsid w:val="005B2EB1"/>
    <w:rsid w:val="005B32B6"/>
    <w:rsid w:val="005B32C0"/>
    <w:rsid w:val="005B32FF"/>
    <w:rsid w:val="005B3657"/>
    <w:rsid w:val="005B377A"/>
    <w:rsid w:val="005B3E1E"/>
    <w:rsid w:val="005B3E61"/>
    <w:rsid w:val="005B3E8E"/>
    <w:rsid w:val="005B3EAA"/>
    <w:rsid w:val="005B3F87"/>
    <w:rsid w:val="005B42F2"/>
    <w:rsid w:val="005B4309"/>
    <w:rsid w:val="005B468C"/>
    <w:rsid w:val="005B4828"/>
    <w:rsid w:val="005B49DF"/>
    <w:rsid w:val="005B4C14"/>
    <w:rsid w:val="005B4DA9"/>
    <w:rsid w:val="005B4DBB"/>
    <w:rsid w:val="005B4F72"/>
    <w:rsid w:val="005B5097"/>
    <w:rsid w:val="005B5124"/>
    <w:rsid w:val="005B51D1"/>
    <w:rsid w:val="005B530B"/>
    <w:rsid w:val="005B5619"/>
    <w:rsid w:val="005B5704"/>
    <w:rsid w:val="005B57B9"/>
    <w:rsid w:val="005B58B5"/>
    <w:rsid w:val="005B59D1"/>
    <w:rsid w:val="005B5A49"/>
    <w:rsid w:val="005B5A56"/>
    <w:rsid w:val="005B5B32"/>
    <w:rsid w:val="005B5BA0"/>
    <w:rsid w:val="005B5BF1"/>
    <w:rsid w:val="005B5C08"/>
    <w:rsid w:val="005B5D19"/>
    <w:rsid w:val="005B5FAE"/>
    <w:rsid w:val="005B6241"/>
    <w:rsid w:val="005B662D"/>
    <w:rsid w:val="005B6967"/>
    <w:rsid w:val="005B6D7C"/>
    <w:rsid w:val="005B6E96"/>
    <w:rsid w:val="005B6F2D"/>
    <w:rsid w:val="005B7052"/>
    <w:rsid w:val="005B708F"/>
    <w:rsid w:val="005B726D"/>
    <w:rsid w:val="005B73AA"/>
    <w:rsid w:val="005B7408"/>
    <w:rsid w:val="005B7561"/>
    <w:rsid w:val="005B76AB"/>
    <w:rsid w:val="005B76B9"/>
    <w:rsid w:val="005B7B16"/>
    <w:rsid w:val="005B7BF6"/>
    <w:rsid w:val="005B7E2C"/>
    <w:rsid w:val="005B7E90"/>
    <w:rsid w:val="005C00E0"/>
    <w:rsid w:val="005C02F0"/>
    <w:rsid w:val="005C0413"/>
    <w:rsid w:val="005C0709"/>
    <w:rsid w:val="005C09DB"/>
    <w:rsid w:val="005C0BB5"/>
    <w:rsid w:val="005C0ED8"/>
    <w:rsid w:val="005C10BE"/>
    <w:rsid w:val="005C1148"/>
    <w:rsid w:val="005C13FE"/>
    <w:rsid w:val="005C1454"/>
    <w:rsid w:val="005C151E"/>
    <w:rsid w:val="005C1550"/>
    <w:rsid w:val="005C1568"/>
    <w:rsid w:val="005C17C3"/>
    <w:rsid w:val="005C196F"/>
    <w:rsid w:val="005C199C"/>
    <w:rsid w:val="005C1B69"/>
    <w:rsid w:val="005C1D24"/>
    <w:rsid w:val="005C1DDC"/>
    <w:rsid w:val="005C1E04"/>
    <w:rsid w:val="005C1F50"/>
    <w:rsid w:val="005C1F9B"/>
    <w:rsid w:val="005C23A3"/>
    <w:rsid w:val="005C2524"/>
    <w:rsid w:val="005C2773"/>
    <w:rsid w:val="005C2C2E"/>
    <w:rsid w:val="005C30A0"/>
    <w:rsid w:val="005C319A"/>
    <w:rsid w:val="005C343F"/>
    <w:rsid w:val="005C35A5"/>
    <w:rsid w:val="005C3710"/>
    <w:rsid w:val="005C38A8"/>
    <w:rsid w:val="005C394A"/>
    <w:rsid w:val="005C3991"/>
    <w:rsid w:val="005C3A9C"/>
    <w:rsid w:val="005C3B18"/>
    <w:rsid w:val="005C3C03"/>
    <w:rsid w:val="005C3CFD"/>
    <w:rsid w:val="005C3D04"/>
    <w:rsid w:val="005C3EF0"/>
    <w:rsid w:val="005C3F99"/>
    <w:rsid w:val="005C3FF1"/>
    <w:rsid w:val="005C4028"/>
    <w:rsid w:val="005C4119"/>
    <w:rsid w:val="005C4205"/>
    <w:rsid w:val="005C47C5"/>
    <w:rsid w:val="005C498E"/>
    <w:rsid w:val="005C49A8"/>
    <w:rsid w:val="005C4A96"/>
    <w:rsid w:val="005C4D58"/>
    <w:rsid w:val="005C4E03"/>
    <w:rsid w:val="005C4EF2"/>
    <w:rsid w:val="005C51F2"/>
    <w:rsid w:val="005C52E6"/>
    <w:rsid w:val="005C53AC"/>
    <w:rsid w:val="005C53C3"/>
    <w:rsid w:val="005C544F"/>
    <w:rsid w:val="005C545D"/>
    <w:rsid w:val="005C54CC"/>
    <w:rsid w:val="005C55B2"/>
    <w:rsid w:val="005C55E9"/>
    <w:rsid w:val="005C565B"/>
    <w:rsid w:val="005C5680"/>
    <w:rsid w:val="005C5899"/>
    <w:rsid w:val="005C5AA5"/>
    <w:rsid w:val="005C5B27"/>
    <w:rsid w:val="005C6208"/>
    <w:rsid w:val="005C63F6"/>
    <w:rsid w:val="005C667F"/>
    <w:rsid w:val="005C6685"/>
    <w:rsid w:val="005C6697"/>
    <w:rsid w:val="005C66E0"/>
    <w:rsid w:val="005C671D"/>
    <w:rsid w:val="005C6841"/>
    <w:rsid w:val="005C686B"/>
    <w:rsid w:val="005C6D9A"/>
    <w:rsid w:val="005C6DCF"/>
    <w:rsid w:val="005C70A3"/>
    <w:rsid w:val="005C715D"/>
    <w:rsid w:val="005C71EC"/>
    <w:rsid w:val="005C73AF"/>
    <w:rsid w:val="005C74D0"/>
    <w:rsid w:val="005C75F8"/>
    <w:rsid w:val="005C775C"/>
    <w:rsid w:val="005C7C47"/>
    <w:rsid w:val="005C7DEF"/>
    <w:rsid w:val="005C7E60"/>
    <w:rsid w:val="005C7FE6"/>
    <w:rsid w:val="005D042D"/>
    <w:rsid w:val="005D0488"/>
    <w:rsid w:val="005D06F2"/>
    <w:rsid w:val="005D073E"/>
    <w:rsid w:val="005D0769"/>
    <w:rsid w:val="005D0846"/>
    <w:rsid w:val="005D09B9"/>
    <w:rsid w:val="005D09D2"/>
    <w:rsid w:val="005D0AC1"/>
    <w:rsid w:val="005D0F27"/>
    <w:rsid w:val="005D0FC5"/>
    <w:rsid w:val="005D100B"/>
    <w:rsid w:val="005D1011"/>
    <w:rsid w:val="005D1255"/>
    <w:rsid w:val="005D1439"/>
    <w:rsid w:val="005D14B6"/>
    <w:rsid w:val="005D1595"/>
    <w:rsid w:val="005D1890"/>
    <w:rsid w:val="005D1892"/>
    <w:rsid w:val="005D189C"/>
    <w:rsid w:val="005D19E1"/>
    <w:rsid w:val="005D1BA8"/>
    <w:rsid w:val="005D1F95"/>
    <w:rsid w:val="005D1FD0"/>
    <w:rsid w:val="005D20DF"/>
    <w:rsid w:val="005D2271"/>
    <w:rsid w:val="005D25B7"/>
    <w:rsid w:val="005D2693"/>
    <w:rsid w:val="005D26AB"/>
    <w:rsid w:val="005D279D"/>
    <w:rsid w:val="005D29A3"/>
    <w:rsid w:val="005D29EF"/>
    <w:rsid w:val="005D2B80"/>
    <w:rsid w:val="005D2BC2"/>
    <w:rsid w:val="005D32EF"/>
    <w:rsid w:val="005D33B0"/>
    <w:rsid w:val="005D3451"/>
    <w:rsid w:val="005D34BC"/>
    <w:rsid w:val="005D3DCD"/>
    <w:rsid w:val="005D3E6C"/>
    <w:rsid w:val="005D3ECE"/>
    <w:rsid w:val="005D3FDE"/>
    <w:rsid w:val="005D42FA"/>
    <w:rsid w:val="005D43A9"/>
    <w:rsid w:val="005D4420"/>
    <w:rsid w:val="005D4545"/>
    <w:rsid w:val="005D4551"/>
    <w:rsid w:val="005D46BA"/>
    <w:rsid w:val="005D4AE5"/>
    <w:rsid w:val="005D4B51"/>
    <w:rsid w:val="005D4CA1"/>
    <w:rsid w:val="005D4CF7"/>
    <w:rsid w:val="005D4D90"/>
    <w:rsid w:val="005D4F4E"/>
    <w:rsid w:val="005D5086"/>
    <w:rsid w:val="005D5161"/>
    <w:rsid w:val="005D51F6"/>
    <w:rsid w:val="005D56D0"/>
    <w:rsid w:val="005D580D"/>
    <w:rsid w:val="005D5A1F"/>
    <w:rsid w:val="005D5A7B"/>
    <w:rsid w:val="005D5CD6"/>
    <w:rsid w:val="005D5E2E"/>
    <w:rsid w:val="005D6344"/>
    <w:rsid w:val="005D6469"/>
    <w:rsid w:val="005D6481"/>
    <w:rsid w:val="005D64B4"/>
    <w:rsid w:val="005D6512"/>
    <w:rsid w:val="005D6562"/>
    <w:rsid w:val="005D699D"/>
    <w:rsid w:val="005D6A26"/>
    <w:rsid w:val="005D6C76"/>
    <w:rsid w:val="005D7332"/>
    <w:rsid w:val="005D7343"/>
    <w:rsid w:val="005D73B8"/>
    <w:rsid w:val="005D7A12"/>
    <w:rsid w:val="005D7B2D"/>
    <w:rsid w:val="005D7BF0"/>
    <w:rsid w:val="005D7D1A"/>
    <w:rsid w:val="005D7DF7"/>
    <w:rsid w:val="005E01E8"/>
    <w:rsid w:val="005E0346"/>
    <w:rsid w:val="005E040A"/>
    <w:rsid w:val="005E0751"/>
    <w:rsid w:val="005E0BF0"/>
    <w:rsid w:val="005E0D67"/>
    <w:rsid w:val="005E0E08"/>
    <w:rsid w:val="005E0FF7"/>
    <w:rsid w:val="005E12BC"/>
    <w:rsid w:val="005E1332"/>
    <w:rsid w:val="005E185C"/>
    <w:rsid w:val="005E18AD"/>
    <w:rsid w:val="005E19F1"/>
    <w:rsid w:val="005E1EC3"/>
    <w:rsid w:val="005E20D2"/>
    <w:rsid w:val="005E214A"/>
    <w:rsid w:val="005E2175"/>
    <w:rsid w:val="005E2526"/>
    <w:rsid w:val="005E2578"/>
    <w:rsid w:val="005E2677"/>
    <w:rsid w:val="005E28AD"/>
    <w:rsid w:val="005E28C1"/>
    <w:rsid w:val="005E2A6B"/>
    <w:rsid w:val="005E2A77"/>
    <w:rsid w:val="005E2BCB"/>
    <w:rsid w:val="005E2C80"/>
    <w:rsid w:val="005E2D4A"/>
    <w:rsid w:val="005E2E3B"/>
    <w:rsid w:val="005E32B3"/>
    <w:rsid w:val="005E36C5"/>
    <w:rsid w:val="005E37A4"/>
    <w:rsid w:val="005E389C"/>
    <w:rsid w:val="005E3A26"/>
    <w:rsid w:val="005E3A66"/>
    <w:rsid w:val="005E3B5F"/>
    <w:rsid w:val="005E3F36"/>
    <w:rsid w:val="005E40AC"/>
    <w:rsid w:val="005E43BC"/>
    <w:rsid w:val="005E4535"/>
    <w:rsid w:val="005E4721"/>
    <w:rsid w:val="005E4923"/>
    <w:rsid w:val="005E4973"/>
    <w:rsid w:val="005E4994"/>
    <w:rsid w:val="005E4A63"/>
    <w:rsid w:val="005E4A9D"/>
    <w:rsid w:val="005E4B6C"/>
    <w:rsid w:val="005E4C43"/>
    <w:rsid w:val="005E4C70"/>
    <w:rsid w:val="005E4C84"/>
    <w:rsid w:val="005E4DAE"/>
    <w:rsid w:val="005E4EA5"/>
    <w:rsid w:val="005E4F7A"/>
    <w:rsid w:val="005E522E"/>
    <w:rsid w:val="005E5432"/>
    <w:rsid w:val="005E5467"/>
    <w:rsid w:val="005E54D8"/>
    <w:rsid w:val="005E561C"/>
    <w:rsid w:val="005E581B"/>
    <w:rsid w:val="005E5865"/>
    <w:rsid w:val="005E5951"/>
    <w:rsid w:val="005E59C2"/>
    <w:rsid w:val="005E59E1"/>
    <w:rsid w:val="005E5ADA"/>
    <w:rsid w:val="005E5B12"/>
    <w:rsid w:val="005E5CBE"/>
    <w:rsid w:val="005E5D34"/>
    <w:rsid w:val="005E5E56"/>
    <w:rsid w:val="005E5FA1"/>
    <w:rsid w:val="005E600C"/>
    <w:rsid w:val="005E6488"/>
    <w:rsid w:val="005E6679"/>
    <w:rsid w:val="005E67EF"/>
    <w:rsid w:val="005E6BEB"/>
    <w:rsid w:val="005E6BF0"/>
    <w:rsid w:val="005E6C52"/>
    <w:rsid w:val="005E6E0B"/>
    <w:rsid w:val="005E713B"/>
    <w:rsid w:val="005E7397"/>
    <w:rsid w:val="005E755A"/>
    <w:rsid w:val="005E7677"/>
    <w:rsid w:val="005E771F"/>
    <w:rsid w:val="005E785A"/>
    <w:rsid w:val="005E7A43"/>
    <w:rsid w:val="005E7B91"/>
    <w:rsid w:val="005E7CE0"/>
    <w:rsid w:val="005E7EA4"/>
    <w:rsid w:val="005E7EB1"/>
    <w:rsid w:val="005E7EFA"/>
    <w:rsid w:val="005E7F01"/>
    <w:rsid w:val="005E7F61"/>
    <w:rsid w:val="005E7F8A"/>
    <w:rsid w:val="005F004D"/>
    <w:rsid w:val="005F034A"/>
    <w:rsid w:val="005F047B"/>
    <w:rsid w:val="005F048C"/>
    <w:rsid w:val="005F0701"/>
    <w:rsid w:val="005F0778"/>
    <w:rsid w:val="005F08ED"/>
    <w:rsid w:val="005F0AEE"/>
    <w:rsid w:val="005F0AF1"/>
    <w:rsid w:val="005F0BBA"/>
    <w:rsid w:val="005F0C4F"/>
    <w:rsid w:val="005F0CE7"/>
    <w:rsid w:val="005F0DAD"/>
    <w:rsid w:val="005F0F3B"/>
    <w:rsid w:val="005F10FF"/>
    <w:rsid w:val="005F1420"/>
    <w:rsid w:val="005F14DE"/>
    <w:rsid w:val="005F174B"/>
    <w:rsid w:val="005F1A85"/>
    <w:rsid w:val="005F1A96"/>
    <w:rsid w:val="005F1D54"/>
    <w:rsid w:val="005F1E47"/>
    <w:rsid w:val="005F1FD1"/>
    <w:rsid w:val="005F20A7"/>
    <w:rsid w:val="005F212F"/>
    <w:rsid w:val="005F21AE"/>
    <w:rsid w:val="005F2266"/>
    <w:rsid w:val="005F2433"/>
    <w:rsid w:val="005F2496"/>
    <w:rsid w:val="005F276C"/>
    <w:rsid w:val="005F2884"/>
    <w:rsid w:val="005F2A60"/>
    <w:rsid w:val="005F2A98"/>
    <w:rsid w:val="005F2C23"/>
    <w:rsid w:val="005F2C87"/>
    <w:rsid w:val="005F2C99"/>
    <w:rsid w:val="005F2F05"/>
    <w:rsid w:val="005F3000"/>
    <w:rsid w:val="005F3391"/>
    <w:rsid w:val="005F34CD"/>
    <w:rsid w:val="005F35AB"/>
    <w:rsid w:val="005F36EE"/>
    <w:rsid w:val="005F3710"/>
    <w:rsid w:val="005F3857"/>
    <w:rsid w:val="005F3A76"/>
    <w:rsid w:val="005F3AD3"/>
    <w:rsid w:val="005F3B60"/>
    <w:rsid w:val="005F3B81"/>
    <w:rsid w:val="005F3DDD"/>
    <w:rsid w:val="005F3EAC"/>
    <w:rsid w:val="005F4301"/>
    <w:rsid w:val="005F4363"/>
    <w:rsid w:val="005F45F4"/>
    <w:rsid w:val="005F4DEC"/>
    <w:rsid w:val="005F4E14"/>
    <w:rsid w:val="005F4FD9"/>
    <w:rsid w:val="005F5260"/>
    <w:rsid w:val="005F52AB"/>
    <w:rsid w:val="005F5348"/>
    <w:rsid w:val="005F54EE"/>
    <w:rsid w:val="005F58A5"/>
    <w:rsid w:val="005F5A82"/>
    <w:rsid w:val="005F5C79"/>
    <w:rsid w:val="005F5CB3"/>
    <w:rsid w:val="005F6123"/>
    <w:rsid w:val="005F6231"/>
    <w:rsid w:val="005F6256"/>
    <w:rsid w:val="005F62E3"/>
    <w:rsid w:val="005F632C"/>
    <w:rsid w:val="005F647C"/>
    <w:rsid w:val="005F6755"/>
    <w:rsid w:val="005F68EA"/>
    <w:rsid w:val="005F6943"/>
    <w:rsid w:val="005F695E"/>
    <w:rsid w:val="005F6BA3"/>
    <w:rsid w:val="005F6C57"/>
    <w:rsid w:val="005F6EF0"/>
    <w:rsid w:val="005F7107"/>
    <w:rsid w:val="005F71CB"/>
    <w:rsid w:val="005F72F0"/>
    <w:rsid w:val="005F736E"/>
    <w:rsid w:val="005F762E"/>
    <w:rsid w:val="005F77CF"/>
    <w:rsid w:val="005F79AA"/>
    <w:rsid w:val="005F7C4B"/>
    <w:rsid w:val="005F7CA1"/>
    <w:rsid w:val="005F7E33"/>
    <w:rsid w:val="005F7ECD"/>
    <w:rsid w:val="00600063"/>
    <w:rsid w:val="006000F6"/>
    <w:rsid w:val="00600710"/>
    <w:rsid w:val="006008A4"/>
    <w:rsid w:val="00600A7A"/>
    <w:rsid w:val="00600AF6"/>
    <w:rsid w:val="00600C0F"/>
    <w:rsid w:val="00600CE5"/>
    <w:rsid w:val="00600D4A"/>
    <w:rsid w:val="00600E3C"/>
    <w:rsid w:val="00600F30"/>
    <w:rsid w:val="00600F8A"/>
    <w:rsid w:val="0060122D"/>
    <w:rsid w:val="006013C2"/>
    <w:rsid w:val="006014B1"/>
    <w:rsid w:val="00601B2A"/>
    <w:rsid w:val="00601F2A"/>
    <w:rsid w:val="006020AA"/>
    <w:rsid w:val="006020B4"/>
    <w:rsid w:val="0060217F"/>
    <w:rsid w:val="006021B7"/>
    <w:rsid w:val="006022AC"/>
    <w:rsid w:val="0060232D"/>
    <w:rsid w:val="00602492"/>
    <w:rsid w:val="006025B2"/>
    <w:rsid w:val="00602640"/>
    <w:rsid w:val="006030BF"/>
    <w:rsid w:val="006031C2"/>
    <w:rsid w:val="006032F8"/>
    <w:rsid w:val="00603314"/>
    <w:rsid w:val="006035E6"/>
    <w:rsid w:val="00603636"/>
    <w:rsid w:val="00603972"/>
    <w:rsid w:val="00603CD0"/>
    <w:rsid w:val="00603DB5"/>
    <w:rsid w:val="0060404E"/>
    <w:rsid w:val="006041A3"/>
    <w:rsid w:val="006045C7"/>
    <w:rsid w:val="006045DD"/>
    <w:rsid w:val="006046EF"/>
    <w:rsid w:val="0060474E"/>
    <w:rsid w:val="006048E9"/>
    <w:rsid w:val="00604D24"/>
    <w:rsid w:val="00605067"/>
    <w:rsid w:val="006051BE"/>
    <w:rsid w:val="006053EC"/>
    <w:rsid w:val="00605445"/>
    <w:rsid w:val="00605464"/>
    <w:rsid w:val="006057B8"/>
    <w:rsid w:val="006057E5"/>
    <w:rsid w:val="00605830"/>
    <w:rsid w:val="00605838"/>
    <w:rsid w:val="00605EC0"/>
    <w:rsid w:val="006061BC"/>
    <w:rsid w:val="00606427"/>
    <w:rsid w:val="0060650B"/>
    <w:rsid w:val="006065FC"/>
    <w:rsid w:val="006068C0"/>
    <w:rsid w:val="00606917"/>
    <w:rsid w:val="00606A4F"/>
    <w:rsid w:val="00606A8E"/>
    <w:rsid w:val="00606C48"/>
    <w:rsid w:val="00606E22"/>
    <w:rsid w:val="00606FA6"/>
    <w:rsid w:val="00607002"/>
    <w:rsid w:val="006070D6"/>
    <w:rsid w:val="0060727F"/>
    <w:rsid w:val="0060730F"/>
    <w:rsid w:val="006074F3"/>
    <w:rsid w:val="00607580"/>
    <w:rsid w:val="0060758A"/>
    <w:rsid w:val="00607616"/>
    <w:rsid w:val="0060761D"/>
    <w:rsid w:val="00607925"/>
    <w:rsid w:val="00607A9C"/>
    <w:rsid w:val="00607BFC"/>
    <w:rsid w:val="00607E6B"/>
    <w:rsid w:val="006100EE"/>
    <w:rsid w:val="006101C9"/>
    <w:rsid w:val="00610276"/>
    <w:rsid w:val="006108B9"/>
    <w:rsid w:val="0061097A"/>
    <w:rsid w:val="00610CED"/>
    <w:rsid w:val="00610CF7"/>
    <w:rsid w:val="00610D8D"/>
    <w:rsid w:val="00610D9A"/>
    <w:rsid w:val="00610F64"/>
    <w:rsid w:val="006115E6"/>
    <w:rsid w:val="00611790"/>
    <w:rsid w:val="0061197E"/>
    <w:rsid w:val="00611A3D"/>
    <w:rsid w:val="00611A93"/>
    <w:rsid w:val="00611B43"/>
    <w:rsid w:val="00611B99"/>
    <w:rsid w:val="00611F10"/>
    <w:rsid w:val="00611F7F"/>
    <w:rsid w:val="00611FDA"/>
    <w:rsid w:val="006120AC"/>
    <w:rsid w:val="00612107"/>
    <w:rsid w:val="0061234F"/>
    <w:rsid w:val="00612540"/>
    <w:rsid w:val="0061263C"/>
    <w:rsid w:val="0061268D"/>
    <w:rsid w:val="006126DC"/>
    <w:rsid w:val="00612BBD"/>
    <w:rsid w:val="00612CFC"/>
    <w:rsid w:val="00612DCE"/>
    <w:rsid w:val="00612EEA"/>
    <w:rsid w:val="00612FF6"/>
    <w:rsid w:val="006132CE"/>
    <w:rsid w:val="006133F5"/>
    <w:rsid w:val="006135EC"/>
    <w:rsid w:val="0061360F"/>
    <w:rsid w:val="0061363A"/>
    <w:rsid w:val="006136A8"/>
    <w:rsid w:val="0061377B"/>
    <w:rsid w:val="006139E2"/>
    <w:rsid w:val="00613B34"/>
    <w:rsid w:val="00613D39"/>
    <w:rsid w:val="00614307"/>
    <w:rsid w:val="00614679"/>
    <w:rsid w:val="006147EE"/>
    <w:rsid w:val="00614BCE"/>
    <w:rsid w:val="00614D67"/>
    <w:rsid w:val="00614DDE"/>
    <w:rsid w:val="00614E33"/>
    <w:rsid w:val="00614F62"/>
    <w:rsid w:val="00614F84"/>
    <w:rsid w:val="00614F9A"/>
    <w:rsid w:val="00614FEE"/>
    <w:rsid w:val="006150DE"/>
    <w:rsid w:val="00615272"/>
    <w:rsid w:val="006152E9"/>
    <w:rsid w:val="00615406"/>
    <w:rsid w:val="0061576E"/>
    <w:rsid w:val="006157C7"/>
    <w:rsid w:val="00615C7E"/>
    <w:rsid w:val="00615D57"/>
    <w:rsid w:val="00615DA7"/>
    <w:rsid w:val="00615EE8"/>
    <w:rsid w:val="0061600B"/>
    <w:rsid w:val="0061619B"/>
    <w:rsid w:val="00616298"/>
    <w:rsid w:val="006162CA"/>
    <w:rsid w:val="006162E0"/>
    <w:rsid w:val="00616472"/>
    <w:rsid w:val="006164AD"/>
    <w:rsid w:val="00616997"/>
    <w:rsid w:val="00616B05"/>
    <w:rsid w:val="00616B07"/>
    <w:rsid w:val="00616F2B"/>
    <w:rsid w:val="0061708F"/>
    <w:rsid w:val="00617094"/>
    <w:rsid w:val="006170F8"/>
    <w:rsid w:val="006170FD"/>
    <w:rsid w:val="006174A2"/>
    <w:rsid w:val="006177B4"/>
    <w:rsid w:val="006177FF"/>
    <w:rsid w:val="0061783F"/>
    <w:rsid w:val="00617913"/>
    <w:rsid w:val="00617A06"/>
    <w:rsid w:val="00617AB8"/>
    <w:rsid w:val="00617B64"/>
    <w:rsid w:val="00617BF1"/>
    <w:rsid w:val="00617BF9"/>
    <w:rsid w:val="00617EEC"/>
    <w:rsid w:val="006200EB"/>
    <w:rsid w:val="006205BF"/>
    <w:rsid w:val="00620633"/>
    <w:rsid w:val="00620659"/>
    <w:rsid w:val="00620660"/>
    <w:rsid w:val="006206EE"/>
    <w:rsid w:val="006208AF"/>
    <w:rsid w:val="00620A1F"/>
    <w:rsid w:val="00620A94"/>
    <w:rsid w:val="00620D0F"/>
    <w:rsid w:val="006210E1"/>
    <w:rsid w:val="00621148"/>
    <w:rsid w:val="00621271"/>
    <w:rsid w:val="0062134E"/>
    <w:rsid w:val="006213B2"/>
    <w:rsid w:val="006215BC"/>
    <w:rsid w:val="00621883"/>
    <w:rsid w:val="00621B5D"/>
    <w:rsid w:val="00621C6E"/>
    <w:rsid w:val="00621DD7"/>
    <w:rsid w:val="00621EB9"/>
    <w:rsid w:val="00621F26"/>
    <w:rsid w:val="00621F8F"/>
    <w:rsid w:val="00622319"/>
    <w:rsid w:val="0062255D"/>
    <w:rsid w:val="006225C8"/>
    <w:rsid w:val="006228F4"/>
    <w:rsid w:val="00622A65"/>
    <w:rsid w:val="00622C8F"/>
    <w:rsid w:val="00622D2A"/>
    <w:rsid w:val="00622E7F"/>
    <w:rsid w:val="00622E9B"/>
    <w:rsid w:val="006230B0"/>
    <w:rsid w:val="006231FA"/>
    <w:rsid w:val="0062332B"/>
    <w:rsid w:val="00623550"/>
    <w:rsid w:val="00623588"/>
    <w:rsid w:val="00623710"/>
    <w:rsid w:val="00623868"/>
    <w:rsid w:val="00623AB4"/>
    <w:rsid w:val="00623BB8"/>
    <w:rsid w:val="00624113"/>
    <w:rsid w:val="0062413A"/>
    <w:rsid w:val="00624289"/>
    <w:rsid w:val="006242D8"/>
    <w:rsid w:val="006246CC"/>
    <w:rsid w:val="006246D6"/>
    <w:rsid w:val="00624868"/>
    <w:rsid w:val="00624A1D"/>
    <w:rsid w:val="00624AFE"/>
    <w:rsid w:val="00624BB5"/>
    <w:rsid w:val="00624C81"/>
    <w:rsid w:val="00624EE4"/>
    <w:rsid w:val="00624F9D"/>
    <w:rsid w:val="0062519C"/>
    <w:rsid w:val="0062521A"/>
    <w:rsid w:val="0062522F"/>
    <w:rsid w:val="006254BB"/>
    <w:rsid w:val="00625520"/>
    <w:rsid w:val="00625610"/>
    <w:rsid w:val="006256E0"/>
    <w:rsid w:val="006258DB"/>
    <w:rsid w:val="0062591A"/>
    <w:rsid w:val="00625A46"/>
    <w:rsid w:val="00625B22"/>
    <w:rsid w:val="00625BCE"/>
    <w:rsid w:val="00625C4D"/>
    <w:rsid w:val="00625EE2"/>
    <w:rsid w:val="00626267"/>
    <w:rsid w:val="00626399"/>
    <w:rsid w:val="006263D6"/>
    <w:rsid w:val="00626665"/>
    <w:rsid w:val="00626785"/>
    <w:rsid w:val="00626B38"/>
    <w:rsid w:val="00626B65"/>
    <w:rsid w:val="00626C2F"/>
    <w:rsid w:val="00626F09"/>
    <w:rsid w:val="00626F9A"/>
    <w:rsid w:val="00627452"/>
    <w:rsid w:val="00627548"/>
    <w:rsid w:val="0062760D"/>
    <w:rsid w:val="00627A8F"/>
    <w:rsid w:val="00627AF5"/>
    <w:rsid w:val="00627B43"/>
    <w:rsid w:val="00627C02"/>
    <w:rsid w:val="00627EAE"/>
    <w:rsid w:val="00630049"/>
    <w:rsid w:val="0063015B"/>
    <w:rsid w:val="00630163"/>
    <w:rsid w:val="00630358"/>
    <w:rsid w:val="006303CF"/>
    <w:rsid w:val="00630459"/>
    <w:rsid w:val="006304D0"/>
    <w:rsid w:val="006304FD"/>
    <w:rsid w:val="00630816"/>
    <w:rsid w:val="006308B6"/>
    <w:rsid w:val="006308F8"/>
    <w:rsid w:val="00630915"/>
    <w:rsid w:val="00630A4F"/>
    <w:rsid w:val="00630BE0"/>
    <w:rsid w:val="00630D4A"/>
    <w:rsid w:val="006311A0"/>
    <w:rsid w:val="006311D8"/>
    <w:rsid w:val="00631226"/>
    <w:rsid w:val="00631808"/>
    <w:rsid w:val="00631901"/>
    <w:rsid w:val="00631999"/>
    <w:rsid w:val="00631A2F"/>
    <w:rsid w:val="00631AFE"/>
    <w:rsid w:val="00631C12"/>
    <w:rsid w:val="00631C8B"/>
    <w:rsid w:val="00632280"/>
    <w:rsid w:val="006322DA"/>
    <w:rsid w:val="006322E6"/>
    <w:rsid w:val="0063240E"/>
    <w:rsid w:val="00632447"/>
    <w:rsid w:val="0063253F"/>
    <w:rsid w:val="00632599"/>
    <w:rsid w:val="00632624"/>
    <w:rsid w:val="00632822"/>
    <w:rsid w:val="00632BAB"/>
    <w:rsid w:val="00632FA5"/>
    <w:rsid w:val="00632FB1"/>
    <w:rsid w:val="006331A1"/>
    <w:rsid w:val="006333F0"/>
    <w:rsid w:val="006334C6"/>
    <w:rsid w:val="00633663"/>
    <w:rsid w:val="00633740"/>
    <w:rsid w:val="00633DFC"/>
    <w:rsid w:val="00633EA0"/>
    <w:rsid w:val="006343B1"/>
    <w:rsid w:val="0063451C"/>
    <w:rsid w:val="006347AF"/>
    <w:rsid w:val="006347E7"/>
    <w:rsid w:val="006347F3"/>
    <w:rsid w:val="00634834"/>
    <w:rsid w:val="00634962"/>
    <w:rsid w:val="006349C5"/>
    <w:rsid w:val="006349D1"/>
    <w:rsid w:val="00634FC0"/>
    <w:rsid w:val="00634FC2"/>
    <w:rsid w:val="00635119"/>
    <w:rsid w:val="0063519C"/>
    <w:rsid w:val="006351C8"/>
    <w:rsid w:val="0063523F"/>
    <w:rsid w:val="00635257"/>
    <w:rsid w:val="00635287"/>
    <w:rsid w:val="0063545E"/>
    <w:rsid w:val="006354AE"/>
    <w:rsid w:val="00635748"/>
    <w:rsid w:val="00635896"/>
    <w:rsid w:val="00635A6B"/>
    <w:rsid w:val="00635B37"/>
    <w:rsid w:val="00635C55"/>
    <w:rsid w:val="00635C6B"/>
    <w:rsid w:val="00635D89"/>
    <w:rsid w:val="00635D8F"/>
    <w:rsid w:val="00635DE6"/>
    <w:rsid w:val="00635ECB"/>
    <w:rsid w:val="00635FC0"/>
    <w:rsid w:val="00635FE5"/>
    <w:rsid w:val="00636321"/>
    <w:rsid w:val="0063638A"/>
    <w:rsid w:val="00636BEA"/>
    <w:rsid w:val="00636CF6"/>
    <w:rsid w:val="00636EA5"/>
    <w:rsid w:val="0063730A"/>
    <w:rsid w:val="00637360"/>
    <w:rsid w:val="0063744B"/>
    <w:rsid w:val="006376DF"/>
    <w:rsid w:val="00637810"/>
    <w:rsid w:val="00637AC6"/>
    <w:rsid w:val="00637B86"/>
    <w:rsid w:val="00637E32"/>
    <w:rsid w:val="00637F77"/>
    <w:rsid w:val="00640184"/>
    <w:rsid w:val="006402A8"/>
    <w:rsid w:val="0064047A"/>
    <w:rsid w:val="0064066D"/>
    <w:rsid w:val="00640866"/>
    <w:rsid w:val="006408E2"/>
    <w:rsid w:val="00640B28"/>
    <w:rsid w:val="00640E96"/>
    <w:rsid w:val="00640E98"/>
    <w:rsid w:val="00640FBE"/>
    <w:rsid w:val="0064112D"/>
    <w:rsid w:val="00641272"/>
    <w:rsid w:val="006413BE"/>
    <w:rsid w:val="006413D6"/>
    <w:rsid w:val="00641509"/>
    <w:rsid w:val="00641650"/>
    <w:rsid w:val="0064189D"/>
    <w:rsid w:val="00641FAF"/>
    <w:rsid w:val="006420D2"/>
    <w:rsid w:val="00642237"/>
    <w:rsid w:val="00642378"/>
    <w:rsid w:val="0064247D"/>
    <w:rsid w:val="00642691"/>
    <w:rsid w:val="00642792"/>
    <w:rsid w:val="00642913"/>
    <w:rsid w:val="00642937"/>
    <w:rsid w:val="006429C0"/>
    <w:rsid w:val="00642A4F"/>
    <w:rsid w:val="00642B6E"/>
    <w:rsid w:val="00642DD0"/>
    <w:rsid w:val="00642DE4"/>
    <w:rsid w:val="00642EE8"/>
    <w:rsid w:val="00643116"/>
    <w:rsid w:val="006431FA"/>
    <w:rsid w:val="006432CD"/>
    <w:rsid w:val="0064330F"/>
    <w:rsid w:val="00643493"/>
    <w:rsid w:val="006435E2"/>
    <w:rsid w:val="006435EB"/>
    <w:rsid w:val="00643734"/>
    <w:rsid w:val="00643900"/>
    <w:rsid w:val="00643A59"/>
    <w:rsid w:val="00643A5B"/>
    <w:rsid w:val="00643DD5"/>
    <w:rsid w:val="00643F55"/>
    <w:rsid w:val="00643FD2"/>
    <w:rsid w:val="0064448E"/>
    <w:rsid w:val="006449B9"/>
    <w:rsid w:val="006449F5"/>
    <w:rsid w:val="00644A0D"/>
    <w:rsid w:val="00644A60"/>
    <w:rsid w:val="00644A7F"/>
    <w:rsid w:val="00644C0F"/>
    <w:rsid w:val="00644D9D"/>
    <w:rsid w:val="00644DDD"/>
    <w:rsid w:val="00645040"/>
    <w:rsid w:val="006450E5"/>
    <w:rsid w:val="0064524A"/>
    <w:rsid w:val="006452C7"/>
    <w:rsid w:val="006454B7"/>
    <w:rsid w:val="0064559D"/>
    <w:rsid w:val="0064580E"/>
    <w:rsid w:val="0064594B"/>
    <w:rsid w:val="0064596E"/>
    <w:rsid w:val="00645A14"/>
    <w:rsid w:val="00645B41"/>
    <w:rsid w:val="00645D93"/>
    <w:rsid w:val="00645E3D"/>
    <w:rsid w:val="00645F9B"/>
    <w:rsid w:val="0064639E"/>
    <w:rsid w:val="006463E5"/>
    <w:rsid w:val="0064647C"/>
    <w:rsid w:val="00646914"/>
    <w:rsid w:val="0064695D"/>
    <w:rsid w:val="00646A7E"/>
    <w:rsid w:val="00646B29"/>
    <w:rsid w:val="00646C95"/>
    <w:rsid w:val="00646D01"/>
    <w:rsid w:val="00646D2D"/>
    <w:rsid w:val="00647061"/>
    <w:rsid w:val="006470AA"/>
    <w:rsid w:val="00647136"/>
    <w:rsid w:val="00647224"/>
    <w:rsid w:val="00647242"/>
    <w:rsid w:val="00647287"/>
    <w:rsid w:val="00647308"/>
    <w:rsid w:val="00647340"/>
    <w:rsid w:val="0064744F"/>
    <w:rsid w:val="00647872"/>
    <w:rsid w:val="006479A6"/>
    <w:rsid w:val="00647BA9"/>
    <w:rsid w:val="00647D6E"/>
    <w:rsid w:val="00647FA9"/>
    <w:rsid w:val="00650103"/>
    <w:rsid w:val="00650362"/>
    <w:rsid w:val="006506B0"/>
    <w:rsid w:val="00650893"/>
    <w:rsid w:val="006508B8"/>
    <w:rsid w:val="006509A3"/>
    <w:rsid w:val="00650ECC"/>
    <w:rsid w:val="00650F4E"/>
    <w:rsid w:val="00650FFD"/>
    <w:rsid w:val="006511CB"/>
    <w:rsid w:val="00651294"/>
    <w:rsid w:val="006513DB"/>
    <w:rsid w:val="006514AD"/>
    <w:rsid w:val="006517DB"/>
    <w:rsid w:val="0065199E"/>
    <w:rsid w:val="00651A64"/>
    <w:rsid w:val="00651B54"/>
    <w:rsid w:val="00651B93"/>
    <w:rsid w:val="00651D98"/>
    <w:rsid w:val="00651E32"/>
    <w:rsid w:val="00651F25"/>
    <w:rsid w:val="0065203C"/>
    <w:rsid w:val="00652681"/>
    <w:rsid w:val="00652837"/>
    <w:rsid w:val="00652AE2"/>
    <w:rsid w:val="00652D95"/>
    <w:rsid w:val="00652E3A"/>
    <w:rsid w:val="00652E9B"/>
    <w:rsid w:val="00652EBD"/>
    <w:rsid w:val="00652FF9"/>
    <w:rsid w:val="00653042"/>
    <w:rsid w:val="00653295"/>
    <w:rsid w:val="006532C1"/>
    <w:rsid w:val="00653317"/>
    <w:rsid w:val="006533C5"/>
    <w:rsid w:val="00653411"/>
    <w:rsid w:val="00653714"/>
    <w:rsid w:val="00653730"/>
    <w:rsid w:val="006537E2"/>
    <w:rsid w:val="0065380D"/>
    <w:rsid w:val="006538EA"/>
    <w:rsid w:val="00653944"/>
    <w:rsid w:val="00653C2B"/>
    <w:rsid w:val="00653C8C"/>
    <w:rsid w:val="00653CD7"/>
    <w:rsid w:val="00653D27"/>
    <w:rsid w:val="00653EFE"/>
    <w:rsid w:val="006541FF"/>
    <w:rsid w:val="0065434E"/>
    <w:rsid w:val="00654352"/>
    <w:rsid w:val="00654466"/>
    <w:rsid w:val="006544BE"/>
    <w:rsid w:val="00654779"/>
    <w:rsid w:val="006547F2"/>
    <w:rsid w:val="00654D5D"/>
    <w:rsid w:val="00654DE1"/>
    <w:rsid w:val="00654E20"/>
    <w:rsid w:val="006551CE"/>
    <w:rsid w:val="00655364"/>
    <w:rsid w:val="0065537A"/>
    <w:rsid w:val="0065592B"/>
    <w:rsid w:val="006559BC"/>
    <w:rsid w:val="00655A1E"/>
    <w:rsid w:val="00655B45"/>
    <w:rsid w:val="00655FE1"/>
    <w:rsid w:val="0065617F"/>
    <w:rsid w:val="00656268"/>
    <w:rsid w:val="00656493"/>
    <w:rsid w:val="0065669C"/>
    <w:rsid w:val="00656A89"/>
    <w:rsid w:val="00656C0F"/>
    <w:rsid w:val="00656EE3"/>
    <w:rsid w:val="006570B2"/>
    <w:rsid w:val="006570FD"/>
    <w:rsid w:val="00657178"/>
    <w:rsid w:val="006572F0"/>
    <w:rsid w:val="006572F1"/>
    <w:rsid w:val="0065735D"/>
    <w:rsid w:val="006575E4"/>
    <w:rsid w:val="00657689"/>
    <w:rsid w:val="00657790"/>
    <w:rsid w:val="00657B9F"/>
    <w:rsid w:val="00657D1F"/>
    <w:rsid w:val="00660158"/>
    <w:rsid w:val="0066047C"/>
    <w:rsid w:val="006607B6"/>
    <w:rsid w:val="00660865"/>
    <w:rsid w:val="006609B7"/>
    <w:rsid w:val="006609F2"/>
    <w:rsid w:val="00660AFB"/>
    <w:rsid w:val="00660C49"/>
    <w:rsid w:val="00660E12"/>
    <w:rsid w:val="00660E77"/>
    <w:rsid w:val="00660EF7"/>
    <w:rsid w:val="00660FAF"/>
    <w:rsid w:val="0066111D"/>
    <w:rsid w:val="0066113C"/>
    <w:rsid w:val="00661455"/>
    <w:rsid w:val="00661620"/>
    <w:rsid w:val="006616DD"/>
    <w:rsid w:val="006618B7"/>
    <w:rsid w:val="0066194F"/>
    <w:rsid w:val="0066198C"/>
    <w:rsid w:val="00661A88"/>
    <w:rsid w:val="00661A9C"/>
    <w:rsid w:val="00661AA6"/>
    <w:rsid w:val="00661AD0"/>
    <w:rsid w:val="00661E01"/>
    <w:rsid w:val="00661E32"/>
    <w:rsid w:val="006623CF"/>
    <w:rsid w:val="00662584"/>
    <w:rsid w:val="006627C0"/>
    <w:rsid w:val="006627F2"/>
    <w:rsid w:val="00662819"/>
    <w:rsid w:val="00662D4A"/>
    <w:rsid w:val="00662F6B"/>
    <w:rsid w:val="0066314B"/>
    <w:rsid w:val="00663293"/>
    <w:rsid w:val="00663376"/>
    <w:rsid w:val="00663631"/>
    <w:rsid w:val="006638FC"/>
    <w:rsid w:val="00663B31"/>
    <w:rsid w:val="00664012"/>
    <w:rsid w:val="00664013"/>
    <w:rsid w:val="006640D0"/>
    <w:rsid w:val="006640E1"/>
    <w:rsid w:val="00664106"/>
    <w:rsid w:val="0066450E"/>
    <w:rsid w:val="0066452D"/>
    <w:rsid w:val="006645C2"/>
    <w:rsid w:val="006647B3"/>
    <w:rsid w:val="00664932"/>
    <w:rsid w:val="006649E4"/>
    <w:rsid w:val="00664A75"/>
    <w:rsid w:val="00664AAA"/>
    <w:rsid w:val="00664AB4"/>
    <w:rsid w:val="00664ADE"/>
    <w:rsid w:val="00664BA7"/>
    <w:rsid w:val="00664E6F"/>
    <w:rsid w:val="00664EAD"/>
    <w:rsid w:val="0066528F"/>
    <w:rsid w:val="0066529E"/>
    <w:rsid w:val="0066575A"/>
    <w:rsid w:val="00665A35"/>
    <w:rsid w:val="00665B38"/>
    <w:rsid w:val="00665C4A"/>
    <w:rsid w:val="00665DC3"/>
    <w:rsid w:val="00665E79"/>
    <w:rsid w:val="00666081"/>
    <w:rsid w:val="006660E4"/>
    <w:rsid w:val="00666180"/>
    <w:rsid w:val="00666222"/>
    <w:rsid w:val="006662F4"/>
    <w:rsid w:val="00666396"/>
    <w:rsid w:val="00666612"/>
    <w:rsid w:val="0066667D"/>
    <w:rsid w:val="00666882"/>
    <w:rsid w:val="00666905"/>
    <w:rsid w:val="00666A12"/>
    <w:rsid w:val="00666AB3"/>
    <w:rsid w:val="00666B56"/>
    <w:rsid w:val="00666DC3"/>
    <w:rsid w:val="00666E30"/>
    <w:rsid w:val="00666E3E"/>
    <w:rsid w:val="0066729D"/>
    <w:rsid w:val="00667558"/>
    <w:rsid w:val="00667A0E"/>
    <w:rsid w:val="00667B57"/>
    <w:rsid w:val="00667C4F"/>
    <w:rsid w:val="00667C85"/>
    <w:rsid w:val="00667CDE"/>
    <w:rsid w:val="00670017"/>
    <w:rsid w:val="00670625"/>
    <w:rsid w:val="00670774"/>
    <w:rsid w:val="006707D3"/>
    <w:rsid w:val="006708A4"/>
    <w:rsid w:val="00670D0B"/>
    <w:rsid w:val="00670DC0"/>
    <w:rsid w:val="00670E76"/>
    <w:rsid w:val="00670F74"/>
    <w:rsid w:val="00670F80"/>
    <w:rsid w:val="00670FC1"/>
    <w:rsid w:val="00671158"/>
    <w:rsid w:val="006714B0"/>
    <w:rsid w:val="00671546"/>
    <w:rsid w:val="00671829"/>
    <w:rsid w:val="006719F2"/>
    <w:rsid w:val="00671A0B"/>
    <w:rsid w:val="00671D0F"/>
    <w:rsid w:val="00671D40"/>
    <w:rsid w:val="00671E1D"/>
    <w:rsid w:val="006722E8"/>
    <w:rsid w:val="006725CD"/>
    <w:rsid w:val="006727D6"/>
    <w:rsid w:val="00672838"/>
    <w:rsid w:val="00672A07"/>
    <w:rsid w:val="00672A11"/>
    <w:rsid w:val="00672B11"/>
    <w:rsid w:val="00672B77"/>
    <w:rsid w:val="00672CAE"/>
    <w:rsid w:val="00672CB1"/>
    <w:rsid w:val="00672E47"/>
    <w:rsid w:val="00672E4D"/>
    <w:rsid w:val="00672EE5"/>
    <w:rsid w:val="00672F3C"/>
    <w:rsid w:val="00673265"/>
    <w:rsid w:val="0067340D"/>
    <w:rsid w:val="00673790"/>
    <w:rsid w:val="00673918"/>
    <w:rsid w:val="00673C21"/>
    <w:rsid w:val="00673CD3"/>
    <w:rsid w:val="00674325"/>
    <w:rsid w:val="00674383"/>
    <w:rsid w:val="006743ED"/>
    <w:rsid w:val="00674927"/>
    <w:rsid w:val="00674A49"/>
    <w:rsid w:val="00674B40"/>
    <w:rsid w:val="00674B5A"/>
    <w:rsid w:val="00674D3F"/>
    <w:rsid w:val="00674EB1"/>
    <w:rsid w:val="0067509D"/>
    <w:rsid w:val="006750DF"/>
    <w:rsid w:val="0067513E"/>
    <w:rsid w:val="00675222"/>
    <w:rsid w:val="0067526E"/>
    <w:rsid w:val="00675542"/>
    <w:rsid w:val="00675596"/>
    <w:rsid w:val="0067560D"/>
    <w:rsid w:val="006756B5"/>
    <w:rsid w:val="006756D5"/>
    <w:rsid w:val="00675708"/>
    <w:rsid w:val="00675C4C"/>
    <w:rsid w:val="00675D75"/>
    <w:rsid w:val="00676000"/>
    <w:rsid w:val="006760F5"/>
    <w:rsid w:val="00676100"/>
    <w:rsid w:val="00676312"/>
    <w:rsid w:val="0067633A"/>
    <w:rsid w:val="006763D1"/>
    <w:rsid w:val="00676568"/>
    <w:rsid w:val="00676681"/>
    <w:rsid w:val="0067693D"/>
    <w:rsid w:val="0067696A"/>
    <w:rsid w:val="00676A1A"/>
    <w:rsid w:val="00676AF4"/>
    <w:rsid w:val="00676B82"/>
    <w:rsid w:val="00677027"/>
    <w:rsid w:val="00677052"/>
    <w:rsid w:val="006770A6"/>
    <w:rsid w:val="006770F7"/>
    <w:rsid w:val="00677266"/>
    <w:rsid w:val="006772F6"/>
    <w:rsid w:val="00677413"/>
    <w:rsid w:val="00677520"/>
    <w:rsid w:val="00677658"/>
    <w:rsid w:val="006776BF"/>
    <w:rsid w:val="0067770B"/>
    <w:rsid w:val="006777EC"/>
    <w:rsid w:val="00677B2F"/>
    <w:rsid w:val="00677B3C"/>
    <w:rsid w:val="00677C02"/>
    <w:rsid w:val="00677DB5"/>
    <w:rsid w:val="0068007F"/>
    <w:rsid w:val="006800EC"/>
    <w:rsid w:val="00680188"/>
    <w:rsid w:val="006801E4"/>
    <w:rsid w:val="00680301"/>
    <w:rsid w:val="0068031A"/>
    <w:rsid w:val="00680337"/>
    <w:rsid w:val="00680A20"/>
    <w:rsid w:val="00680A3F"/>
    <w:rsid w:val="00680ACD"/>
    <w:rsid w:val="00680BF2"/>
    <w:rsid w:val="006811A0"/>
    <w:rsid w:val="006811C3"/>
    <w:rsid w:val="00681277"/>
    <w:rsid w:val="00681360"/>
    <w:rsid w:val="006813E9"/>
    <w:rsid w:val="0068142D"/>
    <w:rsid w:val="00681492"/>
    <w:rsid w:val="00681732"/>
    <w:rsid w:val="00681838"/>
    <w:rsid w:val="006818C8"/>
    <w:rsid w:val="00681970"/>
    <w:rsid w:val="00681CBE"/>
    <w:rsid w:val="00681DAB"/>
    <w:rsid w:val="00681EEC"/>
    <w:rsid w:val="00682188"/>
    <w:rsid w:val="006822B8"/>
    <w:rsid w:val="006823CD"/>
    <w:rsid w:val="006823E8"/>
    <w:rsid w:val="006824EA"/>
    <w:rsid w:val="00682669"/>
    <w:rsid w:val="0068276C"/>
    <w:rsid w:val="006829FB"/>
    <w:rsid w:val="00682DF3"/>
    <w:rsid w:val="00682EF5"/>
    <w:rsid w:val="006830F1"/>
    <w:rsid w:val="00683230"/>
    <w:rsid w:val="0068328E"/>
    <w:rsid w:val="006832D2"/>
    <w:rsid w:val="00683329"/>
    <w:rsid w:val="00683476"/>
    <w:rsid w:val="00683658"/>
    <w:rsid w:val="00683753"/>
    <w:rsid w:val="00683942"/>
    <w:rsid w:val="00684146"/>
    <w:rsid w:val="0068431B"/>
    <w:rsid w:val="00684374"/>
    <w:rsid w:val="0068440A"/>
    <w:rsid w:val="00684452"/>
    <w:rsid w:val="00684489"/>
    <w:rsid w:val="006844F4"/>
    <w:rsid w:val="00684537"/>
    <w:rsid w:val="00684825"/>
    <w:rsid w:val="00684A10"/>
    <w:rsid w:val="00684C02"/>
    <w:rsid w:val="00684CA8"/>
    <w:rsid w:val="00684E24"/>
    <w:rsid w:val="0068512A"/>
    <w:rsid w:val="00685359"/>
    <w:rsid w:val="00685606"/>
    <w:rsid w:val="006859EB"/>
    <w:rsid w:val="00685D13"/>
    <w:rsid w:val="00685E87"/>
    <w:rsid w:val="00685F04"/>
    <w:rsid w:val="0068639E"/>
    <w:rsid w:val="006865EE"/>
    <w:rsid w:val="0068688F"/>
    <w:rsid w:val="00686897"/>
    <w:rsid w:val="00686BD9"/>
    <w:rsid w:val="00686C0B"/>
    <w:rsid w:val="00686C78"/>
    <w:rsid w:val="00686DB6"/>
    <w:rsid w:val="00686F42"/>
    <w:rsid w:val="006870A0"/>
    <w:rsid w:val="0068760D"/>
    <w:rsid w:val="00687642"/>
    <w:rsid w:val="00687699"/>
    <w:rsid w:val="0068770A"/>
    <w:rsid w:val="00687B12"/>
    <w:rsid w:val="00687C85"/>
    <w:rsid w:val="00687D05"/>
    <w:rsid w:val="00687D5D"/>
    <w:rsid w:val="0069009F"/>
    <w:rsid w:val="00690284"/>
    <w:rsid w:val="0069036F"/>
    <w:rsid w:val="00690442"/>
    <w:rsid w:val="006909F4"/>
    <w:rsid w:val="00690A0B"/>
    <w:rsid w:val="00690A2D"/>
    <w:rsid w:val="00690A3D"/>
    <w:rsid w:val="00690C15"/>
    <w:rsid w:val="00690D4D"/>
    <w:rsid w:val="00690FF6"/>
    <w:rsid w:val="00691001"/>
    <w:rsid w:val="0069105E"/>
    <w:rsid w:val="00691379"/>
    <w:rsid w:val="006913E1"/>
    <w:rsid w:val="00691509"/>
    <w:rsid w:val="006915E4"/>
    <w:rsid w:val="00691A1B"/>
    <w:rsid w:val="00691C63"/>
    <w:rsid w:val="00691CA0"/>
    <w:rsid w:val="00691D38"/>
    <w:rsid w:val="00691EC5"/>
    <w:rsid w:val="00691F46"/>
    <w:rsid w:val="00692479"/>
    <w:rsid w:val="00692838"/>
    <w:rsid w:val="00692860"/>
    <w:rsid w:val="00692A0C"/>
    <w:rsid w:val="00692CFC"/>
    <w:rsid w:val="00692D5E"/>
    <w:rsid w:val="00692EFC"/>
    <w:rsid w:val="00692FE4"/>
    <w:rsid w:val="00693208"/>
    <w:rsid w:val="006932A9"/>
    <w:rsid w:val="006933F1"/>
    <w:rsid w:val="006937BB"/>
    <w:rsid w:val="006937C0"/>
    <w:rsid w:val="006938AC"/>
    <w:rsid w:val="00693951"/>
    <w:rsid w:val="00693B23"/>
    <w:rsid w:val="00693BE2"/>
    <w:rsid w:val="00693D94"/>
    <w:rsid w:val="00693E17"/>
    <w:rsid w:val="00693FDA"/>
    <w:rsid w:val="00694050"/>
    <w:rsid w:val="0069414D"/>
    <w:rsid w:val="00694303"/>
    <w:rsid w:val="006945E4"/>
    <w:rsid w:val="00694691"/>
    <w:rsid w:val="006947B1"/>
    <w:rsid w:val="006949BE"/>
    <w:rsid w:val="006949CB"/>
    <w:rsid w:val="00694A18"/>
    <w:rsid w:val="00694AF2"/>
    <w:rsid w:val="00694BD3"/>
    <w:rsid w:val="00694C27"/>
    <w:rsid w:val="006951B7"/>
    <w:rsid w:val="006952A8"/>
    <w:rsid w:val="006957F7"/>
    <w:rsid w:val="00695FD1"/>
    <w:rsid w:val="0069610C"/>
    <w:rsid w:val="0069617C"/>
    <w:rsid w:val="00696293"/>
    <w:rsid w:val="006962ED"/>
    <w:rsid w:val="00696575"/>
    <w:rsid w:val="00696671"/>
    <w:rsid w:val="00696796"/>
    <w:rsid w:val="006969C5"/>
    <w:rsid w:val="00696B07"/>
    <w:rsid w:val="00696E55"/>
    <w:rsid w:val="00696F7B"/>
    <w:rsid w:val="0069722A"/>
    <w:rsid w:val="0069722B"/>
    <w:rsid w:val="0069742E"/>
    <w:rsid w:val="0069754A"/>
    <w:rsid w:val="006976AA"/>
    <w:rsid w:val="0069780B"/>
    <w:rsid w:val="00697A35"/>
    <w:rsid w:val="00697A81"/>
    <w:rsid w:val="00697B51"/>
    <w:rsid w:val="00697C12"/>
    <w:rsid w:val="00697C34"/>
    <w:rsid w:val="00697CE2"/>
    <w:rsid w:val="00697E10"/>
    <w:rsid w:val="006A0098"/>
    <w:rsid w:val="006A0107"/>
    <w:rsid w:val="006A0150"/>
    <w:rsid w:val="006A018B"/>
    <w:rsid w:val="006A0201"/>
    <w:rsid w:val="006A0312"/>
    <w:rsid w:val="006A0342"/>
    <w:rsid w:val="006A0345"/>
    <w:rsid w:val="006A0565"/>
    <w:rsid w:val="006A05D5"/>
    <w:rsid w:val="006A08F4"/>
    <w:rsid w:val="006A0A1C"/>
    <w:rsid w:val="006A0B1F"/>
    <w:rsid w:val="006A0D0A"/>
    <w:rsid w:val="006A1039"/>
    <w:rsid w:val="006A113F"/>
    <w:rsid w:val="006A1428"/>
    <w:rsid w:val="006A1652"/>
    <w:rsid w:val="006A1A59"/>
    <w:rsid w:val="006A1AB0"/>
    <w:rsid w:val="006A1B53"/>
    <w:rsid w:val="006A1D7B"/>
    <w:rsid w:val="006A215C"/>
    <w:rsid w:val="006A223F"/>
    <w:rsid w:val="006A22D3"/>
    <w:rsid w:val="006A2546"/>
    <w:rsid w:val="006A2643"/>
    <w:rsid w:val="006A2894"/>
    <w:rsid w:val="006A2F46"/>
    <w:rsid w:val="006A2F9C"/>
    <w:rsid w:val="006A3099"/>
    <w:rsid w:val="006A3A41"/>
    <w:rsid w:val="006A3A4C"/>
    <w:rsid w:val="006A3AA1"/>
    <w:rsid w:val="006A3C88"/>
    <w:rsid w:val="006A3E66"/>
    <w:rsid w:val="006A3E94"/>
    <w:rsid w:val="006A3FDB"/>
    <w:rsid w:val="006A400A"/>
    <w:rsid w:val="006A4166"/>
    <w:rsid w:val="006A433E"/>
    <w:rsid w:val="006A4473"/>
    <w:rsid w:val="006A4562"/>
    <w:rsid w:val="006A4792"/>
    <w:rsid w:val="006A47C2"/>
    <w:rsid w:val="006A4BA8"/>
    <w:rsid w:val="006A4CE6"/>
    <w:rsid w:val="006A4D55"/>
    <w:rsid w:val="006A570E"/>
    <w:rsid w:val="006A587D"/>
    <w:rsid w:val="006A58FC"/>
    <w:rsid w:val="006A592E"/>
    <w:rsid w:val="006A5C24"/>
    <w:rsid w:val="006A5E95"/>
    <w:rsid w:val="006A5ECA"/>
    <w:rsid w:val="006A5F91"/>
    <w:rsid w:val="006A61A3"/>
    <w:rsid w:val="006A61CA"/>
    <w:rsid w:val="006A61EC"/>
    <w:rsid w:val="006A6282"/>
    <w:rsid w:val="006A6665"/>
    <w:rsid w:val="006A67A0"/>
    <w:rsid w:val="006A692C"/>
    <w:rsid w:val="006A698B"/>
    <w:rsid w:val="006A69BC"/>
    <w:rsid w:val="006A69CB"/>
    <w:rsid w:val="006A6AD3"/>
    <w:rsid w:val="006A6D7E"/>
    <w:rsid w:val="006A6DCC"/>
    <w:rsid w:val="006A7348"/>
    <w:rsid w:val="006A7395"/>
    <w:rsid w:val="006A73A7"/>
    <w:rsid w:val="006A7464"/>
    <w:rsid w:val="006A74FA"/>
    <w:rsid w:val="006A799F"/>
    <w:rsid w:val="006A7E21"/>
    <w:rsid w:val="006A7EDC"/>
    <w:rsid w:val="006B000C"/>
    <w:rsid w:val="006B042E"/>
    <w:rsid w:val="006B061D"/>
    <w:rsid w:val="006B08BD"/>
    <w:rsid w:val="006B09EE"/>
    <w:rsid w:val="006B0C1B"/>
    <w:rsid w:val="006B0C56"/>
    <w:rsid w:val="006B0F54"/>
    <w:rsid w:val="006B0F9B"/>
    <w:rsid w:val="006B0FCC"/>
    <w:rsid w:val="006B110E"/>
    <w:rsid w:val="006B1168"/>
    <w:rsid w:val="006B1174"/>
    <w:rsid w:val="006B118E"/>
    <w:rsid w:val="006B11B1"/>
    <w:rsid w:val="006B12EC"/>
    <w:rsid w:val="006B14E1"/>
    <w:rsid w:val="006B16AE"/>
    <w:rsid w:val="006B17BD"/>
    <w:rsid w:val="006B1831"/>
    <w:rsid w:val="006B1A1B"/>
    <w:rsid w:val="006B2014"/>
    <w:rsid w:val="006B201D"/>
    <w:rsid w:val="006B2098"/>
    <w:rsid w:val="006B22A6"/>
    <w:rsid w:val="006B22EA"/>
    <w:rsid w:val="006B24B3"/>
    <w:rsid w:val="006B24CE"/>
    <w:rsid w:val="006B25AF"/>
    <w:rsid w:val="006B2CAD"/>
    <w:rsid w:val="006B2D4A"/>
    <w:rsid w:val="006B2E63"/>
    <w:rsid w:val="006B3053"/>
    <w:rsid w:val="006B30EB"/>
    <w:rsid w:val="006B345E"/>
    <w:rsid w:val="006B3598"/>
    <w:rsid w:val="006B35A8"/>
    <w:rsid w:val="006B38A9"/>
    <w:rsid w:val="006B3AD3"/>
    <w:rsid w:val="006B3B47"/>
    <w:rsid w:val="006B3E37"/>
    <w:rsid w:val="006B3F56"/>
    <w:rsid w:val="006B3FE1"/>
    <w:rsid w:val="006B4339"/>
    <w:rsid w:val="006B48F1"/>
    <w:rsid w:val="006B4976"/>
    <w:rsid w:val="006B4A55"/>
    <w:rsid w:val="006B4A7D"/>
    <w:rsid w:val="006B4C9E"/>
    <w:rsid w:val="006B4E26"/>
    <w:rsid w:val="006B4E86"/>
    <w:rsid w:val="006B5012"/>
    <w:rsid w:val="006B5041"/>
    <w:rsid w:val="006B5124"/>
    <w:rsid w:val="006B51C4"/>
    <w:rsid w:val="006B54B6"/>
    <w:rsid w:val="006B553B"/>
    <w:rsid w:val="006B5649"/>
    <w:rsid w:val="006B5667"/>
    <w:rsid w:val="006B595B"/>
    <w:rsid w:val="006B5994"/>
    <w:rsid w:val="006B59EA"/>
    <w:rsid w:val="006B5A81"/>
    <w:rsid w:val="006B5BF8"/>
    <w:rsid w:val="006B5CA7"/>
    <w:rsid w:val="006B5D12"/>
    <w:rsid w:val="006B5EDC"/>
    <w:rsid w:val="006B5F7C"/>
    <w:rsid w:val="006B5FA0"/>
    <w:rsid w:val="006B6191"/>
    <w:rsid w:val="006B62A5"/>
    <w:rsid w:val="006B65F0"/>
    <w:rsid w:val="006B6698"/>
    <w:rsid w:val="006B68F6"/>
    <w:rsid w:val="006B69EF"/>
    <w:rsid w:val="006B6BA4"/>
    <w:rsid w:val="006B6C1C"/>
    <w:rsid w:val="006B6D48"/>
    <w:rsid w:val="006B6D53"/>
    <w:rsid w:val="006B6FDF"/>
    <w:rsid w:val="006B7033"/>
    <w:rsid w:val="006B71C9"/>
    <w:rsid w:val="006B72D9"/>
    <w:rsid w:val="006B7348"/>
    <w:rsid w:val="006B76EB"/>
    <w:rsid w:val="006B778E"/>
    <w:rsid w:val="006B78AD"/>
    <w:rsid w:val="006B78CB"/>
    <w:rsid w:val="006B7A19"/>
    <w:rsid w:val="006B7B62"/>
    <w:rsid w:val="006B7F44"/>
    <w:rsid w:val="006C03B7"/>
    <w:rsid w:val="006C03D2"/>
    <w:rsid w:val="006C049B"/>
    <w:rsid w:val="006C04E2"/>
    <w:rsid w:val="006C0939"/>
    <w:rsid w:val="006C09C4"/>
    <w:rsid w:val="006C0AA4"/>
    <w:rsid w:val="006C0CBA"/>
    <w:rsid w:val="006C121F"/>
    <w:rsid w:val="006C124B"/>
    <w:rsid w:val="006C144C"/>
    <w:rsid w:val="006C1605"/>
    <w:rsid w:val="006C1609"/>
    <w:rsid w:val="006C1645"/>
    <w:rsid w:val="006C179B"/>
    <w:rsid w:val="006C1971"/>
    <w:rsid w:val="006C1CE0"/>
    <w:rsid w:val="006C1D56"/>
    <w:rsid w:val="006C1E5A"/>
    <w:rsid w:val="006C1E7C"/>
    <w:rsid w:val="006C1EA1"/>
    <w:rsid w:val="006C2442"/>
    <w:rsid w:val="006C24C4"/>
    <w:rsid w:val="006C271B"/>
    <w:rsid w:val="006C299F"/>
    <w:rsid w:val="006C2AA0"/>
    <w:rsid w:val="006C2B1E"/>
    <w:rsid w:val="006C2D4F"/>
    <w:rsid w:val="006C2DC6"/>
    <w:rsid w:val="006C2E67"/>
    <w:rsid w:val="006C2E7C"/>
    <w:rsid w:val="006C2F42"/>
    <w:rsid w:val="006C3022"/>
    <w:rsid w:val="006C3072"/>
    <w:rsid w:val="006C30E8"/>
    <w:rsid w:val="006C3235"/>
    <w:rsid w:val="006C361E"/>
    <w:rsid w:val="006C3690"/>
    <w:rsid w:val="006C3880"/>
    <w:rsid w:val="006C3A0C"/>
    <w:rsid w:val="006C3FD0"/>
    <w:rsid w:val="006C4048"/>
    <w:rsid w:val="006C426A"/>
    <w:rsid w:val="006C4311"/>
    <w:rsid w:val="006C441A"/>
    <w:rsid w:val="006C4495"/>
    <w:rsid w:val="006C45C7"/>
    <w:rsid w:val="006C4AA0"/>
    <w:rsid w:val="006C4AE6"/>
    <w:rsid w:val="006C4C5F"/>
    <w:rsid w:val="006C4D24"/>
    <w:rsid w:val="006C4DFE"/>
    <w:rsid w:val="006C4FB4"/>
    <w:rsid w:val="006C5108"/>
    <w:rsid w:val="006C513B"/>
    <w:rsid w:val="006C54BC"/>
    <w:rsid w:val="006C54CE"/>
    <w:rsid w:val="006C54E5"/>
    <w:rsid w:val="006C55C9"/>
    <w:rsid w:val="006C5641"/>
    <w:rsid w:val="006C5681"/>
    <w:rsid w:val="006C5845"/>
    <w:rsid w:val="006C58F5"/>
    <w:rsid w:val="006C5BE5"/>
    <w:rsid w:val="006C5CAD"/>
    <w:rsid w:val="006C5EC7"/>
    <w:rsid w:val="006C62D0"/>
    <w:rsid w:val="006C62E5"/>
    <w:rsid w:val="006C6312"/>
    <w:rsid w:val="006C65B0"/>
    <w:rsid w:val="006C662E"/>
    <w:rsid w:val="006C6776"/>
    <w:rsid w:val="006C69E1"/>
    <w:rsid w:val="006C6B00"/>
    <w:rsid w:val="006C6E23"/>
    <w:rsid w:val="006C6F06"/>
    <w:rsid w:val="006C708D"/>
    <w:rsid w:val="006C7120"/>
    <w:rsid w:val="006C75B3"/>
    <w:rsid w:val="006C7656"/>
    <w:rsid w:val="006C7D2B"/>
    <w:rsid w:val="006C7EB7"/>
    <w:rsid w:val="006D0131"/>
    <w:rsid w:val="006D016F"/>
    <w:rsid w:val="006D01C7"/>
    <w:rsid w:val="006D02D7"/>
    <w:rsid w:val="006D0458"/>
    <w:rsid w:val="006D05EB"/>
    <w:rsid w:val="006D0684"/>
    <w:rsid w:val="006D07A0"/>
    <w:rsid w:val="006D090E"/>
    <w:rsid w:val="006D0A46"/>
    <w:rsid w:val="006D0B0C"/>
    <w:rsid w:val="006D0B13"/>
    <w:rsid w:val="006D0D57"/>
    <w:rsid w:val="006D0ECC"/>
    <w:rsid w:val="006D0F69"/>
    <w:rsid w:val="006D1018"/>
    <w:rsid w:val="006D137E"/>
    <w:rsid w:val="006D15A3"/>
    <w:rsid w:val="006D15CB"/>
    <w:rsid w:val="006D1B0B"/>
    <w:rsid w:val="006D1BAE"/>
    <w:rsid w:val="006D1BD2"/>
    <w:rsid w:val="006D1C0D"/>
    <w:rsid w:val="006D1F4E"/>
    <w:rsid w:val="006D2115"/>
    <w:rsid w:val="006D22A0"/>
    <w:rsid w:val="006D24D7"/>
    <w:rsid w:val="006D2561"/>
    <w:rsid w:val="006D2AF3"/>
    <w:rsid w:val="006D2E21"/>
    <w:rsid w:val="006D2F30"/>
    <w:rsid w:val="006D308C"/>
    <w:rsid w:val="006D30CE"/>
    <w:rsid w:val="006D3376"/>
    <w:rsid w:val="006D355D"/>
    <w:rsid w:val="006D3774"/>
    <w:rsid w:val="006D39E7"/>
    <w:rsid w:val="006D3C5F"/>
    <w:rsid w:val="006D3F2A"/>
    <w:rsid w:val="006D4169"/>
    <w:rsid w:val="006D4313"/>
    <w:rsid w:val="006D4543"/>
    <w:rsid w:val="006D4703"/>
    <w:rsid w:val="006D4715"/>
    <w:rsid w:val="006D47D7"/>
    <w:rsid w:val="006D4804"/>
    <w:rsid w:val="006D48A7"/>
    <w:rsid w:val="006D4B22"/>
    <w:rsid w:val="006D4DE9"/>
    <w:rsid w:val="006D4EF7"/>
    <w:rsid w:val="006D4FE7"/>
    <w:rsid w:val="006D5004"/>
    <w:rsid w:val="006D51EA"/>
    <w:rsid w:val="006D5276"/>
    <w:rsid w:val="006D53A6"/>
    <w:rsid w:val="006D567B"/>
    <w:rsid w:val="006D579B"/>
    <w:rsid w:val="006D58F0"/>
    <w:rsid w:val="006D5912"/>
    <w:rsid w:val="006D5E28"/>
    <w:rsid w:val="006D5F76"/>
    <w:rsid w:val="006D60B2"/>
    <w:rsid w:val="006D62FB"/>
    <w:rsid w:val="006D6519"/>
    <w:rsid w:val="006D6551"/>
    <w:rsid w:val="006D656C"/>
    <w:rsid w:val="006D65A9"/>
    <w:rsid w:val="006D66B1"/>
    <w:rsid w:val="006D681C"/>
    <w:rsid w:val="006D6CBF"/>
    <w:rsid w:val="006D6F0B"/>
    <w:rsid w:val="006D6F59"/>
    <w:rsid w:val="006D704D"/>
    <w:rsid w:val="006D70B3"/>
    <w:rsid w:val="006D7222"/>
    <w:rsid w:val="006D750E"/>
    <w:rsid w:val="006D75F3"/>
    <w:rsid w:val="006D7627"/>
    <w:rsid w:val="006D7A57"/>
    <w:rsid w:val="006D7B9F"/>
    <w:rsid w:val="006D7D4E"/>
    <w:rsid w:val="006D7DEC"/>
    <w:rsid w:val="006D7E8A"/>
    <w:rsid w:val="006D7EEF"/>
    <w:rsid w:val="006E0034"/>
    <w:rsid w:val="006E0074"/>
    <w:rsid w:val="006E0084"/>
    <w:rsid w:val="006E00CE"/>
    <w:rsid w:val="006E0235"/>
    <w:rsid w:val="006E03CA"/>
    <w:rsid w:val="006E040A"/>
    <w:rsid w:val="006E0844"/>
    <w:rsid w:val="006E0961"/>
    <w:rsid w:val="006E0ACE"/>
    <w:rsid w:val="006E0D98"/>
    <w:rsid w:val="006E0DEF"/>
    <w:rsid w:val="006E11B2"/>
    <w:rsid w:val="006E140F"/>
    <w:rsid w:val="006E154E"/>
    <w:rsid w:val="006E1796"/>
    <w:rsid w:val="006E193A"/>
    <w:rsid w:val="006E1BD7"/>
    <w:rsid w:val="006E1E07"/>
    <w:rsid w:val="006E21DA"/>
    <w:rsid w:val="006E2362"/>
    <w:rsid w:val="006E240C"/>
    <w:rsid w:val="006E241B"/>
    <w:rsid w:val="006E24DF"/>
    <w:rsid w:val="006E25E6"/>
    <w:rsid w:val="006E261C"/>
    <w:rsid w:val="006E2AE9"/>
    <w:rsid w:val="006E2DEC"/>
    <w:rsid w:val="006E2EDD"/>
    <w:rsid w:val="006E2FFA"/>
    <w:rsid w:val="006E315C"/>
    <w:rsid w:val="006E3218"/>
    <w:rsid w:val="006E32A7"/>
    <w:rsid w:val="006E32F1"/>
    <w:rsid w:val="006E3365"/>
    <w:rsid w:val="006E347F"/>
    <w:rsid w:val="006E348E"/>
    <w:rsid w:val="006E362A"/>
    <w:rsid w:val="006E371F"/>
    <w:rsid w:val="006E3776"/>
    <w:rsid w:val="006E3787"/>
    <w:rsid w:val="006E3A75"/>
    <w:rsid w:val="006E3CB7"/>
    <w:rsid w:val="006E3CDE"/>
    <w:rsid w:val="006E3D2F"/>
    <w:rsid w:val="006E3DA1"/>
    <w:rsid w:val="006E3E20"/>
    <w:rsid w:val="006E4103"/>
    <w:rsid w:val="006E433A"/>
    <w:rsid w:val="006E4509"/>
    <w:rsid w:val="006E45B6"/>
    <w:rsid w:val="006E4DF3"/>
    <w:rsid w:val="006E4EC2"/>
    <w:rsid w:val="006E4F0B"/>
    <w:rsid w:val="006E517A"/>
    <w:rsid w:val="006E52DF"/>
    <w:rsid w:val="006E5310"/>
    <w:rsid w:val="006E5427"/>
    <w:rsid w:val="006E568E"/>
    <w:rsid w:val="006E57D9"/>
    <w:rsid w:val="006E59FD"/>
    <w:rsid w:val="006E5CCE"/>
    <w:rsid w:val="006E5EE9"/>
    <w:rsid w:val="006E5F81"/>
    <w:rsid w:val="006E6003"/>
    <w:rsid w:val="006E60AF"/>
    <w:rsid w:val="006E6143"/>
    <w:rsid w:val="006E61AB"/>
    <w:rsid w:val="006E61D4"/>
    <w:rsid w:val="006E6298"/>
    <w:rsid w:val="006E6557"/>
    <w:rsid w:val="006E6737"/>
    <w:rsid w:val="006E67FF"/>
    <w:rsid w:val="006E69C6"/>
    <w:rsid w:val="006E6A60"/>
    <w:rsid w:val="006E6A94"/>
    <w:rsid w:val="006E6AE1"/>
    <w:rsid w:val="006E6D2E"/>
    <w:rsid w:val="006E6D42"/>
    <w:rsid w:val="006E6DE1"/>
    <w:rsid w:val="006E6F03"/>
    <w:rsid w:val="006E7155"/>
    <w:rsid w:val="006E7164"/>
    <w:rsid w:val="006E71F5"/>
    <w:rsid w:val="006E7385"/>
    <w:rsid w:val="006E748D"/>
    <w:rsid w:val="006E778A"/>
    <w:rsid w:val="006E7795"/>
    <w:rsid w:val="006E77DD"/>
    <w:rsid w:val="006E7B12"/>
    <w:rsid w:val="006E7B53"/>
    <w:rsid w:val="006E7C70"/>
    <w:rsid w:val="006E7D10"/>
    <w:rsid w:val="006E7DE1"/>
    <w:rsid w:val="006E7E7E"/>
    <w:rsid w:val="006F0121"/>
    <w:rsid w:val="006F02E1"/>
    <w:rsid w:val="006F0369"/>
    <w:rsid w:val="006F03BD"/>
    <w:rsid w:val="006F05B0"/>
    <w:rsid w:val="006F0647"/>
    <w:rsid w:val="006F06D0"/>
    <w:rsid w:val="006F084A"/>
    <w:rsid w:val="006F0935"/>
    <w:rsid w:val="006F0A00"/>
    <w:rsid w:val="006F0A66"/>
    <w:rsid w:val="006F0C60"/>
    <w:rsid w:val="006F0CDA"/>
    <w:rsid w:val="006F0CE7"/>
    <w:rsid w:val="006F0EE5"/>
    <w:rsid w:val="006F0F4D"/>
    <w:rsid w:val="006F112C"/>
    <w:rsid w:val="006F1136"/>
    <w:rsid w:val="006F1375"/>
    <w:rsid w:val="006F1414"/>
    <w:rsid w:val="006F14F2"/>
    <w:rsid w:val="006F1624"/>
    <w:rsid w:val="006F1644"/>
    <w:rsid w:val="006F17E0"/>
    <w:rsid w:val="006F19CA"/>
    <w:rsid w:val="006F19CB"/>
    <w:rsid w:val="006F1A2A"/>
    <w:rsid w:val="006F1BEA"/>
    <w:rsid w:val="006F1DBC"/>
    <w:rsid w:val="006F2076"/>
    <w:rsid w:val="006F2259"/>
    <w:rsid w:val="006F26A8"/>
    <w:rsid w:val="006F2A06"/>
    <w:rsid w:val="006F2D29"/>
    <w:rsid w:val="006F2DFC"/>
    <w:rsid w:val="006F30A1"/>
    <w:rsid w:val="006F3295"/>
    <w:rsid w:val="006F3734"/>
    <w:rsid w:val="006F3813"/>
    <w:rsid w:val="006F3A43"/>
    <w:rsid w:val="006F3A72"/>
    <w:rsid w:val="006F3C06"/>
    <w:rsid w:val="006F3C37"/>
    <w:rsid w:val="006F3C70"/>
    <w:rsid w:val="006F3D76"/>
    <w:rsid w:val="006F3E5A"/>
    <w:rsid w:val="006F3F43"/>
    <w:rsid w:val="006F3F53"/>
    <w:rsid w:val="006F3FCE"/>
    <w:rsid w:val="006F3FE6"/>
    <w:rsid w:val="006F400B"/>
    <w:rsid w:val="006F420A"/>
    <w:rsid w:val="006F425B"/>
    <w:rsid w:val="006F42BE"/>
    <w:rsid w:val="006F4318"/>
    <w:rsid w:val="006F4384"/>
    <w:rsid w:val="006F458F"/>
    <w:rsid w:val="006F4596"/>
    <w:rsid w:val="006F45C1"/>
    <w:rsid w:val="006F4902"/>
    <w:rsid w:val="006F4B5E"/>
    <w:rsid w:val="006F4BB5"/>
    <w:rsid w:val="006F4D57"/>
    <w:rsid w:val="006F4DCB"/>
    <w:rsid w:val="006F4FAC"/>
    <w:rsid w:val="006F51D2"/>
    <w:rsid w:val="006F51FB"/>
    <w:rsid w:val="006F54D0"/>
    <w:rsid w:val="006F58A2"/>
    <w:rsid w:val="006F5990"/>
    <w:rsid w:val="006F5EE7"/>
    <w:rsid w:val="006F5F0F"/>
    <w:rsid w:val="006F6084"/>
    <w:rsid w:val="006F6086"/>
    <w:rsid w:val="006F61A6"/>
    <w:rsid w:val="006F61E0"/>
    <w:rsid w:val="006F64C6"/>
    <w:rsid w:val="006F67AB"/>
    <w:rsid w:val="006F6995"/>
    <w:rsid w:val="006F6CB9"/>
    <w:rsid w:val="006F6DFF"/>
    <w:rsid w:val="006F6EB3"/>
    <w:rsid w:val="006F6F8C"/>
    <w:rsid w:val="006F7054"/>
    <w:rsid w:val="006F7090"/>
    <w:rsid w:val="006F70EC"/>
    <w:rsid w:val="006F70F8"/>
    <w:rsid w:val="006F72FB"/>
    <w:rsid w:val="006F73E4"/>
    <w:rsid w:val="006F73EE"/>
    <w:rsid w:val="006F73F8"/>
    <w:rsid w:val="006F7463"/>
    <w:rsid w:val="006F7860"/>
    <w:rsid w:val="006F7EF9"/>
    <w:rsid w:val="006F7F03"/>
    <w:rsid w:val="0070009F"/>
    <w:rsid w:val="007001EB"/>
    <w:rsid w:val="007002CD"/>
    <w:rsid w:val="007002D6"/>
    <w:rsid w:val="007004D1"/>
    <w:rsid w:val="00700529"/>
    <w:rsid w:val="00700534"/>
    <w:rsid w:val="00700D28"/>
    <w:rsid w:val="00700E29"/>
    <w:rsid w:val="00700E81"/>
    <w:rsid w:val="00700F06"/>
    <w:rsid w:val="00700FE8"/>
    <w:rsid w:val="00701096"/>
    <w:rsid w:val="00701337"/>
    <w:rsid w:val="0070135C"/>
    <w:rsid w:val="007013B8"/>
    <w:rsid w:val="007013BA"/>
    <w:rsid w:val="00701690"/>
    <w:rsid w:val="007017DD"/>
    <w:rsid w:val="00701BCA"/>
    <w:rsid w:val="00701C46"/>
    <w:rsid w:val="00701D9D"/>
    <w:rsid w:val="00701DCA"/>
    <w:rsid w:val="00701ECB"/>
    <w:rsid w:val="00701FAC"/>
    <w:rsid w:val="00702066"/>
    <w:rsid w:val="007020EC"/>
    <w:rsid w:val="0070219E"/>
    <w:rsid w:val="007021F1"/>
    <w:rsid w:val="00702341"/>
    <w:rsid w:val="007023ED"/>
    <w:rsid w:val="007024CD"/>
    <w:rsid w:val="007027F4"/>
    <w:rsid w:val="007028A0"/>
    <w:rsid w:val="007028CF"/>
    <w:rsid w:val="00702977"/>
    <w:rsid w:val="0070297B"/>
    <w:rsid w:val="007029B3"/>
    <w:rsid w:val="00702C9A"/>
    <w:rsid w:val="00702D44"/>
    <w:rsid w:val="00702E65"/>
    <w:rsid w:val="00702ED7"/>
    <w:rsid w:val="00702F14"/>
    <w:rsid w:val="00702F2E"/>
    <w:rsid w:val="00702FE7"/>
    <w:rsid w:val="0070301A"/>
    <w:rsid w:val="007030AF"/>
    <w:rsid w:val="007033BE"/>
    <w:rsid w:val="00703643"/>
    <w:rsid w:val="00703A5B"/>
    <w:rsid w:val="00703A7C"/>
    <w:rsid w:val="00703AE1"/>
    <w:rsid w:val="00703B8B"/>
    <w:rsid w:val="00703BD9"/>
    <w:rsid w:val="00703BE7"/>
    <w:rsid w:val="00703CCE"/>
    <w:rsid w:val="00703FDA"/>
    <w:rsid w:val="0070417B"/>
    <w:rsid w:val="007043EF"/>
    <w:rsid w:val="0070445A"/>
    <w:rsid w:val="0070456D"/>
    <w:rsid w:val="00704864"/>
    <w:rsid w:val="007048B7"/>
    <w:rsid w:val="007049F5"/>
    <w:rsid w:val="00704A04"/>
    <w:rsid w:val="00704AD6"/>
    <w:rsid w:val="00704BB6"/>
    <w:rsid w:val="00704EC3"/>
    <w:rsid w:val="0070501B"/>
    <w:rsid w:val="0070501D"/>
    <w:rsid w:val="0070505D"/>
    <w:rsid w:val="00705179"/>
    <w:rsid w:val="007052E4"/>
    <w:rsid w:val="00705620"/>
    <w:rsid w:val="007056BC"/>
    <w:rsid w:val="007057E2"/>
    <w:rsid w:val="007059D0"/>
    <w:rsid w:val="00705B1A"/>
    <w:rsid w:val="00705BE6"/>
    <w:rsid w:val="00705ECB"/>
    <w:rsid w:val="00705EF0"/>
    <w:rsid w:val="00705F2D"/>
    <w:rsid w:val="00705F33"/>
    <w:rsid w:val="00706084"/>
    <w:rsid w:val="007060C3"/>
    <w:rsid w:val="00706112"/>
    <w:rsid w:val="007062B4"/>
    <w:rsid w:val="00706345"/>
    <w:rsid w:val="00706550"/>
    <w:rsid w:val="00706667"/>
    <w:rsid w:val="00706788"/>
    <w:rsid w:val="00706886"/>
    <w:rsid w:val="00706D05"/>
    <w:rsid w:val="00707009"/>
    <w:rsid w:val="007070DC"/>
    <w:rsid w:val="0070711C"/>
    <w:rsid w:val="00707296"/>
    <w:rsid w:val="00707386"/>
    <w:rsid w:val="007073A5"/>
    <w:rsid w:val="00707515"/>
    <w:rsid w:val="007075F9"/>
    <w:rsid w:val="007077E9"/>
    <w:rsid w:val="00707855"/>
    <w:rsid w:val="00707882"/>
    <w:rsid w:val="00707A1F"/>
    <w:rsid w:val="00707C23"/>
    <w:rsid w:val="00707CC3"/>
    <w:rsid w:val="00707D32"/>
    <w:rsid w:val="00707E6E"/>
    <w:rsid w:val="007101CE"/>
    <w:rsid w:val="00710479"/>
    <w:rsid w:val="007104A6"/>
    <w:rsid w:val="0071053A"/>
    <w:rsid w:val="007105B2"/>
    <w:rsid w:val="007105E2"/>
    <w:rsid w:val="00710724"/>
    <w:rsid w:val="00710780"/>
    <w:rsid w:val="007107B5"/>
    <w:rsid w:val="00710AEC"/>
    <w:rsid w:val="00710D26"/>
    <w:rsid w:val="00710DC7"/>
    <w:rsid w:val="00710DF3"/>
    <w:rsid w:val="00710E49"/>
    <w:rsid w:val="00711249"/>
    <w:rsid w:val="007112E1"/>
    <w:rsid w:val="00711515"/>
    <w:rsid w:val="007116FE"/>
    <w:rsid w:val="007118CD"/>
    <w:rsid w:val="007118D6"/>
    <w:rsid w:val="0071204D"/>
    <w:rsid w:val="0071221E"/>
    <w:rsid w:val="007122B8"/>
    <w:rsid w:val="00712949"/>
    <w:rsid w:val="00712981"/>
    <w:rsid w:val="00712B87"/>
    <w:rsid w:val="00712CD6"/>
    <w:rsid w:val="00712D09"/>
    <w:rsid w:val="00712FFF"/>
    <w:rsid w:val="0071305B"/>
    <w:rsid w:val="00713208"/>
    <w:rsid w:val="007132C4"/>
    <w:rsid w:val="007132D0"/>
    <w:rsid w:val="007136F3"/>
    <w:rsid w:val="007138D8"/>
    <w:rsid w:val="00713984"/>
    <w:rsid w:val="00713B34"/>
    <w:rsid w:val="00713B4B"/>
    <w:rsid w:val="00713F5A"/>
    <w:rsid w:val="007140AF"/>
    <w:rsid w:val="0071422F"/>
    <w:rsid w:val="0071439C"/>
    <w:rsid w:val="007147FB"/>
    <w:rsid w:val="00714887"/>
    <w:rsid w:val="00715083"/>
    <w:rsid w:val="007151CE"/>
    <w:rsid w:val="0071532D"/>
    <w:rsid w:val="00715483"/>
    <w:rsid w:val="00715491"/>
    <w:rsid w:val="0071549A"/>
    <w:rsid w:val="007154A0"/>
    <w:rsid w:val="00715513"/>
    <w:rsid w:val="00715539"/>
    <w:rsid w:val="0071578E"/>
    <w:rsid w:val="00715865"/>
    <w:rsid w:val="00715893"/>
    <w:rsid w:val="00715CAC"/>
    <w:rsid w:val="00715D83"/>
    <w:rsid w:val="00715DF8"/>
    <w:rsid w:val="00716298"/>
    <w:rsid w:val="007163A1"/>
    <w:rsid w:val="007163A8"/>
    <w:rsid w:val="00716683"/>
    <w:rsid w:val="007169EA"/>
    <w:rsid w:val="00716A53"/>
    <w:rsid w:val="00716AA1"/>
    <w:rsid w:val="00716C3B"/>
    <w:rsid w:val="00716D77"/>
    <w:rsid w:val="00716E32"/>
    <w:rsid w:val="00716E4C"/>
    <w:rsid w:val="00716E89"/>
    <w:rsid w:val="00717093"/>
    <w:rsid w:val="00717316"/>
    <w:rsid w:val="00717464"/>
    <w:rsid w:val="0071759B"/>
    <w:rsid w:val="0071763C"/>
    <w:rsid w:val="00717681"/>
    <w:rsid w:val="007177F1"/>
    <w:rsid w:val="00717888"/>
    <w:rsid w:val="00717B4A"/>
    <w:rsid w:val="00717C0A"/>
    <w:rsid w:val="00717F98"/>
    <w:rsid w:val="0072005A"/>
    <w:rsid w:val="007200D3"/>
    <w:rsid w:val="00720219"/>
    <w:rsid w:val="00720328"/>
    <w:rsid w:val="00720425"/>
    <w:rsid w:val="00720596"/>
    <w:rsid w:val="007205A2"/>
    <w:rsid w:val="007205F1"/>
    <w:rsid w:val="00720AAD"/>
    <w:rsid w:val="00720C23"/>
    <w:rsid w:val="007213E2"/>
    <w:rsid w:val="007214A2"/>
    <w:rsid w:val="0072166B"/>
    <w:rsid w:val="0072168F"/>
    <w:rsid w:val="007218AD"/>
    <w:rsid w:val="00721942"/>
    <w:rsid w:val="00721A4B"/>
    <w:rsid w:val="00721B0C"/>
    <w:rsid w:val="00721B12"/>
    <w:rsid w:val="00721BFD"/>
    <w:rsid w:val="00721DA2"/>
    <w:rsid w:val="00722422"/>
    <w:rsid w:val="007226F2"/>
    <w:rsid w:val="00722937"/>
    <w:rsid w:val="007229F7"/>
    <w:rsid w:val="00722B18"/>
    <w:rsid w:val="00722B80"/>
    <w:rsid w:val="00722F55"/>
    <w:rsid w:val="00722F94"/>
    <w:rsid w:val="00722FFC"/>
    <w:rsid w:val="0072315A"/>
    <w:rsid w:val="00723516"/>
    <w:rsid w:val="007237C0"/>
    <w:rsid w:val="00723937"/>
    <w:rsid w:val="00723A17"/>
    <w:rsid w:val="00723B26"/>
    <w:rsid w:val="00723B28"/>
    <w:rsid w:val="00723EBB"/>
    <w:rsid w:val="00724226"/>
    <w:rsid w:val="007244E1"/>
    <w:rsid w:val="00724673"/>
    <w:rsid w:val="00724698"/>
    <w:rsid w:val="007246BB"/>
    <w:rsid w:val="007247F7"/>
    <w:rsid w:val="007249F2"/>
    <w:rsid w:val="00724B1C"/>
    <w:rsid w:val="00724C64"/>
    <w:rsid w:val="00724DDA"/>
    <w:rsid w:val="00725255"/>
    <w:rsid w:val="0072533C"/>
    <w:rsid w:val="00725393"/>
    <w:rsid w:val="0072542E"/>
    <w:rsid w:val="007257FA"/>
    <w:rsid w:val="00725852"/>
    <w:rsid w:val="00725886"/>
    <w:rsid w:val="0072593E"/>
    <w:rsid w:val="00725C9A"/>
    <w:rsid w:val="00725CE6"/>
    <w:rsid w:val="00725E18"/>
    <w:rsid w:val="00725EA6"/>
    <w:rsid w:val="007260FB"/>
    <w:rsid w:val="007266BE"/>
    <w:rsid w:val="007266CE"/>
    <w:rsid w:val="00726764"/>
    <w:rsid w:val="007269B6"/>
    <w:rsid w:val="00726C74"/>
    <w:rsid w:val="00726D47"/>
    <w:rsid w:val="00726EDD"/>
    <w:rsid w:val="0072723B"/>
    <w:rsid w:val="00727423"/>
    <w:rsid w:val="00727670"/>
    <w:rsid w:val="0072786E"/>
    <w:rsid w:val="00727A62"/>
    <w:rsid w:val="00727B75"/>
    <w:rsid w:val="00727B8B"/>
    <w:rsid w:val="00727FCB"/>
    <w:rsid w:val="0073012D"/>
    <w:rsid w:val="00730425"/>
    <w:rsid w:val="00730937"/>
    <w:rsid w:val="00730AC3"/>
    <w:rsid w:val="00730B5A"/>
    <w:rsid w:val="00730B93"/>
    <w:rsid w:val="00730C91"/>
    <w:rsid w:val="00730CA1"/>
    <w:rsid w:val="0073114A"/>
    <w:rsid w:val="00731222"/>
    <w:rsid w:val="007313CF"/>
    <w:rsid w:val="00731457"/>
    <w:rsid w:val="00731590"/>
    <w:rsid w:val="007316BA"/>
    <w:rsid w:val="007316E8"/>
    <w:rsid w:val="00731774"/>
    <w:rsid w:val="0073179B"/>
    <w:rsid w:val="007318AC"/>
    <w:rsid w:val="00731996"/>
    <w:rsid w:val="007319FE"/>
    <w:rsid w:val="00731A3E"/>
    <w:rsid w:val="00731C6A"/>
    <w:rsid w:val="00731D91"/>
    <w:rsid w:val="00731EE4"/>
    <w:rsid w:val="007320BC"/>
    <w:rsid w:val="0073223E"/>
    <w:rsid w:val="007325A5"/>
    <w:rsid w:val="007325B9"/>
    <w:rsid w:val="00732D93"/>
    <w:rsid w:val="00732F2F"/>
    <w:rsid w:val="007330BD"/>
    <w:rsid w:val="007331F4"/>
    <w:rsid w:val="007331F7"/>
    <w:rsid w:val="0073324B"/>
    <w:rsid w:val="007336F2"/>
    <w:rsid w:val="00733914"/>
    <w:rsid w:val="00733A61"/>
    <w:rsid w:val="00733B99"/>
    <w:rsid w:val="00733C16"/>
    <w:rsid w:val="00733F7E"/>
    <w:rsid w:val="00733FAC"/>
    <w:rsid w:val="0073404A"/>
    <w:rsid w:val="0073428C"/>
    <w:rsid w:val="00734389"/>
    <w:rsid w:val="007343B4"/>
    <w:rsid w:val="0073454C"/>
    <w:rsid w:val="00734598"/>
    <w:rsid w:val="00734880"/>
    <w:rsid w:val="00734BE1"/>
    <w:rsid w:val="00734ED2"/>
    <w:rsid w:val="00734EDB"/>
    <w:rsid w:val="00734F2F"/>
    <w:rsid w:val="007351B2"/>
    <w:rsid w:val="007351C7"/>
    <w:rsid w:val="007352C1"/>
    <w:rsid w:val="0073542A"/>
    <w:rsid w:val="007357C6"/>
    <w:rsid w:val="00735944"/>
    <w:rsid w:val="007359F1"/>
    <w:rsid w:val="00735AFE"/>
    <w:rsid w:val="00735C32"/>
    <w:rsid w:val="00735D37"/>
    <w:rsid w:val="00735E37"/>
    <w:rsid w:val="00735FCF"/>
    <w:rsid w:val="007360DE"/>
    <w:rsid w:val="00736155"/>
    <w:rsid w:val="007361AC"/>
    <w:rsid w:val="007368DD"/>
    <w:rsid w:val="00736D2F"/>
    <w:rsid w:val="0073706F"/>
    <w:rsid w:val="007370C3"/>
    <w:rsid w:val="007371DB"/>
    <w:rsid w:val="007372E7"/>
    <w:rsid w:val="00737359"/>
    <w:rsid w:val="0073740D"/>
    <w:rsid w:val="007374A2"/>
    <w:rsid w:val="00737617"/>
    <w:rsid w:val="007376F4"/>
    <w:rsid w:val="0073770E"/>
    <w:rsid w:val="00737762"/>
    <w:rsid w:val="0073777D"/>
    <w:rsid w:val="00737793"/>
    <w:rsid w:val="0073780B"/>
    <w:rsid w:val="0073797C"/>
    <w:rsid w:val="00737A89"/>
    <w:rsid w:val="00737C86"/>
    <w:rsid w:val="00737DF1"/>
    <w:rsid w:val="00740053"/>
    <w:rsid w:val="007400D9"/>
    <w:rsid w:val="00740524"/>
    <w:rsid w:val="007409EE"/>
    <w:rsid w:val="00740BD5"/>
    <w:rsid w:val="00740C3F"/>
    <w:rsid w:val="00740CCA"/>
    <w:rsid w:val="00740CCF"/>
    <w:rsid w:val="00740D97"/>
    <w:rsid w:val="00740EF0"/>
    <w:rsid w:val="00740EF8"/>
    <w:rsid w:val="00741001"/>
    <w:rsid w:val="00741010"/>
    <w:rsid w:val="00741057"/>
    <w:rsid w:val="00741265"/>
    <w:rsid w:val="0074130C"/>
    <w:rsid w:val="00741402"/>
    <w:rsid w:val="0074156E"/>
    <w:rsid w:val="00741643"/>
    <w:rsid w:val="0074170D"/>
    <w:rsid w:val="00741717"/>
    <w:rsid w:val="007417E9"/>
    <w:rsid w:val="007418D3"/>
    <w:rsid w:val="00741A3A"/>
    <w:rsid w:val="00741EC3"/>
    <w:rsid w:val="00741F7E"/>
    <w:rsid w:val="00742257"/>
    <w:rsid w:val="007422D7"/>
    <w:rsid w:val="00742350"/>
    <w:rsid w:val="007423CC"/>
    <w:rsid w:val="007427C6"/>
    <w:rsid w:val="007427F6"/>
    <w:rsid w:val="00742933"/>
    <w:rsid w:val="00742956"/>
    <w:rsid w:val="00742982"/>
    <w:rsid w:val="00742AF3"/>
    <w:rsid w:val="00742BE8"/>
    <w:rsid w:val="00742D93"/>
    <w:rsid w:val="00742E27"/>
    <w:rsid w:val="00742F0A"/>
    <w:rsid w:val="00742FB9"/>
    <w:rsid w:val="00742FCB"/>
    <w:rsid w:val="00742FF1"/>
    <w:rsid w:val="007432DE"/>
    <w:rsid w:val="007433A0"/>
    <w:rsid w:val="00743483"/>
    <w:rsid w:val="007438A9"/>
    <w:rsid w:val="00743961"/>
    <w:rsid w:val="00743980"/>
    <w:rsid w:val="00743BEF"/>
    <w:rsid w:val="00743E57"/>
    <w:rsid w:val="00743E65"/>
    <w:rsid w:val="00743F1F"/>
    <w:rsid w:val="007442B0"/>
    <w:rsid w:val="00744439"/>
    <w:rsid w:val="007445A3"/>
    <w:rsid w:val="007445D3"/>
    <w:rsid w:val="00744602"/>
    <w:rsid w:val="007446DD"/>
    <w:rsid w:val="007447BC"/>
    <w:rsid w:val="007448FB"/>
    <w:rsid w:val="00744955"/>
    <w:rsid w:val="00744CAE"/>
    <w:rsid w:val="00744EDA"/>
    <w:rsid w:val="00744FB2"/>
    <w:rsid w:val="00745031"/>
    <w:rsid w:val="007451A7"/>
    <w:rsid w:val="007452D8"/>
    <w:rsid w:val="00745471"/>
    <w:rsid w:val="007454FB"/>
    <w:rsid w:val="0074553B"/>
    <w:rsid w:val="007455EA"/>
    <w:rsid w:val="007457D4"/>
    <w:rsid w:val="007458E3"/>
    <w:rsid w:val="00745BF8"/>
    <w:rsid w:val="00745CC2"/>
    <w:rsid w:val="0074644C"/>
    <w:rsid w:val="007464FD"/>
    <w:rsid w:val="00746623"/>
    <w:rsid w:val="00746848"/>
    <w:rsid w:val="00746AF5"/>
    <w:rsid w:val="00746B49"/>
    <w:rsid w:val="00746B84"/>
    <w:rsid w:val="00746BB4"/>
    <w:rsid w:val="00746DE1"/>
    <w:rsid w:val="00746DFA"/>
    <w:rsid w:val="00746EFD"/>
    <w:rsid w:val="00746F25"/>
    <w:rsid w:val="0074707A"/>
    <w:rsid w:val="007470D8"/>
    <w:rsid w:val="00747333"/>
    <w:rsid w:val="00747341"/>
    <w:rsid w:val="00747482"/>
    <w:rsid w:val="00747548"/>
    <w:rsid w:val="007476EE"/>
    <w:rsid w:val="007477EA"/>
    <w:rsid w:val="007478D6"/>
    <w:rsid w:val="00747949"/>
    <w:rsid w:val="00747C8C"/>
    <w:rsid w:val="00747D55"/>
    <w:rsid w:val="00747EAE"/>
    <w:rsid w:val="00750052"/>
    <w:rsid w:val="0075073D"/>
    <w:rsid w:val="00750839"/>
    <w:rsid w:val="00750AE1"/>
    <w:rsid w:val="00750E95"/>
    <w:rsid w:val="00750FC8"/>
    <w:rsid w:val="00751000"/>
    <w:rsid w:val="00751354"/>
    <w:rsid w:val="00751361"/>
    <w:rsid w:val="007513BA"/>
    <w:rsid w:val="0075152E"/>
    <w:rsid w:val="007518DF"/>
    <w:rsid w:val="00751A31"/>
    <w:rsid w:val="00751C58"/>
    <w:rsid w:val="00751D12"/>
    <w:rsid w:val="00751D6B"/>
    <w:rsid w:val="00751DF9"/>
    <w:rsid w:val="00751EFC"/>
    <w:rsid w:val="00752182"/>
    <w:rsid w:val="007521A5"/>
    <w:rsid w:val="00752466"/>
    <w:rsid w:val="0075290B"/>
    <w:rsid w:val="0075293B"/>
    <w:rsid w:val="00752A5A"/>
    <w:rsid w:val="00752DB2"/>
    <w:rsid w:val="00752DB9"/>
    <w:rsid w:val="00752DC6"/>
    <w:rsid w:val="00752E6C"/>
    <w:rsid w:val="00752EAE"/>
    <w:rsid w:val="00752F97"/>
    <w:rsid w:val="0075347C"/>
    <w:rsid w:val="007534C0"/>
    <w:rsid w:val="007535E1"/>
    <w:rsid w:val="007537A9"/>
    <w:rsid w:val="00753B3B"/>
    <w:rsid w:val="00753B51"/>
    <w:rsid w:val="00753BFE"/>
    <w:rsid w:val="00753E30"/>
    <w:rsid w:val="00754535"/>
    <w:rsid w:val="00754542"/>
    <w:rsid w:val="007545C9"/>
    <w:rsid w:val="00754B71"/>
    <w:rsid w:val="00754CB8"/>
    <w:rsid w:val="00754CCE"/>
    <w:rsid w:val="00754E8A"/>
    <w:rsid w:val="00754F3D"/>
    <w:rsid w:val="0075503C"/>
    <w:rsid w:val="00755095"/>
    <w:rsid w:val="00755395"/>
    <w:rsid w:val="007556C7"/>
    <w:rsid w:val="00755739"/>
    <w:rsid w:val="00755765"/>
    <w:rsid w:val="00755ACB"/>
    <w:rsid w:val="00755B78"/>
    <w:rsid w:val="00755BAE"/>
    <w:rsid w:val="00755C0E"/>
    <w:rsid w:val="00755E57"/>
    <w:rsid w:val="00755F28"/>
    <w:rsid w:val="0075607D"/>
    <w:rsid w:val="007560BA"/>
    <w:rsid w:val="0075615C"/>
    <w:rsid w:val="007561F2"/>
    <w:rsid w:val="007563E9"/>
    <w:rsid w:val="00756571"/>
    <w:rsid w:val="0075662D"/>
    <w:rsid w:val="007567E7"/>
    <w:rsid w:val="007567EA"/>
    <w:rsid w:val="00756BA4"/>
    <w:rsid w:val="00756CBC"/>
    <w:rsid w:val="00756E1E"/>
    <w:rsid w:val="00757013"/>
    <w:rsid w:val="00757024"/>
    <w:rsid w:val="007570C7"/>
    <w:rsid w:val="007571F9"/>
    <w:rsid w:val="007573A7"/>
    <w:rsid w:val="00757891"/>
    <w:rsid w:val="00757939"/>
    <w:rsid w:val="007579F3"/>
    <w:rsid w:val="00757A92"/>
    <w:rsid w:val="00757C64"/>
    <w:rsid w:val="00757F02"/>
    <w:rsid w:val="00757F0C"/>
    <w:rsid w:val="0076035A"/>
    <w:rsid w:val="007603B2"/>
    <w:rsid w:val="007603DD"/>
    <w:rsid w:val="007604A4"/>
    <w:rsid w:val="007605A2"/>
    <w:rsid w:val="007606E4"/>
    <w:rsid w:val="00760725"/>
    <w:rsid w:val="00760C19"/>
    <w:rsid w:val="00760E4A"/>
    <w:rsid w:val="00760EC5"/>
    <w:rsid w:val="007610E4"/>
    <w:rsid w:val="007611D9"/>
    <w:rsid w:val="007612FF"/>
    <w:rsid w:val="00761485"/>
    <w:rsid w:val="0076160C"/>
    <w:rsid w:val="00761612"/>
    <w:rsid w:val="0076172D"/>
    <w:rsid w:val="0076175B"/>
    <w:rsid w:val="007619B7"/>
    <w:rsid w:val="00761A31"/>
    <w:rsid w:val="00761AAE"/>
    <w:rsid w:val="00761B41"/>
    <w:rsid w:val="00761B5F"/>
    <w:rsid w:val="00761CBC"/>
    <w:rsid w:val="00761DFC"/>
    <w:rsid w:val="007620CB"/>
    <w:rsid w:val="00762149"/>
    <w:rsid w:val="007622C2"/>
    <w:rsid w:val="00762310"/>
    <w:rsid w:val="0076252E"/>
    <w:rsid w:val="007625B2"/>
    <w:rsid w:val="00762635"/>
    <w:rsid w:val="007626F4"/>
    <w:rsid w:val="00762745"/>
    <w:rsid w:val="0076297E"/>
    <w:rsid w:val="00762B7A"/>
    <w:rsid w:val="00763057"/>
    <w:rsid w:val="00763337"/>
    <w:rsid w:val="00763430"/>
    <w:rsid w:val="007635FC"/>
    <w:rsid w:val="00763602"/>
    <w:rsid w:val="00763606"/>
    <w:rsid w:val="007636CB"/>
    <w:rsid w:val="00763871"/>
    <w:rsid w:val="00763AEE"/>
    <w:rsid w:val="00763C26"/>
    <w:rsid w:val="00763F75"/>
    <w:rsid w:val="00764119"/>
    <w:rsid w:val="0076420E"/>
    <w:rsid w:val="007643A5"/>
    <w:rsid w:val="00764710"/>
    <w:rsid w:val="00764905"/>
    <w:rsid w:val="0076491E"/>
    <w:rsid w:val="007649A7"/>
    <w:rsid w:val="00764AAF"/>
    <w:rsid w:val="00764C4E"/>
    <w:rsid w:val="0076512D"/>
    <w:rsid w:val="00765136"/>
    <w:rsid w:val="0076514F"/>
    <w:rsid w:val="007657D8"/>
    <w:rsid w:val="007657ED"/>
    <w:rsid w:val="00765888"/>
    <w:rsid w:val="00765AFC"/>
    <w:rsid w:val="00765C60"/>
    <w:rsid w:val="00765C66"/>
    <w:rsid w:val="00765CE9"/>
    <w:rsid w:val="00765FC5"/>
    <w:rsid w:val="00766015"/>
    <w:rsid w:val="00766227"/>
    <w:rsid w:val="00766420"/>
    <w:rsid w:val="0076646C"/>
    <w:rsid w:val="0076646D"/>
    <w:rsid w:val="00766533"/>
    <w:rsid w:val="007665D4"/>
    <w:rsid w:val="00766875"/>
    <w:rsid w:val="00766AEE"/>
    <w:rsid w:val="00766BA2"/>
    <w:rsid w:val="00766E85"/>
    <w:rsid w:val="007671AB"/>
    <w:rsid w:val="00767336"/>
    <w:rsid w:val="007673AD"/>
    <w:rsid w:val="00767963"/>
    <w:rsid w:val="007679E8"/>
    <w:rsid w:val="00767A02"/>
    <w:rsid w:val="00767C29"/>
    <w:rsid w:val="00767FD1"/>
    <w:rsid w:val="00770014"/>
    <w:rsid w:val="0077003D"/>
    <w:rsid w:val="007700EA"/>
    <w:rsid w:val="00770110"/>
    <w:rsid w:val="00770187"/>
    <w:rsid w:val="00770195"/>
    <w:rsid w:val="007701CB"/>
    <w:rsid w:val="00770242"/>
    <w:rsid w:val="007702F9"/>
    <w:rsid w:val="0077032A"/>
    <w:rsid w:val="007703D4"/>
    <w:rsid w:val="007703E6"/>
    <w:rsid w:val="007706AA"/>
    <w:rsid w:val="00770AC8"/>
    <w:rsid w:val="00770AED"/>
    <w:rsid w:val="00771077"/>
    <w:rsid w:val="007711DF"/>
    <w:rsid w:val="0077137D"/>
    <w:rsid w:val="00771432"/>
    <w:rsid w:val="00771923"/>
    <w:rsid w:val="00771CC6"/>
    <w:rsid w:val="00771ED4"/>
    <w:rsid w:val="00771FBF"/>
    <w:rsid w:val="00772153"/>
    <w:rsid w:val="0077223F"/>
    <w:rsid w:val="007722E7"/>
    <w:rsid w:val="00772351"/>
    <w:rsid w:val="007725CD"/>
    <w:rsid w:val="00772614"/>
    <w:rsid w:val="007727DD"/>
    <w:rsid w:val="007728E6"/>
    <w:rsid w:val="0077297C"/>
    <w:rsid w:val="00772A25"/>
    <w:rsid w:val="00772B22"/>
    <w:rsid w:val="00772C4C"/>
    <w:rsid w:val="00772DA3"/>
    <w:rsid w:val="00772F20"/>
    <w:rsid w:val="00772F2A"/>
    <w:rsid w:val="00773135"/>
    <w:rsid w:val="00773158"/>
    <w:rsid w:val="007734F7"/>
    <w:rsid w:val="007734FE"/>
    <w:rsid w:val="00773576"/>
    <w:rsid w:val="00773637"/>
    <w:rsid w:val="0077377A"/>
    <w:rsid w:val="0077377B"/>
    <w:rsid w:val="00773890"/>
    <w:rsid w:val="00773AC2"/>
    <w:rsid w:val="00773CC3"/>
    <w:rsid w:val="00773E18"/>
    <w:rsid w:val="00773EC6"/>
    <w:rsid w:val="00773F2B"/>
    <w:rsid w:val="00773FA3"/>
    <w:rsid w:val="007740F7"/>
    <w:rsid w:val="007742AD"/>
    <w:rsid w:val="007742D4"/>
    <w:rsid w:val="00774995"/>
    <w:rsid w:val="007749DB"/>
    <w:rsid w:val="00774A12"/>
    <w:rsid w:val="00774B15"/>
    <w:rsid w:val="00774BCF"/>
    <w:rsid w:val="00774C85"/>
    <w:rsid w:val="00774E8F"/>
    <w:rsid w:val="0077504D"/>
    <w:rsid w:val="00775380"/>
    <w:rsid w:val="007753CC"/>
    <w:rsid w:val="00775491"/>
    <w:rsid w:val="007755C6"/>
    <w:rsid w:val="007759C3"/>
    <w:rsid w:val="00775BD8"/>
    <w:rsid w:val="00775BE6"/>
    <w:rsid w:val="00775BF4"/>
    <w:rsid w:val="00775E18"/>
    <w:rsid w:val="00775E71"/>
    <w:rsid w:val="00775FAB"/>
    <w:rsid w:val="00776185"/>
    <w:rsid w:val="007762DC"/>
    <w:rsid w:val="007762E3"/>
    <w:rsid w:val="007763FB"/>
    <w:rsid w:val="00776692"/>
    <w:rsid w:val="007766FE"/>
    <w:rsid w:val="00776777"/>
    <w:rsid w:val="007767CD"/>
    <w:rsid w:val="007768A2"/>
    <w:rsid w:val="007768D7"/>
    <w:rsid w:val="007769A3"/>
    <w:rsid w:val="007769C1"/>
    <w:rsid w:val="00776B45"/>
    <w:rsid w:val="00776DC6"/>
    <w:rsid w:val="00776F3F"/>
    <w:rsid w:val="00776FBB"/>
    <w:rsid w:val="00777669"/>
    <w:rsid w:val="0077780D"/>
    <w:rsid w:val="007778C0"/>
    <w:rsid w:val="00777929"/>
    <w:rsid w:val="00777A9D"/>
    <w:rsid w:val="00777B00"/>
    <w:rsid w:val="00777B34"/>
    <w:rsid w:val="00777BD4"/>
    <w:rsid w:val="00777EFF"/>
    <w:rsid w:val="007800DC"/>
    <w:rsid w:val="00780215"/>
    <w:rsid w:val="0078023B"/>
    <w:rsid w:val="00780435"/>
    <w:rsid w:val="0078049A"/>
    <w:rsid w:val="00780662"/>
    <w:rsid w:val="00780682"/>
    <w:rsid w:val="007808D9"/>
    <w:rsid w:val="0078093E"/>
    <w:rsid w:val="007809E4"/>
    <w:rsid w:val="00780AC5"/>
    <w:rsid w:val="00780B98"/>
    <w:rsid w:val="00780D2F"/>
    <w:rsid w:val="00781152"/>
    <w:rsid w:val="007812DA"/>
    <w:rsid w:val="00781350"/>
    <w:rsid w:val="00781504"/>
    <w:rsid w:val="0078162A"/>
    <w:rsid w:val="00781751"/>
    <w:rsid w:val="007818C7"/>
    <w:rsid w:val="00781903"/>
    <w:rsid w:val="00781AAC"/>
    <w:rsid w:val="00781BC4"/>
    <w:rsid w:val="00781C08"/>
    <w:rsid w:val="00781C70"/>
    <w:rsid w:val="00781CEA"/>
    <w:rsid w:val="00781D25"/>
    <w:rsid w:val="00781D34"/>
    <w:rsid w:val="00781E8C"/>
    <w:rsid w:val="00781F20"/>
    <w:rsid w:val="00781F6E"/>
    <w:rsid w:val="007821C1"/>
    <w:rsid w:val="00782742"/>
    <w:rsid w:val="00782780"/>
    <w:rsid w:val="00782F37"/>
    <w:rsid w:val="00783093"/>
    <w:rsid w:val="00783154"/>
    <w:rsid w:val="0078327A"/>
    <w:rsid w:val="007832F1"/>
    <w:rsid w:val="007833F3"/>
    <w:rsid w:val="00783629"/>
    <w:rsid w:val="007837E1"/>
    <w:rsid w:val="007839BC"/>
    <w:rsid w:val="00783A1A"/>
    <w:rsid w:val="00783BEE"/>
    <w:rsid w:val="00783DA9"/>
    <w:rsid w:val="00784050"/>
    <w:rsid w:val="0078409C"/>
    <w:rsid w:val="0078416E"/>
    <w:rsid w:val="0078454C"/>
    <w:rsid w:val="00784560"/>
    <w:rsid w:val="0078460E"/>
    <w:rsid w:val="00784754"/>
    <w:rsid w:val="0078479D"/>
    <w:rsid w:val="00784B4F"/>
    <w:rsid w:val="00784DA0"/>
    <w:rsid w:val="00784DF2"/>
    <w:rsid w:val="00784E1E"/>
    <w:rsid w:val="00785045"/>
    <w:rsid w:val="00785210"/>
    <w:rsid w:val="00785692"/>
    <w:rsid w:val="0078573A"/>
    <w:rsid w:val="00785740"/>
    <w:rsid w:val="007857F4"/>
    <w:rsid w:val="00786401"/>
    <w:rsid w:val="0078643B"/>
    <w:rsid w:val="0078657B"/>
    <w:rsid w:val="007866DE"/>
    <w:rsid w:val="00786909"/>
    <w:rsid w:val="0078699B"/>
    <w:rsid w:val="00786B27"/>
    <w:rsid w:val="00786BC8"/>
    <w:rsid w:val="00786C1A"/>
    <w:rsid w:val="00786C5E"/>
    <w:rsid w:val="00786E5D"/>
    <w:rsid w:val="00786EF6"/>
    <w:rsid w:val="00787271"/>
    <w:rsid w:val="00787392"/>
    <w:rsid w:val="00787769"/>
    <w:rsid w:val="00787901"/>
    <w:rsid w:val="00787B84"/>
    <w:rsid w:val="00787B9D"/>
    <w:rsid w:val="00787BCD"/>
    <w:rsid w:val="00787C00"/>
    <w:rsid w:val="00787EA1"/>
    <w:rsid w:val="00787EE2"/>
    <w:rsid w:val="00790042"/>
    <w:rsid w:val="007900F0"/>
    <w:rsid w:val="00790264"/>
    <w:rsid w:val="007902F2"/>
    <w:rsid w:val="0079034F"/>
    <w:rsid w:val="007904E6"/>
    <w:rsid w:val="00790616"/>
    <w:rsid w:val="00790782"/>
    <w:rsid w:val="007907A9"/>
    <w:rsid w:val="007907BF"/>
    <w:rsid w:val="007909F4"/>
    <w:rsid w:val="00790A5A"/>
    <w:rsid w:val="00790C73"/>
    <w:rsid w:val="00790D53"/>
    <w:rsid w:val="00790D61"/>
    <w:rsid w:val="00790E0F"/>
    <w:rsid w:val="00791140"/>
    <w:rsid w:val="00791280"/>
    <w:rsid w:val="00791318"/>
    <w:rsid w:val="00791461"/>
    <w:rsid w:val="00791499"/>
    <w:rsid w:val="00791550"/>
    <w:rsid w:val="0079164C"/>
    <w:rsid w:val="00791658"/>
    <w:rsid w:val="0079175D"/>
    <w:rsid w:val="00791780"/>
    <w:rsid w:val="00791825"/>
    <w:rsid w:val="007918CD"/>
    <w:rsid w:val="007919AE"/>
    <w:rsid w:val="00792008"/>
    <w:rsid w:val="00792056"/>
    <w:rsid w:val="0079207B"/>
    <w:rsid w:val="007920FB"/>
    <w:rsid w:val="00792341"/>
    <w:rsid w:val="0079248B"/>
    <w:rsid w:val="0079259E"/>
    <w:rsid w:val="00792757"/>
    <w:rsid w:val="007927C4"/>
    <w:rsid w:val="00792849"/>
    <w:rsid w:val="00792A12"/>
    <w:rsid w:val="00792D08"/>
    <w:rsid w:val="00792F05"/>
    <w:rsid w:val="00793056"/>
    <w:rsid w:val="007931A0"/>
    <w:rsid w:val="0079328E"/>
    <w:rsid w:val="007934A3"/>
    <w:rsid w:val="00793604"/>
    <w:rsid w:val="00793826"/>
    <w:rsid w:val="007938D3"/>
    <w:rsid w:val="00793AEE"/>
    <w:rsid w:val="00793F0A"/>
    <w:rsid w:val="00794215"/>
    <w:rsid w:val="00794312"/>
    <w:rsid w:val="00794322"/>
    <w:rsid w:val="00794415"/>
    <w:rsid w:val="00794488"/>
    <w:rsid w:val="00794760"/>
    <w:rsid w:val="0079486B"/>
    <w:rsid w:val="0079490F"/>
    <w:rsid w:val="00794C8A"/>
    <w:rsid w:val="00794D2E"/>
    <w:rsid w:val="00794EBB"/>
    <w:rsid w:val="00795049"/>
    <w:rsid w:val="007951E4"/>
    <w:rsid w:val="007952B8"/>
    <w:rsid w:val="007955A7"/>
    <w:rsid w:val="0079575B"/>
    <w:rsid w:val="00795A84"/>
    <w:rsid w:val="00796247"/>
    <w:rsid w:val="00796374"/>
    <w:rsid w:val="007963F1"/>
    <w:rsid w:val="00796A52"/>
    <w:rsid w:val="00796B7B"/>
    <w:rsid w:val="00796BE2"/>
    <w:rsid w:val="00796D9E"/>
    <w:rsid w:val="00796DD9"/>
    <w:rsid w:val="00796F1F"/>
    <w:rsid w:val="0079709F"/>
    <w:rsid w:val="007971A6"/>
    <w:rsid w:val="00797335"/>
    <w:rsid w:val="0079752C"/>
    <w:rsid w:val="0079759B"/>
    <w:rsid w:val="007976AE"/>
    <w:rsid w:val="00797802"/>
    <w:rsid w:val="0079789A"/>
    <w:rsid w:val="00797951"/>
    <w:rsid w:val="007979D4"/>
    <w:rsid w:val="00797A5E"/>
    <w:rsid w:val="00797D3D"/>
    <w:rsid w:val="00797EBE"/>
    <w:rsid w:val="00797FCC"/>
    <w:rsid w:val="007A0059"/>
    <w:rsid w:val="007A00D8"/>
    <w:rsid w:val="007A011B"/>
    <w:rsid w:val="007A03A7"/>
    <w:rsid w:val="007A0533"/>
    <w:rsid w:val="007A0546"/>
    <w:rsid w:val="007A0941"/>
    <w:rsid w:val="007A0951"/>
    <w:rsid w:val="007A0969"/>
    <w:rsid w:val="007A0BC6"/>
    <w:rsid w:val="007A0BCA"/>
    <w:rsid w:val="007A0C66"/>
    <w:rsid w:val="007A0C89"/>
    <w:rsid w:val="007A0C91"/>
    <w:rsid w:val="007A0E58"/>
    <w:rsid w:val="007A0FF6"/>
    <w:rsid w:val="007A10BF"/>
    <w:rsid w:val="007A14DD"/>
    <w:rsid w:val="007A1570"/>
    <w:rsid w:val="007A16EF"/>
    <w:rsid w:val="007A1925"/>
    <w:rsid w:val="007A1D89"/>
    <w:rsid w:val="007A1FD9"/>
    <w:rsid w:val="007A2218"/>
    <w:rsid w:val="007A2270"/>
    <w:rsid w:val="007A227F"/>
    <w:rsid w:val="007A23D5"/>
    <w:rsid w:val="007A2600"/>
    <w:rsid w:val="007A2601"/>
    <w:rsid w:val="007A265A"/>
    <w:rsid w:val="007A28D5"/>
    <w:rsid w:val="007A2A87"/>
    <w:rsid w:val="007A2B0E"/>
    <w:rsid w:val="007A2F10"/>
    <w:rsid w:val="007A2F45"/>
    <w:rsid w:val="007A2FE3"/>
    <w:rsid w:val="007A302B"/>
    <w:rsid w:val="007A30B6"/>
    <w:rsid w:val="007A3161"/>
    <w:rsid w:val="007A31D1"/>
    <w:rsid w:val="007A3214"/>
    <w:rsid w:val="007A321A"/>
    <w:rsid w:val="007A3273"/>
    <w:rsid w:val="007A332B"/>
    <w:rsid w:val="007A340D"/>
    <w:rsid w:val="007A353B"/>
    <w:rsid w:val="007A3620"/>
    <w:rsid w:val="007A36B0"/>
    <w:rsid w:val="007A3795"/>
    <w:rsid w:val="007A38E9"/>
    <w:rsid w:val="007A3AF1"/>
    <w:rsid w:val="007A3EB4"/>
    <w:rsid w:val="007A4085"/>
    <w:rsid w:val="007A4156"/>
    <w:rsid w:val="007A421C"/>
    <w:rsid w:val="007A42AC"/>
    <w:rsid w:val="007A440E"/>
    <w:rsid w:val="007A4830"/>
    <w:rsid w:val="007A4871"/>
    <w:rsid w:val="007A4AB3"/>
    <w:rsid w:val="007A4C4A"/>
    <w:rsid w:val="007A4C7B"/>
    <w:rsid w:val="007A4CC6"/>
    <w:rsid w:val="007A4D0E"/>
    <w:rsid w:val="007A4D92"/>
    <w:rsid w:val="007A5061"/>
    <w:rsid w:val="007A50AE"/>
    <w:rsid w:val="007A5158"/>
    <w:rsid w:val="007A51BA"/>
    <w:rsid w:val="007A54C7"/>
    <w:rsid w:val="007A5729"/>
    <w:rsid w:val="007A572B"/>
    <w:rsid w:val="007A573A"/>
    <w:rsid w:val="007A5793"/>
    <w:rsid w:val="007A57BE"/>
    <w:rsid w:val="007A57D4"/>
    <w:rsid w:val="007A5A4B"/>
    <w:rsid w:val="007A5A73"/>
    <w:rsid w:val="007A5B4F"/>
    <w:rsid w:val="007A5B69"/>
    <w:rsid w:val="007A5BFE"/>
    <w:rsid w:val="007A5C25"/>
    <w:rsid w:val="007A5C39"/>
    <w:rsid w:val="007A5C61"/>
    <w:rsid w:val="007A5E6B"/>
    <w:rsid w:val="007A6038"/>
    <w:rsid w:val="007A65D5"/>
    <w:rsid w:val="007A68F3"/>
    <w:rsid w:val="007A6937"/>
    <w:rsid w:val="007A699C"/>
    <w:rsid w:val="007A6ABB"/>
    <w:rsid w:val="007A6D72"/>
    <w:rsid w:val="007A6E64"/>
    <w:rsid w:val="007A6EA8"/>
    <w:rsid w:val="007A6EB2"/>
    <w:rsid w:val="007A6FEE"/>
    <w:rsid w:val="007A71E1"/>
    <w:rsid w:val="007A7207"/>
    <w:rsid w:val="007A7275"/>
    <w:rsid w:val="007A72E3"/>
    <w:rsid w:val="007A7320"/>
    <w:rsid w:val="007A758C"/>
    <w:rsid w:val="007A7772"/>
    <w:rsid w:val="007A78FF"/>
    <w:rsid w:val="007A7B3D"/>
    <w:rsid w:val="007A7B9D"/>
    <w:rsid w:val="007A7C1C"/>
    <w:rsid w:val="007A7DB8"/>
    <w:rsid w:val="007A7DCA"/>
    <w:rsid w:val="007A7DCF"/>
    <w:rsid w:val="007A7E56"/>
    <w:rsid w:val="007A7E6B"/>
    <w:rsid w:val="007A7FDF"/>
    <w:rsid w:val="007B0107"/>
    <w:rsid w:val="007B0161"/>
    <w:rsid w:val="007B0226"/>
    <w:rsid w:val="007B03ED"/>
    <w:rsid w:val="007B054C"/>
    <w:rsid w:val="007B0895"/>
    <w:rsid w:val="007B08A6"/>
    <w:rsid w:val="007B0BE5"/>
    <w:rsid w:val="007B0D5B"/>
    <w:rsid w:val="007B0DEA"/>
    <w:rsid w:val="007B0E99"/>
    <w:rsid w:val="007B10A3"/>
    <w:rsid w:val="007B120E"/>
    <w:rsid w:val="007B14BB"/>
    <w:rsid w:val="007B14FA"/>
    <w:rsid w:val="007B17D7"/>
    <w:rsid w:val="007B1A9C"/>
    <w:rsid w:val="007B1C17"/>
    <w:rsid w:val="007B21C7"/>
    <w:rsid w:val="007B21E2"/>
    <w:rsid w:val="007B224C"/>
    <w:rsid w:val="007B277D"/>
    <w:rsid w:val="007B2BF4"/>
    <w:rsid w:val="007B2DC3"/>
    <w:rsid w:val="007B2E13"/>
    <w:rsid w:val="007B302A"/>
    <w:rsid w:val="007B321C"/>
    <w:rsid w:val="007B3A95"/>
    <w:rsid w:val="007B3B23"/>
    <w:rsid w:val="007B3C4A"/>
    <w:rsid w:val="007B3DAD"/>
    <w:rsid w:val="007B3E67"/>
    <w:rsid w:val="007B4110"/>
    <w:rsid w:val="007B411B"/>
    <w:rsid w:val="007B43BC"/>
    <w:rsid w:val="007B45CB"/>
    <w:rsid w:val="007B483D"/>
    <w:rsid w:val="007B4980"/>
    <w:rsid w:val="007B49F0"/>
    <w:rsid w:val="007B4CC4"/>
    <w:rsid w:val="007B4E03"/>
    <w:rsid w:val="007B4EA5"/>
    <w:rsid w:val="007B52FA"/>
    <w:rsid w:val="007B5463"/>
    <w:rsid w:val="007B56BC"/>
    <w:rsid w:val="007B573F"/>
    <w:rsid w:val="007B5AAB"/>
    <w:rsid w:val="007B5AFC"/>
    <w:rsid w:val="007B5BD6"/>
    <w:rsid w:val="007B5D39"/>
    <w:rsid w:val="007B5DFD"/>
    <w:rsid w:val="007B5EEF"/>
    <w:rsid w:val="007B5F61"/>
    <w:rsid w:val="007B5F6B"/>
    <w:rsid w:val="007B6185"/>
    <w:rsid w:val="007B62E0"/>
    <w:rsid w:val="007B6774"/>
    <w:rsid w:val="007B67AE"/>
    <w:rsid w:val="007B6976"/>
    <w:rsid w:val="007B69F8"/>
    <w:rsid w:val="007B6A1D"/>
    <w:rsid w:val="007B6AC2"/>
    <w:rsid w:val="007B6BEC"/>
    <w:rsid w:val="007B6CE6"/>
    <w:rsid w:val="007B6E4A"/>
    <w:rsid w:val="007B75EF"/>
    <w:rsid w:val="007B7625"/>
    <w:rsid w:val="007B7735"/>
    <w:rsid w:val="007B7880"/>
    <w:rsid w:val="007B79A6"/>
    <w:rsid w:val="007B7BE1"/>
    <w:rsid w:val="007B7E49"/>
    <w:rsid w:val="007B7E74"/>
    <w:rsid w:val="007B7EE2"/>
    <w:rsid w:val="007C00C3"/>
    <w:rsid w:val="007C00FB"/>
    <w:rsid w:val="007C0325"/>
    <w:rsid w:val="007C036C"/>
    <w:rsid w:val="007C0413"/>
    <w:rsid w:val="007C046C"/>
    <w:rsid w:val="007C05AD"/>
    <w:rsid w:val="007C0697"/>
    <w:rsid w:val="007C0785"/>
    <w:rsid w:val="007C0892"/>
    <w:rsid w:val="007C09F4"/>
    <w:rsid w:val="007C0C9F"/>
    <w:rsid w:val="007C0CD6"/>
    <w:rsid w:val="007C10B3"/>
    <w:rsid w:val="007C1111"/>
    <w:rsid w:val="007C120E"/>
    <w:rsid w:val="007C12ED"/>
    <w:rsid w:val="007C141E"/>
    <w:rsid w:val="007C1605"/>
    <w:rsid w:val="007C1656"/>
    <w:rsid w:val="007C1869"/>
    <w:rsid w:val="007C1A12"/>
    <w:rsid w:val="007C1A34"/>
    <w:rsid w:val="007C1A46"/>
    <w:rsid w:val="007C1CE8"/>
    <w:rsid w:val="007C1D32"/>
    <w:rsid w:val="007C1E34"/>
    <w:rsid w:val="007C1EF8"/>
    <w:rsid w:val="007C1F40"/>
    <w:rsid w:val="007C2074"/>
    <w:rsid w:val="007C2188"/>
    <w:rsid w:val="007C2408"/>
    <w:rsid w:val="007C2503"/>
    <w:rsid w:val="007C2587"/>
    <w:rsid w:val="007C259B"/>
    <w:rsid w:val="007C2A05"/>
    <w:rsid w:val="007C2C48"/>
    <w:rsid w:val="007C2C70"/>
    <w:rsid w:val="007C2EBA"/>
    <w:rsid w:val="007C2ECA"/>
    <w:rsid w:val="007C2F78"/>
    <w:rsid w:val="007C3034"/>
    <w:rsid w:val="007C313D"/>
    <w:rsid w:val="007C326C"/>
    <w:rsid w:val="007C3527"/>
    <w:rsid w:val="007C3782"/>
    <w:rsid w:val="007C38AA"/>
    <w:rsid w:val="007C3B6E"/>
    <w:rsid w:val="007C3DC6"/>
    <w:rsid w:val="007C3EE4"/>
    <w:rsid w:val="007C4124"/>
    <w:rsid w:val="007C416E"/>
    <w:rsid w:val="007C42C9"/>
    <w:rsid w:val="007C432A"/>
    <w:rsid w:val="007C43F2"/>
    <w:rsid w:val="007C4537"/>
    <w:rsid w:val="007C46B8"/>
    <w:rsid w:val="007C486B"/>
    <w:rsid w:val="007C4BD4"/>
    <w:rsid w:val="007C4C7A"/>
    <w:rsid w:val="007C4D8A"/>
    <w:rsid w:val="007C4E63"/>
    <w:rsid w:val="007C50CB"/>
    <w:rsid w:val="007C52E4"/>
    <w:rsid w:val="007C54BD"/>
    <w:rsid w:val="007C54CB"/>
    <w:rsid w:val="007C5633"/>
    <w:rsid w:val="007C56CF"/>
    <w:rsid w:val="007C57DD"/>
    <w:rsid w:val="007C587C"/>
    <w:rsid w:val="007C59E3"/>
    <w:rsid w:val="007C5CA9"/>
    <w:rsid w:val="007C5E04"/>
    <w:rsid w:val="007C5F6D"/>
    <w:rsid w:val="007C61AC"/>
    <w:rsid w:val="007C62B1"/>
    <w:rsid w:val="007C63F9"/>
    <w:rsid w:val="007C64F9"/>
    <w:rsid w:val="007C6574"/>
    <w:rsid w:val="007C692A"/>
    <w:rsid w:val="007C6A8D"/>
    <w:rsid w:val="007C6D7E"/>
    <w:rsid w:val="007C6DAE"/>
    <w:rsid w:val="007C6FBB"/>
    <w:rsid w:val="007C709B"/>
    <w:rsid w:val="007C71A9"/>
    <w:rsid w:val="007C773C"/>
    <w:rsid w:val="007C77BA"/>
    <w:rsid w:val="007C7969"/>
    <w:rsid w:val="007C7B47"/>
    <w:rsid w:val="007C7B7C"/>
    <w:rsid w:val="007C7C14"/>
    <w:rsid w:val="007C7C46"/>
    <w:rsid w:val="007C7DA2"/>
    <w:rsid w:val="007C7E45"/>
    <w:rsid w:val="007C7E79"/>
    <w:rsid w:val="007D00A7"/>
    <w:rsid w:val="007D0180"/>
    <w:rsid w:val="007D0390"/>
    <w:rsid w:val="007D0517"/>
    <w:rsid w:val="007D051A"/>
    <w:rsid w:val="007D06BC"/>
    <w:rsid w:val="007D084C"/>
    <w:rsid w:val="007D0877"/>
    <w:rsid w:val="007D09FA"/>
    <w:rsid w:val="007D0BE1"/>
    <w:rsid w:val="007D0D9B"/>
    <w:rsid w:val="007D0EBE"/>
    <w:rsid w:val="007D0ECC"/>
    <w:rsid w:val="007D0F22"/>
    <w:rsid w:val="007D0FE9"/>
    <w:rsid w:val="007D1048"/>
    <w:rsid w:val="007D1289"/>
    <w:rsid w:val="007D13BC"/>
    <w:rsid w:val="007D169B"/>
    <w:rsid w:val="007D1901"/>
    <w:rsid w:val="007D199D"/>
    <w:rsid w:val="007D1A09"/>
    <w:rsid w:val="007D1FF1"/>
    <w:rsid w:val="007D222B"/>
    <w:rsid w:val="007D2255"/>
    <w:rsid w:val="007D2417"/>
    <w:rsid w:val="007D249B"/>
    <w:rsid w:val="007D257E"/>
    <w:rsid w:val="007D2631"/>
    <w:rsid w:val="007D2849"/>
    <w:rsid w:val="007D2927"/>
    <w:rsid w:val="007D2999"/>
    <w:rsid w:val="007D2B64"/>
    <w:rsid w:val="007D2B82"/>
    <w:rsid w:val="007D2BC6"/>
    <w:rsid w:val="007D2CA1"/>
    <w:rsid w:val="007D2CCA"/>
    <w:rsid w:val="007D2E86"/>
    <w:rsid w:val="007D366A"/>
    <w:rsid w:val="007D37F8"/>
    <w:rsid w:val="007D38CB"/>
    <w:rsid w:val="007D395B"/>
    <w:rsid w:val="007D3BA1"/>
    <w:rsid w:val="007D3BE9"/>
    <w:rsid w:val="007D3CD7"/>
    <w:rsid w:val="007D424A"/>
    <w:rsid w:val="007D447E"/>
    <w:rsid w:val="007D45E7"/>
    <w:rsid w:val="007D47AF"/>
    <w:rsid w:val="007D4852"/>
    <w:rsid w:val="007D4A3E"/>
    <w:rsid w:val="007D4AF6"/>
    <w:rsid w:val="007D4BDE"/>
    <w:rsid w:val="007D4BEF"/>
    <w:rsid w:val="007D4DD6"/>
    <w:rsid w:val="007D4F42"/>
    <w:rsid w:val="007D51BF"/>
    <w:rsid w:val="007D5374"/>
    <w:rsid w:val="007D53D1"/>
    <w:rsid w:val="007D54C9"/>
    <w:rsid w:val="007D58FA"/>
    <w:rsid w:val="007D5954"/>
    <w:rsid w:val="007D5E01"/>
    <w:rsid w:val="007D5E0A"/>
    <w:rsid w:val="007D5FFB"/>
    <w:rsid w:val="007D603E"/>
    <w:rsid w:val="007D6310"/>
    <w:rsid w:val="007D667F"/>
    <w:rsid w:val="007D68D3"/>
    <w:rsid w:val="007D6BBB"/>
    <w:rsid w:val="007D6BBD"/>
    <w:rsid w:val="007D6DBE"/>
    <w:rsid w:val="007D6E64"/>
    <w:rsid w:val="007D6F7E"/>
    <w:rsid w:val="007D7003"/>
    <w:rsid w:val="007D7114"/>
    <w:rsid w:val="007D737F"/>
    <w:rsid w:val="007D73D7"/>
    <w:rsid w:val="007D74E8"/>
    <w:rsid w:val="007D75AE"/>
    <w:rsid w:val="007D7643"/>
    <w:rsid w:val="007D7679"/>
    <w:rsid w:val="007D77E5"/>
    <w:rsid w:val="007D7849"/>
    <w:rsid w:val="007D7851"/>
    <w:rsid w:val="007D7C99"/>
    <w:rsid w:val="007D7CE3"/>
    <w:rsid w:val="007E010B"/>
    <w:rsid w:val="007E016F"/>
    <w:rsid w:val="007E03BE"/>
    <w:rsid w:val="007E04C8"/>
    <w:rsid w:val="007E051C"/>
    <w:rsid w:val="007E073B"/>
    <w:rsid w:val="007E07CD"/>
    <w:rsid w:val="007E07EB"/>
    <w:rsid w:val="007E07FB"/>
    <w:rsid w:val="007E07FD"/>
    <w:rsid w:val="007E08D6"/>
    <w:rsid w:val="007E09FA"/>
    <w:rsid w:val="007E0CE7"/>
    <w:rsid w:val="007E0D14"/>
    <w:rsid w:val="007E0F01"/>
    <w:rsid w:val="007E104F"/>
    <w:rsid w:val="007E117C"/>
    <w:rsid w:val="007E11C1"/>
    <w:rsid w:val="007E1269"/>
    <w:rsid w:val="007E1300"/>
    <w:rsid w:val="007E1356"/>
    <w:rsid w:val="007E1500"/>
    <w:rsid w:val="007E158E"/>
    <w:rsid w:val="007E172B"/>
    <w:rsid w:val="007E1916"/>
    <w:rsid w:val="007E1AB4"/>
    <w:rsid w:val="007E1C23"/>
    <w:rsid w:val="007E1C49"/>
    <w:rsid w:val="007E1C7A"/>
    <w:rsid w:val="007E219C"/>
    <w:rsid w:val="007E2384"/>
    <w:rsid w:val="007E2696"/>
    <w:rsid w:val="007E27CA"/>
    <w:rsid w:val="007E2BCB"/>
    <w:rsid w:val="007E2CB2"/>
    <w:rsid w:val="007E2CF3"/>
    <w:rsid w:val="007E2D7F"/>
    <w:rsid w:val="007E2E01"/>
    <w:rsid w:val="007E2EDE"/>
    <w:rsid w:val="007E350F"/>
    <w:rsid w:val="007E36BD"/>
    <w:rsid w:val="007E3874"/>
    <w:rsid w:val="007E38DA"/>
    <w:rsid w:val="007E3993"/>
    <w:rsid w:val="007E3D7D"/>
    <w:rsid w:val="007E3E12"/>
    <w:rsid w:val="007E4073"/>
    <w:rsid w:val="007E4172"/>
    <w:rsid w:val="007E4178"/>
    <w:rsid w:val="007E42CB"/>
    <w:rsid w:val="007E42CD"/>
    <w:rsid w:val="007E437A"/>
    <w:rsid w:val="007E43C6"/>
    <w:rsid w:val="007E4440"/>
    <w:rsid w:val="007E4478"/>
    <w:rsid w:val="007E44EF"/>
    <w:rsid w:val="007E4515"/>
    <w:rsid w:val="007E4577"/>
    <w:rsid w:val="007E48C3"/>
    <w:rsid w:val="007E4B6F"/>
    <w:rsid w:val="007E4C87"/>
    <w:rsid w:val="007E4CC3"/>
    <w:rsid w:val="007E5030"/>
    <w:rsid w:val="007E50E7"/>
    <w:rsid w:val="007E50F5"/>
    <w:rsid w:val="007E521E"/>
    <w:rsid w:val="007E5399"/>
    <w:rsid w:val="007E545E"/>
    <w:rsid w:val="007E5580"/>
    <w:rsid w:val="007E5763"/>
    <w:rsid w:val="007E584F"/>
    <w:rsid w:val="007E5D9A"/>
    <w:rsid w:val="007E5E23"/>
    <w:rsid w:val="007E5EFB"/>
    <w:rsid w:val="007E5F10"/>
    <w:rsid w:val="007E5F4E"/>
    <w:rsid w:val="007E61A8"/>
    <w:rsid w:val="007E6246"/>
    <w:rsid w:val="007E62D5"/>
    <w:rsid w:val="007E62DA"/>
    <w:rsid w:val="007E62F4"/>
    <w:rsid w:val="007E6398"/>
    <w:rsid w:val="007E63E9"/>
    <w:rsid w:val="007E6572"/>
    <w:rsid w:val="007E66B0"/>
    <w:rsid w:val="007E6726"/>
    <w:rsid w:val="007E68F9"/>
    <w:rsid w:val="007E695B"/>
    <w:rsid w:val="007E6AF6"/>
    <w:rsid w:val="007E6BD5"/>
    <w:rsid w:val="007E6CFD"/>
    <w:rsid w:val="007E6D44"/>
    <w:rsid w:val="007E6DCE"/>
    <w:rsid w:val="007E6E7F"/>
    <w:rsid w:val="007E6EAF"/>
    <w:rsid w:val="007E6F41"/>
    <w:rsid w:val="007E6FBC"/>
    <w:rsid w:val="007E7059"/>
    <w:rsid w:val="007E7386"/>
    <w:rsid w:val="007E7537"/>
    <w:rsid w:val="007E7C60"/>
    <w:rsid w:val="007E7E56"/>
    <w:rsid w:val="007E7EC8"/>
    <w:rsid w:val="007F03BA"/>
    <w:rsid w:val="007F0405"/>
    <w:rsid w:val="007F05C0"/>
    <w:rsid w:val="007F0630"/>
    <w:rsid w:val="007F0965"/>
    <w:rsid w:val="007F0AF4"/>
    <w:rsid w:val="007F0D86"/>
    <w:rsid w:val="007F0EA4"/>
    <w:rsid w:val="007F0EFB"/>
    <w:rsid w:val="007F1099"/>
    <w:rsid w:val="007F10BF"/>
    <w:rsid w:val="007F10ED"/>
    <w:rsid w:val="007F11C6"/>
    <w:rsid w:val="007F12C2"/>
    <w:rsid w:val="007F1367"/>
    <w:rsid w:val="007F14F3"/>
    <w:rsid w:val="007F15BA"/>
    <w:rsid w:val="007F18FB"/>
    <w:rsid w:val="007F1979"/>
    <w:rsid w:val="007F1B3A"/>
    <w:rsid w:val="007F1EDA"/>
    <w:rsid w:val="007F1F44"/>
    <w:rsid w:val="007F2201"/>
    <w:rsid w:val="007F22BE"/>
    <w:rsid w:val="007F24B1"/>
    <w:rsid w:val="007F252E"/>
    <w:rsid w:val="007F25E1"/>
    <w:rsid w:val="007F2A2D"/>
    <w:rsid w:val="007F2F46"/>
    <w:rsid w:val="007F2FCB"/>
    <w:rsid w:val="007F30C1"/>
    <w:rsid w:val="007F3193"/>
    <w:rsid w:val="007F32BA"/>
    <w:rsid w:val="007F3728"/>
    <w:rsid w:val="007F3904"/>
    <w:rsid w:val="007F39A8"/>
    <w:rsid w:val="007F3EDC"/>
    <w:rsid w:val="007F3F16"/>
    <w:rsid w:val="007F45FB"/>
    <w:rsid w:val="007F45FF"/>
    <w:rsid w:val="007F4C09"/>
    <w:rsid w:val="007F4CB2"/>
    <w:rsid w:val="007F4E93"/>
    <w:rsid w:val="007F4F2C"/>
    <w:rsid w:val="007F4F32"/>
    <w:rsid w:val="007F50BD"/>
    <w:rsid w:val="007F50D9"/>
    <w:rsid w:val="007F5178"/>
    <w:rsid w:val="007F52C6"/>
    <w:rsid w:val="007F52D0"/>
    <w:rsid w:val="007F52DB"/>
    <w:rsid w:val="007F52EE"/>
    <w:rsid w:val="007F53E5"/>
    <w:rsid w:val="007F5440"/>
    <w:rsid w:val="007F5699"/>
    <w:rsid w:val="007F5A30"/>
    <w:rsid w:val="007F5B27"/>
    <w:rsid w:val="007F5BDC"/>
    <w:rsid w:val="007F5C4F"/>
    <w:rsid w:val="007F5D73"/>
    <w:rsid w:val="007F5E9C"/>
    <w:rsid w:val="007F6097"/>
    <w:rsid w:val="007F624E"/>
    <w:rsid w:val="007F631B"/>
    <w:rsid w:val="007F63A3"/>
    <w:rsid w:val="007F64F7"/>
    <w:rsid w:val="007F676C"/>
    <w:rsid w:val="007F685B"/>
    <w:rsid w:val="007F6988"/>
    <w:rsid w:val="007F6FF0"/>
    <w:rsid w:val="007F7058"/>
    <w:rsid w:val="007F72DB"/>
    <w:rsid w:val="007F74ED"/>
    <w:rsid w:val="007F74F0"/>
    <w:rsid w:val="007F75D5"/>
    <w:rsid w:val="007F7BA0"/>
    <w:rsid w:val="007F7DB7"/>
    <w:rsid w:val="007F7DEF"/>
    <w:rsid w:val="007F7F51"/>
    <w:rsid w:val="007F7F6F"/>
    <w:rsid w:val="008000DB"/>
    <w:rsid w:val="0080011F"/>
    <w:rsid w:val="00800143"/>
    <w:rsid w:val="008002F5"/>
    <w:rsid w:val="00800312"/>
    <w:rsid w:val="00800347"/>
    <w:rsid w:val="00800549"/>
    <w:rsid w:val="008006F2"/>
    <w:rsid w:val="008007D5"/>
    <w:rsid w:val="00800852"/>
    <w:rsid w:val="00800A52"/>
    <w:rsid w:val="00800BC2"/>
    <w:rsid w:val="00800E21"/>
    <w:rsid w:val="00800EBC"/>
    <w:rsid w:val="00800F02"/>
    <w:rsid w:val="00801205"/>
    <w:rsid w:val="00801351"/>
    <w:rsid w:val="00801356"/>
    <w:rsid w:val="0080138C"/>
    <w:rsid w:val="00801401"/>
    <w:rsid w:val="008015F4"/>
    <w:rsid w:val="0080166A"/>
    <w:rsid w:val="008018C8"/>
    <w:rsid w:val="0080191A"/>
    <w:rsid w:val="00801ABB"/>
    <w:rsid w:val="00801B74"/>
    <w:rsid w:val="00801B9B"/>
    <w:rsid w:val="00801CCB"/>
    <w:rsid w:val="00801E19"/>
    <w:rsid w:val="00802048"/>
    <w:rsid w:val="008020A8"/>
    <w:rsid w:val="00802165"/>
    <w:rsid w:val="008021BE"/>
    <w:rsid w:val="00802247"/>
    <w:rsid w:val="0080224C"/>
    <w:rsid w:val="00802282"/>
    <w:rsid w:val="0080239E"/>
    <w:rsid w:val="00802475"/>
    <w:rsid w:val="00802508"/>
    <w:rsid w:val="008026B4"/>
    <w:rsid w:val="008028A6"/>
    <w:rsid w:val="00802966"/>
    <w:rsid w:val="00802A7A"/>
    <w:rsid w:val="00802B49"/>
    <w:rsid w:val="00802E99"/>
    <w:rsid w:val="00802EA9"/>
    <w:rsid w:val="00802F38"/>
    <w:rsid w:val="00803378"/>
    <w:rsid w:val="008034E4"/>
    <w:rsid w:val="008035BE"/>
    <w:rsid w:val="00803738"/>
    <w:rsid w:val="0080381A"/>
    <w:rsid w:val="0080384C"/>
    <w:rsid w:val="0080386F"/>
    <w:rsid w:val="00803A2A"/>
    <w:rsid w:val="00804011"/>
    <w:rsid w:val="00804038"/>
    <w:rsid w:val="008040C9"/>
    <w:rsid w:val="008040E2"/>
    <w:rsid w:val="00804186"/>
    <w:rsid w:val="008041AB"/>
    <w:rsid w:val="0080425E"/>
    <w:rsid w:val="008042FF"/>
    <w:rsid w:val="0080439C"/>
    <w:rsid w:val="00804467"/>
    <w:rsid w:val="00804513"/>
    <w:rsid w:val="0080492C"/>
    <w:rsid w:val="00804C97"/>
    <w:rsid w:val="00804D1C"/>
    <w:rsid w:val="00804D5D"/>
    <w:rsid w:val="00804E15"/>
    <w:rsid w:val="00804E3B"/>
    <w:rsid w:val="00804F7E"/>
    <w:rsid w:val="00804FAE"/>
    <w:rsid w:val="00805087"/>
    <w:rsid w:val="008051F3"/>
    <w:rsid w:val="008052A4"/>
    <w:rsid w:val="00805438"/>
    <w:rsid w:val="00805562"/>
    <w:rsid w:val="0080597C"/>
    <w:rsid w:val="00805B44"/>
    <w:rsid w:val="00805D89"/>
    <w:rsid w:val="00805FEA"/>
    <w:rsid w:val="00806165"/>
    <w:rsid w:val="00806203"/>
    <w:rsid w:val="00806432"/>
    <w:rsid w:val="00806658"/>
    <w:rsid w:val="00806872"/>
    <w:rsid w:val="00806885"/>
    <w:rsid w:val="00806F5E"/>
    <w:rsid w:val="0080724A"/>
    <w:rsid w:val="00807373"/>
    <w:rsid w:val="0080752B"/>
    <w:rsid w:val="00807786"/>
    <w:rsid w:val="008079DF"/>
    <w:rsid w:val="00810093"/>
    <w:rsid w:val="00810110"/>
    <w:rsid w:val="0081011D"/>
    <w:rsid w:val="0081034C"/>
    <w:rsid w:val="008104EE"/>
    <w:rsid w:val="00810671"/>
    <w:rsid w:val="00810838"/>
    <w:rsid w:val="008109E4"/>
    <w:rsid w:val="00810BFA"/>
    <w:rsid w:val="00810D18"/>
    <w:rsid w:val="00810DCC"/>
    <w:rsid w:val="00810E4D"/>
    <w:rsid w:val="008112CB"/>
    <w:rsid w:val="008112D6"/>
    <w:rsid w:val="008112F4"/>
    <w:rsid w:val="0081130A"/>
    <w:rsid w:val="008113E3"/>
    <w:rsid w:val="00811547"/>
    <w:rsid w:val="008115ED"/>
    <w:rsid w:val="00811791"/>
    <w:rsid w:val="008117D6"/>
    <w:rsid w:val="00811874"/>
    <w:rsid w:val="00811902"/>
    <w:rsid w:val="00811AF2"/>
    <w:rsid w:val="00811D1F"/>
    <w:rsid w:val="0081219F"/>
    <w:rsid w:val="008121C5"/>
    <w:rsid w:val="00812515"/>
    <w:rsid w:val="008125E3"/>
    <w:rsid w:val="00812C94"/>
    <w:rsid w:val="00812E8A"/>
    <w:rsid w:val="00812E99"/>
    <w:rsid w:val="00813025"/>
    <w:rsid w:val="00813123"/>
    <w:rsid w:val="008131DB"/>
    <w:rsid w:val="008132CC"/>
    <w:rsid w:val="008136DA"/>
    <w:rsid w:val="008138D3"/>
    <w:rsid w:val="00813977"/>
    <w:rsid w:val="00813F0B"/>
    <w:rsid w:val="0081448B"/>
    <w:rsid w:val="00814602"/>
    <w:rsid w:val="0081462A"/>
    <w:rsid w:val="008148EF"/>
    <w:rsid w:val="00814A1F"/>
    <w:rsid w:val="00814AF0"/>
    <w:rsid w:val="00814B71"/>
    <w:rsid w:val="00814CC8"/>
    <w:rsid w:val="008151C2"/>
    <w:rsid w:val="00815272"/>
    <w:rsid w:val="0081527F"/>
    <w:rsid w:val="0081557F"/>
    <w:rsid w:val="008155B0"/>
    <w:rsid w:val="00815C20"/>
    <w:rsid w:val="00815CD8"/>
    <w:rsid w:val="00815D58"/>
    <w:rsid w:val="00815D70"/>
    <w:rsid w:val="00815FB8"/>
    <w:rsid w:val="008163CD"/>
    <w:rsid w:val="008164F0"/>
    <w:rsid w:val="008166A9"/>
    <w:rsid w:val="008166F1"/>
    <w:rsid w:val="008167B3"/>
    <w:rsid w:val="00816851"/>
    <w:rsid w:val="00816886"/>
    <w:rsid w:val="00816AEC"/>
    <w:rsid w:val="00816B02"/>
    <w:rsid w:val="00816F58"/>
    <w:rsid w:val="00816F83"/>
    <w:rsid w:val="008171A9"/>
    <w:rsid w:val="0081765D"/>
    <w:rsid w:val="00817888"/>
    <w:rsid w:val="0081797C"/>
    <w:rsid w:val="00817982"/>
    <w:rsid w:val="00817A37"/>
    <w:rsid w:val="00817D56"/>
    <w:rsid w:val="00817E6E"/>
    <w:rsid w:val="00817F99"/>
    <w:rsid w:val="00820386"/>
    <w:rsid w:val="00820399"/>
    <w:rsid w:val="008204DB"/>
    <w:rsid w:val="0082056E"/>
    <w:rsid w:val="00820787"/>
    <w:rsid w:val="00820892"/>
    <w:rsid w:val="00820940"/>
    <w:rsid w:val="00820AEE"/>
    <w:rsid w:val="00820B73"/>
    <w:rsid w:val="00820C62"/>
    <w:rsid w:val="00820DCF"/>
    <w:rsid w:val="00820EF4"/>
    <w:rsid w:val="008210D4"/>
    <w:rsid w:val="0082113E"/>
    <w:rsid w:val="008211BE"/>
    <w:rsid w:val="0082128D"/>
    <w:rsid w:val="008213B2"/>
    <w:rsid w:val="008213B5"/>
    <w:rsid w:val="00821783"/>
    <w:rsid w:val="008219F0"/>
    <w:rsid w:val="00821A66"/>
    <w:rsid w:val="00821BAE"/>
    <w:rsid w:val="00822356"/>
    <w:rsid w:val="00822366"/>
    <w:rsid w:val="0082255B"/>
    <w:rsid w:val="00822B95"/>
    <w:rsid w:val="00822C8E"/>
    <w:rsid w:val="00822C9A"/>
    <w:rsid w:val="00822DE9"/>
    <w:rsid w:val="00822E1A"/>
    <w:rsid w:val="008234C3"/>
    <w:rsid w:val="00823752"/>
    <w:rsid w:val="00823C8D"/>
    <w:rsid w:val="00823F6E"/>
    <w:rsid w:val="008240C8"/>
    <w:rsid w:val="0082424D"/>
    <w:rsid w:val="00824255"/>
    <w:rsid w:val="00824408"/>
    <w:rsid w:val="0082459D"/>
    <w:rsid w:val="008249B5"/>
    <w:rsid w:val="00824A81"/>
    <w:rsid w:val="00824CA5"/>
    <w:rsid w:val="00824F69"/>
    <w:rsid w:val="00824FFC"/>
    <w:rsid w:val="008251D9"/>
    <w:rsid w:val="008252AB"/>
    <w:rsid w:val="008254A1"/>
    <w:rsid w:val="00825903"/>
    <w:rsid w:val="00825A50"/>
    <w:rsid w:val="00825A97"/>
    <w:rsid w:val="00825BD1"/>
    <w:rsid w:val="00825CA3"/>
    <w:rsid w:val="0082621C"/>
    <w:rsid w:val="008262B9"/>
    <w:rsid w:val="00826536"/>
    <w:rsid w:val="00826A39"/>
    <w:rsid w:val="00826B83"/>
    <w:rsid w:val="00826BBE"/>
    <w:rsid w:val="00826C96"/>
    <w:rsid w:val="00826D15"/>
    <w:rsid w:val="00826D18"/>
    <w:rsid w:val="00826E1B"/>
    <w:rsid w:val="00826EC6"/>
    <w:rsid w:val="00827173"/>
    <w:rsid w:val="0082717B"/>
    <w:rsid w:val="00827534"/>
    <w:rsid w:val="00827692"/>
    <w:rsid w:val="008276B0"/>
    <w:rsid w:val="00827702"/>
    <w:rsid w:val="00827AED"/>
    <w:rsid w:val="00827D6D"/>
    <w:rsid w:val="00827E84"/>
    <w:rsid w:val="0083006D"/>
    <w:rsid w:val="008302A5"/>
    <w:rsid w:val="008302AF"/>
    <w:rsid w:val="008305C0"/>
    <w:rsid w:val="0083099C"/>
    <w:rsid w:val="00830B45"/>
    <w:rsid w:val="00830B99"/>
    <w:rsid w:val="00830C34"/>
    <w:rsid w:val="00830CC5"/>
    <w:rsid w:val="00830D50"/>
    <w:rsid w:val="008314A6"/>
    <w:rsid w:val="008314CA"/>
    <w:rsid w:val="0083155A"/>
    <w:rsid w:val="008316CF"/>
    <w:rsid w:val="00831744"/>
    <w:rsid w:val="00831790"/>
    <w:rsid w:val="0083183A"/>
    <w:rsid w:val="00831889"/>
    <w:rsid w:val="0083197D"/>
    <w:rsid w:val="00831982"/>
    <w:rsid w:val="00831A4E"/>
    <w:rsid w:val="00831FB5"/>
    <w:rsid w:val="00831FC6"/>
    <w:rsid w:val="008320DF"/>
    <w:rsid w:val="008321BB"/>
    <w:rsid w:val="00832653"/>
    <w:rsid w:val="00832721"/>
    <w:rsid w:val="008327BC"/>
    <w:rsid w:val="008328FF"/>
    <w:rsid w:val="008329D0"/>
    <w:rsid w:val="00832A98"/>
    <w:rsid w:val="00832B27"/>
    <w:rsid w:val="00832BC6"/>
    <w:rsid w:val="00832CF1"/>
    <w:rsid w:val="00832E1D"/>
    <w:rsid w:val="008331B5"/>
    <w:rsid w:val="0083349E"/>
    <w:rsid w:val="008334BF"/>
    <w:rsid w:val="008338C8"/>
    <w:rsid w:val="008338F0"/>
    <w:rsid w:val="00833914"/>
    <w:rsid w:val="00833BD9"/>
    <w:rsid w:val="00833C31"/>
    <w:rsid w:val="00833DB9"/>
    <w:rsid w:val="00834100"/>
    <w:rsid w:val="00834150"/>
    <w:rsid w:val="008342FD"/>
    <w:rsid w:val="00834B2D"/>
    <w:rsid w:val="00834C40"/>
    <w:rsid w:val="00834D71"/>
    <w:rsid w:val="00834E14"/>
    <w:rsid w:val="00834E76"/>
    <w:rsid w:val="00835095"/>
    <w:rsid w:val="008350B2"/>
    <w:rsid w:val="0083532B"/>
    <w:rsid w:val="00835525"/>
    <w:rsid w:val="00835570"/>
    <w:rsid w:val="008355D2"/>
    <w:rsid w:val="008357A3"/>
    <w:rsid w:val="00835854"/>
    <w:rsid w:val="00835875"/>
    <w:rsid w:val="008358FC"/>
    <w:rsid w:val="00835A06"/>
    <w:rsid w:val="00835A66"/>
    <w:rsid w:val="00835AAF"/>
    <w:rsid w:val="00835C60"/>
    <w:rsid w:val="00835EFD"/>
    <w:rsid w:val="00835F8B"/>
    <w:rsid w:val="008360A9"/>
    <w:rsid w:val="00836265"/>
    <w:rsid w:val="008362EC"/>
    <w:rsid w:val="00836397"/>
    <w:rsid w:val="00836432"/>
    <w:rsid w:val="008364EA"/>
    <w:rsid w:val="008364EE"/>
    <w:rsid w:val="00836678"/>
    <w:rsid w:val="0083667D"/>
    <w:rsid w:val="00836888"/>
    <w:rsid w:val="0083699A"/>
    <w:rsid w:val="00836A73"/>
    <w:rsid w:val="00837025"/>
    <w:rsid w:val="008372D9"/>
    <w:rsid w:val="008373B6"/>
    <w:rsid w:val="008374DB"/>
    <w:rsid w:val="00837537"/>
    <w:rsid w:val="00837612"/>
    <w:rsid w:val="00837824"/>
    <w:rsid w:val="008379A7"/>
    <w:rsid w:val="00837AE2"/>
    <w:rsid w:val="00837C18"/>
    <w:rsid w:val="00837FE6"/>
    <w:rsid w:val="00840163"/>
    <w:rsid w:val="00840292"/>
    <w:rsid w:val="0084042D"/>
    <w:rsid w:val="00840585"/>
    <w:rsid w:val="00840652"/>
    <w:rsid w:val="0084069E"/>
    <w:rsid w:val="00840782"/>
    <w:rsid w:val="00840961"/>
    <w:rsid w:val="00840DBA"/>
    <w:rsid w:val="0084113E"/>
    <w:rsid w:val="0084122D"/>
    <w:rsid w:val="008415DE"/>
    <w:rsid w:val="00841848"/>
    <w:rsid w:val="00841BD3"/>
    <w:rsid w:val="00841DF4"/>
    <w:rsid w:val="00841ECE"/>
    <w:rsid w:val="00841FBD"/>
    <w:rsid w:val="00842080"/>
    <w:rsid w:val="00842146"/>
    <w:rsid w:val="00842182"/>
    <w:rsid w:val="00842333"/>
    <w:rsid w:val="008428D9"/>
    <w:rsid w:val="00842A43"/>
    <w:rsid w:val="00842D53"/>
    <w:rsid w:val="00842EDC"/>
    <w:rsid w:val="00843144"/>
    <w:rsid w:val="0084320C"/>
    <w:rsid w:val="008433EB"/>
    <w:rsid w:val="008435F5"/>
    <w:rsid w:val="0084363D"/>
    <w:rsid w:val="008436B0"/>
    <w:rsid w:val="008436DC"/>
    <w:rsid w:val="008436E3"/>
    <w:rsid w:val="00843747"/>
    <w:rsid w:val="0084387B"/>
    <w:rsid w:val="00843C51"/>
    <w:rsid w:val="00843D01"/>
    <w:rsid w:val="00843E59"/>
    <w:rsid w:val="008440A7"/>
    <w:rsid w:val="00844343"/>
    <w:rsid w:val="00844390"/>
    <w:rsid w:val="0084471C"/>
    <w:rsid w:val="00844771"/>
    <w:rsid w:val="0084477D"/>
    <w:rsid w:val="008448EF"/>
    <w:rsid w:val="0084490C"/>
    <w:rsid w:val="00844A60"/>
    <w:rsid w:val="00844AD9"/>
    <w:rsid w:val="00844D08"/>
    <w:rsid w:val="00844D43"/>
    <w:rsid w:val="00844DF2"/>
    <w:rsid w:val="00844E37"/>
    <w:rsid w:val="00844F26"/>
    <w:rsid w:val="00844FC4"/>
    <w:rsid w:val="00845096"/>
    <w:rsid w:val="00845360"/>
    <w:rsid w:val="0084537C"/>
    <w:rsid w:val="00845389"/>
    <w:rsid w:val="00845498"/>
    <w:rsid w:val="00845510"/>
    <w:rsid w:val="0084583E"/>
    <w:rsid w:val="00845B64"/>
    <w:rsid w:val="00845FA5"/>
    <w:rsid w:val="00846421"/>
    <w:rsid w:val="008464BD"/>
    <w:rsid w:val="00846699"/>
    <w:rsid w:val="008466F0"/>
    <w:rsid w:val="00846720"/>
    <w:rsid w:val="008467B6"/>
    <w:rsid w:val="00846DF8"/>
    <w:rsid w:val="00846F80"/>
    <w:rsid w:val="00846FA8"/>
    <w:rsid w:val="008470BC"/>
    <w:rsid w:val="0084713E"/>
    <w:rsid w:val="0084723A"/>
    <w:rsid w:val="00847262"/>
    <w:rsid w:val="00847733"/>
    <w:rsid w:val="00847778"/>
    <w:rsid w:val="008477E3"/>
    <w:rsid w:val="0084788D"/>
    <w:rsid w:val="00847B9D"/>
    <w:rsid w:val="00847CAD"/>
    <w:rsid w:val="00847FE6"/>
    <w:rsid w:val="0085014E"/>
    <w:rsid w:val="0085025A"/>
    <w:rsid w:val="008502C6"/>
    <w:rsid w:val="008507ED"/>
    <w:rsid w:val="008509B2"/>
    <w:rsid w:val="00851059"/>
    <w:rsid w:val="0085113B"/>
    <w:rsid w:val="00851154"/>
    <w:rsid w:val="00851177"/>
    <w:rsid w:val="00851188"/>
    <w:rsid w:val="00851300"/>
    <w:rsid w:val="008513DE"/>
    <w:rsid w:val="008516E0"/>
    <w:rsid w:val="00851937"/>
    <w:rsid w:val="00851978"/>
    <w:rsid w:val="00851E94"/>
    <w:rsid w:val="00851E9A"/>
    <w:rsid w:val="008520E2"/>
    <w:rsid w:val="00852175"/>
    <w:rsid w:val="008522E2"/>
    <w:rsid w:val="0085230D"/>
    <w:rsid w:val="008524CD"/>
    <w:rsid w:val="008528CB"/>
    <w:rsid w:val="00852A17"/>
    <w:rsid w:val="00852AAC"/>
    <w:rsid w:val="00852B0B"/>
    <w:rsid w:val="00852C17"/>
    <w:rsid w:val="00852C49"/>
    <w:rsid w:val="00852F6D"/>
    <w:rsid w:val="00852FD3"/>
    <w:rsid w:val="008530ED"/>
    <w:rsid w:val="00853466"/>
    <w:rsid w:val="008534C5"/>
    <w:rsid w:val="00853600"/>
    <w:rsid w:val="00853971"/>
    <w:rsid w:val="00853A91"/>
    <w:rsid w:val="00853C3A"/>
    <w:rsid w:val="00853E12"/>
    <w:rsid w:val="00853F27"/>
    <w:rsid w:val="00854135"/>
    <w:rsid w:val="00854143"/>
    <w:rsid w:val="008541F1"/>
    <w:rsid w:val="008546DF"/>
    <w:rsid w:val="008549EB"/>
    <w:rsid w:val="00854EB8"/>
    <w:rsid w:val="00855077"/>
    <w:rsid w:val="00855227"/>
    <w:rsid w:val="00855233"/>
    <w:rsid w:val="00855377"/>
    <w:rsid w:val="0085542A"/>
    <w:rsid w:val="0085545A"/>
    <w:rsid w:val="008556A0"/>
    <w:rsid w:val="00855786"/>
    <w:rsid w:val="0085583D"/>
    <w:rsid w:val="008558E4"/>
    <w:rsid w:val="00855A00"/>
    <w:rsid w:val="00855B14"/>
    <w:rsid w:val="00855C58"/>
    <w:rsid w:val="00855D80"/>
    <w:rsid w:val="00855D99"/>
    <w:rsid w:val="00855F1F"/>
    <w:rsid w:val="00855F34"/>
    <w:rsid w:val="0085685B"/>
    <w:rsid w:val="0085687E"/>
    <w:rsid w:val="008568A9"/>
    <w:rsid w:val="00856A00"/>
    <w:rsid w:val="00856B43"/>
    <w:rsid w:val="00857176"/>
    <w:rsid w:val="008571A4"/>
    <w:rsid w:val="008574B4"/>
    <w:rsid w:val="00857752"/>
    <w:rsid w:val="008578C8"/>
    <w:rsid w:val="0085796F"/>
    <w:rsid w:val="00857AA8"/>
    <w:rsid w:val="00857AD5"/>
    <w:rsid w:val="00857D99"/>
    <w:rsid w:val="00857F2D"/>
    <w:rsid w:val="00857FE7"/>
    <w:rsid w:val="00860128"/>
    <w:rsid w:val="0086023E"/>
    <w:rsid w:val="008602ED"/>
    <w:rsid w:val="008604D5"/>
    <w:rsid w:val="0086054A"/>
    <w:rsid w:val="0086063F"/>
    <w:rsid w:val="0086065B"/>
    <w:rsid w:val="00860686"/>
    <w:rsid w:val="00860728"/>
    <w:rsid w:val="00860835"/>
    <w:rsid w:val="0086085B"/>
    <w:rsid w:val="00860AA6"/>
    <w:rsid w:val="00860D01"/>
    <w:rsid w:val="00861044"/>
    <w:rsid w:val="00861706"/>
    <w:rsid w:val="00861889"/>
    <w:rsid w:val="00861C9C"/>
    <w:rsid w:val="00861CBA"/>
    <w:rsid w:val="00861D0B"/>
    <w:rsid w:val="00861D80"/>
    <w:rsid w:val="00861E6E"/>
    <w:rsid w:val="008622F4"/>
    <w:rsid w:val="008623F1"/>
    <w:rsid w:val="0086251F"/>
    <w:rsid w:val="00862679"/>
    <w:rsid w:val="0086272C"/>
    <w:rsid w:val="00862935"/>
    <w:rsid w:val="00862B98"/>
    <w:rsid w:val="00862C93"/>
    <w:rsid w:val="00862DAE"/>
    <w:rsid w:val="00862F75"/>
    <w:rsid w:val="00863295"/>
    <w:rsid w:val="008632A7"/>
    <w:rsid w:val="00863367"/>
    <w:rsid w:val="008636A9"/>
    <w:rsid w:val="008639A2"/>
    <w:rsid w:val="008639CF"/>
    <w:rsid w:val="00863A96"/>
    <w:rsid w:val="00863C66"/>
    <w:rsid w:val="00863F89"/>
    <w:rsid w:val="008640C9"/>
    <w:rsid w:val="00864131"/>
    <w:rsid w:val="00864269"/>
    <w:rsid w:val="008642AB"/>
    <w:rsid w:val="00864385"/>
    <w:rsid w:val="0086454B"/>
    <w:rsid w:val="00864707"/>
    <w:rsid w:val="00864741"/>
    <w:rsid w:val="008648CF"/>
    <w:rsid w:val="0086491D"/>
    <w:rsid w:val="00864AC7"/>
    <w:rsid w:val="00864CE5"/>
    <w:rsid w:val="00864F72"/>
    <w:rsid w:val="0086513D"/>
    <w:rsid w:val="0086558B"/>
    <w:rsid w:val="008655B4"/>
    <w:rsid w:val="008655D5"/>
    <w:rsid w:val="00865617"/>
    <w:rsid w:val="00865887"/>
    <w:rsid w:val="00865AA2"/>
    <w:rsid w:val="00865AC4"/>
    <w:rsid w:val="00865E86"/>
    <w:rsid w:val="00865F0C"/>
    <w:rsid w:val="00865F2A"/>
    <w:rsid w:val="008661DF"/>
    <w:rsid w:val="008662A6"/>
    <w:rsid w:val="008663B5"/>
    <w:rsid w:val="008663F9"/>
    <w:rsid w:val="00866492"/>
    <w:rsid w:val="008668A6"/>
    <w:rsid w:val="00866AFF"/>
    <w:rsid w:val="00866C5B"/>
    <w:rsid w:val="00866EAC"/>
    <w:rsid w:val="00867564"/>
    <w:rsid w:val="008675B2"/>
    <w:rsid w:val="00867756"/>
    <w:rsid w:val="008677C0"/>
    <w:rsid w:val="00867843"/>
    <w:rsid w:val="00867A13"/>
    <w:rsid w:val="00867CC5"/>
    <w:rsid w:val="00867CE7"/>
    <w:rsid w:val="00867E10"/>
    <w:rsid w:val="00867E85"/>
    <w:rsid w:val="00867ED0"/>
    <w:rsid w:val="00867F22"/>
    <w:rsid w:val="008700AF"/>
    <w:rsid w:val="00870571"/>
    <w:rsid w:val="00870690"/>
    <w:rsid w:val="008707DA"/>
    <w:rsid w:val="008708BF"/>
    <w:rsid w:val="00870908"/>
    <w:rsid w:val="0087092E"/>
    <w:rsid w:val="0087098E"/>
    <w:rsid w:val="00870A98"/>
    <w:rsid w:val="00870B05"/>
    <w:rsid w:val="00870BD7"/>
    <w:rsid w:val="00870C25"/>
    <w:rsid w:val="00870D04"/>
    <w:rsid w:val="00870D4D"/>
    <w:rsid w:val="00870FD4"/>
    <w:rsid w:val="00871030"/>
    <w:rsid w:val="00871265"/>
    <w:rsid w:val="008712C7"/>
    <w:rsid w:val="008718C3"/>
    <w:rsid w:val="00871946"/>
    <w:rsid w:val="00871AED"/>
    <w:rsid w:val="00871B00"/>
    <w:rsid w:val="00871B95"/>
    <w:rsid w:val="00871BD6"/>
    <w:rsid w:val="00871D8E"/>
    <w:rsid w:val="00871F8F"/>
    <w:rsid w:val="00872003"/>
    <w:rsid w:val="0087203C"/>
    <w:rsid w:val="008721FF"/>
    <w:rsid w:val="00872293"/>
    <w:rsid w:val="00872319"/>
    <w:rsid w:val="008723A5"/>
    <w:rsid w:val="00872743"/>
    <w:rsid w:val="0087285A"/>
    <w:rsid w:val="008729EC"/>
    <w:rsid w:val="00872A41"/>
    <w:rsid w:val="00872B39"/>
    <w:rsid w:val="00872E29"/>
    <w:rsid w:val="00872EFF"/>
    <w:rsid w:val="00873345"/>
    <w:rsid w:val="008733AF"/>
    <w:rsid w:val="008735BA"/>
    <w:rsid w:val="008735D7"/>
    <w:rsid w:val="00873648"/>
    <w:rsid w:val="00873901"/>
    <w:rsid w:val="00873A36"/>
    <w:rsid w:val="00873E8F"/>
    <w:rsid w:val="00874100"/>
    <w:rsid w:val="00874241"/>
    <w:rsid w:val="008743D7"/>
    <w:rsid w:val="0087462C"/>
    <w:rsid w:val="008746D1"/>
    <w:rsid w:val="00874805"/>
    <w:rsid w:val="0087484B"/>
    <w:rsid w:val="0087490E"/>
    <w:rsid w:val="00874A41"/>
    <w:rsid w:val="00874B2A"/>
    <w:rsid w:val="00874B58"/>
    <w:rsid w:val="00874B7F"/>
    <w:rsid w:val="00874BBB"/>
    <w:rsid w:val="00874C82"/>
    <w:rsid w:val="00874DA6"/>
    <w:rsid w:val="00874F18"/>
    <w:rsid w:val="00874F2C"/>
    <w:rsid w:val="00874F93"/>
    <w:rsid w:val="0087510F"/>
    <w:rsid w:val="008755A7"/>
    <w:rsid w:val="0087572C"/>
    <w:rsid w:val="00875791"/>
    <w:rsid w:val="008757F0"/>
    <w:rsid w:val="0087582C"/>
    <w:rsid w:val="00875843"/>
    <w:rsid w:val="0087587D"/>
    <w:rsid w:val="00875A12"/>
    <w:rsid w:val="00875C9A"/>
    <w:rsid w:val="00875D87"/>
    <w:rsid w:val="00875F2D"/>
    <w:rsid w:val="00876206"/>
    <w:rsid w:val="008762E2"/>
    <w:rsid w:val="008765A7"/>
    <w:rsid w:val="00876761"/>
    <w:rsid w:val="00876967"/>
    <w:rsid w:val="00876BE5"/>
    <w:rsid w:val="00876C34"/>
    <w:rsid w:val="00876C9F"/>
    <w:rsid w:val="00876D51"/>
    <w:rsid w:val="00876F9E"/>
    <w:rsid w:val="008770B6"/>
    <w:rsid w:val="0087736E"/>
    <w:rsid w:val="0087741B"/>
    <w:rsid w:val="00877434"/>
    <w:rsid w:val="008776D9"/>
    <w:rsid w:val="00877767"/>
    <w:rsid w:val="008777E2"/>
    <w:rsid w:val="008779B3"/>
    <w:rsid w:val="00877B14"/>
    <w:rsid w:val="00877C89"/>
    <w:rsid w:val="00877ED4"/>
    <w:rsid w:val="00877EFB"/>
    <w:rsid w:val="00877F02"/>
    <w:rsid w:val="00880859"/>
    <w:rsid w:val="008808FA"/>
    <w:rsid w:val="008809D9"/>
    <w:rsid w:val="00880A4B"/>
    <w:rsid w:val="00880B1E"/>
    <w:rsid w:val="00880C1B"/>
    <w:rsid w:val="00880E0A"/>
    <w:rsid w:val="00880F2F"/>
    <w:rsid w:val="00881054"/>
    <w:rsid w:val="00881304"/>
    <w:rsid w:val="00881757"/>
    <w:rsid w:val="00881875"/>
    <w:rsid w:val="00881932"/>
    <w:rsid w:val="00881987"/>
    <w:rsid w:val="00881A55"/>
    <w:rsid w:val="00881CA4"/>
    <w:rsid w:val="00881D06"/>
    <w:rsid w:val="00882233"/>
    <w:rsid w:val="008823E7"/>
    <w:rsid w:val="008823F2"/>
    <w:rsid w:val="0088241A"/>
    <w:rsid w:val="00882438"/>
    <w:rsid w:val="008825D5"/>
    <w:rsid w:val="008825F0"/>
    <w:rsid w:val="0088268E"/>
    <w:rsid w:val="00882892"/>
    <w:rsid w:val="00882AC0"/>
    <w:rsid w:val="00882BF5"/>
    <w:rsid w:val="00882EC8"/>
    <w:rsid w:val="00882ED7"/>
    <w:rsid w:val="008831BB"/>
    <w:rsid w:val="008831F5"/>
    <w:rsid w:val="00883491"/>
    <w:rsid w:val="008834E0"/>
    <w:rsid w:val="0088353F"/>
    <w:rsid w:val="008838D2"/>
    <w:rsid w:val="00884475"/>
    <w:rsid w:val="008844E8"/>
    <w:rsid w:val="00884707"/>
    <w:rsid w:val="008847BA"/>
    <w:rsid w:val="008848E5"/>
    <w:rsid w:val="00884D0B"/>
    <w:rsid w:val="00884DF4"/>
    <w:rsid w:val="00884FC9"/>
    <w:rsid w:val="0088509A"/>
    <w:rsid w:val="0088513E"/>
    <w:rsid w:val="00885B36"/>
    <w:rsid w:val="00885D5A"/>
    <w:rsid w:val="00885EA6"/>
    <w:rsid w:val="00886000"/>
    <w:rsid w:val="008860C1"/>
    <w:rsid w:val="0088611A"/>
    <w:rsid w:val="00886281"/>
    <w:rsid w:val="00886906"/>
    <w:rsid w:val="00886BD8"/>
    <w:rsid w:val="00886BE8"/>
    <w:rsid w:val="00886C84"/>
    <w:rsid w:val="00887046"/>
    <w:rsid w:val="00887281"/>
    <w:rsid w:val="008873CF"/>
    <w:rsid w:val="00887441"/>
    <w:rsid w:val="00887600"/>
    <w:rsid w:val="0088760B"/>
    <w:rsid w:val="008876D2"/>
    <w:rsid w:val="008877BD"/>
    <w:rsid w:val="008878B7"/>
    <w:rsid w:val="00887B60"/>
    <w:rsid w:val="00887C0B"/>
    <w:rsid w:val="00887DA7"/>
    <w:rsid w:val="00887E9D"/>
    <w:rsid w:val="00887F06"/>
    <w:rsid w:val="00887F77"/>
    <w:rsid w:val="00887F80"/>
    <w:rsid w:val="00890323"/>
    <w:rsid w:val="00890587"/>
    <w:rsid w:val="008905F2"/>
    <w:rsid w:val="00890684"/>
    <w:rsid w:val="00890A7E"/>
    <w:rsid w:val="00890ABB"/>
    <w:rsid w:val="00890DA1"/>
    <w:rsid w:val="008910F6"/>
    <w:rsid w:val="0089156F"/>
    <w:rsid w:val="008919BB"/>
    <w:rsid w:val="008919D4"/>
    <w:rsid w:val="00891AAF"/>
    <w:rsid w:val="00891C0E"/>
    <w:rsid w:val="00891C1E"/>
    <w:rsid w:val="00891E03"/>
    <w:rsid w:val="00891FC3"/>
    <w:rsid w:val="008922A2"/>
    <w:rsid w:val="008922B9"/>
    <w:rsid w:val="0089234D"/>
    <w:rsid w:val="0089241C"/>
    <w:rsid w:val="008925A2"/>
    <w:rsid w:val="008925C2"/>
    <w:rsid w:val="00892820"/>
    <w:rsid w:val="0089283C"/>
    <w:rsid w:val="008928B0"/>
    <w:rsid w:val="008929E1"/>
    <w:rsid w:val="00892BAB"/>
    <w:rsid w:val="00892D24"/>
    <w:rsid w:val="00893491"/>
    <w:rsid w:val="008935E8"/>
    <w:rsid w:val="0089375E"/>
    <w:rsid w:val="008937D0"/>
    <w:rsid w:val="00893949"/>
    <w:rsid w:val="0089396D"/>
    <w:rsid w:val="00893A86"/>
    <w:rsid w:val="00893B59"/>
    <w:rsid w:val="00893BAF"/>
    <w:rsid w:val="00893D4B"/>
    <w:rsid w:val="00894121"/>
    <w:rsid w:val="00894256"/>
    <w:rsid w:val="0089446B"/>
    <w:rsid w:val="008944FA"/>
    <w:rsid w:val="00894517"/>
    <w:rsid w:val="00894C96"/>
    <w:rsid w:val="00894F9B"/>
    <w:rsid w:val="00894FCA"/>
    <w:rsid w:val="00895093"/>
    <w:rsid w:val="00895682"/>
    <w:rsid w:val="008956F7"/>
    <w:rsid w:val="008958BE"/>
    <w:rsid w:val="0089595A"/>
    <w:rsid w:val="00895BC5"/>
    <w:rsid w:val="00895CA2"/>
    <w:rsid w:val="0089617C"/>
    <w:rsid w:val="00896222"/>
    <w:rsid w:val="0089625C"/>
    <w:rsid w:val="008963A7"/>
    <w:rsid w:val="00896628"/>
    <w:rsid w:val="008966B1"/>
    <w:rsid w:val="00896799"/>
    <w:rsid w:val="0089684A"/>
    <w:rsid w:val="00896928"/>
    <w:rsid w:val="00896A75"/>
    <w:rsid w:val="00896C74"/>
    <w:rsid w:val="00896CB6"/>
    <w:rsid w:val="00896CCF"/>
    <w:rsid w:val="00896D62"/>
    <w:rsid w:val="00896DF5"/>
    <w:rsid w:val="00896F3B"/>
    <w:rsid w:val="00897203"/>
    <w:rsid w:val="008973DC"/>
    <w:rsid w:val="0089741D"/>
    <w:rsid w:val="008975BA"/>
    <w:rsid w:val="008977E0"/>
    <w:rsid w:val="0089790C"/>
    <w:rsid w:val="0089798D"/>
    <w:rsid w:val="008979F1"/>
    <w:rsid w:val="00897B9C"/>
    <w:rsid w:val="00897E69"/>
    <w:rsid w:val="008A01BD"/>
    <w:rsid w:val="008A01FB"/>
    <w:rsid w:val="008A05F5"/>
    <w:rsid w:val="008A0652"/>
    <w:rsid w:val="008A07D3"/>
    <w:rsid w:val="008A085A"/>
    <w:rsid w:val="008A0B37"/>
    <w:rsid w:val="008A0FBD"/>
    <w:rsid w:val="008A12AD"/>
    <w:rsid w:val="008A1322"/>
    <w:rsid w:val="008A1480"/>
    <w:rsid w:val="008A1564"/>
    <w:rsid w:val="008A161B"/>
    <w:rsid w:val="008A16DE"/>
    <w:rsid w:val="008A183B"/>
    <w:rsid w:val="008A1D04"/>
    <w:rsid w:val="008A1DD0"/>
    <w:rsid w:val="008A1E08"/>
    <w:rsid w:val="008A25A1"/>
    <w:rsid w:val="008A2701"/>
    <w:rsid w:val="008A28DA"/>
    <w:rsid w:val="008A296F"/>
    <w:rsid w:val="008A2D01"/>
    <w:rsid w:val="008A2E5B"/>
    <w:rsid w:val="008A304A"/>
    <w:rsid w:val="008A30DE"/>
    <w:rsid w:val="008A391B"/>
    <w:rsid w:val="008A3DD4"/>
    <w:rsid w:val="008A3E7F"/>
    <w:rsid w:val="008A44AA"/>
    <w:rsid w:val="008A459C"/>
    <w:rsid w:val="008A45C9"/>
    <w:rsid w:val="008A46DC"/>
    <w:rsid w:val="008A4756"/>
    <w:rsid w:val="008A4893"/>
    <w:rsid w:val="008A48CB"/>
    <w:rsid w:val="008A498D"/>
    <w:rsid w:val="008A4B4E"/>
    <w:rsid w:val="008A4CCC"/>
    <w:rsid w:val="008A4E20"/>
    <w:rsid w:val="008A543A"/>
    <w:rsid w:val="008A5466"/>
    <w:rsid w:val="008A548E"/>
    <w:rsid w:val="008A54BB"/>
    <w:rsid w:val="008A5661"/>
    <w:rsid w:val="008A5785"/>
    <w:rsid w:val="008A5871"/>
    <w:rsid w:val="008A59CB"/>
    <w:rsid w:val="008A59F6"/>
    <w:rsid w:val="008A5AB3"/>
    <w:rsid w:val="008A5C1B"/>
    <w:rsid w:val="008A5CC9"/>
    <w:rsid w:val="008A5E50"/>
    <w:rsid w:val="008A5F52"/>
    <w:rsid w:val="008A607F"/>
    <w:rsid w:val="008A6264"/>
    <w:rsid w:val="008A62A4"/>
    <w:rsid w:val="008A6537"/>
    <w:rsid w:val="008A661B"/>
    <w:rsid w:val="008A6625"/>
    <w:rsid w:val="008A67F9"/>
    <w:rsid w:val="008A68B5"/>
    <w:rsid w:val="008A69AF"/>
    <w:rsid w:val="008A6FB7"/>
    <w:rsid w:val="008A7305"/>
    <w:rsid w:val="008A7758"/>
    <w:rsid w:val="008A7873"/>
    <w:rsid w:val="008A7B06"/>
    <w:rsid w:val="008A7BB6"/>
    <w:rsid w:val="008B010E"/>
    <w:rsid w:val="008B011B"/>
    <w:rsid w:val="008B03FA"/>
    <w:rsid w:val="008B0628"/>
    <w:rsid w:val="008B0780"/>
    <w:rsid w:val="008B0B4F"/>
    <w:rsid w:val="008B0C1B"/>
    <w:rsid w:val="008B0CEC"/>
    <w:rsid w:val="008B10E3"/>
    <w:rsid w:val="008B120D"/>
    <w:rsid w:val="008B13FC"/>
    <w:rsid w:val="008B14DB"/>
    <w:rsid w:val="008B1639"/>
    <w:rsid w:val="008B1709"/>
    <w:rsid w:val="008B1856"/>
    <w:rsid w:val="008B1ADB"/>
    <w:rsid w:val="008B1DBB"/>
    <w:rsid w:val="008B20EE"/>
    <w:rsid w:val="008B21F2"/>
    <w:rsid w:val="008B23DA"/>
    <w:rsid w:val="008B2416"/>
    <w:rsid w:val="008B25EB"/>
    <w:rsid w:val="008B2B24"/>
    <w:rsid w:val="008B2BD1"/>
    <w:rsid w:val="008B2F12"/>
    <w:rsid w:val="008B319E"/>
    <w:rsid w:val="008B31EE"/>
    <w:rsid w:val="008B33E3"/>
    <w:rsid w:val="008B345F"/>
    <w:rsid w:val="008B3509"/>
    <w:rsid w:val="008B354E"/>
    <w:rsid w:val="008B3551"/>
    <w:rsid w:val="008B3618"/>
    <w:rsid w:val="008B3824"/>
    <w:rsid w:val="008B3A54"/>
    <w:rsid w:val="008B3CBB"/>
    <w:rsid w:val="008B3F18"/>
    <w:rsid w:val="008B3F52"/>
    <w:rsid w:val="008B419D"/>
    <w:rsid w:val="008B4346"/>
    <w:rsid w:val="008B44A1"/>
    <w:rsid w:val="008B469E"/>
    <w:rsid w:val="008B46D5"/>
    <w:rsid w:val="008B471B"/>
    <w:rsid w:val="008B48D0"/>
    <w:rsid w:val="008B4D3C"/>
    <w:rsid w:val="008B4FA4"/>
    <w:rsid w:val="008B501C"/>
    <w:rsid w:val="008B5065"/>
    <w:rsid w:val="008B50C9"/>
    <w:rsid w:val="008B5422"/>
    <w:rsid w:val="008B5423"/>
    <w:rsid w:val="008B56FB"/>
    <w:rsid w:val="008B58E6"/>
    <w:rsid w:val="008B59E4"/>
    <w:rsid w:val="008B5B04"/>
    <w:rsid w:val="008B5B20"/>
    <w:rsid w:val="008B5CFE"/>
    <w:rsid w:val="008B5FF0"/>
    <w:rsid w:val="008B6029"/>
    <w:rsid w:val="008B610B"/>
    <w:rsid w:val="008B610E"/>
    <w:rsid w:val="008B6191"/>
    <w:rsid w:val="008B633F"/>
    <w:rsid w:val="008B6373"/>
    <w:rsid w:val="008B6671"/>
    <w:rsid w:val="008B66F5"/>
    <w:rsid w:val="008B6904"/>
    <w:rsid w:val="008B6B96"/>
    <w:rsid w:val="008B6B9E"/>
    <w:rsid w:val="008B6BD1"/>
    <w:rsid w:val="008B6DB4"/>
    <w:rsid w:val="008B6E21"/>
    <w:rsid w:val="008B6E25"/>
    <w:rsid w:val="008B6F8C"/>
    <w:rsid w:val="008B7537"/>
    <w:rsid w:val="008B757C"/>
    <w:rsid w:val="008B7580"/>
    <w:rsid w:val="008B782F"/>
    <w:rsid w:val="008B786D"/>
    <w:rsid w:val="008B79E8"/>
    <w:rsid w:val="008B7C4B"/>
    <w:rsid w:val="008B7CA7"/>
    <w:rsid w:val="008C005A"/>
    <w:rsid w:val="008C01C4"/>
    <w:rsid w:val="008C020E"/>
    <w:rsid w:val="008C0274"/>
    <w:rsid w:val="008C054F"/>
    <w:rsid w:val="008C0550"/>
    <w:rsid w:val="008C06A8"/>
    <w:rsid w:val="008C06B7"/>
    <w:rsid w:val="008C06F5"/>
    <w:rsid w:val="008C0714"/>
    <w:rsid w:val="008C085A"/>
    <w:rsid w:val="008C0CB2"/>
    <w:rsid w:val="008C0D1F"/>
    <w:rsid w:val="008C0DC9"/>
    <w:rsid w:val="008C0EA7"/>
    <w:rsid w:val="008C0F75"/>
    <w:rsid w:val="008C101E"/>
    <w:rsid w:val="008C1189"/>
    <w:rsid w:val="008C1219"/>
    <w:rsid w:val="008C12C8"/>
    <w:rsid w:val="008C13B0"/>
    <w:rsid w:val="008C143E"/>
    <w:rsid w:val="008C1594"/>
    <w:rsid w:val="008C168B"/>
    <w:rsid w:val="008C171A"/>
    <w:rsid w:val="008C18C4"/>
    <w:rsid w:val="008C1CC2"/>
    <w:rsid w:val="008C1CF9"/>
    <w:rsid w:val="008C1E46"/>
    <w:rsid w:val="008C219B"/>
    <w:rsid w:val="008C24E5"/>
    <w:rsid w:val="008C253F"/>
    <w:rsid w:val="008C2588"/>
    <w:rsid w:val="008C27F4"/>
    <w:rsid w:val="008C28ED"/>
    <w:rsid w:val="008C29E8"/>
    <w:rsid w:val="008C2E92"/>
    <w:rsid w:val="008C2F07"/>
    <w:rsid w:val="008C3018"/>
    <w:rsid w:val="008C355D"/>
    <w:rsid w:val="008C3572"/>
    <w:rsid w:val="008C35C2"/>
    <w:rsid w:val="008C36C9"/>
    <w:rsid w:val="008C3746"/>
    <w:rsid w:val="008C3818"/>
    <w:rsid w:val="008C3A79"/>
    <w:rsid w:val="008C3AF3"/>
    <w:rsid w:val="008C3C79"/>
    <w:rsid w:val="008C3D9C"/>
    <w:rsid w:val="008C41FD"/>
    <w:rsid w:val="008C4299"/>
    <w:rsid w:val="008C4301"/>
    <w:rsid w:val="008C43EF"/>
    <w:rsid w:val="008C493A"/>
    <w:rsid w:val="008C4A80"/>
    <w:rsid w:val="008C4B93"/>
    <w:rsid w:val="008C4C9F"/>
    <w:rsid w:val="008C4CF5"/>
    <w:rsid w:val="008C4E15"/>
    <w:rsid w:val="008C4E94"/>
    <w:rsid w:val="008C4F9D"/>
    <w:rsid w:val="008C5077"/>
    <w:rsid w:val="008C5411"/>
    <w:rsid w:val="008C5505"/>
    <w:rsid w:val="008C555A"/>
    <w:rsid w:val="008C56D2"/>
    <w:rsid w:val="008C56E9"/>
    <w:rsid w:val="008C5753"/>
    <w:rsid w:val="008C592F"/>
    <w:rsid w:val="008C5D70"/>
    <w:rsid w:val="008C5E2D"/>
    <w:rsid w:val="008C6004"/>
    <w:rsid w:val="008C63E5"/>
    <w:rsid w:val="008C656F"/>
    <w:rsid w:val="008C6DE9"/>
    <w:rsid w:val="008C6F50"/>
    <w:rsid w:val="008C7182"/>
    <w:rsid w:val="008C72B8"/>
    <w:rsid w:val="008C751A"/>
    <w:rsid w:val="008C7585"/>
    <w:rsid w:val="008C7612"/>
    <w:rsid w:val="008C789F"/>
    <w:rsid w:val="008C79E9"/>
    <w:rsid w:val="008C7A4D"/>
    <w:rsid w:val="008C7A85"/>
    <w:rsid w:val="008C7B2C"/>
    <w:rsid w:val="008C7B52"/>
    <w:rsid w:val="008C7C01"/>
    <w:rsid w:val="008C7C17"/>
    <w:rsid w:val="008C7CA5"/>
    <w:rsid w:val="008C7E1B"/>
    <w:rsid w:val="008C7E5E"/>
    <w:rsid w:val="008C7F9A"/>
    <w:rsid w:val="008D01B7"/>
    <w:rsid w:val="008D0283"/>
    <w:rsid w:val="008D0298"/>
    <w:rsid w:val="008D029A"/>
    <w:rsid w:val="008D02D9"/>
    <w:rsid w:val="008D02F2"/>
    <w:rsid w:val="008D0305"/>
    <w:rsid w:val="008D056B"/>
    <w:rsid w:val="008D05C8"/>
    <w:rsid w:val="008D0639"/>
    <w:rsid w:val="008D0745"/>
    <w:rsid w:val="008D092D"/>
    <w:rsid w:val="008D0933"/>
    <w:rsid w:val="008D095B"/>
    <w:rsid w:val="008D09C8"/>
    <w:rsid w:val="008D0CD5"/>
    <w:rsid w:val="008D0E0E"/>
    <w:rsid w:val="008D0F73"/>
    <w:rsid w:val="008D11FA"/>
    <w:rsid w:val="008D1248"/>
    <w:rsid w:val="008D12A8"/>
    <w:rsid w:val="008D1465"/>
    <w:rsid w:val="008D148F"/>
    <w:rsid w:val="008D1547"/>
    <w:rsid w:val="008D1676"/>
    <w:rsid w:val="008D18D3"/>
    <w:rsid w:val="008D19CA"/>
    <w:rsid w:val="008D1A3D"/>
    <w:rsid w:val="008D1ACB"/>
    <w:rsid w:val="008D1ACD"/>
    <w:rsid w:val="008D1CAC"/>
    <w:rsid w:val="008D1CE1"/>
    <w:rsid w:val="008D1DC2"/>
    <w:rsid w:val="008D1E1C"/>
    <w:rsid w:val="008D1ECE"/>
    <w:rsid w:val="008D1FBF"/>
    <w:rsid w:val="008D1FD4"/>
    <w:rsid w:val="008D2056"/>
    <w:rsid w:val="008D20C3"/>
    <w:rsid w:val="008D2239"/>
    <w:rsid w:val="008D22ED"/>
    <w:rsid w:val="008D23C7"/>
    <w:rsid w:val="008D2570"/>
    <w:rsid w:val="008D2843"/>
    <w:rsid w:val="008D28F0"/>
    <w:rsid w:val="008D291B"/>
    <w:rsid w:val="008D2C09"/>
    <w:rsid w:val="008D2D36"/>
    <w:rsid w:val="008D2FA9"/>
    <w:rsid w:val="008D3485"/>
    <w:rsid w:val="008D35F4"/>
    <w:rsid w:val="008D360C"/>
    <w:rsid w:val="008D3888"/>
    <w:rsid w:val="008D3D95"/>
    <w:rsid w:val="008D3EA7"/>
    <w:rsid w:val="008D3EF3"/>
    <w:rsid w:val="008D3F24"/>
    <w:rsid w:val="008D4109"/>
    <w:rsid w:val="008D41B9"/>
    <w:rsid w:val="008D4208"/>
    <w:rsid w:val="008D4252"/>
    <w:rsid w:val="008D4465"/>
    <w:rsid w:val="008D4801"/>
    <w:rsid w:val="008D4818"/>
    <w:rsid w:val="008D49A0"/>
    <w:rsid w:val="008D4A8F"/>
    <w:rsid w:val="008D4D31"/>
    <w:rsid w:val="008D4D4C"/>
    <w:rsid w:val="008D4D56"/>
    <w:rsid w:val="008D4D5E"/>
    <w:rsid w:val="008D5238"/>
    <w:rsid w:val="008D5431"/>
    <w:rsid w:val="008D571F"/>
    <w:rsid w:val="008D5923"/>
    <w:rsid w:val="008D59B2"/>
    <w:rsid w:val="008D5AAC"/>
    <w:rsid w:val="008D5AD7"/>
    <w:rsid w:val="008D5BEA"/>
    <w:rsid w:val="008D5D3E"/>
    <w:rsid w:val="008D5EDA"/>
    <w:rsid w:val="008D5F36"/>
    <w:rsid w:val="008D5F72"/>
    <w:rsid w:val="008D5FA8"/>
    <w:rsid w:val="008D6008"/>
    <w:rsid w:val="008D61B7"/>
    <w:rsid w:val="008D624B"/>
    <w:rsid w:val="008D6274"/>
    <w:rsid w:val="008D6277"/>
    <w:rsid w:val="008D62E2"/>
    <w:rsid w:val="008D62FD"/>
    <w:rsid w:val="008D64B9"/>
    <w:rsid w:val="008D64BE"/>
    <w:rsid w:val="008D64ED"/>
    <w:rsid w:val="008D679F"/>
    <w:rsid w:val="008D67BE"/>
    <w:rsid w:val="008D68AF"/>
    <w:rsid w:val="008D6A8B"/>
    <w:rsid w:val="008D6CFE"/>
    <w:rsid w:val="008D6D47"/>
    <w:rsid w:val="008D6EF1"/>
    <w:rsid w:val="008D6EF4"/>
    <w:rsid w:val="008D6F3A"/>
    <w:rsid w:val="008D7030"/>
    <w:rsid w:val="008D7166"/>
    <w:rsid w:val="008D71BA"/>
    <w:rsid w:val="008D72D9"/>
    <w:rsid w:val="008D73DB"/>
    <w:rsid w:val="008D744E"/>
    <w:rsid w:val="008D7931"/>
    <w:rsid w:val="008D797A"/>
    <w:rsid w:val="008D79F8"/>
    <w:rsid w:val="008D7D6D"/>
    <w:rsid w:val="008D7E10"/>
    <w:rsid w:val="008D7E3A"/>
    <w:rsid w:val="008D7F49"/>
    <w:rsid w:val="008D7F97"/>
    <w:rsid w:val="008E0304"/>
    <w:rsid w:val="008E0551"/>
    <w:rsid w:val="008E0690"/>
    <w:rsid w:val="008E0716"/>
    <w:rsid w:val="008E0722"/>
    <w:rsid w:val="008E074E"/>
    <w:rsid w:val="008E076C"/>
    <w:rsid w:val="008E0782"/>
    <w:rsid w:val="008E07E7"/>
    <w:rsid w:val="008E08DA"/>
    <w:rsid w:val="008E08F7"/>
    <w:rsid w:val="008E0A3C"/>
    <w:rsid w:val="008E0A5F"/>
    <w:rsid w:val="008E0ACA"/>
    <w:rsid w:val="008E0B26"/>
    <w:rsid w:val="008E0B2E"/>
    <w:rsid w:val="008E0CC6"/>
    <w:rsid w:val="008E0EEC"/>
    <w:rsid w:val="008E0F16"/>
    <w:rsid w:val="008E0F66"/>
    <w:rsid w:val="008E0F6D"/>
    <w:rsid w:val="008E0FA6"/>
    <w:rsid w:val="008E10B8"/>
    <w:rsid w:val="008E1144"/>
    <w:rsid w:val="008E11F0"/>
    <w:rsid w:val="008E129F"/>
    <w:rsid w:val="008E13C5"/>
    <w:rsid w:val="008E13FF"/>
    <w:rsid w:val="008E1640"/>
    <w:rsid w:val="008E1711"/>
    <w:rsid w:val="008E191E"/>
    <w:rsid w:val="008E19DE"/>
    <w:rsid w:val="008E1B26"/>
    <w:rsid w:val="008E1CF4"/>
    <w:rsid w:val="008E1D80"/>
    <w:rsid w:val="008E22B3"/>
    <w:rsid w:val="008E22C7"/>
    <w:rsid w:val="008E23E5"/>
    <w:rsid w:val="008E240D"/>
    <w:rsid w:val="008E2688"/>
    <w:rsid w:val="008E26BB"/>
    <w:rsid w:val="008E26CB"/>
    <w:rsid w:val="008E2728"/>
    <w:rsid w:val="008E2792"/>
    <w:rsid w:val="008E27A6"/>
    <w:rsid w:val="008E2832"/>
    <w:rsid w:val="008E2871"/>
    <w:rsid w:val="008E28FF"/>
    <w:rsid w:val="008E29DD"/>
    <w:rsid w:val="008E2AA7"/>
    <w:rsid w:val="008E2DD3"/>
    <w:rsid w:val="008E2FC7"/>
    <w:rsid w:val="008E3573"/>
    <w:rsid w:val="008E3640"/>
    <w:rsid w:val="008E36D4"/>
    <w:rsid w:val="008E3731"/>
    <w:rsid w:val="008E3D34"/>
    <w:rsid w:val="008E3ECF"/>
    <w:rsid w:val="008E4037"/>
    <w:rsid w:val="008E421A"/>
    <w:rsid w:val="008E43BF"/>
    <w:rsid w:val="008E4594"/>
    <w:rsid w:val="008E4C48"/>
    <w:rsid w:val="008E4C84"/>
    <w:rsid w:val="008E4E8A"/>
    <w:rsid w:val="008E4F36"/>
    <w:rsid w:val="008E54AA"/>
    <w:rsid w:val="008E56B8"/>
    <w:rsid w:val="008E56C7"/>
    <w:rsid w:val="008E574E"/>
    <w:rsid w:val="008E5B0E"/>
    <w:rsid w:val="008E5B3D"/>
    <w:rsid w:val="008E5CD9"/>
    <w:rsid w:val="008E5DCD"/>
    <w:rsid w:val="008E5F07"/>
    <w:rsid w:val="008E5F4A"/>
    <w:rsid w:val="008E5FB1"/>
    <w:rsid w:val="008E5FBA"/>
    <w:rsid w:val="008E60B9"/>
    <w:rsid w:val="008E6259"/>
    <w:rsid w:val="008E6453"/>
    <w:rsid w:val="008E6482"/>
    <w:rsid w:val="008E66DB"/>
    <w:rsid w:val="008E678F"/>
    <w:rsid w:val="008E699E"/>
    <w:rsid w:val="008E69B4"/>
    <w:rsid w:val="008E6A6B"/>
    <w:rsid w:val="008E6DD2"/>
    <w:rsid w:val="008E6FB9"/>
    <w:rsid w:val="008E7101"/>
    <w:rsid w:val="008E7471"/>
    <w:rsid w:val="008E747C"/>
    <w:rsid w:val="008E7641"/>
    <w:rsid w:val="008E76A6"/>
    <w:rsid w:val="008E792E"/>
    <w:rsid w:val="008E79B8"/>
    <w:rsid w:val="008E7A15"/>
    <w:rsid w:val="008E7A5B"/>
    <w:rsid w:val="008E7C6D"/>
    <w:rsid w:val="008F003D"/>
    <w:rsid w:val="008F0484"/>
    <w:rsid w:val="008F0701"/>
    <w:rsid w:val="008F07BD"/>
    <w:rsid w:val="008F08A4"/>
    <w:rsid w:val="008F09AA"/>
    <w:rsid w:val="008F0A14"/>
    <w:rsid w:val="008F0AD9"/>
    <w:rsid w:val="008F0B03"/>
    <w:rsid w:val="008F0C5E"/>
    <w:rsid w:val="008F0CE6"/>
    <w:rsid w:val="008F0E05"/>
    <w:rsid w:val="008F106F"/>
    <w:rsid w:val="008F1275"/>
    <w:rsid w:val="008F1543"/>
    <w:rsid w:val="008F1715"/>
    <w:rsid w:val="008F17DE"/>
    <w:rsid w:val="008F184B"/>
    <w:rsid w:val="008F189D"/>
    <w:rsid w:val="008F19CA"/>
    <w:rsid w:val="008F1E1A"/>
    <w:rsid w:val="008F1F38"/>
    <w:rsid w:val="008F201B"/>
    <w:rsid w:val="008F2040"/>
    <w:rsid w:val="008F2126"/>
    <w:rsid w:val="008F239B"/>
    <w:rsid w:val="008F25F8"/>
    <w:rsid w:val="008F28A6"/>
    <w:rsid w:val="008F28CA"/>
    <w:rsid w:val="008F2B61"/>
    <w:rsid w:val="008F2BC1"/>
    <w:rsid w:val="008F2E85"/>
    <w:rsid w:val="008F3391"/>
    <w:rsid w:val="008F34C7"/>
    <w:rsid w:val="008F3852"/>
    <w:rsid w:val="008F3A04"/>
    <w:rsid w:val="008F3F6D"/>
    <w:rsid w:val="008F3F81"/>
    <w:rsid w:val="008F4007"/>
    <w:rsid w:val="008F4233"/>
    <w:rsid w:val="008F427E"/>
    <w:rsid w:val="008F460C"/>
    <w:rsid w:val="008F47BB"/>
    <w:rsid w:val="008F489B"/>
    <w:rsid w:val="008F4985"/>
    <w:rsid w:val="008F4EFC"/>
    <w:rsid w:val="008F526E"/>
    <w:rsid w:val="008F533C"/>
    <w:rsid w:val="008F5366"/>
    <w:rsid w:val="008F55DA"/>
    <w:rsid w:val="008F565A"/>
    <w:rsid w:val="008F5808"/>
    <w:rsid w:val="008F5846"/>
    <w:rsid w:val="008F5881"/>
    <w:rsid w:val="008F58B1"/>
    <w:rsid w:val="008F59AA"/>
    <w:rsid w:val="008F5A8B"/>
    <w:rsid w:val="008F5DB1"/>
    <w:rsid w:val="008F5E22"/>
    <w:rsid w:val="008F5EA3"/>
    <w:rsid w:val="008F5FDC"/>
    <w:rsid w:val="008F6096"/>
    <w:rsid w:val="008F60C9"/>
    <w:rsid w:val="008F60CF"/>
    <w:rsid w:val="008F648E"/>
    <w:rsid w:val="008F6752"/>
    <w:rsid w:val="008F6762"/>
    <w:rsid w:val="008F67AA"/>
    <w:rsid w:val="008F6818"/>
    <w:rsid w:val="008F6885"/>
    <w:rsid w:val="008F691B"/>
    <w:rsid w:val="008F6991"/>
    <w:rsid w:val="008F6BC2"/>
    <w:rsid w:val="008F6CFF"/>
    <w:rsid w:val="008F6FBD"/>
    <w:rsid w:val="008F6FFC"/>
    <w:rsid w:val="008F70AB"/>
    <w:rsid w:val="008F70BC"/>
    <w:rsid w:val="008F70C2"/>
    <w:rsid w:val="008F713D"/>
    <w:rsid w:val="008F74BE"/>
    <w:rsid w:val="008F75E5"/>
    <w:rsid w:val="008F7950"/>
    <w:rsid w:val="008F7AD6"/>
    <w:rsid w:val="008F7B4E"/>
    <w:rsid w:val="008F7C1E"/>
    <w:rsid w:val="008F7D70"/>
    <w:rsid w:val="008F7E35"/>
    <w:rsid w:val="009000A3"/>
    <w:rsid w:val="009001CA"/>
    <w:rsid w:val="009002F4"/>
    <w:rsid w:val="00900415"/>
    <w:rsid w:val="009005D5"/>
    <w:rsid w:val="00900645"/>
    <w:rsid w:val="00900660"/>
    <w:rsid w:val="00900766"/>
    <w:rsid w:val="009007E9"/>
    <w:rsid w:val="00900AB6"/>
    <w:rsid w:val="00900AFF"/>
    <w:rsid w:val="00900B2A"/>
    <w:rsid w:val="009010C9"/>
    <w:rsid w:val="00901105"/>
    <w:rsid w:val="009012B6"/>
    <w:rsid w:val="00901313"/>
    <w:rsid w:val="009014E9"/>
    <w:rsid w:val="009017F7"/>
    <w:rsid w:val="0090197B"/>
    <w:rsid w:val="00901AD6"/>
    <w:rsid w:val="00901AEA"/>
    <w:rsid w:val="00901C0A"/>
    <w:rsid w:val="00901C80"/>
    <w:rsid w:val="00901DBA"/>
    <w:rsid w:val="00901E07"/>
    <w:rsid w:val="00901EB3"/>
    <w:rsid w:val="00902250"/>
    <w:rsid w:val="00902278"/>
    <w:rsid w:val="00902321"/>
    <w:rsid w:val="0090233B"/>
    <w:rsid w:val="00902347"/>
    <w:rsid w:val="00902494"/>
    <w:rsid w:val="0090281F"/>
    <w:rsid w:val="00902992"/>
    <w:rsid w:val="00902A0C"/>
    <w:rsid w:val="00902B4A"/>
    <w:rsid w:val="00902B77"/>
    <w:rsid w:val="00903089"/>
    <w:rsid w:val="00903123"/>
    <w:rsid w:val="0090364F"/>
    <w:rsid w:val="009039DD"/>
    <w:rsid w:val="00903AD9"/>
    <w:rsid w:val="00903CB0"/>
    <w:rsid w:val="00903CE6"/>
    <w:rsid w:val="00903D74"/>
    <w:rsid w:val="00903F8F"/>
    <w:rsid w:val="00904193"/>
    <w:rsid w:val="00904359"/>
    <w:rsid w:val="0090470B"/>
    <w:rsid w:val="009048A1"/>
    <w:rsid w:val="00904946"/>
    <w:rsid w:val="00904EEE"/>
    <w:rsid w:val="00904FD8"/>
    <w:rsid w:val="00905102"/>
    <w:rsid w:val="0090512E"/>
    <w:rsid w:val="00905234"/>
    <w:rsid w:val="0090523A"/>
    <w:rsid w:val="00905245"/>
    <w:rsid w:val="0090543E"/>
    <w:rsid w:val="009056F1"/>
    <w:rsid w:val="00905FB9"/>
    <w:rsid w:val="0090643D"/>
    <w:rsid w:val="009064B4"/>
    <w:rsid w:val="0090658D"/>
    <w:rsid w:val="009065D0"/>
    <w:rsid w:val="00906641"/>
    <w:rsid w:val="0090676E"/>
    <w:rsid w:val="00906771"/>
    <w:rsid w:val="00906A23"/>
    <w:rsid w:val="00906A2A"/>
    <w:rsid w:val="00906CC4"/>
    <w:rsid w:val="00906D90"/>
    <w:rsid w:val="00906DF3"/>
    <w:rsid w:val="009072BC"/>
    <w:rsid w:val="009072E3"/>
    <w:rsid w:val="009073B0"/>
    <w:rsid w:val="00907450"/>
    <w:rsid w:val="009076B9"/>
    <w:rsid w:val="00907D00"/>
    <w:rsid w:val="00907F0A"/>
    <w:rsid w:val="009101F5"/>
    <w:rsid w:val="00910505"/>
    <w:rsid w:val="009105BD"/>
    <w:rsid w:val="0091097C"/>
    <w:rsid w:val="00910999"/>
    <w:rsid w:val="00910B5B"/>
    <w:rsid w:val="00910CAB"/>
    <w:rsid w:val="00910E5B"/>
    <w:rsid w:val="00910FDD"/>
    <w:rsid w:val="0091136A"/>
    <w:rsid w:val="00911480"/>
    <w:rsid w:val="009114B1"/>
    <w:rsid w:val="009114C8"/>
    <w:rsid w:val="00911931"/>
    <w:rsid w:val="009119FB"/>
    <w:rsid w:val="00911A8B"/>
    <w:rsid w:val="00911AFF"/>
    <w:rsid w:val="00911BB0"/>
    <w:rsid w:val="009122E6"/>
    <w:rsid w:val="009125E5"/>
    <w:rsid w:val="009128C4"/>
    <w:rsid w:val="00912965"/>
    <w:rsid w:val="00912980"/>
    <w:rsid w:val="009129BB"/>
    <w:rsid w:val="00912AFD"/>
    <w:rsid w:val="00912D76"/>
    <w:rsid w:val="00912E7D"/>
    <w:rsid w:val="00912F17"/>
    <w:rsid w:val="00913085"/>
    <w:rsid w:val="00913148"/>
    <w:rsid w:val="009131FD"/>
    <w:rsid w:val="009135A5"/>
    <w:rsid w:val="009135DC"/>
    <w:rsid w:val="009136FD"/>
    <w:rsid w:val="00913790"/>
    <w:rsid w:val="00913A18"/>
    <w:rsid w:val="00913BA3"/>
    <w:rsid w:val="00913D87"/>
    <w:rsid w:val="00914047"/>
    <w:rsid w:val="0091420D"/>
    <w:rsid w:val="00914588"/>
    <w:rsid w:val="00914735"/>
    <w:rsid w:val="0091484C"/>
    <w:rsid w:val="00914894"/>
    <w:rsid w:val="00914DE3"/>
    <w:rsid w:val="00914E20"/>
    <w:rsid w:val="00914E76"/>
    <w:rsid w:val="00914F50"/>
    <w:rsid w:val="00914FD1"/>
    <w:rsid w:val="00914FE3"/>
    <w:rsid w:val="00915464"/>
    <w:rsid w:val="00915554"/>
    <w:rsid w:val="00915843"/>
    <w:rsid w:val="00915C22"/>
    <w:rsid w:val="00915C72"/>
    <w:rsid w:val="00915EA7"/>
    <w:rsid w:val="00915F29"/>
    <w:rsid w:val="00916061"/>
    <w:rsid w:val="009160B1"/>
    <w:rsid w:val="009161D3"/>
    <w:rsid w:val="009162CC"/>
    <w:rsid w:val="00916342"/>
    <w:rsid w:val="009163C3"/>
    <w:rsid w:val="009163E1"/>
    <w:rsid w:val="00916AF0"/>
    <w:rsid w:val="00916B5F"/>
    <w:rsid w:val="00917045"/>
    <w:rsid w:val="00917144"/>
    <w:rsid w:val="00917302"/>
    <w:rsid w:val="0091736E"/>
    <w:rsid w:val="0091747E"/>
    <w:rsid w:val="00917505"/>
    <w:rsid w:val="0091769B"/>
    <w:rsid w:val="00917ACC"/>
    <w:rsid w:val="00917ADC"/>
    <w:rsid w:val="00917C57"/>
    <w:rsid w:val="00917E89"/>
    <w:rsid w:val="00917ED3"/>
    <w:rsid w:val="009202B1"/>
    <w:rsid w:val="0092033C"/>
    <w:rsid w:val="009203B8"/>
    <w:rsid w:val="009203F8"/>
    <w:rsid w:val="00920490"/>
    <w:rsid w:val="0092053D"/>
    <w:rsid w:val="009206F2"/>
    <w:rsid w:val="00920709"/>
    <w:rsid w:val="009209D5"/>
    <w:rsid w:val="00920FF6"/>
    <w:rsid w:val="0092110C"/>
    <w:rsid w:val="009211E3"/>
    <w:rsid w:val="009212A6"/>
    <w:rsid w:val="009212BB"/>
    <w:rsid w:val="009212BD"/>
    <w:rsid w:val="00921446"/>
    <w:rsid w:val="009219BE"/>
    <w:rsid w:val="00921B00"/>
    <w:rsid w:val="00921E38"/>
    <w:rsid w:val="00922027"/>
    <w:rsid w:val="0092208C"/>
    <w:rsid w:val="0092236A"/>
    <w:rsid w:val="0092243A"/>
    <w:rsid w:val="00922497"/>
    <w:rsid w:val="00922542"/>
    <w:rsid w:val="00922578"/>
    <w:rsid w:val="00922652"/>
    <w:rsid w:val="0092272E"/>
    <w:rsid w:val="009227C5"/>
    <w:rsid w:val="0092281C"/>
    <w:rsid w:val="00922865"/>
    <w:rsid w:val="00922876"/>
    <w:rsid w:val="00922997"/>
    <w:rsid w:val="00922C58"/>
    <w:rsid w:val="00922F0D"/>
    <w:rsid w:val="00923021"/>
    <w:rsid w:val="009235F8"/>
    <w:rsid w:val="009237AC"/>
    <w:rsid w:val="00923900"/>
    <w:rsid w:val="00923926"/>
    <w:rsid w:val="00923AAE"/>
    <w:rsid w:val="00923AED"/>
    <w:rsid w:val="00923C75"/>
    <w:rsid w:val="0092442B"/>
    <w:rsid w:val="009248B2"/>
    <w:rsid w:val="00924A10"/>
    <w:rsid w:val="00924EE9"/>
    <w:rsid w:val="00924F93"/>
    <w:rsid w:val="0092505A"/>
    <w:rsid w:val="0092549D"/>
    <w:rsid w:val="0092594F"/>
    <w:rsid w:val="00925A32"/>
    <w:rsid w:val="00925A90"/>
    <w:rsid w:val="00925AB5"/>
    <w:rsid w:val="00925B3F"/>
    <w:rsid w:val="00925C40"/>
    <w:rsid w:val="00925D8B"/>
    <w:rsid w:val="00925EE7"/>
    <w:rsid w:val="00926508"/>
    <w:rsid w:val="009267E3"/>
    <w:rsid w:val="0092680D"/>
    <w:rsid w:val="0092687F"/>
    <w:rsid w:val="00926B90"/>
    <w:rsid w:val="00926C8A"/>
    <w:rsid w:val="00926F28"/>
    <w:rsid w:val="00927304"/>
    <w:rsid w:val="00927356"/>
    <w:rsid w:val="0092759A"/>
    <w:rsid w:val="009276D8"/>
    <w:rsid w:val="00927894"/>
    <w:rsid w:val="00927AFC"/>
    <w:rsid w:val="00930041"/>
    <w:rsid w:val="009300B0"/>
    <w:rsid w:val="009302E7"/>
    <w:rsid w:val="009306E9"/>
    <w:rsid w:val="00930725"/>
    <w:rsid w:val="009307EF"/>
    <w:rsid w:val="00930897"/>
    <w:rsid w:val="009308C5"/>
    <w:rsid w:val="0093096F"/>
    <w:rsid w:val="009309A9"/>
    <w:rsid w:val="00930C8D"/>
    <w:rsid w:val="00930D03"/>
    <w:rsid w:val="00930E7F"/>
    <w:rsid w:val="00930EE0"/>
    <w:rsid w:val="00930F84"/>
    <w:rsid w:val="00930FE8"/>
    <w:rsid w:val="0093100E"/>
    <w:rsid w:val="00931130"/>
    <w:rsid w:val="00931131"/>
    <w:rsid w:val="0093145B"/>
    <w:rsid w:val="0093162E"/>
    <w:rsid w:val="00931844"/>
    <w:rsid w:val="00931DCA"/>
    <w:rsid w:val="00932117"/>
    <w:rsid w:val="00932314"/>
    <w:rsid w:val="00932455"/>
    <w:rsid w:val="00932620"/>
    <w:rsid w:val="00932707"/>
    <w:rsid w:val="00932776"/>
    <w:rsid w:val="009327FE"/>
    <w:rsid w:val="00932987"/>
    <w:rsid w:val="00932AC6"/>
    <w:rsid w:val="00932C7A"/>
    <w:rsid w:val="00932CAC"/>
    <w:rsid w:val="00932D60"/>
    <w:rsid w:val="00932D69"/>
    <w:rsid w:val="00932DC2"/>
    <w:rsid w:val="00932F29"/>
    <w:rsid w:val="00932F48"/>
    <w:rsid w:val="0093318E"/>
    <w:rsid w:val="00933223"/>
    <w:rsid w:val="00933407"/>
    <w:rsid w:val="0093348B"/>
    <w:rsid w:val="009334F8"/>
    <w:rsid w:val="0093356A"/>
    <w:rsid w:val="0093362D"/>
    <w:rsid w:val="00933633"/>
    <w:rsid w:val="00933729"/>
    <w:rsid w:val="00933938"/>
    <w:rsid w:val="00933A9F"/>
    <w:rsid w:val="00933C9E"/>
    <w:rsid w:val="009340BB"/>
    <w:rsid w:val="0093467B"/>
    <w:rsid w:val="009346C2"/>
    <w:rsid w:val="00934738"/>
    <w:rsid w:val="00934A9E"/>
    <w:rsid w:val="00934B20"/>
    <w:rsid w:val="00934D50"/>
    <w:rsid w:val="00934F8E"/>
    <w:rsid w:val="00935026"/>
    <w:rsid w:val="0093519D"/>
    <w:rsid w:val="009352A1"/>
    <w:rsid w:val="009352BA"/>
    <w:rsid w:val="009352C9"/>
    <w:rsid w:val="009353DE"/>
    <w:rsid w:val="00935442"/>
    <w:rsid w:val="0093560F"/>
    <w:rsid w:val="00935803"/>
    <w:rsid w:val="00935983"/>
    <w:rsid w:val="00935B1D"/>
    <w:rsid w:val="00935E1B"/>
    <w:rsid w:val="00935EA8"/>
    <w:rsid w:val="00935ED8"/>
    <w:rsid w:val="0093600E"/>
    <w:rsid w:val="0093672D"/>
    <w:rsid w:val="009367B6"/>
    <w:rsid w:val="009368D3"/>
    <w:rsid w:val="00936B7E"/>
    <w:rsid w:val="00936C49"/>
    <w:rsid w:val="00936D46"/>
    <w:rsid w:val="00936DB6"/>
    <w:rsid w:val="00936E32"/>
    <w:rsid w:val="00937010"/>
    <w:rsid w:val="009371D6"/>
    <w:rsid w:val="00937388"/>
    <w:rsid w:val="0093768D"/>
    <w:rsid w:val="009376F3"/>
    <w:rsid w:val="009376FB"/>
    <w:rsid w:val="009377B7"/>
    <w:rsid w:val="009378B5"/>
    <w:rsid w:val="00937DD6"/>
    <w:rsid w:val="00937E14"/>
    <w:rsid w:val="0094022E"/>
    <w:rsid w:val="00940693"/>
    <w:rsid w:val="00940CC4"/>
    <w:rsid w:val="00940E9B"/>
    <w:rsid w:val="0094116C"/>
    <w:rsid w:val="0094122A"/>
    <w:rsid w:val="00941785"/>
    <w:rsid w:val="00941854"/>
    <w:rsid w:val="00941A64"/>
    <w:rsid w:val="00941B46"/>
    <w:rsid w:val="00941E92"/>
    <w:rsid w:val="00942639"/>
    <w:rsid w:val="00942670"/>
    <w:rsid w:val="009427D0"/>
    <w:rsid w:val="009427FF"/>
    <w:rsid w:val="00942811"/>
    <w:rsid w:val="00942AC8"/>
    <w:rsid w:val="00942CD2"/>
    <w:rsid w:val="00942E16"/>
    <w:rsid w:val="00942F91"/>
    <w:rsid w:val="009431BB"/>
    <w:rsid w:val="009433B9"/>
    <w:rsid w:val="00943491"/>
    <w:rsid w:val="0094358D"/>
    <w:rsid w:val="00943924"/>
    <w:rsid w:val="00943B82"/>
    <w:rsid w:val="00943D12"/>
    <w:rsid w:val="00943DCD"/>
    <w:rsid w:val="00943F37"/>
    <w:rsid w:val="00944152"/>
    <w:rsid w:val="009441F6"/>
    <w:rsid w:val="00944292"/>
    <w:rsid w:val="00944384"/>
    <w:rsid w:val="009443DF"/>
    <w:rsid w:val="009445E1"/>
    <w:rsid w:val="009445F6"/>
    <w:rsid w:val="00944782"/>
    <w:rsid w:val="00944837"/>
    <w:rsid w:val="0094484F"/>
    <w:rsid w:val="009448F6"/>
    <w:rsid w:val="00944B5F"/>
    <w:rsid w:val="00944C1B"/>
    <w:rsid w:val="00944C24"/>
    <w:rsid w:val="00944D81"/>
    <w:rsid w:val="00944E45"/>
    <w:rsid w:val="009452E2"/>
    <w:rsid w:val="00945461"/>
    <w:rsid w:val="0094554E"/>
    <w:rsid w:val="009456A6"/>
    <w:rsid w:val="00945774"/>
    <w:rsid w:val="009458E9"/>
    <w:rsid w:val="00945998"/>
    <w:rsid w:val="00945A1F"/>
    <w:rsid w:val="00945B3A"/>
    <w:rsid w:val="00945DAA"/>
    <w:rsid w:val="00945E7A"/>
    <w:rsid w:val="009461B4"/>
    <w:rsid w:val="0094638B"/>
    <w:rsid w:val="00946487"/>
    <w:rsid w:val="00946618"/>
    <w:rsid w:val="009466A8"/>
    <w:rsid w:val="009467BC"/>
    <w:rsid w:val="00946951"/>
    <w:rsid w:val="00946A59"/>
    <w:rsid w:val="00946C27"/>
    <w:rsid w:val="00946C73"/>
    <w:rsid w:val="00946DC5"/>
    <w:rsid w:val="00946F3E"/>
    <w:rsid w:val="00947183"/>
    <w:rsid w:val="00947417"/>
    <w:rsid w:val="009474EE"/>
    <w:rsid w:val="0094755E"/>
    <w:rsid w:val="0094766F"/>
    <w:rsid w:val="00947708"/>
    <w:rsid w:val="00947984"/>
    <w:rsid w:val="00947C4E"/>
    <w:rsid w:val="00947FAB"/>
    <w:rsid w:val="009500D3"/>
    <w:rsid w:val="00950294"/>
    <w:rsid w:val="00950297"/>
    <w:rsid w:val="00950575"/>
    <w:rsid w:val="0095065E"/>
    <w:rsid w:val="00950677"/>
    <w:rsid w:val="00950707"/>
    <w:rsid w:val="0095078A"/>
    <w:rsid w:val="009507B1"/>
    <w:rsid w:val="009508E4"/>
    <w:rsid w:val="009508FB"/>
    <w:rsid w:val="00950C94"/>
    <w:rsid w:val="0095105F"/>
    <w:rsid w:val="0095127F"/>
    <w:rsid w:val="0095151C"/>
    <w:rsid w:val="00951858"/>
    <w:rsid w:val="009518CD"/>
    <w:rsid w:val="009518FF"/>
    <w:rsid w:val="00951997"/>
    <w:rsid w:val="00951D8A"/>
    <w:rsid w:val="00951E14"/>
    <w:rsid w:val="00951E6D"/>
    <w:rsid w:val="0095210F"/>
    <w:rsid w:val="009521EE"/>
    <w:rsid w:val="009523D9"/>
    <w:rsid w:val="009524AE"/>
    <w:rsid w:val="00952843"/>
    <w:rsid w:val="00952B0A"/>
    <w:rsid w:val="00952BDC"/>
    <w:rsid w:val="0095302D"/>
    <w:rsid w:val="00953077"/>
    <w:rsid w:val="009530FC"/>
    <w:rsid w:val="00953147"/>
    <w:rsid w:val="009533BA"/>
    <w:rsid w:val="00953402"/>
    <w:rsid w:val="009534CC"/>
    <w:rsid w:val="009536C4"/>
    <w:rsid w:val="00953723"/>
    <w:rsid w:val="0095379E"/>
    <w:rsid w:val="00953810"/>
    <w:rsid w:val="0095386A"/>
    <w:rsid w:val="009538B0"/>
    <w:rsid w:val="00953985"/>
    <w:rsid w:val="009539A3"/>
    <w:rsid w:val="00953A0C"/>
    <w:rsid w:val="00953B46"/>
    <w:rsid w:val="00953C02"/>
    <w:rsid w:val="00953C3A"/>
    <w:rsid w:val="00953D60"/>
    <w:rsid w:val="00953FAD"/>
    <w:rsid w:val="00953FE3"/>
    <w:rsid w:val="0095414C"/>
    <w:rsid w:val="009541E8"/>
    <w:rsid w:val="00954403"/>
    <w:rsid w:val="0095459A"/>
    <w:rsid w:val="009548D8"/>
    <w:rsid w:val="0095499E"/>
    <w:rsid w:val="00954AD0"/>
    <w:rsid w:val="009554E4"/>
    <w:rsid w:val="00955610"/>
    <w:rsid w:val="00955820"/>
    <w:rsid w:val="0095585E"/>
    <w:rsid w:val="00955898"/>
    <w:rsid w:val="009558B7"/>
    <w:rsid w:val="009558D2"/>
    <w:rsid w:val="00955C7F"/>
    <w:rsid w:val="00955D0F"/>
    <w:rsid w:val="00955DBF"/>
    <w:rsid w:val="00955DC0"/>
    <w:rsid w:val="00955EB5"/>
    <w:rsid w:val="00955EFD"/>
    <w:rsid w:val="009560C3"/>
    <w:rsid w:val="009561DB"/>
    <w:rsid w:val="0095623F"/>
    <w:rsid w:val="009564EA"/>
    <w:rsid w:val="009565C7"/>
    <w:rsid w:val="0095660B"/>
    <w:rsid w:val="0095680C"/>
    <w:rsid w:val="00956955"/>
    <w:rsid w:val="00956A71"/>
    <w:rsid w:val="00956CBF"/>
    <w:rsid w:val="00956D6F"/>
    <w:rsid w:val="00956E42"/>
    <w:rsid w:val="00956F58"/>
    <w:rsid w:val="00956FDF"/>
    <w:rsid w:val="009576F3"/>
    <w:rsid w:val="00957B6E"/>
    <w:rsid w:val="009600E2"/>
    <w:rsid w:val="00960133"/>
    <w:rsid w:val="0096035E"/>
    <w:rsid w:val="00960556"/>
    <w:rsid w:val="0096076A"/>
    <w:rsid w:val="009607F4"/>
    <w:rsid w:val="0096095B"/>
    <w:rsid w:val="00960D8D"/>
    <w:rsid w:val="00960F97"/>
    <w:rsid w:val="0096115D"/>
    <w:rsid w:val="009611AA"/>
    <w:rsid w:val="0096136D"/>
    <w:rsid w:val="009619FC"/>
    <w:rsid w:val="00961C92"/>
    <w:rsid w:val="00961DD6"/>
    <w:rsid w:val="00961F67"/>
    <w:rsid w:val="00962022"/>
    <w:rsid w:val="00962036"/>
    <w:rsid w:val="00962050"/>
    <w:rsid w:val="00962348"/>
    <w:rsid w:val="009623F4"/>
    <w:rsid w:val="00962451"/>
    <w:rsid w:val="009626DC"/>
    <w:rsid w:val="009626FE"/>
    <w:rsid w:val="00962721"/>
    <w:rsid w:val="00962A5E"/>
    <w:rsid w:val="00962AB2"/>
    <w:rsid w:val="00962C6B"/>
    <w:rsid w:val="00962FCF"/>
    <w:rsid w:val="009630D3"/>
    <w:rsid w:val="00963235"/>
    <w:rsid w:val="009632B4"/>
    <w:rsid w:val="009634C9"/>
    <w:rsid w:val="009636EA"/>
    <w:rsid w:val="0096373A"/>
    <w:rsid w:val="00963929"/>
    <w:rsid w:val="00963E1C"/>
    <w:rsid w:val="00963F56"/>
    <w:rsid w:val="00963FE2"/>
    <w:rsid w:val="0096417E"/>
    <w:rsid w:val="0096445C"/>
    <w:rsid w:val="0096452A"/>
    <w:rsid w:val="0096494E"/>
    <w:rsid w:val="00964AF8"/>
    <w:rsid w:val="00964EA0"/>
    <w:rsid w:val="00964EC3"/>
    <w:rsid w:val="00964ED4"/>
    <w:rsid w:val="00964EDF"/>
    <w:rsid w:val="00965016"/>
    <w:rsid w:val="00965161"/>
    <w:rsid w:val="009652B5"/>
    <w:rsid w:val="009652E1"/>
    <w:rsid w:val="0096537F"/>
    <w:rsid w:val="00965763"/>
    <w:rsid w:val="0096592F"/>
    <w:rsid w:val="00965AEB"/>
    <w:rsid w:val="00965CC4"/>
    <w:rsid w:val="00965DE8"/>
    <w:rsid w:val="00965E96"/>
    <w:rsid w:val="00966547"/>
    <w:rsid w:val="009667C0"/>
    <w:rsid w:val="0096681F"/>
    <w:rsid w:val="0096694A"/>
    <w:rsid w:val="009669E0"/>
    <w:rsid w:val="00966A3A"/>
    <w:rsid w:val="00966B91"/>
    <w:rsid w:val="00966C2D"/>
    <w:rsid w:val="00966C56"/>
    <w:rsid w:val="00966CF9"/>
    <w:rsid w:val="009670B4"/>
    <w:rsid w:val="0096718D"/>
    <w:rsid w:val="009672F3"/>
    <w:rsid w:val="0096737D"/>
    <w:rsid w:val="00967382"/>
    <w:rsid w:val="009673DC"/>
    <w:rsid w:val="009673F5"/>
    <w:rsid w:val="00967412"/>
    <w:rsid w:val="009674ED"/>
    <w:rsid w:val="00967686"/>
    <w:rsid w:val="00967824"/>
    <w:rsid w:val="009679F9"/>
    <w:rsid w:val="00967DF1"/>
    <w:rsid w:val="00967E61"/>
    <w:rsid w:val="0097019D"/>
    <w:rsid w:val="009701D6"/>
    <w:rsid w:val="0097068A"/>
    <w:rsid w:val="0097098F"/>
    <w:rsid w:val="00970D67"/>
    <w:rsid w:val="00970F3D"/>
    <w:rsid w:val="00970FCF"/>
    <w:rsid w:val="009710EF"/>
    <w:rsid w:val="0097150B"/>
    <w:rsid w:val="009715A3"/>
    <w:rsid w:val="009719F5"/>
    <w:rsid w:val="00971AD1"/>
    <w:rsid w:val="00971C82"/>
    <w:rsid w:val="00971D4D"/>
    <w:rsid w:val="00971DAA"/>
    <w:rsid w:val="00971EE9"/>
    <w:rsid w:val="00971F53"/>
    <w:rsid w:val="00971F75"/>
    <w:rsid w:val="00971FAB"/>
    <w:rsid w:val="009723A9"/>
    <w:rsid w:val="0097276F"/>
    <w:rsid w:val="0097287B"/>
    <w:rsid w:val="009728DD"/>
    <w:rsid w:val="0097297A"/>
    <w:rsid w:val="009729C0"/>
    <w:rsid w:val="00972AAD"/>
    <w:rsid w:val="00972B1E"/>
    <w:rsid w:val="00972C02"/>
    <w:rsid w:val="00972C28"/>
    <w:rsid w:val="00972CF0"/>
    <w:rsid w:val="00972EF4"/>
    <w:rsid w:val="00972EFD"/>
    <w:rsid w:val="00973017"/>
    <w:rsid w:val="0097321E"/>
    <w:rsid w:val="009736FD"/>
    <w:rsid w:val="0097393E"/>
    <w:rsid w:val="009739CF"/>
    <w:rsid w:val="00973A04"/>
    <w:rsid w:val="00973D03"/>
    <w:rsid w:val="00973D21"/>
    <w:rsid w:val="00973E19"/>
    <w:rsid w:val="00973F08"/>
    <w:rsid w:val="00974060"/>
    <w:rsid w:val="009741FC"/>
    <w:rsid w:val="0097428D"/>
    <w:rsid w:val="0097477F"/>
    <w:rsid w:val="009748DE"/>
    <w:rsid w:val="009748DF"/>
    <w:rsid w:val="00974A1B"/>
    <w:rsid w:val="00974C93"/>
    <w:rsid w:val="00974F9F"/>
    <w:rsid w:val="009750E3"/>
    <w:rsid w:val="0097513D"/>
    <w:rsid w:val="00975631"/>
    <w:rsid w:val="0097575B"/>
    <w:rsid w:val="00975964"/>
    <w:rsid w:val="00975D20"/>
    <w:rsid w:val="00975D46"/>
    <w:rsid w:val="00975E7D"/>
    <w:rsid w:val="00975F95"/>
    <w:rsid w:val="00976063"/>
    <w:rsid w:val="00976070"/>
    <w:rsid w:val="009762B1"/>
    <w:rsid w:val="009763A5"/>
    <w:rsid w:val="0097642F"/>
    <w:rsid w:val="009764F6"/>
    <w:rsid w:val="00976547"/>
    <w:rsid w:val="009765AC"/>
    <w:rsid w:val="00976AA4"/>
    <w:rsid w:val="00976B07"/>
    <w:rsid w:val="00976B55"/>
    <w:rsid w:val="00976B56"/>
    <w:rsid w:val="00976B99"/>
    <w:rsid w:val="00976CD8"/>
    <w:rsid w:val="009770B8"/>
    <w:rsid w:val="00977263"/>
    <w:rsid w:val="0097743F"/>
    <w:rsid w:val="00977842"/>
    <w:rsid w:val="00977964"/>
    <w:rsid w:val="00977BD2"/>
    <w:rsid w:val="00977BF8"/>
    <w:rsid w:val="00977C3E"/>
    <w:rsid w:val="00977DBF"/>
    <w:rsid w:val="00977EEA"/>
    <w:rsid w:val="00977F07"/>
    <w:rsid w:val="00977F5E"/>
    <w:rsid w:val="00977FCE"/>
    <w:rsid w:val="00977FE3"/>
    <w:rsid w:val="0098019F"/>
    <w:rsid w:val="009804F1"/>
    <w:rsid w:val="0098063A"/>
    <w:rsid w:val="00980925"/>
    <w:rsid w:val="00980F53"/>
    <w:rsid w:val="00981201"/>
    <w:rsid w:val="00981327"/>
    <w:rsid w:val="009813E1"/>
    <w:rsid w:val="009816B8"/>
    <w:rsid w:val="009817CA"/>
    <w:rsid w:val="00981880"/>
    <w:rsid w:val="00981D83"/>
    <w:rsid w:val="00981D8F"/>
    <w:rsid w:val="00981E79"/>
    <w:rsid w:val="00981E80"/>
    <w:rsid w:val="0098214C"/>
    <w:rsid w:val="009822E3"/>
    <w:rsid w:val="00982499"/>
    <w:rsid w:val="00982545"/>
    <w:rsid w:val="009825D2"/>
    <w:rsid w:val="00982A3E"/>
    <w:rsid w:val="00982EAD"/>
    <w:rsid w:val="00982F2D"/>
    <w:rsid w:val="00983016"/>
    <w:rsid w:val="00983206"/>
    <w:rsid w:val="009833C2"/>
    <w:rsid w:val="009833D0"/>
    <w:rsid w:val="009834AB"/>
    <w:rsid w:val="00983500"/>
    <w:rsid w:val="009835E6"/>
    <w:rsid w:val="009835F8"/>
    <w:rsid w:val="0098362B"/>
    <w:rsid w:val="009836F4"/>
    <w:rsid w:val="009837F3"/>
    <w:rsid w:val="00983DD7"/>
    <w:rsid w:val="00983FAF"/>
    <w:rsid w:val="0098427E"/>
    <w:rsid w:val="00984388"/>
    <w:rsid w:val="009846A4"/>
    <w:rsid w:val="00984A24"/>
    <w:rsid w:val="00984B8B"/>
    <w:rsid w:val="00984BE2"/>
    <w:rsid w:val="00984D87"/>
    <w:rsid w:val="00984E71"/>
    <w:rsid w:val="00984EB4"/>
    <w:rsid w:val="0098525C"/>
    <w:rsid w:val="0098561C"/>
    <w:rsid w:val="00985674"/>
    <w:rsid w:val="009859A0"/>
    <w:rsid w:val="00985C39"/>
    <w:rsid w:val="00985C45"/>
    <w:rsid w:val="00985C9D"/>
    <w:rsid w:val="00985FDF"/>
    <w:rsid w:val="009861D4"/>
    <w:rsid w:val="009863EB"/>
    <w:rsid w:val="00986468"/>
    <w:rsid w:val="0098646D"/>
    <w:rsid w:val="0098685D"/>
    <w:rsid w:val="00986A17"/>
    <w:rsid w:val="00986B8A"/>
    <w:rsid w:val="00986BBA"/>
    <w:rsid w:val="00986DE8"/>
    <w:rsid w:val="00986ED6"/>
    <w:rsid w:val="00986EFF"/>
    <w:rsid w:val="009870BA"/>
    <w:rsid w:val="0098721F"/>
    <w:rsid w:val="0098735B"/>
    <w:rsid w:val="00987381"/>
    <w:rsid w:val="00987397"/>
    <w:rsid w:val="009875DA"/>
    <w:rsid w:val="00987751"/>
    <w:rsid w:val="0098779A"/>
    <w:rsid w:val="0098780D"/>
    <w:rsid w:val="009878AF"/>
    <w:rsid w:val="009879D8"/>
    <w:rsid w:val="00987AA4"/>
    <w:rsid w:val="00987B17"/>
    <w:rsid w:val="00987C12"/>
    <w:rsid w:val="00987C5C"/>
    <w:rsid w:val="00987C7D"/>
    <w:rsid w:val="00987DCF"/>
    <w:rsid w:val="00987EDF"/>
    <w:rsid w:val="00987F9D"/>
    <w:rsid w:val="00987FEA"/>
    <w:rsid w:val="009900E4"/>
    <w:rsid w:val="0099019E"/>
    <w:rsid w:val="009902A7"/>
    <w:rsid w:val="009902BF"/>
    <w:rsid w:val="0099034F"/>
    <w:rsid w:val="009903E7"/>
    <w:rsid w:val="0099049B"/>
    <w:rsid w:val="009905F5"/>
    <w:rsid w:val="00990741"/>
    <w:rsid w:val="0099077D"/>
    <w:rsid w:val="00990888"/>
    <w:rsid w:val="00990A12"/>
    <w:rsid w:val="00990D3F"/>
    <w:rsid w:val="00990F90"/>
    <w:rsid w:val="0099102B"/>
    <w:rsid w:val="009913C7"/>
    <w:rsid w:val="009915CA"/>
    <w:rsid w:val="0099175C"/>
    <w:rsid w:val="00991C63"/>
    <w:rsid w:val="00991CE7"/>
    <w:rsid w:val="00991F1F"/>
    <w:rsid w:val="00992143"/>
    <w:rsid w:val="009922E7"/>
    <w:rsid w:val="009923B4"/>
    <w:rsid w:val="009924C1"/>
    <w:rsid w:val="0099254A"/>
    <w:rsid w:val="00992669"/>
    <w:rsid w:val="009927D9"/>
    <w:rsid w:val="00992817"/>
    <w:rsid w:val="00992B2E"/>
    <w:rsid w:val="00992C74"/>
    <w:rsid w:val="00992CB9"/>
    <w:rsid w:val="00992D37"/>
    <w:rsid w:val="00992E11"/>
    <w:rsid w:val="00992E69"/>
    <w:rsid w:val="00992EDB"/>
    <w:rsid w:val="0099336B"/>
    <w:rsid w:val="00993748"/>
    <w:rsid w:val="0099399A"/>
    <w:rsid w:val="009939CE"/>
    <w:rsid w:val="00993AAA"/>
    <w:rsid w:val="00993B74"/>
    <w:rsid w:val="00993B9F"/>
    <w:rsid w:val="00993C67"/>
    <w:rsid w:val="00993D49"/>
    <w:rsid w:val="00993E19"/>
    <w:rsid w:val="00993F45"/>
    <w:rsid w:val="00993FBB"/>
    <w:rsid w:val="0099439E"/>
    <w:rsid w:val="009943B1"/>
    <w:rsid w:val="00994657"/>
    <w:rsid w:val="00994688"/>
    <w:rsid w:val="00994695"/>
    <w:rsid w:val="0099469F"/>
    <w:rsid w:val="00994A4D"/>
    <w:rsid w:val="00994BB9"/>
    <w:rsid w:val="00994BEF"/>
    <w:rsid w:val="00994C34"/>
    <w:rsid w:val="00994E18"/>
    <w:rsid w:val="009952EF"/>
    <w:rsid w:val="00995647"/>
    <w:rsid w:val="009957FD"/>
    <w:rsid w:val="00995B1A"/>
    <w:rsid w:val="00995C44"/>
    <w:rsid w:val="00995DA3"/>
    <w:rsid w:val="00995E1C"/>
    <w:rsid w:val="0099603D"/>
    <w:rsid w:val="009960C2"/>
    <w:rsid w:val="0099610D"/>
    <w:rsid w:val="009962B0"/>
    <w:rsid w:val="009963E9"/>
    <w:rsid w:val="00996560"/>
    <w:rsid w:val="0099663D"/>
    <w:rsid w:val="0099685F"/>
    <w:rsid w:val="00996A7B"/>
    <w:rsid w:val="00996DC4"/>
    <w:rsid w:val="00996E02"/>
    <w:rsid w:val="00996EF4"/>
    <w:rsid w:val="00996F9E"/>
    <w:rsid w:val="0099708C"/>
    <w:rsid w:val="00997219"/>
    <w:rsid w:val="00997299"/>
    <w:rsid w:val="009973C5"/>
    <w:rsid w:val="00997533"/>
    <w:rsid w:val="009978B8"/>
    <w:rsid w:val="00997A35"/>
    <w:rsid w:val="00997AB9"/>
    <w:rsid w:val="00997E38"/>
    <w:rsid w:val="009A0198"/>
    <w:rsid w:val="009A0223"/>
    <w:rsid w:val="009A05D3"/>
    <w:rsid w:val="009A07C7"/>
    <w:rsid w:val="009A08E1"/>
    <w:rsid w:val="009A0956"/>
    <w:rsid w:val="009A0A1E"/>
    <w:rsid w:val="009A0A3A"/>
    <w:rsid w:val="009A0B0B"/>
    <w:rsid w:val="009A0C1B"/>
    <w:rsid w:val="009A0E4B"/>
    <w:rsid w:val="009A0EA9"/>
    <w:rsid w:val="009A0FD3"/>
    <w:rsid w:val="009A1191"/>
    <w:rsid w:val="009A1204"/>
    <w:rsid w:val="009A152B"/>
    <w:rsid w:val="009A1547"/>
    <w:rsid w:val="009A15DE"/>
    <w:rsid w:val="009A15F9"/>
    <w:rsid w:val="009A170D"/>
    <w:rsid w:val="009A1BC9"/>
    <w:rsid w:val="009A1C4E"/>
    <w:rsid w:val="009A1C61"/>
    <w:rsid w:val="009A1CBC"/>
    <w:rsid w:val="009A1ECE"/>
    <w:rsid w:val="009A1F9F"/>
    <w:rsid w:val="009A2054"/>
    <w:rsid w:val="009A21ED"/>
    <w:rsid w:val="009A22E2"/>
    <w:rsid w:val="009A2318"/>
    <w:rsid w:val="009A2356"/>
    <w:rsid w:val="009A2378"/>
    <w:rsid w:val="009A23E0"/>
    <w:rsid w:val="009A29BB"/>
    <w:rsid w:val="009A2B1E"/>
    <w:rsid w:val="009A2BA2"/>
    <w:rsid w:val="009A2BE2"/>
    <w:rsid w:val="009A2E3C"/>
    <w:rsid w:val="009A2F31"/>
    <w:rsid w:val="009A3138"/>
    <w:rsid w:val="009A3189"/>
    <w:rsid w:val="009A3239"/>
    <w:rsid w:val="009A32D9"/>
    <w:rsid w:val="009A34D3"/>
    <w:rsid w:val="009A37FE"/>
    <w:rsid w:val="009A3817"/>
    <w:rsid w:val="009A38A5"/>
    <w:rsid w:val="009A3A6C"/>
    <w:rsid w:val="009A3B0D"/>
    <w:rsid w:val="009A3C1C"/>
    <w:rsid w:val="009A3C4E"/>
    <w:rsid w:val="009A3C4F"/>
    <w:rsid w:val="009A3E7B"/>
    <w:rsid w:val="009A409D"/>
    <w:rsid w:val="009A4242"/>
    <w:rsid w:val="009A4257"/>
    <w:rsid w:val="009A4493"/>
    <w:rsid w:val="009A4508"/>
    <w:rsid w:val="009A4634"/>
    <w:rsid w:val="009A4689"/>
    <w:rsid w:val="009A4919"/>
    <w:rsid w:val="009A497A"/>
    <w:rsid w:val="009A4A1E"/>
    <w:rsid w:val="009A4A84"/>
    <w:rsid w:val="009A4E8F"/>
    <w:rsid w:val="009A4EE1"/>
    <w:rsid w:val="009A4F51"/>
    <w:rsid w:val="009A4F6F"/>
    <w:rsid w:val="009A4FDF"/>
    <w:rsid w:val="009A51E6"/>
    <w:rsid w:val="009A5437"/>
    <w:rsid w:val="009A56CA"/>
    <w:rsid w:val="009A5873"/>
    <w:rsid w:val="009A5AA8"/>
    <w:rsid w:val="009A5AE4"/>
    <w:rsid w:val="009A5E14"/>
    <w:rsid w:val="009A5E51"/>
    <w:rsid w:val="009A5EDF"/>
    <w:rsid w:val="009A611B"/>
    <w:rsid w:val="009A64F4"/>
    <w:rsid w:val="009A6600"/>
    <w:rsid w:val="009A66DF"/>
    <w:rsid w:val="009A691B"/>
    <w:rsid w:val="009A69BF"/>
    <w:rsid w:val="009A6B04"/>
    <w:rsid w:val="009A6B7C"/>
    <w:rsid w:val="009A6DE0"/>
    <w:rsid w:val="009A6FB7"/>
    <w:rsid w:val="009A728B"/>
    <w:rsid w:val="009A74FF"/>
    <w:rsid w:val="009A75D2"/>
    <w:rsid w:val="009A75E1"/>
    <w:rsid w:val="009A7705"/>
    <w:rsid w:val="009A775E"/>
    <w:rsid w:val="009A7A17"/>
    <w:rsid w:val="009A7A82"/>
    <w:rsid w:val="009A7D12"/>
    <w:rsid w:val="009A7F1A"/>
    <w:rsid w:val="009B0014"/>
    <w:rsid w:val="009B02D8"/>
    <w:rsid w:val="009B09A9"/>
    <w:rsid w:val="009B09C3"/>
    <w:rsid w:val="009B0BB7"/>
    <w:rsid w:val="009B0BC8"/>
    <w:rsid w:val="009B0E68"/>
    <w:rsid w:val="009B0EED"/>
    <w:rsid w:val="009B1059"/>
    <w:rsid w:val="009B126A"/>
    <w:rsid w:val="009B13BB"/>
    <w:rsid w:val="009B13D2"/>
    <w:rsid w:val="009B16EE"/>
    <w:rsid w:val="009B177C"/>
    <w:rsid w:val="009B1A62"/>
    <w:rsid w:val="009B1B62"/>
    <w:rsid w:val="009B1D2A"/>
    <w:rsid w:val="009B1DB8"/>
    <w:rsid w:val="009B1DFC"/>
    <w:rsid w:val="009B1E25"/>
    <w:rsid w:val="009B1E75"/>
    <w:rsid w:val="009B1F38"/>
    <w:rsid w:val="009B2129"/>
    <w:rsid w:val="009B213B"/>
    <w:rsid w:val="009B231B"/>
    <w:rsid w:val="009B2336"/>
    <w:rsid w:val="009B2473"/>
    <w:rsid w:val="009B27B7"/>
    <w:rsid w:val="009B2944"/>
    <w:rsid w:val="009B2A07"/>
    <w:rsid w:val="009B2C44"/>
    <w:rsid w:val="009B2D0F"/>
    <w:rsid w:val="009B2D7D"/>
    <w:rsid w:val="009B2F5C"/>
    <w:rsid w:val="009B2FD9"/>
    <w:rsid w:val="009B2FF0"/>
    <w:rsid w:val="009B31DA"/>
    <w:rsid w:val="009B31EA"/>
    <w:rsid w:val="009B3211"/>
    <w:rsid w:val="009B348A"/>
    <w:rsid w:val="009B3769"/>
    <w:rsid w:val="009B37DA"/>
    <w:rsid w:val="009B37E2"/>
    <w:rsid w:val="009B3822"/>
    <w:rsid w:val="009B3AD7"/>
    <w:rsid w:val="009B3C33"/>
    <w:rsid w:val="009B3CA6"/>
    <w:rsid w:val="009B404E"/>
    <w:rsid w:val="009B40A7"/>
    <w:rsid w:val="009B40EC"/>
    <w:rsid w:val="009B41F2"/>
    <w:rsid w:val="009B4362"/>
    <w:rsid w:val="009B437B"/>
    <w:rsid w:val="009B45F2"/>
    <w:rsid w:val="009B45F4"/>
    <w:rsid w:val="009B4A19"/>
    <w:rsid w:val="009B4C7E"/>
    <w:rsid w:val="009B4FE0"/>
    <w:rsid w:val="009B5180"/>
    <w:rsid w:val="009B53DC"/>
    <w:rsid w:val="009B550F"/>
    <w:rsid w:val="009B562A"/>
    <w:rsid w:val="009B56F2"/>
    <w:rsid w:val="009B5746"/>
    <w:rsid w:val="009B598F"/>
    <w:rsid w:val="009B5A72"/>
    <w:rsid w:val="009B5D1F"/>
    <w:rsid w:val="009B5F16"/>
    <w:rsid w:val="009B5FCE"/>
    <w:rsid w:val="009B601D"/>
    <w:rsid w:val="009B62A6"/>
    <w:rsid w:val="009B651C"/>
    <w:rsid w:val="009B6748"/>
    <w:rsid w:val="009B6901"/>
    <w:rsid w:val="009B6904"/>
    <w:rsid w:val="009B69D5"/>
    <w:rsid w:val="009B6B60"/>
    <w:rsid w:val="009B6E1E"/>
    <w:rsid w:val="009B6E49"/>
    <w:rsid w:val="009B706A"/>
    <w:rsid w:val="009B73FA"/>
    <w:rsid w:val="009B74B7"/>
    <w:rsid w:val="009B7544"/>
    <w:rsid w:val="009B762C"/>
    <w:rsid w:val="009B76C8"/>
    <w:rsid w:val="009B776E"/>
    <w:rsid w:val="009B79CD"/>
    <w:rsid w:val="009B7A2A"/>
    <w:rsid w:val="009B7A37"/>
    <w:rsid w:val="009B7D32"/>
    <w:rsid w:val="009B7F3F"/>
    <w:rsid w:val="009C0081"/>
    <w:rsid w:val="009C019A"/>
    <w:rsid w:val="009C0326"/>
    <w:rsid w:val="009C03A2"/>
    <w:rsid w:val="009C0470"/>
    <w:rsid w:val="009C053F"/>
    <w:rsid w:val="009C05A0"/>
    <w:rsid w:val="009C0979"/>
    <w:rsid w:val="009C09C1"/>
    <w:rsid w:val="009C0AF4"/>
    <w:rsid w:val="009C0CEB"/>
    <w:rsid w:val="009C0ED9"/>
    <w:rsid w:val="009C0F32"/>
    <w:rsid w:val="009C11D2"/>
    <w:rsid w:val="009C13C8"/>
    <w:rsid w:val="009C14F7"/>
    <w:rsid w:val="009C1584"/>
    <w:rsid w:val="009C15D6"/>
    <w:rsid w:val="009C161F"/>
    <w:rsid w:val="009C1878"/>
    <w:rsid w:val="009C1AE9"/>
    <w:rsid w:val="009C1C42"/>
    <w:rsid w:val="009C1CBF"/>
    <w:rsid w:val="009C1D2A"/>
    <w:rsid w:val="009C2371"/>
    <w:rsid w:val="009C237F"/>
    <w:rsid w:val="009C23ED"/>
    <w:rsid w:val="009C2640"/>
    <w:rsid w:val="009C2719"/>
    <w:rsid w:val="009C281B"/>
    <w:rsid w:val="009C2931"/>
    <w:rsid w:val="009C2993"/>
    <w:rsid w:val="009C2B8A"/>
    <w:rsid w:val="009C2C32"/>
    <w:rsid w:val="009C2DC1"/>
    <w:rsid w:val="009C2F0E"/>
    <w:rsid w:val="009C3048"/>
    <w:rsid w:val="009C30DA"/>
    <w:rsid w:val="009C3488"/>
    <w:rsid w:val="009C370E"/>
    <w:rsid w:val="009C3803"/>
    <w:rsid w:val="009C3890"/>
    <w:rsid w:val="009C3AF1"/>
    <w:rsid w:val="009C3B62"/>
    <w:rsid w:val="009C3BB6"/>
    <w:rsid w:val="009C3BB7"/>
    <w:rsid w:val="009C3E92"/>
    <w:rsid w:val="009C410D"/>
    <w:rsid w:val="009C4600"/>
    <w:rsid w:val="009C46A7"/>
    <w:rsid w:val="009C47BA"/>
    <w:rsid w:val="009C497B"/>
    <w:rsid w:val="009C4B17"/>
    <w:rsid w:val="009C4C1E"/>
    <w:rsid w:val="009C4C2E"/>
    <w:rsid w:val="009C4F64"/>
    <w:rsid w:val="009C50C5"/>
    <w:rsid w:val="009C510F"/>
    <w:rsid w:val="009C523A"/>
    <w:rsid w:val="009C544D"/>
    <w:rsid w:val="009C5459"/>
    <w:rsid w:val="009C5527"/>
    <w:rsid w:val="009C55D0"/>
    <w:rsid w:val="009C561F"/>
    <w:rsid w:val="009C56CA"/>
    <w:rsid w:val="009C5818"/>
    <w:rsid w:val="009C5839"/>
    <w:rsid w:val="009C596A"/>
    <w:rsid w:val="009C5A5D"/>
    <w:rsid w:val="009C5E01"/>
    <w:rsid w:val="009C63F2"/>
    <w:rsid w:val="009C67D3"/>
    <w:rsid w:val="009C680D"/>
    <w:rsid w:val="009C688B"/>
    <w:rsid w:val="009C6C5C"/>
    <w:rsid w:val="009C6DC1"/>
    <w:rsid w:val="009C6E31"/>
    <w:rsid w:val="009C6E3A"/>
    <w:rsid w:val="009C6E65"/>
    <w:rsid w:val="009C787F"/>
    <w:rsid w:val="009C7935"/>
    <w:rsid w:val="009C7AE5"/>
    <w:rsid w:val="009C7AFF"/>
    <w:rsid w:val="009C7E0A"/>
    <w:rsid w:val="009C7FDC"/>
    <w:rsid w:val="009D0343"/>
    <w:rsid w:val="009D03C7"/>
    <w:rsid w:val="009D0624"/>
    <w:rsid w:val="009D077D"/>
    <w:rsid w:val="009D0ABE"/>
    <w:rsid w:val="009D0B1F"/>
    <w:rsid w:val="009D0C6E"/>
    <w:rsid w:val="009D0C8D"/>
    <w:rsid w:val="009D0CC0"/>
    <w:rsid w:val="009D0CC2"/>
    <w:rsid w:val="009D0DAA"/>
    <w:rsid w:val="009D11E0"/>
    <w:rsid w:val="009D133F"/>
    <w:rsid w:val="009D1369"/>
    <w:rsid w:val="009D154A"/>
    <w:rsid w:val="009D1658"/>
    <w:rsid w:val="009D1A39"/>
    <w:rsid w:val="009D1A6A"/>
    <w:rsid w:val="009D1A8C"/>
    <w:rsid w:val="009D1B12"/>
    <w:rsid w:val="009D1B75"/>
    <w:rsid w:val="009D1B86"/>
    <w:rsid w:val="009D1EC5"/>
    <w:rsid w:val="009D1ECD"/>
    <w:rsid w:val="009D1EDA"/>
    <w:rsid w:val="009D1EEC"/>
    <w:rsid w:val="009D1F68"/>
    <w:rsid w:val="009D1FF8"/>
    <w:rsid w:val="009D222E"/>
    <w:rsid w:val="009D23B2"/>
    <w:rsid w:val="009D255E"/>
    <w:rsid w:val="009D283D"/>
    <w:rsid w:val="009D2872"/>
    <w:rsid w:val="009D2D8B"/>
    <w:rsid w:val="009D2E27"/>
    <w:rsid w:val="009D2F8F"/>
    <w:rsid w:val="009D3083"/>
    <w:rsid w:val="009D3192"/>
    <w:rsid w:val="009D3326"/>
    <w:rsid w:val="009D34D6"/>
    <w:rsid w:val="009D34E2"/>
    <w:rsid w:val="009D3594"/>
    <w:rsid w:val="009D35AB"/>
    <w:rsid w:val="009D366E"/>
    <w:rsid w:val="009D39BE"/>
    <w:rsid w:val="009D39C9"/>
    <w:rsid w:val="009D3C80"/>
    <w:rsid w:val="009D3DE7"/>
    <w:rsid w:val="009D3DFF"/>
    <w:rsid w:val="009D3FBB"/>
    <w:rsid w:val="009D40ED"/>
    <w:rsid w:val="009D4168"/>
    <w:rsid w:val="009D4236"/>
    <w:rsid w:val="009D4506"/>
    <w:rsid w:val="009D4598"/>
    <w:rsid w:val="009D4634"/>
    <w:rsid w:val="009D4680"/>
    <w:rsid w:val="009D46AC"/>
    <w:rsid w:val="009D473D"/>
    <w:rsid w:val="009D490C"/>
    <w:rsid w:val="009D49D4"/>
    <w:rsid w:val="009D4B35"/>
    <w:rsid w:val="009D4C84"/>
    <w:rsid w:val="009D4EEF"/>
    <w:rsid w:val="009D4F75"/>
    <w:rsid w:val="009D502F"/>
    <w:rsid w:val="009D503E"/>
    <w:rsid w:val="009D510C"/>
    <w:rsid w:val="009D51D9"/>
    <w:rsid w:val="009D5245"/>
    <w:rsid w:val="009D52F9"/>
    <w:rsid w:val="009D533A"/>
    <w:rsid w:val="009D560D"/>
    <w:rsid w:val="009D58C6"/>
    <w:rsid w:val="009D5C28"/>
    <w:rsid w:val="009D5CA9"/>
    <w:rsid w:val="009D6213"/>
    <w:rsid w:val="009D6758"/>
    <w:rsid w:val="009D6764"/>
    <w:rsid w:val="009D6885"/>
    <w:rsid w:val="009D6A3B"/>
    <w:rsid w:val="009D6B14"/>
    <w:rsid w:val="009D6E86"/>
    <w:rsid w:val="009D74A0"/>
    <w:rsid w:val="009D75AF"/>
    <w:rsid w:val="009D7690"/>
    <w:rsid w:val="009D7700"/>
    <w:rsid w:val="009D7770"/>
    <w:rsid w:val="009D7C72"/>
    <w:rsid w:val="009E0011"/>
    <w:rsid w:val="009E01C8"/>
    <w:rsid w:val="009E0278"/>
    <w:rsid w:val="009E0494"/>
    <w:rsid w:val="009E05E7"/>
    <w:rsid w:val="009E09EF"/>
    <w:rsid w:val="009E0A38"/>
    <w:rsid w:val="009E0B8B"/>
    <w:rsid w:val="009E0E02"/>
    <w:rsid w:val="009E0E82"/>
    <w:rsid w:val="009E0F5E"/>
    <w:rsid w:val="009E11D5"/>
    <w:rsid w:val="009E120D"/>
    <w:rsid w:val="009E1229"/>
    <w:rsid w:val="009E129F"/>
    <w:rsid w:val="009E1387"/>
    <w:rsid w:val="009E1415"/>
    <w:rsid w:val="009E1443"/>
    <w:rsid w:val="009E1468"/>
    <w:rsid w:val="009E173F"/>
    <w:rsid w:val="009E174A"/>
    <w:rsid w:val="009E18A6"/>
    <w:rsid w:val="009E1912"/>
    <w:rsid w:val="009E1D25"/>
    <w:rsid w:val="009E1D9A"/>
    <w:rsid w:val="009E1FD9"/>
    <w:rsid w:val="009E1FF5"/>
    <w:rsid w:val="009E2163"/>
    <w:rsid w:val="009E21FF"/>
    <w:rsid w:val="009E25D3"/>
    <w:rsid w:val="009E2898"/>
    <w:rsid w:val="009E28D5"/>
    <w:rsid w:val="009E295F"/>
    <w:rsid w:val="009E29BC"/>
    <w:rsid w:val="009E29E8"/>
    <w:rsid w:val="009E2CBE"/>
    <w:rsid w:val="009E3034"/>
    <w:rsid w:val="009E3038"/>
    <w:rsid w:val="009E30CE"/>
    <w:rsid w:val="009E3258"/>
    <w:rsid w:val="009E33E2"/>
    <w:rsid w:val="009E34C8"/>
    <w:rsid w:val="009E35A0"/>
    <w:rsid w:val="009E3AC9"/>
    <w:rsid w:val="009E3BC0"/>
    <w:rsid w:val="009E3BF5"/>
    <w:rsid w:val="009E40A8"/>
    <w:rsid w:val="009E41BC"/>
    <w:rsid w:val="009E41F2"/>
    <w:rsid w:val="009E434D"/>
    <w:rsid w:val="009E43B1"/>
    <w:rsid w:val="009E46F7"/>
    <w:rsid w:val="009E49A6"/>
    <w:rsid w:val="009E5599"/>
    <w:rsid w:val="009E5600"/>
    <w:rsid w:val="009E562C"/>
    <w:rsid w:val="009E56A5"/>
    <w:rsid w:val="009E581D"/>
    <w:rsid w:val="009E5BD4"/>
    <w:rsid w:val="009E5C69"/>
    <w:rsid w:val="009E5CD4"/>
    <w:rsid w:val="009E5D0A"/>
    <w:rsid w:val="009E61CB"/>
    <w:rsid w:val="009E6328"/>
    <w:rsid w:val="009E63A3"/>
    <w:rsid w:val="009E63A4"/>
    <w:rsid w:val="009E63A8"/>
    <w:rsid w:val="009E652F"/>
    <w:rsid w:val="009E67CA"/>
    <w:rsid w:val="009E6A84"/>
    <w:rsid w:val="009E6CF6"/>
    <w:rsid w:val="009E7090"/>
    <w:rsid w:val="009E709A"/>
    <w:rsid w:val="009E72C0"/>
    <w:rsid w:val="009E7664"/>
    <w:rsid w:val="009E76C2"/>
    <w:rsid w:val="009E7A4E"/>
    <w:rsid w:val="009E7CA2"/>
    <w:rsid w:val="009F00F4"/>
    <w:rsid w:val="009F0498"/>
    <w:rsid w:val="009F072F"/>
    <w:rsid w:val="009F0A0E"/>
    <w:rsid w:val="009F0A18"/>
    <w:rsid w:val="009F0AF0"/>
    <w:rsid w:val="009F0D19"/>
    <w:rsid w:val="009F0E30"/>
    <w:rsid w:val="009F0F49"/>
    <w:rsid w:val="009F0F4F"/>
    <w:rsid w:val="009F1331"/>
    <w:rsid w:val="009F18CE"/>
    <w:rsid w:val="009F1CBE"/>
    <w:rsid w:val="009F1CD5"/>
    <w:rsid w:val="009F1D10"/>
    <w:rsid w:val="009F1E24"/>
    <w:rsid w:val="009F1E5F"/>
    <w:rsid w:val="009F1F42"/>
    <w:rsid w:val="009F2029"/>
    <w:rsid w:val="009F216F"/>
    <w:rsid w:val="009F21C9"/>
    <w:rsid w:val="009F221B"/>
    <w:rsid w:val="009F24E3"/>
    <w:rsid w:val="009F2913"/>
    <w:rsid w:val="009F2AD0"/>
    <w:rsid w:val="009F2CC9"/>
    <w:rsid w:val="009F30CC"/>
    <w:rsid w:val="009F3443"/>
    <w:rsid w:val="009F3446"/>
    <w:rsid w:val="009F3855"/>
    <w:rsid w:val="009F3BF3"/>
    <w:rsid w:val="009F3C04"/>
    <w:rsid w:val="009F433A"/>
    <w:rsid w:val="009F437F"/>
    <w:rsid w:val="009F4524"/>
    <w:rsid w:val="009F457E"/>
    <w:rsid w:val="009F4623"/>
    <w:rsid w:val="009F47FC"/>
    <w:rsid w:val="009F4812"/>
    <w:rsid w:val="009F4AD9"/>
    <w:rsid w:val="009F4BED"/>
    <w:rsid w:val="009F4D55"/>
    <w:rsid w:val="009F4DC6"/>
    <w:rsid w:val="009F4E20"/>
    <w:rsid w:val="009F50DA"/>
    <w:rsid w:val="009F5147"/>
    <w:rsid w:val="009F5325"/>
    <w:rsid w:val="009F548E"/>
    <w:rsid w:val="009F54FA"/>
    <w:rsid w:val="009F55B1"/>
    <w:rsid w:val="009F56C8"/>
    <w:rsid w:val="009F574D"/>
    <w:rsid w:val="009F5765"/>
    <w:rsid w:val="009F57B3"/>
    <w:rsid w:val="009F5C99"/>
    <w:rsid w:val="009F5CE4"/>
    <w:rsid w:val="009F5D8F"/>
    <w:rsid w:val="009F609E"/>
    <w:rsid w:val="009F6417"/>
    <w:rsid w:val="009F641D"/>
    <w:rsid w:val="009F6567"/>
    <w:rsid w:val="009F666C"/>
    <w:rsid w:val="009F66B4"/>
    <w:rsid w:val="009F696D"/>
    <w:rsid w:val="009F6A50"/>
    <w:rsid w:val="009F6C40"/>
    <w:rsid w:val="009F6CAA"/>
    <w:rsid w:val="009F6D3F"/>
    <w:rsid w:val="009F6D6B"/>
    <w:rsid w:val="009F6E73"/>
    <w:rsid w:val="009F70F7"/>
    <w:rsid w:val="009F7110"/>
    <w:rsid w:val="009F71F6"/>
    <w:rsid w:val="009F74D4"/>
    <w:rsid w:val="009F7628"/>
    <w:rsid w:val="009F77EE"/>
    <w:rsid w:val="009F7813"/>
    <w:rsid w:val="009F78D6"/>
    <w:rsid w:val="009F7B90"/>
    <w:rsid w:val="009F7D13"/>
    <w:rsid w:val="009F7D4E"/>
    <w:rsid w:val="009F7EEB"/>
    <w:rsid w:val="00A0006E"/>
    <w:rsid w:val="00A002E1"/>
    <w:rsid w:val="00A0034F"/>
    <w:rsid w:val="00A003FD"/>
    <w:rsid w:val="00A00588"/>
    <w:rsid w:val="00A0058C"/>
    <w:rsid w:val="00A00598"/>
    <w:rsid w:val="00A00646"/>
    <w:rsid w:val="00A006A2"/>
    <w:rsid w:val="00A006FC"/>
    <w:rsid w:val="00A00742"/>
    <w:rsid w:val="00A0095C"/>
    <w:rsid w:val="00A00B0F"/>
    <w:rsid w:val="00A00D4A"/>
    <w:rsid w:val="00A00DE5"/>
    <w:rsid w:val="00A01058"/>
    <w:rsid w:val="00A011FF"/>
    <w:rsid w:val="00A01338"/>
    <w:rsid w:val="00A01355"/>
    <w:rsid w:val="00A0135E"/>
    <w:rsid w:val="00A013BD"/>
    <w:rsid w:val="00A0140D"/>
    <w:rsid w:val="00A014A3"/>
    <w:rsid w:val="00A01664"/>
    <w:rsid w:val="00A01B08"/>
    <w:rsid w:val="00A01BB7"/>
    <w:rsid w:val="00A01C43"/>
    <w:rsid w:val="00A01DE8"/>
    <w:rsid w:val="00A01E32"/>
    <w:rsid w:val="00A01F1A"/>
    <w:rsid w:val="00A021C0"/>
    <w:rsid w:val="00A022E6"/>
    <w:rsid w:val="00A02442"/>
    <w:rsid w:val="00A02465"/>
    <w:rsid w:val="00A025E2"/>
    <w:rsid w:val="00A02909"/>
    <w:rsid w:val="00A02A20"/>
    <w:rsid w:val="00A02BB0"/>
    <w:rsid w:val="00A02CC6"/>
    <w:rsid w:val="00A02FC6"/>
    <w:rsid w:val="00A03074"/>
    <w:rsid w:val="00A031B7"/>
    <w:rsid w:val="00A031C5"/>
    <w:rsid w:val="00A0327F"/>
    <w:rsid w:val="00A033AC"/>
    <w:rsid w:val="00A03506"/>
    <w:rsid w:val="00A037F7"/>
    <w:rsid w:val="00A0382E"/>
    <w:rsid w:val="00A03B2E"/>
    <w:rsid w:val="00A03B76"/>
    <w:rsid w:val="00A03C7D"/>
    <w:rsid w:val="00A03D19"/>
    <w:rsid w:val="00A03FE8"/>
    <w:rsid w:val="00A0403B"/>
    <w:rsid w:val="00A04073"/>
    <w:rsid w:val="00A044F9"/>
    <w:rsid w:val="00A046AD"/>
    <w:rsid w:val="00A0481E"/>
    <w:rsid w:val="00A0486D"/>
    <w:rsid w:val="00A048A3"/>
    <w:rsid w:val="00A048BF"/>
    <w:rsid w:val="00A049DF"/>
    <w:rsid w:val="00A04B61"/>
    <w:rsid w:val="00A04FD0"/>
    <w:rsid w:val="00A05016"/>
    <w:rsid w:val="00A054AC"/>
    <w:rsid w:val="00A0566E"/>
    <w:rsid w:val="00A0581C"/>
    <w:rsid w:val="00A05824"/>
    <w:rsid w:val="00A05BF3"/>
    <w:rsid w:val="00A05C60"/>
    <w:rsid w:val="00A05E02"/>
    <w:rsid w:val="00A05E26"/>
    <w:rsid w:val="00A05F03"/>
    <w:rsid w:val="00A06100"/>
    <w:rsid w:val="00A061EB"/>
    <w:rsid w:val="00A0660A"/>
    <w:rsid w:val="00A066D0"/>
    <w:rsid w:val="00A06883"/>
    <w:rsid w:val="00A06942"/>
    <w:rsid w:val="00A06A61"/>
    <w:rsid w:val="00A06B50"/>
    <w:rsid w:val="00A06B60"/>
    <w:rsid w:val="00A06BFC"/>
    <w:rsid w:val="00A06C7A"/>
    <w:rsid w:val="00A06D77"/>
    <w:rsid w:val="00A06E55"/>
    <w:rsid w:val="00A06E74"/>
    <w:rsid w:val="00A06FAD"/>
    <w:rsid w:val="00A070CE"/>
    <w:rsid w:val="00A07109"/>
    <w:rsid w:val="00A07158"/>
    <w:rsid w:val="00A07163"/>
    <w:rsid w:val="00A071DD"/>
    <w:rsid w:val="00A071FC"/>
    <w:rsid w:val="00A0736B"/>
    <w:rsid w:val="00A073DE"/>
    <w:rsid w:val="00A074E3"/>
    <w:rsid w:val="00A0776F"/>
    <w:rsid w:val="00A07822"/>
    <w:rsid w:val="00A0791F"/>
    <w:rsid w:val="00A0797D"/>
    <w:rsid w:val="00A0798C"/>
    <w:rsid w:val="00A079FC"/>
    <w:rsid w:val="00A07A30"/>
    <w:rsid w:val="00A07C40"/>
    <w:rsid w:val="00A07D8D"/>
    <w:rsid w:val="00A07D9F"/>
    <w:rsid w:val="00A1008B"/>
    <w:rsid w:val="00A100C2"/>
    <w:rsid w:val="00A10335"/>
    <w:rsid w:val="00A10642"/>
    <w:rsid w:val="00A10868"/>
    <w:rsid w:val="00A108F2"/>
    <w:rsid w:val="00A1091A"/>
    <w:rsid w:val="00A1091C"/>
    <w:rsid w:val="00A10990"/>
    <w:rsid w:val="00A10997"/>
    <w:rsid w:val="00A109D9"/>
    <w:rsid w:val="00A10B5C"/>
    <w:rsid w:val="00A10B7B"/>
    <w:rsid w:val="00A10E28"/>
    <w:rsid w:val="00A10F5A"/>
    <w:rsid w:val="00A10F6B"/>
    <w:rsid w:val="00A11021"/>
    <w:rsid w:val="00A112A8"/>
    <w:rsid w:val="00A11376"/>
    <w:rsid w:val="00A11414"/>
    <w:rsid w:val="00A1147A"/>
    <w:rsid w:val="00A1159E"/>
    <w:rsid w:val="00A115C1"/>
    <w:rsid w:val="00A11619"/>
    <w:rsid w:val="00A1162E"/>
    <w:rsid w:val="00A11675"/>
    <w:rsid w:val="00A1168F"/>
    <w:rsid w:val="00A118A6"/>
    <w:rsid w:val="00A11905"/>
    <w:rsid w:val="00A1197C"/>
    <w:rsid w:val="00A11C51"/>
    <w:rsid w:val="00A11F6E"/>
    <w:rsid w:val="00A11FDA"/>
    <w:rsid w:val="00A12215"/>
    <w:rsid w:val="00A12273"/>
    <w:rsid w:val="00A123D1"/>
    <w:rsid w:val="00A127D2"/>
    <w:rsid w:val="00A128AB"/>
    <w:rsid w:val="00A129B5"/>
    <w:rsid w:val="00A129B8"/>
    <w:rsid w:val="00A129F1"/>
    <w:rsid w:val="00A12AE2"/>
    <w:rsid w:val="00A12BAA"/>
    <w:rsid w:val="00A12BF3"/>
    <w:rsid w:val="00A12C83"/>
    <w:rsid w:val="00A12C9C"/>
    <w:rsid w:val="00A12D34"/>
    <w:rsid w:val="00A12EBE"/>
    <w:rsid w:val="00A133A5"/>
    <w:rsid w:val="00A134B2"/>
    <w:rsid w:val="00A13836"/>
    <w:rsid w:val="00A13BB3"/>
    <w:rsid w:val="00A13C27"/>
    <w:rsid w:val="00A13DC7"/>
    <w:rsid w:val="00A140CF"/>
    <w:rsid w:val="00A1422D"/>
    <w:rsid w:val="00A144B3"/>
    <w:rsid w:val="00A14529"/>
    <w:rsid w:val="00A1458E"/>
    <w:rsid w:val="00A147C2"/>
    <w:rsid w:val="00A14984"/>
    <w:rsid w:val="00A1499C"/>
    <w:rsid w:val="00A14D7D"/>
    <w:rsid w:val="00A14DB2"/>
    <w:rsid w:val="00A14F64"/>
    <w:rsid w:val="00A1500F"/>
    <w:rsid w:val="00A152D5"/>
    <w:rsid w:val="00A15307"/>
    <w:rsid w:val="00A153B5"/>
    <w:rsid w:val="00A153B8"/>
    <w:rsid w:val="00A155FB"/>
    <w:rsid w:val="00A15610"/>
    <w:rsid w:val="00A157C7"/>
    <w:rsid w:val="00A159ED"/>
    <w:rsid w:val="00A15D00"/>
    <w:rsid w:val="00A15E6F"/>
    <w:rsid w:val="00A15E8B"/>
    <w:rsid w:val="00A15FCC"/>
    <w:rsid w:val="00A16089"/>
    <w:rsid w:val="00A161EC"/>
    <w:rsid w:val="00A162D3"/>
    <w:rsid w:val="00A16693"/>
    <w:rsid w:val="00A16896"/>
    <w:rsid w:val="00A16898"/>
    <w:rsid w:val="00A16C43"/>
    <w:rsid w:val="00A16C7A"/>
    <w:rsid w:val="00A16EDD"/>
    <w:rsid w:val="00A174B6"/>
    <w:rsid w:val="00A1753F"/>
    <w:rsid w:val="00A1756A"/>
    <w:rsid w:val="00A175D6"/>
    <w:rsid w:val="00A17775"/>
    <w:rsid w:val="00A17D22"/>
    <w:rsid w:val="00A17E0C"/>
    <w:rsid w:val="00A17EF8"/>
    <w:rsid w:val="00A200DF"/>
    <w:rsid w:val="00A2013B"/>
    <w:rsid w:val="00A204D8"/>
    <w:rsid w:val="00A205AF"/>
    <w:rsid w:val="00A2061D"/>
    <w:rsid w:val="00A2068E"/>
    <w:rsid w:val="00A20798"/>
    <w:rsid w:val="00A208E2"/>
    <w:rsid w:val="00A20A16"/>
    <w:rsid w:val="00A20ACA"/>
    <w:rsid w:val="00A20CB1"/>
    <w:rsid w:val="00A20E28"/>
    <w:rsid w:val="00A20F2C"/>
    <w:rsid w:val="00A2106D"/>
    <w:rsid w:val="00A21319"/>
    <w:rsid w:val="00A21780"/>
    <w:rsid w:val="00A21BE7"/>
    <w:rsid w:val="00A21DFD"/>
    <w:rsid w:val="00A21E00"/>
    <w:rsid w:val="00A21ED7"/>
    <w:rsid w:val="00A221DE"/>
    <w:rsid w:val="00A222F7"/>
    <w:rsid w:val="00A22509"/>
    <w:rsid w:val="00A225AA"/>
    <w:rsid w:val="00A225C1"/>
    <w:rsid w:val="00A226CC"/>
    <w:rsid w:val="00A22878"/>
    <w:rsid w:val="00A2295E"/>
    <w:rsid w:val="00A22960"/>
    <w:rsid w:val="00A229CC"/>
    <w:rsid w:val="00A22C9C"/>
    <w:rsid w:val="00A22D57"/>
    <w:rsid w:val="00A22EBF"/>
    <w:rsid w:val="00A230F5"/>
    <w:rsid w:val="00A2343F"/>
    <w:rsid w:val="00A234BC"/>
    <w:rsid w:val="00A234EC"/>
    <w:rsid w:val="00A2350F"/>
    <w:rsid w:val="00A2361E"/>
    <w:rsid w:val="00A2369F"/>
    <w:rsid w:val="00A23794"/>
    <w:rsid w:val="00A238A9"/>
    <w:rsid w:val="00A23C0A"/>
    <w:rsid w:val="00A241A8"/>
    <w:rsid w:val="00A24237"/>
    <w:rsid w:val="00A24254"/>
    <w:rsid w:val="00A243BE"/>
    <w:rsid w:val="00A2449E"/>
    <w:rsid w:val="00A245D5"/>
    <w:rsid w:val="00A248C8"/>
    <w:rsid w:val="00A24B5A"/>
    <w:rsid w:val="00A24CE6"/>
    <w:rsid w:val="00A2508B"/>
    <w:rsid w:val="00A259A8"/>
    <w:rsid w:val="00A25B42"/>
    <w:rsid w:val="00A25C5D"/>
    <w:rsid w:val="00A25C8E"/>
    <w:rsid w:val="00A262A5"/>
    <w:rsid w:val="00A2671D"/>
    <w:rsid w:val="00A2682A"/>
    <w:rsid w:val="00A26D67"/>
    <w:rsid w:val="00A27213"/>
    <w:rsid w:val="00A2733F"/>
    <w:rsid w:val="00A273B0"/>
    <w:rsid w:val="00A2745C"/>
    <w:rsid w:val="00A27718"/>
    <w:rsid w:val="00A27753"/>
    <w:rsid w:val="00A278EC"/>
    <w:rsid w:val="00A278FA"/>
    <w:rsid w:val="00A27B96"/>
    <w:rsid w:val="00A27CBC"/>
    <w:rsid w:val="00A27CCD"/>
    <w:rsid w:val="00A27CE0"/>
    <w:rsid w:val="00A27CF2"/>
    <w:rsid w:val="00A27E19"/>
    <w:rsid w:val="00A27ED4"/>
    <w:rsid w:val="00A30277"/>
    <w:rsid w:val="00A3037B"/>
    <w:rsid w:val="00A308FB"/>
    <w:rsid w:val="00A309B9"/>
    <w:rsid w:val="00A30ACE"/>
    <w:rsid w:val="00A30B26"/>
    <w:rsid w:val="00A30BD4"/>
    <w:rsid w:val="00A30D47"/>
    <w:rsid w:val="00A30DAD"/>
    <w:rsid w:val="00A30FE9"/>
    <w:rsid w:val="00A31298"/>
    <w:rsid w:val="00A313BA"/>
    <w:rsid w:val="00A31418"/>
    <w:rsid w:val="00A316A6"/>
    <w:rsid w:val="00A31715"/>
    <w:rsid w:val="00A31D84"/>
    <w:rsid w:val="00A31ECC"/>
    <w:rsid w:val="00A31EE7"/>
    <w:rsid w:val="00A324B0"/>
    <w:rsid w:val="00A325F0"/>
    <w:rsid w:val="00A3269A"/>
    <w:rsid w:val="00A3288B"/>
    <w:rsid w:val="00A328F1"/>
    <w:rsid w:val="00A329D6"/>
    <w:rsid w:val="00A32A25"/>
    <w:rsid w:val="00A32B2F"/>
    <w:rsid w:val="00A32B4B"/>
    <w:rsid w:val="00A32BDB"/>
    <w:rsid w:val="00A32D0C"/>
    <w:rsid w:val="00A32D79"/>
    <w:rsid w:val="00A33034"/>
    <w:rsid w:val="00A3316B"/>
    <w:rsid w:val="00A33285"/>
    <w:rsid w:val="00A3333B"/>
    <w:rsid w:val="00A333AC"/>
    <w:rsid w:val="00A333FA"/>
    <w:rsid w:val="00A3349D"/>
    <w:rsid w:val="00A3357C"/>
    <w:rsid w:val="00A33615"/>
    <w:rsid w:val="00A33626"/>
    <w:rsid w:val="00A336F5"/>
    <w:rsid w:val="00A337B4"/>
    <w:rsid w:val="00A3391E"/>
    <w:rsid w:val="00A3393C"/>
    <w:rsid w:val="00A3397D"/>
    <w:rsid w:val="00A33CC6"/>
    <w:rsid w:val="00A33D6F"/>
    <w:rsid w:val="00A33D8D"/>
    <w:rsid w:val="00A33EAC"/>
    <w:rsid w:val="00A33F19"/>
    <w:rsid w:val="00A33FF6"/>
    <w:rsid w:val="00A3437D"/>
    <w:rsid w:val="00A3437F"/>
    <w:rsid w:val="00A34490"/>
    <w:rsid w:val="00A344AB"/>
    <w:rsid w:val="00A34625"/>
    <w:rsid w:val="00A3475D"/>
    <w:rsid w:val="00A347CA"/>
    <w:rsid w:val="00A348D1"/>
    <w:rsid w:val="00A34928"/>
    <w:rsid w:val="00A34BDA"/>
    <w:rsid w:val="00A34E3B"/>
    <w:rsid w:val="00A34FA9"/>
    <w:rsid w:val="00A353C5"/>
    <w:rsid w:val="00A3543E"/>
    <w:rsid w:val="00A354A1"/>
    <w:rsid w:val="00A356C8"/>
    <w:rsid w:val="00A358C2"/>
    <w:rsid w:val="00A3610D"/>
    <w:rsid w:val="00A361E8"/>
    <w:rsid w:val="00A3625B"/>
    <w:rsid w:val="00A368FB"/>
    <w:rsid w:val="00A368FD"/>
    <w:rsid w:val="00A36AA3"/>
    <w:rsid w:val="00A36C0E"/>
    <w:rsid w:val="00A36D50"/>
    <w:rsid w:val="00A3710F"/>
    <w:rsid w:val="00A371C4"/>
    <w:rsid w:val="00A37407"/>
    <w:rsid w:val="00A3750C"/>
    <w:rsid w:val="00A37956"/>
    <w:rsid w:val="00A379D6"/>
    <w:rsid w:val="00A37E17"/>
    <w:rsid w:val="00A40075"/>
    <w:rsid w:val="00A40197"/>
    <w:rsid w:val="00A40536"/>
    <w:rsid w:val="00A405ED"/>
    <w:rsid w:val="00A4095E"/>
    <w:rsid w:val="00A40968"/>
    <w:rsid w:val="00A40D22"/>
    <w:rsid w:val="00A40E17"/>
    <w:rsid w:val="00A40E77"/>
    <w:rsid w:val="00A40EB6"/>
    <w:rsid w:val="00A40F12"/>
    <w:rsid w:val="00A40F6C"/>
    <w:rsid w:val="00A412A9"/>
    <w:rsid w:val="00A415D1"/>
    <w:rsid w:val="00A41680"/>
    <w:rsid w:val="00A4195C"/>
    <w:rsid w:val="00A41F33"/>
    <w:rsid w:val="00A42220"/>
    <w:rsid w:val="00A422F1"/>
    <w:rsid w:val="00A422FB"/>
    <w:rsid w:val="00A42330"/>
    <w:rsid w:val="00A423F1"/>
    <w:rsid w:val="00A42456"/>
    <w:rsid w:val="00A42728"/>
    <w:rsid w:val="00A42A08"/>
    <w:rsid w:val="00A42B03"/>
    <w:rsid w:val="00A42D9A"/>
    <w:rsid w:val="00A43154"/>
    <w:rsid w:val="00A43174"/>
    <w:rsid w:val="00A432A3"/>
    <w:rsid w:val="00A432B0"/>
    <w:rsid w:val="00A432DF"/>
    <w:rsid w:val="00A43387"/>
    <w:rsid w:val="00A43410"/>
    <w:rsid w:val="00A4342F"/>
    <w:rsid w:val="00A435A4"/>
    <w:rsid w:val="00A4362A"/>
    <w:rsid w:val="00A437E8"/>
    <w:rsid w:val="00A4396A"/>
    <w:rsid w:val="00A43B39"/>
    <w:rsid w:val="00A43E0D"/>
    <w:rsid w:val="00A43EBB"/>
    <w:rsid w:val="00A440BE"/>
    <w:rsid w:val="00A44142"/>
    <w:rsid w:val="00A441A5"/>
    <w:rsid w:val="00A4439D"/>
    <w:rsid w:val="00A44413"/>
    <w:rsid w:val="00A44423"/>
    <w:rsid w:val="00A44464"/>
    <w:rsid w:val="00A446C8"/>
    <w:rsid w:val="00A4473D"/>
    <w:rsid w:val="00A447A1"/>
    <w:rsid w:val="00A447E3"/>
    <w:rsid w:val="00A4482A"/>
    <w:rsid w:val="00A44854"/>
    <w:rsid w:val="00A44A51"/>
    <w:rsid w:val="00A44CB6"/>
    <w:rsid w:val="00A44E4A"/>
    <w:rsid w:val="00A44EBB"/>
    <w:rsid w:val="00A4508D"/>
    <w:rsid w:val="00A45157"/>
    <w:rsid w:val="00A454C8"/>
    <w:rsid w:val="00A45674"/>
    <w:rsid w:val="00A45697"/>
    <w:rsid w:val="00A45876"/>
    <w:rsid w:val="00A45897"/>
    <w:rsid w:val="00A45A06"/>
    <w:rsid w:val="00A45B0D"/>
    <w:rsid w:val="00A45B1D"/>
    <w:rsid w:val="00A45F06"/>
    <w:rsid w:val="00A46280"/>
    <w:rsid w:val="00A462AB"/>
    <w:rsid w:val="00A462FA"/>
    <w:rsid w:val="00A464C3"/>
    <w:rsid w:val="00A465E3"/>
    <w:rsid w:val="00A4666A"/>
    <w:rsid w:val="00A467B6"/>
    <w:rsid w:val="00A46917"/>
    <w:rsid w:val="00A469BD"/>
    <w:rsid w:val="00A46A6D"/>
    <w:rsid w:val="00A46ACC"/>
    <w:rsid w:val="00A46D0C"/>
    <w:rsid w:val="00A46D65"/>
    <w:rsid w:val="00A47225"/>
    <w:rsid w:val="00A47267"/>
    <w:rsid w:val="00A47268"/>
    <w:rsid w:val="00A4729C"/>
    <w:rsid w:val="00A474D1"/>
    <w:rsid w:val="00A4752C"/>
    <w:rsid w:val="00A4763E"/>
    <w:rsid w:val="00A47A21"/>
    <w:rsid w:val="00A47C15"/>
    <w:rsid w:val="00A47D4E"/>
    <w:rsid w:val="00A47DB9"/>
    <w:rsid w:val="00A47E68"/>
    <w:rsid w:val="00A47F11"/>
    <w:rsid w:val="00A503A4"/>
    <w:rsid w:val="00A504BC"/>
    <w:rsid w:val="00A504CC"/>
    <w:rsid w:val="00A50508"/>
    <w:rsid w:val="00A5059F"/>
    <w:rsid w:val="00A50751"/>
    <w:rsid w:val="00A50779"/>
    <w:rsid w:val="00A50A32"/>
    <w:rsid w:val="00A50BE2"/>
    <w:rsid w:val="00A50CF4"/>
    <w:rsid w:val="00A50D4A"/>
    <w:rsid w:val="00A50E75"/>
    <w:rsid w:val="00A50F10"/>
    <w:rsid w:val="00A50FD0"/>
    <w:rsid w:val="00A5100F"/>
    <w:rsid w:val="00A514DD"/>
    <w:rsid w:val="00A516CA"/>
    <w:rsid w:val="00A51818"/>
    <w:rsid w:val="00A51865"/>
    <w:rsid w:val="00A5190B"/>
    <w:rsid w:val="00A51B79"/>
    <w:rsid w:val="00A51C82"/>
    <w:rsid w:val="00A51CC4"/>
    <w:rsid w:val="00A52023"/>
    <w:rsid w:val="00A52070"/>
    <w:rsid w:val="00A5219D"/>
    <w:rsid w:val="00A521B0"/>
    <w:rsid w:val="00A52284"/>
    <w:rsid w:val="00A52390"/>
    <w:rsid w:val="00A525B1"/>
    <w:rsid w:val="00A525DC"/>
    <w:rsid w:val="00A5260D"/>
    <w:rsid w:val="00A52978"/>
    <w:rsid w:val="00A529F9"/>
    <w:rsid w:val="00A53228"/>
    <w:rsid w:val="00A5323F"/>
    <w:rsid w:val="00A53487"/>
    <w:rsid w:val="00A538B3"/>
    <w:rsid w:val="00A53DBA"/>
    <w:rsid w:val="00A53DFB"/>
    <w:rsid w:val="00A53EA4"/>
    <w:rsid w:val="00A540FD"/>
    <w:rsid w:val="00A5420E"/>
    <w:rsid w:val="00A542B7"/>
    <w:rsid w:val="00A5431A"/>
    <w:rsid w:val="00A543A4"/>
    <w:rsid w:val="00A54629"/>
    <w:rsid w:val="00A5484B"/>
    <w:rsid w:val="00A54AA3"/>
    <w:rsid w:val="00A54D76"/>
    <w:rsid w:val="00A54E9A"/>
    <w:rsid w:val="00A54F5F"/>
    <w:rsid w:val="00A54FBE"/>
    <w:rsid w:val="00A55016"/>
    <w:rsid w:val="00A550D9"/>
    <w:rsid w:val="00A551D7"/>
    <w:rsid w:val="00A555C3"/>
    <w:rsid w:val="00A55795"/>
    <w:rsid w:val="00A5586F"/>
    <w:rsid w:val="00A55871"/>
    <w:rsid w:val="00A55916"/>
    <w:rsid w:val="00A55AC3"/>
    <w:rsid w:val="00A55C37"/>
    <w:rsid w:val="00A55C43"/>
    <w:rsid w:val="00A55CE8"/>
    <w:rsid w:val="00A561D4"/>
    <w:rsid w:val="00A56207"/>
    <w:rsid w:val="00A56483"/>
    <w:rsid w:val="00A56B28"/>
    <w:rsid w:val="00A56BCB"/>
    <w:rsid w:val="00A56D71"/>
    <w:rsid w:val="00A56E55"/>
    <w:rsid w:val="00A57110"/>
    <w:rsid w:val="00A5719A"/>
    <w:rsid w:val="00A57255"/>
    <w:rsid w:val="00A57711"/>
    <w:rsid w:val="00A5773C"/>
    <w:rsid w:val="00A577EA"/>
    <w:rsid w:val="00A577EE"/>
    <w:rsid w:val="00A57850"/>
    <w:rsid w:val="00A578A9"/>
    <w:rsid w:val="00A578B4"/>
    <w:rsid w:val="00A579D4"/>
    <w:rsid w:val="00A57AD1"/>
    <w:rsid w:val="00A57AD4"/>
    <w:rsid w:val="00A57C0B"/>
    <w:rsid w:val="00A57CAA"/>
    <w:rsid w:val="00A57CBE"/>
    <w:rsid w:val="00A57DFA"/>
    <w:rsid w:val="00A57EAC"/>
    <w:rsid w:val="00A601FE"/>
    <w:rsid w:val="00A60299"/>
    <w:rsid w:val="00A602B2"/>
    <w:rsid w:val="00A60669"/>
    <w:rsid w:val="00A6068B"/>
    <w:rsid w:val="00A606FF"/>
    <w:rsid w:val="00A60AC9"/>
    <w:rsid w:val="00A60D99"/>
    <w:rsid w:val="00A60F52"/>
    <w:rsid w:val="00A60F8C"/>
    <w:rsid w:val="00A61166"/>
    <w:rsid w:val="00A6119C"/>
    <w:rsid w:val="00A611E0"/>
    <w:rsid w:val="00A612C4"/>
    <w:rsid w:val="00A615EE"/>
    <w:rsid w:val="00A61795"/>
    <w:rsid w:val="00A61825"/>
    <w:rsid w:val="00A618D7"/>
    <w:rsid w:val="00A61D14"/>
    <w:rsid w:val="00A61F72"/>
    <w:rsid w:val="00A6206C"/>
    <w:rsid w:val="00A62156"/>
    <w:rsid w:val="00A62185"/>
    <w:rsid w:val="00A622A8"/>
    <w:rsid w:val="00A6246A"/>
    <w:rsid w:val="00A6260E"/>
    <w:rsid w:val="00A626D5"/>
    <w:rsid w:val="00A62905"/>
    <w:rsid w:val="00A62A1B"/>
    <w:rsid w:val="00A62A1E"/>
    <w:rsid w:val="00A62C2F"/>
    <w:rsid w:val="00A62C84"/>
    <w:rsid w:val="00A62C9C"/>
    <w:rsid w:val="00A62D47"/>
    <w:rsid w:val="00A62DA0"/>
    <w:rsid w:val="00A62FCB"/>
    <w:rsid w:val="00A63265"/>
    <w:rsid w:val="00A632D9"/>
    <w:rsid w:val="00A63371"/>
    <w:rsid w:val="00A633D7"/>
    <w:rsid w:val="00A633FF"/>
    <w:rsid w:val="00A63AAE"/>
    <w:rsid w:val="00A63B6B"/>
    <w:rsid w:val="00A6407B"/>
    <w:rsid w:val="00A64798"/>
    <w:rsid w:val="00A64823"/>
    <w:rsid w:val="00A648C6"/>
    <w:rsid w:val="00A648D9"/>
    <w:rsid w:val="00A64951"/>
    <w:rsid w:val="00A64CD3"/>
    <w:rsid w:val="00A64E93"/>
    <w:rsid w:val="00A64F83"/>
    <w:rsid w:val="00A64FC7"/>
    <w:rsid w:val="00A65047"/>
    <w:rsid w:val="00A652B6"/>
    <w:rsid w:val="00A652F4"/>
    <w:rsid w:val="00A65419"/>
    <w:rsid w:val="00A654E8"/>
    <w:rsid w:val="00A658B9"/>
    <w:rsid w:val="00A658EE"/>
    <w:rsid w:val="00A6590C"/>
    <w:rsid w:val="00A65ABA"/>
    <w:rsid w:val="00A65AE8"/>
    <w:rsid w:val="00A65B60"/>
    <w:rsid w:val="00A65C3F"/>
    <w:rsid w:val="00A65DBD"/>
    <w:rsid w:val="00A65E6E"/>
    <w:rsid w:val="00A65E75"/>
    <w:rsid w:val="00A663D3"/>
    <w:rsid w:val="00A66598"/>
    <w:rsid w:val="00A665C7"/>
    <w:rsid w:val="00A666CB"/>
    <w:rsid w:val="00A66826"/>
    <w:rsid w:val="00A6685E"/>
    <w:rsid w:val="00A66885"/>
    <w:rsid w:val="00A6693F"/>
    <w:rsid w:val="00A66B3D"/>
    <w:rsid w:val="00A66E34"/>
    <w:rsid w:val="00A66E68"/>
    <w:rsid w:val="00A66F57"/>
    <w:rsid w:val="00A66F5C"/>
    <w:rsid w:val="00A66FFE"/>
    <w:rsid w:val="00A67002"/>
    <w:rsid w:val="00A67168"/>
    <w:rsid w:val="00A67272"/>
    <w:rsid w:val="00A67401"/>
    <w:rsid w:val="00A6741B"/>
    <w:rsid w:val="00A6746E"/>
    <w:rsid w:val="00A674ED"/>
    <w:rsid w:val="00A676F5"/>
    <w:rsid w:val="00A6775B"/>
    <w:rsid w:val="00A67807"/>
    <w:rsid w:val="00A678B4"/>
    <w:rsid w:val="00A67A28"/>
    <w:rsid w:val="00A67A67"/>
    <w:rsid w:val="00A67AB7"/>
    <w:rsid w:val="00A67C0E"/>
    <w:rsid w:val="00A67D3F"/>
    <w:rsid w:val="00A67D76"/>
    <w:rsid w:val="00A67E20"/>
    <w:rsid w:val="00A67EC7"/>
    <w:rsid w:val="00A70002"/>
    <w:rsid w:val="00A7000F"/>
    <w:rsid w:val="00A70078"/>
    <w:rsid w:val="00A70532"/>
    <w:rsid w:val="00A70698"/>
    <w:rsid w:val="00A70758"/>
    <w:rsid w:val="00A707A6"/>
    <w:rsid w:val="00A707AB"/>
    <w:rsid w:val="00A70BF9"/>
    <w:rsid w:val="00A70C0E"/>
    <w:rsid w:val="00A70CBF"/>
    <w:rsid w:val="00A70EAE"/>
    <w:rsid w:val="00A710E0"/>
    <w:rsid w:val="00A711E2"/>
    <w:rsid w:val="00A71222"/>
    <w:rsid w:val="00A71260"/>
    <w:rsid w:val="00A712A0"/>
    <w:rsid w:val="00A71454"/>
    <w:rsid w:val="00A717FD"/>
    <w:rsid w:val="00A71945"/>
    <w:rsid w:val="00A71A3A"/>
    <w:rsid w:val="00A71B72"/>
    <w:rsid w:val="00A71C6C"/>
    <w:rsid w:val="00A71CE7"/>
    <w:rsid w:val="00A71DC5"/>
    <w:rsid w:val="00A71EBF"/>
    <w:rsid w:val="00A71FCD"/>
    <w:rsid w:val="00A71FEF"/>
    <w:rsid w:val="00A720C8"/>
    <w:rsid w:val="00A72101"/>
    <w:rsid w:val="00A721CE"/>
    <w:rsid w:val="00A72662"/>
    <w:rsid w:val="00A7289E"/>
    <w:rsid w:val="00A7296A"/>
    <w:rsid w:val="00A72A37"/>
    <w:rsid w:val="00A72BEA"/>
    <w:rsid w:val="00A72C3E"/>
    <w:rsid w:val="00A72CDB"/>
    <w:rsid w:val="00A72E4E"/>
    <w:rsid w:val="00A72EEF"/>
    <w:rsid w:val="00A73235"/>
    <w:rsid w:val="00A733E4"/>
    <w:rsid w:val="00A73403"/>
    <w:rsid w:val="00A73492"/>
    <w:rsid w:val="00A7394F"/>
    <w:rsid w:val="00A73CAB"/>
    <w:rsid w:val="00A73D90"/>
    <w:rsid w:val="00A73EDB"/>
    <w:rsid w:val="00A73FFB"/>
    <w:rsid w:val="00A74095"/>
    <w:rsid w:val="00A740DF"/>
    <w:rsid w:val="00A7421E"/>
    <w:rsid w:val="00A74352"/>
    <w:rsid w:val="00A7488D"/>
    <w:rsid w:val="00A748D4"/>
    <w:rsid w:val="00A74962"/>
    <w:rsid w:val="00A74A4E"/>
    <w:rsid w:val="00A74A74"/>
    <w:rsid w:val="00A74BF8"/>
    <w:rsid w:val="00A74C11"/>
    <w:rsid w:val="00A74EA1"/>
    <w:rsid w:val="00A751E1"/>
    <w:rsid w:val="00A752B2"/>
    <w:rsid w:val="00A753AC"/>
    <w:rsid w:val="00A754EF"/>
    <w:rsid w:val="00A75741"/>
    <w:rsid w:val="00A7579E"/>
    <w:rsid w:val="00A758E6"/>
    <w:rsid w:val="00A75930"/>
    <w:rsid w:val="00A759D1"/>
    <w:rsid w:val="00A75A03"/>
    <w:rsid w:val="00A75ED1"/>
    <w:rsid w:val="00A76081"/>
    <w:rsid w:val="00A76134"/>
    <w:rsid w:val="00A761EE"/>
    <w:rsid w:val="00A7648D"/>
    <w:rsid w:val="00A765B1"/>
    <w:rsid w:val="00A766AB"/>
    <w:rsid w:val="00A769D9"/>
    <w:rsid w:val="00A76ACE"/>
    <w:rsid w:val="00A76B24"/>
    <w:rsid w:val="00A76C1A"/>
    <w:rsid w:val="00A76EF3"/>
    <w:rsid w:val="00A76F3C"/>
    <w:rsid w:val="00A7702E"/>
    <w:rsid w:val="00A770D4"/>
    <w:rsid w:val="00A770D7"/>
    <w:rsid w:val="00A771B0"/>
    <w:rsid w:val="00A77548"/>
    <w:rsid w:val="00A77758"/>
    <w:rsid w:val="00A77826"/>
    <w:rsid w:val="00A77ACA"/>
    <w:rsid w:val="00A77B03"/>
    <w:rsid w:val="00A77B8A"/>
    <w:rsid w:val="00A77D11"/>
    <w:rsid w:val="00A77D7A"/>
    <w:rsid w:val="00A80213"/>
    <w:rsid w:val="00A80310"/>
    <w:rsid w:val="00A80353"/>
    <w:rsid w:val="00A803DF"/>
    <w:rsid w:val="00A80468"/>
    <w:rsid w:val="00A80475"/>
    <w:rsid w:val="00A80484"/>
    <w:rsid w:val="00A80598"/>
    <w:rsid w:val="00A8088C"/>
    <w:rsid w:val="00A80B4F"/>
    <w:rsid w:val="00A80CBD"/>
    <w:rsid w:val="00A80DAE"/>
    <w:rsid w:val="00A8107F"/>
    <w:rsid w:val="00A810F1"/>
    <w:rsid w:val="00A81188"/>
    <w:rsid w:val="00A811EB"/>
    <w:rsid w:val="00A81250"/>
    <w:rsid w:val="00A8147E"/>
    <w:rsid w:val="00A81580"/>
    <w:rsid w:val="00A81583"/>
    <w:rsid w:val="00A81961"/>
    <w:rsid w:val="00A81B55"/>
    <w:rsid w:val="00A82229"/>
    <w:rsid w:val="00A82347"/>
    <w:rsid w:val="00A825BE"/>
    <w:rsid w:val="00A82680"/>
    <w:rsid w:val="00A8288A"/>
    <w:rsid w:val="00A82D30"/>
    <w:rsid w:val="00A82DC7"/>
    <w:rsid w:val="00A82DD4"/>
    <w:rsid w:val="00A82E5B"/>
    <w:rsid w:val="00A82E66"/>
    <w:rsid w:val="00A82F04"/>
    <w:rsid w:val="00A8328A"/>
    <w:rsid w:val="00A832AC"/>
    <w:rsid w:val="00A832EF"/>
    <w:rsid w:val="00A834CF"/>
    <w:rsid w:val="00A835C9"/>
    <w:rsid w:val="00A835F2"/>
    <w:rsid w:val="00A8371E"/>
    <w:rsid w:val="00A8382E"/>
    <w:rsid w:val="00A839B6"/>
    <w:rsid w:val="00A83AEB"/>
    <w:rsid w:val="00A83CB3"/>
    <w:rsid w:val="00A83CE5"/>
    <w:rsid w:val="00A83FD0"/>
    <w:rsid w:val="00A83FF0"/>
    <w:rsid w:val="00A84004"/>
    <w:rsid w:val="00A840EF"/>
    <w:rsid w:val="00A842E8"/>
    <w:rsid w:val="00A842F4"/>
    <w:rsid w:val="00A84347"/>
    <w:rsid w:val="00A84375"/>
    <w:rsid w:val="00A844B7"/>
    <w:rsid w:val="00A846A4"/>
    <w:rsid w:val="00A8482A"/>
    <w:rsid w:val="00A84A60"/>
    <w:rsid w:val="00A85085"/>
    <w:rsid w:val="00A8512A"/>
    <w:rsid w:val="00A8516D"/>
    <w:rsid w:val="00A85299"/>
    <w:rsid w:val="00A852E8"/>
    <w:rsid w:val="00A8532C"/>
    <w:rsid w:val="00A8544D"/>
    <w:rsid w:val="00A8552A"/>
    <w:rsid w:val="00A855AF"/>
    <w:rsid w:val="00A857CD"/>
    <w:rsid w:val="00A8599A"/>
    <w:rsid w:val="00A859A0"/>
    <w:rsid w:val="00A85A00"/>
    <w:rsid w:val="00A85D3D"/>
    <w:rsid w:val="00A85F0F"/>
    <w:rsid w:val="00A861A3"/>
    <w:rsid w:val="00A8621F"/>
    <w:rsid w:val="00A8647A"/>
    <w:rsid w:val="00A86CFC"/>
    <w:rsid w:val="00A86FF3"/>
    <w:rsid w:val="00A871ED"/>
    <w:rsid w:val="00A873A2"/>
    <w:rsid w:val="00A8746C"/>
    <w:rsid w:val="00A87589"/>
    <w:rsid w:val="00A875D4"/>
    <w:rsid w:val="00A8761F"/>
    <w:rsid w:val="00A8765F"/>
    <w:rsid w:val="00A9000B"/>
    <w:rsid w:val="00A900CD"/>
    <w:rsid w:val="00A900DC"/>
    <w:rsid w:val="00A90107"/>
    <w:rsid w:val="00A90138"/>
    <w:rsid w:val="00A90358"/>
    <w:rsid w:val="00A9047F"/>
    <w:rsid w:val="00A90E26"/>
    <w:rsid w:val="00A90E2C"/>
    <w:rsid w:val="00A91434"/>
    <w:rsid w:val="00A91A9B"/>
    <w:rsid w:val="00A91BCA"/>
    <w:rsid w:val="00A91DD6"/>
    <w:rsid w:val="00A9207C"/>
    <w:rsid w:val="00A922F0"/>
    <w:rsid w:val="00A9289C"/>
    <w:rsid w:val="00A92A4D"/>
    <w:rsid w:val="00A92AD1"/>
    <w:rsid w:val="00A92B58"/>
    <w:rsid w:val="00A92BDC"/>
    <w:rsid w:val="00A92E6A"/>
    <w:rsid w:val="00A93038"/>
    <w:rsid w:val="00A93043"/>
    <w:rsid w:val="00A932C6"/>
    <w:rsid w:val="00A933B8"/>
    <w:rsid w:val="00A93457"/>
    <w:rsid w:val="00A937BF"/>
    <w:rsid w:val="00A937EF"/>
    <w:rsid w:val="00A938A0"/>
    <w:rsid w:val="00A938B1"/>
    <w:rsid w:val="00A939A4"/>
    <w:rsid w:val="00A93A5A"/>
    <w:rsid w:val="00A93A69"/>
    <w:rsid w:val="00A93D0D"/>
    <w:rsid w:val="00A9410F"/>
    <w:rsid w:val="00A942FE"/>
    <w:rsid w:val="00A9444B"/>
    <w:rsid w:val="00A94486"/>
    <w:rsid w:val="00A94582"/>
    <w:rsid w:val="00A948C6"/>
    <w:rsid w:val="00A94912"/>
    <w:rsid w:val="00A9496A"/>
    <w:rsid w:val="00A9499D"/>
    <w:rsid w:val="00A94DD6"/>
    <w:rsid w:val="00A94E45"/>
    <w:rsid w:val="00A9503B"/>
    <w:rsid w:val="00A9509E"/>
    <w:rsid w:val="00A9516D"/>
    <w:rsid w:val="00A9530A"/>
    <w:rsid w:val="00A95389"/>
    <w:rsid w:val="00A95395"/>
    <w:rsid w:val="00A9580A"/>
    <w:rsid w:val="00A95834"/>
    <w:rsid w:val="00A95C31"/>
    <w:rsid w:val="00A96151"/>
    <w:rsid w:val="00A961F4"/>
    <w:rsid w:val="00A96248"/>
    <w:rsid w:val="00A965E4"/>
    <w:rsid w:val="00A96625"/>
    <w:rsid w:val="00A96627"/>
    <w:rsid w:val="00A96791"/>
    <w:rsid w:val="00A968DF"/>
    <w:rsid w:val="00A9695B"/>
    <w:rsid w:val="00A96A42"/>
    <w:rsid w:val="00A96A8C"/>
    <w:rsid w:val="00A96B71"/>
    <w:rsid w:val="00A96C7A"/>
    <w:rsid w:val="00A96E5D"/>
    <w:rsid w:val="00A97347"/>
    <w:rsid w:val="00A9738D"/>
    <w:rsid w:val="00A97431"/>
    <w:rsid w:val="00A97717"/>
    <w:rsid w:val="00A97741"/>
    <w:rsid w:val="00A97809"/>
    <w:rsid w:val="00A9786B"/>
    <w:rsid w:val="00A97C16"/>
    <w:rsid w:val="00A97C97"/>
    <w:rsid w:val="00A97E87"/>
    <w:rsid w:val="00A97EE5"/>
    <w:rsid w:val="00AA00EB"/>
    <w:rsid w:val="00AA0366"/>
    <w:rsid w:val="00AA0606"/>
    <w:rsid w:val="00AA069B"/>
    <w:rsid w:val="00AA06EF"/>
    <w:rsid w:val="00AA0A9F"/>
    <w:rsid w:val="00AA0BEF"/>
    <w:rsid w:val="00AA0CB4"/>
    <w:rsid w:val="00AA0CC5"/>
    <w:rsid w:val="00AA0D29"/>
    <w:rsid w:val="00AA0FCB"/>
    <w:rsid w:val="00AA112F"/>
    <w:rsid w:val="00AA1352"/>
    <w:rsid w:val="00AA13A5"/>
    <w:rsid w:val="00AA13AB"/>
    <w:rsid w:val="00AA13C4"/>
    <w:rsid w:val="00AA1458"/>
    <w:rsid w:val="00AA14F8"/>
    <w:rsid w:val="00AA1500"/>
    <w:rsid w:val="00AA15A4"/>
    <w:rsid w:val="00AA1852"/>
    <w:rsid w:val="00AA1860"/>
    <w:rsid w:val="00AA1A02"/>
    <w:rsid w:val="00AA1A28"/>
    <w:rsid w:val="00AA1CCC"/>
    <w:rsid w:val="00AA1D3A"/>
    <w:rsid w:val="00AA1D42"/>
    <w:rsid w:val="00AA1F28"/>
    <w:rsid w:val="00AA1F48"/>
    <w:rsid w:val="00AA1F7B"/>
    <w:rsid w:val="00AA1FF2"/>
    <w:rsid w:val="00AA226B"/>
    <w:rsid w:val="00AA22C4"/>
    <w:rsid w:val="00AA2360"/>
    <w:rsid w:val="00AA2434"/>
    <w:rsid w:val="00AA24EC"/>
    <w:rsid w:val="00AA25EA"/>
    <w:rsid w:val="00AA2625"/>
    <w:rsid w:val="00AA275A"/>
    <w:rsid w:val="00AA2880"/>
    <w:rsid w:val="00AA2A59"/>
    <w:rsid w:val="00AA2D2B"/>
    <w:rsid w:val="00AA2E32"/>
    <w:rsid w:val="00AA3357"/>
    <w:rsid w:val="00AA33BA"/>
    <w:rsid w:val="00AA33E8"/>
    <w:rsid w:val="00AA34A1"/>
    <w:rsid w:val="00AA34B4"/>
    <w:rsid w:val="00AA34C6"/>
    <w:rsid w:val="00AA36E9"/>
    <w:rsid w:val="00AA3BC8"/>
    <w:rsid w:val="00AA3C4C"/>
    <w:rsid w:val="00AA3FDF"/>
    <w:rsid w:val="00AA4566"/>
    <w:rsid w:val="00AA4599"/>
    <w:rsid w:val="00AA4610"/>
    <w:rsid w:val="00AA46CC"/>
    <w:rsid w:val="00AA49C7"/>
    <w:rsid w:val="00AA4ABE"/>
    <w:rsid w:val="00AA4B5A"/>
    <w:rsid w:val="00AA4C7B"/>
    <w:rsid w:val="00AA4D9A"/>
    <w:rsid w:val="00AA4DCD"/>
    <w:rsid w:val="00AA50FA"/>
    <w:rsid w:val="00AA5251"/>
    <w:rsid w:val="00AA5342"/>
    <w:rsid w:val="00AA535E"/>
    <w:rsid w:val="00AA5379"/>
    <w:rsid w:val="00AA549E"/>
    <w:rsid w:val="00AA575C"/>
    <w:rsid w:val="00AA5854"/>
    <w:rsid w:val="00AA595A"/>
    <w:rsid w:val="00AA59C5"/>
    <w:rsid w:val="00AA5BEA"/>
    <w:rsid w:val="00AA61CD"/>
    <w:rsid w:val="00AA626A"/>
    <w:rsid w:val="00AA6491"/>
    <w:rsid w:val="00AA65A0"/>
    <w:rsid w:val="00AA6767"/>
    <w:rsid w:val="00AA6A7A"/>
    <w:rsid w:val="00AA6CCA"/>
    <w:rsid w:val="00AA6DFE"/>
    <w:rsid w:val="00AA6F36"/>
    <w:rsid w:val="00AA7046"/>
    <w:rsid w:val="00AA7053"/>
    <w:rsid w:val="00AA70A7"/>
    <w:rsid w:val="00AA726C"/>
    <w:rsid w:val="00AA733C"/>
    <w:rsid w:val="00AA751B"/>
    <w:rsid w:val="00AA756F"/>
    <w:rsid w:val="00AA7929"/>
    <w:rsid w:val="00AA7A3E"/>
    <w:rsid w:val="00AA7AA9"/>
    <w:rsid w:val="00AA7ACD"/>
    <w:rsid w:val="00AA7C75"/>
    <w:rsid w:val="00AA7E35"/>
    <w:rsid w:val="00AB0176"/>
    <w:rsid w:val="00AB01BB"/>
    <w:rsid w:val="00AB021C"/>
    <w:rsid w:val="00AB037D"/>
    <w:rsid w:val="00AB0537"/>
    <w:rsid w:val="00AB071F"/>
    <w:rsid w:val="00AB094B"/>
    <w:rsid w:val="00AB09C3"/>
    <w:rsid w:val="00AB0C13"/>
    <w:rsid w:val="00AB0EB5"/>
    <w:rsid w:val="00AB115D"/>
    <w:rsid w:val="00AB11FE"/>
    <w:rsid w:val="00AB130F"/>
    <w:rsid w:val="00AB1383"/>
    <w:rsid w:val="00AB152B"/>
    <w:rsid w:val="00AB1577"/>
    <w:rsid w:val="00AB1AD3"/>
    <w:rsid w:val="00AB1BE9"/>
    <w:rsid w:val="00AB1DCB"/>
    <w:rsid w:val="00AB1DDE"/>
    <w:rsid w:val="00AB1EDA"/>
    <w:rsid w:val="00AB2301"/>
    <w:rsid w:val="00AB248B"/>
    <w:rsid w:val="00AB2993"/>
    <w:rsid w:val="00AB29CA"/>
    <w:rsid w:val="00AB2AA3"/>
    <w:rsid w:val="00AB2BDE"/>
    <w:rsid w:val="00AB2D64"/>
    <w:rsid w:val="00AB2FCB"/>
    <w:rsid w:val="00AB30FB"/>
    <w:rsid w:val="00AB325C"/>
    <w:rsid w:val="00AB327B"/>
    <w:rsid w:val="00AB33A0"/>
    <w:rsid w:val="00AB3436"/>
    <w:rsid w:val="00AB3591"/>
    <w:rsid w:val="00AB3627"/>
    <w:rsid w:val="00AB36E4"/>
    <w:rsid w:val="00AB37C6"/>
    <w:rsid w:val="00AB380F"/>
    <w:rsid w:val="00AB39C1"/>
    <w:rsid w:val="00AB39FB"/>
    <w:rsid w:val="00AB3AE7"/>
    <w:rsid w:val="00AB3DCF"/>
    <w:rsid w:val="00AB3FD2"/>
    <w:rsid w:val="00AB4146"/>
    <w:rsid w:val="00AB42E9"/>
    <w:rsid w:val="00AB4307"/>
    <w:rsid w:val="00AB4488"/>
    <w:rsid w:val="00AB44E1"/>
    <w:rsid w:val="00AB476A"/>
    <w:rsid w:val="00AB4A4B"/>
    <w:rsid w:val="00AB4B0E"/>
    <w:rsid w:val="00AB4C42"/>
    <w:rsid w:val="00AB4CC6"/>
    <w:rsid w:val="00AB4D42"/>
    <w:rsid w:val="00AB4D9F"/>
    <w:rsid w:val="00AB5024"/>
    <w:rsid w:val="00AB51F6"/>
    <w:rsid w:val="00AB5263"/>
    <w:rsid w:val="00AB55A0"/>
    <w:rsid w:val="00AB5774"/>
    <w:rsid w:val="00AB5914"/>
    <w:rsid w:val="00AB5D7E"/>
    <w:rsid w:val="00AB5EDF"/>
    <w:rsid w:val="00AB5F68"/>
    <w:rsid w:val="00AB6152"/>
    <w:rsid w:val="00AB6180"/>
    <w:rsid w:val="00AB61FE"/>
    <w:rsid w:val="00AB63DB"/>
    <w:rsid w:val="00AB6422"/>
    <w:rsid w:val="00AB6764"/>
    <w:rsid w:val="00AB69A4"/>
    <w:rsid w:val="00AB69FE"/>
    <w:rsid w:val="00AB6A36"/>
    <w:rsid w:val="00AB6CA7"/>
    <w:rsid w:val="00AB6F11"/>
    <w:rsid w:val="00AB7218"/>
    <w:rsid w:val="00AB72AE"/>
    <w:rsid w:val="00AB72EC"/>
    <w:rsid w:val="00AB73B6"/>
    <w:rsid w:val="00AB7686"/>
    <w:rsid w:val="00AB7854"/>
    <w:rsid w:val="00AB79FF"/>
    <w:rsid w:val="00AB7C1A"/>
    <w:rsid w:val="00AB7CE6"/>
    <w:rsid w:val="00AB7F5A"/>
    <w:rsid w:val="00AC015A"/>
    <w:rsid w:val="00AC0163"/>
    <w:rsid w:val="00AC01C4"/>
    <w:rsid w:val="00AC01FE"/>
    <w:rsid w:val="00AC030C"/>
    <w:rsid w:val="00AC03CB"/>
    <w:rsid w:val="00AC0C9B"/>
    <w:rsid w:val="00AC0D36"/>
    <w:rsid w:val="00AC0ED8"/>
    <w:rsid w:val="00AC10D6"/>
    <w:rsid w:val="00AC1259"/>
    <w:rsid w:val="00AC13BB"/>
    <w:rsid w:val="00AC13CA"/>
    <w:rsid w:val="00AC1684"/>
    <w:rsid w:val="00AC1696"/>
    <w:rsid w:val="00AC1700"/>
    <w:rsid w:val="00AC19EC"/>
    <w:rsid w:val="00AC1BED"/>
    <w:rsid w:val="00AC1D05"/>
    <w:rsid w:val="00AC1D62"/>
    <w:rsid w:val="00AC20B6"/>
    <w:rsid w:val="00AC20B7"/>
    <w:rsid w:val="00AC234B"/>
    <w:rsid w:val="00AC23A1"/>
    <w:rsid w:val="00AC264F"/>
    <w:rsid w:val="00AC2710"/>
    <w:rsid w:val="00AC284E"/>
    <w:rsid w:val="00AC2A70"/>
    <w:rsid w:val="00AC2C58"/>
    <w:rsid w:val="00AC2DD8"/>
    <w:rsid w:val="00AC2EAD"/>
    <w:rsid w:val="00AC2FD6"/>
    <w:rsid w:val="00AC3003"/>
    <w:rsid w:val="00AC3185"/>
    <w:rsid w:val="00AC3200"/>
    <w:rsid w:val="00AC3451"/>
    <w:rsid w:val="00AC34A1"/>
    <w:rsid w:val="00AC35A9"/>
    <w:rsid w:val="00AC3825"/>
    <w:rsid w:val="00AC3A8F"/>
    <w:rsid w:val="00AC3CC8"/>
    <w:rsid w:val="00AC3CDC"/>
    <w:rsid w:val="00AC3D59"/>
    <w:rsid w:val="00AC3DDD"/>
    <w:rsid w:val="00AC3E60"/>
    <w:rsid w:val="00AC3F58"/>
    <w:rsid w:val="00AC407F"/>
    <w:rsid w:val="00AC40D0"/>
    <w:rsid w:val="00AC42FC"/>
    <w:rsid w:val="00AC465F"/>
    <w:rsid w:val="00AC468F"/>
    <w:rsid w:val="00AC472A"/>
    <w:rsid w:val="00AC4749"/>
    <w:rsid w:val="00AC47E5"/>
    <w:rsid w:val="00AC4848"/>
    <w:rsid w:val="00AC4A3B"/>
    <w:rsid w:val="00AC4AA2"/>
    <w:rsid w:val="00AC4C9A"/>
    <w:rsid w:val="00AC4FAA"/>
    <w:rsid w:val="00AC4FE1"/>
    <w:rsid w:val="00AC52AF"/>
    <w:rsid w:val="00AC53B9"/>
    <w:rsid w:val="00AC5489"/>
    <w:rsid w:val="00AC5C79"/>
    <w:rsid w:val="00AC5CC3"/>
    <w:rsid w:val="00AC5D71"/>
    <w:rsid w:val="00AC5E1F"/>
    <w:rsid w:val="00AC5EE2"/>
    <w:rsid w:val="00AC5EE5"/>
    <w:rsid w:val="00AC6057"/>
    <w:rsid w:val="00AC608B"/>
    <w:rsid w:val="00AC6220"/>
    <w:rsid w:val="00AC62DD"/>
    <w:rsid w:val="00AC6348"/>
    <w:rsid w:val="00AC6406"/>
    <w:rsid w:val="00AC69B5"/>
    <w:rsid w:val="00AC6A10"/>
    <w:rsid w:val="00AC6A1F"/>
    <w:rsid w:val="00AC6C4D"/>
    <w:rsid w:val="00AC6FB2"/>
    <w:rsid w:val="00AC745C"/>
    <w:rsid w:val="00AC74EB"/>
    <w:rsid w:val="00AC7514"/>
    <w:rsid w:val="00AC7541"/>
    <w:rsid w:val="00AC7601"/>
    <w:rsid w:val="00AC774C"/>
    <w:rsid w:val="00AC780A"/>
    <w:rsid w:val="00AC7834"/>
    <w:rsid w:val="00AC78A8"/>
    <w:rsid w:val="00AC7B27"/>
    <w:rsid w:val="00AC7CEB"/>
    <w:rsid w:val="00AC7DB8"/>
    <w:rsid w:val="00AD0149"/>
    <w:rsid w:val="00AD0352"/>
    <w:rsid w:val="00AD0439"/>
    <w:rsid w:val="00AD0888"/>
    <w:rsid w:val="00AD088D"/>
    <w:rsid w:val="00AD089E"/>
    <w:rsid w:val="00AD0987"/>
    <w:rsid w:val="00AD09A9"/>
    <w:rsid w:val="00AD0A9F"/>
    <w:rsid w:val="00AD10E8"/>
    <w:rsid w:val="00AD1180"/>
    <w:rsid w:val="00AD12CE"/>
    <w:rsid w:val="00AD152F"/>
    <w:rsid w:val="00AD17F5"/>
    <w:rsid w:val="00AD191C"/>
    <w:rsid w:val="00AD1938"/>
    <w:rsid w:val="00AD1C1D"/>
    <w:rsid w:val="00AD1F4C"/>
    <w:rsid w:val="00AD203B"/>
    <w:rsid w:val="00AD2222"/>
    <w:rsid w:val="00AD2922"/>
    <w:rsid w:val="00AD2CBA"/>
    <w:rsid w:val="00AD31DD"/>
    <w:rsid w:val="00AD326F"/>
    <w:rsid w:val="00AD3309"/>
    <w:rsid w:val="00AD339B"/>
    <w:rsid w:val="00AD3446"/>
    <w:rsid w:val="00AD34AC"/>
    <w:rsid w:val="00AD353F"/>
    <w:rsid w:val="00AD36B6"/>
    <w:rsid w:val="00AD3879"/>
    <w:rsid w:val="00AD38D8"/>
    <w:rsid w:val="00AD39B9"/>
    <w:rsid w:val="00AD3D6C"/>
    <w:rsid w:val="00AD3EA1"/>
    <w:rsid w:val="00AD3EAA"/>
    <w:rsid w:val="00AD3F3D"/>
    <w:rsid w:val="00AD3F47"/>
    <w:rsid w:val="00AD4125"/>
    <w:rsid w:val="00AD418D"/>
    <w:rsid w:val="00AD4364"/>
    <w:rsid w:val="00AD44FA"/>
    <w:rsid w:val="00AD48B2"/>
    <w:rsid w:val="00AD48BD"/>
    <w:rsid w:val="00AD4D8F"/>
    <w:rsid w:val="00AD4FA4"/>
    <w:rsid w:val="00AD50CF"/>
    <w:rsid w:val="00AD50E9"/>
    <w:rsid w:val="00AD51C2"/>
    <w:rsid w:val="00AD5210"/>
    <w:rsid w:val="00AD5402"/>
    <w:rsid w:val="00AD5431"/>
    <w:rsid w:val="00AD55E8"/>
    <w:rsid w:val="00AD55F6"/>
    <w:rsid w:val="00AD563C"/>
    <w:rsid w:val="00AD58F8"/>
    <w:rsid w:val="00AD590D"/>
    <w:rsid w:val="00AD5938"/>
    <w:rsid w:val="00AD5AE7"/>
    <w:rsid w:val="00AD5B8C"/>
    <w:rsid w:val="00AD5DFA"/>
    <w:rsid w:val="00AD5E16"/>
    <w:rsid w:val="00AD5F18"/>
    <w:rsid w:val="00AD5F9B"/>
    <w:rsid w:val="00AD5FAD"/>
    <w:rsid w:val="00AD6060"/>
    <w:rsid w:val="00AD6064"/>
    <w:rsid w:val="00AD6367"/>
    <w:rsid w:val="00AD63B5"/>
    <w:rsid w:val="00AD6531"/>
    <w:rsid w:val="00AD65C9"/>
    <w:rsid w:val="00AD6CDD"/>
    <w:rsid w:val="00AD6D7B"/>
    <w:rsid w:val="00AD6FDD"/>
    <w:rsid w:val="00AD7080"/>
    <w:rsid w:val="00AD7279"/>
    <w:rsid w:val="00AD74E5"/>
    <w:rsid w:val="00AD764B"/>
    <w:rsid w:val="00AD7893"/>
    <w:rsid w:val="00AD7A16"/>
    <w:rsid w:val="00AD7C00"/>
    <w:rsid w:val="00AD7C87"/>
    <w:rsid w:val="00AD7FD8"/>
    <w:rsid w:val="00AD7FDA"/>
    <w:rsid w:val="00AE024A"/>
    <w:rsid w:val="00AE02A6"/>
    <w:rsid w:val="00AE02CF"/>
    <w:rsid w:val="00AE03E5"/>
    <w:rsid w:val="00AE046F"/>
    <w:rsid w:val="00AE08FE"/>
    <w:rsid w:val="00AE0983"/>
    <w:rsid w:val="00AE09BE"/>
    <w:rsid w:val="00AE0D46"/>
    <w:rsid w:val="00AE1016"/>
    <w:rsid w:val="00AE181C"/>
    <w:rsid w:val="00AE18D8"/>
    <w:rsid w:val="00AE1AD1"/>
    <w:rsid w:val="00AE1BE2"/>
    <w:rsid w:val="00AE1FE7"/>
    <w:rsid w:val="00AE2052"/>
    <w:rsid w:val="00AE20C4"/>
    <w:rsid w:val="00AE211F"/>
    <w:rsid w:val="00AE2204"/>
    <w:rsid w:val="00AE2454"/>
    <w:rsid w:val="00AE270A"/>
    <w:rsid w:val="00AE2ED6"/>
    <w:rsid w:val="00AE2ED7"/>
    <w:rsid w:val="00AE2FFA"/>
    <w:rsid w:val="00AE308E"/>
    <w:rsid w:val="00AE3096"/>
    <w:rsid w:val="00AE30C5"/>
    <w:rsid w:val="00AE3325"/>
    <w:rsid w:val="00AE3369"/>
    <w:rsid w:val="00AE3415"/>
    <w:rsid w:val="00AE3445"/>
    <w:rsid w:val="00AE35CA"/>
    <w:rsid w:val="00AE3B50"/>
    <w:rsid w:val="00AE3D35"/>
    <w:rsid w:val="00AE409C"/>
    <w:rsid w:val="00AE4530"/>
    <w:rsid w:val="00AE45EC"/>
    <w:rsid w:val="00AE4735"/>
    <w:rsid w:val="00AE475F"/>
    <w:rsid w:val="00AE4AC8"/>
    <w:rsid w:val="00AE4CC2"/>
    <w:rsid w:val="00AE4D25"/>
    <w:rsid w:val="00AE4E58"/>
    <w:rsid w:val="00AE4FDC"/>
    <w:rsid w:val="00AE511C"/>
    <w:rsid w:val="00AE5145"/>
    <w:rsid w:val="00AE5342"/>
    <w:rsid w:val="00AE549A"/>
    <w:rsid w:val="00AE5514"/>
    <w:rsid w:val="00AE5942"/>
    <w:rsid w:val="00AE59F8"/>
    <w:rsid w:val="00AE5CB8"/>
    <w:rsid w:val="00AE5E40"/>
    <w:rsid w:val="00AE61D7"/>
    <w:rsid w:val="00AE6353"/>
    <w:rsid w:val="00AE665E"/>
    <w:rsid w:val="00AE67AA"/>
    <w:rsid w:val="00AE68FB"/>
    <w:rsid w:val="00AE699D"/>
    <w:rsid w:val="00AE70FD"/>
    <w:rsid w:val="00AE72BA"/>
    <w:rsid w:val="00AE736C"/>
    <w:rsid w:val="00AE7845"/>
    <w:rsid w:val="00AE7B74"/>
    <w:rsid w:val="00AF004C"/>
    <w:rsid w:val="00AF00CB"/>
    <w:rsid w:val="00AF01C1"/>
    <w:rsid w:val="00AF01D8"/>
    <w:rsid w:val="00AF01FC"/>
    <w:rsid w:val="00AF0741"/>
    <w:rsid w:val="00AF07B7"/>
    <w:rsid w:val="00AF08FB"/>
    <w:rsid w:val="00AF0F38"/>
    <w:rsid w:val="00AF0F88"/>
    <w:rsid w:val="00AF0F99"/>
    <w:rsid w:val="00AF1007"/>
    <w:rsid w:val="00AF143F"/>
    <w:rsid w:val="00AF159B"/>
    <w:rsid w:val="00AF17D9"/>
    <w:rsid w:val="00AF19BF"/>
    <w:rsid w:val="00AF1A4D"/>
    <w:rsid w:val="00AF1ABA"/>
    <w:rsid w:val="00AF1B7C"/>
    <w:rsid w:val="00AF1F1C"/>
    <w:rsid w:val="00AF1F45"/>
    <w:rsid w:val="00AF1FA2"/>
    <w:rsid w:val="00AF1FE3"/>
    <w:rsid w:val="00AF2245"/>
    <w:rsid w:val="00AF240F"/>
    <w:rsid w:val="00AF24D6"/>
    <w:rsid w:val="00AF2B48"/>
    <w:rsid w:val="00AF2BF4"/>
    <w:rsid w:val="00AF2C1D"/>
    <w:rsid w:val="00AF2CF1"/>
    <w:rsid w:val="00AF2D3A"/>
    <w:rsid w:val="00AF2E3F"/>
    <w:rsid w:val="00AF2FB9"/>
    <w:rsid w:val="00AF32F4"/>
    <w:rsid w:val="00AF33FE"/>
    <w:rsid w:val="00AF3408"/>
    <w:rsid w:val="00AF3469"/>
    <w:rsid w:val="00AF34FE"/>
    <w:rsid w:val="00AF36D0"/>
    <w:rsid w:val="00AF38D1"/>
    <w:rsid w:val="00AF38F8"/>
    <w:rsid w:val="00AF3997"/>
    <w:rsid w:val="00AF4002"/>
    <w:rsid w:val="00AF45BB"/>
    <w:rsid w:val="00AF46E1"/>
    <w:rsid w:val="00AF474A"/>
    <w:rsid w:val="00AF495D"/>
    <w:rsid w:val="00AF4B6B"/>
    <w:rsid w:val="00AF4BD1"/>
    <w:rsid w:val="00AF4BEE"/>
    <w:rsid w:val="00AF4CE9"/>
    <w:rsid w:val="00AF4D97"/>
    <w:rsid w:val="00AF4EE1"/>
    <w:rsid w:val="00AF504D"/>
    <w:rsid w:val="00AF5504"/>
    <w:rsid w:val="00AF5839"/>
    <w:rsid w:val="00AF5950"/>
    <w:rsid w:val="00AF5D0C"/>
    <w:rsid w:val="00AF5D9D"/>
    <w:rsid w:val="00AF5E2B"/>
    <w:rsid w:val="00AF5E51"/>
    <w:rsid w:val="00AF6206"/>
    <w:rsid w:val="00AF63FB"/>
    <w:rsid w:val="00AF64E3"/>
    <w:rsid w:val="00AF6535"/>
    <w:rsid w:val="00AF659F"/>
    <w:rsid w:val="00AF65BC"/>
    <w:rsid w:val="00AF6621"/>
    <w:rsid w:val="00AF6668"/>
    <w:rsid w:val="00AF678B"/>
    <w:rsid w:val="00AF689B"/>
    <w:rsid w:val="00AF68B3"/>
    <w:rsid w:val="00AF69DA"/>
    <w:rsid w:val="00AF6A48"/>
    <w:rsid w:val="00AF6C01"/>
    <w:rsid w:val="00AF6FEF"/>
    <w:rsid w:val="00AF708E"/>
    <w:rsid w:val="00AF70E4"/>
    <w:rsid w:val="00AF712E"/>
    <w:rsid w:val="00AF7169"/>
    <w:rsid w:val="00AF7236"/>
    <w:rsid w:val="00AF788D"/>
    <w:rsid w:val="00AF7931"/>
    <w:rsid w:val="00AF7B8F"/>
    <w:rsid w:val="00AF7C85"/>
    <w:rsid w:val="00AF7F87"/>
    <w:rsid w:val="00AF7FC9"/>
    <w:rsid w:val="00B00084"/>
    <w:rsid w:val="00B0034C"/>
    <w:rsid w:val="00B00556"/>
    <w:rsid w:val="00B005D7"/>
    <w:rsid w:val="00B0061C"/>
    <w:rsid w:val="00B006F7"/>
    <w:rsid w:val="00B0084E"/>
    <w:rsid w:val="00B00A01"/>
    <w:rsid w:val="00B00BA4"/>
    <w:rsid w:val="00B00DBC"/>
    <w:rsid w:val="00B0152B"/>
    <w:rsid w:val="00B01552"/>
    <w:rsid w:val="00B016AD"/>
    <w:rsid w:val="00B01927"/>
    <w:rsid w:val="00B019B2"/>
    <w:rsid w:val="00B01A62"/>
    <w:rsid w:val="00B01B17"/>
    <w:rsid w:val="00B01BF1"/>
    <w:rsid w:val="00B01C93"/>
    <w:rsid w:val="00B01CA0"/>
    <w:rsid w:val="00B01CC3"/>
    <w:rsid w:val="00B01DE5"/>
    <w:rsid w:val="00B02127"/>
    <w:rsid w:val="00B0227C"/>
    <w:rsid w:val="00B024D5"/>
    <w:rsid w:val="00B0257F"/>
    <w:rsid w:val="00B028C1"/>
    <w:rsid w:val="00B029AE"/>
    <w:rsid w:val="00B02AFE"/>
    <w:rsid w:val="00B02B29"/>
    <w:rsid w:val="00B02DEA"/>
    <w:rsid w:val="00B02DFD"/>
    <w:rsid w:val="00B02F16"/>
    <w:rsid w:val="00B02FB0"/>
    <w:rsid w:val="00B03012"/>
    <w:rsid w:val="00B031DC"/>
    <w:rsid w:val="00B0372C"/>
    <w:rsid w:val="00B03AB5"/>
    <w:rsid w:val="00B03AEE"/>
    <w:rsid w:val="00B03DAB"/>
    <w:rsid w:val="00B03E04"/>
    <w:rsid w:val="00B03EB6"/>
    <w:rsid w:val="00B03EE6"/>
    <w:rsid w:val="00B040D9"/>
    <w:rsid w:val="00B042F4"/>
    <w:rsid w:val="00B04BCF"/>
    <w:rsid w:val="00B04D20"/>
    <w:rsid w:val="00B0538D"/>
    <w:rsid w:val="00B05434"/>
    <w:rsid w:val="00B0556F"/>
    <w:rsid w:val="00B05BAE"/>
    <w:rsid w:val="00B05D4F"/>
    <w:rsid w:val="00B0623C"/>
    <w:rsid w:val="00B0630C"/>
    <w:rsid w:val="00B0631D"/>
    <w:rsid w:val="00B0675D"/>
    <w:rsid w:val="00B0686C"/>
    <w:rsid w:val="00B0692F"/>
    <w:rsid w:val="00B0693C"/>
    <w:rsid w:val="00B06A2A"/>
    <w:rsid w:val="00B06B6F"/>
    <w:rsid w:val="00B06BE9"/>
    <w:rsid w:val="00B06C9B"/>
    <w:rsid w:val="00B06D51"/>
    <w:rsid w:val="00B072FC"/>
    <w:rsid w:val="00B0737E"/>
    <w:rsid w:val="00B073BF"/>
    <w:rsid w:val="00B07547"/>
    <w:rsid w:val="00B07603"/>
    <w:rsid w:val="00B0769D"/>
    <w:rsid w:val="00B078D2"/>
    <w:rsid w:val="00B078DF"/>
    <w:rsid w:val="00B07913"/>
    <w:rsid w:val="00B07BBE"/>
    <w:rsid w:val="00B07D2B"/>
    <w:rsid w:val="00B07EDA"/>
    <w:rsid w:val="00B1016F"/>
    <w:rsid w:val="00B10265"/>
    <w:rsid w:val="00B102F5"/>
    <w:rsid w:val="00B103DD"/>
    <w:rsid w:val="00B1093D"/>
    <w:rsid w:val="00B109E4"/>
    <w:rsid w:val="00B109F7"/>
    <w:rsid w:val="00B10CC8"/>
    <w:rsid w:val="00B10F75"/>
    <w:rsid w:val="00B11007"/>
    <w:rsid w:val="00B11193"/>
    <w:rsid w:val="00B11359"/>
    <w:rsid w:val="00B11494"/>
    <w:rsid w:val="00B11655"/>
    <w:rsid w:val="00B1169E"/>
    <w:rsid w:val="00B11868"/>
    <w:rsid w:val="00B11AC5"/>
    <w:rsid w:val="00B11BF7"/>
    <w:rsid w:val="00B11CA5"/>
    <w:rsid w:val="00B11DD4"/>
    <w:rsid w:val="00B11DF8"/>
    <w:rsid w:val="00B11EFE"/>
    <w:rsid w:val="00B12005"/>
    <w:rsid w:val="00B120E5"/>
    <w:rsid w:val="00B12210"/>
    <w:rsid w:val="00B1225A"/>
    <w:rsid w:val="00B12332"/>
    <w:rsid w:val="00B123B0"/>
    <w:rsid w:val="00B12448"/>
    <w:rsid w:val="00B12480"/>
    <w:rsid w:val="00B12517"/>
    <w:rsid w:val="00B12530"/>
    <w:rsid w:val="00B127DB"/>
    <w:rsid w:val="00B128A0"/>
    <w:rsid w:val="00B12B36"/>
    <w:rsid w:val="00B12B9A"/>
    <w:rsid w:val="00B1328A"/>
    <w:rsid w:val="00B1339A"/>
    <w:rsid w:val="00B13418"/>
    <w:rsid w:val="00B13497"/>
    <w:rsid w:val="00B1365D"/>
    <w:rsid w:val="00B13B37"/>
    <w:rsid w:val="00B13BB7"/>
    <w:rsid w:val="00B13BD3"/>
    <w:rsid w:val="00B13BE9"/>
    <w:rsid w:val="00B13DCC"/>
    <w:rsid w:val="00B13E78"/>
    <w:rsid w:val="00B141A6"/>
    <w:rsid w:val="00B14256"/>
    <w:rsid w:val="00B143A3"/>
    <w:rsid w:val="00B143BC"/>
    <w:rsid w:val="00B145EC"/>
    <w:rsid w:val="00B14950"/>
    <w:rsid w:val="00B14CDC"/>
    <w:rsid w:val="00B150CC"/>
    <w:rsid w:val="00B151DF"/>
    <w:rsid w:val="00B1524B"/>
    <w:rsid w:val="00B152DE"/>
    <w:rsid w:val="00B1533A"/>
    <w:rsid w:val="00B1562A"/>
    <w:rsid w:val="00B15AC2"/>
    <w:rsid w:val="00B15E11"/>
    <w:rsid w:val="00B15ED2"/>
    <w:rsid w:val="00B15F6B"/>
    <w:rsid w:val="00B161A4"/>
    <w:rsid w:val="00B16660"/>
    <w:rsid w:val="00B1682C"/>
    <w:rsid w:val="00B16925"/>
    <w:rsid w:val="00B1711E"/>
    <w:rsid w:val="00B174DA"/>
    <w:rsid w:val="00B17506"/>
    <w:rsid w:val="00B17571"/>
    <w:rsid w:val="00B17573"/>
    <w:rsid w:val="00B175CF"/>
    <w:rsid w:val="00B17693"/>
    <w:rsid w:val="00B17842"/>
    <w:rsid w:val="00B1792D"/>
    <w:rsid w:val="00B17A03"/>
    <w:rsid w:val="00B17BD0"/>
    <w:rsid w:val="00B17C35"/>
    <w:rsid w:val="00B17E75"/>
    <w:rsid w:val="00B20035"/>
    <w:rsid w:val="00B20214"/>
    <w:rsid w:val="00B20441"/>
    <w:rsid w:val="00B2072F"/>
    <w:rsid w:val="00B20ACB"/>
    <w:rsid w:val="00B20CD1"/>
    <w:rsid w:val="00B20DE2"/>
    <w:rsid w:val="00B20EFC"/>
    <w:rsid w:val="00B210B7"/>
    <w:rsid w:val="00B21367"/>
    <w:rsid w:val="00B2148D"/>
    <w:rsid w:val="00B2174E"/>
    <w:rsid w:val="00B21BD3"/>
    <w:rsid w:val="00B21DB7"/>
    <w:rsid w:val="00B21DDD"/>
    <w:rsid w:val="00B21E4C"/>
    <w:rsid w:val="00B21EDF"/>
    <w:rsid w:val="00B220DC"/>
    <w:rsid w:val="00B22128"/>
    <w:rsid w:val="00B221A9"/>
    <w:rsid w:val="00B22535"/>
    <w:rsid w:val="00B2257D"/>
    <w:rsid w:val="00B22640"/>
    <w:rsid w:val="00B227C7"/>
    <w:rsid w:val="00B229D3"/>
    <w:rsid w:val="00B22A48"/>
    <w:rsid w:val="00B22AEE"/>
    <w:rsid w:val="00B22D4B"/>
    <w:rsid w:val="00B22E20"/>
    <w:rsid w:val="00B22F23"/>
    <w:rsid w:val="00B2311D"/>
    <w:rsid w:val="00B235CE"/>
    <w:rsid w:val="00B2366C"/>
    <w:rsid w:val="00B23734"/>
    <w:rsid w:val="00B237D0"/>
    <w:rsid w:val="00B23A69"/>
    <w:rsid w:val="00B23AA9"/>
    <w:rsid w:val="00B23D94"/>
    <w:rsid w:val="00B24173"/>
    <w:rsid w:val="00B2429D"/>
    <w:rsid w:val="00B242C0"/>
    <w:rsid w:val="00B24599"/>
    <w:rsid w:val="00B24626"/>
    <w:rsid w:val="00B2499B"/>
    <w:rsid w:val="00B249B5"/>
    <w:rsid w:val="00B25304"/>
    <w:rsid w:val="00B255FE"/>
    <w:rsid w:val="00B258EE"/>
    <w:rsid w:val="00B25920"/>
    <w:rsid w:val="00B25954"/>
    <w:rsid w:val="00B259E3"/>
    <w:rsid w:val="00B25EF2"/>
    <w:rsid w:val="00B2637D"/>
    <w:rsid w:val="00B2650C"/>
    <w:rsid w:val="00B26579"/>
    <w:rsid w:val="00B266CF"/>
    <w:rsid w:val="00B26B0D"/>
    <w:rsid w:val="00B26B58"/>
    <w:rsid w:val="00B26BF8"/>
    <w:rsid w:val="00B26D18"/>
    <w:rsid w:val="00B26DBE"/>
    <w:rsid w:val="00B26FFD"/>
    <w:rsid w:val="00B27095"/>
    <w:rsid w:val="00B270A0"/>
    <w:rsid w:val="00B272FA"/>
    <w:rsid w:val="00B2739A"/>
    <w:rsid w:val="00B27733"/>
    <w:rsid w:val="00B27775"/>
    <w:rsid w:val="00B278BC"/>
    <w:rsid w:val="00B27987"/>
    <w:rsid w:val="00B279DF"/>
    <w:rsid w:val="00B27B6E"/>
    <w:rsid w:val="00B27C29"/>
    <w:rsid w:val="00B3015E"/>
    <w:rsid w:val="00B301F5"/>
    <w:rsid w:val="00B3031D"/>
    <w:rsid w:val="00B3046D"/>
    <w:rsid w:val="00B3068A"/>
    <w:rsid w:val="00B307F8"/>
    <w:rsid w:val="00B30A50"/>
    <w:rsid w:val="00B30B95"/>
    <w:rsid w:val="00B30BA7"/>
    <w:rsid w:val="00B30BAA"/>
    <w:rsid w:val="00B30BD0"/>
    <w:rsid w:val="00B30BE4"/>
    <w:rsid w:val="00B30C30"/>
    <w:rsid w:val="00B30C64"/>
    <w:rsid w:val="00B30D72"/>
    <w:rsid w:val="00B30F73"/>
    <w:rsid w:val="00B31078"/>
    <w:rsid w:val="00B31330"/>
    <w:rsid w:val="00B31348"/>
    <w:rsid w:val="00B31810"/>
    <w:rsid w:val="00B320B8"/>
    <w:rsid w:val="00B320DF"/>
    <w:rsid w:val="00B3237B"/>
    <w:rsid w:val="00B327CB"/>
    <w:rsid w:val="00B327D3"/>
    <w:rsid w:val="00B3285F"/>
    <w:rsid w:val="00B32ADF"/>
    <w:rsid w:val="00B32D60"/>
    <w:rsid w:val="00B33134"/>
    <w:rsid w:val="00B33180"/>
    <w:rsid w:val="00B331CC"/>
    <w:rsid w:val="00B332A5"/>
    <w:rsid w:val="00B332DC"/>
    <w:rsid w:val="00B332E6"/>
    <w:rsid w:val="00B33C0B"/>
    <w:rsid w:val="00B33C9C"/>
    <w:rsid w:val="00B33CA6"/>
    <w:rsid w:val="00B33D63"/>
    <w:rsid w:val="00B33D91"/>
    <w:rsid w:val="00B33EE1"/>
    <w:rsid w:val="00B33FB5"/>
    <w:rsid w:val="00B3405B"/>
    <w:rsid w:val="00B3443C"/>
    <w:rsid w:val="00B348D8"/>
    <w:rsid w:val="00B34A33"/>
    <w:rsid w:val="00B34A49"/>
    <w:rsid w:val="00B34B84"/>
    <w:rsid w:val="00B34FF5"/>
    <w:rsid w:val="00B352E8"/>
    <w:rsid w:val="00B35734"/>
    <w:rsid w:val="00B3573A"/>
    <w:rsid w:val="00B35769"/>
    <w:rsid w:val="00B35874"/>
    <w:rsid w:val="00B35C25"/>
    <w:rsid w:val="00B35C9D"/>
    <w:rsid w:val="00B35FA1"/>
    <w:rsid w:val="00B361F8"/>
    <w:rsid w:val="00B364D2"/>
    <w:rsid w:val="00B3659D"/>
    <w:rsid w:val="00B36A2B"/>
    <w:rsid w:val="00B36AD2"/>
    <w:rsid w:val="00B36AD4"/>
    <w:rsid w:val="00B36BF1"/>
    <w:rsid w:val="00B36CF3"/>
    <w:rsid w:val="00B36E44"/>
    <w:rsid w:val="00B37023"/>
    <w:rsid w:val="00B3710D"/>
    <w:rsid w:val="00B37307"/>
    <w:rsid w:val="00B3746A"/>
    <w:rsid w:val="00B374F0"/>
    <w:rsid w:val="00B3777A"/>
    <w:rsid w:val="00B37781"/>
    <w:rsid w:val="00B377CB"/>
    <w:rsid w:val="00B37C8E"/>
    <w:rsid w:val="00B37CA2"/>
    <w:rsid w:val="00B37D1D"/>
    <w:rsid w:val="00B37DA9"/>
    <w:rsid w:val="00B37DE0"/>
    <w:rsid w:val="00B37DED"/>
    <w:rsid w:val="00B37E93"/>
    <w:rsid w:val="00B37EEC"/>
    <w:rsid w:val="00B37F7A"/>
    <w:rsid w:val="00B40069"/>
    <w:rsid w:val="00B403BB"/>
    <w:rsid w:val="00B4048A"/>
    <w:rsid w:val="00B40520"/>
    <w:rsid w:val="00B4060B"/>
    <w:rsid w:val="00B406CE"/>
    <w:rsid w:val="00B407BE"/>
    <w:rsid w:val="00B408CA"/>
    <w:rsid w:val="00B40B6E"/>
    <w:rsid w:val="00B40BDC"/>
    <w:rsid w:val="00B40F82"/>
    <w:rsid w:val="00B4125E"/>
    <w:rsid w:val="00B412E2"/>
    <w:rsid w:val="00B412ED"/>
    <w:rsid w:val="00B4131C"/>
    <w:rsid w:val="00B41439"/>
    <w:rsid w:val="00B416C5"/>
    <w:rsid w:val="00B41776"/>
    <w:rsid w:val="00B418F0"/>
    <w:rsid w:val="00B419EF"/>
    <w:rsid w:val="00B41AAB"/>
    <w:rsid w:val="00B41ABE"/>
    <w:rsid w:val="00B41B76"/>
    <w:rsid w:val="00B41C0E"/>
    <w:rsid w:val="00B41E5E"/>
    <w:rsid w:val="00B420E9"/>
    <w:rsid w:val="00B42131"/>
    <w:rsid w:val="00B423AF"/>
    <w:rsid w:val="00B427B0"/>
    <w:rsid w:val="00B428AA"/>
    <w:rsid w:val="00B429D9"/>
    <w:rsid w:val="00B429DC"/>
    <w:rsid w:val="00B42A8F"/>
    <w:rsid w:val="00B42AF6"/>
    <w:rsid w:val="00B43659"/>
    <w:rsid w:val="00B437CB"/>
    <w:rsid w:val="00B437FE"/>
    <w:rsid w:val="00B43843"/>
    <w:rsid w:val="00B438EF"/>
    <w:rsid w:val="00B43ABF"/>
    <w:rsid w:val="00B43C00"/>
    <w:rsid w:val="00B43CF3"/>
    <w:rsid w:val="00B43EEF"/>
    <w:rsid w:val="00B43F78"/>
    <w:rsid w:val="00B4415E"/>
    <w:rsid w:val="00B444AE"/>
    <w:rsid w:val="00B44732"/>
    <w:rsid w:val="00B447FB"/>
    <w:rsid w:val="00B44873"/>
    <w:rsid w:val="00B449EA"/>
    <w:rsid w:val="00B44B55"/>
    <w:rsid w:val="00B44E78"/>
    <w:rsid w:val="00B45293"/>
    <w:rsid w:val="00B4533E"/>
    <w:rsid w:val="00B4552E"/>
    <w:rsid w:val="00B4553C"/>
    <w:rsid w:val="00B4558F"/>
    <w:rsid w:val="00B45765"/>
    <w:rsid w:val="00B45791"/>
    <w:rsid w:val="00B458AC"/>
    <w:rsid w:val="00B458FE"/>
    <w:rsid w:val="00B45B62"/>
    <w:rsid w:val="00B45D37"/>
    <w:rsid w:val="00B45E5A"/>
    <w:rsid w:val="00B45F18"/>
    <w:rsid w:val="00B46245"/>
    <w:rsid w:val="00B462A1"/>
    <w:rsid w:val="00B46322"/>
    <w:rsid w:val="00B46395"/>
    <w:rsid w:val="00B46524"/>
    <w:rsid w:val="00B465A5"/>
    <w:rsid w:val="00B467E2"/>
    <w:rsid w:val="00B46874"/>
    <w:rsid w:val="00B468A8"/>
    <w:rsid w:val="00B469C6"/>
    <w:rsid w:val="00B46C2E"/>
    <w:rsid w:val="00B46FC3"/>
    <w:rsid w:val="00B47085"/>
    <w:rsid w:val="00B47184"/>
    <w:rsid w:val="00B47189"/>
    <w:rsid w:val="00B472DA"/>
    <w:rsid w:val="00B4747A"/>
    <w:rsid w:val="00B47485"/>
    <w:rsid w:val="00B47550"/>
    <w:rsid w:val="00B4793E"/>
    <w:rsid w:val="00B479B8"/>
    <w:rsid w:val="00B479DE"/>
    <w:rsid w:val="00B47B7A"/>
    <w:rsid w:val="00B47D10"/>
    <w:rsid w:val="00B47E2C"/>
    <w:rsid w:val="00B47E61"/>
    <w:rsid w:val="00B47E9E"/>
    <w:rsid w:val="00B501E5"/>
    <w:rsid w:val="00B50754"/>
    <w:rsid w:val="00B5075A"/>
    <w:rsid w:val="00B509AA"/>
    <w:rsid w:val="00B50AFB"/>
    <w:rsid w:val="00B50C15"/>
    <w:rsid w:val="00B51143"/>
    <w:rsid w:val="00B5141C"/>
    <w:rsid w:val="00B514EE"/>
    <w:rsid w:val="00B515D3"/>
    <w:rsid w:val="00B51681"/>
    <w:rsid w:val="00B51814"/>
    <w:rsid w:val="00B51ADE"/>
    <w:rsid w:val="00B51AE9"/>
    <w:rsid w:val="00B51B0C"/>
    <w:rsid w:val="00B51BB2"/>
    <w:rsid w:val="00B51D11"/>
    <w:rsid w:val="00B520F3"/>
    <w:rsid w:val="00B5211D"/>
    <w:rsid w:val="00B5216D"/>
    <w:rsid w:val="00B522DB"/>
    <w:rsid w:val="00B524A2"/>
    <w:rsid w:val="00B527D6"/>
    <w:rsid w:val="00B529CB"/>
    <w:rsid w:val="00B52D3C"/>
    <w:rsid w:val="00B53041"/>
    <w:rsid w:val="00B53432"/>
    <w:rsid w:val="00B53513"/>
    <w:rsid w:val="00B53881"/>
    <w:rsid w:val="00B5391A"/>
    <w:rsid w:val="00B53B07"/>
    <w:rsid w:val="00B53D03"/>
    <w:rsid w:val="00B53F5F"/>
    <w:rsid w:val="00B5417A"/>
    <w:rsid w:val="00B542A9"/>
    <w:rsid w:val="00B545C7"/>
    <w:rsid w:val="00B54652"/>
    <w:rsid w:val="00B548B5"/>
    <w:rsid w:val="00B54C47"/>
    <w:rsid w:val="00B54D1E"/>
    <w:rsid w:val="00B54F93"/>
    <w:rsid w:val="00B55D1A"/>
    <w:rsid w:val="00B55D29"/>
    <w:rsid w:val="00B55D52"/>
    <w:rsid w:val="00B55D93"/>
    <w:rsid w:val="00B55EA1"/>
    <w:rsid w:val="00B56178"/>
    <w:rsid w:val="00B5640B"/>
    <w:rsid w:val="00B5645E"/>
    <w:rsid w:val="00B56664"/>
    <w:rsid w:val="00B566A9"/>
    <w:rsid w:val="00B567F0"/>
    <w:rsid w:val="00B569ED"/>
    <w:rsid w:val="00B56A15"/>
    <w:rsid w:val="00B56BF3"/>
    <w:rsid w:val="00B56CD9"/>
    <w:rsid w:val="00B56CF0"/>
    <w:rsid w:val="00B56EB3"/>
    <w:rsid w:val="00B56FFE"/>
    <w:rsid w:val="00B5702E"/>
    <w:rsid w:val="00B570D6"/>
    <w:rsid w:val="00B57131"/>
    <w:rsid w:val="00B571C7"/>
    <w:rsid w:val="00B5731E"/>
    <w:rsid w:val="00B5748E"/>
    <w:rsid w:val="00B574C2"/>
    <w:rsid w:val="00B5772A"/>
    <w:rsid w:val="00B577BC"/>
    <w:rsid w:val="00B57834"/>
    <w:rsid w:val="00B578BC"/>
    <w:rsid w:val="00B579C0"/>
    <w:rsid w:val="00B57DF5"/>
    <w:rsid w:val="00B57E47"/>
    <w:rsid w:val="00B60112"/>
    <w:rsid w:val="00B6033B"/>
    <w:rsid w:val="00B60393"/>
    <w:rsid w:val="00B60464"/>
    <w:rsid w:val="00B605DE"/>
    <w:rsid w:val="00B606FC"/>
    <w:rsid w:val="00B607D4"/>
    <w:rsid w:val="00B6086E"/>
    <w:rsid w:val="00B60874"/>
    <w:rsid w:val="00B6096D"/>
    <w:rsid w:val="00B60C14"/>
    <w:rsid w:val="00B60D34"/>
    <w:rsid w:val="00B60DBD"/>
    <w:rsid w:val="00B60FFA"/>
    <w:rsid w:val="00B611FA"/>
    <w:rsid w:val="00B61407"/>
    <w:rsid w:val="00B61426"/>
    <w:rsid w:val="00B61699"/>
    <w:rsid w:val="00B61AB6"/>
    <w:rsid w:val="00B61CBE"/>
    <w:rsid w:val="00B61D51"/>
    <w:rsid w:val="00B61DD3"/>
    <w:rsid w:val="00B62170"/>
    <w:rsid w:val="00B62223"/>
    <w:rsid w:val="00B623C2"/>
    <w:rsid w:val="00B624E4"/>
    <w:rsid w:val="00B625EF"/>
    <w:rsid w:val="00B626DC"/>
    <w:rsid w:val="00B6282E"/>
    <w:rsid w:val="00B62B01"/>
    <w:rsid w:val="00B62FE7"/>
    <w:rsid w:val="00B63127"/>
    <w:rsid w:val="00B6323F"/>
    <w:rsid w:val="00B637FB"/>
    <w:rsid w:val="00B63A28"/>
    <w:rsid w:val="00B63EA8"/>
    <w:rsid w:val="00B64139"/>
    <w:rsid w:val="00B6435D"/>
    <w:rsid w:val="00B6445E"/>
    <w:rsid w:val="00B6454D"/>
    <w:rsid w:val="00B646AE"/>
    <w:rsid w:val="00B64745"/>
    <w:rsid w:val="00B64B33"/>
    <w:rsid w:val="00B64B3A"/>
    <w:rsid w:val="00B64CC9"/>
    <w:rsid w:val="00B64CD2"/>
    <w:rsid w:val="00B64EA1"/>
    <w:rsid w:val="00B64FC2"/>
    <w:rsid w:val="00B64FEA"/>
    <w:rsid w:val="00B65003"/>
    <w:rsid w:val="00B65014"/>
    <w:rsid w:val="00B650AB"/>
    <w:rsid w:val="00B65191"/>
    <w:rsid w:val="00B6527D"/>
    <w:rsid w:val="00B65597"/>
    <w:rsid w:val="00B658B9"/>
    <w:rsid w:val="00B6598A"/>
    <w:rsid w:val="00B6598C"/>
    <w:rsid w:val="00B65A0D"/>
    <w:rsid w:val="00B65BDC"/>
    <w:rsid w:val="00B65BE1"/>
    <w:rsid w:val="00B65D0F"/>
    <w:rsid w:val="00B65DA2"/>
    <w:rsid w:val="00B65F14"/>
    <w:rsid w:val="00B66379"/>
    <w:rsid w:val="00B6643E"/>
    <w:rsid w:val="00B66440"/>
    <w:rsid w:val="00B66444"/>
    <w:rsid w:val="00B66483"/>
    <w:rsid w:val="00B66496"/>
    <w:rsid w:val="00B664D6"/>
    <w:rsid w:val="00B664E4"/>
    <w:rsid w:val="00B665AC"/>
    <w:rsid w:val="00B66657"/>
    <w:rsid w:val="00B66700"/>
    <w:rsid w:val="00B668D8"/>
    <w:rsid w:val="00B669A3"/>
    <w:rsid w:val="00B669FA"/>
    <w:rsid w:val="00B66C70"/>
    <w:rsid w:val="00B66CC6"/>
    <w:rsid w:val="00B66CD5"/>
    <w:rsid w:val="00B66D75"/>
    <w:rsid w:val="00B66DAC"/>
    <w:rsid w:val="00B66F86"/>
    <w:rsid w:val="00B6705C"/>
    <w:rsid w:val="00B670CD"/>
    <w:rsid w:val="00B6715D"/>
    <w:rsid w:val="00B6721C"/>
    <w:rsid w:val="00B672F1"/>
    <w:rsid w:val="00B673B3"/>
    <w:rsid w:val="00B673E9"/>
    <w:rsid w:val="00B6746F"/>
    <w:rsid w:val="00B67501"/>
    <w:rsid w:val="00B6753E"/>
    <w:rsid w:val="00B67739"/>
    <w:rsid w:val="00B67A7E"/>
    <w:rsid w:val="00B67A8D"/>
    <w:rsid w:val="00B67B2A"/>
    <w:rsid w:val="00B67CEC"/>
    <w:rsid w:val="00B67EE1"/>
    <w:rsid w:val="00B67F40"/>
    <w:rsid w:val="00B67FB0"/>
    <w:rsid w:val="00B70433"/>
    <w:rsid w:val="00B704C2"/>
    <w:rsid w:val="00B70692"/>
    <w:rsid w:val="00B707F4"/>
    <w:rsid w:val="00B70FE0"/>
    <w:rsid w:val="00B71066"/>
    <w:rsid w:val="00B71083"/>
    <w:rsid w:val="00B71108"/>
    <w:rsid w:val="00B71243"/>
    <w:rsid w:val="00B7182C"/>
    <w:rsid w:val="00B7182D"/>
    <w:rsid w:val="00B719E5"/>
    <w:rsid w:val="00B71BC9"/>
    <w:rsid w:val="00B71ECC"/>
    <w:rsid w:val="00B71F24"/>
    <w:rsid w:val="00B71F39"/>
    <w:rsid w:val="00B720A0"/>
    <w:rsid w:val="00B721DB"/>
    <w:rsid w:val="00B7231A"/>
    <w:rsid w:val="00B72355"/>
    <w:rsid w:val="00B72477"/>
    <w:rsid w:val="00B7257D"/>
    <w:rsid w:val="00B725B9"/>
    <w:rsid w:val="00B725F8"/>
    <w:rsid w:val="00B72A51"/>
    <w:rsid w:val="00B72C5B"/>
    <w:rsid w:val="00B72E14"/>
    <w:rsid w:val="00B730AD"/>
    <w:rsid w:val="00B730D9"/>
    <w:rsid w:val="00B730F1"/>
    <w:rsid w:val="00B73459"/>
    <w:rsid w:val="00B73D26"/>
    <w:rsid w:val="00B73FC6"/>
    <w:rsid w:val="00B7407C"/>
    <w:rsid w:val="00B7434E"/>
    <w:rsid w:val="00B74470"/>
    <w:rsid w:val="00B744E2"/>
    <w:rsid w:val="00B7460F"/>
    <w:rsid w:val="00B74674"/>
    <w:rsid w:val="00B74791"/>
    <w:rsid w:val="00B747AC"/>
    <w:rsid w:val="00B74958"/>
    <w:rsid w:val="00B749D4"/>
    <w:rsid w:val="00B74A11"/>
    <w:rsid w:val="00B74CB8"/>
    <w:rsid w:val="00B74D1F"/>
    <w:rsid w:val="00B752E9"/>
    <w:rsid w:val="00B7550A"/>
    <w:rsid w:val="00B7586E"/>
    <w:rsid w:val="00B758C3"/>
    <w:rsid w:val="00B75B0C"/>
    <w:rsid w:val="00B75C3E"/>
    <w:rsid w:val="00B75EAD"/>
    <w:rsid w:val="00B760A4"/>
    <w:rsid w:val="00B76148"/>
    <w:rsid w:val="00B76154"/>
    <w:rsid w:val="00B76248"/>
    <w:rsid w:val="00B764E8"/>
    <w:rsid w:val="00B764EF"/>
    <w:rsid w:val="00B765C5"/>
    <w:rsid w:val="00B766E9"/>
    <w:rsid w:val="00B76710"/>
    <w:rsid w:val="00B76786"/>
    <w:rsid w:val="00B7694C"/>
    <w:rsid w:val="00B7695B"/>
    <w:rsid w:val="00B76E64"/>
    <w:rsid w:val="00B76ED9"/>
    <w:rsid w:val="00B76F07"/>
    <w:rsid w:val="00B77036"/>
    <w:rsid w:val="00B77158"/>
    <w:rsid w:val="00B77632"/>
    <w:rsid w:val="00B77B60"/>
    <w:rsid w:val="00B77C27"/>
    <w:rsid w:val="00B77C45"/>
    <w:rsid w:val="00B77D1C"/>
    <w:rsid w:val="00B77D71"/>
    <w:rsid w:val="00B77E63"/>
    <w:rsid w:val="00B77E8E"/>
    <w:rsid w:val="00B80038"/>
    <w:rsid w:val="00B8008C"/>
    <w:rsid w:val="00B800E4"/>
    <w:rsid w:val="00B80177"/>
    <w:rsid w:val="00B80283"/>
    <w:rsid w:val="00B805B9"/>
    <w:rsid w:val="00B806D5"/>
    <w:rsid w:val="00B807AC"/>
    <w:rsid w:val="00B807C1"/>
    <w:rsid w:val="00B80805"/>
    <w:rsid w:val="00B80973"/>
    <w:rsid w:val="00B80A07"/>
    <w:rsid w:val="00B80A5B"/>
    <w:rsid w:val="00B80B4A"/>
    <w:rsid w:val="00B80D24"/>
    <w:rsid w:val="00B80D29"/>
    <w:rsid w:val="00B81199"/>
    <w:rsid w:val="00B81227"/>
    <w:rsid w:val="00B81445"/>
    <w:rsid w:val="00B81962"/>
    <w:rsid w:val="00B819B0"/>
    <w:rsid w:val="00B81CC3"/>
    <w:rsid w:val="00B81D66"/>
    <w:rsid w:val="00B81EC2"/>
    <w:rsid w:val="00B81FD8"/>
    <w:rsid w:val="00B8201D"/>
    <w:rsid w:val="00B82071"/>
    <w:rsid w:val="00B825CF"/>
    <w:rsid w:val="00B8264D"/>
    <w:rsid w:val="00B826D1"/>
    <w:rsid w:val="00B828E1"/>
    <w:rsid w:val="00B82A29"/>
    <w:rsid w:val="00B82BD1"/>
    <w:rsid w:val="00B82C17"/>
    <w:rsid w:val="00B82C45"/>
    <w:rsid w:val="00B82D39"/>
    <w:rsid w:val="00B82D54"/>
    <w:rsid w:val="00B82DD0"/>
    <w:rsid w:val="00B82E29"/>
    <w:rsid w:val="00B82F86"/>
    <w:rsid w:val="00B83013"/>
    <w:rsid w:val="00B8317D"/>
    <w:rsid w:val="00B831F1"/>
    <w:rsid w:val="00B8328D"/>
    <w:rsid w:val="00B83396"/>
    <w:rsid w:val="00B83583"/>
    <w:rsid w:val="00B83752"/>
    <w:rsid w:val="00B839B7"/>
    <w:rsid w:val="00B83FDF"/>
    <w:rsid w:val="00B8417F"/>
    <w:rsid w:val="00B843A4"/>
    <w:rsid w:val="00B8443E"/>
    <w:rsid w:val="00B84496"/>
    <w:rsid w:val="00B84665"/>
    <w:rsid w:val="00B84D5D"/>
    <w:rsid w:val="00B84F12"/>
    <w:rsid w:val="00B84F7E"/>
    <w:rsid w:val="00B85091"/>
    <w:rsid w:val="00B854CF"/>
    <w:rsid w:val="00B85965"/>
    <w:rsid w:val="00B85CB2"/>
    <w:rsid w:val="00B85E79"/>
    <w:rsid w:val="00B85F73"/>
    <w:rsid w:val="00B86018"/>
    <w:rsid w:val="00B86032"/>
    <w:rsid w:val="00B86091"/>
    <w:rsid w:val="00B8613F"/>
    <w:rsid w:val="00B86225"/>
    <w:rsid w:val="00B862D8"/>
    <w:rsid w:val="00B86550"/>
    <w:rsid w:val="00B86A8E"/>
    <w:rsid w:val="00B86C10"/>
    <w:rsid w:val="00B86C67"/>
    <w:rsid w:val="00B86CEC"/>
    <w:rsid w:val="00B86F13"/>
    <w:rsid w:val="00B8707F"/>
    <w:rsid w:val="00B87294"/>
    <w:rsid w:val="00B87446"/>
    <w:rsid w:val="00B8747C"/>
    <w:rsid w:val="00B87676"/>
    <w:rsid w:val="00B87AB8"/>
    <w:rsid w:val="00B87B54"/>
    <w:rsid w:val="00B87B84"/>
    <w:rsid w:val="00B87C2E"/>
    <w:rsid w:val="00B87C94"/>
    <w:rsid w:val="00B87F9E"/>
    <w:rsid w:val="00B87FD7"/>
    <w:rsid w:val="00B90084"/>
    <w:rsid w:val="00B900FF"/>
    <w:rsid w:val="00B90194"/>
    <w:rsid w:val="00B9043C"/>
    <w:rsid w:val="00B9047C"/>
    <w:rsid w:val="00B904A6"/>
    <w:rsid w:val="00B90C47"/>
    <w:rsid w:val="00B90C7F"/>
    <w:rsid w:val="00B90D28"/>
    <w:rsid w:val="00B90DCC"/>
    <w:rsid w:val="00B90F32"/>
    <w:rsid w:val="00B910FF"/>
    <w:rsid w:val="00B911C0"/>
    <w:rsid w:val="00B911DD"/>
    <w:rsid w:val="00B917AA"/>
    <w:rsid w:val="00B91928"/>
    <w:rsid w:val="00B91C64"/>
    <w:rsid w:val="00B91DD0"/>
    <w:rsid w:val="00B91DFE"/>
    <w:rsid w:val="00B920F7"/>
    <w:rsid w:val="00B921A1"/>
    <w:rsid w:val="00B9247B"/>
    <w:rsid w:val="00B92683"/>
    <w:rsid w:val="00B92978"/>
    <w:rsid w:val="00B92E89"/>
    <w:rsid w:val="00B9300F"/>
    <w:rsid w:val="00B9318A"/>
    <w:rsid w:val="00B93205"/>
    <w:rsid w:val="00B934E4"/>
    <w:rsid w:val="00B937F3"/>
    <w:rsid w:val="00B9381B"/>
    <w:rsid w:val="00B93841"/>
    <w:rsid w:val="00B93A0B"/>
    <w:rsid w:val="00B93A2F"/>
    <w:rsid w:val="00B93E14"/>
    <w:rsid w:val="00B93E2F"/>
    <w:rsid w:val="00B93EC1"/>
    <w:rsid w:val="00B93F56"/>
    <w:rsid w:val="00B940CC"/>
    <w:rsid w:val="00B9438A"/>
    <w:rsid w:val="00B94599"/>
    <w:rsid w:val="00B94BC3"/>
    <w:rsid w:val="00B94CB7"/>
    <w:rsid w:val="00B94D97"/>
    <w:rsid w:val="00B950B0"/>
    <w:rsid w:val="00B95176"/>
    <w:rsid w:val="00B95457"/>
    <w:rsid w:val="00B95545"/>
    <w:rsid w:val="00B9588B"/>
    <w:rsid w:val="00B959FA"/>
    <w:rsid w:val="00B95AF7"/>
    <w:rsid w:val="00B95CE3"/>
    <w:rsid w:val="00B95D4B"/>
    <w:rsid w:val="00B95D6A"/>
    <w:rsid w:val="00B95FB0"/>
    <w:rsid w:val="00B95FE3"/>
    <w:rsid w:val="00B963F3"/>
    <w:rsid w:val="00B964F3"/>
    <w:rsid w:val="00B9669E"/>
    <w:rsid w:val="00B9674A"/>
    <w:rsid w:val="00B9680E"/>
    <w:rsid w:val="00B96922"/>
    <w:rsid w:val="00B96C0B"/>
    <w:rsid w:val="00B96D91"/>
    <w:rsid w:val="00B96DEA"/>
    <w:rsid w:val="00B96E1F"/>
    <w:rsid w:val="00B96ECC"/>
    <w:rsid w:val="00B972FA"/>
    <w:rsid w:val="00B975F4"/>
    <w:rsid w:val="00B975FC"/>
    <w:rsid w:val="00B97625"/>
    <w:rsid w:val="00B97824"/>
    <w:rsid w:val="00B978AF"/>
    <w:rsid w:val="00B97901"/>
    <w:rsid w:val="00B97A64"/>
    <w:rsid w:val="00B97B1A"/>
    <w:rsid w:val="00B97D1B"/>
    <w:rsid w:val="00B97E68"/>
    <w:rsid w:val="00B97E72"/>
    <w:rsid w:val="00B97FBD"/>
    <w:rsid w:val="00BA0221"/>
    <w:rsid w:val="00BA0433"/>
    <w:rsid w:val="00BA0466"/>
    <w:rsid w:val="00BA04FD"/>
    <w:rsid w:val="00BA0738"/>
    <w:rsid w:val="00BA09B8"/>
    <w:rsid w:val="00BA0AAB"/>
    <w:rsid w:val="00BA0AE8"/>
    <w:rsid w:val="00BA0B5C"/>
    <w:rsid w:val="00BA0BCA"/>
    <w:rsid w:val="00BA0BE9"/>
    <w:rsid w:val="00BA0C4F"/>
    <w:rsid w:val="00BA0F08"/>
    <w:rsid w:val="00BA0FD6"/>
    <w:rsid w:val="00BA1092"/>
    <w:rsid w:val="00BA139C"/>
    <w:rsid w:val="00BA13AE"/>
    <w:rsid w:val="00BA1A51"/>
    <w:rsid w:val="00BA1A5F"/>
    <w:rsid w:val="00BA1C2A"/>
    <w:rsid w:val="00BA1CFD"/>
    <w:rsid w:val="00BA1E03"/>
    <w:rsid w:val="00BA1E4A"/>
    <w:rsid w:val="00BA1E6E"/>
    <w:rsid w:val="00BA1EB2"/>
    <w:rsid w:val="00BA201E"/>
    <w:rsid w:val="00BA2072"/>
    <w:rsid w:val="00BA20D5"/>
    <w:rsid w:val="00BA2215"/>
    <w:rsid w:val="00BA226B"/>
    <w:rsid w:val="00BA23B8"/>
    <w:rsid w:val="00BA2553"/>
    <w:rsid w:val="00BA2601"/>
    <w:rsid w:val="00BA280B"/>
    <w:rsid w:val="00BA2942"/>
    <w:rsid w:val="00BA2D85"/>
    <w:rsid w:val="00BA2E73"/>
    <w:rsid w:val="00BA2F38"/>
    <w:rsid w:val="00BA30CE"/>
    <w:rsid w:val="00BA3381"/>
    <w:rsid w:val="00BA3401"/>
    <w:rsid w:val="00BA39D1"/>
    <w:rsid w:val="00BA3DED"/>
    <w:rsid w:val="00BA3FB4"/>
    <w:rsid w:val="00BA416B"/>
    <w:rsid w:val="00BA43C6"/>
    <w:rsid w:val="00BA45AB"/>
    <w:rsid w:val="00BA477E"/>
    <w:rsid w:val="00BA483E"/>
    <w:rsid w:val="00BA48B1"/>
    <w:rsid w:val="00BA4D75"/>
    <w:rsid w:val="00BA4EE9"/>
    <w:rsid w:val="00BA4F00"/>
    <w:rsid w:val="00BA4F57"/>
    <w:rsid w:val="00BA4FBC"/>
    <w:rsid w:val="00BA53D6"/>
    <w:rsid w:val="00BA558C"/>
    <w:rsid w:val="00BA5751"/>
    <w:rsid w:val="00BA584A"/>
    <w:rsid w:val="00BA5A23"/>
    <w:rsid w:val="00BA5A7C"/>
    <w:rsid w:val="00BA5E4A"/>
    <w:rsid w:val="00BA5EEF"/>
    <w:rsid w:val="00BA5FEF"/>
    <w:rsid w:val="00BA60B1"/>
    <w:rsid w:val="00BA61E1"/>
    <w:rsid w:val="00BA6255"/>
    <w:rsid w:val="00BA63EE"/>
    <w:rsid w:val="00BA642B"/>
    <w:rsid w:val="00BA67D0"/>
    <w:rsid w:val="00BA6B1F"/>
    <w:rsid w:val="00BA72E0"/>
    <w:rsid w:val="00BA7502"/>
    <w:rsid w:val="00BA7742"/>
    <w:rsid w:val="00BA77B0"/>
    <w:rsid w:val="00BA7867"/>
    <w:rsid w:val="00BA78A1"/>
    <w:rsid w:val="00BA7BAF"/>
    <w:rsid w:val="00BA7BB2"/>
    <w:rsid w:val="00BA7C8B"/>
    <w:rsid w:val="00BA7CAD"/>
    <w:rsid w:val="00BA7CCF"/>
    <w:rsid w:val="00BA7D09"/>
    <w:rsid w:val="00BA7E8F"/>
    <w:rsid w:val="00BA7F39"/>
    <w:rsid w:val="00BB008D"/>
    <w:rsid w:val="00BB0397"/>
    <w:rsid w:val="00BB03C8"/>
    <w:rsid w:val="00BB0542"/>
    <w:rsid w:val="00BB0577"/>
    <w:rsid w:val="00BB0724"/>
    <w:rsid w:val="00BB07E8"/>
    <w:rsid w:val="00BB09A0"/>
    <w:rsid w:val="00BB09B0"/>
    <w:rsid w:val="00BB0A85"/>
    <w:rsid w:val="00BB0CFF"/>
    <w:rsid w:val="00BB0DB3"/>
    <w:rsid w:val="00BB0F2F"/>
    <w:rsid w:val="00BB0F51"/>
    <w:rsid w:val="00BB1097"/>
    <w:rsid w:val="00BB115C"/>
    <w:rsid w:val="00BB12C6"/>
    <w:rsid w:val="00BB15D1"/>
    <w:rsid w:val="00BB1620"/>
    <w:rsid w:val="00BB192C"/>
    <w:rsid w:val="00BB1999"/>
    <w:rsid w:val="00BB1AA6"/>
    <w:rsid w:val="00BB1CBE"/>
    <w:rsid w:val="00BB1F50"/>
    <w:rsid w:val="00BB1F71"/>
    <w:rsid w:val="00BB1FA4"/>
    <w:rsid w:val="00BB1FEE"/>
    <w:rsid w:val="00BB2158"/>
    <w:rsid w:val="00BB22CE"/>
    <w:rsid w:val="00BB2449"/>
    <w:rsid w:val="00BB275B"/>
    <w:rsid w:val="00BB276F"/>
    <w:rsid w:val="00BB2A3F"/>
    <w:rsid w:val="00BB2AF9"/>
    <w:rsid w:val="00BB2B14"/>
    <w:rsid w:val="00BB2BD3"/>
    <w:rsid w:val="00BB2D18"/>
    <w:rsid w:val="00BB2D73"/>
    <w:rsid w:val="00BB2FD2"/>
    <w:rsid w:val="00BB305D"/>
    <w:rsid w:val="00BB33F4"/>
    <w:rsid w:val="00BB3470"/>
    <w:rsid w:val="00BB3557"/>
    <w:rsid w:val="00BB3752"/>
    <w:rsid w:val="00BB3864"/>
    <w:rsid w:val="00BB3B07"/>
    <w:rsid w:val="00BB3F30"/>
    <w:rsid w:val="00BB406E"/>
    <w:rsid w:val="00BB42AE"/>
    <w:rsid w:val="00BB4629"/>
    <w:rsid w:val="00BB4913"/>
    <w:rsid w:val="00BB4A7A"/>
    <w:rsid w:val="00BB4B81"/>
    <w:rsid w:val="00BB4D6B"/>
    <w:rsid w:val="00BB4DAD"/>
    <w:rsid w:val="00BB5003"/>
    <w:rsid w:val="00BB51F9"/>
    <w:rsid w:val="00BB52BB"/>
    <w:rsid w:val="00BB5499"/>
    <w:rsid w:val="00BB54D3"/>
    <w:rsid w:val="00BB594B"/>
    <w:rsid w:val="00BB59FE"/>
    <w:rsid w:val="00BB5A45"/>
    <w:rsid w:val="00BB5DB4"/>
    <w:rsid w:val="00BB652C"/>
    <w:rsid w:val="00BB6534"/>
    <w:rsid w:val="00BB6666"/>
    <w:rsid w:val="00BB6719"/>
    <w:rsid w:val="00BB6A46"/>
    <w:rsid w:val="00BB6A48"/>
    <w:rsid w:val="00BB6AE7"/>
    <w:rsid w:val="00BB6BBF"/>
    <w:rsid w:val="00BB70F7"/>
    <w:rsid w:val="00BB73BE"/>
    <w:rsid w:val="00BB7493"/>
    <w:rsid w:val="00BB760C"/>
    <w:rsid w:val="00BB764B"/>
    <w:rsid w:val="00BB7806"/>
    <w:rsid w:val="00BB7857"/>
    <w:rsid w:val="00BB7B69"/>
    <w:rsid w:val="00BB7C21"/>
    <w:rsid w:val="00BB7D7E"/>
    <w:rsid w:val="00BB7DAB"/>
    <w:rsid w:val="00BB7E0D"/>
    <w:rsid w:val="00BB7E9A"/>
    <w:rsid w:val="00BC0042"/>
    <w:rsid w:val="00BC012E"/>
    <w:rsid w:val="00BC0219"/>
    <w:rsid w:val="00BC02CA"/>
    <w:rsid w:val="00BC03E3"/>
    <w:rsid w:val="00BC0575"/>
    <w:rsid w:val="00BC06EC"/>
    <w:rsid w:val="00BC06EE"/>
    <w:rsid w:val="00BC06F2"/>
    <w:rsid w:val="00BC0718"/>
    <w:rsid w:val="00BC0879"/>
    <w:rsid w:val="00BC08AA"/>
    <w:rsid w:val="00BC08DE"/>
    <w:rsid w:val="00BC0AAF"/>
    <w:rsid w:val="00BC0BE0"/>
    <w:rsid w:val="00BC0BE6"/>
    <w:rsid w:val="00BC0CCD"/>
    <w:rsid w:val="00BC12AA"/>
    <w:rsid w:val="00BC12BF"/>
    <w:rsid w:val="00BC13D7"/>
    <w:rsid w:val="00BC157F"/>
    <w:rsid w:val="00BC1747"/>
    <w:rsid w:val="00BC1833"/>
    <w:rsid w:val="00BC187C"/>
    <w:rsid w:val="00BC1BA1"/>
    <w:rsid w:val="00BC1C93"/>
    <w:rsid w:val="00BC1D6F"/>
    <w:rsid w:val="00BC2026"/>
    <w:rsid w:val="00BC2079"/>
    <w:rsid w:val="00BC2308"/>
    <w:rsid w:val="00BC2380"/>
    <w:rsid w:val="00BC245A"/>
    <w:rsid w:val="00BC2696"/>
    <w:rsid w:val="00BC2718"/>
    <w:rsid w:val="00BC2923"/>
    <w:rsid w:val="00BC2C5E"/>
    <w:rsid w:val="00BC2CA6"/>
    <w:rsid w:val="00BC2E54"/>
    <w:rsid w:val="00BC2EB9"/>
    <w:rsid w:val="00BC3055"/>
    <w:rsid w:val="00BC3719"/>
    <w:rsid w:val="00BC3A3A"/>
    <w:rsid w:val="00BC3AD0"/>
    <w:rsid w:val="00BC3BA8"/>
    <w:rsid w:val="00BC3BE6"/>
    <w:rsid w:val="00BC3C96"/>
    <w:rsid w:val="00BC3D12"/>
    <w:rsid w:val="00BC3E18"/>
    <w:rsid w:val="00BC40E8"/>
    <w:rsid w:val="00BC41DF"/>
    <w:rsid w:val="00BC4450"/>
    <w:rsid w:val="00BC474C"/>
    <w:rsid w:val="00BC4C90"/>
    <w:rsid w:val="00BC4C97"/>
    <w:rsid w:val="00BC4F3E"/>
    <w:rsid w:val="00BC50D0"/>
    <w:rsid w:val="00BC553B"/>
    <w:rsid w:val="00BC56A0"/>
    <w:rsid w:val="00BC58B7"/>
    <w:rsid w:val="00BC5926"/>
    <w:rsid w:val="00BC5B68"/>
    <w:rsid w:val="00BC5BBB"/>
    <w:rsid w:val="00BC5D4F"/>
    <w:rsid w:val="00BC5FE9"/>
    <w:rsid w:val="00BC62C7"/>
    <w:rsid w:val="00BC67DC"/>
    <w:rsid w:val="00BC680A"/>
    <w:rsid w:val="00BC6861"/>
    <w:rsid w:val="00BC68B6"/>
    <w:rsid w:val="00BC6D00"/>
    <w:rsid w:val="00BC6E3B"/>
    <w:rsid w:val="00BC70AA"/>
    <w:rsid w:val="00BC743B"/>
    <w:rsid w:val="00BC74E2"/>
    <w:rsid w:val="00BC7763"/>
    <w:rsid w:val="00BC7809"/>
    <w:rsid w:val="00BC786D"/>
    <w:rsid w:val="00BC7880"/>
    <w:rsid w:val="00BC78EA"/>
    <w:rsid w:val="00BC7C66"/>
    <w:rsid w:val="00BC7E00"/>
    <w:rsid w:val="00BC7E11"/>
    <w:rsid w:val="00BC7EA3"/>
    <w:rsid w:val="00BD0413"/>
    <w:rsid w:val="00BD04B7"/>
    <w:rsid w:val="00BD0557"/>
    <w:rsid w:val="00BD0816"/>
    <w:rsid w:val="00BD0847"/>
    <w:rsid w:val="00BD0905"/>
    <w:rsid w:val="00BD097A"/>
    <w:rsid w:val="00BD0983"/>
    <w:rsid w:val="00BD0AD4"/>
    <w:rsid w:val="00BD0C08"/>
    <w:rsid w:val="00BD0D06"/>
    <w:rsid w:val="00BD0F76"/>
    <w:rsid w:val="00BD115E"/>
    <w:rsid w:val="00BD11A5"/>
    <w:rsid w:val="00BD1393"/>
    <w:rsid w:val="00BD13EC"/>
    <w:rsid w:val="00BD16A7"/>
    <w:rsid w:val="00BD17E6"/>
    <w:rsid w:val="00BD1917"/>
    <w:rsid w:val="00BD1B53"/>
    <w:rsid w:val="00BD1D02"/>
    <w:rsid w:val="00BD1D23"/>
    <w:rsid w:val="00BD1EAB"/>
    <w:rsid w:val="00BD1EED"/>
    <w:rsid w:val="00BD219C"/>
    <w:rsid w:val="00BD2307"/>
    <w:rsid w:val="00BD258F"/>
    <w:rsid w:val="00BD2727"/>
    <w:rsid w:val="00BD2897"/>
    <w:rsid w:val="00BD2A0A"/>
    <w:rsid w:val="00BD2B96"/>
    <w:rsid w:val="00BD2C83"/>
    <w:rsid w:val="00BD2CB1"/>
    <w:rsid w:val="00BD2CFC"/>
    <w:rsid w:val="00BD2EA4"/>
    <w:rsid w:val="00BD2EF8"/>
    <w:rsid w:val="00BD308E"/>
    <w:rsid w:val="00BD31D6"/>
    <w:rsid w:val="00BD342D"/>
    <w:rsid w:val="00BD369D"/>
    <w:rsid w:val="00BD394D"/>
    <w:rsid w:val="00BD3ADE"/>
    <w:rsid w:val="00BD3D45"/>
    <w:rsid w:val="00BD4070"/>
    <w:rsid w:val="00BD41A3"/>
    <w:rsid w:val="00BD4289"/>
    <w:rsid w:val="00BD42CC"/>
    <w:rsid w:val="00BD42CD"/>
    <w:rsid w:val="00BD435E"/>
    <w:rsid w:val="00BD4588"/>
    <w:rsid w:val="00BD4AFA"/>
    <w:rsid w:val="00BD4B6B"/>
    <w:rsid w:val="00BD4FCC"/>
    <w:rsid w:val="00BD5007"/>
    <w:rsid w:val="00BD53B0"/>
    <w:rsid w:val="00BD5498"/>
    <w:rsid w:val="00BD54C0"/>
    <w:rsid w:val="00BD5855"/>
    <w:rsid w:val="00BD5941"/>
    <w:rsid w:val="00BD598B"/>
    <w:rsid w:val="00BD5A1B"/>
    <w:rsid w:val="00BD5C80"/>
    <w:rsid w:val="00BD5EC3"/>
    <w:rsid w:val="00BD604B"/>
    <w:rsid w:val="00BD6132"/>
    <w:rsid w:val="00BD61ED"/>
    <w:rsid w:val="00BD675E"/>
    <w:rsid w:val="00BD68CA"/>
    <w:rsid w:val="00BD68EB"/>
    <w:rsid w:val="00BD6923"/>
    <w:rsid w:val="00BD6A25"/>
    <w:rsid w:val="00BD6AA4"/>
    <w:rsid w:val="00BD6B96"/>
    <w:rsid w:val="00BD6D05"/>
    <w:rsid w:val="00BD6DA0"/>
    <w:rsid w:val="00BD6DC8"/>
    <w:rsid w:val="00BD7008"/>
    <w:rsid w:val="00BD7078"/>
    <w:rsid w:val="00BD7330"/>
    <w:rsid w:val="00BD741F"/>
    <w:rsid w:val="00BD7467"/>
    <w:rsid w:val="00BD74EC"/>
    <w:rsid w:val="00BD7582"/>
    <w:rsid w:val="00BD7644"/>
    <w:rsid w:val="00BD76F5"/>
    <w:rsid w:val="00BD7801"/>
    <w:rsid w:val="00BD7A02"/>
    <w:rsid w:val="00BD7C2F"/>
    <w:rsid w:val="00BD7C32"/>
    <w:rsid w:val="00BE0072"/>
    <w:rsid w:val="00BE00A5"/>
    <w:rsid w:val="00BE00FB"/>
    <w:rsid w:val="00BE0151"/>
    <w:rsid w:val="00BE0172"/>
    <w:rsid w:val="00BE0536"/>
    <w:rsid w:val="00BE06B7"/>
    <w:rsid w:val="00BE094F"/>
    <w:rsid w:val="00BE0AD3"/>
    <w:rsid w:val="00BE0C67"/>
    <w:rsid w:val="00BE0D16"/>
    <w:rsid w:val="00BE0D3F"/>
    <w:rsid w:val="00BE0DFC"/>
    <w:rsid w:val="00BE0E71"/>
    <w:rsid w:val="00BE0EBD"/>
    <w:rsid w:val="00BE0FC4"/>
    <w:rsid w:val="00BE1172"/>
    <w:rsid w:val="00BE11EA"/>
    <w:rsid w:val="00BE1653"/>
    <w:rsid w:val="00BE19B1"/>
    <w:rsid w:val="00BE1A67"/>
    <w:rsid w:val="00BE1C00"/>
    <w:rsid w:val="00BE1D90"/>
    <w:rsid w:val="00BE2059"/>
    <w:rsid w:val="00BE20CF"/>
    <w:rsid w:val="00BE218B"/>
    <w:rsid w:val="00BE2334"/>
    <w:rsid w:val="00BE233E"/>
    <w:rsid w:val="00BE252A"/>
    <w:rsid w:val="00BE2587"/>
    <w:rsid w:val="00BE26B3"/>
    <w:rsid w:val="00BE27E9"/>
    <w:rsid w:val="00BE290E"/>
    <w:rsid w:val="00BE2AAB"/>
    <w:rsid w:val="00BE30C3"/>
    <w:rsid w:val="00BE30E3"/>
    <w:rsid w:val="00BE316C"/>
    <w:rsid w:val="00BE332F"/>
    <w:rsid w:val="00BE344C"/>
    <w:rsid w:val="00BE35F8"/>
    <w:rsid w:val="00BE360E"/>
    <w:rsid w:val="00BE3B2B"/>
    <w:rsid w:val="00BE3BDE"/>
    <w:rsid w:val="00BE3C2C"/>
    <w:rsid w:val="00BE3CE0"/>
    <w:rsid w:val="00BE3E82"/>
    <w:rsid w:val="00BE3F32"/>
    <w:rsid w:val="00BE4147"/>
    <w:rsid w:val="00BE422C"/>
    <w:rsid w:val="00BE42F5"/>
    <w:rsid w:val="00BE439F"/>
    <w:rsid w:val="00BE450A"/>
    <w:rsid w:val="00BE45D6"/>
    <w:rsid w:val="00BE4760"/>
    <w:rsid w:val="00BE47BE"/>
    <w:rsid w:val="00BE4814"/>
    <w:rsid w:val="00BE4C6F"/>
    <w:rsid w:val="00BE4D01"/>
    <w:rsid w:val="00BE4D8B"/>
    <w:rsid w:val="00BE4DA8"/>
    <w:rsid w:val="00BE4ED6"/>
    <w:rsid w:val="00BE5008"/>
    <w:rsid w:val="00BE5094"/>
    <w:rsid w:val="00BE5433"/>
    <w:rsid w:val="00BE583F"/>
    <w:rsid w:val="00BE5987"/>
    <w:rsid w:val="00BE5B51"/>
    <w:rsid w:val="00BE5CC6"/>
    <w:rsid w:val="00BE5D91"/>
    <w:rsid w:val="00BE5E16"/>
    <w:rsid w:val="00BE5F60"/>
    <w:rsid w:val="00BE6145"/>
    <w:rsid w:val="00BE666E"/>
    <w:rsid w:val="00BE66D3"/>
    <w:rsid w:val="00BE67D9"/>
    <w:rsid w:val="00BE6953"/>
    <w:rsid w:val="00BE699C"/>
    <w:rsid w:val="00BE6A61"/>
    <w:rsid w:val="00BE6B7C"/>
    <w:rsid w:val="00BE6DF7"/>
    <w:rsid w:val="00BE6E1A"/>
    <w:rsid w:val="00BE6E32"/>
    <w:rsid w:val="00BE704A"/>
    <w:rsid w:val="00BE705F"/>
    <w:rsid w:val="00BE72C1"/>
    <w:rsid w:val="00BE73DE"/>
    <w:rsid w:val="00BE7453"/>
    <w:rsid w:val="00BE74F9"/>
    <w:rsid w:val="00BE7511"/>
    <w:rsid w:val="00BE751E"/>
    <w:rsid w:val="00BE75E3"/>
    <w:rsid w:val="00BE78F4"/>
    <w:rsid w:val="00BE79AA"/>
    <w:rsid w:val="00BE7B2B"/>
    <w:rsid w:val="00BE7BB4"/>
    <w:rsid w:val="00BF01B4"/>
    <w:rsid w:val="00BF04E4"/>
    <w:rsid w:val="00BF0801"/>
    <w:rsid w:val="00BF09DB"/>
    <w:rsid w:val="00BF0B5B"/>
    <w:rsid w:val="00BF0D68"/>
    <w:rsid w:val="00BF0E4E"/>
    <w:rsid w:val="00BF0F81"/>
    <w:rsid w:val="00BF101C"/>
    <w:rsid w:val="00BF172D"/>
    <w:rsid w:val="00BF1ACE"/>
    <w:rsid w:val="00BF1FFB"/>
    <w:rsid w:val="00BF225D"/>
    <w:rsid w:val="00BF23E2"/>
    <w:rsid w:val="00BF24DC"/>
    <w:rsid w:val="00BF2510"/>
    <w:rsid w:val="00BF25BD"/>
    <w:rsid w:val="00BF2752"/>
    <w:rsid w:val="00BF2780"/>
    <w:rsid w:val="00BF297B"/>
    <w:rsid w:val="00BF2B2B"/>
    <w:rsid w:val="00BF2C18"/>
    <w:rsid w:val="00BF3029"/>
    <w:rsid w:val="00BF3216"/>
    <w:rsid w:val="00BF321C"/>
    <w:rsid w:val="00BF3263"/>
    <w:rsid w:val="00BF347C"/>
    <w:rsid w:val="00BF35AE"/>
    <w:rsid w:val="00BF36B6"/>
    <w:rsid w:val="00BF3832"/>
    <w:rsid w:val="00BF3991"/>
    <w:rsid w:val="00BF3C03"/>
    <w:rsid w:val="00BF3C59"/>
    <w:rsid w:val="00BF3C96"/>
    <w:rsid w:val="00BF3CDD"/>
    <w:rsid w:val="00BF400F"/>
    <w:rsid w:val="00BF4425"/>
    <w:rsid w:val="00BF44DB"/>
    <w:rsid w:val="00BF46E6"/>
    <w:rsid w:val="00BF4A0E"/>
    <w:rsid w:val="00BF4D02"/>
    <w:rsid w:val="00BF4E76"/>
    <w:rsid w:val="00BF4FC4"/>
    <w:rsid w:val="00BF51D2"/>
    <w:rsid w:val="00BF51E3"/>
    <w:rsid w:val="00BF5315"/>
    <w:rsid w:val="00BF535D"/>
    <w:rsid w:val="00BF5451"/>
    <w:rsid w:val="00BF566F"/>
    <w:rsid w:val="00BF5702"/>
    <w:rsid w:val="00BF5C77"/>
    <w:rsid w:val="00BF5E12"/>
    <w:rsid w:val="00BF5FCB"/>
    <w:rsid w:val="00BF6153"/>
    <w:rsid w:val="00BF6182"/>
    <w:rsid w:val="00BF61F1"/>
    <w:rsid w:val="00BF61FF"/>
    <w:rsid w:val="00BF6316"/>
    <w:rsid w:val="00BF63AC"/>
    <w:rsid w:val="00BF64E4"/>
    <w:rsid w:val="00BF6600"/>
    <w:rsid w:val="00BF6659"/>
    <w:rsid w:val="00BF6827"/>
    <w:rsid w:val="00BF6B64"/>
    <w:rsid w:val="00BF6B66"/>
    <w:rsid w:val="00BF6C92"/>
    <w:rsid w:val="00BF6E1C"/>
    <w:rsid w:val="00BF6EEE"/>
    <w:rsid w:val="00BF78BD"/>
    <w:rsid w:val="00BF7908"/>
    <w:rsid w:val="00BF7AD8"/>
    <w:rsid w:val="00BF7C49"/>
    <w:rsid w:val="00BF7C77"/>
    <w:rsid w:val="00BF7DE5"/>
    <w:rsid w:val="00C000AD"/>
    <w:rsid w:val="00C0012D"/>
    <w:rsid w:val="00C00298"/>
    <w:rsid w:val="00C0039B"/>
    <w:rsid w:val="00C005A0"/>
    <w:rsid w:val="00C00612"/>
    <w:rsid w:val="00C00704"/>
    <w:rsid w:val="00C00781"/>
    <w:rsid w:val="00C00808"/>
    <w:rsid w:val="00C008AD"/>
    <w:rsid w:val="00C008CC"/>
    <w:rsid w:val="00C00A93"/>
    <w:rsid w:val="00C00B28"/>
    <w:rsid w:val="00C0118B"/>
    <w:rsid w:val="00C0124E"/>
    <w:rsid w:val="00C01277"/>
    <w:rsid w:val="00C01886"/>
    <w:rsid w:val="00C018A4"/>
    <w:rsid w:val="00C01949"/>
    <w:rsid w:val="00C01957"/>
    <w:rsid w:val="00C01B2C"/>
    <w:rsid w:val="00C01C7D"/>
    <w:rsid w:val="00C01CF9"/>
    <w:rsid w:val="00C01D76"/>
    <w:rsid w:val="00C02095"/>
    <w:rsid w:val="00C02100"/>
    <w:rsid w:val="00C021B1"/>
    <w:rsid w:val="00C022B4"/>
    <w:rsid w:val="00C022D4"/>
    <w:rsid w:val="00C0233B"/>
    <w:rsid w:val="00C023AD"/>
    <w:rsid w:val="00C023C2"/>
    <w:rsid w:val="00C023E9"/>
    <w:rsid w:val="00C025CE"/>
    <w:rsid w:val="00C025E0"/>
    <w:rsid w:val="00C0279B"/>
    <w:rsid w:val="00C027A3"/>
    <w:rsid w:val="00C02B0D"/>
    <w:rsid w:val="00C02D98"/>
    <w:rsid w:val="00C030EB"/>
    <w:rsid w:val="00C0312E"/>
    <w:rsid w:val="00C031AB"/>
    <w:rsid w:val="00C031CF"/>
    <w:rsid w:val="00C032B9"/>
    <w:rsid w:val="00C034F5"/>
    <w:rsid w:val="00C0356E"/>
    <w:rsid w:val="00C036C5"/>
    <w:rsid w:val="00C0381D"/>
    <w:rsid w:val="00C03855"/>
    <w:rsid w:val="00C03883"/>
    <w:rsid w:val="00C03D3D"/>
    <w:rsid w:val="00C03DE7"/>
    <w:rsid w:val="00C03EA8"/>
    <w:rsid w:val="00C03EE4"/>
    <w:rsid w:val="00C03F52"/>
    <w:rsid w:val="00C042E7"/>
    <w:rsid w:val="00C04445"/>
    <w:rsid w:val="00C04506"/>
    <w:rsid w:val="00C045FD"/>
    <w:rsid w:val="00C046F5"/>
    <w:rsid w:val="00C04732"/>
    <w:rsid w:val="00C04785"/>
    <w:rsid w:val="00C047DC"/>
    <w:rsid w:val="00C0490A"/>
    <w:rsid w:val="00C04A3D"/>
    <w:rsid w:val="00C04BCD"/>
    <w:rsid w:val="00C04CFF"/>
    <w:rsid w:val="00C04D1B"/>
    <w:rsid w:val="00C04FE6"/>
    <w:rsid w:val="00C05058"/>
    <w:rsid w:val="00C05370"/>
    <w:rsid w:val="00C054D4"/>
    <w:rsid w:val="00C055E4"/>
    <w:rsid w:val="00C05620"/>
    <w:rsid w:val="00C05655"/>
    <w:rsid w:val="00C0568C"/>
    <w:rsid w:val="00C0598E"/>
    <w:rsid w:val="00C05C75"/>
    <w:rsid w:val="00C05D21"/>
    <w:rsid w:val="00C05E1E"/>
    <w:rsid w:val="00C05F51"/>
    <w:rsid w:val="00C05FF9"/>
    <w:rsid w:val="00C061C8"/>
    <w:rsid w:val="00C061EF"/>
    <w:rsid w:val="00C06259"/>
    <w:rsid w:val="00C06659"/>
    <w:rsid w:val="00C0667A"/>
    <w:rsid w:val="00C06729"/>
    <w:rsid w:val="00C0676E"/>
    <w:rsid w:val="00C06883"/>
    <w:rsid w:val="00C068A3"/>
    <w:rsid w:val="00C068BF"/>
    <w:rsid w:val="00C06956"/>
    <w:rsid w:val="00C0720E"/>
    <w:rsid w:val="00C07368"/>
    <w:rsid w:val="00C074CF"/>
    <w:rsid w:val="00C075F3"/>
    <w:rsid w:val="00C07900"/>
    <w:rsid w:val="00C0795C"/>
    <w:rsid w:val="00C07DA0"/>
    <w:rsid w:val="00C07E3D"/>
    <w:rsid w:val="00C07ECA"/>
    <w:rsid w:val="00C1053F"/>
    <w:rsid w:val="00C10A4E"/>
    <w:rsid w:val="00C10BEC"/>
    <w:rsid w:val="00C10DAD"/>
    <w:rsid w:val="00C10DF0"/>
    <w:rsid w:val="00C10FE8"/>
    <w:rsid w:val="00C10FEB"/>
    <w:rsid w:val="00C1122D"/>
    <w:rsid w:val="00C1124F"/>
    <w:rsid w:val="00C1129D"/>
    <w:rsid w:val="00C11354"/>
    <w:rsid w:val="00C11397"/>
    <w:rsid w:val="00C1166D"/>
    <w:rsid w:val="00C1179B"/>
    <w:rsid w:val="00C11904"/>
    <w:rsid w:val="00C11AC3"/>
    <w:rsid w:val="00C11B94"/>
    <w:rsid w:val="00C11C8C"/>
    <w:rsid w:val="00C11D9D"/>
    <w:rsid w:val="00C11E52"/>
    <w:rsid w:val="00C11E84"/>
    <w:rsid w:val="00C120ED"/>
    <w:rsid w:val="00C12301"/>
    <w:rsid w:val="00C123E4"/>
    <w:rsid w:val="00C12415"/>
    <w:rsid w:val="00C1266E"/>
    <w:rsid w:val="00C1277E"/>
    <w:rsid w:val="00C128AC"/>
    <w:rsid w:val="00C12960"/>
    <w:rsid w:val="00C12B26"/>
    <w:rsid w:val="00C12B2E"/>
    <w:rsid w:val="00C12B57"/>
    <w:rsid w:val="00C12DFF"/>
    <w:rsid w:val="00C12EC1"/>
    <w:rsid w:val="00C1322F"/>
    <w:rsid w:val="00C1336A"/>
    <w:rsid w:val="00C13373"/>
    <w:rsid w:val="00C1358B"/>
    <w:rsid w:val="00C13619"/>
    <w:rsid w:val="00C13850"/>
    <w:rsid w:val="00C138EA"/>
    <w:rsid w:val="00C13D12"/>
    <w:rsid w:val="00C13D60"/>
    <w:rsid w:val="00C13D9F"/>
    <w:rsid w:val="00C13F50"/>
    <w:rsid w:val="00C13FA9"/>
    <w:rsid w:val="00C140F6"/>
    <w:rsid w:val="00C1485C"/>
    <w:rsid w:val="00C14874"/>
    <w:rsid w:val="00C14C3F"/>
    <w:rsid w:val="00C14CAF"/>
    <w:rsid w:val="00C14D1A"/>
    <w:rsid w:val="00C14D44"/>
    <w:rsid w:val="00C14F28"/>
    <w:rsid w:val="00C1502C"/>
    <w:rsid w:val="00C153C4"/>
    <w:rsid w:val="00C155A7"/>
    <w:rsid w:val="00C15820"/>
    <w:rsid w:val="00C15822"/>
    <w:rsid w:val="00C1587E"/>
    <w:rsid w:val="00C15B67"/>
    <w:rsid w:val="00C15B77"/>
    <w:rsid w:val="00C15C11"/>
    <w:rsid w:val="00C15C2D"/>
    <w:rsid w:val="00C15DC0"/>
    <w:rsid w:val="00C15F3F"/>
    <w:rsid w:val="00C16030"/>
    <w:rsid w:val="00C16133"/>
    <w:rsid w:val="00C163A0"/>
    <w:rsid w:val="00C166FE"/>
    <w:rsid w:val="00C16869"/>
    <w:rsid w:val="00C1688C"/>
    <w:rsid w:val="00C169F2"/>
    <w:rsid w:val="00C16A68"/>
    <w:rsid w:val="00C16B5A"/>
    <w:rsid w:val="00C16D51"/>
    <w:rsid w:val="00C170A6"/>
    <w:rsid w:val="00C17298"/>
    <w:rsid w:val="00C173CD"/>
    <w:rsid w:val="00C17562"/>
    <w:rsid w:val="00C175C3"/>
    <w:rsid w:val="00C17602"/>
    <w:rsid w:val="00C1762C"/>
    <w:rsid w:val="00C17687"/>
    <w:rsid w:val="00C17A33"/>
    <w:rsid w:val="00C17C0E"/>
    <w:rsid w:val="00C17C15"/>
    <w:rsid w:val="00C17E88"/>
    <w:rsid w:val="00C17EE9"/>
    <w:rsid w:val="00C17EF7"/>
    <w:rsid w:val="00C20286"/>
    <w:rsid w:val="00C205F7"/>
    <w:rsid w:val="00C206A2"/>
    <w:rsid w:val="00C206C0"/>
    <w:rsid w:val="00C20810"/>
    <w:rsid w:val="00C208F4"/>
    <w:rsid w:val="00C20BE3"/>
    <w:rsid w:val="00C20C2C"/>
    <w:rsid w:val="00C20D01"/>
    <w:rsid w:val="00C20D93"/>
    <w:rsid w:val="00C20F47"/>
    <w:rsid w:val="00C20F65"/>
    <w:rsid w:val="00C20F77"/>
    <w:rsid w:val="00C21037"/>
    <w:rsid w:val="00C21091"/>
    <w:rsid w:val="00C21273"/>
    <w:rsid w:val="00C21312"/>
    <w:rsid w:val="00C21386"/>
    <w:rsid w:val="00C21393"/>
    <w:rsid w:val="00C214B0"/>
    <w:rsid w:val="00C214D5"/>
    <w:rsid w:val="00C21760"/>
    <w:rsid w:val="00C21843"/>
    <w:rsid w:val="00C219D8"/>
    <w:rsid w:val="00C21B06"/>
    <w:rsid w:val="00C21B11"/>
    <w:rsid w:val="00C21C56"/>
    <w:rsid w:val="00C21D7D"/>
    <w:rsid w:val="00C21DBB"/>
    <w:rsid w:val="00C21F2B"/>
    <w:rsid w:val="00C21FB4"/>
    <w:rsid w:val="00C22131"/>
    <w:rsid w:val="00C2216A"/>
    <w:rsid w:val="00C22298"/>
    <w:rsid w:val="00C222C3"/>
    <w:rsid w:val="00C22471"/>
    <w:rsid w:val="00C224DC"/>
    <w:rsid w:val="00C2250C"/>
    <w:rsid w:val="00C226C9"/>
    <w:rsid w:val="00C2278C"/>
    <w:rsid w:val="00C22804"/>
    <w:rsid w:val="00C22898"/>
    <w:rsid w:val="00C228ED"/>
    <w:rsid w:val="00C22B52"/>
    <w:rsid w:val="00C22C17"/>
    <w:rsid w:val="00C22CC4"/>
    <w:rsid w:val="00C231F8"/>
    <w:rsid w:val="00C2336A"/>
    <w:rsid w:val="00C2344C"/>
    <w:rsid w:val="00C23508"/>
    <w:rsid w:val="00C2354C"/>
    <w:rsid w:val="00C23746"/>
    <w:rsid w:val="00C23767"/>
    <w:rsid w:val="00C23A6A"/>
    <w:rsid w:val="00C23AC0"/>
    <w:rsid w:val="00C23B43"/>
    <w:rsid w:val="00C23BCB"/>
    <w:rsid w:val="00C23C44"/>
    <w:rsid w:val="00C23D7E"/>
    <w:rsid w:val="00C23E3A"/>
    <w:rsid w:val="00C23F9F"/>
    <w:rsid w:val="00C24357"/>
    <w:rsid w:val="00C243CA"/>
    <w:rsid w:val="00C2442F"/>
    <w:rsid w:val="00C24528"/>
    <w:rsid w:val="00C2459F"/>
    <w:rsid w:val="00C245E3"/>
    <w:rsid w:val="00C24642"/>
    <w:rsid w:val="00C247BA"/>
    <w:rsid w:val="00C24BC0"/>
    <w:rsid w:val="00C24FF6"/>
    <w:rsid w:val="00C25257"/>
    <w:rsid w:val="00C25332"/>
    <w:rsid w:val="00C25424"/>
    <w:rsid w:val="00C254C9"/>
    <w:rsid w:val="00C25EE2"/>
    <w:rsid w:val="00C261BB"/>
    <w:rsid w:val="00C2628A"/>
    <w:rsid w:val="00C26733"/>
    <w:rsid w:val="00C26784"/>
    <w:rsid w:val="00C26796"/>
    <w:rsid w:val="00C26886"/>
    <w:rsid w:val="00C2689A"/>
    <w:rsid w:val="00C26C2E"/>
    <w:rsid w:val="00C2724B"/>
    <w:rsid w:val="00C2733F"/>
    <w:rsid w:val="00C278D9"/>
    <w:rsid w:val="00C27A5E"/>
    <w:rsid w:val="00C27D45"/>
    <w:rsid w:val="00C27D82"/>
    <w:rsid w:val="00C27D85"/>
    <w:rsid w:val="00C27F11"/>
    <w:rsid w:val="00C27F41"/>
    <w:rsid w:val="00C30151"/>
    <w:rsid w:val="00C301FA"/>
    <w:rsid w:val="00C30573"/>
    <w:rsid w:val="00C305F5"/>
    <w:rsid w:val="00C30634"/>
    <w:rsid w:val="00C3068C"/>
    <w:rsid w:val="00C30706"/>
    <w:rsid w:val="00C3071C"/>
    <w:rsid w:val="00C30732"/>
    <w:rsid w:val="00C30784"/>
    <w:rsid w:val="00C30799"/>
    <w:rsid w:val="00C30B19"/>
    <w:rsid w:val="00C30B63"/>
    <w:rsid w:val="00C30BB5"/>
    <w:rsid w:val="00C30C5C"/>
    <w:rsid w:val="00C30CD3"/>
    <w:rsid w:val="00C30CF6"/>
    <w:rsid w:val="00C30DFD"/>
    <w:rsid w:val="00C30E52"/>
    <w:rsid w:val="00C30F7D"/>
    <w:rsid w:val="00C3133E"/>
    <w:rsid w:val="00C31490"/>
    <w:rsid w:val="00C314F7"/>
    <w:rsid w:val="00C3151A"/>
    <w:rsid w:val="00C31918"/>
    <w:rsid w:val="00C31B2A"/>
    <w:rsid w:val="00C31B54"/>
    <w:rsid w:val="00C31C6D"/>
    <w:rsid w:val="00C31D4D"/>
    <w:rsid w:val="00C31D5C"/>
    <w:rsid w:val="00C320A6"/>
    <w:rsid w:val="00C320AF"/>
    <w:rsid w:val="00C32281"/>
    <w:rsid w:val="00C32335"/>
    <w:rsid w:val="00C323DD"/>
    <w:rsid w:val="00C323DF"/>
    <w:rsid w:val="00C32565"/>
    <w:rsid w:val="00C325AA"/>
    <w:rsid w:val="00C325AC"/>
    <w:rsid w:val="00C32639"/>
    <w:rsid w:val="00C326A6"/>
    <w:rsid w:val="00C326D1"/>
    <w:rsid w:val="00C32724"/>
    <w:rsid w:val="00C32727"/>
    <w:rsid w:val="00C32781"/>
    <w:rsid w:val="00C32CC2"/>
    <w:rsid w:val="00C32EF6"/>
    <w:rsid w:val="00C3301C"/>
    <w:rsid w:val="00C33480"/>
    <w:rsid w:val="00C335C8"/>
    <w:rsid w:val="00C33868"/>
    <w:rsid w:val="00C33984"/>
    <w:rsid w:val="00C33ADF"/>
    <w:rsid w:val="00C33C33"/>
    <w:rsid w:val="00C3434A"/>
    <w:rsid w:val="00C3438F"/>
    <w:rsid w:val="00C34658"/>
    <w:rsid w:val="00C34809"/>
    <w:rsid w:val="00C34820"/>
    <w:rsid w:val="00C349AD"/>
    <w:rsid w:val="00C34B93"/>
    <w:rsid w:val="00C34CF5"/>
    <w:rsid w:val="00C34E95"/>
    <w:rsid w:val="00C34EF5"/>
    <w:rsid w:val="00C350E0"/>
    <w:rsid w:val="00C35152"/>
    <w:rsid w:val="00C35353"/>
    <w:rsid w:val="00C355D1"/>
    <w:rsid w:val="00C35635"/>
    <w:rsid w:val="00C35933"/>
    <w:rsid w:val="00C35A24"/>
    <w:rsid w:val="00C35ABD"/>
    <w:rsid w:val="00C35CCD"/>
    <w:rsid w:val="00C35CD1"/>
    <w:rsid w:val="00C3605F"/>
    <w:rsid w:val="00C360AB"/>
    <w:rsid w:val="00C36335"/>
    <w:rsid w:val="00C36359"/>
    <w:rsid w:val="00C36420"/>
    <w:rsid w:val="00C36531"/>
    <w:rsid w:val="00C366A0"/>
    <w:rsid w:val="00C3681A"/>
    <w:rsid w:val="00C36D49"/>
    <w:rsid w:val="00C36D73"/>
    <w:rsid w:val="00C36DCF"/>
    <w:rsid w:val="00C36E45"/>
    <w:rsid w:val="00C36F14"/>
    <w:rsid w:val="00C36F69"/>
    <w:rsid w:val="00C3700C"/>
    <w:rsid w:val="00C37415"/>
    <w:rsid w:val="00C37426"/>
    <w:rsid w:val="00C3743B"/>
    <w:rsid w:val="00C375D9"/>
    <w:rsid w:val="00C375EA"/>
    <w:rsid w:val="00C376A2"/>
    <w:rsid w:val="00C377C2"/>
    <w:rsid w:val="00C3789C"/>
    <w:rsid w:val="00C37A42"/>
    <w:rsid w:val="00C37DDC"/>
    <w:rsid w:val="00C37E2F"/>
    <w:rsid w:val="00C37E45"/>
    <w:rsid w:val="00C37EE0"/>
    <w:rsid w:val="00C37EF5"/>
    <w:rsid w:val="00C37F57"/>
    <w:rsid w:val="00C37FC4"/>
    <w:rsid w:val="00C40077"/>
    <w:rsid w:val="00C403CA"/>
    <w:rsid w:val="00C405C4"/>
    <w:rsid w:val="00C4076B"/>
    <w:rsid w:val="00C40779"/>
    <w:rsid w:val="00C407AA"/>
    <w:rsid w:val="00C40891"/>
    <w:rsid w:val="00C40980"/>
    <w:rsid w:val="00C40B2D"/>
    <w:rsid w:val="00C40ECE"/>
    <w:rsid w:val="00C410F3"/>
    <w:rsid w:val="00C416CB"/>
    <w:rsid w:val="00C4188B"/>
    <w:rsid w:val="00C41940"/>
    <w:rsid w:val="00C41A52"/>
    <w:rsid w:val="00C41C2B"/>
    <w:rsid w:val="00C41C82"/>
    <w:rsid w:val="00C41D04"/>
    <w:rsid w:val="00C41E54"/>
    <w:rsid w:val="00C420E9"/>
    <w:rsid w:val="00C42118"/>
    <w:rsid w:val="00C421E3"/>
    <w:rsid w:val="00C42853"/>
    <w:rsid w:val="00C42854"/>
    <w:rsid w:val="00C42AAB"/>
    <w:rsid w:val="00C42BFB"/>
    <w:rsid w:val="00C42D27"/>
    <w:rsid w:val="00C42DB9"/>
    <w:rsid w:val="00C42E9F"/>
    <w:rsid w:val="00C433BE"/>
    <w:rsid w:val="00C43834"/>
    <w:rsid w:val="00C43BDE"/>
    <w:rsid w:val="00C43CE0"/>
    <w:rsid w:val="00C43F0F"/>
    <w:rsid w:val="00C43F6C"/>
    <w:rsid w:val="00C4416A"/>
    <w:rsid w:val="00C441B7"/>
    <w:rsid w:val="00C441F2"/>
    <w:rsid w:val="00C4445F"/>
    <w:rsid w:val="00C44493"/>
    <w:rsid w:val="00C444F0"/>
    <w:rsid w:val="00C44882"/>
    <w:rsid w:val="00C44994"/>
    <w:rsid w:val="00C44A1D"/>
    <w:rsid w:val="00C44A7F"/>
    <w:rsid w:val="00C44A84"/>
    <w:rsid w:val="00C44C2D"/>
    <w:rsid w:val="00C44C8D"/>
    <w:rsid w:val="00C44DB6"/>
    <w:rsid w:val="00C44DCB"/>
    <w:rsid w:val="00C44DDC"/>
    <w:rsid w:val="00C45734"/>
    <w:rsid w:val="00C458F6"/>
    <w:rsid w:val="00C4599A"/>
    <w:rsid w:val="00C45AD7"/>
    <w:rsid w:val="00C45CD0"/>
    <w:rsid w:val="00C45D8E"/>
    <w:rsid w:val="00C45DDC"/>
    <w:rsid w:val="00C45F6A"/>
    <w:rsid w:val="00C45F6D"/>
    <w:rsid w:val="00C46344"/>
    <w:rsid w:val="00C4637D"/>
    <w:rsid w:val="00C466C8"/>
    <w:rsid w:val="00C46706"/>
    <w:rsid w:val="00C46B35"/>
    <w:rsid w:val="00C46C96"/>
    <w:rsid w:val="00C46C9F"/>
    <w:rsid w:val="00C46D03"/>
    <w:rsid w:val="00C46E8E"/>
    <w:rsid w:val="00C47383"/>
    <w:rsid w:val="00C4761E"/>
    <w:rsid w:val="00C47626"/>
    <w:rsid w:val="00C476F4"/>
    <w:rsid w:val="00C4783D"/>
    <w:rsid w:val="00C47876"/>
    <w:rsid w:val="00C478D4"/>
    <w:rsid w:val="00C479A9"/>
    <w:rsid w:val="00C47BDB"/>
    <w:rsid w:val="00C47C9D"/>
    <w:rsid w:val="00C47D47"/>
    <w:rsid w:val="00C47D77"/>
    <w:rsid w:val="00C500F5"/>
    <w:rsid w:val="00C502C6"/>
    <w:rsid w:val="00C50372"/>
    <w:rsid w:val="00C5046C"/>
    <w:rsid w:val="00C50687"/>
    <w:rsid w:val="00C5078D"/>
    <w:rsid w:val="00C507C6"/>
    <w:rsid w:val="00C51249"/>
    <w:rsid w:val="00C51801"/>
    <w:rsid w:val="00C51A37"/>
    <w:rsid w:val="00C51B7B"/>
    <w:rsid w:val="00C51DD0"/>
    <w:rsid w:val="00C51E53"/>
    <w:rsid w:val="00C5209B"/>
    <w:rsid w:val="00C523B9"/>
    <w:rsid w:val="00C5256E"/>
    <w:rsid w:val="00C52572"/>
    <w:rsid w:val="00C52576"/>
    <w:rsid w:val="00C5262C"/>
    <w:rsid w:val="00C52693"/>
    <w:rsid w:val="00C5276B"/>
    <w:rsid w:val="00C52832"/>
    <w:rsid w:val="00C528DB"/>
    <w:rsid w:val="00C52C0F"/>
    <w:rsid w:val="00C52F75"/>
    <w:rsid w:val="00C530FD"/>
    <w:rsid w:val="00C531AC"/>
    <w:rsid w:val="00C5323C"/>
    <w:rsid w:val="00C532C0"/>
    <w:rsid w:val="00C533CB"/>
    <w:rsid w:val="00C53492"/>
    <w:rsid w:val="00C536C1"/>
    <w:rsid w:val="00C53983"/>
    <w:rsid w:val="00C53B55"/>
    <w:rsid w:val="00C53BAC"/>
    <w:rsid w:val="00C53BC0"/>
    <w:rsid w:val="00C53C21"/>
    <w:rsid w:val="00C53C35"/>
    <w:rsid w:val="00C53CEB"/>
    <w:rsid w:val="00C53D62"/>
    <w:rsid w:val="00C53F85"/>
    <w:rsid w:val="00C540E9"/>
    <w:rsid w:val="00C54333"/>
    <w:rsid w:val="00C54373"/>
    <w:rsid w:val="00C544F4"/>
    <w:rsid w:val="00C54950"/>
    <w:rsid w:val="00C5495F"/>
    <w:rsid w:val="00C54C5E"/>
    <w:rsid w:val="00C54CF3"/>
    <w:rsid w:val="00C54EBA"/>
    <w:rsid w:val="00C54EC1"/>
    <w:rsid w:val="00C5503B"/>
    <w:rsid w:val="00C55237"/>
    <w:rsid w:val="00C5558E"/>
    <w:rsid w:val="00C5564E"/>
    <w:rsid w:val="00C5566A"/>
    <w:rsid w:val="00C556C3"/>
    <w:rsid w:val="00C55EC6"/>
    <w:rsid w:val="00C55FE9"/>
    <w:rsid w:val="00C560D4"/>
    <w:rsid w:val="00C5618E"/>
    <w:rsid w:val="00C561DD"/>
    <w:rsid w:val="00C56208"/>
    <w:rsid w:val="00C562F2"/>
    <w:rsid w:val="00C56390"/>
    <w:rsid w:val="00C56BAE"/>
    <w:rsid w:val="00C56DB4"/>
    <w:rsid w:val="00C56E9D"/>
    <w:rsid w:val="00C5701B"/>
    <w:rsid w:val="00C570BD"/>
    <w:rsid w:val="00C57278"/>
    <w:rsid w:val="00C57311"/>
    <w:rsid w:val="00C57368"/>
    <w:rsid w:val="00C5753F"/>
    <w:rsid w:val="00C575EB"/>
    <w:rsid w:val="00C577A6"/>
    <w:rsid w:val="00C57923"/>
    <w:rsid w:val="00C5795A"/>
    <w:rsid w:val="00C57B54"/>
    <w:rsid w:val="00C57C3A"/>
    <w:rsid w:val="00C60126"/>
    <w:rsid w:val="00C603AA"/>
    <w:rsid w:val="00C606A0"/>
    <w:rsid w:val="00C607E0"/>
    <w:rsid w:val="00C60A5F"/>
    <w:rsid w:val="00C60CB9"/>
    <w:rsid w:val="00C60D91"/>
    <w:rsid w:val="00C60F9D"/>
    <w:rsid w:val="00C60FE5"/>
    <w:rsid w:val="00C61032"/>
    <w:rsid w:val="00C61151"/>
    <w:rsid w:val="00C61301"/>
    <w:rsid w:val="00C613B9"/>
    <w:rsid w:val="00C616E4"/>
    <w:rsid w:val="00C61765"/>
    <w:rsid w:val="00C617EA"/>
    <w:rsid w:val="00C61854"/>
    <w:rsid w:val="00C61A9F"/>
    <w:rsid w:val="00C61B96"/>
    <w:rsid w:val="00C61BEE"/>
    <w:rsid w:val="00C61DAE"/>
    <w:rsid w:val="00C62090"/>
    <w:rsid w:val="00C62299"/>
    <w:rsid w:val="00C6243A"/>
    <w:rsid w:val="00C6279D"/>
    <w:rsid w:val="00C6290F"/>
    <w:rsid w:val="00C62AF1"/>
    <w:rsid w:val="00C62B9B"/>
    <w:rsid w:val="00C62BD3"/>
    <w:rsid w:val="00C62C3C"/>
    <w:rsid w:val="00C62CA8"/>
    <w:rsid w:val="00C62CB1"/>
    <w:rsid w:val="00C62CD7"/>
    <w:rsid w:val="00C62D41"/>
    <w:rsid w:val="00C62F9A"/>
    <w:rsid w:val="00C63492"/>
    <w:rsid w:val="00C6350A"/>
    <w:rsid w:val="00C6368B"/>
    <w:rsid w:val="00C6396D"/>
    <w:rsid w:val="00C63B20"/>
    <w:rsid w:val="00C63D11"/>
    <w:rsid w:val="00C63D2D"/>
    <w:rsid w:val="00C63D8A"/>
    <w:rsid w:val="00C63F4A"/>
    <w:rsid w:val="00C641E0"/>
    <w:rsid w:val="00C64246"/>
    <w:rsid w:val="00C64256"/>
    <w:rsid w:val="00C644C6"/>
    <w:rsid w:val="00C64A9B"/>
    <w:rsid w:val="00C64BB2"/>
    <w:rsid w:val="00C65015"/>
    <w:rsid w:val="00C65260"/>
    <w:rsid w:val="00C65333"/>
    <w:rsid w:val="00C65491"/>
    <w:rsid w:val="00C65937"/>
    <w:rsid w:val="00C65B31"/>
    <w:rsid w:val="00C65C27"/>
    <w:rsid w:val="00C65CC9"/>
    <w:rsid w:val="00C65E30"/>
    <w:rsid w:val="00C65EE3"/>
    <w:rsid w:val="00C6641E"/>
    <w:rsid w:val="00C66498"/>
    <w:rsid w:val="00C665F4"/>
    <w:rsid w:val="00C669F4"/>
    <w:rsid w:val="00C66BE7"/>
    <w:rsid w:val="00C66C01"/>
    <w:rsid w:val="00C66C05"/>
    <w:rsid w:val="00C6704B"/>
    <w:rsid w:val="00C67283"/>
    <w:rsid w:val="00C674E0"/>
    <w:rsid w:val="00C67797"/>
    <w:rsid w:val="00C679B2"/>
    <w:rsid w:val="00C679D9"/>
    <w:rsid w:val="00C67B5D"/>
    <w:rsid w:val="00C67C74"/>
    <w:rsid w:val="00C67C78"/>
    <w:rsid w:val="00C67D0A"/>
    <w:rsid w:val="00C67EB9"/>
    <w:rsid w:val="00C67FFD"/>
    <w:rsid w:val="00C702E5"/>
    <w:rsid w:val="00C70639"/>
    <w:rsid w:val="00C70672"/>
    <w:rsid w:val="00C7083E"/>
    <w:rsid w:val="00C70959"/>
    <w:rsid w:val="00C70A69"/>
    <w:rsid w:val="00C70B41"/>
    <w:rsid w:val="00C7107A"/>
    <w:rsid w:val="00C71319"/>
    <w:rsid w:val="00C7133D"/>
    <w:rsid w:val="00C714E6"/>
    <w:rsid w:val="00C71716"/>
    <w:rsid w:val="00C7182F"/>
    <w:rsid w:val="00C71998"/>
    <w:rsid w:val="00C71B10"/>
    <w:rsid w:val="00C71B19"/>
    <w:rsid w:val="00C71B26"/>
    <w:rsid w:val="00C71CDD"/>
    <w:rsid w:val="00C72005"/>
    <w:rsid w:val="00C72099"/>
    <w:rsid w:val="00C721C3"/>
    <w:rsid w:val="00C7237A"/>
    <w:rsid w:val="00C7261F"/>
    <w:rsid w:val="00C727D3"/>
    <w:rsid w:val="00C727D4"/>
    <w:rsid w:val="00C72A42"/>
    <w:rsid w:val="00C72ACA"/>
    <w:rsid w:val="00C72BB6"/>
    <w:rsid w:val="00C72CAD"/>
    <w:rsid w:val="00C72E27"/>
    <w:rsid w:val="00C72E96"/>
    <w:rsid w:val="00C72EA5"/>
    <w:rsid w:val="00C73012"/>
    <w:rsid w:val="00C73121"/>
    <w:rsid w:val="00C733E4"/>
    <w:rsid w:val="00C7344B"/>
    <w:rsid w:val="00C734A5"/>
    <w:rsid w:val="00C734F7"/>
    <w:rsid w:val="00C735B5"/>
    <w:rsid w:val="00C73721"/>
    <w:rsid w:val="00C7386A"/>
    <w:rsid w:val="00C73E5A"/>
    <w:rsid w:val="00C73EF6"/>
    <w:rsid w:val="00C74102"/>
    <w:rsid w:val="00C742D5"/>
    <w:rsid w:val="00C74304"/>
    <w:rsid w:val="00C7433C"/>
    <w:rsid w:val="00C7439E"/>
    <w:rsid w:val="00C743E7"/>
    <w:rsid w:val="00C74561"/>
    <w:rsid w:val="00C7456E"/>
    <w:rsid w:val="00C7461C"/>
    <w:rsid w:val="00C747C0"/>
    <w:rsid w:val="00C7487B"/>
    <w:rsid w:val="00C748B1"/>
    <w:rsid w:val="00C748DC"/>
    <w:rsid w:val="00C74901"/>
    <w:rsid w:val="00C74917"/>
    <w:rsid w:val="00C74C7D"/>
    <w:rsid w:val="00C74E12"/>
    <w:rsid w:val="00C74FEF"/>
    <w:rsid w:val="00C752BB"/>
    <w:rsid w:val="00C75422"/>
    <w:rsid w:val="00C75569"/>
    <w:rsid w:val="00C75696"/>
    <w:rsid w:val="00C756AE"/>
    <w:rsid w:val="00C75867"/>
    <w:rsid w:val="00C7586B"/>
    <w:rsid w:val="00C7591B"/>
    <w:rsid w:val="00C759EB"/>
    <w:rsid w:val="00C75A36"/>
    <w:rsid w:val="00C75D3C"/>
    <w:rsid w:val="00C75E40"/>
    <w:rsid w:val="00C75E5C"/>
    <w:rsid w:val="00C76001"/>
    <w:rsid w:val="00C762E7"/>
    <w:rsid w:val="00C763B1"/>
    <w:rsid w:val="00C76425"/>
    <w:rsid w:val="00C7694C"/>
    <w:rsid w:val="00C769C7"/>
    <w:rsid w:val="00C76AA5"/>
    <w:rsid w:val="00C76AB3"/>
    <w:rsid w:val="00C76BE9"/>
    <w:rsid w:val="00C76E1D"/>
    <w:rsid w:val="00C76F5C"/>
    <w:rsid w:val="00C76F95"/>
    <w:rsid w:val="00C77123"/>
    <w:rsid w:val="00C7730C"/>
    <w:rsid w:val="00C7758C"/>
    <w:rsid w:val="00C7765B"/>
    <w:rsid w:val="00C776A2"/>
    <w:rsid w:val="00C777B1"/>
    <w:rsid w:val="00C777E5"/>
    <w:rsid w:val="00C77AE0"/>
    <w:rsid w:val="00C77AE6"/>
    <w:rsid w:val="00C77B9D"/>
    <w:rsid w:val="00C77B9F"/>
    <w:rsid w:val="00C77FFE"/>
    <w:rsid w:val="00C8003D"/>
    <w:rsid w:val="00C80110"/>
    <w:rsid w:val="00C8012F"/>
    <w:rsid w:val="00C80414"/>
    <w:rsid w:val="00C80588"/>
    <w:rsid w:val="00C806A2"/>
    <w:rsid w:val="00C8083F"/>
    <w:rsid w:val="00C80B89"/>
    <w:rsid w:val="00C80C34"/>
    <w:rsid w:val="00C80C4C"/>
    <w:rsid w:val="00C80DCC"/>
    <w:rsid w:val="00C80DF6"/>
    <w:rsid w:val="00C80EFF"/>
    <w:rsid w:val="00C80F18"/>
    <w:rsid w:val="00C80FCF"/>
    <w:rsid w:val="00C810D7"/>
    <w:rsid w:val="00C81408"/>
    <w:rsid w:val="00C8145C"/>
    <w:rsid w:val="00C814BD"/>
    <w:rsid w:val="00C816E4"/>
    <w:rsid w:val="00C817B5"/>
    <w:rsid w:val="00C8184F"/>
    <w:rsid w:val="00C8196E"/>
    <w:rsid w:val="00C81E36"/>
    <w:rsid w:val="00C81FBB"/>
    <w:rsid w:val="00C82131"/>
    <w:rsid w:val="00C82275"/>
    <w:rsid w:val="00C8228E"/>
    <w:rsid w:val="00C8242C"/>
    <w:rsid w:val="00C8248C"/>
    <w:rsid w:val="00C8268A"/>
    <w:rsid w:val="00C826DE"/>
    <w:rsid w:val="00C827FC"/>
    <w:rsid w:val="00C82CB9"/>
    <w:rsid w:val="00C82E55"/>
    <w:rsid w:val="00C82F9E"/>
    <w:rsid w:val="00C83218"/>
    <w:rsid w:val="00C8323A"/>
    <w:rsid w:val="00C8323F"/>
    <w:rsid w:val="00C832F8"/>
    <w:rsid w:val="00C8384B"/>
    <w:rsid w:val="00C83865"/>
    <w:rsid w:val="00C838A3"/>
    <w:rsid w:val="00C83980"/>
    <w:rsid w:val="00C83B6C"/>
    <w:rsid w:val="00C83C69"/>
    <w:rsid w:val="00C83DA4"/>
    <w:rsid w:val="00C83E5D"/>
    <w:rsid w:val="00C83E7F"/>
    <w:rsid w:val="00C83EA6"/>
    <w:rsid w:val="00C83EB0"/>
    <w:rsid w:val="00C84224"/>
    <w:rsid w:val="00C842E6"/>
    <w:rsid w:val="00C84529"/>
    <w:rsid w:val="00C847BE"/>
    <w:rsid w:val="00C84A2A"/>
    <w:rsid w:val="00C84C82"/>
    <w:rsid w:val="00C84E83"/>
    <w:rsid w:val="00C85161"/>
    <w:rsid w:val="00C8548A"/>
    <w:rsid w:val="00C8557A"/>
    <w:rsid w:val="00C855D8"/>
    <w:rsid w:val="00C8568A"/>
    <w:rsid w:val="00C856D0"/>
    <w:rsid w:val="00C8573F"/>
    <w:rsid w:val="00C858DB"/>
    <w:rsid w:val="00C85ADF"/>
    <w:rsid w:val="00C85CC4"/>
    <w:rsid w:val="00C85D14"/>
    <w:rsid w:val="00C85EB8"/>
    <w:rsid w:val="00C85F92"/>
    <w:rsid w:val="00C860BB"/>
    <w:rsid w:val="00C86186"/>
    <w:rsid w:val="00C8624F"/>
    <w:rsid w:val="00C86412"/>
    <w:rsid w:val="00C865DC"/>
    <w:rsid w:val="00C865F3"/>
    <w:rsid w:val="00C8660F"/>
    <w:rsid w:val="00C86849"/>
    <w:rsid w:val="00C86925"/>
    <w:rsid w:val="00C86996"/>
    <w:rsid w:val="00C86B8F"/>
    <w:rsid w:val="00C87258"/>
    <w:rsid w:val="00C8739B"/>
    <w:rsid w:val="00C874D9"/>
    <w:rsid w:val="00C87513"/>
    <w:rsid w:val="00C875AF"/>
    <w:rsid w:val="00C87689"/>
    <w:rsid w:val="00C879EB"/>
    <w:rsid w:val="00C87B2F"/>
    <w:rsid w:val="00C87C21"/>
    <w:rsid w:val="00C87DD1"/>
    <w:rsid w:val="00C87F16"/>
    <w:rsid w:val="00C87FB6"/>
    <w:rsid w:val="00C90056"/>
    <w:rsid w:val="00C90090"/>
    <w:rsid w:val="00C900F4"/>
    <w:rsid w:val="00C905A9"/>
    <w:rsid w:val="00C905E4"/>
    <w:rsid w:val="00C90851"/>
    <w:rsid w:val="00C90C35"/>
    <w:rsid w:val="00C90D78"/>
    <w:rsid w:val="00C90F45"/>
    <w:rsid w:val="00C91047"/>
    <w:rsid w:val="00C91061"/>
    <w:rsid w:val="00C91336"/>
    <w:rsid w:val="00C913A4"/>
    <w:rsid w:val="00C9154F"/>
    <w:rsid w:val="00C91640"/>
    <w:rsid w:val="00C916A2"/>
    <w:rsid w:val="00C916C5"/>
    <w:rsid w:val="00C916CA"/>
    <w:rsid w:val="00C9185B"/>
    <w:rsid w:val="00C91946"/>
    <w:rsid w:val="00C91951"/>
    <w:rsid w:val="00C91AEE"/>
    <w:rsid w:val="00C91DCB"/>
    <w:rsid w:val="00C91F23"/>
    <w:rsid w:val="00C9205F"/>
    <w:rsid w:val="00C92089"/>
    <w:rsid w:val="00C92258"/>
    <w:rsid w:val="00C9239E"/>
    <w:rsid w:val="00C92420"/>
    <w:rsid w:val="00C925D6"/>
    <w:rsid w:val="00C92648"/>
    <w:rsid w:val="00C926E6"/>
    <w:rsid w:val="00C92ED1"/>
    <w:rsid w:val="00C92EDD"/>
    <w:rsid w:val="00C92FBF"/>
    <w:rsid w:val="00C9309A"/>
    <w:rsid w:val="00C932AF"/>
    <w:rsid w:val="00C938A6"/>
    <w:rsid w:val="00C938B2"/>
    <w:rsid w:val="00C93989"/>
    <w:rsid w:val="00C93A1E"/>
    <w:rsid w:val="00C93B4A"/>
    <w:rsid w:val="00C93BAA"/>
    <w:rsid w:val="00C93C0F"/>
    <w:rsid w:val="00C93D0F"/>
    <w:rsid w:val="00C93D5C"/>
    <w:rsid w:val="00C94066"/>
    <w:rsid w:val="00C940F0"/>
    <w:rsid w:val="00C941CA"/>
    <w:rsid w:val="00C94211"/>
    <w:rsid w:val="00C94215"/>
    <w:rsid w:val="00C94292"/>
    <w:rsid w:val="00C94315"/>
    <w:rsid w:val="00C945E3"/>
    <w:rsid w:val="00C946BE"/>
    <w:rsid w:val="00C948EC"/>
    <w:rsid w:val="00C94965"/>
    <w:rsid w:val="00C94A46"/>
    <w:rsid w:val="00C94A81"/>
    <w:rsid w:val="00C94ACF"/>
    <w:rsid w:val="00C94B03"/>
    <w:rsid w:val="00C94D01"/>
    <w:rsid w:val="00C94DA6"/>
    <w:rsid w:val="00C94DE2"/>
    <w:rsid w:val="00C9527D"/>
    <w:rsid w:val="00C9534B"/>
    <w:rsid w:val="00C95448"/>
    <w:rsid w:val="00C9554B"/>
    <w:rsid w:val="00C9567A"/>
    <w:rsid w:val="00C956E3"/>
    <w:rsid w:val="00C95797"/>
    <w:rsid w:val="00C957D5"/>
    <w:rsid w:val="00C95B04"/>
    <w:rsid w:val="00C95DD8"/>
    <w:rsid w:val="00C95E8B"/>
    <w:rsid w:val="00C95E9F"/>
    <w:rsid w:val="00C960F5"/>
    <w:rsid w:val="00C962AD"/>
    <w:rsid w:val="00C962C9"/>
    <w:rsid w:val="00C96A75"/>
    <w:rsid w:val="00C96C87"/>
    <w:rsid w:val="00C96D1F"/>
    <w:rsid w:val="00C96F5D"/>
    <w:rsid w:val="00C970B9"/>
    <w:rsid w:val="00C9721F"/>
    <w:rsid w:val="00C97401"/>
    <w:rsid w:val="00C97404"/>
    <w:rsid w:val="00C974C5"/>
    <w:rsid w:val="00C97802"/>
    <w:rsid w:val="00C97970"/>
    <w:rsid w:val="00C979EE"/>
    <w:rsid w:val="00C97A35"/>
    <w:rsid w:val="00C97A8A"/>
    <w:rsid w:val="00C97C81"/>
    <w:rsid w:val="00C97CB1"/>
    <w:rsid w:val="00C97D61"/>
    <w:rsid w:val="00C97F78"/>
    <w:rsid w:val="00CA00AA"/>
    <w:rsid w:val="00CA017E"/>
    <w:rsid w:val="00CA0326"/>
    <w:rsid w:val="00CA03B0"/>
    <w:rsid w:val="00CA03C5"/>
    <w:rsid w:val="00CA0633"/>
    <w:rsid w:val="00CA0665"/>
    <w:rsid w:val="00CA06B2"/>
    <w:rsid w:val="00CA0730"/>
    <w:rsid w:val="00CA0988"/>
    <w:rsid w:val="00CA0BDB"/>
    <w:rsid w:val="00CA0BFD"/>
    <w:rsid w:val="00CA0EAC"/>
    <w:rsid w:val="00CA108B"/>
    <w:rsid w:val="00CA10CC"/>
    <w:rsid w:val="00CA11C7"/>
    <w:rsid w:val="00CA11D5"/>
    <w:rsid w:val="00CA12E8"/>
    <w:rsid w:val="00CA1681"/>
    <w:rsid w:val="00CA1A2B"/>
    <w:rsid w:val="00CA1DC8"/>
    <w:rsid w:val="00CA1F6D"/>
    <w:rsid w:val="00CA1FBB"/>
    <w:rsid w:val="00CA2095"/>
    <w:rsid w:val="00CA2377"/>
    <w:rsid w:val="00CA2509"/>
    <w:rsid w:val="00CA251B"/>
    <w:rsid w:val="00CA2768"/>
    <w:rsid w:val="00CA2A1D"/>
    <w:rsid w:val="00CA2C04"/>
    <w:rsid w:val="00CA345C"/>
    <w:rsid w:val="00CA3816"/>
    <w:rsid w:val="00CA3876"/>
    <w:rsid w:val="00CA3AAA"/>
    <w:rsid w:val="00CA3AE6"/>
    <w:rsid w:val="00CA3D7C"/>
    <w:rsid w:val="00CA3E94"/>
    <w:rsid w:val="00CA3EBE"/>
    <w:rsid w:val="00CA40D5"/>
    <w:rsid w:val="00CA437B"/>
    <w:rsid w:val="00CA4411"/>
    <w:rsid w:val="00CA44BB"/>
    <w:rsid w:val="00CA44F4"/>
    <w:rsid w:val="00CA45E8"/>
    <w:rsid w:val="00CA4702"/>
    <w:rsid w:val="00CA470D"/>
    <w:rsid w:val="00CA47C5"/>
    <w:rsid w:val="00CA4863"/>
    <w:rsid w:val="00CA48D8"/>
    <w:rsid w:val="00CA4C9C"/>
    <w:rsid w:val="00CA4CE0"/>
    <w:rsid w:val="00CA4CE2"/>
    <w:rsid w:val="00CA4DED"/>
    <w:rsid w:val="00CA4DF7"/>
    <w:rsid w:val="00CA50D8"/>
    <w:rsid w:val="00CA546E"/>
    <w:rsid w:val="00CA54BB"/>
    <w:rsid w:val="00CA55EA"/>
    <w:rsid w:val="00CA5867"/>
    <w:rsid w:val="00CA5A09"/>
    <w:rsid w:val="00CA5A9C"/>
    <w:rsid w:val="00CA5D7B"/>
    <w:rsid w:val="00CA6068"/>
    <w:rsid w:val="00CA6187"/>
    <w:rsid w:val="00CA622E"/>
    <w:rsid w:val="00CA63ED"/>
    <w:rsid w:val="00CA6630"/>
    <w:rsid w:val="00CA6989"/>
    <w:rsid w:val="00CA6C50"/>
    <w:rsid w:val="00CA6CDE"/>
    <w:rsid w:val="00CA6D23"/>
    <w:rsid w:val="00CA6D38"/>
    <w:rsid w:val="00CA6DD2"/>
    <w:rsid w:val="00CA6E2F"/>
    <w:rsid w:val="00CA6E39"/>
    <w:rsid w:val="00CA6FA8"/>
    <w:rsid w:val="00CA6FF1"/>
    <w:rsid w:val="00CA706D"/>
    <w:rsid w:val="00CA70D8"/>
    <w:rsid w:val="00CA7135"/>
    <w:rsid w:val="00CA728B"/>
    <w:rsid w:val="00CA734D"/>
    <w:rsid w:val="00CA73AB"/>
    <w:rsid w:val="00CA7413"/>
    <w:rsid w:val="00CA753A"/>
    <w:rsid w:val="00CA77C9"/>
    <w:rsid w:val="00CA7B7F"/>
    <w:rsid w:val="00CA7E57"/>
    <w:rsid w:val="00CB0005"/>
    <w:rsid w:val="00CB025F"/>
    <w:rsid w:val="00CB0377"/>
    <w:rsid w:val="00CB03DC"/>
    <w:rsid w:val="00CB047B"/>
    <w:rsid w:val="00CB05C7"/>
    <w:rsid w:val="00CB0605"/>
    <w:rsid w:val="00CB063E"/>
    <w:rsid w:val="00CB07FB"/>
    <w:rsid w:val="00CB0BAD"/>
    <w:rsid w:val="00CB0C49"/>
    <w:rsid w:val="00CB0C75"/>
    <w:rsid w:val="00CB0C98"/>
    <w:rsid w:val="00CB0D2B"/>
    <w:rsid w:val="00CB0DB4"/>
    <w:rsid w:val="00CB0E05"/>
    <w:rsid w:val="00CB1388"/>
    <w:rsid w:val="00CB1586"/>
    <w:rsid w:val="00CB16C6"/>
    <w:rsid w:val="00CB16CD"/>
    <w:rsid w:val="00CB1716"/>
    <w:rsid w:val="00CB1A7A"/>
    <w:rsid w:val="00CB1B43"/>
    <w:rsid w:val="00CB1CF1"/>
    <w:rsid w:val="00CB2250"/>
    <w:rsid w:val="00CB22ED"/>
    <w:rsid w:val="00CB23C9"/>
    <w:rsid w:val="00CB2880"/>
    <w:rsid w:val="00CB29B0"/>
    <w:rsid w:val="00CB2C30"/>
    <w:rsid w:val="00CB2D93"/>
    <w:rsid w:val="00CB2E7C"/>
    <w:rsid w:val="00CB3181"/>
    <w:rsid w:val="00CB3247"/>
    <w:rsid w:val="00CB3714"/>
    <w:rsid w:val="00CB3F30"/>
    <w:rsid w:val="00CB4135"/>
    <w:rsid w:val="00CB4363"/>
    <w:rsid w:val="00CB43E3"/>
    <w:rsid w:val="00CB4444"/>
    <w:rsid w:val="00CB4448"/>
    <w:rsid w:val="00CB46AC"/>
    <w:rsid w:val="00CB4A51"/>
    <w:rsid w:val="00CB4BA5"/>
    <w:rsid w:val="00CB4D30"/>
    <w:rsid w:val="00CB4DF0"/>
    <w:rsid w:val="00CB4E14"/>
    <w:rsid w:val="00CB50C1"/>
    <w:rsid w:val="00CB51B6"/>
    <w:rsid w:val="00CB5306"/>
    <w:rsid w:val="00CB536E"/>
    <w:rsid w:val="00CB53A6"/>
    <w:rsid w:val="00CB5420"/>
    <w:rsid w:val="00CB5667"/>
    <w:rsid w:val="00CB566C"/>
    <w:rsid w:val="00CB56AD"/>
    <w:rsid w:val="00CB593B"/>
    <w:rsid w:val="00CB5A95"/>
    <w:rsid w:val="00CB5C8A"/>
    <w:rsid w:val="00CB5C9D"/>
    <w:rsid w:val="00CB5D14"/>
    <w:rsid w:val="00CB5F56"/>
    <w:rsid w:val="00CB6049"/>
    <w:rsid w:val="00CB62D6"/>
    <w:rsid w:val="00CB6541"/>
    <w:rsid w:val="00CB663F"/>
    <w:rsid w:val="00CB6A87"/>
    <w:rsid w:val="00CB705B"/>
    <w:rsid w:val="00CB707D"/>
    <w:rsid w:val="00CB71BE"/>
    <w:rsid w:val="00CB742C"/>
    <w:rsid w:val="00CB7822"/>
    <w:rsid w:val="00CB7B1F"/>
    <w:rsid w:val="00CB7C67"/>
    <w:rsid w:val="00CB7E3F"/>
    <w:rsid w:val="00CB7E7D"/>
    <w:rsid w:val="00CB7F23"/>
    <w:rsid w:val="00CC0069"/>
    <w:rsid w:val="00CC0118"/>
    <w:rsid w:val="00CC0144"/>
    <w:rsid w:val="00CC0592"/>
    <w:rsid w:val="00CC05CB"/>
    <w:rsid w:val="00CC075E"/>
    <w:rsid w:val="00CC0A7E"/>
    <w:rsid w:val="00CC0D79"/>
    <w:rsid w:val="00CC0DB0"/>
    <w:rsid w:val="00CC0FDA"/>
    <w:rsid w:val="00CC102C"/>
    <w:rsid w:val="00CC112C"/>
    <w:rsid w:val="00CC1234"/>
    <w:rsid w:val="00CC14C2"/>
    <w:rsid w:val="00CC19BE"/>
    <w:rsid w:val="00CC1C2E"/>
    <w:rsid w:val="00CC1C9C"/>
    <w:rsid w:val="00CC1D07"/>
    <w:rsid w:val="00CC1D1A"/>
    <w:rsid w:val="00CC1EB2"/>
    <w:rsid w:val="00CC1FA8"/>
    <w:rsid w:val="00CC2285"/>
    <w:rsid w:val="00CC22E7"/>
    <w:rsid w:val="00CC2314"/>
    <w:rsid w:val="00CC2399"/>
    <w:rsid w:val="00CC246F"/>
    <w:rsid w:val="00CC26D4"/>
    <w:rsid w:val="00CC2768"/>
    <w:rsid w:val="00CC27D3"/>
    <w:rsid w:val="00CC2A01"/>
    <w:rsid w:val="00CC2D31"/>
    <w:rsid w:val="00CC2EDC"/>
    <w:rsid w:val="00CC2F98"/>
    <w:rsid w:val="00CC2FB7"/>
    <w:rsid w:val="00CC307C"/>
    <w:rsid w:val="00CC3187"/>
    <w:rsid w:val="00CC31FC"/>
    <w:rsid w:val="00CC32D4"/>
    <w:rsid w:val="00CC3AE6"/>
    <w:rsid w:val="00CC3C02"/>
    <w:rsid w:val="00CC3D00"/>
    <w:rsid w:val="00CC3DF8"/>
    <w:rsid w:val="00CC3F21"/>
    <w:rsid w:val="00CC4637"/>
    <w:rsid w:val="00CC46FE"/>
    <w:rsid w:val="00CC4A78"/>
    <w:rsid w:val="00CC4B53"/>
    <w:rsid w:val="00CC4B71"/>
    <w:rsid w:val="00CC4C02"/>
    <w:rsid w:val="00CC4C60"/>
    <w:rsid w:val="00CC4C71"/>
    <w:rsid w:val="00CC4CD1"/>
    <w:rsid w:val="00CC4E5B"/>
    <w:rsid w:val="00CC5328"/>
    <w:rsid w:val="00CC54DB"/>
    <w:rsid w:val="00CC5709"/>
    <w:rsid w:val="00CC5777"/>
    <w:rsid w:val="00CC584D"/>
    <w:rsid w:val="00CC586F"/>
    <w:rsid w:val="00CC5A65"/>
    <w:rsid w:val="00CC5AEB"/>
    <w:rsid w:val="00CC5ECC"/>
    <w:rsid w:val="00CC5F00"/>
    <w:rsid w:val="00CC5F83"/>
    <w:rsid w:val="00CC6017"/>
    <w:rsid w:val="00CC604C"/>
    <w:rsid w:val="00CC6364"/>
    <w:rsid w:val="00CC6430"/>
    <w:rsid w:val="00CC663F"/>
    <w:rsid w:val="00CC6781"/>
    <w:rsid w:val="00CC686C"/>
    <w:rsid w:val="00CC68B0"/>
    <w:rsid w:val="00CC6943"/>
    <w:rsid w:val="00CC6A70"/>
    <w:rsid w:val="00CC6B64"/>
    <w:rsid w:val="00CC6C6D"/>
    <w:rsid w:val="00CC6F47"/>
    <w:rsid w:val="00CC70E0"/>
    <w:rsid w:val="00CC7192"/>
    <w:rsid w:val="00CC734C"/>
    <w:rsid w:val="00CC757B"/>
    <w:rsid w:val="00CC7652"/>
    <w:rsid w:val="00CC767F"/>
    <w:rsid w:val="00CC79A7"/>
    <w:rsid w:val="00CC7F2A"/>
    <w:rsid w:val="00CD001B"/>
    <w:rsid w:val="00CD00E4"/>
    <w:rsid w:val="00CD032B"/>
    <w:rsid w:val="00CD03F1"/>
    <w:rsid w:val="00CD0426"/>
    <w:rsid w:val="00CD0EDC"/>
    <w:rsid w:val="00CD0F07"/>
    <w:rsid w:val="00CD0FE9"/>
    <w:rsid w:val="00CD1310"/>
    <w:rsid w:val="00CD1399"/>
    <w:rsid w:val="00CD1504"/>
    <w:rsid w:val="00CD16DB"/>
    <w:rsid w:val="00CD1735"/>
    <w:rsid w:val="00CD1824"/>
    <w:rsid w:val="00CD1D7D"/>
    <w:rsid w:val="00CD1DCD"/>
    <w:rsid w:val="00CD1E6F"/>
    <w:rsid w:val="00CD1F59"/>
    <w:rsid w:val="00CD1F87"/>
    <w:rsid w:val="00CD1F9E"/>
    <w:rsid w:val="00CD2413"/>
    <w:rsid w:val="00CD2498"/>
    <w:rsid w:val="00CD2683"/>
    <w:rsid w:val="00CD279C"/>
    <w:rsid w:val="00CD29C6"/>
    <w:rsid w:val="00CD29D4"/>
    <w:rsid w:val="00CD2C36"/>
    <w:rsid w:val="00CD2D1F"/>
    <w:rsid w:val="00CD2D35"/>
    <w:rsid w:val="00CD2DE7"/>
    <w:rsid w:val="00CD2DEC"/>
    <w:rsid w:val="00CD2DF7"/>
    <w:rsid w:val="00CD2E18"/>
    <w:rsid w:val="00CD2E51"/>
    <w:rsid w:val="00CD2E6B"/>
    <w:rsid w:val="00CD3091"/>
    <w:rsid w:val="00CD31DD"/>
    <w:rsid w:val="00CD3338"/>
    <w:rsid w:val="00CD33EF"/>
    <w:rsid w:val="00CD342E"/>
    <w:rsid w:val="00CD344A"/>
    <w:rsid w:val="00CD34E1"/>
    <w:rsid w:val="00CD3885"/>
    <w:rsid w:val="00CD38C7"/>
    <w:rsid w:val="00CD3B6A"/>
    <w:rsid w:val="00CD41C7"/>
    <w:rsid w:val="00CD441E"/>
    <w:rsid w:val="00CD4721"/>
    <w:rsid w:val="00CD4729"/>
    <w:rsid w:val="00CD47EF"/>
    <w:rsid w:val="00CD4929"/>
    <w:rsid w:val="00CD494E"/>
    <w:rsid w:val="00CD4B8B"/>
    <w:rsid w:val="00CD4BEB"/>
    <w:rsid w:val="00CD4C6B"/>
    <w:rsid w:val="00CD4DAA"/>
    <w:rsid w:val="00CD4ECF"/>
    <w:rsid w:val="00CD53DD"/>
    <w:rsid w:val="00CD57D4"/>
    <w:rsid w:val="00CD57FC"/>
    <w:rsid w:val="00CD5849"/>
    <w:rsid w:val="00CD58E1"/>
    <w:rsid w:val="00CD5A60"/>
    <w:rsid w:val="00CD5C87"/>
    <w:rsid w:val="00CD5D0D"/>
    <w:rsid w:val="00CD6273"/>
    <w:rsid w:val="00CD63B0"/>
    <w:rsid w:val="00CD64A5"/>
    <w:rsid w:val="00CD657F"/>
    <w:rsid w:val="00CD665A"/>
    <w:rsid w:val="00CD6768"/>
    <w:rsid w:val="00CD6774"/>
    <w:rsid w:val="00CD6983"/>
    <w:rsid w:val="00CD6D8D"/>
    <w:rsid w:val="00CD7190"/>
    <w:rsid w:val="00CD719D"/>
    <w:rsid w:val="00CD734D"/>
    <w:rsid w:val="00CD76A7"/>
    <w:rsid w:val="00CD778C"/>
    <w:rsid w:val="00CD7A1C"/>
    <w:rsid w:val="00CD7A3D"/>
    <w:rsid w:val="00CD7BD0"/>
    <w:rsid w:val="00CD7C49"/>
    <w:rsid w:val="00CD7C65"/>
    <w:rsid w:val="00CD7DCF"/>
    <w:rsid w:val="00CD7ED8"/>
    <w:rsid w:val="00CE040A"/>
    <w:rsid w:val="00CE06E2"/>
    <w:rsid w:val="00CE06ED"/>
    <w:rsid w:val="00CE0A03"/>
    <w:rsid w:val="00CE0AAC"/>
    <w:rsid w:val="00CE0B47"/>
    <w:rsid w:val="00CE0B7A"/>
    <w:rsid w:val="00CE0BC8"/>
    <w:rsid w:val="00CE0CC9"/>
    <w:rsid w:val="00CE0D6F"/>
    <w:rsid w:val="00CE0DCB"/>
    <w:rsid w:val="00CE0E4F"/>
    <w:rsid w:val="00CE0FAD"/>
    <w:rsid w:val="00CE1346"/>
    <w:rsid w:val="00CE1509"/>
    <w:rsid w:val="00CE1806"/>
    <w:rsid w:val="00CE181D"/>
    <w:rsid w:val="00CE18D6"/>
    <w:rsid w:val="00CE1993"/>
    <w:rsid w:val="00CE1D7A"/>
    <w:rsid w:val="00CE1DA2"/>
    <w:rsid w:val="00CE1EDD"/>
    <w:rsid w:val="00CE23F0"/>
    <w:rsid w:val="00CE26CE"/>
    <w:rsid w:val="00CE2761"/>
    <w:rsid w:val="00CE293F"/>
    <w:rsid w:val="00CE2E36"/>
    <w:rsid w:val="00CE2FDE"/>
    <w:rsid w:val="00CE306E"/>
    <w:rsid w:val="00CE342C"/>
    <w:rsid w:val="00CE344A"/>
    <w:rsid w:val="00CE34C7"/>
    <w:rsid w:val="00CE35CF"/>
    <w:rsid w:val="00CE3617"/>
    <w:rsid w:val="00CE3695"/>
    <w:rsid w:val="00CE3735"/>
    <w:rsid w:val="00CE3861"/>
    <w:rsid w:val="00CE3879"/>
    <w:rsid w:val="00CE392A"/>
    <w:rsid w:val="00CE3995"/>
    <w:rsid w:val="00CE3DAC"/>
    <w:rsid w:val="00CE3E75"/>
    <w:rsid w:val="00CE4453"/>
    <w:rsid w:val="00CE4830"/>
    <w:rsid w:val="00CE4832"/>
    <w:rsid w:val="00CE4848"/>
    <w:rsid w:val="00CE49B9"/>
    <w:rsid w:val="00CE4A74"/>
    <w:rsid w:val="00CE4A85"/>
    <w:rsid w:val="00CE4B6C"/>
    <w:rsid w:val="00CE4D77"/>
    <w:rsid w:val="00CE4F72"/>
    <w:rsid w:val="00CE50C7"/>
    <w:rsid w:val="00CE57D2"/>
    <w:rsid w:val="00CE59BD"/>
    <w:rsid w:val="00CE5A52"/>
    <w:rsid w:val="00CE5F24"/>
    <w:rsid w:val="00CE5FFF"/>
    <w:rsid w:val="00CE6050"/>
    <w:rsid w:val="00CE607A"/>
    <w:rsid w:val="00CE6280"/>
    <w:rsid w:val="00CE64D5"/>
    <w:rsid w:val="00CE6746"/>
    <w:rsid w:val="00CE6854"/>
    <w:rsid w:val="00CE6BCE"/>
    <w:rsid w:val="00CE6E77"/>
    <w:rsid w:val="00CE6FDE"/>
    <w:rsid w:val="00CE70F4"/>
    <w:rsid w:val="00CE7205"/>
    <w:rsid w:val="00CE720C"/>
    <w:rsid w:val="00CE726C"/>
    <w:rsid w:val="00CE73B6"/>
    <w:rsid w:val="00CE73FF"/>
    <w:rsid w:val="00CE7490"/>
    <w:rsid w:val="00CE74F8"/>
    <w:rsid w:val="00CE7572"/>
    <w:rsid w:val="00CE75FC"/>
    <w:rsid w:val="00CE763F"/>
    <w:rsid w:val="00CE7758"/>
    <w:rsid w:val="00CE7982"/>
    <w:rsid w:val="00CE7A41"/>
    <w:rsid w:val="00CE7B6B"/>
    <w:rsid w:val="00CE7CF2"/>
    <w:rsid w:val="00CE7E41"/>
    <w:rsid w:val="00CE7EA4"/>
    <w:rsid w:val="00CF00B9"/>
    <w:rsid w:val="00CF05B1"/>
    <w:rsid w:val="00CF05F3"/>
    <w:rsid w:val="00CF0623"/>
    <w:rsid w:val="00CF064C"/>
    <w:rsid w:val="00CF0738"/>
    <w:rsid w:val="00CF080B"/>
    <w:rsid w:val="00CF093C"/>
    <w:rsid w:val="00CF093E"/>
    <w:rsid w:val="00CF0A60"/>
    <w:rsid w:val="00CF0A83"/>
    <w:rsid w:val="00CF0AD7"/>
    <w:rsid w:val="00CF0E93"/>
    <w:rsid w:val="00CF0FA1"/>
    <w:rsid w:val="00CF0FDF"/>
    <w:rsid w:val="00CF114C"/>
    <w:rsid w:val="00CF1160"/>
    <w:rsid w:val="00CF144E"/>
    <w:rsid w:val="00CF145D"/>
    <w:rsid w:val="00CF15AF"/>
    <w:rsid w:val="00CF1610"/>
    <w:rsid w:val="00CF16F7"/>
    <w:rsid w:val="00CF179B"/>
    <w:rsid w:val="00CF1803"/>
    <w:rsid w:val="00CF1EEE"/>
    <w:rsid w:val="00CF1F00"/>
    <w:rsid w:val="00CF2049"/>
    <w:rsid w:val="00CF21B3"/>
    <w:rsid w:val="00CF25FB"/>
    <w:rsid w:val="00CF2688"/>
    <w:rsid w:val="00CF275A"/>
    <w:rsid w:val="00CF2AFA"/>
    <w:rsid w:val="00CF2CD7"/>
    <w:rsid w:val="00CF2E42"/>
    <w:rsid w:val="00CF2E5B"/>
    <w:rsid w:val="00CF2F62"/>
    <w:rsid w:val="00CF2FD2"/>
    <w:rsid w:val="00CF3018"/>
    <w:rsid w:val="00CF3045"/>
    <w:rsid w:val="00CF3066"/>
    <w:rsid w:val="00CF318D"/>
    <w:rsid w:val="00CF3578"/>
    <w:rsid w:val="00CF3591"/>
    <w:rsid w:val="00CF3780"/>
    <w:rsid w:val="00CF37B8"/>
    <w:rsid w:val="00CF4405"/>
    <w:rsid w:val="00CF45E2"/>
    <w:rsid w:val="00CF49F7"/>
    <w:rsid w:val="00CF4A15"/>
    <w:rsid w:val="00CF4A8A"/>
    <w:rsid w:val="00CF4ADC"/>
    <w:rsid w:val="00CF4BC4"/>
    <w:rsid w:val="00CF4ED6"/>
    <w:rsid w:val="00CF4F0B"/>
    <w:rsid w:val="00CF5069"/>
    <w:rsid w:val="00CF535D"/>
    <w:rsid w:val="00CF53EA"/>
    <w:rsid w:val="00CF563A"/>
    <w:rsid w:val="00CF5697"/>
    <w:rsid w:val="00CF57B5"/>
    <w:rsid w:val="00CF5AA5"/>
    <w:rsid w:val="00CF5AE5"/>
    <w:rsid w:val="00CF5B82"/>
    <w:rsid w:val="00CF5D86"/>
    <w:rsid w:val="00CF6072"/>
    <w:rsid w:val="00CF6135"/>
    <w:rsid w:val="00CF62F9"/>
    <w:rsid w:val="00CF63A5"/>
    <w:rsid w:val="00CF6458"/>
    <w:rsid w:val="00CF652A"/>
    <w:rsid w:val="00CF668D"/>
    <w:rsid w:val="00CF66CD"/>
    <w:rsid w:val="00CF6705"/>
    <w:rsid w:val="00CF67A8"/>
    <w:rsid w:val="00CF6913"/>
    <w:rsid w:val="00CF6A74"/>
    <w:rsid w:val="00CF6AAC"/>
    <w:rsid w:val="00CF6BB7"/>
    <w:rsid w:val="00CF6BC6"/>
    <w:rsid w:val="00CF6D74"/>
    <w:rsid w:val="00CF6E00"/>
    <w:rsid w:val="00CF6EA4"/>
    <w:rsid w:val="00CF6EE3"/>
    <w:rsid w:val="00CF6EF3"/>
    <w:rsid w:val="00CF6F46"/>
    <w:rsid w:val="00CF70A9"/>
    <w:rsid w:val="00CF70AB"/>
    <w:rsid w:val="00CF70FE"/>
    <w:rsid w:val="00CF728C"/>
    <w:rsid w:val="00CF732A"/>
    <w:rsid w:val="00CF73D7"/>
    <w:rsid w:val="00CF753F"/>
    <w:rsid w:val="00CF7569"/>
    <w:rsid w:val="00CF7720"/>
    <w:rsid w:val="00CF774E"/>
    <w:rsid w:val="00CF7850"/>
    <w:rsid w:val="00D0001A"/>
    <w:rsid w:val="00D00486"/>
    <w:rsid w:val="00D004BA"/>
    <w:rsid w:val="00D006A9"/>
    <w:rsid w:val="00D00B8D"/>
    <w:rsid w:val="00D00D04"/>
    <w:rsid w:val="00D00D64"/>
    <w:rsid w:val="00D00F2B"/>
    <w:rsid w:val="00D011A8"/>
    <w:rsid w:val="00D01346"/>
    <w:rsid w:val="00D01394"/>
    <w:rsid w:val="00D01665"/>
    <w:rsid w:val="00D017B7"/>
    <w:rsid w:val="00D0185A"/>
    <w:rsid w:val="00D019FA"/>
    <w:rsid w:val="00D01AFE"/>
    <w:rsid w:val="00D01B73"/>
    <w:rsid w:val="00D01C85"/>
    <w:rsid w:val="00D01F55"/>
    <w:rsid w:val="00D01F5A"/>
    <w:rsid w:val="00D01F7D"/>
    <w:rsid w:val="00D022D8"/>
    <w:rsid w:val="00D02343"/>
    <w:rsid w:val="00D02397"/>
    <w:rsid w:val="00D024A8"/>
    <w:rsid w:val="00D02532"/>
    <w:rsid w:val="00D029BE"/>
    <w:rsid w:val="00D02E83"/>
    <w:rsid w:val="00D02F4C"/>
    <w:rsid w:val="00D02F50"/>
    <w:rsid w:val="00D02FA9"/>
    <w:rsid w:val="00D03032"/>
    <w:rsid w:val="00D0303A"/>
    <w:rsid w:val="00D03087"/>
    <w:rsid w:val="00D030BC"/>
    <w:rsid w:val="00D030DE"/>
    <w:rsid w:val="00D0326E"/>
    <w:rsid w:val="00D03464"/>
    <w:rsid w:val="00D03497"/>
    <w:rsid w:val="00D034D5"/>
    <w:rsid w:val="00D03526"/>
    <w:rsid w:val="00D03558"/>
    <w:rsid w:val="00D03994"/>
    <w:rsid w:val="00D03AC1"/>
    <w:rsid w:val="00D03C8F"/>
    <w:rsid w:val="00D03F2F"/>
    <w:rsid w:val="00D0403C"/>
    <w:rsid w:val="00D040B8"/>
    <w:rsid w:val="00D040BF"/>
    <w:rsid w:val="00D042E5"/>
    <w:rsid w:val="00D042F0"/>
    <w:rsid w:val="00D044AB"/>
    <w:rsid w:val="00D04544"/>
    <w:rsid w:val="00D045A2"/>
    <w:rsid w:val="00D04A2E"/>
    <w:rsid w:val="00D04F14"/>
    <w:rsid w:val="00D04F82"/>
    <w:rsid w:val="00D05480"/>
    <w:rsid w:val="00D054C4"/>
    <w:rsid w:val="00D05550"/>
    <w:rsid w:val="00D055D6"/>
    <w:rsid w:val="00D0565F"/>
    <w:rsid w:val="00D05685"/>
    <w:rsid w:val="00D0577B"/>
    <w:rsid w:val="00D058A6"/>
    <w:rsid w:val="00D05A03"/>
    <w:rsid w:val="00D05E1B"/>
    <w:rsid w:val="00D05F01"/>
    <w:rsid w:val="00D05F02"/>
    <w:rsid w:val="00D05FA3"/>
    <w:rsid w:val="00D060DA"/>
    <w:rsid w:val="00D0637B"/>
    <w:rsid w:val="00D0659D"/>
    <w:rsid w:val="00D0660D"/>
    <w:rsid w:val="00D0663A"/>
    <w:rsid w:val="00D066F5"/>
    <w:rsid w:val="00D06916"/>
    <w:rsid w:val="00D0695D"/>
    <w:rsid w:val="00D069ED"/>
    <w:rsid w:val="00D06BA3"/>
    <w:rsid w:val="00D06D4F"/>
    <w:rsid w:val="00D0714A"/>
    <w:rsid w:val="00D07323"/>
    <w:rsid w:val="00D07445"/>
    <w:rsid w:val="00D074B4"/>
    <w:rsid w:val="00D074B5"/>
    <w:rsid w:val="00D0765F"/>
    <w:rsid w:val="00D078AF"/>
    <w:rsid w:val="00D0794B"/>
    <w:rsid w:val="00D07B74"/>
    <w:rsid w:val="00D07BA8"/>
    <w:rsid w:val="00D07BFC"/>
    <w:rsid w:val="00D07CC2"/>
    <w:rsid w:val="00D07EBE"/>
    <w:rsid w:val="00D07FA2"/>
    <w:rsid w:val="00D07FD7"/>
    <w:rsid w:val="00D101F4"/>
    <w:rsid w:val="00D104ED"/>
    <w:rsid w:val="00D105BD"/>
    <w:rsid w:val="00D107B2"/>
    <w:rsid w:val="00D10804"/>
    <w:rsid w:val="00D109E5"/>
    <w:rsid w:val="00D10B3E"/>
    <w:rsid w:val="00D10BAB"/>
    <w:rsid w:val="00D10EA1"/>
    <w:rsid w:val="00D1114D"/>
    <w:rsid w:val="00D11733"/>
    <w:rsid w:val="00D1177E"/>
    <w:rsid w:val="00D11795"/>
    <w:rsid w:val="00D119CD"/>
    <w:rsid w:val="00D11CCC"/>
    <w:rsid w:val="00D11DFD"/>
    <w:rsid w:val="00D11E73"/>
    <w:rsid w:val="00D11F2F"/>
    <w:rsid w:val="00D1206E"/>
    <w:rsid w:val="00D1217A"/>
    <w:rsid w:val="00D123A1"/>
    <w:rsid w:val="00D124D2"/>
    <w:rsid w:val="00D1256B"/>
    <w:rsid w:val="00D125D1"/>
    <w:rsid w:val="00D12D99"/>
    <w:rsid w:val="00D12ED2"/>
    <w:rsid w:val="00D130C4"/>
    <w:rsid w:val="00D131B2"/>
    <w:rsid w:val="00D134E3"/>
    <w:rsid w:val="00D136D4"/>
    <w:rsid w:val="00D1374B"/>
    <w:rsid w:val="00D13BB5"/>
    <w:rsid w:val="00D13C3B"/>
    <w:rsid w:val="00D13D1D"/>
    <w:rsid w:val="00D13DBF"/>
    <w:rsid w:val="00D13E08"/>
    <w:rsid w:val="00D13F4D"/>
    <w:rsid w:val="00D13F5B"/>
    <w:rsid w:val="00D14017"/>
    <w:rsid w:val="00D140F2"/>
    <w:rsid w:val="00D1413A"/>
    <w:rsid w:val="00D1442A"/>
    <w:rsid w:val="00D144F3"/>
    <w:rsid w:val="00D14513"/>
    <w:rsid w:val="00D14558"/>
    <w:rsid w:val="00D145F3"/>
    <w:rsid w:val="00D147B5"/>
    <w:rsid w:val="00D14A8D"/>
    <w:rsid w:val="00D14BFF"/>
    <w:rsid w:val="00D14CB3"/>
    <w:rsid w:val="00D153D4"/>
    <w:rsid w:val="00D154F6"/>
    <w:rsid w:val="00D15635"/>
    <w:rsid w:val="00D15641"/>
    <w:rsid w:val="00D1564C"/>
    <w:rsid w:val="00D159FD"/>
    <w:rsid w:val="00D15A22"/>
    <w:rsid w:val="00D15B68"/>
    <w:rsid w:val="00D15D64"/>
    <w:rsid w:val="00D16147"/>
    <w:rsid w:val="00D16172"/>
    <w:rsid w:val="00D16174"/>
    <w:rsid w:val="00D165B5"/>
    <w:rsid w:val="00D16608"/>
    <w:rsid w:val="00D168B1"/>
    <w:rsid w:val="00D16903"/>
    <w:rsid w:val="00D16916"/>
    <w:rsid w:val="00D16F46"/>
    <w:rsid w:val="00D1725A"/>
    <w:rsid w:val="00D17264"/>
    <w:rsid w:val="00D175C0"/>
    <w:rsid w:val="00D176BA"/>
    <w:rsid w:val="00D17786"/>
    <w:rsid w:val="00D178D0"/>
    <w:rsid w:val="00D179D3"/>
    <w:rsid w:val="00D17A91"/>
    <w:rsid w:val="00D17BED"/>
    <w:rsid w:val="00D17D27"/>
    <w:rsid w:val="00D17E6B"/>
    <w:rsid w:val="00D17EB4"/>
    <w:rsid w:val="00D200E2"/>
    <w:rsid w:val="00D2075A"/>
    <w:rsid w:val="00D209AC"/>
    <w:rsid w:val="00D209F8"/>
    <w:rsid w:val="00D20A5A"/>
    <w:rsid w:val="00D20D05"/>
    <w:rsid w:val="00D20D72"/>
    <w:rsid w:val="00D20EE7"/>
    <w:rsid w:val="00D21035"/>
    <w:rsid w:val="00D210D9"/>
    <w:rsid w:val="00D21157"/>
    <w:rsid w:val="00D21361"/>
    <w:rsid w:val="00D214FD"/>
    <w:rsid w:val="00D2153D"/>
    <w:rsid w:val="00D215CE"/>
    <w:rsid w:val="00D21828"/>
    <w:rsid w:val="00D21AB6"/>
    <w:rsid w:val="00D21DBB"/>
    <w:rsid w:val="00D21F0B"/>
    <w:rsid w:val="00D22176"/>
    <w:rsid w:val="00D2227C"/>
    <w:rsid w:val="00D223F1"/>
    <w:rsid w:val="00D225F9"/>
    <w:rsid w:val="00D22C36"/>
    <w:rsid w:val="00D23175"/>
    <w:rsid w:val="00D231CA"/>
    <w:rsid w:val="00D2320B"/>
    <w:rsid w:val="00D2321F"/>
    <w:rsid w:val="00D2358A"/>
    <w:rsid w:val="00D235FD"/>
    <w:rsid w:val="00D23612"/>
    <w:rsid w:val="00D23617"/>
    <w:rsid w:val="00D2381C"/>
    <w:rsid w:val="00D23AC1"/>
    <w:rsid w:val="00D23AFE"/>
    <w:rsid w:val="00D23B13"/>
    <w:rsid w:val="00D23CDE"/>
    <w:rsid w:val="00D23D01"/>
    <w:rsid w:val="00D24032"/>
    <w:rsid w:val="00D24125"/>
    <w:rsid w:val="00D242E3"/>
    <w:rsid w:val="00D24356"/>
    <w:rsid w:val="00D243A9"/>
    <w:rsid w:val="00D24418"/>
    <w:rsid w:val="00D2442E"/>
    <w:rsid w:val="00D24836"/>
    <w:rsid w:val="00D2493D"/>
    <w:rsid w:val="00D24A01"/>
    <w:rsid w:val="00D24B49"/>
    <w:rsid w:val="00D24D96"/>
    <w:rsid w:val="00D24E79"/>
    <w:rsid w:val="00D24F99"/>
    <w:rsid w:val="00D2507A"/>
    <w:rsid w:val="00D2548B"/>
    <w:rsid w:val="00D2595C"/>
    <w:rsid w:val="00D25A19"/>
    <w:rsid w:val="00D25B62"/>
    <w:rsid w:val="00D25BC2"/>
    <w:rsid w:val="00D25C57"/>
    <w:rsid w:val="00D25D0B"/>
    <w:rsid w:val="00D25E21"/>
    <w:rsid w:val="00D25F22"/>
    <w:rsid w:val="00D2614C"/>
    <w:rsid w:val="00D26A7C"/>
    <w:rsid w:val="00D26EC6"/>
    <w:rsid w:val="00D2729E"/>
    <w:rsid w:val="00D273D5"/>
    <w:rsid w:val="00D278B5"/>
    <w:rsid w:val="00D278C3"/>
    <w:rsid w:val="00D278F3"/>
    <w:rsid w:val="00D27904"/>
    <w:rsid w:val="00D279F6"/>
    <w:rsid w:val="00D27A23"/>
    <w:rsid w:val="00D27A49"/>
    <w:rsid w:val="00D27A5D"/>
    <w:rsid w:val="00D27A66"/>
    <w:rsid w:val="00D27A96"/>
    <w:rsid w:val="00D27F7A"/>
    <w:rsid w:val="00D27FB4"/>
    <w:rsid w:val="00D301A0"/>
    <w:rsid w:val="00D30248"/>
    <w:rsid w:val="00D3024F"/>
    <w:rsid w:val="00D302D8"/>
    <w:rsid w:val="00D304D6"/>
    <w:rsid w:val="00D3055C"/>
    <w:rsid w:val="00D309A2"/>
    <w:rsid w:val="00D30A73"/>
    <w:rsid w:val="00D30DF1"/>
    <w:rsid w:val="00D30E3D"/>
    <w:rsid w:val="00D31092"/>
    <w:rsid w:val="00D3129F"/>
    <w:rsid w:val="00D312EA"/>
    <w:rsid w:val="00D313E0"/>
    <w:rsid w:val="00D3143D"/>
    <w:rsid w:val="00D31616"/>
    <w:rsid w:val="00D318D4"/>
    <w:rsid w:val="00D31DC8"/>
    <w:rsid w:val="00D31E91"/>
    <w:rsid w:val="00D31F1A"/>
    <w:rsid w:val="00D32053"/>
    <w:rsid w:val="00D32214"/>
    <w:rsid w:val="00D323F7"/>
    <w:rsid w:val="00D3246C"/>
    <w:rsid w:val="00D32540"/>
    <w:rsid w:val="00D325E6"/>
    <w:rsid w:val="00D32633"/>
    <w:rsid w:val="00D3294A"/>
    <w:rsid w:val="00D3295C"/>
    <w:rsid w:val="00D32AE4"/>
    <w:rsid w:val="00D32C0F"/>
    <w:rsid w:val="00D32C5C"/>
    <w:rsid w:val="00D32C79"/>
    <w:rsid w:val="00D32DAD"/>
    <w:rsid w:val="00D32E25"/>
    <w:rsid w:val="00D32FF9"/>
    <w:rsid w:val="00D33002"/>
    <w:rsid w:val="00D33092"/>
    <w:rsid w:val="00D33236"/>
    <w:rsid w:val="00D33332"/>
    <w:rsid w:val="00D33500"/>
    <w:rsid w:val="00D33536"/>
    <w:rsid w:val="00D3364D"/>
    <w:rsid w:val="00D338D2"/>
    <w:rsid w:val="00D33921"/>
    <w:rsid w:val="00D3397A"/>
    <w:rsid w:val="00D33A86"/>
    <w:rsid w:val="00D33D13"/>
    <w:rsid w:val="00D33D59"/>
    <w:rsid w:val="00D33E72"/>
    <w:rsid w:val="00D33EF3"/>
    <w:rsid w:val="00D341AA"/>
    <w:rsid w:val="00D34343"/>
    <w:rsid w:val="00D34390"/>
    <w:rsid w:val="00D344E9"/>
    <w:rsid w:val="00D34982"/>
    <w:rsid w:val="00D34AF1"/>
    <w:rsid w:val="00D34E84"/>
    <w:rsid w:val="00D34FCF"/>
    <w:rsid w:val="00D35258"/>
    <w:rsid w:val="00D35338"/>
    <w:rsid w:val="00D3534C"/>
    <w:rsid w:val="00D354DA"/>
    <w:rsid w:val="00D35562"/>
    <w:rsid w:val="00D356A2"/>
    <w:rsid w:val="00D3575C"/>
    <w:rsid w:val="00D3579B"/>
    <w:rsid w:val="00D357E2"/>
    <w:rsid w:val="00D35BA7"/>
    <w:rsid w:val="00D35C5D"/>
    <w:rsid w:val="00D35C8F"/>
    <w:rsid w:val="00D35F2B"/>
    <w:rsid w:val="00D361A7"/>
    <w:rsid w:val="00D36390"/>
    <w:rsid w:val="00D3651A"/>
    <w:rsid w:val="00D36722"/>
    <w:rsid w:val="00D36E6D"/>
    <w:rsid w:val="00D36E76"/>
    <w:rsid w:val="00D36EDF"/>
    <w:rsid w:val="00D36FB3"/>
    <w:rsid w:val="00D37333"/>
    <w:rsid w:val="00D3745E"/>
    <w:rsid w:val="00D375CD"/>
    <w:rsid w:val="00D37866"/>
    <w:rsid w:val="00D37CE0"/>
    <w:rsid w:val="00D37ED9"/>
    <w:rsid w:val="00D400BD"/>
    <w:rsid w:val="00D400D2"/>
    <w:rsid w:val="00D402BD"/>
    <w:rsid w:val="00D403C0"/>
    <w:rsid w:val="00D4049D"/>
    <w:rsid w:val="00D4056D"/>
    <w:rsid w:val="00D405D4"/>
    <w:rsid w:val="00D405E7"/>
    <w:rsid w:val="00D407CA"/>
    <w:rsid w:val="00D40999"/>
    <w:rsid w:val="00D40A4F"/>
    <w:rsid w:val="00D40D9E"/>
    <w:rsid w:val="00D40E80"/>
    <w:rsid w:val="00D411A6"/>
    <w:rsid w:val="00D41427"/>
    <w:rsid w:val="00D41592"/>
    <w:rsid w:val="00D41778"/>
    <w:rsid w:val="00D419D1"/>
    <w:rsid w:val="00D41BD9"/>
    <w:rsid w:val="00D41E65"/>
    <w:rsid w:val="00D42096"/>
    <w:rsid w:val="00D42180"/>
    <w:rsid w:val="00D42199"/>
    <w:rsid w:val="00D423F0"/>
    <w:rsid w:val="00D42579"/>
    <w:rsid w:val="00D4257B"/>
    <w:rsid w:val="00D42664"/>
    <w:rsid w:val="00D426C7"/>
    <w:rsid w:val="00D42950"/>
    <w:rsid w:val="00D4296E"/>
    <w:rsid w:val="00D42B6C"/>
    <w:rsid w:val="00D42CA5"/>
    <w:rsid w:val="00D42DBF"/>
    <w:rsid w:val="00D42F43"/>
    <w:rsid w:val="00D42F61"/>
    <w:rsid w:val="00D430D0"/>
    <w:rsid w:val="00D431EC"/>
    <w:rsid w:val="00D43445"/>
    <w:rsid w:val="00D436C6"/>
    <w:rsid w:val="00D436FE"/>
    <w:rsid w:val="00D4382A"/>
    <w:rsid w:val="00D43996"/>
    <w:rsid w:val="00D43AAA"/>
    <w:rsid w:val="00D43C73"/>
    <w:rsid w:val="00D43D86"/>
    <w:rsid w:val="00D43EA9"/>
    <w:rsid w:val="00D44055"/>
    <w:rsid w:val="00D44103"/>
    <w:rsid w:val="00D441AD"/>
    <w:rsid w:val="00D44204"/>
    <w:rsid w:val="00D44292"/>
    <w:rsid w:val="00D442AA"/>
    <w:rsid w:val="00D442B9"/>
    <w:rsid w:val="00D44300"/>
    <w:rsid w:val="00D44309"/>
    <w:rsid w:val="00D44366"/>
    <w:rsid w:val="00D4444D"/>
    <w:rsid w:val="00D44469"/>
    <w:rsid w:val="00D44D72"/>
    <w:rsid w:val="00D44F02"/>
    <w:rsid w:val="00D44F19"/>
    <w:rsid w:val="00D45059"/>
    <w:rsid w:val="00D45062"/>
    <w:rsid w:val="00D45082"/>
    <w:rsid w:val="00D45104"/>
    <w:rsid w:val="00D45297"/>
    <w:rsid w:val="00D45340"/>
    <w:rsid w:val="00D45356"/>
    <w:rsid w:val="00D45405"/>
    <w:rsid w:val="00D4541B"/>
    <w:rsid w:val="00D456DC"/>
    <w:rsid w:val="00D45778"/>
    <w:rsid w:val="00D4582F"/>
    <w:rsid w:val="00D45A02"/>
    <w:rsid w:val="00D46018"/>
    <w:rsid w:val="00D4610A"/>
    <w:rsid w:val="00D4618A"/>
    <w:rsid w:val="00D46252"/>
    <w:rsid w:val="00D46379"/>
    <w:rsid w:val="00D468DA"/>
    <w:rsid w:val="00D46B5A"/>
    <w:rsid w:val="00D46E5C"/>
    <w:rsid w:val="00D46FFB"/>
    <w:rsid w:val="00D47107"/>
    <w:rsid w:val="00D47196"/>
    <w:rsid w:val="00D47211"/>
    <w:rsid w:val="00D4734C"/>
    <w:rsid w:val="00D47385"/>
    <w:rsid w:val="00D474D0"/>
    <w:rsid w:val="00D47616"/>
    <w:rsid w:val="00D477CC"/>
    <w:rsid w:val="00D478F3"/>
    <w:rsid w:val="00D479C0"/>
    <w:rsid w:val="00D47ADE"/>
    <w:rsid w:val="00D47E61"/>
    <w:rsid w:val="00D47FB0"/>
    <w:rsid w:val="00D50110"/>
    <w:rsid w:val="00D50177"/>
    <w:rsid w:val="00D50CFD"/>
    <w:rsid w:val="00D50DD9"/>
    <w:rsid w:val="00D50DDF"/>
    <w:rsid w:val="00D50FFC"/>
    <w:rsid w:val="00D51039"/>
    <w:rsid w:val="00D51101"/>
    <w:rsid w:val="00D51377"/>
    <w:rsid w:val="00D513D0"/>
    <w:rsid w:val="00D51444"/>
    <w:rsid w:val="00D5158F"/>
    <w:rsid w:val="00D515FA"/>
    <w:rsid w:val="00D518F9"/>
    <w:rsid w:val="00D51ABD"/>
    <w:rsid w:val="00D51C33"/>
    <w:rsid w:val="00D51CC9"/>
    <w:rsid w:val="00D51CEB"/>
    <w:rsid w:val="00D51D69"/>
    <w:rsid w:val="00D51DF1"/>
    <w:rsid w:val="00D51E35"/>
    <w:rsid w:val="00D52417"/>
    <w:rsid w:val="00D526D5"/>
    <w:rsid w:val="00D527D8"/>
    <w:rsid w:val="00D528C9"/>
    <w:rsid w:val="00D528EB"/>
    <w:rsid w:val="00D52A98"/>
    <w:rsid w:val="00D52BF1"/>
    <w:rsid w:val="00D52ED4"/>
    <w:rsid w:val="00D52F2E"/>
    <w:rsid w:val="00D52FF4"/>
    <w:rsid w:val="00D53990"/>
    <w:rsid w:val="00D53AC1"/>
    <w:rsid w:val="00D53B3C"/>
    <w:rsid w:val="00D53C2D"/>
    <w:rsid w:val="00D53DDF"/>
    <w:rsid w:val="00D53E6C"/>
    <w:rsid w:val="00D54071"/>
    <w:rsid w:val="00D54250"/>
    <w:rsid w:val="00D54476"/>
    <w:rsid w:val="00D544D7"/>
    <w:rsid w:val="00D545D7"/>
    <w:rsid w:val="00D5482B"/>
    <w:rsid w:val="00D54928"/>
    <w:rsid w:val="00D54969"/>
    <w:rsid w:val="00D54A7C"/>
    <w:rsid w:val="00D54BFB"/>
    <w:rsid w:val="00D54C61"/>
    <w:rsid w:val="00D54E56"/>
    <w:rsid w:val="00D54F0F"/>
    <w:rsid w:val="00D553E5"/>
    <w:rsid w:val="00D554E2"/>
    <w:rsid w:val="00D5561E"/>
    <w:rsid w:val="00D556C2"/>
    <w:rsid w:val="00D557DD"/>
    <w:rsid w:val="00D558DE"/>
    <w:rsid w:val="00D55974"/>
    <w:rsid w:val="00D55B9C"/>
    <w:rsid w:val="00D55D7D"/>
    <w:rsid w:val="00D55EED"/>
    <w:rsid w:val="00D55FC1"/>
    <w:rsid w:val="00D56029"/>
    <w:rsid w:val="00D56039"/>
    <w:rsid w:val="00D5617F"/>
    <w:rsid w:val="00D56213"/>
    <w:rsid w:val="00D56488"/>
    <w:rsid w:val="00D56872"/>
    <w:rsid w:val="00D568B4"/>
    <w:rsid w:val="00D56C87"/>
    <w:rsid w:val="00D56D66"/>
    <w:rsid w:val="00D56F86"/>
    <w:rsid w:val="00D57063"/>
    <w:rsid w:val="00D5709B"/>
    <w:rsid w:val="00D57130"/>
    <w:rsid w:val="00D57282"/>
    <w:rsid w:val="00D5742B"/>
    <w:rsid w:val="00D57588"/>
    <w:rsid w:val="00D5758F"/>
    <w:rsid w:val="00D576FA"/>
    <w:rsid w:val="00D57871"/>
    <w:rsid w:val="00D57B2D"/>
    <w:rsid w:val="00D57E88"/>
    <w:rsid w:val="00D57F3B"/>
    <w:rsid w:val="00D57F81"/>
    <w:rsid w:val="00D600B0"/>
    <w:rsid w:val="00D602F2"/>
    <w:rsid w:val="00D60684"/>
    <w:rsid w:val="00D60774"/>
    <w:rsid w:val="00D60775"/>
    <w:rsid w:val="00D609C7"/>
    <w:rsid w:val="00D60AF8"/>
    <w:rsid w:val="00D60BB9"/>
    <w:rsid w:val="00D60BC7"/>
    <w:rsid w:val="00D60E23"/>
    <w:rsid w:val="00D60E4A"/>
    <w:rsid w:val="00D611A0"/>
    <w:rsid w:val="00D61441"/>
    <w:rsid w:val="00D6144E"/>
    <w:rsid w:val="00D61602"/>
    <w:rsid w:val="00D6165D"/>
    <w:rsid w:val="00D6170A"/>
    <w:rsid w:val="00D6181F"/>
    <w:rsid w:val="00D6184B"/>
    <w:rsid w:val="00D61AC6"/>
    <w:rsid w:val="00D61BDB"/>
    <w:rsid w:val="00D61F51"/>
    <w:rsid w:val="00D6222D"/>
    <w:rsid w:val="00D62458"/>
    <w:rsid w:val="00D624D9"/>
    <w:rsid w:val="00D624DB"/>
    <w:rsid w:val="00D62A10"/>
    <w:rsid w:val="00D62A19"/>
    <w:rsid w:val="00D62AF1"/>
    <w:rsid w:val="00D62BC0"/>
    <w:rsid w:val="00D62BF8"/>
    <w:rsid w:val="00D62BFD"/>
    <w:rsid w:val="00D62C89"/>
    <w:rsid w:val="00D62D4F"/>
    <w:rsid w:val="00D62DDC"/>
    <w:rsid w:val="00D62EDE"/>
    <w:rsid w:val="00D62FA6"/>
    <w:rsid w:val="00D630FD"/>
    <w:rsid w:val="00D632A4"/>
    <w:rsid w:val="00D634F2"/>
    <w:rsid w:val="00D636AF"/>
    <w:rsid w:val="00D6377C"/>
    <w:rsid w:val="00D6392F"/>
    <w:rsid w:val="00D63AA1"/>
    <w:rsid w:val="00D63DC8"/>
    <w:rsid w:val="00D6409C"/>
    <w:rsid w:val="00D640D8"/>
    <w:rsid w:val="00D64409"/>
    <w:rsid w:val="00D645B1"/>
    <w:rsid w:val="00D649AC"/>
    <w:rsid w:val="00D64AF1"/>
    <w:rsid w:val="00D64B27"/>
    <w:rsid w:val="00D64CA5"/>
    <w:rsid w:val="00D64D37"/>
    <w:rsid w:val="00D64F45"/>
    <w:rsid w:val="00D6516F"/>
    <w:rsid w:val="00D651A3"/>
    <w:rsid w:val="00D65447"/>
    <w:rsid w:val="00D65746"/>
    <w:rsid w:val="00D6579E"/>
    <w:rsid w:val="00D65954"/>
    <w:rsid w:val="00D6599C"/>
    <w:rsid w:val="00D65B88"/>
    <w:rsid w:val="00D65F10"/>
    <w:rsid w:val="00D6625C"/>
    <w:rsid w:val="00D6628C"/>
    <w:rsid w:val="00D662C3"/>
    <w:rsid w:val="00D6647B"/>
    <w:rsid w:val="00D66497"/>
    <w:rsid w:val="00D66507"/>
    <w:rsid w:val="00D6653D"/>
    <w:rsid w:val="00D668D9"/>
    <w:rsid w:val="00D668E7"/>
    <w:rsid w:val="00D66C8D"/>
    <w:rsid w:val="00D66DC4"/>
    <w:rsid w:val="00D66FAB"/>
    <w:rsid w:val="00D67181"/>
    <w:rsid w:val="00D673AF"/>
    <w:rsid w:val="00D675FA"/>
    <w:rsid w:val="00D67668"/>
    <w:rsid w:val="00D67AF3"/>
    <w:rsid w:val="00D67B59"/>
    <w:rsid w:val="00D67BEE"/>
    <w:rsid w:val="00D67CFB"/>
    <w:rsid w:val="00D67DAC"/>
    <w:rsid w:val="00D67DC0"/>
    <w:rsid w:val="00D67E13"/>
    <w:rsid w:val="00D70248"/>
    <w:rsid w:val="00D7036A"/>
    <w:rsid w:val="00D70519"/>
    <w:rsid w:val="00D705C8"/>
    <w:rsid w:val="00D706C7"/>
    <w:rsid w:val="00D70856"/>
    <w:rsid w:val="00D708DE"/>
    <w:rsid w:val="00D7094F"/>
    <w:rsid w:val="00D70A68"/>
    <w:rsid w:val="00D70B0D"/>
    <w:rsid w:val="00D70B5C"/>
    <w:rsid w:val="00D70B82"/>
    <w:rsid w:val="00D70CBA"/>
    <w:rsid w:val="00D70FA9"/>
    <w:rsid w:val="00D71257"/>
    <w:rsid w:val="00D71259"/>
    <w:rsid w:val="00D71313"/>
    <w:rsid w:val="00D713F4"/>
    <w:rsid w:val="00D71458"/>
    <w:rsid w:val="00D714FF"/>
    <w:rsid w:val="00D715A6"/>
    <w:rsid w:val="00D715C1"/>
    <w:rsid w:val="00D715D2"/>
    <w:rsid w:val="00D71832"/>
    <w:rsid w:val="00D71A06"/>
    <w:rsid w:val="00D71A16"/>
    <w:rsid w:val="00D71A6C"/>
    <w:rsid w:val="00D71C5A"/>
    <w:rsid w:val="00D71C81"/>
    <w:rsid w:val="00D71CD4"/>
    <w:rsid w:val="00D71D0B"/>
    <w:rsid w:val="00D72073"/>
    <w:rsid w:val="00D72223"/>
    <w:rsid w:val="00D723BC"/>
    <w:rsid w:val="00D7243F"/>
    <w:rsid w:val="00D72497"/>
    <w:rsid w:val="00D724B9"/>
    <w:rsid w:val="00D724C3"/>
    <w:rsid w:val="00D72557"/>
    <w:rsid w:val="00D725C7"/>
    <w:rsid w:val="00D725E6"/>
    <w:rsid w:val="00D727D4"/>
    <w:rsid w:val="00D7283F"/>
    <w:rsid w:val="00D72851"/>
    <w:rsid w:val="00D72993"/>
    <w:rsid w:val="00D72E6A"/>
    <w:rsid w:val="00D72EDE"/>
    <w:rsid w:val="00D72FBC"/>
    <w:rsid w:val="00D73214"/>
    <w:rsid w:val="00D7321D"/>
    <w:rsid w:val="00D733A7"/>
    <w:rsid w:val="00D73461"/>
    <w:rsid w:val="00D734A9"/>
    <w:rsid w:val="00D735B3"/>
    <w:rsid w:val="00D7403B"/>
    <w:rsid w:val="00D740C4"/>
    <w:rsid w:val="00D74388"/>
    <w:rsid w:val="00D743F2"/>
    <w:rsid w:val="00D745E6"/>
    <w:rsid w:val="00D74692"/>
    <w:rsid w:val="00D7477C"/>
    <w:rsid w:val="00D74809"/>
    <w:rsid w:val="00D74B39"/>
    <w:rsid w:val="00D74B4C"/>
    <w:rsid w:val="00D74C4A"/>
    <w:rsid w:val="00D74E18"/>
    <w:rsid w:val="00D7506D"/>
    <w:rsid w:val="00D7524F"/>
    <w:rsid w:val="00D752EE"/>
    <w:rsid w:val="00D753AB"/>
    <w:rsid w:val="00D7546C"/>
    <w:rsid w:val="00D754CA"/>
    <w:rsid w:val="00D75586"/>
    <w:rsid w:val="00D7570A"/>
    <w:rsid w:val="00D75752"/>
    <w:rsid w:val="00D75856"/>
    <w:rsid w:val="00D758D1"/>
    <w:rsid w:val="00D75926"/>
    <w:rsid w:val="00D75B59"/>
    <w:rsid w:val="00D75B73"/>
    <w:rsid w:val="00D75C89"/>
    <w:rsid w:val="00D75E54"/>
    <w:rsid w:val="00D76169"/>
    <w:rsid w:val="00D76279"/>
    <w:rsid w:val="00D7628F"/>
    <w:rsid w:val="00D763CA"/>
    <w:rsid w:val="00D763F1"/>
    <w:rsid w:val="00D7679F"/>
    <w:rsid w:val="00D76AE5"/>
    <w:rsid w:val="00D76E9A"/>
    <w:rsid w:val="00D77270"/>
    <w:rsid w:val="00D773C6"/>
    <w:rsid w:val="00D77716"/>
    <w:rsid w:val="00D77B11"/>
    <w:rsid w:val="00D77DE4"/>
    <w:rsid w:val="00D77F7F"/>
    <w:rsid w:val="00D800D0"/>
    <w:rsid w:val="00D8022B"/>
    <w:rsid w:val="00D80324"/>
    <w:rsid w:val="00D8055B"/>
    <w:rsid w:val="00D80B53"/>
    <w:rsid w:val="00D80B97"/>
    <w:rsid w:val="00D80DB1"/>
    <w:rsid w:val="00D813EF"/>
    <w:rsid w:val="00D814DF"/>
    <w:rsid w:val="00D814EF"/>
    <w:rsid w:val="00D816C5"/>
    <w:rsid w:val="00D81938"/>
    <w:rsid w:val="00D81BBB"/>
    <w:rsid w:val="00D81C5C"/>
    <w:rsid w:val="00D81CF2"/>
    <w:rsid w:val="00D81D08"/>
    <w:rsid w:val="00D81E52"/>
    <w:rsid w:val="00D81F22"/>
    <w:rsid w:val="00D8205F"/>
    <w:rsid w:val="00D820B4"/>
    <w:rsid w:val="00D820C1"/>
    <w:rsid w:val="00D8219B"/>
    <w:rsid w:val="00D821F3"/>
    <w:rsid w:val="00D82419"/>
    <w:rsid w:val="00D8267D"/>
    <w:rsid w:val="00D8296D"/>
    <w:rsid w:val="00D829DB"/>
    <w:rsid w:val="00D82ABA"/>
    <w:rsid w:val="00D82C70"/>
    <w:rsid w:val="00D82E01"/>
    <w:rsid w:val="00D82F15"/>
    <w:rsid w:val="00D82F1E"/>
    <w:rsid w:val="00D83186"/>
    <w:rsid w:val="00D8324C"/>
    <w:rsid w:val="00D83417"/>
    <w:rsid w:val="00D834E8"/>
    <w:rsid w:val="00D83543"/>
    <w:rsid w:val="00D835E5"/>
    <w:rsid w:val="00D837FE"/>
    <w:rsid w:val="00D83A45"/>
    <w:rsid w:val="00D83ABB"/>
    <w:rsid w:val="00D83BD8"/>
    <w:rsid w:val="00D84008"/>
    <w:rsid w:val="00D843CC"/>
    <w:rsid w:val="00D844AB"/>
    <w:rsid w:val="00D844C5"/>
    <w:rsid w:val="00D8465E"/>
    <w:rsid w:val="00D846EA"/>
    <w:rsid w:val="00D8487D"/>
    <w:rsid w:val="00D84B2E"/>
    <w:rsid w:val="00D84BC7"/>
    <w:rsid w:val="00D84C1F"/>
    <w:rsid w:val="00D84C46"/>
    <w:rsid w:val="00D84E37"/>
    <w:rsid w:val="00D84EC9"/>
    <w:rsid w:val="00D850DF"/>
    <w:rsid w:val="00D853B3"/>
    <w:rsid w:val="00D85558"/>
    <w:rsid w:val="00D8567A"/>
    <w:rsid w:val="00D858E5"/>
    <w:rsid w:val="00D859E8"/>
    <w:rsid w:val="00D85CDB"/>
    <w:rsid w:val="00D85E68"/>
    <w:rsid w:val="00D85F66"/>
    <w:rsid w:val="00D86296"/>
    <w:rsid w:val="00D862AD"/>
    <w:rsid w:val="00D867F2"/>
    <w:rsid w:val="00D868BD"/>
    <w:rsid w:val="00D86980"/>
    <w:rsid w:val="00D86C84"/>
    <w:rsid w:val="00D86E63"/>
    <w:rsid w:val="00D8727E"/>
    <w:rsid w:val="00D87338"/>
    <w:rsid w:val="00D873CF"/>
    <w:rsid w:val="00D87465"/>
    <w:rsid w:val="00D87669"/>
    <w:rsid w:val="00D876AE"/>
    <w:rsid w:val="00D87834"/>
    <w:rsid w:val="00D87895"/>
    <w:rsid w:val="00D90005"/>
    <w:rsid w:val="00D9010E"/>
    <w:rsid w:val="00D9018F"/>
    <w:rsid w:val="00D905AC"/>
    <w:rsid w:val="00D90710"/>
    <w:rsid w:val="00D90E08"/>
    <w:rsid w:val="00D91023"/>
    <w:rsid w:val="00D91206"/>
    <w:rsid w:val="00D912FF"/>
    <w:rsid w:val="00D91C5C"/>
    <w:rsid w:val="00D91DDF"/>
    <w:rsid w:val="00D91DEE"/>
    <w:rsid w:val="00D91E8A"/>
    <w:rsid w:val="00D92062"/>
    <w:rsid w:val="00D920F2"/>
    <w:rsid w:val="00D921A6"/>
    <w:rsid w:val="00D92246"/>
    <w:rsid w:val="00D922E3"/>
    <w:rsid w:val="00D92320"/>
    <w:rsid w:val="00D92396"/>
    <w:rsid w:val="00D92A03"/>
    <w:rsid w:val="00D92A15"/>
    <w:rsid w:val="00D92A32"/>
    <w:rsid w:val="00D92A70"/>
    <w:rsid w:val="00D92AE4"/>
    <w:rsid w:val="00D92AEB"/>
    <w:rsid w:val="00D92C7C"/>
    <w:rsid w:val="00D92F5D"/>
    <w:rsid w:val="00D93197"/>
    <w:rsid w:val="00D931D6"/>
    <w:rsid w:val="00D93267"/>
    <w:rsid w:val="00D932E4"/>
    <w:rsid w:val="00D9335A"/>
    <w:rsid w:val="00D93460"/>
    <w:rsid w:val="00D934DE"/>
    <w:rsid w:val="00D93527"/>
    <w:rsid w:val="00D93716"/>
    <w:rsid w:val="00D9389D"/>
    <w:rsid w:val="00D93A03"/>
    <w:rsid w:val="00D93A98"/>
    <w:rsid w:val="00D93AA5"/>
    <w:rsid w:val="00D93BA7"/>
    <w:rsid w:val="00D93CCF"/>
    <w:rsid w:val="00D93CE6"/>
    <w:rsid w:val="00D93DE7"/>
    <w:rsid w:val="00D9409C"/>
    <w:rsid w:val="00D940AC"/>
    <w:rsid w:val="00D9417A"/>
    <w:rsid w:val="00D941A6"/>
    <w:rsid w:val="00D941AE"/>
    <w:rsid w:val="00D94464"/>
    <w:rsid w:val="00D947E7"/>
    <w:rsid w:val="00D94A2C"/>
    <w:rsid w:val="00D94DB4"/>
    <w:rsid w:val="00D94DF1"/>
    <w:rsid w:val="00D94E2F"/>
    <w:rsid w:val="00D9522C"/>
    <w:rsid w:val="00D95458"/>
    <w:rsid w:val="00D954ED"/>
    <w:rsid w:val="00D9556E"/>
    <w:rsid w:val="00D95C08"/>
    <w:rsid w:val="00D95DCE"/>
    <w:rsid w:val="00D96213"/>
    <w:rsid w:val="00D962C9"/>
    <w:rsid w:val="00D962CB"/>
    <w:rsid w:val="00D9656D"/>
    <w:rsid w:val="00D96A4D"/>
    <w:rsid w:val="00D96ABF"/>
    <w:rsid w:val="00D96B5B"/>
    <w:rsid w:val="00D96BC0"/>
    <w:rsid w:val="00D96C10"/>
    <w:rsid w:val="00D96D23"/>
    <w:rsid w:val="00D96DAC"/>
    <w:rsid w:val="00D96E37"/>
    <w:rsid w:val="00D97419"/>
    <w:rsid w:val="00D9747B"/>
    <w:rsid w:val="00D976DD"/>
    <w:rsid w:val="00D9777B"/>
    <w:rsid w:val="00D978E4"/>
    <w:rsid w:val="00D979B7"/>
    <w:rsid w:val="00D97A14"/>
    <w:rsid w:val="00D97A1A"/>
    <w:rsid w:val="00D97AB3"/>
    <w:rsid w:val="00D97DCB"/>
    <w:rsid w:val="00D97E9C"/>
    <w:rsid w:val="00DA043D"/>
    <w:rsid w:val="00DA045D"/>
    <w:rsid w:val="00DA061D"/>
    <w:rsid w:val="00DA069F"/>
    <w:rsid w:val="00DA06C6"/>
    <w:rsid w:val="00DA0792"/>
    <w:rsid w:val="00DA08B9"/>
    <w:rsid w:val="00DA08FE"/>
    <w:rsid w:val="00DA0998"/>
    <w:rsid w:val="00DA09DC"/>
    <w:rsid w:val="00DA0A52"/>
    <w:rsid w:val="00DA0A86"/>
    <w:rsid w:val="00DA0B78"/>
    <w:rsid w:val="00DA0BBD"/>
    <w:rsid w:val="00DA0C69"/>
    <w:rsid w:val="00DA1248"/>
    <w:rsid w:val="00DA12A3"/>
    <w:rsid w:val="00DA151A"/>
    <w:rsid w:val="00DA1732"/>
    <w:rsid w:val="00DA1810"/>
    <w:rsid w:val="00DA1973"/>
    <w:rsid w:val="00DA1B12"/>
    <w:rsid w:val="00DA1D17"/>
    <w:rsid w:val="00DA1E61"/>
    <w:rsid w:val="00DA1E81"/>
    <w:rsid w:val="00DA200E"/>
    <w:rsid w:val="00DA20FF"/>
    <w:rsid w:val="00DA228F"/>
    <w:rsid w:val="00DA2651"/>
    <w:rsid w:val="00DA2898"/>
    <w:rsid w:val="00DA299E"/>
    <w:rsid w:val="00DA2A3C"/>
    <w:rsid w:val="00DA2AD3"/>
    <w:rsid w:val="00DA2E2C"/>
    <w:rsid w:val="00DA2F55"/>
    <w:rsid w:val="00DA3068"/>
    <w:rsid w:val="00DA31A7"/>
    <w:rsid w:val="00DA34EA"/>
    <w:rsid w:val="00DA3590"/>
    <w:rsid w:val="00DA37D7"/>
    <w:rsid w:val="00DA3860"/>
    <w:rsid w:val="00DA38E6"/>
    <w:rsid w:val="00DA3C07"/>
    <w:rsid w:val="00DA3D00"/>
    <w:rsid w:val="00DA3EDF"/>
    <w:rsid w:val="00DA405B"/>
    <w:rsid w:val="00DA4182"/>
    <w:rsid w:val="00DA4538"/>
    <w:rsid w:val="00DA454B"/>
    <w:rsid w:val="00DA47DD"/>
    <w:rsid w:val="00DA4A4B"/>
    <w:rsid w:val="00DA4F31"/>
    <w:rsid w:val="00DA51DE"/>
    <w:rsid w:val="00DA53A5"/>
    <w:rsid w:val="00DA54F0"/>
    <w:rsid w:val="00DA5635"/>
    <w:rsid w:val="00DA57A9"/>
    <w:rsid w:val="00DA5910"/>
    <w:rsid w:val="00DA59A0"/>
    <w:rsid w:val="00DA5A8A"/>
    <w:rsid w:val="00DA5B20"/>
    <w:rsid w:val="00DA5C38"/>
    <w:rsid w:val="00DA6425"/>
    <w:rsid w:val="00DA6650"/>
    <w:rsid w:val="00DA6691"/>
    <w:rsid w:val="00DA691F"/>
    <w:rsid w:val="00DA6995"/>
    <w:rsid w:val="00DA7066"/>
    <w:rsid w:val="00DA7120"/>
    <w:rsid w:val="00DA7240"/>
    <w:rsid w:val="00DA7353"/>
    <w:rsid w:val="00DA7440"/>
    <w:rsid w:val="00DA74D3"/>
    <w:rsid w:val="00DA764F"/>
    <w:rsid w:val="00DA76E0"/>
    <w:rsid w:val="00DA7A95"/>
    <w:rsid w:val="00DA7AEF"/>
    <w:rsid w:val="00DA7BDF"/>
    <w:rsid w:val="00DA7E8D"/>
    <w:rsid w:val="00DB01AC"/>
    <w:rsid w:val="00DB0222"/>
    <w:rsid w:val="00DB035B"/>
    <w:rsid w:val="00DB0785"/>
    <w:rsid w:val="00DB07BD"/>
    <w:rsid w:val="00DB08D7"/>
    <w:rsid w:val="00DB095F"/>
    <w:rsid w:val="00DB0B7A"/>
    <w:rsid w:val="00DB0C06"/>
    <w:rsid w:val="00DB0D06"/>
    <w:rsid w:val="00DB0DBC"/>
    <w:rsid w:val="00DB0DE9"/>
    <w:rsid w:val="00DB0E11"/>
    <w:rsid w:val="00DB0E1B"/>
    <w:rsid w:val="00DB0EEF"/>
    <w:rsid w:val="00DB0EF1"/>
    <w:rsid w:val="00DB1161"/>
    <w:rsid w:val="00DB1201"/>
    <w:rsid w:val="00DB13C3"/>
    <w:rsid w:val="00DB14FD"/>
    <w:rsid w:val="00DB178D"/>
    <w:rsid w:val="00DB190B"/>
    <w:rsid w:val="00DB1A51"/>
    <w:rsid w:val="00DB1AB9"/>
    <w:rsid w:val="00DB1D45"/>
    <w:rsid w:val="00DB20B7"/>
    <w:rsid w:val="00DB25A3"/>
    <w:rsid w:val="00DB2751"/>
    <w:rsid w:val="00DB28C5"/>
    <w:rsid w:val="00DB29EE"/>
    <w:rsid w:val="00DB2A68"/>
    <w:rsid w:val="00DB2B8F"/>
    <w:rsid w:val="00DB2C17"/>
    <w:rsid w:val="00DB2D90"/>
    <w:rsid w:val="00DB3223"/>
    <w:rsid w:val="00DB3268"/>
    <w:rsid w:val="00DB37B7"/>
    <w:rsid w:val="00DB39B0"/>
    <w:rsid w:val="00DB3A71"/>
    <w:rsid w:val="00DB3CD0"/>
    <w:rsid w:val="00DB3DB9"/>
    <w:rsid w:val="00DB400D"/>
    <w:rsid w:val="00DB4014"/>
    <w:rsid w:val="00DB41DF"/>
    <w:rsid w:val="00DB43C1"/>
    <w:rsid w:val="00DB4513"/>
    <w:rsid w:val="00DB4538"/>
    <w:rsid w:val="00DB45A2"/>
    <w:rsid w:val="00DB4657"/>
    <w:rsid w:val="00DB4896"/>
    <w:rsid w:val="00DB4927"/>
    <w:rsid w:val="00DB4D17"/>
    <w:rsid w:val="00DB4E5E"/>
    <w:rsid w:val="00DB4EB3"/>
    <w:rsid w:val="00DB504B"/>
    <w:rsid w:val="00DB5114"/>
    <w:rsid w:val="00DB54BC"/>
    <w:rsid w:val="00DB5684"/>
    <w:rsid w:val="00DB5867"/>
    <w:rsid w:val="00DB59AF"/>
    <w:rsid w:val="00DB5AA0"/>
    <w:rsid w:val="00DB5AB9"/>
    <w:rsid w:val="00DB5AFF"/>
    <w:rsid w:val="00DB5D0A"/>
    <w:rsid w:val="00DB5E77"/>
    <w:rsid w:val="00DB5E9F"/>
    <w:rsid w:val="00DB5F60"/>
    <w:rsid w:val="00DB6026"/>
    <w:rsid w:val="00DB6107"/>
    <w:rsid w:val="00DB61B8"/>
    <w:rsid w:val="00DB6227"/>
    <w:rsid w:val="00DB636E"/>
    <w:rsid w:val="00DB644C"/>
    <w:rsid w:val="00DB668D"/>
    <w:rsid w:val="00DB6883"/>
    <w:rsid w:val="00DB689E"/>
    <w:rsid w:val="00DB69F9"/>
    <w:rsid w:val="00DB6A51"/>
    <w:rsid w:val="00DB6C8E"/>
    <w:rsid w:val="00DB6D37"/>
    <w:rsid w:val="00DB6D4F"/>
    <w:rsid w:val="00DB6D52"/>
    <w:rsid w:val="00DB6DE2"/>
    <w:rsid w:val="00DB6E5A"/>
    <w:rsid w:val="00DB6F92"/>
    <w:rsid w:val="00DB6FAF"/>
    <w:rsid w:val="00DB7040"/>
    <w:rsid w:val="00DB717E"/>
    <w:rsid w:val="00DB748A"/>
    <w:rsid w:val="00DB74A5"/>
    <w:rsid w:val="00DB7B82"/>
    <w:rsid w:val="00DB7F9E"/>
    <w:rsid w:val="00DC0055"/>
    <w:rsid w:val="00DC009B"/>
    <w:rsid w:val="00DC02FE"/>
    <w:rsid w:val="00DC067E"/>
    <w:rsid w:val="00DC06B7"/>
    <w:rsid w:val="00DC06EB"/>
    <w:rsid w:val="00DC0819"/>
    <w:rsid w:val="00DC0A2A"/>
    <w:rsid w:val="00DC0D11"/>
    <w:rsid w:val="00DC0D32"/>
    <w:rsid w:val="00DC0E64"/>
    <w:rsid w:val="00DC0FAA"/>
    <w:rsid w:val="00DC1126"/>
    <w:rsid w:val="00DC12C5"/>
    <w:rsid w:val="00DC13A8"/>
    <w:rsid w:val="00DC14CB"/>
    <w:rsid w:val="00DC14F9"/>
    <w:rsid w:val="00DC17E1"/>
    <w:rsid w:val="00DC20A1"/>
    <w:rsid w:val="00DC2103"/>
    <w:rsid w:val="00DC22D4"/>
    <w:rsid w:val="00DC2534"/>
    <w:rsid w:val="00DC255C"/>
    <w:rsid w:val="00DC25DC"/>
    <w:rsid w:val="00DC2A45"/>
    <w:rsid w:val="00DC2B4A"/>
    <w:rsid w:val="00DC2E28"/>
    <w:rsid w:val="00DC30B9"/>
    <w:rsid w:val="00DC32F4"/>
    <w:rsid w:val="00DC3327"/>
    <w:rsid w:val="00DC3477"/>
    <w:rsid w:val="00DC3779"/>
    <w:rsid w:val="00DC37B6"/>
    <w:rsid w:val="00DC392B"/>
    <w:rsid w:val="00DC393F"/>
    <w:rsid w:val="00DC3A8A"/>
    <w:rsid w:val="00DC3AB7"/>
    <w:rsid w:val="00DC3B51"/>
    <w:rsid w:val="00DC3EE7"/>
    <w:rsid w:val="00DC40EB"/>
    <w:rsid w:val="00DC411D"/>
    <w:rsid w:val="00DC41BC"/>
    <w:rsid w:val="00DC44E1"/>
    <w:rsid w:val="00DC457A"/>
    <w:rsid w:val="00DC4667"/>
    <w:rsid w:val="00DC4728"/>
    <w:rsid w:val="00DC48D4"/>
    <w:rsid w:val="00DC4AB4"/>
    <w:rsid w:val="00DC4C01"/>
    <w:rsid w:val="00DC4C69"/>
    <w:rsid w:val="00DC4E7A"/>
    <w:rsid w:val="00DC4F82"/>
    <w:rsid w:val="00DC51C0"/>
    <w:rsid w:val="00DC5224"/>
    <w:rsid w:val="00DC546E"/>
    <w:rsid w:val="00DC550D"/>
    <w:rsid w:val="00DC58D4"/>
    <w:rsid w:val="00DC5CA8"/>
    <w:rsid w:val="00DC5E05"/>
    <w:rsid w:val="00DC5E28"/>
    <w:rsid w:val="00DC5E7C"/>
    <w:rsid w:val="00DC5F97"/>
    <w:rsid w:val="00DC6000"/>
    <w:rsid w:val="00DC615D"/>
    <w:rsid w:val="00DC64C5"/>
    <w:rsid w:val="00DC6A42"/>
    <w:rsid w:val="00DC6BCE"/>
    <w:rsid w:val="00DC6C24"/>
    <w:rsid w:val="00DC6E11"/>
    <w:rsid w:val="00DC6E51"/>
    <w:rsid w:val="00DC6FA1"/>
    <w:rsid w:val="00DC7011"/>
    <w:rsid w:val="00DC708E"/>
    <w:rsid w:val="00DC70D4"/>
    <w:rsid w:val="00DC7440"/>
    <w:rsid w:val="00DC7514"/>
    <w:rsid w:val="00DC75A7"/>
    <w:rsid w:val="00DC7620"/>
    <w:rsid w:val="00DC7949"/>
    <w:rsid w:val="00DC796A"/>
    <w:rsid w:val="00DC79C2"/>
    <w:rsid w:val="00DC7A77"/>
    <w:rsid w:val="00DC7EEA"/>
    <w:rsid w:val="00DD0200"/>
    <w:rsid w:val="00DD03DF"/>
    <w:rsid w:val="00DD0606"/>
    <w:rsid w:val="00DD06AD"/>
    <w:rsid w:val="00DD095F"/>
    <w:rsid w:val="00DD0AAB"/>
    <w:rsid w:val="00DD0AF2"/>
    <w:rsid w:val="00DD0C8D"/>
    <w:rsid w:val="00DD0D38"/>
    <w:rsid w:val="00DD0EDC"/>
    <w:rsid w:val="00DD120D"/>
    <w:rsid w:val="00DD1286"/>
    <w:rsid w:val="00DD14F6"/>
    <w:rsid w:val="00DD150B"/>
    <w:rsid w:val="00DD1560"/>
    <w:rsid w:val="00DD1648"/>
    <w:rsid w:val="00DD174A"/>
    <w:rsid w:val="00DD195D"/>
    <w:rsid w:val="00DD1FA8"/>
    <w:rsid w:val="00DD21AE"/>
    <w:rsid w:val="00DD23C1"/>
    <w:rsid w:val="00DD2435"/>
    <w:rsid w:val="00DD29B3"/>
    <w:rsid w:val="00DD2A5E"/>
    <w:rsid w:val="00DD2A7E"/>
    <w:rsid w:val="00DD2B53"/>
    <w:rsid w:val="00DD2C12"/>
    <w:rsid w:val="00DD2E7B"/>
    <w:rsid w:val="00DD2EA5"/>
    <w:rsid w:val="00DD30B3"/>
    <w:rsid w:val="00DD3233"/>
    <w:rsid w:val="00DD3249"/>
    <w:rsid w:val="00DD3475"/>
    <w:rsid w:val="00DD3502"/>
    <w:rsid w:val="00DD35E3"/>
    <w:rsid w:val="00DD36CF"/>
    <w:rsid w:val="00DD3990"/>
    <w:rsid w:val="00DD3B06"/>
    <w:rsid w:val="00DD3B2F"/>
    <w:rsid w:val="00DD3B42"/>
    <w:rsid w:val="00DD3BBD"/>
    <w:rsid w:val="00DD3C2D"/>
    <w:rsid w:val="00DD3E43"/>
    <w:rsid w:val="00DD3E79"/>
    <w:rsid w:val="00DD40AC"/>
    <w:rsid w:val="00DD41E3"/>
    <w:rsid w:val="00DD42E7"/>
    <w:rsid w:val="00DD4323"/>
    <w:rsid w:val="00DD4657"/>
    <w:rsid w:val="00DD4718"/>
    <w:rsid w:val="00DD47DF"/>
    <w:rsid w:val="00DD484F"/>
    <w:rsid w:val="00DD4A94"/>
    <w:rsid w:val="00DD4ABE"/>
    <w:rsid w:val="00DD4B36"/>
    <w:rsid w:val="00DD4C1F"/>
    <w:rsid w:val="00DD4D15"/>
    <w:rsid w:val="00DD4E1D"/>
    <w:rsid w:val="00DD4E71"/>
    <w:rsid w:val="00DD4FC2"/>
    <w:rsid w:val="00DD5091"/>
    <w:rsid w:val="00DD51C3"/>
    <w:rsid w:val="00DD534A"/>
    <w:rsid w:val="00DD544F"/>
    <w:rsid w:val="00DD54BD"/>
    <w:rsid w:val="00DD555D"/>
    <w:rsid w:val="00DD5681"/>
    <w:rsid w:val="00DD5867"/>
    <w:rsid w:val="00DD5B7D"/>
    <w:rsid w:val="00DD5F88"/>
    <w:rsid w:val="00DD6276"/>
    <w:rsid w:val="00DD627E"/>
    <w:rsid w:val="00DD62D3"/>
    <w:rsid w:val="00DD6327"/>
    <w:rsid w:val="00DD6392"/>
    <w:rsid w:val="00DD6402"/>
    <w:rsid w:val="00DD6448"/>
    <w:rsid w:val="00DD663B"/>
    <w:rsid w:val="00DD6AAF"/>
    <w:rsid w:val="00DD6AF3"/>
    <w:rsid w:val="00DD6BDC"/>
    <w:rsid w:val="00DD6C36"/>
    <w:rsid w:val="00DD6EB5"/>
    <w:rsid w:val="00DD6EFD"/>
    <w:rsid w:val="00DD70B1"/>
    <w:rsid w:val="00DD70FC"/>
    <w:rsid w:val="00DD7125"/>
    <w:rsid w:val="00DD71C8"/>
    <w:rsid w:val="00DD7646"/>
    <w:rsid w:val="00DD7859"/>
    <w:rsid w:val="00DD7907"/>
    <w:rsid w:val="00DD7939"/>
    <w:rsid w:val="00DD7AFE"/>
    <w:rsid w:val="00DD7B64"/>
    <w:rsid w:val="00DD7C14"/>
    <w:rsid w:val="00DD7C66"/>
    <w:rsid w:val="00DD7CA7"/>
    <w:rsid w:val="00DD7E12"/>
    <w:rsid w:val="00DD7F0D"/>
    <w:rsid w:val="00DE019A"/>
    <w:rsid w:val="00DE025B"/>
    <w:rsid w:val="00DE0574"/>
    <w:rsid w:val="00DE068B"/>
    <w:rsid w:val="00DE08B9"/>
    <w:rsid w:val="00DE0A2C"/>
    <w:rsid w:val="00DE0F07"/>
    <w:rsid w:val="00DE1143"/>
    <w:rsid w:val="00DE1167"/>
    <w:rsid w:val="00DE12E3"/>
    <w:rsid w:val="00DE147C"/>
    <w:rsid w:val="00DE161D"/>
    <w:rsid w:val="00DE1816"/>
    <w:rsid w:val="00DE181B"/>
    <w:rsid w:val="00DE1AE8"/>
    <w:rsid w:val="00DE1CA7"/>
    <w:rsid w:val="00DE1D06"/>
    <w:rsid w:val="00DE2165"/>
    <w:rsid w:val="00DE23DE"/>
    <w:rsid w:val="00DE2692"/>
    <w:rsid w:val="00DE28EA"/>
    <w:rsid w:val="00DE2AF8"/>
    <w:rsid w:val="00DE2EF6"/>
    <w:rsid w:val="00DE2F94"/>
    <w:rsid w:val="00DE2FD8"/>
    <w:rsid w:val="00DE3030"/>
    <w:rsid w:val="00DE3121"/>
    <w:rsid w:val="00DE3176"/>
    <w:rsid w:val="00DE33A9"/>
    <w:rsid w:val="00DE349C"/>
    <w:rsid w:val="00DE349E"/>
    <w:rsid w:val="00DE3753"/>
    <w:rsid w:val="00DE3824"/>
    <w:rsid w:val="00DE389D"/>
    <w:rsid w:val="00DE39D6"/>
    <w:rsid w:val="00DE3AF4"/>
    <w:rsid w:val="00DE3B92"/>
    <w:rsid w:val="00DE4116"/>
    <w:rsid w:val="00DE4147"/>
    <w:rsid w:val="00DE422B"/>
    <w:rsid w:val="00DE4375"/>
    <w:rsid w:val="00DE4591"/>
    <w:rsid w:val="00DE47EF"/>
    <w:rsid w:val="00DE4955"/>
    <w:rsid w:val="00DE4B25"/>
    <w:rsid w:val="00DE4C88"/>
    <w:rsid w:val="00DE4FC5"/>
    <w:rsid w:val="00DE4FD3"/>
    <w:rsid w:val="00DE503C"/>
    <w:rsid w:val="00DE527D"/>
    <w:rsid w:val="00DE547A"/>
    <w:rsid w:val="00DE55BB"/>
    <w:rsid w:val="00DE56CC"/>
    <w:rsid w:val="00DE5932"/>
    <w:rsid w:val="00DE5A1F"/>
    <w:rsid w:val="00DE5ADF"/>
    <w:rsid w:val="00DE5B38"/>
    <w:rsid w:val="00DE5B54"/>
    <w:rsid w:val="00DE5C7F"/>
    <w:rsid w:val="00DE5D99"/>
    <w:rsid w:val="00DE5E13"/>
    <w:rsid w:val="00DE5F59"/>
    <w:rsid w:val="00DE5FA2"/>
    <w:rsid w:val="00DE6108"/>
    <w:rsid w:val="00DE61D7"/>
    <w:rsid w:val="00DE6201"/>
    <w:rsid w:val="00DE64F0"/>
    <w:rsid w:val="00DE67D4"/>
    <w:rsid w:val="00DE6884"/>
    <w:rsid w:val="00DE68DC"/>
    <w:rsid w:val="00DE68FB"/>
    <w:rsid w:val="00DE6903"/>
    <w:rsid w:val="00DE6BD6"/>
    <w:rsid w:val="00DE6DD8"/>
    <w:rsid w:val="00DE7328"/>
    <w:rsid w:val="00DE7863"/>
    <w:rsid w:val="00DE7978"/>
    <w:rsid w:val="00DE7B50"/>
    <w:rsid w:val="00DE7BBF"/>
    <w:rsid w:val="00DE7D79"/>
    <w:rsid w:val="00DE7F15"/>
    <w:rsid w:val="00DF01CC"/>
    <w:rsid w:val="00DF0618"/>
    <w:rsid w:val="00DF083A"/>
    <w:rsid w:val="00DF0903"/>
    <w:rsid w:val="00DF0B41"/>
    <w:rsid w:val="00DF1025"/>
    <w:rsid w:val="00DF1074"/>
    <w:rsid w:val="00DF1329"/>
    <w:rsid w:val="00DF13E2"/>
    <w:rsid w:val="00DF147E"/>
    <w:rsid w:val="00DF156C"/>
    <w:rsid w:val="00DF17D3"/>
    <w:rsid w:val="00DF1880"/>
    <w:rsid w:val="00DF1F1B"/>
    <w:rsid w:val="00DF1F84"/>
    <w:rsid w:val="00DF258D"/>
    <w:rsid w:val="00DF2609"/>
    <w:rsid w:val="00DF270E"/>
    <w:rsid w:val="00DF2711"/>
    <w:rsid w:val="00DF2878"/>
    <w:rsid w:val="00DF2955"/>
    <w:rsid w:val="00DF2C10"/>
    <w:rsid w:val="00DF2C35"/>
    <w:rsid w:val="00DF2C49"/>
    <w:rsid w:val="00DF2E3F"/>
    <w:rsid w:val="00DF2FBE"/>
    <w:rsid w:val="00DF2FFE"/>
    <w:rsid w:val="00DF310E"/>
    <w:rsid w:val="00DF311C"/>
    <w:rsid w:val="00DF31F0"/>
    <w:rsid w:val="00DF3234"/>
    <w:rsid w:val="00DF353D"/>
    <w:rsid w:val="00DF35D8"/>
    <w:rsid w:val="00DF377A"/>
    <w:rsid w:val="00DF3963"/>
    <w:rsid w:val="00DF3BC6"/>
    <w:rsid w:val="00DF3D5A"/>
    <w:rsid w:val="00DF4208"/>
    <w:rsid w:val="00DF421D"/>
    <w:rsid w:val="00DF43ED"/>
    <w:rsid w:val="00DF46EA"/>
    <w:rsid w:val="00DF472B"/>
    <w:rsid w:val="00DF4753"/>
    <w:rsid w:val="00DF48D9"/>
    <w:rsid w:val="00DF4A4C"/>
    <w:rsid w:val="00DF4D4C"/>
    <w:rsid w:val="00DF4DE6"/>
    <w:rsid w:val="00DF51E6"/>
    <w:rsid w:val="00DF51EE"/>
    <w:rsid w:val="00DF5378"/>
    <w:rsid w:val="00DF57AA"/>
    <w:rsid w:val="00DF5809"/>
    <w:rsid w:val="00DF5987"/>
    <w:rsid w:val="00DF5AA6"/>
    <w:rsid w:val="00DF5ED4"/>
    <w:rsid w:val="00DF5ED9"/>
    <w:rsid w:val="00DF639E"/>
    <w:rsid w:val="00DF63E1"/>
    <w:rsid w:val="00DF6916"/>
    <w:rsid w:val="00DF69B0"/>
    <w:rsid w:val="00DF6A21"/>
    <w:rsid w:val="00DF6D19"/>
    <w:rsid w:val="00DF6F4F"/>
    <w:rsid w:val="00DF71EE"/>
    <w:rsid w:val="00DF73CD"/>
    <w:rsid w:val="00DF7434"/>
    <w:rsid w:val="00DF74BB"/>
    <w:rsid w:val="00DF7529"/>
    <w:rsid w:val="00DF7536"/>
    <w:rsid w:val="00DF76AF"/>
    <w:rsid w:val="00DF78CA"/>
    <w:rsid w:val="00DF7D92"/>
    <w:rsid w:val="00DF7E3D"/>
    <w:rsid w:val="00DF7F56"/>
    <w:rsid w:val="00DF7FC7"/>
    <w:rsid w:val="00DF7FE6"/>
    <w:rsid w:val="00E000C5"/>
    <w:rsid w:val="00E0014D"/>
    <w:rsid w:val="00E001E0"/>
    <w:rsid w:val="00E0029A"/>
    <w:rsid w:val="00E0030D"/>
    <w:rsid w:val="00E0041F"/>
    <w:rsid w:val="00E007DD"/>
    <w:rsid w:val="00E009FC"/>
    <w:rsid w:val="00E00A51"/>
    <w:rsid w:val="00E00C41"/>
    <w:rsid w:val="00E00C56"/>
    <w:rsid w:val="00E00C91"/>
    <w:rsid w:val="00E00DE2"/>
    <w:rsid w:val="00E01083"/>
    <w:rsid w:val="00E010B0"/>
    <w:rsid w:val="00E01249"/>
    <w:rsid w:val="00E0157C"/>
    <w:rsid w:val="00E0181C"/>
    <w:rsid w:val="00E0191E"/>
    <w:rsid w:val="00E01B8E"/>
    <w:rsid w:val="00E01CF9"/>
    <w:rsid w:val="00E01D21"/>
    <w:rsid w:val="00E02096"/>
    <w:rsid w:val="00E02139"/>
    <w:rsid w:val="00E0241E"/>
    <w:rsid w:val="00E0255E"/>
    <w:rsid w:val="00E02892"/>
    <w:rsid w:val="00E029F7"/>
    <w:rsid w:val="00E02BE5"/>
    <w:rsid w:val="00E02CF0"/>
    <w:rsid w:val="00E02F46"/>
    <w:rsid w:val="00E0327A"/>
    <w:rsid w:val="00E03317"/>
    <w:rsid w:val="00E033C3"/>
    <w:rsid w:val="00E03523"/>
    <w:rsid w:val="00E03723"/>
    <w:rsid w:val="00E03799"/>
    <w:rsid w:val="00E037FB"/>
    <w:rsid w:val="00E038AF"/>
    <w:rsid w:val="00E03AC6"/>
    <w:rsid w:val="00E03C23"/>
    <w:rsid w:val="00E03D75"/>
    <w:rsid w:val="00E03F45"/>
    <w:rsid w:val="00E03F60"/>
    <w:rsid w:val="00E0413B"/>
    <w:rsid w:val="00E041DF"/>
    <w:rsid w:val="00E042E9"/>
    <w:rsid w:val="00E04496"/>
    <w:rsid w:val="00E048F2"/>
    <w:rsid w:val="00E049D6"/>
    <w:rsid w:val="00E04C2B"/>
    <w:rsid w:val="00E04F87"/>
    <w:rsid w:val="00E04FD2"/>
    <w:rsid w:val="00E050D3"/>
    <w:rsid w:val="00E051DB"/>
    <w:rsid w:val="00E05225"/>
    <w:rsid w:val="00E05365"/>
    <w:rsid w:val="00E053DD"/>
    <w:rsid w:val="00E05419"/>
    <w:rsid w:val="00E054C8"/>
    <w:rsid w:val="00E0559B"/>
    <w:rsid w:val="00E056F8"/>
    <w:rsid w:val="00E0577D"/>
    <w:rsid w:val="00E0597D"/>
    <w:rsid w:val="00E05C15"/>
    <w:rsid w:val="00E05C84"/>
    <w:rsid w:val="00E05C8B"/>
    <w:rsid w:val="00E05E20"/>
    <w:rsid w:val="00E05E6D"/>
    <w:rsid w:val="00E05F7A"/>
    <w:rsid w:val="00E06014"/>
    <w:rsid w:val="00E0606C"/>
    <w:rsid w:val="00E061FE"/>
    <w:rsid w:val="00E062CD"/>
    <w:rsid w:val="00E062D4"/>
    <w:rsid w:val="00E0667F"/>
    <w:rsid w:val="00E066D7"/>
    <w:rsid w:val="00E066F9"/>
    <w:rsid w:val="00E06A29"/>
    <w:rsid w:val="00E06AEF"/>
    <w:rsid w:val="00E06C16"/>
    <w:rsid w:val="00E06C78"/>
    <w:rsid w:val="00E06F71"/>
    <w:rsid w:val="00E072F7"/>
    <w:rsid w:val="00E07800"/>
    <w:rsid w:val="00E078A2"/>
    <w:rsid w:val="00E07903"/>
    <w:rsid w:val="00E0791E"/>
    <w:rsid w:val="00E07A10"/>
    <w:rsid w:val="00E07A88"/>
    <w:rsid w:val="00E07BA6"/>
    <w:rsid w:val="00E07C27"/>
    <w:rsid w:val="00E1001B"/>
    <w:rsid w:val="00E100FD"/>
    <w:rsid w:val="00E10142"/>
    <w:rsid w:val="00E1024C"/>
    <w:rsid w:val="00E1031D"/>
    <w:rsid w:val="00E103C8"/>
    <w:rsid w:val="00E10441"/>
    <w:rsid w:val="00E10673"/>
    <w:rsid w:val="00E106D0"/>
    <w:rsid w:val="00E10797"/>
    <w:rsid w:val="00E107E8"/>
    <w:rsid w:val="00E10933"/>
    <w:rsid w:val="00E1096E"/>
    <w:rsid w:val="00E10A9F"/>
    <w:rsid w:val="00E10B66"/>
    <w:rsid w:val="00E10B82"/>
    <w:rsid w:val="00E10C49"/>
    <w:rsid w:val="00E10CE7"/>
    <w:rsid w:val="00E10DFE"/>
    <w:rsid w:val="00E10F1E"/>
    <w:rsid w:val="00E1110A"/>
    <w:rsid w:val="00E11116"/>
    <w:rsid w:val="00E1141E"/>
    <w:rsid w:val="00E11486"/>
    <w:rsid w:val="00E11AAC"/>
    <w:rsid w:val="00E11BC1"/>
    <w:rsid w:val="00E11C40"/>
    <w:rsid w:val="00E11F6E"/>
    <w:rsid w:val="00E12001"/>
    <w:rsid w:val="00E120C5"/>
    <w:rsid w:val="00E1211E"/>
    <w:rsid w:val="00E122DA"/>
    <w:rsid w:val="00E122F7"/>
    <w:rsid w:val="00E1230F"/>
    <w:rsid w:val="00E12385"/>
    <w:rsid w:val="00E125FF"/>
    <w:rsid w:val="00E12608"/>
    <w:rsid w:val="00E126A1"/>
    <w:rsid w:val="00E1291F"/>
    <w:rsid w:val="00E12975"/>
    <w:rsid w:val="00E12AEF"/>
    <w:rsid w:val="00E12B25"/>
    <w:rsid w:val="00E12DD0"/>
    <w:rsid w:val="00E12FA0"/>
    <w:rsid w:val="00E12FF1"/>
    <w:rsid w:val="00E130CE"/>
    <w:rsid w:val="00E131FD"/>
    <w:rsid w:val="00E13315"/>
    <w:rsid w:val="00E13321"/>
    <w:rsid w:val="00E1345A"/>
    <w:rsid w:val="00E13621"/>
    <w:rsid w:val="00E13668"/>
    <w:rsid w:val="00E13D41"/>
    <w:rsid w:val="00E143AF"/>
    <w:rsid w:val="00E14542"/>
    <w:rsid w:val="00E14714"/>
    <w:rsid w:val="00E14917"/>
    <w:rsid w:val="00E14A19"/>
    <w:rsid w:val="00E14C66"/>
    <w:rsid w:val="00E14F40"/>
    <w:rsid w:val="00E1509D"/>
    <w:rsid w:val="00E150AE"/>
    <w:rsid w:val="00E1527C"/>
    <w:rsid w:val="00E15287"/>
    <w:rsid w:val="00E152A6"/>
    <w:rsid w:val="00E156F4"/>
    <w:rsid w:val="00E159A2"/>
    <w:rsid w:val="00E15B04"/>
    <w:rsid w:val="00E15B20"/>
    <w:rsid w:val="00E15BD4"/>
    <w:rsid w:val="00E15BEF"/>
    <w:rsid w:val="00E15C88"/>
    <w:rsid w:val="00E15F70"/>
    <w:rsid w:val="00E16057"/>
    <w:rsid w:val="00E1621F"/>
    <w:rsid w:val="00E164A4"/>
    <w:rsid w:val="00E16A31"/>
    <w:rsid w:val="00E16C8A"/>
    <w:rsid w:val="00E16D2E"/>
    <w:rsid w:val="00E16F4F"/>
    <w:rsid w:val="00E16FE1"/>
    <w:rsid w:val="00E172BB"/>
    <w:rsid w:val="00E17379"/>
    <w:rsid w:val="00E173F7"/>
    <w:rsid w:val="00E174E1"/>
    <w:rsid w:val="00E1752E"/>
    <w:rsid w:val="00E175DF"/>
    <w:rsid w:val="00E1764B"/>
    <w:rsid w:val="00E1776C"/>
    <w:rsid w:val="00E1784F"/>
    <w:rsid w:val="00E178A2"/>
    <w:rsid w:val="00E17A59"/>
    <w:rsid w:val="00E17A78"/>
    <w:rsid w:val="00E17B44"/>
    <w:rsid w:val="00E17B4C"/>
    <w:rsid w:val="00E17CCC"/>
    <w:rsid w:val="00E17D22"/>
    <w:rsid w:val="00E17EE3"/>
    <w:rsid w:val="00E200AA"/>
    <w:rsid w:val="00E20170"/>
    <w:rsid w:val="00E202B0"/>
    <w:rsid w:val="00E20316"/>
    <w:rsid w:val="00E204BD"/>
    <w:rsid w:val="00E205E4"/>
    <w:rsid w:val="00E2088C"/>
    <w:rsid w:val="00E20968"/>
    <w:rsid w:val="00E209B2"/>
    <w:rsid w:val="00E20C1D"/>
    <w:rsid w:val="00E20CCF"/>
    <w:rsid w:val="00E20D9D"/>
    <w:rsid w:val="00E20F86"/>
    <w:rsid w:val="00E20FCC"/>
    <w:rsid w:val="00E21077"/>
    <w:rsid w:val="00E211E5"/>
    <w:rsid w:val="00E214F4"/>
    <w:rsid w:val="00E214FD"/>
    <w:rsid w:val="00E21617"/>
    <w:rsid w:val="00E216D2"/>
    <w:rsid w:val="00E216F1"/>
    <w:rsid w:val="00E2170D"/>
    <w:rsid w:val="00E21A3E"/>
    <w:rsid w:val="00E21BA1"/>
    <w:rsid w:val="00E21CC8"/>
    <w:rsid w:val="00E21D52"/>
    <w:rsid w:val="00E22356"/>
    <w:rsid w:val="00E2272C"/>
    <w:rsid w:val="00E229ED"/>
    <w:rsid w:val="00E22C4E"/>
    <w:rsid w:val="00E22CA5"/>
    <w:rsid w:val="00E22EC4"/>
    <w:rsid w:val="00E23111"/>
    <w:rsid w:val="00E23B4B"/>
    <w:rsid w:val="00E23BE4"/>
    <w:rsid w:val="00E240A2"/>
    <w:rsid w:val="00E242A3"/>
    <w:rsid w:val="00E24344"/>
    <w:rsid w:val="00E24392"/>
    <w:rsid w:val="00E243B6"/>
    <w:rsid w:val="00E24406"/>
    <w:rsid w:val="00E244E4"/>
    <w:rsid w:val="00E245AE"/>
    <w:rsid w:val="00E24659"/>
    <w:rsid w:val="00E246BC"/>
    <w:rsid w:val="00E246FD"/>
    <w:rsid w:val="00E24749"/>
    <w:rsid w:val="00E2474F"/>
    <w:rsid w:val="00E24BCD"/>
    <w:rsid w:val="00E24D78"/>
    <w:rsid w:val="00E2503F"/>
    <w:rsid w:val="00E2505D"/>
    <w:rsid w:val="00E250BB"/>
    <w:rsid w:val="00E250BC"/>
    <w:rsid w:val="00E25126"/>
    <w:rsid w:val="00E251A7"/>
    <w:rsid w:val="00E251E8"/>
    <w:rsid w:val="00E251F7"/>
    <w:rsid w:val="00E25374"/>
    <w:rsid w:val="00E253EC"/>
    <w:rsid w:val="00E258AA"/>
    <w:rsid w:val="00E258AF"/>
    <w:rsid w:val="00E258E9"/>
    <w:rsid w:val="00E25B52"/>
    <w:rsid w:val="00E25F1E"/>
    <w:rsid w:val="00E2618D"/>
    <w:rsid w:val="00E262E2"/>
    <w:rsid w:val="00E26402"/>
    <w:rsid w:val="00E26521"/>
    <w:rsid w:val="00E26698"/>
    <w:rsid w:val="00E26782"/>
    <w:rsid w:val="00E26809"/>
    <w:rsid w:val="00E26816"/>
    <w:rsid w:val="00E268A4"/>
    <w:rsid w:val="00E2698F"/>
    <w:rsid w:val="00E26A76"/>
    <w:rsid w:val="00E26B09"/>
    <w:rsid w:val="00E26F08"/>
    <w:rsid w:val="00E26F86"/>
    <w:rsid w:val="00E2726E"/>
    <w:rsid w:val="00E27455"/>
    <w:rsid w:val="00E27679"/>
    <w:rsid w:val="00E2768A"/>
    <w:rsid w:val="00E277E5"/>
    <w:rsid w:val="00E279A0"/>
    <w:rsid w:val="00E279B7"/>
    <w:rsid w:val="00E279F0"/>
    <w:rsid w:val="00E27BCF"/>
    <w:rsid w:val="00E27C1D"/>
    <w:rsid w:val="00E27D37"/>
    <w:rsid w:val="00E27FE9"/>
    <w:rsid w:val="00E30121"/>
    <w:rsid w:val="00E301DD"/>
    <w:rsid w:val="00E302FC"/>
    <w:rsid w:val="00E302FD"/>
    <w:rsid w:val="00E3048B"/>
    <w:rsid w:val="00E30A78"/>
    <w:rsid w:val="00E30D24"/>
    <w:rsid w:val="00E30D2A"/>
    <w:rsid w:val="00E30EE0"/>
    <w:rsid w:val="00E313B1"/>
    <w:rsid w:val="00E316D5"/>
    <w:rsid w:val="00E31701"/>
    <w:rsid w:val="00E31772"/>
    <w:rsid w:val="00E3198D"/>
    <w:rsid w:val="00E319FE"/>
    <w:rsid w:val="00E31E14"/>
    <w:rsid w:val="00E31FAD"/>
    <w:rsid w:val="00E31FE9"/>
    <w:rsid w:val="00E32029"/>
    <w:rsid w:val="00E3213C"/>
    <w:rsid w:val="00E32340"/>
    <w:rsid w:val="00E3243A"/>
    <w:rsid w:val="00E32766"/>
    <w:rsid w:val="00E32BC2"/>
    <w:rsid w:val="00E32E3C"/>
    <w:rsid w:val="00E33127"/>
    <w:rsid w:val="00E331C4"/>
    <w:rsid w:val="00E3339B"/>
    <w:rsid w:val="00E33777"/>
    <w:rsid w:val="00E3385A"/>
    <w:rsid w:val="00E33A43"/>
    <w:rsid w:val="00E33B14"/>
    <w:rsid w:val="00E33B90"/>
    <w:rsid w:val="00E33BA2"/>
    <w:rsid w:val="00E33FF7"/>
    <w:rsid w:val="00E34291"/>
    <w:rsid w:val="00E342C2"/>
    <w:rsid w:val="00E34484"/>
    <w:rsid w:val="00E3449B"/>
    <w:rsid w:val="00E3451B"/>
    <w:rsid w:val="00E349CA"/>
    <w:rsid w:val="00E34A15"/>
    <w:rsid w:val="00E34AF0"/>
    <w:rsid w:val="00E34E71"/>
    <w:rsid w:val="00E35605"/>
    <w:rsid w:val="00E35B26"/>
    <w:rsid w:val="00E362A1"/>
    <w:rsid w:val="00E362B8"/>
    <w:rsid w:val="00E36602"/>
    <w:rsid w:val="00E36629"/>
    <w:rsid w:val="00E36690"/>
    <w:rsid w:val="00E3683C"/>
    <w:rsid w:val="00E36C46"/>
    <w:rsid w:val="00E36CB6"/>
    <w:rsid w:val="00E36E16"/>
    <w:rsid w:val="00E37069"/>
    <w:rsid w:val="00E372A0"/>
    <w:rsid w:val="00E372DA"/>
    <w:rsid w:val="00E373A0"/>
    <w:rsid w:val="00E37498"/>
    <w:rsid w:val="00E37628"/>
    <w:rsid w:val="00E37689"/>
    <w:rsid w:val="00E37831"/>
    <w:rsid w:val="00E378D5"/>
    <w:rsid w:val="00E37D0B"/>
    <w:rsid w:val="00E37D45"/>
    <w:rsid w:val="00E400B2"/>
    <w:rsid w:val="00E401BE"/>
    <w:rsid w:val="00E402FF"/>
    <w:rsid w:val="00E4040F"/>
    <w:rsid w:val="00E40519"/>
    <w:rsid w:val="00E4056F"/>
    <w:rsid w:val="00E4069C"/>
    <w:rsid w:val="00E40705"/>
    <w:rsid w:val="00E407F2"/>
    <w:rsid w:val="00E40A9F"/>
    <w:rsid w:val="00E40AE8"/>
    <w:rsid w:val="00E40AF1"/>
    <w:rsid w:val="00E40B0E"/>
    <w:rsid w:val="00E40C0C"/>
    <w:rsid w:val="00E40E9C"/>
    <w:rsid w:val="00E41402"/>
    <w:rsid w:val="00E414B6"/>
    <w:rsid w:val="00E415A4"/>
    <w:rsid w:val="00E415D1"/>
    <w:rsid w:val="00E41602"/>
    <w:rsid w:val="00E4183D"/>
    <w:rsid w:val="00E41AC3"/>
    <w:rsid w:val="00E41C0E"/>
    <w:rsid w:val="00E41C39"/>
    <w:rsid w:val="00E41F0E"/>
    <w:rsid w:val="00E420E1"/>
    <w:rsid w:val="00E426FD"/>
    <w:rsid w:val="00E42AF9"/>
    <w:rsid w:val="00E42BB3"/>
    <w:rsid w:val="00E42BBD"/>
    <w:rsid w:val="00E42E19"/>
    <w:rsid w:val="00E42F1F"/>
    <w:rsid w:val="00E4312E"/>
    <w:rsid w:val="00E434B9"/>
    <w:rsid w:val="00E43714"/>
    <w:rsid w:val="00E43944"/>
    <w:rsid w:val="00E43B6F"/>
    <w:rsid w:val="00E43FC4"/>
    <w:rsid w:val="00E43FD3"/>
    <w:rsid w:val="00E43FE4"/>
    <w:rsid w:val="00E44062"/>
    <w:rsid w:val="00E4406A"/>
    <w:rsid w:val="00E4412F"/>
    <w:rsid w:val="00E4417E"/>
    <w:rsid w:val="00E441AB"/>
    <w:rsid w:val="00E445A4"/>
    <w:rsid w:val="00E44741"/>
    <w:rsid w:val="00E44BD6"/>
    <w:rsid w:val="00E44C30"/>
    <w:rsid w:val="00E44C90"/>
    <w:rsid w:val="00E44CBE"/>
    <w:rsid w:val="00E44DF3"/>
    <w:rsid w:val="00E44F4D"/>
    <w:rsid w:val="00E44FCB"/>
    <w:rsid w:val="00E450B4"/>
    <w:rsid w:val="00E450D7"/>
    <w:rsid w:val="00E45105"/>
    <w:rsid w:val="00E4514A"/>
    <w:rsid w:val="00E4518D"/>
    <w:rsid w:val="00E45217"/>
    <w:rsid w:val="00E45327"/>
    <w:rsid w:val="00E4534F"/>
    <w:rsid w:val="00E45408"/>
    <w:rsid w:val="00E4549E"/>
    <w:rsid w:val="00E4556F"/>
    <w:rsid w:val="00E45639"/>
    <w:rsid w:val="00E456F4"/>
    <w:rsid w:val="00E4570F"/>
    <w:rsid w:val="00E457A1"/>
    <w:rsid w:val="00E45859"/>
    <w:rsid w:val="00E45868"/>
    <w:rsid w:val="00E45AF4"/>
    <w:rsid w:val="00E45B15"/>
    <w:rsid w:val="00E45F56"/>
    <w:rsid w:val="00E461FB"/>
    <w:rsid w:val="00E464CF"/>
    <w:rsid w:val="00E46540"/>
    <w:rsid w:val="00E46551"/>
    <w:rsid w:val="00E469BA"/>
    <w:rsid w:val="00E46A84"/>
    <w:rsid w:val="00E46ACC"/>
    <w:rsid w:val="00E46D8E"/>
    <w:rsid w:val="00E46EB0"/>
    <w:rsid w:val="00E470A4"/>
    <w:rsid w:val="00E47127"/>
    <w:rsid w:val="00E473FB"/>
    <w:rsid w:val="00E4741D"/>
    <w:rsid w:val="00E474B0"/>
    <w:rsid w:val="00E474BE"/>
    <w:rsid w:val="00E476FF"/>
    <w:rsid w:val="00E47990"/>
    <w:rsid w:val="00E47991"/>
    <w:rsid w:val="00E47AC5"/>
    <w:rsid w:val="00E47B4F"/>
    <w:rsid w:val="00E47B72"/>
    <w:rsid w:val="00E47D35"/>
    <w:rsid w:val="00E47DAE"/>
    <w:rsid w:val="00E47FE2"/>
    <w:rsid w:val="00E50031"/>
    <w:rsid w:val="00E50065"/>
    <w:rsid w:val="00E50294"/>
    <w:rsid w:val="00E50322"/>
    <w:rsid w:val="00E504BF"/>
    <w:rsid w:val="00E506EB"/>
    <w:rsid w:val="00E50B73"/>
    <w:rsid w:val="00E50B7A"/>
    <w:rsid w:val="00E50C6A"/>
    <w:rsid w:val="00E511AD"/>
    <w:rsid w:val="00E51432"/>
    <w:rsid w:val="00E5159F"/>
    <w:rsid w:val="00E516DE"/>
    <w:rsid w:val="00E51765"/>
    <w:rsid w:val="00E51809"/>
    <w:rsid w:val="00E51826"/>
    <w:rsid w:val="00E5182E"/>
    <w:rsid w:val="00E519D5"/>
    <w:rsid w:val="00E51B13"/>
    <w:rsid w:val="00E51D0D"/>
    <w:rsid w:val="00E52159"/>
    <w:rsid w:val="00E523B3"/>
    <w:rsid w:val="00E5242B"/>
    <w:rsid w:val="00E52554"/>
    <w:rsid w:val="00E52708"/>
    <w:rsid w:val="00E52870"/>
    <w:rsid w:val="00E52928"/>
    <w:rsid w:val="00E5295F"/>
    <w:rsid w:val="00E529E1"/>
    <w:rsid w:val="00E52A39"/>
    <w:rsid w:val="00E52AEC"/>
    <w:rsid w:val="00E52CB7"/>
    <w:rsid w:val="00E53263"/>
    <w:rsid w:val="00E533CD"/>
    <w:rsid w:val="00E539E4"/>
    <w:rsid w:val="00E53A5A"/>
    <w:rsid w:val="00E53B20"/>
    <w:rsid w:val="00E53B8F"/>
    <w:rsid w:val="00E53D3F"/>
    <w:rsid w:val="00E53DBE"/>
    <w:rsid w:val="00E540D9"/>
    <w:rsid w:val="00E54146"/>
    <w:rsid w:val="00E543BF"/>
    <w:rsid w:val="00E54649"/>
    <w:rsid w:val="00E54969"/>
    <w:rsid w:val="00E54A19"/>
    <w:rsid w:val="00E54A40"/>
    <w:rsid w:val="00E54B5E"/>
    <w:rsid w:val="00E54C5E"/>
    <w:rsid w:val="00E54CEC"/>
    <w:rsid w:val="00E54D35"/>
    <w:rsid w:val="00E54F93"/>
    <w:rsid w:val="00E54FF7"/>
    <w:rsid w:val="00E551EE"/>
    <w:rsid w:val="00E552EF"/>
    <w:rsid w:val="00E553DB"/>
    <w:rsid w:val="00E55563"/>
    <w:rsid w:val="00E557A0"/>
    <w:rsid w:val="00E55992"/>
    <w:rsid w:val="00E55FE5"/>
    <w:rsid w:val="00E562C3"/>
    <w:rsid w:val="00E562F7"/>
    <w:rsid w:val="00E56474"/>
    <w:rsid w:val="00E5666D"/>
    <w:rsid w:val="00E569B5"/>
    <w:rsid w:val="00E569DE"/>
    <w:rsid w:val="00E56B69"/>
    <w:rsid w:val="00E56CF6"/>
    <w:rsid w:val="00E56E1B"/>
    <w:rsid w:val="00E56E6F"/>
    <w:rsid w:val="00E56E85"/>
    <w:rsid w:val="00E56EC8"/>
    <w:rsid w:val="00E56ED0"/>
    <w:rsid w:val="00E56F41"/>
    <w:rsid w:val="00E570F5"/>
    <w:rsid w:val="00E573BC"/>
    <w:rsid w:val="00E57475"/>
    <w:rsid w:val="00E5757A"/>
    <w:rsid w:val="00E57631"/>
    <w:rsid w:val="00E576F3"/>
    <w:rsid w:val="00E5786D"/>
    <w:rsid w:val="00E57C85"/>
    <w:rsid w:val="00E57C9D"/>
    <w:rsid w:val="00E57CFA"/>
    <w:rsid w:val="00E57D02"/>
    <w:rsid w:val="00E57E7C"/>
    <w:rsid w:val="00E60169"/>
    <w:rsid w:val="00E602CA"/>
    <w:rsid w:val="00E602E6"/>
    <w:rsid w:val="00E60395"/>
    <w:rsid w:val="00E603E7"/>
    <w:rsid w:val="00E604C1"/>
    <w:rsid w:val="00E604E8"/>
    <w:rsid w:val="00E60762"/>
    <w:rsid w:val="00E60846"/>
    <w:rsid w:val="00E608D2"/>
    <w:rsid w:val="00E60C36"/>
    <w:rsid w:val="00E60DEA"/>
    <w:rsid w:val="00E60E86"/>
    <w:rsid w:val="00E610BC"/>
    <w:rsid w:val="00E6115D"/>
    <w:rsid w:val="00E61171"/>
    <w:rsid w:val="00E6119F"/>
    <w:rsid w:val="00E614E4"/>
    <w:rsid w:val="00E614E9"/>
    <w:rsid w:val="00E61555"/>
    <w:rsid w:val="00E6181B"/>
    <w:rsid w:val="00E61C3F"/>
    <w:rsid w:val="00E61D3C"/>
    <w:rsid w:val="00E61FC9"/>
    <w:rsid w:val="00E62413"/>
    <w:rsid w:val="00E62663"/>
    <w:rsid w:val="00E627D8"/>
    <w:rsid w:val="00E628E3"/>
    <w:rsid w:val="00E62E45"/>
    <w:rsid w:val="00E62EF2"/>
    <w:rsid w:val="00E62FCC"/>
    <w:rsid w:val="00E63180"/>
    <w:rsid w:val="00E633BE"/>
    <w:rsid w:val="00E6350C"/>
    <w:rsid w:val="00E636BA"/>
    <w:rsid w:val="00E63822"/>
    <w:rsid w:val="00E638FA"/>
    <w:rsid w:val="00E63C8A"/>
    <w:rsid w:val="00E63E3B"/>
    <w:rsid w:val="00E64070"/>
    <w:rsid w:val="00E64185"/>
    <w:rsid w:val="00E6440F"/>
    <w:rsid w:val="00E6441E"/>
    <w:rsid w:val="00E6447E"/>
    <w:rsid w:val="00E649CA"/>
    <w:rsid w:val="00E649F9"/>
    <w:rsid w:val="00E64B3F"/>
    <w:rsid w:val="00E64CB1"/>
    <w:rsid w:val="00E64DFC"/>
    <w:rsid w:val="00E64ED1"/>
    <w:rsid w:val="00E64FA8"/>
    <w:rsid w:val="00E65202"/>
    <w:rsid w:val="00E6527E"/>
    <w:rsid w:val="00E65309"/>
    <w:rsid w:val="00E65377"/>
    <w:rsid w:val="00E653C3"/>
    <w:rsid w:val="00E654D4"/>
    <w:rsid w:val="00E6553F"/>
    <w:rsid w:val="00E65A19"/>
    <w:rsid w:val="00E65A65"/>
    <w:rsid w:val="00E65AB1"/>
    <w:rsid w:val="00E65C3D"/>
    <w:rsid w:val="00E65F0B"/>
    <w:rsid w:val="00E65FC7"/>
    <w:rsid w:val="00E65FE6"/>
    <w:rsid w:val="00E66187"/>
    <w:rsid w:val="00E661B1"/>
    <w:rsid w:val="00E661B5"/>
    <w:rsid w:val="00E661BF"/>
    <w:rsid w:val="00E66440"/>
    <w:rsid w:val="00E66586"/>
    <w:rsid w:val="00E666F6"/>
    <w:rsid w:val="00E669C3"/>
    <w:rsid w:val="00E66BBA"/>
    <w:rsid w:val="00E66C36"/>
    <w:rsid w:val="00E66CEA"/>
    <w:rsid w:val="00E66D56"/>
    <w:rsid w:val="00E66D7D"/>
    <w:rsid w:val="00E66E5B"/>
    <w:rsid w:val="00E66FA7"/>
    <w:rsid w:val="00E67445"/>
    <w:rsid w:val="00E674D1"/>
    <w:rsid w:val="00E6786B"/>
    <w:rsid w:val="00E67940"/>
    <w:rsid w:val="00E679E4"/>
    <w:rsid w:val="00E67A85"/>
    <w:rsid w:val="00E67DAE"/>
    <w:rsid w:val="00E67E7A"/>
    <w:rsid w:val="00E70099"/>
    <w:rsid w:val="00E700AD"/>
    <w:rsid w:val="00E701A1"/>
    <w:rsid w:val="00E701C7"/>
    <w:rsid w:val="00E702FB"/>
    <w:rsid w:val="00E707C6"/>
    <w:rsid w:val="00E70864"/>
    <w:rsid w:val="00E709D9"/>
    <w:rsid w:val="00E709FF"/>
    <w:rsid w:val="00E70FCF"/>
    <w:rsid w:val="00E71085"/>
    <w:rsid w:val="00E71125"/>
    <w:rsid w:val="00E71191"/>
    <w:rsid w:val="00E71447"/>
    <w:rsid w:val="00E714A1"/>
    <w:rsid w:val="00E714E0"/>
    <w:rsid w:val="00E7177C"/>
    <w:rsid w:val="00E717CD"/>
    <w:rsid w:val="00E71B59"/>
    <w:rsid w:val="00E71DDD"/>
    <w:rsid w:val="00E71FBE"/>
    <w:rsid w:val="00E72235"/>
    <w:rsid w:val="00E72299"/>
    <w:rsid w:val="00E72699"/>
    <w:rsid w:val="00E726E3"/>
    <w:rsid w:val="00E72799"/>
    <w:rsid w:val="00E72A8B"/>
    <w:rsid w:val="00E72A90"/>
    <w:rsid w:val="00E72AB9"/>
    <w:rsid w:val="00E72B30"/>
    <w:rsid w:val="00E72BF2"/>
    <w:rsid w:val="00E72C6E"/>
    <w:rsid w:val="00E72CA8"/>
    <w:rsid w:val="00E72DA7"/>
    <w:rsid w:val="00E72FA7"/>
    <w:rsid w:val="00E73015"/>
    <w:rsid w:val="00E733E5"/>
    <w:rsid w:val="00E73A64"/>
    <w:rsid w:val="00E73A8F"/>
    <w:rsid w:val="00E73AFA"/>
    <w:rsid w:val="00E73D4D"/>
    <w:rsid w:val="00E73D5F"/>
    <w:rsid w:val="00E743F7"/>
    <w:rsid w:val="00E7443B"/>
    <w:rsid w:val="00E74495"/>
    <w:rsid w:val="00E74516"/>
    <w:rsid w:val="00E74B12"/>
    <w:rsid w:val="00E74C31"/>
    <w:rsid w:val="00E74D43"/>
    <w:rsid w:val="00E75052"/>
    <w:rsid w:val="00E752C4"/>
    <w:rsid w:val="00E75436"/>
    <w:rsid w:val="00E754A5"/>
    <w:rsid w:val="00E754C4"/>
    <w:rsid w:val="00E7552C"/>
    <w:rsid w:val="00E75607"/>
    <w:rsid w:val="00E75614"/>
    <w:rsid w:val="00E75881"/>
    <w:rsid w:val="00E758BC"/>
    <w:rsid w:val="00E75A83"/>
    <w:rsid w:val="00E75AE4"/>
    <w:rsid w:val="00E75D54"/>
    <w:rsid w:val="00E76061"/>
    <w:rsid w:val="00E76109"/>
    <w:rsid w:val="00E76203"/>
    <w:rsid w:val="00E76207"/>
    <w:rsid w:val="00E76328"/>
    <w:rsid w:val="00E7638B"/>
    <w:rsid w:val="00E765BD"/>
    <w:rsid w:val="00E76898"/>
    <w:rsid w:val="00E76B03"/>
    <w:rsid w:val="00E76E28"/>
    <w:rsid w:val="00E76E98"/>
    <w:rsid w:val="00E76E9A"/>
    <w:rsid w:val="00E76F1D"/>
    <w:rsid w:val="00E77155"/>
    <w:rsid w:val="00E77167"/>
    <w:rsid w:val="00E771E0"/>
    <w:rsid w:val="00E77275"/>
    <w:rsid w:val="00E77553"/>
    <w:rsid w:val="00E77615"/>
    <w:rsid w:val="00E77AC8"/>
    <w:rsid w:val="00E77B08"/>
    <w:rsid w:val="00E77B5A"/>
    <w:rsid w:val="00E77DFD"/>
    <w:rsid w:val="00E77F78"/>
    <w:rsid w:val="00E800C0"/>
    <w:rsid w:val="00E80113"/>
    <w:rsid w:val="00E80241"/>
    <w:rsid w:val="00E80273"/>
    <w:rsid w:val="00E80304"/>
    <w:rsid w:val="00E80343"/>
    <w:rsid w:val="00E8048C"/>
    <w:rsid w:val="00E8071B"/>
    <w:rsid w:val="00E80865"/>
    <w:rsid w:val="00E808BA"/>
    <w:rsid w:val="00E80990"/>
    <w:rsid w:val="00E80F27"/>
    <w:rsid w:val="00E811EB"/>
    <w:rsid w:val="00E8123B"/>
    <w:rsid w:val="00E81410"/>
    <w:rsid w:val="00E81480"/>
    <w:rsid w:val="00E81571"/>
    <w:rsid w:val="00E815BF"/>
    <w:rsid w:val="00E8170A"/>
    <w:rsid w:val="00E81A88"/>
    <w:rsid w:val="00E81ADC"/>
    <w:rsid w:val="00E81D76"/>
    <w:rsid w:val="00E81DF9"/>
    <w:rsid w:val="00E81E87"/>
    <w:rsid w:val="00E82203"/>
    <w:rsid w:val="00E8239D"/>
    <w:rsid w:val="00E823AD"/>
    <w:rsid w:val="00E823D5"/>
    <w:rsid w:val="00E8260A"/>
    <w:rsid w:val="00E828C5"/>
    <w:rsid w:val="00E82CF1"/>
    <w:rsid w:val="00E82D10"/>
    <w:rsid w:val="00E82DE6"/>
    <w:rsid w:val="00E82E43"/>
    <w:rsid w:val="00E8308E"/>
    <w:rsid w:val="00E831B4"/>
    <w:rsid w:val="00E8336F"/>
    <w:rsid w:val="00E83599"/>
    <w:rsid w:val="00E83838"/>
    <w:rsid w:val="00E8383F"/>
    <w:rsid w:val="00E83865"/>
    <w:rsid w:val="00E8386B"/>
    <w:rsid w:val="00E8388E"/>
    <w:rsid w:val="00E83A2C"/>
    <w:rsid w:val="00E83DE9"/>
    <w:rsid w:val="00E83EB3"/>
    <w:rsid w:val="00E83F64"/>
    <w:rsid w:val="00E8419D"/>
    <w:rsid w:val="00E84377"/>
    <w:rsid w:val="00E843B3"/>
    <w:rsid w:val="00E84694"/>
    <w:rsid w:val="00E846E1"/>
    <w:rsid w:val="00E846E7"/>
    <w:rsid w:val="00E84B07"/>
    <w:rsid w:val="00E85057"/>
    <w:rsid w:val="00E851E1"/>
    <w:rsid w:val="00E85294"/>
    <w:rsid w:val="00E85408"/>
    <w:rsid w:val="00E85720"/>
    <w:rsid w:val="00E858F4"/>
    <w:rsid w:val="00E858FC"/>
    <w:rsid w:val="00E85EF5"/>
    <w:rsid w:val="00E86085"/>
    <w:rsid w:val="00E860B7"/>
    <w:rsid w:val="00E86365"/>
    <w:rsid w:val="00E863D9"/>
    <w:rsid w:val="00E86416"/>
    <w:rsid w:val="00E865A7"/>
    <w:rsid w:val="00E866AC"/>
    <w:rsid w:val="00E869B6"/>
    <w:rsid w:val="00E86A3D"/>
    <w:rsid w:val="00E86BB8"/>
    <w:rsid w:val="00E86C17"/>
    <w:rsid w:val="00E86DAF"/>
    <w:rsid w:val="00E86DB1"/>
    <w:rsid w:val="00E86EFE"/>
    <w:rsid w:val="00E87052"/>
    <w:rsid w:val="00E87089"/>
    <w:rsid w:val="00E87096"/>
    <w:rsid w:val="00E871B7"/>
    <w:rsid w:val="00E87264"/>
    <w:rsid w:val="00E873E0"/>
    <w:rsid w:val="00E87465"/>
    <w:rsid w:val="00E8785A"/>
    <w:rsid w:val="00E87908"/>
    <w:rsid w:val="00E87A2D"/>
    <w:rsid w:val="00E87AA7"/>
    <w:rsid w:val="00E87E5A"/>
    <w:rsid w:val="00E90450"/>
    <w:rsid w:val="00E90660"/>
    <w:rsid w:val="00E90790"/>
    <w:rsid w:val="00E907BF"/>
    <w:rsid w:val="00E90AE1"/>
    <w:rsid w:val="00E90C03"/>
    <w:rsid w:val="00E91167"/>
    <w:rsid w:val="00E9124F"/>
    <w:rsid w:val="00E91C49"/>
    <w:rsid w:val="00E91D30"/>
    <w:rsid w:val="00E921A8"/>
    <w:rsid w:val="00E92375"/>
    <w:rsid w:val="00E923B9"/>
    <w:rsid w:val="00E923C4"/>
    <w:rsid w:val="00E924B1"/>
    <w:rsid w:val="00E92808"/>
    <w:rsid w:val="00E92929"/>
    <w:rsid w:val="00E92986"/>
    <w:rsid w:val="00E92C0C"/>
    <w:rsid w:val="00E92C1E"/>
    <w:rsid w:val="00E92D55"/>
    <w:rsid w:val="00E92DD0"/>
    <w:rsid w:val="00E930F4"/>
    <w:rsid w:val="00E931C5"/>
    <w:rsid w:val="00E933C1"/>
    <w:rsid w:val="00E9343B"/>
    <w:rsid w:val="00E9346C"/>
    <w:rsid w:val="00E93ABA"/>
    <w:rsid w:val="00E93F36"/>
    <w:rsid w:val="00E9409C"/>
    <w:rsid w:val="00E94196"/>
    <w:rsid w:val="00E94385"/>
    <w:rsid w:val="00E9454F"/>
    <w:rsid w:val="00E945A9"/>
    <w:rsid w:val="00E94852"/>
    <w:rsid w:val="00E94858"/>
    <w:rsid w:val="00E94A38"/>
    <w:rsid w:val="00E94B23"/>
    <w:rsid w:val="00E94D3F"/>
    <w:rsid w:val="00E94E09"/>
    <w:rsid w:val="00E94EE3"/>
    <w:rsid w:val="00E95025"/>
    <w:rsid w:val="00E9506C"/>
    <w:rsid w:val="00E950E2"/>
    <w:rsid w:val="00E951F6"/>
    <w:rsid w:val="00E951FF"/>
    <w:rsid w:val="00E9528E"/>
    <w:rsid w:val="00E952A4"/>
    <w:rsid w:val="00E9542A"/>
    <w:rsid w:val="00E954A5"/>
    <w:rsid w:val="00E9580F"/>
    <w:rsid w:val="00E95832"/>
    <w:rsid w:val="00E95C44"/>
    <w:rsid w:val="00E96168"/>
    <w:rsid w:val="00E96219"/>
    <w:rsid w:val="00E9651D"/>
    <w:rsid w:val="00E968A8"/>
    <w:rsid w:val="00E96C8C"/>
    <w:rsid w:val="00E96DEB"/>
    <w:rsid w:val="00E97025"/>
    <w:rsid w:val="00E97043"/>
    <w:rsid w:val="00E971B9"/>
    <w:rsid w:val="00E972FC"/>
    <w:rsid w:val="00E9758B"/>
    <w:rsid w:val="00E975C5"/>
    <w:rsid w:val="00E9768B"/>
    <w:rsid w:val="00E97807"/>
    <w:rsid w:val="00E97894"/>
    <w:rsid w:val="00E979F0"/>
    <w:rsid w:val="00E97F9D"/>
    <w:rsid w:val="00EA0039"/>
    <w:rsid w:val="00EA02A2"/>
    <w:rsid w:val="00EA02D9"/>
    <w:rsid w:val="00EA04BB"/>
    <w:rsid w:val="00EA055F"/>
    <w:rsid w:val="00EA088B"/>
    <w:rsid w:val="00EA0ADA"/>
    <w:rsid w:val="00EA0D8B"/>
    <w:rsid w:val="00EA0E73"/>
    <w:rsid w:val="00EA1033"/>
    <w:rsid w:val="00EA1168"/>
    <w:rsid w:val="00EA123D"/>
    <w:rsid w:val="00EA15EA"/>
    <w:rsid w:val="00EA18B8"/>
    <w:rsid w:val="00EA1923"/>
    <w:rsid w:val="00EA1B6D"/>
    <w:rsid w:val="00EA1CE9"/>
    <w:rsid w:val="00EA1CEE"/>
    <w:rsid w:val="00EA1E18"/>
    <w:rsid w:val="00EA2022"/>
    <w:rsid w:val="00EA20D8"/>
    <w:rsid w:val="00EA215D"/>
    <w:rsid w:val="00EA2177"/>
    <w:rsid w:val="00EA2303"/>
    <w:rsid w:val="00EA24D3"/>
    <w:rsid w:val="00EA251A"/>
    <w:rsid w:val="00EA26CD"/>
    <w:rsid w:val="00EA2AD2"/>
    <w:rsid w:val="00EA2AF3"/>
    <w:rsid w:val="00EA2BC8"/>
    <w:rsid w:val="00EA2C44"/>
    <w:rsid w:val="00EA2FFD"/>
    <w:rsid w:val="00EA3046"/>
    <w:rsid w:val="00EA3063"/>
    <w:rsid w:val="00EA352A"/>
    <w:rsid w:val="00EA362C"/>
    <w:rsid w:val="00EA37F4"/>
    <w:rsid w:val="00EA38FF"/>
    <w:rsid w:val="00EA3BE5"/>
    <w:rsid w:val="00EA3D36"/>
    <w:rsid w:val="00EA3EA7"/>
    <w:rsid w:val="00EA4040"/>
    <w:rsid w:val="00EA40C5"/>
    <w:rsid w:val="00EA41A6"/>
    <w:rsid w:val="00EA437D"/>
    <w:rsid w:val="00EA479E"/>
    <w:rsid w:val="00EA4BC5"/>
    <w:rsid w:val="00EA4C2E"/>
    <w:rsid w:val="00EA508E"/>
    <w:rsid w:val="00EA50A4"/>
    <w:rsid w:val="00EA5117"/>
    <w:rsid w:val="00EA52B1"/>
    <w:rsid w:val="00EA5365"/>
    <w:rsid w:val="00EA540F"/>
    <w:rsid w:val="00EA54A1"/>
    <w:rsid w:val="00EA54A4"/>
    <w:rsid w:val="00EA55DC"/>
    <w:rsid w:val="00EA59B4"/>
    <w:rsid w:val="00EA5A5E"/>
    <w:rsid w:val="00EA5BFB"/>
    <w:rsid w:val="00EA6101"/>
    <w:rsid w:val="00EA61FA"/>
    <w:rsid w:val="00EA6435"/>
    <w:rsid w:val="00EA6573"/>
    <w:rsid w:val="00EA6757"/>
    <w:rsid w:val="00EA68C8"/>
    <w:rsid w:val="00EA693B"/>
    <w:rsid w:val="00EA6A9A"/>
    <w:rsid w:val="00EA6C42"/>
    <w:rsid w:val="00EA6FF3"/>
    <w:rsid w:val="00EA734F"/>
    <w:rsid w:val="00EA73DC"/>
    <w:rsid w:val="00EA7973"/>
    <w:rsid w:val="00EA7B7F"/>
    <w:rsid w:val="00EA7BA3"/>
    <w:rsid w:val="00EA7C0A"/>
    <w:rsid w:val="00EB023C"/>
    <w:rsid w:val="00EB0310"/>
    <w:rsid w:val="00EB0591"/>
    <w:rsid w:val="00EB06F2"/>
    <w:rsid w:val="00EB0ABB"/>
    <w:rsid w:val="00EB0C0A"/>
    <w:rsid w:val="00EB0C0B"/>
    <w:rsid w:val="00EB0C1D"/>
    <w:rsid w:val="00EB0CD8"/>
    <w:rsid w:val="00EB0D1C"/>
    <w:rsid w:val="00EB100F"/>
    <w:rsid w:val="00EB112D"/>
    <w:rsid w:val="00EB1219"/>
    <w:rsid w:val="00EB1670"/>
    <w:rsid w:val="00EB16EB"/>
    <w:rsid w:val="00EB1709"/>
    <w:rsid w:val="00EB1783"/>
    <w:rsid w:val="00EB1925"/>
    <w:rsid w:val="00EB1935"/>
    <w:rsid w:val="00EB19DE"/>
    <w:rsid w:val="00EB1A59"/>
    <w:rsid w:val="00EB1BC5"/>
    <w:rsid w:val="00EB1C19"/>
    <w:rsid w:val="00EB1CBB"/>
    <w:rsid w:val="00EB1D04"/>
    <w:rsid w:val="00EB1EC9"/>
    <w:rsid w:val="00EB2116"/>
    <w:rsid w:val="00EB235C"/>
    <w:rsid w:val="00EB2407"/>
    <w:rsid w:val="00EB2475"/>
    <w:rsid w:val="00EB26EB"/>
    <w:rsid w:val="00EB2984"/>
    <w:rsid w:val="00EB2A9E"/>
    <w:rsid w:val="00EB2D92"/>
    <w:rsid w:val="00EB2E00"/>
    <w:rsid w:val="00EB2FC0"/>
    <w:rsid w:val="00EB32B4"/>
    <w:rsid w:val="00EB359D"/>
    <w:rsid w:val="00EB36D1"/>
    <w:rsid w:val="00EB3A9C"/>
    <w:rsid w:val="00EB3B34"/>
    <w:rsid w:val="00EB3C38"/>
    <w:rsid w:val="00EB3E82"/>
    <w:rsid w:val="00EB3F7D"/>
    <w:rsid w:val="00EB4022"/>
    <w:rsid w:val="00EB42C9"/>
    <w:rsid w:val="00EB430E"/>
    <w:rsid w:val="00EB4600"/>
    <w:rsid w:val="00EB4C40"/>
    <w:rsid w:val="00EB4D09"/>
    <w:rsid w:val="00EB5392"/>
    <w:rsid w:val="00EB5480"/>
    <w:rsid w:val="00EB569D"/>
    <w:rsid w:val="00EB573B"/>
    <w:rsid w:val="00EB58DC"/>
    <w:rsid w:val="00EB5E51"/>
    <w:rsid w:val="00EB5E9F"/>
    <w:rsid w:val="00EB5F54"/>
    <w:rsid w:val="00EB5FF4"/>
    <w:rsid w:val="00EB602A"/>
    <w:rsid w:val="00EB621C"/>
    <w:rsid w:val="00EB63DC"/>
    <w:rsid w:val="00EB666B"/>
    <w:rsid w:val="00EB66D2"/>
    <w:rsid w:val="00EB6775"/>
    <w:rsid w:val="00EB67EE"/>
    <w:rsid w:val="00EB68A1"/>
    <w:rsid w:val="00EB699D"/>
    <w:rsid w:val="00EB6AE7"/>
    <w:rsid w:val="00EB6D28"/>
    <w:rsid w:val="00EB6DA1"/>
    <w:rsid w:val="00EB6DB4"/>
    <w:rsid w:val="00EB6F24"/>
    <w:rsid w:val="00EB6F62"/>
    <w:rsid w:val="00EB715A"/>
    <w:rsid w:val="00EB7435"/>
    <w:rsid w:val="00EB7484"/>
    <w:rsid w:val="00EB7520"/>
    <w:rsid w:val="00EB7726"/>
    <w:rsid w:val="00EB7AFF"/>
    <w:rsid w:val="00EB7B9B"/>
    <w:rsid w:val="00EB7C42"/>
    <w:rsid w:val="00EB7E23"/>
    <w:rsid w:val="00EB7E91"/>
    <w:rsid w:val="00EB7FC8"/>
    <w:rsid w:val="00EC007F"/>
    <w:rsid w:val="00EC06A7"/>
    <w:rsid w:val="00EC07F8"/>
    <w:rsid w:val="00EC084B"/>
    <w:rsid w:val="00EC08B5"/>
    <w:rsid w:val="00EC0A30"/>
    <w:rsid w:val="00EC0A71"/>
    <w:rsid w:val="00EC0B11"/>
    <w:rsid w:val="00EC0B30"/>
    <w:rsid w:val="00EC0C1F"/>
    <w:rsid w:val="00EC0C55"/>
    <w:rsid w:val="00EC0E37"/>
    <w:rsid w:val="00EC0EC4"/>
    <w:rsid w:val="00EC0F31"/>
    <w:rsid w:val="00EC107E"/>
    <w:rsid w:val="00EC10DC"/>
    <w:rsid w:val="00EC11F6"/>
    <w:rsid w:val="00EC1297"/>
    <w:rsid w:val="00EC130F"/>
    <w:rsid w:val="00EC13AF"/>
    <w:rsid w:val="00EC14CD"/>
    <w:rsid w:val="00EC1736"/>
    <w:rsid w:val="00EC18B9"/>
    <w:rsid w:val="00EC1ABC"/>
    <w:rsid w:val="00EC1B89"/>
    <w:rsid w:val="00EC1B9B"/>
    <w:rsid w:val="00EC1CAE"/>
    <w:rsid w:val="00EC1CE7"/>
    <w:rsid w:val="00EC1EAA"/>
    <w:rsid w:val="00EC213E"/>
    <w:rsid w:val="00EC2222"/>
    <w:rsid w:val="00EC227A"/>
    <w:rsid w:val="00EC229B"/>
    <w:rsid w:val="00EC22E1"/>
    <w:rsid w:val="00EC2375"/>
    <w:rsid w:val="00EC2581"/>
    <w:rsid w:val="00EC2582"/>
    <w:rsid w:val="00EC2590"/>
    <w:rsid w:val="00EC27F1"/>
    <w:rsid w:val="00EC2801"/>
    <w:rsid w:val="00EC282A"/>
    <w:rsid w:val="00EC2F07"/>
    <w:rsid w:val="00EC319B"/>
    <w:rsid w:val="00EC3325"/>
    <w:rsid w:val="00EC338A"/>
    <w:rsid w:val="00EC3426"/>
    <w:rsid w:val="00EC3732"/>
    <w:rsid w:val="00EC3871"/>
    <w:rsid w:val="00EC391F"/>
    <w:rsid w:val="00EC3C25"/>
    <w:rsid w:val="00EC3EC5"/>
    <w:rsid w:val="00EC417B"/>
    <w:rsid w:val="00EC41F8"/>
    <w:rsid w:val="00EC4296"/>
    <w:rsid w:val="00EC4300"/>
    <w:rsid w:val="00EC44F1"/>
    <w:rsid w:val="00EC45A0"/>
    <w:rsid w:val="00EC45F0"/>
    <w:rsid w:val="00EC476F"/>
    <w:rsid w:val="00EC4864"/>
    <w:rsid w:val="00EC4911"/>
    <w:rsid w:val="00EC499C"/>
    <w:rsid w:val="00EC4AA8"/>
    <w:rsid w:val="00EC4AEE"/>
    <w:rsid w:val="00EC4C9A"/>
    <w:rsid w:val="00EC4CB4"/>
    <w:rsid w:val="00EC4E1C"/>
    <w:rsid w:val="00EC4EBD"/>
    <w:rsid w:val="00EC4EEB"/>
    <w:rsid w:val="00EC4F10"/>
    <w:rsid w:val="00EC522D"/>
    <w:rsid w:val="00EC527A"/>
    <w:rsid w:val="00EC5342"/>
    <w:rsid w:val="00EC54E4"/>
    <w:rsid w:val="00EC591C"/>
    <w:rsid w:val="00EC5C71"/>
    <w:rsid w:val="00EC5F13"/>
    <w:rsid w:val="00EC5F68"/>
    <w:rsid w:val="00EC6544"/>
    <w:rsid w:val="00EC697B"/>
    <w:rsid w:val="00EC69CE"/>
    <w:rsid w:val="00EC6F1F"/>
    <w:rsid w:val="00EC6F86"/>
    <w:rsid w:val="00EC6F95"/>
    <w:rsid w:val="00EC704A"/>
    <w:rsid w:val="00EC71C1"/>
    <w:rsid w:val="00EC71F0"/>
    <w:rsid w:val="00EC74CC"/>
    <w:rsid w:val="00EC7567"/>
    <w:rsid w:val="00EC75AC"/>
    <w:rsid w:val="00EC7638"/>
    <w:rsid w:val="00EC76B0"/>
    <w:rsid w:val="00EC7725"/>
    <w:rsid w:val="00EC7928"/>
    <w:rsid w:val="00EC7B22"/>
    <w:rsid w:val="00EC7BC5"/>
    <w:rsid w:val="00EC7C7B"/>
    <w:rsid w:val="00EC7D34"/>
    <w:rsid w:val="00EC7E50"/>
    <w:rsid w:val="00EC7EBC"/>
    <w:rsid w:val="00EC7FCA"/>
    <w:rsid w:val="00ED01E5"/>
    <w:rsid w:val="00ED022E"/>
    <w:rsid w:val="00ED02B1"/>
    <w:rsid w:val="00ED0448"/>
    <w:rsid w:val="00ED04DC"/>
    <w:rsid w:val="00ED0612"/>
    <w:rsid w:val="00ED0688"/>
    <w:rsid w:val="00ED0781"/>
    <w:rsid w:val="00ED0915"/>
    <w:rsid w:val="00ED0955"/>
    <w:rsid w:val="00ED0ACA"/>
    <w:rsid w:val="00ED0B1D"/>
    <w:rsid w:val="00ED0B3A"/>
    <w:rsid w:val="00ED0BDE"/>
    <w:rsid w:val="00ED0C06"/>
    <w:rsid w:val="00ED0FBD"/>
    <w:rsid w:val="00ED131D"/>
    <w:rsid w:val="00ED1346"/>
    <w:rsid w:val="00ED1534"/>
    <w:rsid w:val="00ED154C"/>
    <w:rsid w:val="00ED15C5"/>
    <w:rsid w:val="00ED1633"/>
    <w:rsid w:val="00ED165E"/>
    <w:rsid w:val="00ED1897"/>
    <w:rsid w:val="00ED18CD"/>
    <w:rsid w:val="00ED193E"/>
    <w:rsid w:val="00ED19F8"/>
    <w:rsid w:val="00ED1CCB"/>
    <w:rsid w:val="00ED1DB7"/>
    <w:rsid w:val="00ED1F3E"/>
    <w:rsid w:val="00ED1F72"/>
    <w:rsid w:val="00ED20F7"/>
    <w:rsid w:val="00ED21ED"/>
    <w:rsid w:val="00ED22F4"/>
    <w:rsid w:val="00ED24E9"/>
    <w:rsid w:val="00ED2550"/>
    <w:rsid w:val="00ED27AE"/>
    <w:rsid w:val="00ED29E3"/>
    <w:rsid w:val="00ED2B0C"/>
    <w:rsid w:val="00ED2BD4"/>
    <w:rsid w:val="00ED2CFC"/>
    <w:rsid w:val="00ED2CFE"/>
    <w:rsid w:val="00ED2D4A"/>
    <w:rsid w:val="00ED2DD0"/>
    <w:rsid w:val="00ED2E58"/>
    <w:rsid w:val="00ED2EFA"/>
    <w:rsid w:val="00ED2F42"/>
    <w:rsid w:val="00ED2FA7"/>
    <w:rsid w:val="00ED3031"/>
    <w:rsid w:val="00ED34E1"/>
    <w:rsid w:val="00ED3502"/>
    <w:rsid w:val="00ED36F0"/>
    <w:rsid w:val="00ED3A56"/>
    <w:rsid w:val="00ED3ACC"/>
    <w:rsid w:val="00ED3CEE"/>
    <w:rsid w:val="00ED3DAB"/>
    <w:rsid w:val="00ED3F13"/>
    <w:rsid w:val="00ED410E"/>
    <w:rsid w:val="00ED4551"/>
    <w:rsid w:val="00ED4570"/>
    <w:rsid w:val="00ED464F"/>
    <w:rsid w:val="00ED47AD"/>
    <w:rsid w:val="00ED4983"/>
    <w:rsid w:val="00ED4C9F"/>
    <w:rsid w:val="00ED4D14"/>
    <w:rsid w:val="00ED4D50"/>
    <w:rsid w:val="00ED4E3F"/>
    <w:rsid w:val="00ED5090"/>
    <w:rsid w:val="00ED522F"/>
    <w:rsid w:val="00ED5434"/>
    <w:rsid w:val="00ED5528"/>
    <w:rsid w:val="00ED5693"/>
    <w:rsid w:val="00ED56B4"/>
    <w:rsid w:val="00ED5809"/>
    <w:rsid w:val="00ED58F8"/>
    <w:rsid w:val="00ED59EB"/>
    <w:rsid w:val="00ED5D7A"/>
    <w:rsid w:val="00ED5DDA"/>
    <w:rsid w:val="00ED5E19"/>
    <w:rsid w:val="00ED5F82"/>
    <w:rsid w:val="00ED6380"/>
    <w:rsid w:val="00ED645E"/>
    <w:rsid w:val="00ED65AD"/>
    <w:rsid w:val="00ED67B9"/>
    <w:rsid w:val="00ED688B"/>
    <w:rsid w:val="00ED6D63"/>
    <w:rsid w:val="00ED6D7A"/>
    <w:rsid w:val="00ED6DD2"/>
    <w:rsid w:val="00ED6E8D"/>
    <w:rsid w:val="00ED72A0"/>
    <w:rsid w:val="00ED735C"/>
    <w:rsid w:val="00ED7920"/>
    <w:rsid w:val="00ED7AE8"/>
    <w:rsid w:val="00ED7C62"/>
    <w:rsid w:val="00ED7E25"/>
    <w:rsid w:val="00ED7EE3"/>
    <w:rsid w:val="00EE0054"/>
    <w:rsid w:val="00EE008D"/>
    <w:rsid w:val="00EE00A1"/>
    <w:rsid w:val="00EE00CD"/>
    <w:rsid w:val="00EE02F8"/>
    <w:rsid w:val="00EE0347"/>
    <w:rsid w:val="00EE040D"/>
    <w:rsid w:val="00EE0548"/>
    <w:rsid w:val="00EE05FE"/>
    <w:rsid w:val="00EE0825"/>
    <w:rsid w:val="00EE0B3F"/>
    <w:rsid w:val="00EE0E6E"/>
    <w:rsid w:val="00EE0EB7"/>
    <w:rsid w:val="00EE0F18"/>
    <w:rsid w:val="00EE132B"/>
    <w:rsid w:val="00EE1470"/>
    <w:rsid w:val="00EE170A"/>
    <w:rsid w:val="00EE190F"/>
    <w:rsid w:val="00EE1974"/>
    <w:rsid w:val="00EE1B04"/>
    <w:rsid w:val="00EE1C4C"/>
    <w:rsid w:val="00EE1CCF"/>
    <w:rsid w:val="00EE1DFD"/>
    <w:rsid w:val="00EE1E81"/>
    <w:rsid w:val="00EE2030"/>
    <w:rsid w:val="00EE20E0"/>
    <w:rsid w:val="00EE21E1"/>
    <w:rsid w:val="00EE2282"/>
    <w:rsid w:val="00EE2752"/>
    <w:rsid w:val="00EE2913"/>
    <w:rsid w:val="00EE29AC"/>
    <w:rsid w:val="00EE2ACA"/>
    <w:rsid w:val="00EE2B72"/>
    <w:rsid w:val="00EE2EFC"/>
    <w:rsid w:val="00EE3174"/>
    <w:rsid w:val="00EE3271"/>
    <w:rsid w:val="00EE327F"/>
    <w:rsid w:val="00EE32BE"/>
    <w:rsid w:val="00EE33A9"/>
    <w:rsid w:val="00EE3853"/>
    <w:rsid w:val="00EE38A0"/>
    <w:rsid w:val="00EE38AB"/>
    <w:rsid w:val="00EE3E0A"/>
    <w:rsid w:val="00EE41A8"/>
    <w:rsid w:val="00EE422F"/>
    <w:rsid w:val="00EE42B4"/>
    <w:rsid w:val="00EE43B7"/>
    <w:rsid w:val="00EE4576"/>
    <w:rsid w:val="00EE495B"/>
    <w:rsid w:val="00EE4BE5"/>
    <w:rsid w:val="00EE4C32"/>
    <w:rsid w:val="00EE4D4C"/>
    <w:rsid w:val="00EE4EEF"/>
    <w:rsid w:val="00EE4F21"/>
    <w:rsid w:val="00EE4F31"/>
    <w:rsid w:val="00EE4F41"/>
    <w:rsid w:val="00EE4FCB"/>
    <w:rsid w:val="00EE5007"/>
    <w:rsid w:val="00EE52B2"/>
    <w:rsid w:val="00EE53F4"/>
    <w:rsid w:val="00EE59D5"/>
    <w:rsid w:val="00EE5AF2"/>
    <w:rsid w:val="00EE5BD8"/>
    <w:rsid w:val="00EE5C2C"/>
    <w:rsid w:val="00EE5ED1"/>
    <w:rsid w:val="00EE610C"/>
    <w:rsid w:val="00EE66A8"/>
    <w:rsid w:val="00EE6883"/>
    <w:rsid w:val="00EE699C"/>
    <w:rsid w:val="00EE6B80"/>
    <w:rsid w:val="00EE6CC1"/>
    <w:rsid w:val="00EE6CD8"/>
    <w:rsid w:val="00EE6F0C"/>
    <w:rsid w:val="00EE7002"/>
    <w:rsid w:val="00EE71BC"/>
    <w:rsid w:val="00EE749A"/>
    <w:rsid w:val="00EE75F8"/>
    <w:rsid w:val="00EE7615"/>
    <w:rsid w:val="00EE7793"/>
    <w:rsid w:val="00EE7815"/>
    <w:rsid w:val="00EE783F"/>
    <w:rsid w:val="00EE799C"/>
    <w:rsid w:val="00EE7A11"/>
    <w:rsid w:val="00EF00A7"/>
    <w:rsid w:val="00EF05E5"/>
    <w:rsid w:val="00EF0AF1"/>
    <w:rsid w:val="00EF0BEB"/>
    <w:rsid w:val="00EF0E9D"/>
    <w:rsid w:val="00EF0EF4"/>
    <w:rsid w:val="00EF1346"/>
    <w:rsid w:val="00EF17BB"/>
    <w:rsid w:val="00EF1B9E"/>
    <w:rsid w:val="00EF1C94"/>
    <w:rsid w:val="00EF1E37"/>
    <w:rsid w:val="00EF26D2"/>
    <w:rsid w:val="00EF27E1"/>
    <w:rsid w:val="00EF287F"/>
    <w:rsid w:val="00EF2A9A"/>
    <w:rsid w:val="00EF2C4C"/>
    <w:rsid w:val="00EF30EA"/>
    <w:rsid w:val="00EF3372"/>
    <w:rsid w:val="00EF355B"/>
    <w:rsid w:val="00EF3897"/>
    <w:rsid w:val="00EF39FD"/>
    <w:rsid w:val="00EF3AB7"/>
    <w:rsid w:val="00EF3B13"/>
    <w:rsid w:val="00EF3BF2"/>
    <w:rsid w:val="00EF400C"/>
    <w:rsid w:val="00EF405E"/>
    <w:rsid w:val="00EF42DA"/>
    <w:rsid w:val="00EF439A"/>
    <w:rsid w:val="00EF4536"/>
    <w:rsid w:val="00EF46B8"/>
    <w:rsid w:val="00EF470A"/>
    <w:rsid w:val="00EF473A"/>
    <w:rsid w:val="00EF48DC"/>
    <w:rsid w:val="00EF48F7"/>
    <w:rsid w:val="00EF49CC"/>
    <w:rsid w:val="00EF4B57"/>
    <w:rsid w:val="00EF4C77"/>
    <w:rsid w:val="00EF4DD8"/>
    <w:rsid w:val="00EF4E8A"/>
    <w:rsid w:val="00EF4ED8"/>
    <w:rsid w:val="00EF4F36"/>
    <w:rsid w:val="00EF5052"/>
    <w:rsid w:val="00EF511F"/>
    <w:rsid w:val="00EF51CC"/>
    <w:rsid w:val="00EF5465"/>
    <w:rsid w:val="00EF54D1"/>
    <w:rsid w:val="00EF54E1"/>
    <w:rsid w:val="00EF5581"/>
    <w:rsid w:val="00EF5885"/>
    <w:rsid w:val="00EF5F8D"/>
    <w:rsid w:val="00EF62F1"/>
    <w:rsid w:val="00EF6442"/>
    <w:rsid w:val="00EF64A7"/>
    <w:rsid w:val="00EF67D0"/>
    <w:rsid w:val="00EF690E"/>
    <w:rsid w:val="00EF69AA"/>
    <w:rsid w:val="00EF6B51"/>
    <w:rsid w:val="00EF6CCA"/>
    <w:rsid w:val="00EF6EE5"/>
    <w:rsid w:val="00EF6FA3"/>
    <w:rsid w:val="00EF7596"/>
    <w:rsid w:val="00EF7717"/>
    <w:rsid w:val="00EF79BF"/>
    <w:rsid w:val="00EF7A83"/>
    <w:rsid w:val="00EF7B53"/>
    <w:rsid w:val="00EF7ED8"/>
    <w:rsid w:val="00F00072"/>
    <w:rsid w:val="00F000A2"/>
    <w:rsid w:val="00F000E1"/>
    <w:rsid w:val="00F00239"/>
    <w:rsid w:val="00F0031E"/>
    <w:rsid w:val="00F00395"/>
    <w:rsid w:val="00F004D5"/>
    <w:rsid w:val="00F00703"/>
    <w:rsid w:val="00F00B73"/>
    <w:rsid w:val="00F00DF1"/>
    <w:rsid w:val="00F00E4E"/>
    <w:rsid w:val="00F01009"/>
    <w:rsid w:val="00F010D2"/>
    <w:rsid w:val="00F01105"/>
    <w:rsid w:val="00F01128"/>
    <w:rsid w:val="00F013F3"/>
    <w:rsid w:val="00F017F3"/>
    <w:rsid w:val="00F019FA"/>
    <w:rsid w:val="00F01CB9"/>
    <w:rsid w:val="00F01F17"/>
    <w:rsid w:val="00F020B8"/>
    <w:rsid w:val="00F022BC"/>
    <w:rsid w:val="00F02986"/>
    <w:rsid w:val="00F02B29"/>
    <w:rsid w:val="00F02C99"/>
    <w:rsid w:val="00F02D0E"/>
    <w:rsid w:val="00F03002"/>
    <w:rsid w:val="00F03144"/>
    <w:rsid w:val="00F0344E"/>
    <w:rsid w:val="00F0349A"/>
    <w:rsid w:val="00F034D3"/>
    <w:rsid w:val="00F03A34"/>
    <w:rsid w:val="00F03AFD"/>
    <w:rsid w:val="00F03CA1"/>
    <w:rsid w:val="00F03D3A"/>
    <w:rsid w:val="00F03D3E"/>
    <w:rsid w:val="00F03DBC"/>
    <w:rsid w:val="00F03F77"/>
    <w:rsid w:val="00F0420F"/>
    <w:rsid w:val="00F0422F"/>
    <w:rsid w:val="00F0435C"/>
    <w:rsid w:val="00F04575"/>
    <w:rsid w:val="00F04743"/>
    <w:rsid w:val="00F0495F"/>
    <w:rsid w:val="00F04AF3"/>
    <w:rsid w:val="00F04B4D"/>
    <w:rsid w:val="00F04CC5"/>
    <w:rsid w:val="00F04E81"/>
    <w:rsid w:val="00F04F5A"/>
    <w:rsid w:val="00F0504A"/>
    <w:rsid w:val="00F05374"/>
    <w:rsid w:val="00F05439"/>
    <w:rsid w:val="00F0550A"/>
    <w:rsid w:val="00F0552F"/>
    <w:rsid w:val="00F0560D"/>
    <w:rsid w:val="00F05626"/>
    <w:rsid w:val="00F059BD"/>
    <w:rsid w:val="00F05C11"/>
    <w:rsid w:val="00F05C83"/>
    <w:rsid w:val="00F05C9D"/>
    <w:rsid w:val="00F05CB5"/>
    <w:rsid w:val="00F05EAE"/>
    <w:rsid w:val="00F05F03"/>
    <w:rsid w:val="00F05F44"/>
    <w:rsid w:val="00F060F3"/>
    <w:rsid w:val="00F061E0"/>
    <w:rsid w:val="00F0653C"/>
    <w:rsid w:val="00F0659C"/>
    <w:rsid w:val="00F0666C"/>
    <w:rsid w:val="00F066D1"/>
    <w:rsid w:val="00F06770"/>
    <w:rsid w:val="00F06813"/>
    <w:rsid w:val="00F06B60"/>
    <w:rsid w:val="00F06D40"/>
    <w:rsid w:val="00F06D51"/>
    <w:rsid w:val="00F0710D"/>
    <w:rsid w:val="00F07186"/>
    <w:rsid w:val="00F0732A"/>
    <w:rsid w:val="00F0747A"/>
    <w:rsid w:val="00F074B6"/>
    <w:rsid w:val="00F07664"/>
    <w:rsid w:val="00F07666"/>
    <w:rsid w:val="00F079A0"/>
    <w:rsid w:val="00F079AC"/>
    <w:rsid w:val="00F07A6C"/>
    <w:rsid w:val="00F07AE5"/>
    <w:rsid w:val="00F07CAB"/>
    <w:rsid w:val="00F07E54"/>
    <w:rsid w:val="00F07E85"/>
    <w:rsid w:val="00F07EFC"/>
    <w:rsid w:val="00F07F06"/>
    <w:rsid w:val="00F07F0E"/>
    <w:rsid w:val="00F07F79"/>
    <w:rsid w:val="00F10508"/>
    <w:rsid w:val="00F10906"/>
    <w:rsid w:val="00F10974"/>
    <w:rsid w:val="00F10A3F"/>
    <w:rsid w:val="00F10B7C"/>
    <w:rsid w:val="00F10BBE"/>
    <w:rsid w:val="00F10EF9"/>
    <w:rsid w:val="00F10F0E"/>
    <w:rsid w:val="00F10F6B"/>
    <w:rsid w:val="00F11037"/>
    <w:rsid w:val="00F11259"/>
    <w:rsid w:val="00F114CA"/>
    <w:rsid w:val="00F11687"/>
    <w:rsid w:val="00F116E9"/>
    <w:rsid w:val="00F117F1"/>
    <w:rsid w:val="00F11B13"/>
    <w:rsid w:val="00F11CFD"/>
    <w:rsid w:val="00F11DEF"/>
    <w:rsid w:val="00F11EE6"/>
    <w:rsid w:val="00F1200D"/>
    <w:rsid w:val="00F1203A"/>
    <w:rsid w:val="00F120CC"/>
    <w:rsid w:val="00F125D4"/>
    <w:rsid w:val="00F1263C"/>
    <w:rsid w:val="00F12685"/>
    <w:rsid w:val="00F1279D"/>
    <w:rsid w:val="00F128C9"/>
    <w:rsid w:val="00F129B0"/>
    <w:rsid w:val="00F12B1C"/>
    <w:rsid w:val="00F12BF7"/>
    <w:rsid w:val="00F12C2F"/>
    <w:rsid w:val="00F12D80"/>
    <w:rsid w:val="00F12E4B"/>
    <w:rsid w:val="00F12FD3"/>
    <w:rsid w:val="00F13335"/>
    <w:rsid w:val="00F135A0"/>
    <w:rsid w:val="00F13878"/>
    <w:rsid w:val="00F13934"/>
    <w:rsid w:val="00F13A60"/>
    <w:rsid w:val="00F13C09"/>
    <w:rsid w:val="00F13E75"/>
    <w:rsid w:val="00F13F0A"/>
    <w:rsid w:val="00F13FD9"/>
    <w:rsid w:val="00F14065"/>
    <w:rsid w:val="00F14414"/>
    <w:rsid w:val="00F1449A"/>
    <w:rsid w:val="00F1449F"/>
    <w:rsid w:val="00F1461F"/>
    <w:rsid w:val="00F1464D"/>
    <w:rsid w:val="00F1473C"/>
    <w:rsid w:val="00F14B5B"/>
    <w:rsid w:val="00F14B7E"/>
    <w:rsid w:val="00F14D33"/>
    <w:rsid w:val="00F14D5D"/>
    <w:rsid w:val="00F14E46"/>
    <w:rsid w:val="00F150E5"/>
    <w:rsid w:val="00F156ED"/>
    <w:rsid w:val="00F15841"/>
    <w:rsid w:val="00F15B82"/>
    <w:rsid w:val="00F15D7F"/>
    <w:rsid w:val="00F16094"/>
    <w:rsid w:val="00F161A5"/>
    <w:rsid w:val="00F16287"/>
    <w:rsid w:val="00F16641"/>
    <w:rsid w:val="00F166DD"/>
    <w:rsid w:val="00F16A6A"/>
    <w:rsid w:val="00F16A80"/>
    <w:rsid w:val="00F16BDE"/>
    <w:rsid w:val="00F16C26"/>
    <w:rsid w:val="00F16CC5"/>
    <w:rsid w:val="00F16CDF"/>
    <w:rsid w:val="00F16E47"/>
    <w:rsid w:val="00F16FC0"/>
    <w:rsid w:val="00F16FF5"/>
    <w:rsid w:val="00F17350"/>
    <w:rsid w:val="00F17456"/>
    <w:rsid w:val="00F174A3"/>
    <w:rsid w:val="00F174AE"/>
    <w:rsid w:val="00F17513"/>
    <w:rsid w:val="00F17609"/>
    <w:rsid w:val="00F176D2"/>
    <w:rsid w:val="00F1787D"/>
    <w:rsid w:val="00F178AB"/>
    <w:rsid w:val="00F17C19"/>
    <w:rsid w:val="00F17D70"/>
    <w:rsid w:val="00F17F14"/>
    <w:rsid w:val="00F2015F"/>
    <w:rsid w:val="00F20237"/>
    <w:rsid w:val="00F2035E"/>
    <w:rsid w:val="00F20361"/>
    <w:rsid w:val="00F20431"/>
    <w:rsid w:val="00F20664"/>
    <w:rsid w:val="00F2070A"/>
    <w:rsid w:val="00F20778"/>
    <w:rsid w:val="00F20833"/>
    <w:rsid w:val="00F20B7E"/>
    <w:rsid w:val="00F20B9D"/>
    <w:rsid w:val="00F20C71"/>
    <w:rsid w:val="00F20E1F"/>
    <w:rsid w:val="00F20E85"/>
    <w:rsid w:val="00F20F81"/>
    <w:rsid w:val="00F20F90"/>
    <w:rsid w:val="00F210D0"/>
    <w:rsid w:val="00F21131"/>
    <w:rsid w:val="00F2122F"/>
    <w:rsid w:val="00F2152A"/>
    <w:rsid w:val="00F21548"/>
    <w:rsid w:val="00F2168C"/>
    <w:rsid w:val="00F21800"/>
    <w:rsid w:val="00F21941"/>
    <w:rsid w:val="00F219BA"/>
    <w:rsid w:val="00F21A83"/>
    <w:rsid w:val="00F21C7E"/>
    <w:rsid w:val="00F21F34"/>
    <w:rsid w:val="00F21F7D"/>
    <w:rsid w:val="00F2200F"/>
    <w:rsid w:val="00F224EA"/>
    <w:rsid w:val="00F22646"/>
    <w:rsid w:val="00F229B4"/>
    <w:rsid w:val="00F230CA"/>
    <w:rsid w:val="00F23260"/>
    <w:rsid w:val="00F23266"/>
    <w:rsid w:val="00F232B9"/>
    <w:rsid w:val="00F2359C"/>
    <w:rsid w:val="00F23B9D"/>
    <w:rsid w:val="00F23E16"/>
    <w:rsid w:val="00F24031"/>
    <w:rsid w:val="00F24213"/>
    <w:rsid w:val="00F24292"/>
    <w:rsid w:val="00F24310"/>
    <w:rsid w:val="00F244CF"/>
    <w:rsid w:val="00F24659"/>
    <w:rsid w:val="00F24710"/>
    <w:rsid w:val="00F247F3"/>
    <w:rsid w:val="00F24B35"/>
    <w:rsid w:val="00F24C1A"/>
    <w:rsid w:val="00F24CB5"/>
    <w:rsid w:val="00F24D73"/>
    <w:rsid w:val="00F24E6D"/>
    <w:rsid w:val="00F250F3"/>
    <w:rsid w:val="00F2518C"/>
    <w:rsid w:val="00F253E4"/>
    <w:rsid w:val="00F255CA"/>
    <w:rsid w:val="00F25698"/>
    <w:rsid w:val="00F25804"/>
    <w:rsid w:val="00F258F3"/>
    <w:rsid w:val="00F25C64"/>
    <w:rsid w:val="00F25C6F"/>
    <w:rsid w:val="00F26275"/>
    <w:rsid w:val="00F2642F"/>
    <w:rsid w:val="00F264A6"/>
    <w:rsid w:val="00F264D9"/>
    <w:rsid w:val="00F2675A"/>
    <w:rsid w:val="00F267AF"/>
    <w:rsid w:val="00F268F3"/>
    <w:rsid w:val="00F26A9B"/>
    <w:rsid w:val="00F26B7C"/>
    <w:rsid w:val="00F2711A"/>
    <w:rsid w:val="00F27238"/>
    <w:rsid w:val="00F2734F"/>
    <w:rsid w:val="00F2741B"/>
    <w:rsid w:val="00F27550"/>
    <w:rsid w:val="00F27BE9"/>
    <w:rsid w:val="00F27C3A"/>
    <w:rsid w:val="00F27C58"/>
    <w:rsid w:val="00F27D2E"/>
    <w:rsid w:val="00F27DE6"/>
    <w:rsid w:val="00F27F54"/>
    <w:rsid w:val="00F300E8"/>
    <w:rsid w:val="00F30262"/>
    <w:rsid w:val="00F30345"/>
    <w:rsid w:val="00F304E3"/>
    <w:rsid w:val="00F3056F"/>
    <w:rsid w:val="00F30615"/>
    <w:rsid w:val="00F308FB"/>
    <w:rsid w:val="00F30952"/>
    <w:rsid w:val="00F30B03"/>
    <w:rsid w:val="00F30BC4"/>
    <w:rsid w:val="00F30D22"/>
    <w:rsid w:val="00F30DF4"/>
    <w:rsid w:val="00F31184"/>
    <w:rsid w:val="00F312D4"/>
    <w:rsid w:val="00F31456"/>
    <w:rsid w:val="00F3167C"/>
    <w:rsid w:val="00F317DB"/>
    <w:rsid w:val="00F31876"/>
    <w:rsid w:val="00F31BE1"/>
    <w:rsid w:val="00F31C87"/>
    <w:rsid w:val="00F31C96"/>
    <w:rsid w:val="00F31D67"/>
    <w:rsid w:val="00F31D79"/>
    <w:rsid w:val="00F31DBA"/>
    <w:rsid w:val="00F31EDF"/>
    <w:rsid w:val="00F31F8D"/>
    <w:rsid w:val="00F31F98"/>
    <w:rsid w:val="00F3201A"/>
    <w:rsid w:val="00F320CB"/>
    <w:rsid w:val="00F320E8"/>
    <w:rsid w:val="00F32474"/>
    <w:rsid w:val="00F3250A"/>
    <w:rsid w:val="00F32757"/>
    <w:rsid w:val="00F32886"/>
    <w:rsid w:val="00F328D3"/>
    <w:rsid w:val="00F328E4"/>
    <w:rsid w:val="00F32A78"/>
    <w:rsid w:val="00F32FDB"/>
    <w:rsid w:val="00F33039"/>
    <w:rsid w:val="00F33119"/>
    <w:rsid w:val="00F332F2"/>
    <w:rsid w:val="00F3346E"/>
    <w:rsid w:val="00F33511"/>
    <w:rsid w:val="00F337EC"/>
    <w:rsid w:val="00F337F5"/>
    <w:rsid w:val="00F33814"/>
    <w:rsid w:val="00F338FF"/>
    <w:rsid w:val="00F33949"/>
    <w:rsid w:val="00F33B1B"/>
    <w:rsid w:val="00F33CE8"/>
    <w:rsid w:val="00F33D8C"/>
    <w:rsid w:val="00F341CB"/>
    <w:rsid w:val="00F342A7"/>
    <w:rsid w:val="00F343A8"/>
    <w:rsid w:val="00F34675"/>
    <w:rsid w:val="00F346B1"/>
    <w:rsid w:val="00F346C4"/>
    <w:rsid w:val="00F346D7"/>
    <w:rsid w:val="00F348D7"/>
    <w:rsid w:val="00F3499A"/>
    <w:rsid w:val="00F349B3"/>
    <w:rsid w:val="00F34B4C"/>
    <w:rsid w:val="00F34B92"/>
    <w:rsid w:val="00F34BDC"/>
    <w:rsid w:val="00F34CB3"/>
    <w:rsid w:val="00F34D6F"/>
    <w:rsid w:val="00F3513E"/>
    <w:rsid w:val="00F351EC"/>
    <w:rsid w:val="00F35362"/>
    <w:rsid w:val="00F3541D"/>
    <w:rsid w:val="00F35929"/>
    <w:rsid w:val="00F3597F"/>
    <w:rsid w:val="00F35B20"/>
    <w:rsid w:val="00F35BF2"/>
    <w:rsid w:val="00F35DA7"/>
    <w:rsid w:val="00F35DFB"/>
    <w:rsid w:val="00F35FF4"/>
    <w:rsid w:val="00F36028"/>
    <w:rsid w:val="00F36112"/>
    <w:rsid w:val="00F361DE"/>
    <w:rsid w:val="00F3628C"/>
    <w:rsid w:val="00F36291"/>
    <w:rsid w:val="00F3633D"/>
    <w:rsid w:val="00F36378"/>
    <w:rsid w:val="00F363F8"/>
    <w:rsid w:val="00F3682E"/>
    <w:rsid w:val="00F36841"/>
    <w:rsid w:val="00F3695E"/>
    <w:rsid w:val="00F36A84"/>
    <w:rsid w:val="00F36C1F"/>
    <w:rsid w:val="00F36C47"/>
    <w:rsid w:val="00F37215"/>
    <w:rsid w:val="00F373DB"/>
    <w:rsid w:val="00F37513"/>
    <w:rsid w:val="00F3755A"/>
    <w:rsid w:val="00F3777E"/>
    <w:rsid w:val="00F37AB8"/>
    <w:rsid w:val="00F37CA3"/>
    <w:rsid w:val="00F37F7B"/>
    <w:rsid w:val="00F37F96"/>
    <w:rsid w:val="00F401FA"/>
    <w:rsid w:val="00F40231"/>
    <w:rsid w:val="00F40281"/>
    <w:rsid w:val="00F403D0"/>
    <w:rsid w:val="00F40420"/>
    <w:rsid w:val="00F407D0"/>
    <w:rsid w:val="00F407DE"/>
    <w:rsid w:val="00F408DD"/>
    <w:rsid w:val="00F40B8B"/>
    <w:rsid w:val="00F40C2C"/>
    <w:rsid w:val="00F40E92"/>
    <w:rsid w:val="00F41011"/>
    <w:rsid w:val="00F4120A"/>
    <w:rsid w:val="00F41902"/>
    <w:rsid w:val="00F41A46"/>
    <w:rsid w:val="00F41C76"/>
    <w:rsid w:val="00F41CD9"/>
    <w:rsid w:val="00F42078"/>
    <w:rsid w:val="00F421C4"/>
    <w:rsid w:val="00F4222E"/>
    <w:rsid w:val="00F42451"/>
    <w:rsid w:val="00F42463"/>
    <w:rsid w:val="00F4248A"/>
    <w:rsid w:val="00F4256F"/>
    <w:rsid w:val="00F425A7"/>
    <w:rsid w:val="00F425ED"/>
    <w:rsid w:val="00F425F2"/>
    <w:rsid w:val="00F4268D"/>
    <w:rsid w:val="00F426E1"/>
    <w:rsid w:val="00F42700"/>
    <w:rsid w:val="00F42703"/>
    <w:rsid w:val="00F42773"/>
    <w:rsid w:val="00F42951"/>
    <w:rsid w:val="00F429AE"/>
    <w:rsid w:val="00F42BC3"/>
    <w:rsid w:val="00F42C63"/>
    <w:rsid w:val="00F42E34"/>
    <w:rsid w:val="00F42E72"/>
    <w:rsid w:val="00F42F60"/>
    <w:rsid w:val="00F43083"/>
    <w:rsid w:val="00F431D6"/>
    <w:rsid w:val="00F432EB"/>
    <w:rsid w:val="00F43397"/>
    <w:rsid w:val="00F43606"/>
    <w:rsid w:val="00F4364A"/>
    <w:rsid w:val="00F436D1"/>
    <w:rsid w:val="00F436FD"/>
    <w:rsid w:val="00F438F8"/>
    <w:rsid w:val="00F43AF6"/>
    <w:rsid w:val="00F43E1E"/>
    <w:rsid w:val="00F43FDA"/>
    <w:rsid w:val="00F44156"/>
    <w:rsid w:val="00F442BA"/>
    <w:rsid w:val="00F443B6"/>
    <w:rsid w:val="00F44465"/>
    <w:rsid w:val="00F4453F"/>
    <w:rsid w:val="00F44799"/>
    <w:rsid w:val="00F44803"/>
    <w:rsid w:val="00F44958"/>
    <w:rsid w:val="00F44999"/>
    <w:rsid w:val="00F449AA"/>
    <w:rsid w:val="00F44A16"/>
    <w:rsid w:val="00F44B46"/>
    <w:rsid w:val="00F44BF4"/>
    <w:rsid w:val="00F44CEF"/>
    <w:rsid w:val="00F44F0B"/>
    <w:rsid w:val="00F450A5"/>
    <w:rsid w:val="00F452BF"/>
    <w:rsid w:val="00F453AD"/>
    <w:rsid w:val="00F4541B"/>
    <w:rsid w:val="00F455CF"/>
    <w:rsid w:val="00F455D2"/>
    <w:rsid w:val="00F457BC"/>
    <w:rsid w:val="00F45BB7"/>
    <w:rsid w:val="00F45F4B"/>
    <w:rsid w:val="00F45F67"/>
    <w:rsid w:val="00F45F78"/>
    <w:rsid w:val="00F45FB7"/>
    <w:rsid w:val="00F465BC"/>
    <w:rsid w:val="00F46739"/>
    <w:rsid w:val="00F4687C"/>
    <w:rsid w:val="00F46A9C"/>
    <w:rsid w:val="00F46AA7"/>
    <w:rsid w:val="00F46CD6"/>
    <w:rsid w:val="00F46F98"/>
    <w:rsid w:val="00F471B1"/>
    <w:rsid w:val="00F47289"/>
    <w:rsid w:val="00F474AA"/>
    <w:rsid w:val="00F47541"/>
    <w:rsid w:val="00F47638"/>
    <w:rsid w:val="00F4769B"/>
    <w:rsid w:val="00F476FE"/>
    <w:rsid w:val="00F47759"/>
    <w:rsid w:val="00F47AE8"/>
    <w:rsid w:val="00F47AF9"/>
    <w:rsid w:val="00F47B52"/>
    <w:rsid w:val="00F47D4A"/>
    <w:rsid w:val="00F47EA7"/>
    <w:rsid w:val="00F501D6"/>
    <w:rsid w:val="00F50291"/>
    <w:rsid w:val="00F5029E"/>
    <w:rsid w:val="00F50348"/>
    <w:rsid w:val="00F50AC9"/>
    <w:rsid w:val="00F50D78"/>
    <w:rsid w:val="00F50E30"/>
    <w:rsid w:val="00F50E8E"/>
    <w:rsid w:val="00F50EBF"/>
    <w:rsid w:val="00F5128B"/>
    <w:rsid w:val="00F51356"/>
    <w:rsid w:val="00F513BE"/>
    <w:rsid w:val="00F51454"/>
    <w:rsid w:val="00F51567"/>
    <w:rsid w:val="00F516B2"/>
    <w:rsid w:val="00F5193C"/>
    <w:rsid w:val="00F51C5A"/>
    <w:rsid w:val="00F51D8D"/>
    <w:rsid w:val="00F51E1D"/>
    <w:rsid w:val="00F51EAF"/>
    <w:rsid w:val="00F51F77"/>
    <w:rsid w:val="00F51FFE"/>
    <w:rsid w:val="00F521B2"/>
    <w:rsid w:val="00F5234F"/>
    <w:rsid w:val="00F52366"/>
    <w:rsid w:val="00F523CE"/>
    <w:rsid w:val="00F52425"/>
    <w:rsid w:val="00F52492"/>
    <w:rsid w:val="00F52746"/>
    <w:rsid w:val="00F52759"/>
    <w:rsid w:val="00F5280A"/>
    <w:rsid w:val="00F5282C"/>
    <w:rsid w:val="00F52B68"/>
    <w:rsid w:val="00F52C46"/>
    <w:rsid w:val="00F52CF1"/>
    <w:rsid w:val="00F53258"/>
    <w:rsid w:val="00F532BF"/>
    <w:rsid w:val="00F53325"/>
    <w:rsid w:val="00F533CB"/>
    <w:rsid w:val="00F53706"/>
    <w:rsid w:val="00F53788"/>
    <w:rsid w:val="00F53B24"/>
    <w:rsid w:val="00F53C07"/>
    <w:rsid w:val="00F53D87"/>
    <w:rsid w:val="00F53DAA"/>
    <w:rsid w:val="00F53DD9"/>
    <w:rsid w:val="00F53E76"/>
    <w:rsid w:val="00F54093"/>
    <w:rsid w:val="00F541B9"/>
    <w:rsid w:val="00F54227"/>
    <w:rsid w:val="00F5436A"/>
    <w:rsid w:val="00F546B7"/>
    <w:rsid w:val="00F5472D"/>
    <w:rsid w:val="00F547F7"/>
    <w:rsid w:val="00F54867"/>
    <w:rsid w:val="00F54A36"/>
    <w:rsid w:val="00F54B56"/>
    <w:rsid w:val="00F54BCB"/>
    <w:rsid w:val="00F54DCC"/>
    <w:rsid w:val="00F54EEB"/>
    <w:rsid w:val="00F54FEA"/>
    <w:rsid w:val="00F550D9"/>
    <w:rsid w:val="00F551FD"/>
    <w:rsid w:val="00F553C3"/>
    <w:rsid w:val="00F554F3"/>
    <w:rsid w:val="00F555A3"/>
    <w:rsid w:val="00F55782"/>
    <w:rsid w:val="00F558B2"/>
    <w:rsid w:val="00F55AF0"/>
    <w:rsid w:val="00F55B2B"/>
    <w:rsid w:val="00F55B57"/>
    <w:rsid w:val="00F55B95"/>
    <w:rsid w:val="00F55F45"/>
    <w:rsid w:val="00F55F9D"/>
    <w:rsid w:val="00F5623F"/>
    <w:rsid w:val="00F56269"/>
    <w:rsid w:val="00F563C9"/>
    <w:rsid w:val="00F564D3"/>
    <w:rsid w:val="00F565F0"/>
    <w:rsid w:val="00F568E9"/>
    <w:rsid w:val="00F56D9D"/>
    <w:rsid w:val="00F56FCA"/>
    <w:rsid w:val="00F570EE"/>
    <w:rsid w:val="00F5716D"/>
    <w:rsid w:val="00F5727C"/>
    <w:rsid w:val="00F572EF"/>
    <w:rsid w:val="00F57307"/>
    <w:rsid w:val="00F57635"/>
    <w:rsid w:val="00F577A6"/>
    <w:rsid w:val="00F57875"/>
    <w:rsid w:val="00F578C0"/>
    <w:rsid w:val="00F57906"/>
    <w:rsid w:val="00F57957"/>
    <w:rsid w:val="00F579F1"/>
    <w:rsid w:val="00F57AB6"/>
    <w:rsid w:val="00F57CEF"/>
    <w:rsid w:val="00F57DCF"/>
    <w:rsid w:val="00F60348"/>
    <w:rsid w:val="00F604A5"/>
    <w:rsid w:val="00F60626"/>
    <w:rsid w:val="00F606BD"/>
    <w:rsid w:val="00F6078D"/>
    <w:rsid w:val="00F60828"/>
    <w:rsid w:val="00F608FA"/>
    <w:rsid w:val="00F60963"/>
    <w:rsid w:val="00F60A1E"/>
    <w:rsid w:val="00F60D6D"/>
    <w:rsid w:val="00F60E90"/>
    <w:rsid w:val="00F60FF3"/>
    <w:rsid w:val="00F610C3"/>
    <w:rsid w:val="00F610CF"/>
    <w:rsid w:val="00F612C5"/>
    <w:rsid w:val="00F61419"/>
    <w:rsid w:val="00F615BD"/>
    <w:rsid w:val="00F616C4"/>
    <w:rsid w:val="00F61872"/>
    <w:rsid w:val="00F619DE"/>
    <w:rsid w:val="00F61BAD"/>
    <w:rsid w:val="00F61E5F"/>
    <w:rsid w:val="00F61FB1"/>
    <w:rsid w:val="00F620A5"/>
    <w:rsid w:val="00F621A5"/>
    <w:rsid w:val="00F6223A"/>
    <w:rsid w:val="00F62578"/>
    <w:rsid w:val="00F62780"/>
    <w:rsid w:val="00F62789"/>
    <w:rsid w:val="00F62878"/>
    <w:rsid w:val="00F629BB"/>
    <w:rsid w:val="00F62DB3"/>
    <w:rsid w:val="00F62FB1"/>
    <w:rsid w:val="00F631FC"/>
    <w:rsid w:val="00F63214"/>
    <w:rsid w:val="00F63318"/>
    <w:rsid w:val="00F63503"/>
    <w:rsid w:val="00F6361F"/>
    <w:rsid w:val="00F636B1"/>
    <w:rsid w:val="00F6389A"/>
    <w:rsid w:val="00F63C25"/>
    <w:rsid w:val="00F63C63"/>
    <w:rsid w:val="00F63D16"/>
    <w:rsid w:val="00F63DDF"/>
    <w:rsid w:val="00F63DEE"/>
    <w:rsid w:val="00F6438A"/>
    <w:rsid w:val="00F6438B"/>
    <w:rsid w:val="00F6458B"/>
    <w:rsid w:val="00F6469E"/>
    <w:rsid w:val="00F64907"/>
    <w:rsid w:val="00F64948"/>
    <w:rsid w:val="00F64CCB"/>
    <w:rsid w:val="00F65137"/>
    <w:rsid w:val="00F65185"/>
    <w:rsid w:val="00F6532E"/>
    <w:rsid w:val="00F65544"/>
    <w:rsid w:val="00F655ED"/>
    <w:rsid w:val="00F6564D"/>
    <w:rsid w:val="00F657E0"/>
    <w:rsid w:val="00F657E6"/>
    <w:rsid w:val="00F6582B"/>
    <w:rsid w:val="00F65B3D"/>
    <w:rsid w:val="00F65D9A"/>
    <w:rsid w:val="00F65DC8"/>
    <w:rsid w:val="00F65EE3"/>
    <w:rsid w:val="00F65F52"/>
    <w:rsid w:val="00F663A5"/>
    <w:rsid w:val="00F6652E"/>
    <w:rsid w:val="00F667F4"/>
    <w:rsid w:val="00F669A8"/>
    <w:rsid w:val="00F669E3"/>
    <w:rsid w:val="00F66A1D"/>
    <w:rsid w:val="00F66AE5"/>
    <w:rsid w:val="00F66D20"/>
    <w:rsid w:val="00F66E9F"/>
    <w:rsid w:val="00F6713F"/>
    <w:rsid w:val="00F672EB"/>
    <w:rsid w:val="00F672F4"/>
    <w:rsid w:val="00F674C7"/>
    <w:rsid w:val="00F6770D"/>
    <w:rsid w:val="00F677D6"/>
    <w:rsid w:val="00F67B68"/>
    <w:rsid w:val="00F67BAB"/>
    <w:rsid w:val="00F67D26"/>
    <w:rsid w:val="00F67E4D"/>
    <w:rsid w:val="00F700DB"/>
    <w:rsid w:val="00F7065A"/>
    <w:rsid w:val="00F7070F"/>
    <w:rsid w:val="00F70754"/>
    <w:rsid w:val="00F708CD"/>
    <w:rsid w:val="00F7090E"/>
    <w:rsid w:val="00F70AAD"/>
    <w:rsid w:val="00F70E58"/>
    <w:rsid w:val="00F70E85"/>
    <w:rsid w:val="00F70EC0"/>
    <w:rsid w:val="00F70F8F"/>
    <w:rsid w:val="00F7104B"/>
    <w:rsid w:val="00F711A4"/>
    <w:rsid w:val="00F716EB"/>
    <w:rsid w:val="00F718E4"/>
    <w:rsid w:val="00F71963"/>
    <w:rsid w:val="00F71B76"/>
    <w:rsid w:val="00F71D46"/>
    <w:rsid w:val="00F71E65"/>
    <w:rsid w:val="00F72117"/>
    <w:rsid w:val="00F72211"/>
    <w:rsid w:val="00F72828"/>
    <w:rsid w:val="00F72D9A"/>
    <w:rsid w:val="00F73085"/>
    <w:rsid w:val="00F73DCA"/>
    <w:rsid w:val="00F74035"/>
    <w:rsid w:val="00F7418B"/>
    <w:rsid w:val="00F74509"/>
    <w:rsid w:val="00F745E8"/>
    <w:rsid w:val="00F7465C"/>
    <w:rsid w:val="00F746D8"/>
    <w:rsid w:val="00F74769"/>
    <w:rsid w:val="00F747C9"/>
    <w:rsid w:val="00F7482A"/>
    <w:rsid w:val="00F74B55"/>
    <w:rsid w:val="00F74B61"/>
    <w:rsid w:val="00F74DB4"/>
    <w:rsid w:val="00F74E59"/>
    <w:rsid w:val="00F74E76"/>
    <w:rsid w:val="00F74F76"/>
    <w:rsid w:val="00F74FC9"/>
    <w:rsid w:val="00F7509F"/>
    <w:rsid w:val="00F75130"/>
    <w:rsid w:val="00F752BF"/>
    <w:rsid w:val="00F752CE"/>
    <w:rsid w:val="00F753D8"/>
    <w:rsid w:val="00F753FD"/>
    <w:rsid w:val="00F75633"/>
    <w:rsid w:val="00F75702"/>
    <w:rsid w:val="00F75857"/>
    <w:rsid w:val="00F759DC"/>
    <w:rsid w:val="00F75ADB"/>
    <w:rsid w:val="00F75CCE"/>
    <w:rsid w:val="00F76189"/>
    <w:rsid w:val="00F76491"/>
    <w:rsid w:val="00F76512"/>
    <w:rsid w:val="00F766F7"/>
    <w:rsid w:val="00F7687C"/>
    <w:rsid w:val="00F76BE4"/>
    <w:rsid w:val="00F76D5A"/>
    <w:rsid w:val="00F76FF4"/>
    <w:rsid w:val="00F76FF9"/>
    <w:rsid w:val="00F76FFA"/>
    <w:rsid w:val="00F77309"/>
    <w:rsid w:val="00F7753A"/>
    <w:rsid w:val="00F77541"/>
    <w:rsid w:val="00F7760E"/>
    <w:rsid w:val="00F779BD"/>
    <w:rsid w:val="00F77F9F"/>
    <w:rsid w:val="00F77FE0"/>
    <w:rsid w:val="00F8033C"/>
    <w:rsid w:val="00F809E9"/>
    <w:rsid w:val="00F80E38"/>
    <w:rsid w:val="00F81042"/>
    <w:rsid w:val="00F8105B"/>
    <w:rsid w:val="00F8127D"/>
    <w:rsid w:val="00F81576"/>
    <w:rsid w:val="00F815B0"/>
    <w:rsid w:val="00F8181E"/>
    <w:rsid w:val="00F819BB"/>
    <w:rsid w:val="00F81A43"/>
    <w:rsid w:val="00F81A69"/>
    <w:rsid w:val="00F81F39"/>
    <w:rsid w:val="00F821D2"/>
    <w:rsid w:val="00F822CA"/>
    <w:rsid w:val="00F823D4"/>
    <w:rsid w:val="00F826AC"/>
    <w:rsid w:val="00F826F9"/>
    <w:rsid w:val="00F827DC"/>
    <w:rsid w:val="00F82944"/>
    <w:rsid w:val="00F82A3D"/>
    <w:rsid w:val="00F82BA6"/>
    <w:rsid w:val="00F82BE9"/>
    <w:rsid w:val="00F82C8F"/>
    <w:rsid w:val="00F82CBB"/>
    <w:rsid w:val="00F82DD9"/>
    <w:rsid w:val="00F833C6"/>
    <w:rsid w:val="00F83544"/>
    <w:rsid w:val="00F83621"/>
    <w:rsid w:val="00F8368A"/>
    <w:rsid w:val="00F836EE"/>
    <w:rsid w:val="00F836F0"/>
    <w:rsid w:val="00F837A4"/>
    <w:rsid w:val="00F8384E"/>
    <w:rsid w:val="00F83B18"/>
    <w:rsid w:val="00F83BBF"/>
    <w:rsid w:val="00F83BD3"/>
    <w:rsid w:val="00F840B7"/>
    <w:rsid w:val="00F84107"/>
    <w:rsid w:val="00F842D9"/>
    <w:rsid w:val="00F843B2"/>
    <w:rsid w:val="00F843F6"/>
    <w:rsid w:val="00F846D2"/>
    <w:rsid w:val="00F8472D"/>
    <w:rsid w:val="00F847A9"/>
    <w:rsid w:val="00F84C01"/>
    <w:rsid w:val="00F84EBA"/>
    <w:rsid w:val="00F8508D"/>
    <w:rsid w:val="00F851C6"/>
    <w:rsid w:val="00F851E7"/>
    <w:rsid w:val="00F85243"/>
    <w:rsid w:val="00F8530C"/>
    <w:rsid w:val="00F8549A"/>
    <w:rsid w:val="00F85517"/>
    <w:rsid w:val="00F855D8"/>
    <w:rsid w:val="00F8574B"/>
    <w:rsid w:val="00F85908"/>
    <w:rsid w:val="00F85C63"/>
    <w:rsid w:val="00F85C6D"/>
    <w:rsid w:val="00F85ED3"/>
    <w:rsid w:val="00F85F5B"/>
    <w:rsid w:val="00F8623B"/>
    <w:rsid w:val="00F86465"/>
    <w:rsid w:val="00F86771"/>
    <w:rsid w:val="00F86B04"/>
    <w:rsid w:val="00F86DB8"/>
    <w:rsid w:val="00F86ECC"/>
    <w:rsid w:val="00F87127"/>
    <w:rsid w:val="00F871E4"/>
    <w:rsid w:val="00F872C5"/>
    <w:rsid w:val="00F87325"/>
    <w:rsid w:val="00F87347"/>
    <w:rsid w:val="00F87478"/>
    <w:rsid w:val="00F874FC"/>
    <w:rsid w:val="00F87529"/>
    <w:rsid w:val="00F87628"/>
    <w:rsid w:val="00F8764E"/>
    <w:rsid w:val="00F87853"/>
    <w:rsid w:val="00F87D49"/>
    <w:rsid w:val="00F900D3"/>
    <w:rsid w:val="00F902E0"/>
    <w:rsid w:val="00F90320"/>
    <w:rsid w:val="00F9036E"/>
    <w:rsid w:val="00F9049F"/>
    <w:rsid w:val="00F90615"/>
    <w:rsid w:val="00F90698"/>
    <w:rsid w:val="00F90B8D"/>
    <w:rsid w:val="00F90C35"/>
    <w:rsid w:val="00F90C6D"/>
    <w:rsid w:val="00F91002"/>
    <w:rsid w:val="00F910A3"/>
    <w:rsid w:val="00F911E1"/>
    <w:rsid w:val="00F912E7"/>
    <w:rsid w:val="00F91348"/>
    <w:rsid w:val="00F91490"/>
    <w:rsid w:val="00F9161E"/>
    <w:rsid w:val="00F91699"/>
    <w:rsid w:val="00F91751"/>
    <w:rsid w:val="00F91AA1"/>
    <w:rsid w:val="00F91ABD"/>
    <w:rsid w:val="00F91B08"/>
    <w:rsid w:val="00F91E16"/>
    <w:rsid w:val="00F9203D"/>
    <w:rsid w:val="00F92154"/>
    <w:rsid w:val="00F9219E"/>
    <w:rsid w:val="00F9225C"/>
    <w:rsid w:val="00F923E1"/>
    <w:rsid w:val="00F9247B"/>
    <w:rsid w:val="00F9282B"/>
    <w:rsid w:val="00F92E19"/>
    <w:rsid w:val="00F92F8F"/>
    <w:rsid w:val="00F93083"/>
    <w:rsid w:val="00F93315"/>
    <w:rsid w:val="00F93440"/>
    <w:rsid w:val="00F93698"/>
    <w:rsid w:val="00F936F0"/>
    <w:rsid w:val="00F93762"/>
    <w:rsid w:val="00F939AD"/>
    <w:rsid w:val="00F939BD"/>
    <w:rsid w:val="00F93CF9"/>
    <w:rsid w:val="00F93ECD"/>
    <w:rsid w:val="00F941AB"/>
    <w:rsid w:val="00F943FE"/>
    <w:rsid w:val="00F94444"/>
    <w:rsid w:val="00F9480F"/>
    <w:rsid w:val="00F94871"/>
    <w:rsid w:val="00F948C7"/>
    <w:rsid w:val="00F94A49"/>
    <w:rsid w:val="00F94B65"/>
    <w:rsid w:val="00F94D9A"/>
    <w:rsid w:val="00F94F39"/>
    <w:rsid w:val="00F95069"/>
    <w:rsid w:val="00F954DE"/>
    <w:rsid w:val="00F9550D"/>
    <w:rsid w:val="00F95695"/>
    <w:rsid w:val="00F95C03"/>
    <w:rsid w:val="00F95C1B"/>
    <w:rsid w:val="00F95E89"/>
    <w:rsid w:val="00F95E9F"/>
    <w:rsid w:val="00F95FD0"/>
    <w:rsid w:val="00F961C9"/>
    <w:rsid w:val="00F961E4"/>
    <w:rsid w:val="00F9632B"/>
    <w:rsid w:val="00F96588"/>
    <w:rsid w:val="00F965EA"/>
    <w:rsid w:val="00F96669"/>
    <w:rsid w:val="00F968AB"/>
    <w:rsid w:val="00F968E3"/>
    <w:rsid w:val="00F9691F"/>
    <w:rsid w:val="00F96A33"/>
    <w:rsid w:val="00F96AB4"/>
    <w:rsid w:val="00F97007"/>
    <w:rsid w:val="00F9700F"/>
    <w:rsid w:val="00F970D8"/>
    <w:rsid w:val="00F9719F"/>
    <w:rsid w:val="00F97276"/>
    <w:rsid w:val="00F9727D"/>
    <w:rsid w:val="00F9736F"/>
    <w:rsid w:val="00F975CE"/>
    <w:rsid w:val="00F975D4"/>
    <w:rsid w:val="00F975F6"/>
    <w:rsid w:val="00F97778"/>
    <w:rsid w:val="00F97811"/>
    <w:rsid w:val="00F9790B"/>
    <w:rsid w:val="00F97A67"/>
    <w:rsid w:val="00F97A7F"/>
    <w:rsid w:val="00F97AFF"/>
    <w:rsid w:val="00F97C03"/>
    <w:rsid w:val="00F97C37"/>
    <w:rsid w:val="00F97D45"/>
    <w:rsid w:val="00F97F27"/>
    <w:rsid w:val="00FA005B"/>
    <w:rsid w:val="00FA0081"/>
    <w:rsid w:val="00FA02D8"/>
    <w:rsid w:val="00FA063C"/>
    <w:rsid w:val="00FA0745"/>
    <w:rsid w:val="00FA0760"/>
    <w:rsid w:val="00FA0877"/>
    <w:rsid w:val="00FA094E"/>
    <w:rsid w:val="00FA0B48"/>
    <w:rsid w:val="00FA0BBD"/>
    <w:rsid w:val="00FA0BEA"/>
    <w:rsid w:val="00FA0E4B"/>
    <w:rsid w:val="00FA0E51"/>
    <w:rsid w:val="00FA0EC3"/>
    <w:rsid w:val="00FA0FE8"/>
    <w:rsid w:val="00FA11B5"/>
    <w:rsid w:val="00FA1339"/>
    <w:rsid w:val="00FA1545"/>
    <w:rsid w:val="00FA1945"/>
    <w:rsid w:val="00FA1B6B"/>
    <w:rsid w:val="00FA1E8D"/>
    <w:rsid w:val="00FA21F3"/>
    <w:rsid w:val="00FA225B"/>
    <w:rsid w:val="00FA22BD"/>
    <w:rsid w:val="00FA2474"/>
    <w:rsid w:val="00FA253D"/>
    <w:rsid w:val="00FA25D6"/>
    <w:rsid w:val="00FA275B"/>
    <w:rsid w:val="00FA28EF"/>
    <w:rsid w:val="00FA2B5E"/>
    <w:rsid w:val="00FA2BCB"/>
    <w:rsid w:val="00FA2D1F"/>
    <w:rsid w:val="00FA30CC"/>
    <w:rsid w:val="00FA344A"/>
    <w:rsid w:val="00FA35DA"/>
    <w:rsid w:val="00FA38C3"/>
    <w:rsid w:val="00FA38C9"/>
    <w:rsid w:val="00FA3A1A"/>
    <w:rsid w:val="00FA3B49"/>
    <w:rsid w:val="00FA3D0F"/>
    <w:rsid w:val="00FA3F6D"/>
    <w:rsid w:val="00FA4312"/>
    <w:rsid w:val="00FA4336"/>
    <w:rsid w:val="00FA4355"/>
    <w:rsid w:val="00FA4582"/>
    <w:rsid w:val="00FA4781"/>
    <w:rsid w:val="00FA47F8"/>
    <w:rsid w:val="00FA4A04"/>
    <w:rsid w:val="00FA4A2E"/>
    <w:rsid w:val="00FA4CF2"/>
    <w:rsid w:val="00FA4D43"/>
    <w:rsid w:val="00FA4EB0"/>
    <w:rsid w:val="00FA50D7"/>
    <w:rsid w:val="00FA535F"/>
    <w:rsid w:val="00FA53C2"/>
    <w:rsid w:val="00FA54D8"/>
    <w:rsid w:val="00FA58BF"/>
    <w:rsid w:val="00FA58CC"/>
    <w:rsid w:val="00FA5969"/>
    <w:rsid w:val="00FA59F5"/>
    <w:rsid w:val="00FA5A0B"/>
    <w:rsid w:val="00FA5B28"/>
    <w:rsid w:val="00FA5BCC"/>
    <w:rsid w:val="00FA5DBF"/>
    <w:rsid w:val="00FA5DF8"/>
    <w:rsid w:val="00FA6022"/>
    <w:rsid w:val="00FA6153"/>
    <w:rsid w:val="00FA654D"/>
    <w:rsid w:val="00FA66DA"/>
    <w:rsid w:val="00FA67A6"/>
    <w:rsid w:val="00FA67C2"/>
    <w:rsid w:val="00FA680A"/>
    <w:rsid w:val="00FA6A51"/>
    <w:rsid w:val="00FA6BBA"/>
    <w:rsid w:val="00FA6C56"/>
    <w:rsid w:val="00FA6EEE"/>
    <w:rsid w:val="00FA6F7A"/>
    <w:rsid w:val="00FA7007"/>
    <w:rsid w:val="00FA7385"/>
    <w:rsid w:val="00FA7398"/>
    <w:rsid w:val="00FA747D"/>
    <w:rsid w:val="00FA74F4"/>
    <w:rsid w:val="00FA77BD"/>
    <w:rsid w:val="00FA796F"/>
    <w:rsid w:val="00FA7A08"/>
    <w:rsid w:val="00FA7A0B"/>
    <w:rsid w:val="00FA7D22"/>
    <w:rsid w:val="00FA7EBB"/>
    <w:rsid w:val="00FB0137"/>
    <w:rsid w:val="00FB03BB"/>
    <w:rsid w:val="00FB0881"/>
    <w:rsid w:val="00FB08D6"/>
    <w:rsid w:val="00FB09E0"/>
    <w:rsid w:val="00FB0A38"/>
    <w:rsid w:val="00FB0BE0"/>
    <w:rsid w:val="00FB0E0A"/>
    <w:rsid w:val="00FB122F"/>
    <w:rsid w:val="00FB13B7"/>
    <w:rsid w:val="00FB166F"/>
    <w:rsid w:val="00FB169F"/>
    <w:rsid w:val="00FB1A18"/>
    <w:rsid w:val="00FB1CBA"/>
    <w:rsid w:val="00FB1D58"/>
    <w:rsid w:val="00FB1F9A"/>
    <w:rsid w:val="00FB21AD"/>
    <w:rsid w:val="00FB2322"/>
    <w:rsid w:val="00FB24A1"/>
    <w:rsid w:val="00FB27FC"/>
    <w:rsid w:val="00FB2B2F"/>
    <w:rsid w:val="00FB2F11"/>
    <w:rsid w:val="00FB3041"/>
    <w:rsid w:val="00FB32FF"/>
    <w:rsid w:val="00FB350A"/>
    <w:rsid w:val="00FB37AC"/>
    <w:rsid w:val="00FB38D1"/>
    <w:rsid w:val="00FB3BC1"/>
    <w:rsid w:val="00FB41A8"/>
    <w:rsid w:val="00FB4205"/>
    <w:rsid w:val="00FB4277"/>
    <w:rsid w:val="00FB42E3"/>
    <w:rsid w:val="00FB430D"/>
    <w:rsid w:val="00FB46E5"/>
    <w:rsid w:val="00FB4741"/>
    <w:rsid w:val="00FB4899"/>
    <w:rsid w:val="00FB515E"/>
    <w:rsid w:val="00FB5292"/>
    <w:rsid w:val="00FB52AD"/>
    <w:rsid w:val="00FB54B0"/>
    <w:rsid w:val="00FB5531"/>
    <w:rsid w:val="00FB5788"/>
    <w:rsid w:val="00FB5936"/>
    <w:rsid w:val="00FB5B9E"/>
    <w:rsid w:val="00FB5D25"/>
    <w:rsid w:val="00FB5F01"/>
    <w:rsid w:val="00FB6029"/>
    <w:rsid w:val="00FB613F"/>
    <w:rsid w:val="00FB6195"/>
    <w:rsid w:val="00FB623A"/>
    <w:rsid w:val="00FB6276"/>
    <w:rsid w:val="00FB62AF"/>
    <w:rsid w:val="00FB6361"/>
    <w:rsid w:val="00FB651B"/>
    <w:rsid w:val="00FB6603"/>
    <w:rsid w:val="00FB6B66"/>
    <w:rsid w:val="00FB6C35"/>
    <w:rsid w:val="00FB6DC3"/>
    <w:rsid w:val="00FB6E98"/>
    <w:rsid w:val="00FB6F20"/>
    <w:rsid w:val="00FB70F1"/>
    <w:rsid w:val="00FB7124"/>
    <w:rsid w:val="00FB71E6"/>
    <w:rsid w:val="00FB72F9"/>
    <w:rsid w:val="00FB7310"/>
    <w:rsid w:val="00FB74EA"/>
    <w:rsid w:val="00FB750E"/>
    <w:rsid w:val="00FB7510"/>
    <w:rsid w:val="00FB75CB"/>
    <w:rsid w:val="00FB7686"/>
    <w:rsid w:val="00FB7699"/>
    <w:rsid w:val="00FB76DA"/>
    <w:rsid w:val="00FB7958"/>
    <w:rsid w:val="00FB7CBB"/>
    <w:rsid w:val="00FB7DC1"/>
    <w:rsid w:val="00FC011C"/>
    <w:rsid w:val="00FC025D"/>
    <w:rsid w:val="00FC04E9"/>
    <w:rsid w:val="00FC05F0"/>
    <w:rsid w:val="00FC06CD"/>
    <w:rsid w:val="00FC0BB9"/>
    <w:rsid w:val="00FC0D9E"/>
    <w:rsid w:val="00FC0E2A"/>
    <w:rsid w:val="00FC0F36"/>
    <w:rsid w:val="00FC0FFD"/>
    <w:rsid w:val="00FC1120"/>
    <w:rsid w:val="00FC1140"/>
    <w:rsid w:val="00FC1396"/>
    <w:rsid w:val="00FC1432"/>
    <w:rsid w:val="00FC146B"/>
    <w:rsid w:val="00FC150D"/>
    <w:rsid w:val="00FC1622"/>
    <w:rsid w:val="00FC1917"/>
    <w:rsid w:val="00FC1C66"/>
    <w:rsid w:val="00FC1D78"/>
    <w:rsid w:val="00FC1DE0"/>
    <w:rsid w:val="00FC2483"/>
    <w:rsid w:val="00FC24DD"/>
    <w:rsid w:val="00FC2686"/>
    <w:rsid w:val="00FC26B2"/>
    <w:rsid w:val="00FC2983"/>
    <w:rsid w:val="00FC2988"/>
    <w:rsid w:val="00FC298B"/>
    <w:rsid w:val="00FC2BB0"/>
    <w:rsid w:val="00FC2CB9"/>
    <w:rsid w:val="00FC2CF7"/>
    <w:rsid w:val="00FC30AD"/>
    <w:rsid w:val="00FC30B4"/>
    <w:rsid w:val="00FC30EB"/>
    <w:rsid w:val="00FC317C"/>
    <w:rsid w:val="00FC3259"/>
    <w:rsid w:val="00FC32A9"/>
    <w:rsid w:val="00FC339B"/>
    <w:rsid w:val="00FC37D8"/>
    <w:rsid w:val="00FC3925"/>
    <w:rsid w:val="00FC3A2D"/>
    <w:rsid w:val="00FC3EC6"/>
    <w:rsid w:val="00FC3FF6"/>
    <w:rsid w:val="00FC41C8"/>
    <w:rsid w:val="00FC4426"/>
    <w:rsid w:val="00FC45DD"/>
    <w:rsid w:val="00FC468B"/>
    <w:rsid w:val="00FC481A"/>
    <w:rsid w:val="00FC48CF"/>
    <w:rsid w:val="00FC48E6"/>
    <w:rsid w:val="00FC4A85"/>
    <w:rsid w:val="00FC4B09"/>
    <w:rsid w:val="00FC4DC2"/>
    <w:rsid w:val="00FC4DD4"/>
    <w:rsid w:val="00FC4F31"/>
    <w:rsid w:val="00FC503A"/>
    <w:rsid w:val="00FC50FE"/>
    <w:rsid w:val="00FC5254"/>
    <w:rsid w:val="00FC5338"/>
    <w:rsid w:val="00FC5AA5"/>
    <w:rsid w:val="00FC5B2D"/>
    <w:rsid w:val="00FC5BB1"/>
    <w:rsid w:val="00FC5D0E"/>
    <w:rsid w:val="00FC5D53"/>
    <w:rsid w:val="00FC5E05"/>
    <w:rsid w:val="00FC60F2"/>
    <w:rsid w:val="00FC6118"/>
    <w:rsid w:val="00FC61F0"/>
    <w:rsid w:val="00FC6204"/>
    <w:rsid w:val="00FC630E"/>
    <w:rsid w:val="00FC63ED"/>
    <w:rsid w:val="00FC69CB"/>
    <w:rsid w:val="00FC6DCC"/>
    <w:rsid w:val="00FC6EA1"/>
    <w:rsid w:val="00FC6FFD"/>
    <w:rsid w:val="00FC7185"/>
    <w:rsid w:val="00FC7403"/>
    <w:rsid w:val="00FC7611"/>
    <w:rsid w:val="00FC7648"/>
    <w:rsid w:val="00FC7668"/>
    <w:rsid w:val="00FC78F9"/>
    <w:rsid w:val="00FC79A1"/>
    <w:rsid w:val="00FC79A9"/>
    <w:rsid w:val="00FC7A8F"/>
    <w:rsid w:val="00FC7B03"/>
    <w:rsid w:val="00FC7B93"/>
    <w:rsid w:val="00FC7D2C"/>
    <w:rsid w:val="00FC7D2F"/>
    <w:rsid w:val="00FC7DE8"/>
    <w:rsid w:val="00FC7E84"/>
    <w:rsid w:val="00FC7EA9"/>
    <w:rsid w:val="00FD02EA"/>
    <w:rsid w:val="00FD036C"/>
    <w:rsid w:val="00FD0695"/>
    <w:rsid w:val="00FD07FF"/>
    <w:rsid w:val="00FD0B3A"/>
    <w:rsid w:val="00FD0BDA"/>
    <w:rsid w:val="00FD0C9C"/>
    <w:rsid w:val="00FD0CA9"/>
    <w:rsid w:val="00FD10C8"/>
    <w:rsid w:val="00FD111B"/>
    <w:rsid w:val="00FD11AD"/>
    <w:rsid w:val="00FD12A4"/>
    <w:rsid w:val="00FD148D"/>
    <w:rsid w:val="00FD14DF"/>
    <w:rsid w:val="00FD16DA"/>
    <w:rsid w:val="00FD1710"/>
    <w:rsid w:val="00FD17CE"/>
    <w:rsid w:val="00FD1A34"/>
    <w:rsid w:val="00FD1C05"/>
    <w:rsid w:val="00FD1C76"/>
    <w:rsid w:val="00FD1FD0"/>
    <w:rsid w:val="00FD2351"/>
    <w:rsid w:val="00FD23C6"/>
    <w:rsid w:val="00FD277F"/>
    <w:rsid w:val="00FD29C4"/>
    <w:rsid w:val="00FD2CC1"/>
    <w:rsid w:val="00FD2E13"/>
    <w:rsid w:val="00FD34EA"/>
    <w:rsid w:val="00FD3612"/>
    <w:rsid w:val="00FD36AA"/>
    <w:rsid w:val="00FD3A87"/>
    <w:rsid w:val="00FD3DDE"/>
    <w:rsid w:val="00FD406B"/>
    <w:rsid w:val="00FD413F"/>
    <w:rsid w:val="00FD41FF"/>
    <w:rsid w:val="00FD4229"/>
    <w:rsid w:val="00FD424F"/>
    <w:rsid w:val="00FD43CB"/>
    <w:rsid w:val="00FD43CD"/>
    <w:rsid w:val="00FD4404"/>
    <w:rsid w:val="00FD45B1"/>
    <w:rsid w:val="00FD4940"/>
    <w:rsid w:val="00FD4B0F"/>
    <w:rsid w:val="00FD4B67"/>
    <w:rsid w:val="00FD4B7A"/>
    <w:rsid w:val="00FD4C32"/>
    <w:rsid w:val="00FD4E4B"/>
    <w:rsid w:val="00FD4F76"/>
    <w:rsid w:val="00FD5243"/>
    <w:rsid w:val="00FD5AE2"/>
    <w:rsid w:val="00FD5BF0"/>
    <w:rsid w:val="00FD5C14"/>
    <w:rsid w:val="00FD5CAD"/>
    <w:rsid w:val="00FD5F1F"/>
    <w:rsid w:val="00FD6047"/>
    <w:rsid w:val="00FD621F"/>
    <w:rsid w:val="00FD633E"/>
    <w:rsid w:val="00FD6403"/>
    <w:rsid w:val="00FD6456"/>
    <w:rsid w:val="00FD64C5"/>
    <w:rsid w:val="00FD6549"/>
    <w:rsid w:val="00FD6DCE"/>
    <w:rsid w:val="00FD6F46"/>
    <w:rsid w:val="00FD70B9"/>
    <w:rsid w:val="00FD77DC"/>
    <w:rsid w:val="00FD7808"/>
    <w:rsid w:val="00FD784D"/>
    <w:rsid w:val="00FD78DF"/>
    <w:rsid w:val="00FD799F"/>
    <w:rsid w:val="00FD7C9B"/>
    <w:rsid w:val="00FD7E38"/>
    <w:rsid w:val="00FD7EB4"/>
    <w:rsid w:val="00FE043E"/>
    <w:rsid w:val="00FE05C1"/>
    <w:rsid w:val="00FE07E2"/>
    <w:rsid w:val="00FE0A09"/>
    <w:rsid w:val="00FE0B1B"/>
    <w:rsid w:val="00FE0DDB"/>
    <w:rsid w:val="00FE1132"/>
    <w:rsid w:val="00FE122C"/>
    <w:rsid w:val="00FE158F"/>
    <w:rsid w:val="00FE164A"/>
    <w:rsid w:val="00FE1678"/>
    <w:rsid w:val="00FE19DA"/>
    <w:rsid w:val="00FE1B1D"/>
    <w:rsid w:val="00FE1C4B"/>
    <w:rsid w:val="00FE1C53"/>
    <w:rsid w:val="00FE1D26"/>
    <w:rsid w:val="00FE1DCA"/>
    <w:rsid w:val="00FE1E36"/>
    <w:rsid w:val="00FE209A"/>
    <w:rsid w:val="00FE219B"/>
    <w:rsid w:val="00FE2263"/>
    <w:rsid w:val="00FE2326"/>
    <w:rsid w:val="00FE23D9"/>
    <w:rsid w:val="00FE244F"/>
    <w:rsid w:val="00FE26C6"/>
    <w:rsid w:val="00FE270D"/>
    <w:rsid w:val="00FE2869"/>
    <w:rsid w:val="00FE2C97"/>
    <w:rsid w:val="00FE2CB6"/>
    <w:rsid w:val="00FE2E0E"/>
    <w:rsid w:val="00FE2FA7"/>
    <w:rsid w:val="00FE3183"/>
    <w:rsid w:val="00FE3363"/>
    <w:rsid w:val="00FE3781"/>
    <w:rsid w:val="00FE3871"/>
    <w:rsid w:val="00FE39A3"/>
    <w:rsid w:val="00FE3A27"/>
    <w:rsid w:val="00FE3A2B"/>
    <w:rsid w:val="00FE3F82"/>
    <w:rsid w:val="00FE43FB"/>
    <w:rsid w:val="00FE46DB"/>
    <w:rsid w:val="00FE4782"/>
    <w:rsid w:val="00FE4A90"/>
    <w:rsid w:val="00FE4B26"/>
    <w:rsid w:val="00FE4DCD"/>
    <w:rsid w:val="00FE50F6"/>
    <w:rsid w:val="00FE5153"/>
    <w:rsid w:val="00FE51B5"/>
    <w:rsid w:val="00FE520D"/>
    <w:rsid w:val="00FE5327"/>
    <w:rsid w:val="00FE550C"/>
    <w:rsid w:val="00FE5519"/>
    <w:rsid w:val="00FE5584"/>
    <w:rsid w:val="00FE568A"/>
    <w:rsid w:val="00FE569F"/>
    <w:rsid w:val="00FE5734"/>
    <w:rsid w:val="00FE574A"/>
    <w:rsid w:val="00FE57BE"/>
    <w:rsid w:val="00FE5955"/>
    <w:rsid w:val="00FE5A45"/>
    <w:rsid w:val="00FE5A55"/>
    <w:rsid w:val="00FE5BD0"/>
    <w:rsid w:val="00FE5E01"/>
    <w:rsid w:val="00FE5E10"/>
    <w:rsid w:val="00FE5F19"/>
    <w:rsid w:val="00FE5F65"/>
    <w:rsid w:val="00FE6110"/>
    <w:rsid w:val="00FE68F4"/>
    <w:rsid w:val="00FE691F"/>
    <w:rsid w:val="00FE69A4"/>
    <w:rsid w:val="00FE6AEC"/>
    <w:rsid w:val="00FE6C01"/>
    <w:rsid w:val="00FE7141"/>
    <w:rsid w:val="00FE71D5"/>
    <w:rsid w:val="00FE72E4"/>
    <w:rsid w:val="00FE732A"/>
    <w:rsid w:val="00FE73BD"/>
    <w:rsid w:val="00FE7484"/>
    <w:rsid w:val="00FE79D6"/>
    <w:rsid w:val="00FE7A6F"/>
    <w:rsid w:val="00FE7B64"/>
    <w:rsid w:val="00FE7C55"/>
    <w:rsid w:val="00FE7DAA"/>
    <w:rsid w:val="00FE7E73"/>
    <w:rsid w:val="00FE7F13"/>
    <w:rsid w:val="00FF0049"/>
    <w:rsid w:val="00FF01B2"/>
    <w:rsid w:val="00FF01B7"/>
    <w:rsid w:val="00FF0938"/>
    <w:rsid w:val="00FF0CE5"/>
    <w:rsid w:val="00FF1012"/>
    <w:rsid w:val="00FF1349"/>
    <w:rsid w:val="00FF14A9"/>
    <w:rsid w:val="00FF19D2"/>
    <w:rsid w:val="00FF1A75"/>
    <w:rsid w:val="00FF1AF5"/>
    <w:rsid w:val="00FF1D1C"/>
    <w:rsid w:val="00FF1D3D"/>
    <w:rsid w:val="00FF1F80"/>
    <w:rsid w:val="00FF2330"/>
    <w:rsid w:val="00FF245B"/>
    <w:rsid w:val="00FF24D4"/>
    <w:rsid w:val="00FF27BD"/>
    <w:rsid w:val="00FF27F9"/>
    <w:rsid w:val="00FF2996"/>
    <w:rsid w:val="00FF2B74"/>
    <w:rsid w:val="00FF3000"/>
    <w:rsid w:val="00FF30AF"/>
    <w:rsid w:val="00FF3191"/>
    <w:rsid w:val="00FF34B6"/>
    <w:rsid w:val="00FF3984"/>
    <w:rsid w:val="00FF3A35"/>
    <w:rsid w:val="00FF3B21"/>
    <w:rsid w:val="00FF3DD2"/>
    <w:rsid w:val="00FF3DFB"/>
    <w:rsid w:val="00FF3E05"/>
    <w:rsid w:val="00FF3EDE"/>
    <w:rsid w:val="00FF4151"/>
    <w:rsid w:val="00FF469A"/>
    <w:rsid w:val="00FF4719"/>
    <w:rsid w:val="00FF472E"/>
    <w:rsid w:val="00FF476F"/>
    <w:rsid w:val="00FF47DA"/>
    <w:rsid w:val="00FF4875"/>
    <w:rsid w:val="00FF4886"/>
    <w:rsid w:val="00FF48A3"/>
    <w:rsid w:val="00FF4905"/>
    <w:rsid w:val="00FF498B"/>
    <w:rsid w:val="00FF49BE"/>
    <w:rsid w:val="00FF4D3B"/>
    <w:rsid w:val="00FF5016"/>
    <w:rsid w:val="00FF50D9"/>
    <w:rsid w:val="00FF5192"/>
    <w:rsid w:val="00FF53AD"/>
    <w:rsid w:val="00FF53CD"/>
    <w:rsid w:val="00FF58F3"/>
    <w:rsid w:val="00FF5932"/>
    <w:rsid w:val="00FF5AB5"/>
    <w:rsid w:val="00FF5BE6"/>
    <w:rsid w:val="00FF5F0D"/>
    <w:rsid w:val="00FF5FA4"/>
    <w:rsid w:val="00FF605C"/>
    <w:rsid w:val="00FF62C8"/>
    <w:rsid w:val="00FF6376"/>
    <w:rsid w:val="00FF6387"/>
    <w:rsid w:val="00FF6531"/>
    <w:rsid w:val="00FF655B"/>
    <w:rsid w:val="00FF67FF"/>
    <w:rsid w:val="00FF6B85"/>
    <w:rsid w:val="00FF6E31"/>
    <w:rsid w:val="00FF6E4D"/>
    <w:rsid w:val="00FF6EFA"/>
    <w:rsid w:val="00FF7118"/>
    <w:rsid w:val="00FF741D"/>
    <w:rsid w:val="00FF754D"/>
    <w:rsid w:val="00FF7916"/>
    <w:rsid w:val="00FF7A3E"/>
    <w:rsid w:val="00FF7B49"/>
    <w:rsid w:val="00FF7B79"/>
    <w:rsid w:val="00FF7CD3"/>
    <w:rsid w:val="00FF7EC3"/>
    <w:rsid w:val="00FF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3A7850"/>
  <w14:defaultImageDpi w14:val="32767"/>
  <w15:chartTrackingRefBased/>
  <w15:docId w15:val="{058CED2F-0785-4E82-B168-7C6F8B152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3">
    <w:name w:val="Normal"/>
    <w:qFormat/>
    <w:rsid w:val="000306D4"/>
    <w:pPr>
      <w:widowControl w:val="0"/>
      <w:overflowPunct w:val="0"/>
      <w:snapToGrid w:val="0"/>
      <w:spacing w:line="480" w:lineRule="auto"/>
      <w:ind w:firstLineChars="200" w:firstLine="200"/>
      <w:jc w:val="both"/>
    </w:pPr>
    <w:rPr>
      <w:rFonts w:ascii="Times New Roman" w:eastAsia="宋体" w:hAnsi="Times New Roman" w:cs="Times New Roman"/>
    </w:rPr>
  </w:style>
  <w:style w:type="paragraph" w:styleId="10">
    <w:name w:val="heading 1"/>
    <w:basedOn w:val="a3"/>
    <w:next w:val="a3"/>
    <w:link w:val="11"/>
    <w:uiPriority w:val="9"/>
    <w:qFormat/>
    <w:rsid w:val="003459A4"/>
    <w:pPr>
      <w:numPr>
        <w:numId w:val="1"/>
      </w:numPr>
      <w:ind w:firstLineChars="0"/>
      <w:jc w:val="left"/>
      <w:outlineLvl w:val="0"/>
    </w:pPr>
    <w:rPr>
      <w:rFonts w:eastAsia="黑体"/>
      <w:b/>
      <w:bCs/>
      <w:kern w:val="44"/>
      <w:sz w:val="36"/>
      <w:szCs w:val="44"/>
    </w:rPr>
  </w:style>
  <w:style w:type="paragraph" w:styleId="22">
    <w:name w:val="heading 2"/>
    <w:basedOn w:val="a3"/>
    <w:next w:val="a3"/>
    <w:link w:val="23"/>
    <w:uiPriority w:val="9"/>
    <w:unhideWhenUsed/>
    <w:qFormat/>
    <w:rsid w:val="002425A9"/>
    <w:pPr>
      <w:numPr>
        <w:ilvl w:val="1"/>
        <w:numId w:val="1"/>
      </w:numPr>
      <w:ind w:firstLineChars="0"/>
      <w:jc w:val="left"/>
      <w:outlineLvl w:val="1"/>
    </w:pPr>
    <w:rPr>
      <w:rFonts w:eastAsia="黑体"/>
      <w:b/>
      <w:bCs/>
      <w:sz w:val="32"/>
      <w:szCs w:val="32"/>
    </w:rPr>
  </w:style>
  <w:style w:type="paragraph" w:styleId="32">
    <w:name w:val="heading 3"/>
    <w:basedOn w:val="a3"/>
    <w:next w:val="a3"/>
    <w:link w:val="33"/>
    <w:uiPriority w:val="9"/>
    <w:unhideWhenUsed/>
    <w:qFormat/>
    <w:rsid w:val="00A1499C"/>
    <w:pPr>
      <w:numPr>
        <w:ilvl w:val="2"/>
        <w:numId w:val="1"/>
      </w:numPr>
      <w:ind w:firstLineChars="0"/>
      <w:jc w:val="left"/>
      <w:outlineLvl w:val="2"/>
    </w:pPr>
    <w:rPr>
      <w:rFonts w:eastAsia="黑体"/>
      <w:b/>
      <w:bCs/>
      <w:sz w:val="28"/>
      <w:szCs w:val="32"/>
    </w:rPr>
  </w:style>
  <w:style w:type="paragraph" w:styleId="41">
    <w:name w:val="heading 4"/>
    <w:basedOn w:val="a3"/>
    <w:next w:val="a3"/>
    <w:link w:val="42"/>
    <w:uiPriority w:val="9"/>
    <w:semiHidden/>
    <w:unhideWhenUsed/>
    <w:qFormat/>
    <w:rsid w:val="00725EA6"/>
    <w:pPr>
      <w:spacing w:before="260" w:after="260" w:line="415" w:lineRule="auto"/>
      <w:ind w:firstLineChars="0" w:firstLine="0"/>
      <w:jc w:val="left"/>
      <w:outlineLvl w:val="3"/>
    </w:pPr>
    <w:rPr>
      <w:rFonts w:eastAsia="黑体"/>
      <w:b/>
      <w:bCs/>
      <w:szCs w:val="28"/>
    </w:rPr>
  </w:style>
  <w:style w:type="paragraph" w:styleId="52">
    <w:name w:val="heading 5"/>
    <w:basedOn w:val="a3"/>
    <w:next w:val="a3"/>
    <w:link w:val="53"/>
    <w:uiPriority w:val="9"/>
    <w:semiHidden/>
    <w:unhideWhenUsed/>
    <w:qFormat/>
    <w:rsid w:val="00725EA6"/>
    <w:pPr>
      <w:numPr>
        <w:ilvl w:val="4"/>
        <w:numId w:val="1"/>
      </w:numPr>
      <w:spacing w:before="260" w:after="260" w:line="415" w:lineRule="auto"/>
      <w:ind w:firstLineChars="0"/>
      <w:jc w:val="left"/>
      <w:outlineLvl w:val="4"/>
    </w:pPr>
    <w:rPr>
      <w:rFonts w:eastAsia="黑体"/>
      <w:b/>
      <w:bCs/>
      <w:szCs w:val="28"/>
    </w:rPr>
  </w:style>
  <w:style w:type="paragraph" w:styleId="60">
    <w:name w:val="heading 6"/>
    <w:basedOn w:val="a3"/>
    <w:next w:val="a3"/>
    <w:link w:val="61"/>
    <w:uiPriority w:val="9"/>
    <w:semiHidden/>
    <w:unhideWhenUsed/>
    <w:qFormat/>
    <w:rsid w:val="00725EA6"/>
    <w:pPr>
      <w:numPr>
        <w:ilvl w:val="5"/>
        <w:numId w:val="1"/>
      </w:numPr>
      <w:spacing w:before="260" w:after="260" w:line="415" w:lineRule="auto"/>
      <w:ind w:firstLineChars="0"/>
      <w:jc w:val="left"/>
      <w:outlineLvl w:val="5"/>
    </w:pPr>
    <w:rPr>
      <w:rFonts w:eastAsia="黑体"/>
      <w:b/>
      <w:bCs/>
      <w:szCs w:val="24"/>
    </w:rPr>
  </w:style>
  <w:style w:type="paragraph" w:styleId="70">
    <w:name w:val="heading 7"/>
    <w:basedOn w:val="a3"/>
    <w:next w:val="a3"/>
    <w:link w:val="71"/>
    <w:uiPriority w:val="9"/>
    <w:semiHidden/>
    <w:unhideWhenUsed/>
    <w:qFormat/>
    <w:rsid w:val="00725EA6"/>
    <w:pPr>
      <w:numPr>
        <w:ilvl w:val="6"/>
        <w:numId w:val="1"/>
      </w:numPr>
      <w:spacing w:before="260" w:after="260" w:line="415" w:lineRule="auto"/>
      <w:ind w:firstLineChars="0"/>
      <w:jc w:val="left"/>
      <w:outlineLvl w:val="6"/>
    </w:pPr>
    <w:rPr>
      <w:rFonts w:eastAsia="黑体"/>
      <w:b/>
      <w:bCs/>
      <w:szCs w:val="24"/>
    </w:rPr>
  </w:style>
  <w:style w:type="paragraph" w:styleId="80">
    <w:name w:val="heading 8"/>
    <w:basedOn w:val="a3"/>
    <w:next w:val="a3"/>
    <w:link w:val="81"/>
    <w:uiPriority w:val="9"/>
    <w:semiHidden/>
    <w:unhideWhenUsed/>
    <w:qFormat/>
    <w:rsid w:val="00725EA6"/>
    <w:pPr>
      <w:numPr>
        <w:ilvl w:val="7"/>
        <w:numId w:val="1"/>
      </w:numPr>
      <w:spacing w:before="260" w:after="260" w:line="415" w:lineRule="auto"/>
      <w:ind w:firstLineChars="0"/>
      <w:jc w:val="left"/>
      <w:outlineLvl w:val="7"/>
    </w:pPr>
    <w:rPr>
      <w:rFonts w:eastAsia="黑体"/>
      <w:b/>
      <w:szCs w:val="24"/>
    </w:rPr>
  </w:style>
  <w:style w:type="paragraph" w:styleId="90">
    <w:name w:val="heading 9"/>
    <w:basedOn w:val="a3"/>
    <w:next w:val="a3"/>
    <w:link w:val="91"/>
    <w:uiPriority w:val="9"/>
    <w:semiHidden/>
    <w:unhideWhenUsed/>
    <w:qFormat/>
    <w:rsid w:val="00725EA6"/>
    <w:pPr>
      <w:numPr>
        <w:ilvl w:val="8"/>
        <w:numId w:val="1"/>
      </w:numPr>
      <w:spacing w:before="260" w:after="260" w:line="415" w:lineRule="auto"/>
      <w:ind w:firstLineChars="0"/>
      <w:jc w:val="left"/>
      <w:outlineLvl w:val="8"/>
    </w:pPr>
    <w:rPr>
      <w:rFonts w:eastAsia="黑体"/>
      <w:b/>
      <w:szCs w:val="21"/>
    </w:rPr>
  </w:style>
  <w:style w:type="character" w:default="1" w:styleId="a4">
    <w:name w:val="Default Paragraph Font"/>
    <w:uiPriority w:val="1"/>
    <w:semiHidden/>
    <w:unhideWhenUsed/>
  </w:style>
  <w:style w:type="table" w:default="1" w:styleId="a5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6">
    <w:name w:val="No List"/>
    <w:uiPriority w:val="99"/>
    <w:semiHidden/>
    <w:unhideWhenUsed/>
  </w:style>
  <w:style w:type="paragraph" w:styleId="a7">
    <w:name w:val="header"/>
    <w:basedOn w:val="a3"/>
    <w:link w:val="a8"/>
    <w:uiPriority w:val="99"/>
    <w:unhideWhenUsed/>
    <w:rsid w:val="00725EA6"/>
    <w:pPr>
      <w:tabs>
        <w:tab w:val="center" w:pos="4153"/>
        <w:tab w:val="right" w:pos="8306"/>
      </w:tabs>
      <w:ind w:firstLineChars="0" w:firstLine="0"/>
      <w:jc w:val="center"/>
    </w:pPr>
    <w:rPr>
      <w:sz w:val="18"/>
      <w:szCs w:val="18"/>
    </w:rPr>
  </w:style>
  <w:style w:type="character" w:customStyle="1" w:styleId="a8">
    <w:name w:val="页眉 字符"/>
    <w:basedOn w:val="a4"/>
    <w:link w:val="a7"/>
    <w:uiPriority w:val="99"/>
    <w:rsid w:val="00725EA6"/>
    <w:rPr>
      <w:rFonts w:ascii="Times New Roman" w:eastAsia="宋体" w:hAnsi="Times New Roman" w:cs="Times New Roman"/>
      <w:sz w:val="18"/>
      <w:szCs w:val="18"/>
    </w:rPr>
  </w:style>
  <w:style w:type="paragraph" w:styleId="a9">
    <w:name w:val="footer"/>
    <w:basedOn w:val="a3"/>
    <w:link w:val="aa"/>
    <w:uiPriority w:val="99"/>
    <w:unhideWhenUsed/>
    <w:rsid w:val="00725EA6"/>
    <w:pPr>
      <w:tabs>
        <w:tab w:val="center" w:pos="4153"/>
        <w:tab w:val="right" w:pos="8306"/>
      </w:tabs>
      <w:ind w:firstLineChars="0" w:firstLine="0"/>
      <w:jc w:val="center"/>
    </w:pPr>
    <w:rPr>
      <w:rFonts w:eastAsia="楷体"/>
      <w:sz w:val="18"/>
      <w:szCs w:val="18"/>
    </w:rPr>
  </w:style>
  <w:style w:type="character" w:customStyle="1" w:styleId="aa">
    <w:name w:val="页脚 字符"/>
    <w:basedOn w:val="a4"/>
    <w:link w:val="a9"/>
    <w:uiPriority w:val="99"/>
    <w:rsid w:val="00725EA6"/>
    <w:rPr>
      <w:rFonts w:ascii="Times New Roman" w:eastAsia="楷体" w:hAnsi="Times New Roman" w:cs="Times New Roman"/>
      <w:sz w:val="18"/>
      <w:szCs w:val="18"/>
    </w:rPr>
  </w:style>
  <w:style w:type="paragraph" w:styleId="ab">
    <w:name w:val="List Paragraph"/>
    <w:basedOn w:val="a3"/>
    <w:uiPriority w:val="34"/>
    <w:qFormat/>
    <w:rsid w:val="00725EA6"/>
    <w:pPr>
      <w:ind w:firstLineChars="0" w:firstLine="0"/>
    </w:pPr>
  </w:style>
  <w:style w:type="character" w:customStyle="1" w:styleId="11">
    <w:name w:val="标题 1 字符"/>
    <w:basedOn w:val="a4"/>
    <w:link w:val="10"/>
    <w:uiPriority w:val="9"/>
    <w:rsid w:val="003459A4"/>
    <w:rPr>
      <w:rFonts w:ascii="Times New Roman" w:eastAsia="黑体" w:hAnsi="Times New Roman" w:cs="Times New Roman"/>
      <w:b/>
      <w:bCs/>
      <w:kern w:val="44"/>
      <w:sz w:val="36"/>
      <w:szCs w:val="44"/>
    </w:rPr>
  </w:style>
  <w:style w:type="character" w:customStyle="1" w:styleId="23">
    <w:name w:val="标题 2 字符"/>
    <w:basedOn w:val="a4"/>
    <w:link w:val="22"/>
    <w:uiPriority w:val="9"/>
    <w:rsid w:val="002425A9"/>
    <w:rPr>
      <w:rFonts w:ascii="Times New Roman" w:eastAsia="黑体" w:hAnsi="Times New Roman" w:cs="Times New Roman"/>
      <w:b/>
      <w:bCs/>
      <w:sz w:val="32"/>
      <w:szCs w:val="32"/>
    </w:rPr>
  </w:style>
  <w:style w:type="character" w:customStyle="1" w:styleId="33">
    <w:name w:val="标题 3 字符"/>
    <w:basedOn w:val="a4"/>
    <w:link w:val="32"/>
    <w:uiPriority w:val="9"/>
    <w:rsid w:val="00A1499C"/>
    <w:rPr>
      <w:rFonts w:ascii="Times New Roman" w:eastAsia="黑体" w:hAnsi="Times New Roman" w:cs="Times New Roman"/>
      <w:b/>
      <w:bCs/>
      <w:sz w:val="28"/>
      <w:szCs w:val="32"/>
    </w:rPr>
  </w:style>
  <w:style w:type="character" w:customStyle="1" w:styleId="42">
    <w:name w:val="标题 4 字符"/>
    <w:basedOn w:val="a4"/>
    <w:link w:val="41"/>
    <w:uiPriority w:val="9"/>
    <w:semiHidden/>
    <w:rsid w:val="00725EA6"/>
    <w:rPr>
      <w:rFonts w:ascii="Times New Roman" w:eastAsia="黑体" w:hAnsi="Times New Roman" w:cs="Times New Roman"/>
      <w:b/>
      <w:bCs/>
      <w:sz w:val="24"/>
      <w:szCs w:val="28"/>
    </w:rPr>
  </w:style>
  <w:style w:type="character" w:customStyle="1" w:styleId="53">
    <w:name w:val="标题 5 字符"/>
    <w:basedOn w:val="a4"/>
    <w:link w:val="52"/>
    <w:uiPriority w:val="9"/>
    <w:semiHidden/>
    <w:rsid w:val="00725EA6"/>
    <w:rPr>
      <w:rFonts w:ascii="Times New Roman" w:eastAsia="黑体" w:hAnsi="Times New Roman" w:cs="Times New Roman"/>
      <w:b/>
      <w:bCs/>
      <w:sz w:val="24"/>
      <w:szCs w:val="28"/>
    </w:rPr>
  </w:style>
  <w:style w:type="character" w:customStyle="1" w:styleId="61">
    <w:name w:val="标题 6 字符"/>
    <w:basedOn w:val="a4"/>
    <w:link w:val="60"/>
    <w:uiPriority w:val="9"/>
    <w:semiHidden/>
    <w:rsid w:val="00725EA6"/>
    <w:rPr>
      <w:rFonts w:ascii="Times New Roman" w:eastAsia="黑体" w:hAnsi="Times New Roman" w:cs="Times New Roman"/>
      <w:b/>
      <w:bCs/>
      <w:sz w:val="24"/>
      <w:szCs w:val="24"/>
    </w:rPr>
  </w:style>
  <w:style w:type="character" w:customStyle="1" w:styleId="71">
    <w:name w:val="标题 7 字符"/>
    <w:basedOn w:val="a4"/>
    <w:link w:val="70"/>
    <w:uiPriority w:val="9"/>
    <w:semiHidden/>
    <w:rsid w:val="00725EA6"/>
    <w:rPr>
      <w:rFonts w:ascii="Times New Roman" w:eastAsia="黑体" w:hAnsi="Times New Roman" w:cs="Times New Roman"/>
      <w:b/>
      <w:bCs/>
      <w:sz w:val="24"/>
      <w:szCs w:val="24"/>
    </w:rPr>
  </w:style>
  <w:style w:type="character" w:customStyle="1" w:styleId="81">
    <w:name w:val="标题 8 字符"/>
    <w:basedOn w:val="a4"/>
    <w:link w:val="80"/>
    <w:uiPriority w:val="9"/>
    <w:semiHidden/>
    <w:rsid w:val="00725EA6"/>
    <w:rPr>
      <w:rFonts w:ascii="Times New Roman" w:eastAsia="黑体" w:hAnsi="Times New Roman" w:cs="Times New Roman"/>
      <w:b/>
      <w:sz w:val="24"/>
      <w:szCs w:val="24"/>
    </w:rPr>
  </w:style>
  <w:style w:type="character" w:customStyle="1" w:styleId="91">
    <w:name w:val="标题 9 字符"/>
    <w:basedOn w:val="a4"/>
    <w:link w:val="90"/>
    <w:uiPriority w:val="9"/>
    <w:semiHidden/>
    <w:rsid w:val="00725EA6"/>
    <w:rPr>
      <w:rFonts w:ascii="Times New Roman" w:eastAsia="黑体" w:hAnsi="Times New Roman" w:cs="Times New Roman"/>
      <w:b/>
      <w:sz w:val="24"/>
      <w:szCs w:val="21"/>
    </w:rPr>
  </w:style>
  <w:style w:type="paragraph" w:customStyle="1" w:styleId="1">
    <w:name w:val="附录标题 1"/>
    <w:basedOn w:val="10"/>
    <w:next w:val="a3"/>
    <w:link w:val="12"/>
    <w:qFormat/>
    <w:rsid w:val="00725EA6"/>
    <w:pPr>
      <w:numPr>
        <w:numId w:val="2"/>
      </w:numPr>
    </w:pPr>
  </w:style>
  <w:style w:type="character" w:customStyle="1" w:styleId="12">
    <w:name w:val="附录标题 1 字符"/>
    <w:basedOn w:val="a4"/>
    <w:link w:val="1"/>
    <w:rsid w:val="00725EA6"/>
    <w:rPr>
      <w:rFonts w:ascii="Times New Roman" w:eastAsia="黑体" w:hAnsi="Times New Roman" w:cs="Times New Roman"/>
      <w:b/>
      <w:bCs/>
      <w:kern w:val="44"/>
      <w:sz w:val="36"/>
      <w:szCs w:val="44"/>
    </w:rPr>
  </w:style>
  <w:style w:type="paragraph" w:customStyle="1" w:styleId="21">
    <w:name w:val="附录标题 2"/>
    <w:basedOn w:val="22"/>
    <w:next w:val="a3"/>
    <w:link w:val="24"/>
    <w:rsid w:val="00725EA6"/>
    <w:pPr>
      <w:numPr>
        <w:numId w:val="2"/>
      </w:numPr>
    </w:pPr>
  </w:style>
  <w:style w:type="character" w:customStyle="1" w:styleId="24">
    <w:name w:val="附录标题 2 字符"/>
    <w:basedOn w:val="a4"/>
    <w:link w:val="21"/>
    <w:rsid w:val="00725EA6"/>
    <w:rPr>
      <w:rFonts w:ascii="Times New Roman" w:eastAsia="黑体" w:hAnsi="Times New Roman" w:cs="Times New Roman"/>
      <w:b/>
      <w:bCs/>
      <w:sz w:val="30"/>
      <w:szCs w:val="32"/>
    </w:rPr>
  </w:style>
  <w:style w:type="paragraph" w:customStyle="1" w:styleId="31">
    <w:name w:val="附录标题 3"/>
    <w:basedOn w:val="32"/>
    <w:next w:val="a3"/>
    <w:link w:val="34"/>
    <w:rsid w:val="00725EA6"/>
    <w:pPr>
      <w:numPr>
        <w:numId w:val="2"/>
      </w:numPr>
    </w:pPr>
  </w:style>
  <w:style w:type="character" w:customStyle="1" w:styleId="34">
    <w:name w:val="附录标题 3 字符"/>
    <w:basedOn w:val="a4"/>
    <w:link w:val="31"/>
    <w:rsid w:val="00725EA6"/>
    <w:rPr>
      <w:rFonts w:ascii="Times New Roman" w:eastAsia="黑体" w:hAnsi="Times New Roman" w:cs="Times New Roman"/>
      <w:b/>
      <w:bCs/>
      <w:sz w:val="28"/>
      <w:szCs w:val="32"/>
    </w:rPr>
  </w:style>
  <w:style w:type="paragraph" w:customStyle="1" w:styleId="43">
    <w:name w:val="附录标题 4"/>
    <w:basedOn w:val="41"/>
    <w:next w:val="a3"/>
    <w:link w:val="44"/>
    <w:rsid w:val="00725EA6"/>
    <w:pPr>
      <w:tabs>
        <w:tab w:val="num" w:pos="0"/>
      </w:tabs>
    </w:pPr>
  </w:style>
  <w:style w:type="character" w:customStyle="1" w:styleId="44">
    <w:name w:val="附录标题 4 字符"/>
    <w:basedOn w:val="a4"/>
    <w:link w:val="43"/>
    <w:rsid w:val="00725EA6"/>
    <w:rPr>
      <w:rFonts w:ascii="Times New Roman" w:eastAsia="黑体" w:hAnsi="Times New Roman" w:cs="Times New Roman"/>
      <w:b/>
      <w:bCs/>
      <w:szCs w:val="28"/>
    </w:rPr>
  </w:style>
  <w:style w:type="paragraph" w:customStyle="1" w:styleId="51">
    <w:name w:val="附录标题 5"/>
    <w:basedOn w:val="52"/>
    <w:next w:val="a3"/>
    <w:link w:val="54"/>
    <w:rsid w:val="00725EA6"/>
    <w:pPr>
      <w:numPr>
        <w:numId w:val="2"/>
      </w:numPr>
    </w:pPr>
  </w:style>
  <w:style w:type="character" w:customStyle="1" w:styleId="54">
    <w:name w:val="附录标题 5 字符"/>
    <w:basedOn w:val="a4"/>
    <w:link w:val="51"/>
    <w:rsid w:val="00725EA6"/>
    <w:rPr>
      <w:rFonts w:ascii="Times New Roman" w:eastAsia="黑体" w:hAnsi="Times New Roman" w:cs="Times New Roman"/>
      <w:b/>
      <w:bCs/>
      <w:sz w:val="24"/>
      <w:szCs w:val="28"/>
    </w:rPr>
  </w:style>
  <w:style w:type="paragraph" w:customStyle="1" w:styleId="6">
    <w:name w:val="附录标题 6"/>
    <w:basedOn w:val="60"/>
    <w:next w:val="a3"/>
    <w:link w:val="62"/>
    <w:rsid w:val="00725EA6"/>
    <w:pPr>
      <w:numPr>
        <w:numId w:val="2"/>
      </w:numPr>
    </w:pPr>
  </w:style>
  <w:style w:type="character" w:customStyle="1" w:styleId="62">
    <w:name w:val="附录标题 6 字符"/>
    <w:basedOn w:val="a4"/>
    <w:link w:val="6"/>
    <w:rsid w:val="00725EA6"/>
    <w:rPr>
      <w:rFonts w:ascii="Times New Roman" w:eastAsia="黑体" w:hAnsi="Times New Roman" w:cs="Times New Roman"/>
      <w:b/>
      <w:bCs/>
      <w:sz w:val="24"/>
      <w:szCs w:val="24"/>
    </w:rPr>
  </w:style>
  <w:style w:type="paragraph" w:customStyle="1" w:styleId="7">
    <w:name w:val="附录标题 7"/>
    <w:basedOn w:val="70"/>
    <w:next w:val="a3"/>
    <w:link w:val="72"/>
    <w:rsid w:val="00725EA6"/>
    <w:pPr>
      <w:numPr>
        <w:numId w:val="2"/>
      </w:numPr>
    </w:pPr>
  </w:style>
  <w:style w:type="character" w:customStyle="1" w:styleId="72">
    <w:name w:val="附录标题 7 字符"/>
    <w:basedOn w:val="a4"/>
    <w:link w:val="7"/>
    <w:rsid w:val="00725EA6"/>
    <w:rPr>
      <w:rFonts w:ascii="Times New Roman" w:eastAsia="黑体" w:hAnsi="Times New Roman" w:cs="Times New Roman"/>
      <w:b/>
      <w:bCs/>
      <w:sz w:val="24"/>
      <w:szCs w:val="24"/>
    </w:rPr>
  </w:style>
  <w:style w:type="paragraph" w:customStyle="1" w:styleId="8">
    <w:name w:val="附录标题 8"/>
    <w:basedOn w:val="80"/>
    <w:next w:val="a3"/>
    <w:link w:val="82"/>
    <w:rsid w:val="00725EA6"/>
    <w:pPr>
      <w:numPr>
        <w:numId w:val="2"/>
      </w:numPr>
    </w:pPr>
  </w:style>
  <w:style w:type="character" w:customStyle="1" w:styleId="82">
    <w:name w:val="附录标题 8 字符"/>
    <w:basedOn w:val="a4"/>
    <w:link w:val="8"/>
    <w:rsid w:val="00725EA6"/>
    <w:rPr>
      <w:rFonts w:ascii="Times New Roman" w:eastAsia="黑体" w:hAnsi="Times New Roman" w:cs="Times New Roman"/>
      <w:b/>
      <w:sz w:val="24"/>
      <w:szCs w:val="24"/>
    </w:rPr>
  </w:style>
  <w:style w:type="paragraph" w:customStyle="1" w:styleId="9">
    <w:name w:val="附录标题 9"/>
    <w:basedOn w:val="90"/>
    <w:next w:val="a3"/>
    <w:link w:val="92"/>
    <w:rsid w:val="00725EA6"/>
    <w:pPr>
      <w:numPr>
        <w:numId w:val="2"/>
      </w:numPr>
    </w:pPr>
  </w:style>
  <w:style w:type="character" w:customStyle="1" w:styleId="92">
    <w:name w:val="附录标题 9 字符"/>
    <w:basedOn w:val="a4"/>
    <w:link w:val="9"/>
    <w:rsid w:val="00725EA6"/>
    <w:rPr>
      <w:rFonts w:ascii="Times New Roman" w:eastAsia="黑体" w:hAnsi="Times New Roman" w:cs="Times New Roman"/>
      <w:b/>
      <w:sz w:val="24"/>
      <w:szCs w:val="21"/>
    </w:rPr>
  </w:style>
  <w:style w:type="paragraph" w:styleId="ac">
    <w:name w:val="annotation text"/>
    <w:basedOn w:val="a3"/>
    <w:link w:val="ad"/>
    <w:uiPriority w:val="99"/>
    <w:unhideWhenUsed/>
    <w:qFormat/>
    <w:rsid w:val="00A504CC"/>
    <w:pPr>
      <w:jc w:val="left"/>
    </w:pPr>
  </w:style>
  <w:style w:type="character" w:customStyle="1" w:styleId="ad">
    <w:name w:val="批注文字 字符"/>
    <w:basedOn w:val="a4"/>
    <w:link w:val="ac"/>
    <w:uiPriority w:val="99"/>
    <w:qFormat/>
    <w:rsid w:val="00A504CC"/>
    <w:rPr>
      <w:rFonts w:ascii="Times New Roman" w:eastAsia="宋体" w:hAnsi="Times New Roman" w:cs="Times New Roman"/>
      <w:sz w:val="24"/>
    </w:rPr>
  </w:style>
  <w:style w:type="character" w:styleId="ae">
    <w:name w:val="annotation reference"/>
    <w:basedOn w:val="a4"/>
    <w:uiPriority w:val="99"/>
    <w:semiHidden/>
    <w:unhideWhenUsed/>
    <w:qFormat/>
    <w:rsid w:val="00A504CC"/>
    <w:rPr>
      <w:sz w:val="21"/>
      <w:szCs w:val="21"/>
    </w:rPr>
  </w:style>
  <w:style w:type="paragraph" w:customStyle="1" w:styleId="a1">
    <w:name w:val="四级条目"/>
    <w:basedOn w:val="a3"/>
    <w:next w:val="a3"/>
    <w:qFormat/>
    <w:rsid w:val="0036020A"/>
    <w:pPr>
      <w:numPr>
        <w:ilvl w:val="3"/>
        <w:numId w:val="1"/>
      </w:numPr>
      <w:ind w:firstLine="200"/>
    </w:pPr>
  </w:style>
  <w:style w:type="paragraph" w:customStyle="1" w:styleId="af">
    <w:name w:val="公式"/>
    <w:basedOn w:val="a3"/>
    <w:next w:val="a3"/>
    <w:qFormat/>
    <w:rsid w:val="00B22128"/>
    <w:pPr>
      <w:ind w:firstLineChars="0" w:firstLine="0"/>
      <w:jc w:val="center"/>
    </w:pPr>
  </w:style>
  <w:style w:type="paragraph" w:customStyle="1" w:styleId="a2">
    <w:name w:val="五级条目"/>
    <w:basedOn w:val="a3"/>
    <w:next w:val="a3"/>
    <w:qFormat/>
    <w:rsid w:val="00266A01"/>
    <w:pPr>
      <w:numPr>
        <w:ilvl w:val="4"/>
        <w:numId w:val="4"/>
      </w:numPr>
      <w:ind w:firstLine="200"/>
    </w:pPr>
  </w:style>
  <w:style w:type="paragraph" w:customStyle="1" w:styleId="af0">
    <w:name w:val="式注"/>
    <w:basedOn w:val="af1"/>
    <w:link w:val="af2"/>
    <w:qFormat/>
    <w:rsid w:val="00434566"/>
    <w:pPr>
      <w:contextualSpacing/>
      <w:jc w:val="right"/>
    </w:pPr>
    <w:rPr>
      <w:b w:val="0"/>
      <w:noProof/>
    </w:rPr>
  </w:style>
  <w:style w:type="character" w:customStyle="1" w:styleId="af2">
    <w:name w:val="式注 字符"/>
    <w:basedOn w:val="a4"/>
    <w:link w:val="af0"/>
    <w:qFormat/>
    <w:rsid w:val="00434566"/>
    <w:rPr>
      <w:rFonts w:ascii="Times New Roman" w:eastAsia="宋体" w:hAnsi="Times New Roman" w:cs="Times New Roman"/>
      <w:noProof/>
      <w:szCs w:val="20"/>
    </w:rPr>
  </w:style>
  <w:style w:type="paragraph" w:styleId="af1">
    <w:name w:val="caption"/>
    <w:basedOn w:val="a3"/>
    <w:next w:val="a3"/>
    <w:link w:val="af3"/>
    <w:uiPriority w:val="35"/>
    <w:unhideWhenUsed/>
    <w:qFormat/>
    <w:rsid w:val="00247618"/>
    <w:pPr>
      <w:ind w:firstLineChars="0" w:firstLine="0"/>
      <w:jc w:val="center"/>
    </w:pPr>
    <w:rPr>
      <w:b/>
      <w:szCs w:val="20"/>
    </w:rPr>
  </w:style>
  <w:style w:type="paragraph" w:customStyle="1" w:styleId="af4">
    <w:name w:val="图表内容"/>
    <w:basedOn w:val="a3"/>
    <w:next w:val="a3"/>
    <w:qFormat/>
    <w:rsid w:val="001B1E7E"/>
    <w:pPr>
      <w:ind w:firstLineChars="0" w:firstLine="0"/>
      <w:jc w:val="center"/>
    </w:pPr>
  </w:style>
  <w:style w:type="character" w:customStyle="1" w:styleId="af3">
    <w:name w:val="题注 字符"/>
    <w:basedOn w:val="a4"/>
    <w:link w:val="af1"/>
    <w:uiPriority w:val="35"/>
    <w:qFormat/>
    <w:rsid w:val="00247618"/>
    <w:rPr>
      <w:rFonts w:ascii="Times New Roman" w:eastAsia="宋体" w:hAnsi="Times New Roman" w:cs="Times New Roman"/>
      <w:b/>
      <w:szCs w:val="20"/>
    </w:rPr>
  </w:style>
  <w:style w:type="paragraph" w:styleId="af5">
    <w:name w:val="footnote text"/>
    <w:basedOn w:val="a3"/>
    <w:link w:val="af6"/>
    <w:uiPriority w:val="99"/>
    <w:unhideWhenUsed/>
    <w:rsid w:val="00583D80"/>
    <w:pPr>
      <w:jc w:val="left"/>
    </w:pPr>
    <w:rPr>
      <w:sz w:val="18"/>
      <w:szCs w:val="18"/>
    </w:rPr>
  </w:style>
  <w:style w:type="character" w:customStyle="1" w:styleId="af6">
    <w:name w:val="脚注文本 字符"/>
    <w:basedOn w:val="a4"/>
    <w:link w:val="af5"/>
    <w:uiPriority w:val="99"/>
    <w:rsid w:val="00583D80"/>
    <w:rPr>
      <w:rFonts w:ascii="Times New Roman" w:eastAsia="宋体" w:hAnsi="Times New Roman" w:cs="Times New Roman"/>
      <w:sz w:val="18"/>
      <w:szCs w:val="18"/>
    </w:rPr>
  </w:style>
  <w:style w:type="paragraph" w:styleId="af7">
    <w:name w:val="endnote text"/>
    <w:basedOn w:val="a3"/>
    <w:link w:val="af8"/>
    <w:uiPriority w:val="99"/>
    <w:semiHidden/>
    <w:unhideWhenUsed/>
    <w:rsid w:val="00583D80"/>
    <w:pPr>
      <w:jc w:val="left"/>
    </w:pPr>
  </w:style>
  <w:style w:type="character" w:customStyle="1" w:styleId="af8">
    <w:name w:val="尾注文本 字符"/>
    <w:basedOn w:val="a4"/>
    <w:link w:val="af7"/>
    <w:uiPriority w:val="99"/>
    <w:semiHidden/>
    <w:rsid w:val="00583D80"/>
    <w:rPr>
      <w:rFonts w:ascii="Times New Roman" w:eastAsia="宋体" w:hAnsi="Times New Roman" w:cs="Times New Roman"/>
      <w:sz w:val="24"/>
    </w:rPr>
  </w:style>
  <w:style w:type="character" w:styleId="af9">
    <w:name w:val="Placeholder Text"/>
    <w:basedOn w:val="a4"/>
    <w:uiPriority w:val="99"/>
    <w:semiHidden/>
    <w:rsid w:val="00CF4ADC"/>
    <w:rPr>
      <w:color w:val="808080"/>
    </w:rPr>
  </w:style>
  <w:style w:type="paragraph" w:styleId="afa">
    <w:name w:val="annotation subject"/>
    <w:basedOn w:val="ac"/>
    <w:next w:val="ac"/>
    <w:link w:val="afb"/>
    <w:uiPriority w:val="99"/>
    <w:semiHidden/>
    <w:unhideWhenUsed/>
    <w:rsid w:val="00133E80"/>
    <w:pPr>
      <w:overflowPunct/>
      <w:ind w:firstLine="1134"/>
    </w:pPr>
    <w:rPr>
      <w:b/>
      <w:bCs/>
    </w:rPr>
  </w:style>
  <w:style w:type="character" w:customStyle="1" w:styleId="afb">
    <w:name w:val="批注主题 字符"/>
    <w:basedOn w:val="ad"/>
    <w:link w:val="afa"/>
    <w:uiPriority w:val="99"/>
    <w:semiHidden/>
    <w:rsid w:val="00133E80"/>
    <w:rPr>
      <w:rFonts w:ascii="Times New Roman" w:eastAsia="宋体" w:hAnsi="Times New Roman" w:cs="Times New Roman"/>
      <w:b/>
      <w:bCs/>
      <w:sz w:val="24"/>
    </w:rPr>
  </w:style>
  <w:style w:type="table" w:styleId="afc">
    <w:name w:val="Table Grid"/>
    <w:basedOn w:val="a5"/>
    <w:uiPriority w:val="39"/>
    <w:rsid w:val="00E43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d">
    <w:name w:val="表格内容"/>
    <w:basedOn w:val="a3"/>
    <w:next w:val="a3"/>
    <w:qFormat/>
    <w:rsid w:val="00D5758F"/>
    <w:pPr>
      <w:ind w:firstLineChars="0" w:firstLine="0"/>
      <w:jc w:val="center"/>
    </w:pPr>
  </w:style>
  <w:style w:type="paragraph" w:styleId="afe">
    <w:name w:val="Normal (Web)"/>
    <w:basedOn w:val="a3"/>
    <w:uiPriority w:val="99"/>
    <w:semiHidden/>
    <w:unhideWhenUsed/>
    <w:rsid w:val="00603636"/>
    <w:pPr>
      <w:widowControl/>
      <w:overflowPunct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styleId="aff">
    <w:name w:val="Bibliography"/>
    <w:basedOn w:val="a3"/>
    <w:next w:val="a3"/>
    <w:uiPriority w:val="37"/>
    <w:unhideWhenUsed/>
    <w:rsid w:val="00D66507"/>
    <w:pPr>
      <w:widowControl/>
      <w:tabs>
        <w:tab w:val="left" w:pos="504"/>
      </w:tabs>
      <w:spacing w:after="240" w:line="240" w:lineRule="auto"/>
      <w:ind w:left="504" w:hangingChars="200" w:hanging="504"/>
    </w:pPr>
  </w:style>
  <w:style w:type="character" w:customStyle="1" w:styleId="MTEquationSection">
    <w:name w:val="MTEquationSection"/>
    <w:basedOn w:val="a4"/>
    <w:rsid w:val="00270FEF"/>
    <w:rPr>
      <w:rFonts w:eastAsia="黑体"/>
      <w:vanish/>
      <w:color w:val="FF0000"/>
      <w:sz w:val="32"/>
      <w:szCs w:val="32"/>
    </w:rPr>
  </w:style>
  <w:style w:type="paragraph" w:customStyle="1" w:styleId="MTDisplayEquation">
    <w:name w:val="MTDisplayEquation"/>
    <w:basedOn w:val="a3"/>
    <w:next w:val="a3"/>
    <w:link w:val="MTDisplayEquation0"/>
    <w:rsid w:val="00270FEF"/>
    <w:pPr>
      <w:tabs>
        <w:tab w:val="center" w:pos="4540"/>
        <w:tab w:val="right" w:pos="9080"/>
      </w:tabs>
      <w:ind w:firstLineChars="0" w:firstLine="0"/>
    </w:pPr>
  </w:style>
  <w:style w:type="character" w:customStyle="1" w:styleId="MTDisplayEquation0">
    <w:name w:val="MTDisplayEquation 字符"/>
    <w:basedOn w:val="a4"/>
    <w:link w:val="MTDisplayEquation"/>
    <w:rsid w:val="00270FEF"/>
    <w:rPr>
      <w:rFonts w:ascii="Times New Roman" w:eastAsia="宋体" w:hAnsi="Times New Roman" w:cs="Times New Roman"/>
    </w:rPr>
  </w:style>
  <w:style w:type="character" w:customStyle="1" w:styleId="MTConvertedEquation">
    <w:name w:val="MTConvertedEquation"/>
    <w:basedOn w:val="a4"/>
    <w:rsid w:val="00391214"/>
    <w:rPr>
      <w:iCs/>
    </w:rPr>
  </w:style>
  <w:style w:type="paragraph" w:styleId="aff0">
    <w:name w:val="No Spacing"/>
    <w:uiPriority w:val="1"/>
    <w:qFormat/>
    <w:rsid w:val="0038524F"/>
    <w:pPr>
      <w:widowControl w:val="0"/>
      <w:overflowPunct w:val="0"/>
      <w:snapToGrid w:val="0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paragraph" w:styleId="HTML">
    <w:name w:val="HTML Address"/>
    <w:basedOn w:val="a3"/>
    <w:link w:val="HTML0"/>
    <w:uiPriority w:val="99"/>
    <w:semiHidden/>
    <w:unhideWhenUsed/>
    <w:rsid w:val="00770AED"/>
    <w:rPr>
      <w:i/>
      <w:iCs/>
    </w:rPr>
  </w:style>
  <w:style w:type="character" w:customStyle="1" w:styleId="HTML0">
    <w:name w:val="HTML 地址 字符"/>
    <w:basedOn w:val="a4"/>
    <w:link w:val="HTML"/>
    <w:uiPriority w:val="99"/>
    <w:semiHidden/>
    <w:rsid w:val="00770AED"/>
    <w:rPr>
      <w:rFonts w:ascii="Times New Roman" w:eastAsia="宋体" w:hAnsi="Times New Roman" w:cs="Times New Roman"/>
      <w:i/>
      <w:iCs/>
    </w:rPr>
  </w:style>
  <w:style w:type="paragraph" w:styleId="HTML1">
    <w:name w:val="HTML Preformatted"/>
    <w:basedOn w:val="a3"/>
    <w:link w:val="HTML2"/>
    <w:uiPriority w:val="99"/>
    <w:semiHidden/>
    <w:unhideWhenUsed/>
    <w:rsid w:val="00770AED"/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4"/>
    <w:link w:val="HTML1"/>
    <w:uiPriority w:val="99"/>
    <w:semiHidden/>
    <w:rsid w:val="00770AED"/>
    <w:rPr>
      <w:rFonts w:ascii="Courier New" w:eastAsia="宋体" w:hAnsi="Courier New" w:cs="Courier New"/>
      <w:sz w:val="20"/>
      <w:szCs w:val="20"/>
    </w:rPr>
  </w:style>
  <w:style w:type="paragraph" w:styleId="TOC1">
    <w:name w:val="toc 1"/>
    <w:basedOn w:val="a3"/>
    <w:next w:val="a3"/>
    <w:autoRedefine/>
    <w:uiPriority w:val="39"/>
    <w:semiHidden/>
    <w:unhideWhenUsed/>
    <w:rsid w:val="00770AED"/>
  </w:style>
  <w:style w:type="paragraph" w:styleId="TOC2">
    <w:name w:val="toc 2"/>
    <w:basedOn w:val="a3"/>
    <w:next w:val="a3"/>
    <w:autoRedefine/>
    <w:uiPriority w:val="39"/>
    <w:semiHidden/>
    <w:unhideWhenUsed/>
    <w:rsid w:val="00770AED"/>
    <w:pPr>
      <w:ind w:leftChars="200" w:left="420"/>
    </w:pPr>
  </w:style>
  <w:style w:type="paragraph" w:styleId="TOC3">
    <w:name w:val="toc 3"/>
    <w:basedOn w:val="a3"/>
    <w:next w:val="a3"/>
    <w:autoRedefine/>
    <w:uiPriority w:val="39"/>
    <w:semiHidden/>
    <w:unhideWhenUsed/>
    <w:rsid w:val="00770AED"/>
    <w:pPr>
      <w:ind w:leftChars="400" w:left="840"/>
    </w:pPr>
  </w:style>
  <w:style w:type="paragraph" w:styleId="TOC4">
    <w:name w:val="toc 4"/>
    <w:basedOn w:val="a3"/>
    <w:next w:val="a3"/>
    <w:autoRedefine/>
    <w:uiPriority w:val="39"/>
    <w:semiHidden/>
    <w:unhideWhenUsed/>
    <w:rsid w:val="00770AED"/>
    <w:pPr>
      <w:ind w:leftChars="600" w:left="1260"/>
    </w:pPr>
  </w:style>
  <w:style w:type="paragraph" w:styleId="TOC5">
    <w:name w:val="toc 5"/>
    <w:basedOn w:val="a3"/>
    <w:next w:val="a3"/>
    <w:autoRedefine/>
    <w:uiPriority w:val="39"/>
    <w:semiHidden/>
    <w:unhideWhenUsed/>
    <w:rsid w:val="00770AED"/>
    <w:pPr>
      <w:ind w:leftChars="800" w:left="1680"/>
    </w:pPr>
  </w:style>
  <w:style w:type="paragraph" w:styleId="TOC6">
    <w:name w:val="toc 6"/>
    <w:basedOn w:val="a3"/>
    <w:next w:val="a3"/>
    <w:autoRedefine/>
    <w:uiPriority w:val="39"/>
    <w:semiHidden/>
    <w:unhideWhenUsed/>
    <w:rsid w:val="00770AED"/>
    <w:pPr>
      <w:ind w:leftChars="1000" w:left="2100"/>
    </w:pPr>
  </w:style>
  <w:style w:type="paragraph" w:styleId="TOC7">
    <w:name w:val="toc 7"/>
    <w:basedOn w:val="a3"/>
    <w:next w:val="a3"/>
    <w:autoRedefine/>
    <w:uiPriority w:val="39"/>
    <w:semiHidden/>
    <w:unhideWhenUsed/>
    <w:rsid w:val="00770AED"/>
    <w:pPr>
      <w:ind w:leftChars="1200" w:left="2520"/>
    </w:pPr>
  </w:style>
  <w:style w:type="paragraph" w:styleId="TOC8">
    <w:name w:val="toc 8"/>
    <w:basedOn w:val="a3"/>
    <w:next w:val="a3"/>
    <w:autoRedefine/>
    <w:uiPriority w:val="39"/>
    <w:semiHidden/>
    <w:unhideWhenUsed/>
    <w:rsid w:val="00770AED"/>
    <w:pPr>
      <w:ind w:leftChars="1400" w:left="2940"/>
    </w:pPr>
  </w:style>
  <w:style w:type="paragraph" w:styleId="TOC9">
    <w:name w:val="toc 9"/>
    <w:basedOn w:val="a3"/>
    <w:next w:val="a3"/>
    <w:autoRedefine/>
    <w:uiPriority w:val="39"/>
    <w:semiHidden/>
    <w:unhideWhenUsed/>
    <w:rsid w:val="00770AED"/>
    <w:pPr>
      <w:ind w:leftChars="1600" w:left="3360"/>
    </w:pPr>
  </w:style>
  <w:style w:type="paragraph" w:styleId="TOC">
    <w:name w:val="TOC Heading"/>
    <w:basedOn w:val="10"/>
    <w:next w:val="a3"/>
    <w:uiPriority w:val="39"/>
    <w:semiHidden/>
    <w:unhideWhenUsed/>
    <w:qFormat/>
    <w:rsid w:val="00770AED"/>
    <w:pPr>
      <w:keepNext/>
      <w:keepLines/>
      <w:numPr>
        <w:numId w:val="0"/>
      </w:numPr>
      <w:spacing w:before="340" w:after="330" w:line="578" w:lineRule="auto"/>
      <w:ind w:firstLineChars="200" w:firstLine="200"/>
      <w:jc w:val="both"/>
      <w:outlineLvl w:val="9"/>
    </w:pPr>
    <w:rPr>
      <w:rFonts w:eastAsia="宋体"/>
      <w:sz w:val="44"/>
    </w:rPr>
  </w:style>
  <w:style w:type="paragraph" w:styleId="aff1">
    <w:name w:val="Title"/>
    <w:basedOn w:val="a3"/>
    <w:next w:val="a3"/>
    <w:link w:val="aff2"/>
    <w:uiPriority w:val="10"/>
    <w:qFormat/>
    <w:rsid w:val="00770AE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f2">
    <w:name w:val="标题 字符"/>
    <w:basedOn w:val="a4"/>
    <w:link w:val="aff1"/>
    <w:uiPriority w:val="10"/>
    <w:rsid w:val="00770AE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f3">
    <w:name w:val="Salutation"/>
    <w:basedOn w:val="a3"/>
    <w:next w:val="a3"/>
    <w:link w:val="aff4"/>
    <w:uiPriority w:val="99"/>
    <w:semiHidden/>
    <w:unhideWhenUsed/>
    <w:rsid w:val="00770AED"/>
  </w:style>
  <w:style w:type="character" w:customStyle="1" w:styleId="aff4">
    <w:name w:val="称呼 字符"/>
    <w:basedOn w:val="a4"/>
    <w:link w:val="aff3"/>
    <w:uiPriority w:val="99"/>
    <w:semiHidden/>
    <w:rsid w:val="00770AED"/>
    <w:rPr>
      <w:rFonts w:ascii="Times New Roman" w:eastAsia="宋体" w:hAnsi="Times New Roman" w:cs="Times New Roman"/>
    </w:rPr>
  </w:style>
  <w:style w:type="paragraph" w:styleId="aff5">
    <w:name w:val="Plain Text"/>
    <w:basedOn w:val="a3"/>
    <w:link w:val="aff6"/>
    <w:uiPriority w:val="99"/>
    <w:semiHidden/>
    <w:unhideWhenUsed/>
    <w:rsid w:val="00770AED"/>
    <w:rPr>
      <w:rFonts w:asciiTheme="minorEastAsia" w:eastAsiaTheme="minorEastAsia" w:hAnsi="Courier New" w:cs="Courier New"/>
    </w:rPr>
  </w:style>
  <w:style w:type="character" w:customStyle="1" w:styleId="aff6">
    <w:name w:val="纯文本 字符"/>
    <w:basedOn w:val="a4"/>
    <w:link w:val="aff5"/>
    <w:uiPriority w:val="99"/>
    <w:semiHidden/>
    <w:rsid w:val="00770AED"/>
    <w:rPr>
      <w:rFonts w:asciiTheme="minorEastAsia" w:hAnsi="Courier New" w:cs="Courier New"/>
    </w:rPr>
  </w:style>
  <w:style w:type="paragraph" w:styleId="aff7">
    <w:name w:val="E-mail Signature"/>
    <w:basedOn w:val="a3"/>
    <w:link w:val="aff8"/>
    <w:uiPriority w:val="99"/>
    <w:semiHidden/>
    <w:unhideWhenUsed/>
    <w:rsid w:val="00770AED"/>
  </w:style>
  <w:style w:type="character" w:customStyle="1" w:styleId="aff8">
    <w:name w:val="电子邮件签名 字符"/>
    <w:basedOn w:val="a4"/>
    <w:link w:val="aff7"/>
    <w:uiPriority w:val="99"/>
    <w:semiHidden/>
    <w:rsid w:val="00770AED"/>
    <w:rPr>
      <w:rFonts w:ascii="Times New Roman" w:eastAsia="宋体" w:hAnsi="Times New Roman" w:cs="Times New Roman"/>
    </w:rPr>
  </w:style>
  <w:style w:type="paragraph" w:styleId="aff9">
    <w:name w:val="Subtitle"/>
    <w:basedOn w:val="a3"/>
    <w:next w:val="a3"/>
    <w:link w:val="affa"/>
    <w:uiPriority w:val="11"/>
    <w:qFormat/>
    <w:rsid w:val="00770AED"/>
    <w:pPr>
      <w:spacing w:before="240" w:after="60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fa">
    <w:name w:val="副标题 字符"/>
    <w:basedOn w:val="a4"/>
    <w:link w:val="aff9"/>
    <w:uiPriority w:val="11"/>
    <w:rsid w:val="00770AED"/>
    <w:rPr>
      <w:b/>
      <w:bCs/>
      <w:kern w:val="28"/>
      <w:sz w:val="32"/>
      <w:szCs w:val="32"/>
    </w:rPr>
  </w:style>
  <w:style w:type="paragraph" w:styleId="affb">
    <w:name w:val="macro"/>
    <w:link w:val="affc"/>
    <w:uiPriority w:val="99"/>
    <w:semiHidden/>
    <w:unhideWhenUsed/>
    <w:rsid w:val="00770AE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ind w:firstLineChars="200" w:firstLine="200"/>
    </w:pPr>
    <w:rPr>
      <w:rFonts w:ascii="Courier New" w:eastAsia="宋体" w:hAnsi="Courier New" w:cs="Courier New"/>
      <w:sz w:val="24"/>
      <w:szCs w:val="24"/>
    </w:rPr>
  </w:style>
  <w:style w:type="character" w:customStyle="1" w:styleId="affc">
    <w:name w:val="宏文本 字符"/>
    <w:basedOn w:val="a4"/>
    <w:link w:val="affb"/>
    <w:uiPriority w:val="99"/>
    <w:semiHidden/>
    <w:rsid w:val="00770AED"/>
    <w:rPr>
      <w:rFonts w:ascii="Courier New" w:eastAsia="宋体" w:hAnsi="Courier New" w:cs="Courier New"/>
      <w:sz w:val="24"/>
      <w:szCs w:val="24"/>
    </w:rPr>
  </w:style>
  <w:style w:type="paragraph" w:styleId="affd">
    <w:name w:val="envelope return"/>
    <w:basedOn w:val="a3"/>
    <w:uiPriority w:val="99"/>
    <w:semiHidden/>
    <w:unhideWhenUsed/>
    <w:rsid w:val="00770AED"/>
    <w:rPr>
      <w:rFonts w:asciiTheme="majorHAnsi" w:eastAsiaTheme="majorEastAsia" w:hAnsiTheme="majorHAnsi" w:cstheme="majorBidi"/>
    </w:rPr>
  </w:style>
  <w:style w:type="paragraph" w:styleId="affe">
    <w:name w:val="Closing"/>
    <w:basedOn w:val="a3"/>
    <w:link w:val="afff"/>
    <w:uiPriority w:val="99"/>
    <w:semiHidden/>
    <w:unhideWhenUsed/>
    <w:rsid w:val="00770AED"/>
    <w:pPr>
      <w:ind w:leftChars="2100" w:left="100"/>
    </w:pPr>
  </w:style>
  <w:style w:type="character" w:customStyle="1" w:styleId="afff">
    <w:name w:val="结束语 字符"/>
    <w:basedOn w:val="a4"/>
    <w:link w:val="affe"/>
    <w:uiPriority w:val="99"/>
    <w:semiHidden/>
    <w:rsid w:val="00770AED"/>
    <w:rPr>
      <w:rFonts w:ascii="Times New Roman" w:eastAsia="宋体" w:hAnsi="Times New Roman" w:cs="Times New Roman"/>
    </w:rPr>
  </w:style>
  <w:style w:type="paragraph" w:styleId="afff0">
    <w:name w:val="List"/>
    <w:basedOn w:val="a3"/>
    <w:uiPriority w:val="99"/>
    <w:semiHidden/>
    <w:unhideWhenUsed/>
    <w:rsid w:val="00770AED"/>
    <w:pPr>
      <w:ind w:left="200" w:hangingChars="200" w:hanging="200"/>
      <w:contextualSpacing/>
    </w:pPr>
  </w:style>
  <w:style w:type="paragraph" w:styleId="25">
    <w:name w:val="List 2"/>
    <w:basedOn w:val="a3"/>
    <w:uiPriority w:val="99"/>
    <w:semiHidden/>
    <w:unhideWhenUsed/>
    <w:rsid w:val="00770AED"/>
    <w:pPr>
      <w:ind w:leftChars="200" w:left="100" w:hangingChars="200" w:hanging="200"/>
      <w:contextualSpacing/>
    </w:pPr>
  </w:style>
  <w:style w:type="paragraph" w:styleId="35">
    <w:name w:val="List 3"/>
    <w:basedOn w:val="a3"/>
    <w:uiPriority w:val="99"/>
    <w:semiHidden/>
    <w:unhideWhenUsed/>
    <w:rsid w:val="00770AED"/>
    <w:pPr>
      <w:ind w:leftChars="400" w:left="100" w:hangingChars="200" w:hanging="200"/>
      <w:contextualSpacing/>
    </w:pPr>
  </w:style>
  <w:style w:type="paragraph" w:styleId="45">
    <w:name w:val="List 4"/>
    <w:basedOn w:val="a3"/>
    <w:uiPriority w:val="99"/>
    <w:semiHidden/>
    <w:unhideWhenUsed/>
    <w:rsid w:val="00770AED"/>
    <w:pPr>
      <w:ind w:leftChars="600" w:left="100" w:hangingChars="200" w:hanging="200"/>
      <w:contextualSpacing/>
    </w:pPr>
  </w:style>
  <w:style w:type="paragraph" w:styleId="55">
    <w:name w:val="List 5"/>
    <w:basedOn w:val="a3"/>
    <w:uiPriority w:val="99"/>
    <w:semiHidden/>
    <w:unhideWhenUsed/>
    <w:rsid w:val="00770AED"/>
    <w:pPr>
      <w:ind w:leftChars="800" w:left="100" w:hangingChars="200" w:hanging="200"/>
      <w:contextualSpacing/>
    </w:pPr>
  </w:style>
  <w:style w:type="paragraph" w:styleId="a">
    <w:name w:val="List Number"/>
    <w:basedOn w:val="a3"/>
    <w:uiPriority w:val="99"/>
    <w:semiHidden/>
    <w:unhideWhenUsed/>
    <w:rsid w:val="00770AED"/>
    <w:pPr>
      <w:numPr>
        <w:numId w:val="25"/>
      </w:numPr>
      <w:contextualSpacing/>
    </w:pPr>
  </w:style>
  <w:style w:type="paragraph" w:styleId="2">
    <w:name w:val="List Number 2"/>
    <w:basedOn w:val="a3"/>
    <w:uiPriority w:val="99"/>
    <w:semiHidden/>
    <w:unhideWhenUsed/>
    <w:rsid w:val="00770AED"/>
    <w:pPr>
      <w:numPr>
        <w:numId w:val="26"/>
      </w:numPr>
      <w:contextualSpacing/>
    </w:pPr>
  </w:style>
  <w:style w:type="paragraph" w:styleId="3">
    <w:name w:val="List Number 3"/>
    <w:basedOn w:val="a3"/>
    <w:uiPriority w:val="99"/>
    <w:semiHidden/>
    <w:unhideWhenUsed/>
    <w:rsid w:val="00770AED"/>
    <w:pPr>
      <w:numPr>
        <w:numId w:val="27"/>
      </w:numPr>
      <w:contextualSpacing/>
    </w:pPr>
  </w:style>
  <w:style w:type="paragraph" w:styleId="4">
    <w:name w:val="List Number 4"/>
    <w:basedOn w:val="a3"/>
    <w:uiPriority w:val="99"/>
    <w:semiHidden/>
    <w:unhideWhenUsed/>
    <w:rsid w:val="00770AED"/>
    <w:pPr>
      <w:numPr>
        <w:numId w:val="28"/>
      </w:numPr>
      <w:contextualSpacing/>
    </w:pPr>
  </w:style>
  <w:style w:type="paragraph" w:styleId="5">
    <w:name w:val="List Number 5"/>
    <w:basedOn w:val="a3"/>
    <w:uiPriority w:val="99"/>
    <w:semiHidden/>
    <w:unhideWhenUsed/>
    <w:rsid w:val="00770AED"/>
    <w:pPr>
      <w:numPr>
        <w:numId w:val="29"/>
      </w:numPr>
      <w:contextualSpacing/>
    </w:pPr>
  </w:style>
  <w:style w:type="paragraph" w:styleId="afff1">
    <w:name w:val="List Continue"/>
    <w:basedOn w:val="a3"/>
    <w:uiPriority w:val="99"/>
    <w:semiHidden/>
    <w:unhideWhenUsed/>
    <w:rsid w:val="00770AED"/>
    <w:pPr>
      <w:spacing w:after="120"/>
      <w:ind w:leftChars="200" w:left="420"/>
      <w:contextualSpacing/>
    </w:pPr>
  </w:style>
  <w:style w:type="paragraph" w:styleId="26">
    <w:name w:val="List Continue 2"/>
    <w:basedOn w:val="a3"/>
    <w:uiPriority w:val="99"/>
    <w:semiHidden/>
    <w:unhideWhenUsed/>
    <w:rsid w:val="00770AED"/>
    <w:pPr>
      <w:spacing w:after="120"/>
      <w:ind w:leftChars="400" w:left="840"/>
      <w:contextualSpacing/>
    </w:pPr>
  </w:style>
  <w:style w:type="paragraph" w:styleId="36">
    <w:name w:val="List Continue 3"/>
    <w:basedOn w:val="a3"/>
    <w:uiPriority w:val="99"/>
    <w:semiHidden/>
    <w:unhideWhenUsed/>
    <w:rsid w:val="00770AED"/>
    <w:pPr>
      <w:spacing w:after="120"/>
      <w:ind w:leftChars="600" w:left="1260"/>
      <w:contextualSpacing/>
    </w:pPr>
  </w:style>
  <w:style w:type="paragraph" w:styleId="46">
    <w:name w:val="List Continue 4"/>
    <w:basedOn w:val="a3"/>
    <w:uiPriority w:val="99"/>
    <w:semiHidden/>
    <w:unhideWhenUsed/>
    <w:rsid w:val="00770AED"/>
    <w:pPr>
      <w:spacing w:after="120"/>
      <w:ind w:leftChars="800" w:left="1680"/>
      <w:contextualSpacing/>
    </w:pPr>
  </w:style>
  <w:style w:type="paragraph" w:styleId="56">
    <w:name w:val="List Continue 5"/>
    <w:basedOn w:val="a3"/>
    <w:uiPriority w:val="99"/>
    <w:semiHidden/>
    <w:unhideWhenUsed/>
    <w:rsid w:val="00770AED"/>
    <w:pPr>
      <w:spacing w:after="120"/>
      <w:ind w:leftChars="1000" w:left="2100"/>
      <w:contextualSpacing/>
    </w:pPr>
  </w:style>
  <w:style w:type="paragraph" w:styleId="a0">
    <w:name w:val="List Bullet"/>
    <w:basedOn w:val="a3"/>
    <w:uiPriority w:val="99"/>
    <w:semiHidden/>
    <w:unhideWhenUsed/>
    <w:rsid w:val="00770AED"/>
    <w:pPr>
      <w:numPr>
        <w:numId w:val="30"/>
      </w:numPr>
      <w:contextualSpacing/>
    </w:pPr>
  </w:style>
  <w:style w:type="paragraph" w:styleId="20">
    <w:name w:val="List Bullet 2"/>
    <w:basedOn w:val="a3"/>
    <w:uiPriority w:val="99"/>
    <w:semiHidden/>
    <w:unhideWhenUsed/>
    <w:rsid w:val="00770AED"/>
    <w:pPr>
      <w:numPr>
        <w:numId w:val="31"/>
      </w:numPr>
      <w:contextualSpacing/>
    </w:pPr>
  </w:style>
  <w:style w:type="paragraph" w:styleId="30">
    <w:name w:val="List Bullet 3"/>
    <w:basedOn w:val="a3"/>
    <w:uiPriority w:val="99"/>
    <w:semiHidden/>
    <w:unhideWhenUsed/>
    <w:rsid w:val="00770AED"/>
    <w:pPr>
      <w:numPr>
        <w:numId w:val="32"/>
      </w:numPr>
      <w:contextualSpacing/>
    </w:pPr>
  </w:style>
  <w:style w:type="paragraph" w:styleId="40">
    <w:name w:val="List Bullet 4"/>
    <w:basedOn w:val="a3"/>
    <w:uiPriority w:val="99"/>
    <w:semiHidden/>
    <w:unhideWhenUsed/>
    <w:rsid w:val="00770AED"/>
    <w:pPr>
      <w:numPr>
        <w:numId w:val="33"/>
      </w:numPr>
      <w:contextualSpacing/>
    </w:pPr>
  </w:style>
  <w:style w:type="paragraph" w:styleId="50">
    <w:name w:val="List Bullet 5"/>
    <w:basedOn w:val="a3"/>
    <w:uiPriority w:val="99"/>
    <w:semiHidden/>
    <w:unhideWhenUsed/>
    <w:rsid w:val="00770AED"/>
    <w:pPr>
      <w:numPr>
        <w:numId w:val="34"/>
      </w:numPr>
      <w:contextualSpacing/>
    </w:pPr>
  </w:style>
  <w:style w:type="paragraph" w:styleId="afff2">
    <w:name w:val="Intense Quote"/>
    <w:basedOn w:val="a3"/>
    <w:next w:val="a3"/>
    <w:link w:val="afff3"/>
    <w:uiPriority w:val="30"/>
    <w:qFormat/>
    <w:rsid w:val="00770AE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3">
    <w:name w:val="明显引用 字符"/>
    <w:basedOn w:val="a4"/>
    <w:link w:val="afff2"/>
    <w:uiPriority w:val="30"/>
    <w:rsid w:val="00770AED"/>
    <w:rPr>
      <w:rFonts w:ascii="Times New Roman" w:eastAsia="宋体" w:hAnsi="Times New Roman" w:cs="Times New Roman"/>
      <w:i/>
      <w:iCs/>
      <w:color w:val="4472C4" w:themeColor="accent1"/>
    </w:rPr>
  </w:style>
  <w:style w:type="paragraph" w:styleId="afff4">
    <w:name w:val="Balloon Text"/>
    <w:basedOn w:val="a3"/>
    <w:link w:val="afff5"/>
    <w:uiPriority w:val="99"/>
    <w:semiHidden/>
    <w:unhideWhenUsed/>
    <w:rsid w:val="00770AED"/>
    <w:pPr>
      <w:spacing w:line="240" w:lineRule="auto"/>
    </w:pPr>
    <w:rPr>
      <w:sz w:val="18"/>
      <w:szCs w:val="18"/>
    </w:rPr>
  </w:style>
  <w:style w:type="character" w:customStyle="1" w:styleId="afff5">
    <w:name w:val="批注框文本 字符"/>
    <w:basedOn w:val="a4"/>
    <w:link w:val="afff4"/>
    <w:uiPriority w:val="99"/>
    <w:semiHidden/>
    <w:rsid w:val="00770AED"/>
    <w:rPr>
      <w:rFonts w:ascii="Times New Roman" w:eastAsia="宋体" w:hAnsi="Times New Roman" w:cs="Times New Roman"/>
      <w:sz w:val="18"/>
      <w:szCs w:val="18"/>
    </w:rPr>
  </w:style>
  <w:style w:type="paragraph" w:styleId="afff6">
    <w:name w:val="Signature"/>
    <w:basedOn w:val="a3"/>
    <w:link w:val="afff7"/>
    <w:uiPriority w:val="99"/>
    <w:semiHidden/>
    <w:unhideWhenUsed/>
    <w:rsid w:val="00770AED"/>
    <w:pPr>
      <w:ind w:leftChars="2100" w:left="100"/>
    </w:pPr>
  </w:style>
  <w:style w:type="character" w:customStyle="1" w:styleId="afff7">
    <w:name w:val="签名 字符"/>
    <w:basedOn w:val="a4"/>
    <w:link w:val="afff6"/>
    <w:uiPriority w:val="99"/>
    <w:semiHidden/>
    <w:rsid w:val="00770AED"/>
    <w:rPr>
      <w:rFonts w:ascii="Times New Roman" w:eastAsia="宋体" w:hAnsi="Times New Roman" w:cs="Times New Roman"/>
    </w:rPr>
  </w:style>
  <w:style w:type="paragraph" w:styleId="afff8">
    <w:name w:val="Date"/>
    <w:basedOn w:val="a3"/>
    <w:next w:val="a3"/>
    <w:link w:val="afff9"/>
    <w:uiPriority w:val="99"/>
    <w:semiHidden/>
    <w:unhideWhenUsed/>
    <w:rsid w:val="00770AED"/>
    <w:pPr>
      <w:ind w:leftChars="2500" w:left="100"/>
    </w:pPr>
  </w:style>
  <w:style w:type="character" w:customStyle="1" w:styleId="afff9">
    <w:name w:val="日期 字符"/>
    <w:basedOn w:val="a4"/>
    <w:link w:val="afff8"/>
    <w:uiPriority w:val="99"/>
    <w:semiHidden/>
    <w:rsid w:val="00770AED"/>
    <w:rPr>
      <w:rFonts w:ascii="Times New Roman" w:eastAsia="宋体" w:hAnsi="Times New Roman" w:cs="Times New Roman"/>
    </w:rPr>
  </w:style>
  <w:style w:type="paragraph" w:styleId="afffa">
    <w:name w:val="envelope address"/>
    <w:basedOn w:val="a3"/>
    <w:uiPriority w:val="99"/>
    <w:semiHidden/>
    <w:unhideWhenUsed/>
    <w:rsid w:val="00770AED"/>
    <w:pPr>
      <w:framePr w:w="7920" w:h="1980" w:hRule="exact" w:hSpace="180" w:wrap="auto" w:hAnchor="page" w:xAlign="center" w:yAlign="bottom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13">
    <w:name w:val="index 1"/>
    <w:basedOn w:val="a3"/>
    <w:next w:val="a3"/>
    <w:autoRedefine/>
    <w:uiPriority w:val="99"/>
    <w:semiHidden/>
    <w:unhideWhenUsed/>
    <w:rsid w:val="00770AED"/>
    <w:pPr>
      <w:ind w:firstLine="0"/>
    </w:pPr>
  </w:style>
  <w:style w:type="paragraph" w:styleId="27">
    <w:name w:val="index 2"/>
    <w:basedOn w:val="a3"/>
    <w:next w:val="a3"/>
    <w:autoRedefine/>
    <w:uiPriority w:val="99"/>
    <w:semiHidden/>
    <w:unhideWhenUsed/>
    <w:rsid w:val="00770AED"/>
    <w:pPr>
      <w:ind w:leftChars="200" w:left="200" w:firstLine="0"/>
    </w:pPr>
  </w:style>
  <w:style w:type="paragraph" w:styleId="37">
    <w:name w:val="index 3"/>
    <w:basedOn w:val="a3"/>
    <w:next w:val="a3"/>
    <w:autoRedefine/>
    <w:uiPriority w:val="99"/>
    <w:semiHidden/>
    <w:unhideWhenUsed/>
    <w:rsid w:val="00770AED"/>
    <w:pPr>
      <w:ind w:leftChars="400" w:left="400" w:firstLine="0"/>
    </w:pPr>
  </w:style>
  <w:style w:type="paragraph" w:styleId="47">
    <w:name w:val="index 4"/>
    <w:basedOn w:val="a3"/>
    <w:next w:val="a3"/>
    <w:autoRedefine/>
    <w:uiPriority w:val="99"/>
    <w:semiHidden/>
    <w:unhideWhenUsed/>
    <w:rsid w:val="00770AED"/>
    <w:pPr>
      <w:ind w:leftChars="600" w:left="600" w:firstLine="0"/>
    </w:pPr>
  </w:style>
  <w:style w:type="paragraph" w:styleId="57">
    <w:name w:val="index 5"/>
    <w:basedOn w:val="a3"/>
    <w:next w:val="a3"/>
    <w:autoRedefine/>
    <w:uiPriority w:val="99"/>
    <w:semiHidden/>
    <w:unhideWhenUsed/>
    <w:rsid w:val="00770AED"/>
    <w:pPr>
      <w:ind w:leftChars="800" w:left="800" w:firstLine="0"/>
    </w:pPr>
  </w:style>
  <w:style w:type="paragraph" w:styleId="63">
    <w:name w:val="index 6"/>
    <w:basedOn w:val="a3"/>
    <w:next w:val="a3"/>
    <w:autoRedefine/>
    <w:uiPriority w:val="99"/>
    <w:semiHidden/>
    <w:unhideWhenUsed/>
    <w:rsid w:val="00770AED"/>
    <w:pPr>
      <w:ind w:leftChars="1000" w:left="1000" w:firstLine="0"/>
    </w:pPr>
  </w:style>
  <w:style w:type="paragraph" w:styleId="73">
    <w:name w:val="index 7"/>
    <w:basedOn w:val="a3"/>
    <w:next w:val="a3"/>
    <w:autoRedefine/>
    <w:uiPriority w:val="99"/>
    <w:semiHidden/>
    <w:unhideWhenUsed/>
    <w:rsid w:val="00770AED"/>
    <w:pPr>
      <w:ind w:leftChars="1200" w:left="1200" w:firstLine="0"/>
    </w:pPr>
  </w:style>
  <w:style w:type="paragraph" w:styleId="83">
    <w:name w:val="index 8"/>
    <w:basedOn w:val="a3"/>
    <w:next w:val="a3"/>
    <w:autoRedefine/>
    <w:uiPriority w:val="99"/>
    <w:semiHidden/>
    <w:unhideWhenUsed/>
    <w:rsid w:val="00770AED"/>
    <w:pPr>
      <w:ind w:leftChars="1400" w:left="1400" w:firstLine="0"/>
    </w:pPr>
  </w:style>
  <w:style w:type="paragraph" w:styleId="93">
    <w:name w:val="index 9"/>
    <w:basedOn w:val="a3"/>
    <w:next w:val="a3"/>
    <w:autoRedefine/>
    <w:uiPriority w:val="99"/>
    <w:semiHidden/>
    <w:unhideWhenUsed/>
    <w:rsid w:val="00770AED"/>
    <w:pPr>
      <w:ind w:leftChars="1600" w:left="1600" w:firstLine="0"/>
    </w:pPr>
  </w:style>
  <w:style w:type="paragraph" w:styleId="afffb">
    <w:name w:val="index heading"/>
    <w:basedOn w:val="a3"/>
    <w:next w:val="13"/>
    <w:uiPriority w:val="99"/>
    <w:semiHidden/>
    <w:unhideWhenUsed/>
    <w:rsid w:val="00770AED"/>
    <w:rPr>
      <w:rFonts w:asciiTheme="majorHAnsi" w:eastAsiaTheme="majorEastAsia" w:hAnsiTheme="majorHAnsi" w:cstheme="majorBidi"/>
      <w:b/>
      <w:bCs/>
    </w:rPr>
  </w:style>
  <w:style w:type="paragraph" w:styleId="afffc">
    <w:name w:val="table of figures"/>
    <w:basedOn w:val="a3"/>
    <w:next w:val="a3"/>
    <w:uiPriority w:val="99"/>
    <w:semiHidden/>
    <w:unhideWhenUsed/>
    <w:rsid w:val="00770AED"/>
    <w:pPr>
      <w:ind w:leftChars="200" w:left="200" w:hangingChars="200" w:hanging="200"/>
    </w:pPr>
  </w:style>
  <w:style w:type="paragraph" w:styleId="afffd">
    <w:name w:val="Block Text"/>
    <w:basedOn w:val="a3"/>
    <w:uiPriority w:val="99"/>
    <w:semiHidden/>
    <w:unhideWhenUsed/>
    <w:rsid w:val="00770AED"/>
    <w:pPr>
      <w:spacing w:after="120"/>
      <w:ind w:leftChars="700" w:left="1440" w:rightChars="700" w:right="1440"/>
    </w:pPr>
  </w:style>
  <w:style w:type="paragraph" w:styleId="afffe">
    <w:name w:val="Document Map"/>
    <w:basedOn w:val="a3"/>
    <w:link w:val="affff"/>
    <w:uiPriority w:val="99"/>
    <w:semiHidden/>
    <w:unhideWhenUsed/>
    <w:rsid w:val="00770AED"/>
    <w:rPr>
      <w:rFonts w:ascii="Microsoft YaHei UI" w:eastAsia="Microsoft YaHei UI"/>
      <w:sz w:val="18"/>
      <w:szCs w:val="18"/>
    </w:rPr>
  </w:style>
  <w:style w:type="character" w:customStyle="1" w:styleId="affff">
    <w:name w:val="文档结构图 字符"/>
    <w:basedOn w:val="a4"/>
    <w:link w:val="afffe"/>
    <w:uiPriority w:val="99"/>
    <w:semiHidden/>
    <w:rsid w:val="00770AED"/>
    <w:rPr>
      <w:rFonts w:ascii="Microsoft YaHei UI" w:eastAsia="Microsoft YaHei UI" w:hAnsi="Times New Roman" w:cs="Times New Roman"/>
      <w:sz w:val="18"/>
      <w:szCs w:val="18"/>
    </w:rPr>
  </w:style>
  <w:style w:type="paragraph" w:styleId="affff0">
    <w:name w:val="Message Header"/>
    <w:basedOn w:val="a3"/>
    <w:link w:val="affff1"/>
    <w:uiPriority w:val="99"/>
    <w:semiHidden/>
    <w:unhideWhenUsed/>
    <w:rsid w:val="00770A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1">
    <w:name w:val="信息标题 字符"/>
    <w:basedOn w:val="a4"/>
    <w:link w:val="affff0"/>
    <w:uiPriority w:val="99"/>
    <w:semiHidden/>
    <w:rsid w:val="00770AE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2">
    <w:name w:val="table of authorities"/>
    <w:basedOn w:val="a3"/>
    <w:next w:val="a3"/>
    <w:uiPriority w:val="99"/>
    <w:semiHidden/>
    <w:unhideWhenUsed/>
    <w:rsid w:val="00770AED"/>
    <w:pPr>
      <w:ind w:leftChars="200" w:left="420" w:firstLine="0"/>
    </w:pPr>
  </w:style>
  <w:style w:type="paragraph" w:styleId="affff3">
    <w:name w:val="toa heading"/>
    <w:basedOn w:val="a3"/>
    <w:next w:val="a3"/>
    <w:uiPriority w:val="99"/>
    <w:semiHidden/>
    <w:unhideWhenUsed/>
    <w:rsid w:val="00770AED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affff4">
    <w:name w:val="Quote"/>
    <w:basedOn w:val="a3"/>
    <w:next w:val="a3"/>
    <w:link w:val="affff5"/>
    <w:uiPriority w:val="29"/>
    <w:qFormat/>
    <w:rsid w:val="00770AE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5">
    <w:name w:val="引用 字符"/>
    <w:basedOn w:val="a4"/>
    <w:link w:val="affff4"/>
    <w:uiPriority w:val="29"/>
    <w:rsid w:val="00770AED"/>
    <w:rPr>
      <w:rFonts w:ascii="Times New Roman" w:eastAsia="宋体" w:hAnsi="Times New Roman" w:cs="Times New Roman"/>
      <w:i/>
      <w:iCs/>
      <w:color w:val="404040" w:themeColor="text1" w:themeTint="BF"/>
    </w:rPr>
  </w:style>
  <w:style w:type="paragraph" w:styleId="affff6">
    <w:name w:val="Normal Indent"/>
    <w:basedOn w:val="a3"/>
    <w:uiPriority w:val="99"/>
    <w:semiHidden/>
    <w:unhideWhenUsed/>
    <w:rsid w:val="00770AED"/>
    <w:pPr>
      <w:ind w:firstLine="420"/>
    </w:pPr>
  </w:style>
  <w:style w:type="paragraph" w:styleId="affff7">
    <w:name w:val="Body Text"/>
    <w:basedOn w:val="a3"/>
    <w:link w:val="affff8"/>
    <w:uiPriority w:val="99"/>
    <w:semiHidden/>
    <w:unhideWhenUsed/>
    <w:rsid w:val="00770AED"/>
    <w:pPr>
      <w:spacing w:after="120"/>
    </w:pPr>
  </w:style>
  <w:style w:type="character" w:customStyle="1" w:styleId="affff8">
    <w:name w:val="正文文本 字符"/>
    <w:basedOn w:val="a4"/>
    <w:link w:val="affff7"/>
    <w:uiPriority w:val="99"/>
    <w:semiHidden/>
    <w:rsid w:val="00770AED"/>
    <w:rPr>
      <w:rFonts w:ascii="Times New Roman" w:eastAsia="宋体" w:hAnsi="Times New Roman" w:cs="Times New Roman"/>
    </w:rPr>
  </w:style>
  <w:style w:type="paragraph" w:styleId="28">
    <w:name w:val="Body Text 2"/>
    <w:basedOn w:val="a3"/>
    <w:link w:val="29"/>
    <w:uiPriority w:val="99"/>
    <w:semiHidden/>
    <w:unhideWhenUsed/>
    <w:rsid w:val="00770AED"/>
    <w:pPr>
      <w:spacing w:after="120"/>
    </w:pPr>
  </w:style>
  <w:style w:type="character" w:customStyle="1" w:styleId="29">
    <w:name w:val="正文文本 2 字符"/>
    <w:basedOn w:val="a4"/>
    <w:link w:val="28"/>
    <w:uiPriority w:val="99"/>
    <w:semiHidden/>
    <w:rsid w:val="00770AED"/>
    <w:rPr>
      <w:rFonts w:ascii="Times New Roman" w:eastAsia="宋体" w:hAnsi="Times New Roman" w:cs="Times New Roman"/>
    </w:rPr>
  </w:style>
  <w:style w:type="paragraph" w:styleId="38">
    <w:name w:val="Body Text 3"/>
    <w:basedOn w:val="a3"/>
    <w:link w:val="39"/>
    <w:uiPriority w:val="99"/>
    <w:semiHidden/>
    <w:unhideWhenUsed/>
    <w:rsid w:val="00770AED"/>
    <w:pPr>
      <w:spacing w:after="120"/>
    </w:pPr>
    <w:rPr>
      <w:sz w:val="16"/>
      <w:szCs w:val="16"/>
    </w:rPr>
  </w:style>
  <w:style w:type="character" w:customStyle="1" w:styleId="39">
    <w:name w:val="正文文本 3 字符"/>
    <w:basedOn w:val="a4"/>
    <w:link w:val="38"/>
    <w:uiPriority w:val="99"/>
    <w:semiHidden/>
    <w:rsid w:val="00770AED"/>
    <w:rPr>
      <w:rFonts w:ascii="Times New Roman" w:eastAsia="宋体" w:hAnsi="Times New Roman" w:cs="Times New Roman"/>
      <w:sz w:val="16"/>
      <w:szCs w:val="16"/>
    </w:rPr>
  </w:style>
  <w:style w:type="paragraph" w:styleId="affff9">
    <w:name w:val="Body Text First Indent"/>
    <w:basedOn w:val="affff7"/>
    <w:link w:val="affffa"/>
    <w:uiPriority w:val="99"/>
    <w:semiHidden/>
    <w:unhideWhenUsed/>
    <w:rsid w:val="00770AED"/>
    <w:pPr>
      <w:ind w:firstLineChars="100" w:firstLine="420"/>
    </w:pPr>
  </w:style>
  <w:style w:type="character" w:customStyle="1" w:styleId="affffa">
    <w:name w:val="正文文本首行缩进 字符"/>
    <w:basedOn w:val="affff8"/>
    <w:link w:val="affff9"/>
    <w:uiPriority w:val="99"/>
    <w:semiHidden/>
    <w:rsid w:val="00770AED"/>
    <w:rPr>
      <w:rFonts w:ascii="Times New Roman" w:eastAsia="宋体" w:hAnsi="Times New Roman" w:cs="Times New Roman"/>
    </w:rPr>
  </w:style>
  <w:style w:type="paragraph" w:styleId="affffb">
    <w:name w:val="Body Text Indent"/>
    <w:basedOn w:val="a3"/>
    <w:link w:val="affffc"/>
    <w:uiPriority w:val="99"/>
    <w:semiHidden/>
    <w:unhideWhenUsed/>
    <w:rsid w:val="00770AED"/>
    <w:pPr>
      <w:spacing w:after="120"/>
      <w:ind w:leftChars="200" w:left="420"/>
    </w:pPr>
  </w:style>
  <w:style w:type="character" w:customStyle="1" w:styleId="affffc">
    <w:name w:val="正文文本缩进 字符"/>
    <w:basedOn w:val="a4"/>
    <w:link w:val="affffb"/>
    <w:uiPriority w:val="99"/>
    <w:semiHidden/>
    <w:rsid w:val="00770AED"/>
    <w:rPr>
      <w:rFonts w:ascii="Times New Roman" w:eastAsia="宋体" w:hAnsi="Times New Roman" w:cs="Times New Roman"/>
    </w:rPr>
  </w:style>
  <w:style w:type="paragraph" w:styleId="2a">
    <w:name w:val="Body Text First Indent 2"/>
    <w:basedOn w:val="affffb"/>
    <w:link w:val="2b"/>
    <w:uiPriority w:val="99"/>
    <w:semiHidden/>
    <w:unhideWhenUsed/>
    <w:rsid w:val="00770AED"/>
    <w:pPr>
      <w:ind w:firstLine="420"/>
    </w:pPr>
  </w:style>
  <w:style w:type="character" w:customStyle="1" w:styleId="2b">
    <w:name w:val="正文文本首行缩进 2 字符"/>
    <w:basedOn w:val="affffc"/>
    <w:link w:val="2a"/>
    <w:uiPriority w:val="99"/>
    <w:semiHidden/>
    <w:rsid w:val="00770AED"/>
    <w:rPr>
      <w:rFonts w:ascii="Times New Roman" w:eastAsia="宋体" w:hAnsi="Times New Roman" w:cs="Times New Roman"/>
    </w:rPr>
  </w:style>
  <w:style w:type="paragraph" w:styleId="2c">
    <w:name w:val="Body Text Indent 2"/>
    <w:basedOn w:val="a3"/>
    <w:link w:val="2d"/>
    <w:uiPriority w:val="99"/>
    <w:semiHidden/>
    <w:unhideWhenUsed/>
    <w:rsid w:val="00770AED"/>
    <w:pPr>
      <w:spacing w:after="120"/>
      <w:ind w:leftChars="200" w:left="420"/>
    </w:pPr>
  </w:style>
  <w:style w:type="character" w:customStyle="1" w:styleId="2d">
    <w:name w:val="正文文本缩进 2 字符"/>
    <w:basedOn w:val="a4"/>
    <w:link w:val="2c"/>
    <w:uiPriority w:val="99"/>
    <w:semiHidden/>
    <w:rsid w:val="00770AED"/>
    <w:rPr>
      <w:rFonts w:ascii="Times New Roman" w:eastAsia="宋体" w:hAnsi="Times New Roman" w:cs="Times New Roman"/>
    </w:rPr>
  </w:style>
  <w:style w:type="paragraph" w:styleId="3a">
    <w:name w:val="Body Text Indent 3"/>
    <w:basedOn w:val="a3"/>
    <w:link w:val="3b"/>
    <w:uiPriority w:val="99"/>
    <w:semiHidden/>
    <w:unhideWhenUsed/>
    <w:rsid w:val="00770AED"/>
    <w:pPr>
      <w:spacing w:after="120"/>
      <w:ind w:leftChars="200" w:left="420"/>
    </w:pPr>
    <w:rPr>
      <w:sz w:val="16"/>
      <w:szCs w:val="16"/>
    </w:rPr>
  </w:style>
  <w:style w:type="character" w:customStyle="1" w:styleId="3b">
    <w:name w:val="正文文本缩进 3 字符"/>
    <w:basedOn w:val="a4"/>
    <w:link w:val="3a"/>
    <w:uiPriority w:val="99"/>
    <w:semiHidden/>
    <w:rsid w:val="00770AED"/>
    <w:rPr>
      <w:rFonts w:ascii="Times New Roman" w:eastAsia="宋体" w:hAnsi="Times New Roman" w:cs="Times New Roman"/>
      <w:sz w:val="16"/>
      <w:szCs w:val="16"/>
    </w:rPr>
  </w:style>
  <w:style w:type="paragraph" w:styleId="affffd">
    <w:name w:val="Note Heading"/>
    <w:basedOn w:val="a3"/>
    <w:next w:val="a3"/>
    <w:link w:val="affffe"/>
    <w:uiPriority w:val="99"/>
    <w:semiHidden/>
    <w:unhideWhenUsed/>
    <w:rsid w:val="00770AED"/>
    <w:pPr>
      <w:jc w:val="center"/>
    </w:pPr>
  </w:style>
  <w:style w:type="character" w:customStyle="1" w:styleId="affffe">
    <w:name w:val="注释标题 字符"/>
    <w:basedOn w:val="a4"/>
    <w:link w:val="affffd"/>
    <w:uiPriority w:val="99"/>
    <w:semiHidden/>
    <w:rsid w:val="00770AED"/>
    <w:rPr>
      <w:rFonts w:ascii="Times New Roman" w:eastAsia="宋体" w:hAnsi="Times New Roman" w:cs="Times New Roman"/>
    </w:rPr>
  </w:style>
  <w:style w:type="character" w:styleId="afffff">
    <w:name w:val="line number"/>
    <w:basedOn w:val="a4"/>
    <w:uiPriority w:val="99"/>
    <w:semiHidden/>
    <w:unhideWhenUsed/>
    <w:rsid w:val="00E4183D"/>
  </w:style>
  <w:style w:type="character" w:styleId="afffff0">
    <w:name w:val="footnote reference"/>
    <w:basedOn w:val="a4"/>
    <w:uiPriority w:val="99"/>
    <w:semiHidden/>
    <w:unhideWhenUsed/>
    <w:rsid w:val="00C13FA9"/>
    <w:rPr>
      <w:vertAlign w:val="superscript"/>
    </w:rPr>
  </w:style>
  <w:style w:type="character" w:styleId="afffff1">
    <w:name w:val="Hyperlink"/>
    <w:basedOn w:val="a4"/>
    <w:uiPriority w:val="99"/>
    <w:unhideWhenUsed/>
    <w:rsid w:val="00C13FA9"/>
    <w:rPr>
      <w:color w:val="0563C1" w:themeColor="hyperlink"/>
      <w:u w:val="single"/>
    </w:rPr>
  </w:style>
  <w:style w:type="character" w:styleId="afffff2">
    <w:name w:val="Unresolved Mention"/>
    <w:basedOn w:val="a4"/>
    <w:uiPriority w:val="99"/>
    <w:semiHidden/>
    <w:unhideWhenUsed/>
    <w:rsid w:val="00D843CC"/>
    <w:rPr>
      <w:color w:val="605E5C"/>
      <w:shd w:val="clear" w:color="auto" w:fill="E1DFDD"/>
    </w:rPr>
  </w:style>
  <w:style w:type="paragraph" w:customStyle="1" w:styleId="figure">
    <w:name w:val="figure"/>
    <w:basedOn w:val="a3"/>
    <w:next w:val="a3"/>
    <w:rsid w:val="005D1FD0"/>
    <w:pPr>
      <w:widowControl/>
      <w:overflowPunct/>
      <w:snapToGrid/>
      <w:spacing w:line="252" w:lineRule="auto"/>
      <w:ind w:firstLineChars="0" w:firstLine="0"/>
      <w:jc w:val="center"/>
    </w:pPr>
    <w:rPr>
      <w:rFonts w:eastAsiaTheme="minorEastAsia"/>
      <w:noProof/>
      <w:kern w:val="0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6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941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024880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590418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138670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68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46092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00196-1D0F-4908-9C43-3BC9B8F10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52</TotalTime>
  <Pages>4</Pages>
  <Words>865</Words>
  <Characters>4933</Characters>
  <Application>Microsoft Office Word</Application>
  <DocSecurity>0</DocSecurity>
  <Lines>41</Lines>
  <Paragraphs>11</Paragraphs>
  <ScaleCrop>false</ScaleCrop>
  <Company/>
  <LinksUpToDate>false</LinksUpToDate>
  <CharactersWithSpaces>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a Romeo</dc:creator>
  <cp:keywords/>
  <dc:description/>
  <cp:lastModifiedBy>Alfa Romeo</cp:lastModifiedBy>
  <cp:revision>5566</cp:revision>
  <cp:lastPrinted>2022-03-27T16:21:00Z</cp:lastPrinted>
  <dcterms:created xsi:type="dcterms:W3CDTF">2022-07-26T07:43:00Z</dcterms:created>
  <dcterms:modified xsi:type="dcterms:W3CDTF">2023-08-16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5etugbTA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MTEquationNumber2">
    <vt:lpwstr>(#E1)</vt:lpwstr>
  </property>
  <property fmtid="{D5CDD505-2E9C-101B-9397-08002B2CF9AE}" pid="4" name="MTEquationSection">
    <vt:lpwstr>1</vt:lpwstr>
  </property>
  <property fmtid="{D5CDD505-2E9C-101B-9397-08002B2CF9AE}" pid="5" name="MTWinEqns">
    <vt:bool>true</vt:bool>
  </property>
</Properties>
</file>